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30871" w14:textId="77777777" w:rsidR="001E40BC" w:rsidRPr="00E63B69" w:rsidRDefault="00000000" w:rsidP="00894147">
      <w:bookmarkStart w:id="0" w:name="OLE_LINK1"/>
      <w:r w:rsidRPr="00E63B69">
        <w:t>Supplementary Material</w:t>
      </w:r>
      <w:bookmarkEnd w:id="0"/>
    </w:p>
    <w:p w14:paraId="04578955" w14:textId="77777777" w:rsidR="001E40BC" w:rsidRPr="00E63B69" w:rsidRDefault="00000000" w:rsidP="00894147">
      <w:pPr>
        <w:rPr>
          <w:rFonts w:eastAsia="宋体"/>
          <w:lang w:eastAsia="zh-CN"/>
        </w:rPr>
      </w:pPr>
      <w:r w:rsidRPr="00E63B69">
        <w:t xml:space="preserve">Supplementary </w:t>
      </w:r>
      <w:r w:rsidRPr="00E63B69">
        <w:rPr>
          <w:rFonts w:eastAsia="宋体" w:hint="eastAsia"/>
          <w:lang w:eastAsia="zh-CN"/>
        </w:rPr>
        <w:t>Tables</w:t>
      </w:r>
    </w:p>
    <w:p w14:paraId="2D3C3C49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>Supplementary Table 1:</w:t>
      </w:r>
    </w:p>
    <w:p w14:paraId="7AE199C4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 xml:space="preserve">Two-by-two contingency table for disproportionality analyses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D0382D" w14:paraId="79008442" w14:textId="77777777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BD4E336" w14:textId="77777777" w:rsidR="001E40BC" w:rsidRDefault="001E40BC" w:rsidP="00894147">
            <w:pPr>
              <w:rPr>
                <w:lang w:eastAsia="zh-CN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11D592B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F2BC90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4389031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tal</w:t>
            </w:r>
          </w:p>
        </w:tc>
      </w:tr>
      <w:tr w:rsidR="00D0382D" w14:paraId="6CC7DFC2" w14:textId="77777777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DEDDBA" w14:textId="77777777" w:rsidR="001E40BC" w:rsidRDefault="001E40BC" w:rsidP="00894147">
            <w:pPr>
              <w:rPr>
                <w:lang w:eastAsia="zh-CN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ECE4E3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15BAC6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AAFD65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+b</w:t>
            </w:r>
          </w:p>
        </w:tc>
      </w:tr>
      <w:tr w:rsidR="00D0382D" w14:paraId="25F58452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AE00E09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0875327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28DB784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C60D36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+d</w:t>
            </w:r>
          </w:p>
        </w:tc>
      </w:tr>
      <w:tr w:rsidR="00D0382D" w14:paraId="7CAFD643" w14:textId="77777777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E1FE01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DA5065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AF8F9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E50D6" w14:textId="77777777" w:rsidR="001E40BC" w:rsidRDefault="00000000" w:rsidP="008941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+b+c+d</w:t>
            </w:r>
          </w:p>
        </w:tc>
      </w:tr>
    </w:tbl>
    <w:p w14:paraId="00BBD536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>Abbreviation: AE</w:t>
      </w:r>
      <w:r>
        <w:rPr>
          <w:rFonts w:hint="eastAsia"/>
          <w:lang w:eastAsia="zh-CN"/>
        </w:rPr>
        <w:t>s</w:t>
      </w:r>
      <w:r>
        <w:rPr>
          <w:lang w:eastAsia="zh-CN"/>
        </w:rPr>
        <w:t>, adverse event</w:t>
      </w:r>
      <w:r>
        <w:rPr>
          <w:rFonts w:hint="eastAsia"/>
          <w:lang w:eastAsia="zh-CN"/>
        </w:rPr>
        <w:t xml:space="preserve">s; </w:t>
      </w:r>
      <w:r>
        <w:rPr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40EF1850" w14:textId="77777777" w:rsidR="001E40BC" w:rsidRDefault="001E40BC" w:rsidP="00894147">
      <w:pPr>
        <w:rPr>
          <w:lang w:eastAsia="zh-CN"/>
        </w:rPr>
      </w:pPr>
    </w:p>
    <w:p w14:paraId="2F848889" w14:textId="77777777" w:rsidR="001E40BC" w:rsidRDefault="001E40BC" w:rsidP="00894147">
      <w:pPr>
        <w:rPr>
          <w:lang w:eastAsia="zh-CN"/>
        </w:rPr>
      </w:pPr>
    </w:p>
    <w:p w14:paraId="0A76BC0D" w14:textId="77777777" w:rsidR="001E40BC" w:rsidRDefault="001E40BC" w:rsidP="00894147">
      <w:pPr>
        <w:rPr>
          <w:lang w:eastAsia="zh-CN"/>
        </w:rPr>
      </w:pPr>
    </w:p>
    <w:p w14:paraId="0818EEC1" w14:textId="77777777" w:rsidR="001E40BC" w:rsidRDefault="001E40BC" w:rsidP="00894147">
      <w:pPr>
        <w:rPr>
          <w:lang w:eastAsia="zh-CN"/>
        </w:rPr>
      </w:pPr>
    </w:p>
    <w:p w14:paraId="3F8C2626" w14:textId="77777777" w:rsidR="001E40BC" w:rsidRDefault="001E40BC" w:rsidP="00894147">
      <w:pPr>
        <w:rPr>
          <w:lang w:eastAsia="zh-CN"/>
        </w:rPr>
      </w:pPr>
    </w:p>
    <w:p w14:paraId="7EA056F1" w14:textId="77777777" w:rsidR="001E40BC" w:rsidRDefault="001E40BC" w:rsidP="00894147">
      <w:pPr>
        <w:rPr>
          <w:lang w:eastAsia="zh-CN"/>
        </w:rPr>
      </w:pPr>
    </w:p>
    <w:p w14:paraId="68346544" w14:textId="77777777" w:rsidR="001E40BC" w:rsidRDefault="001E40BC" w:rsidP="00894147">
      <w:pPr>
        <w:rPr>
          <w:lang w:eastAsia="zh-CN"/>
        </w:rPr>
      </w:pPr>
    </w:p>
    <w:p w14:paraId="3D1DDC83" w14:textId="77777777" w:rsidR="001E40BC" w:rsidRDefault="001E40BC" w:rsidP="00894147">
      <w:pPr>
        <w:rPr>
          <w:lang w:eastAsia="zh-CN"/>
        </w:rPr>
      </w:pPr>
    </w:p>
    <w:p w14:paraId="3DA15C44" w14:textId="77777777" w:rsidR="001E40BC" w:rsidRDefault="001E40BC" w:rsidP="00894147">
      <w:pPr>
        <w:rPr>
          <w:lang w:eastAsia="zh-CN"/>
        </w:rPr>
      </w:pPr>
    </w:p>
    <w:p w14:paraId="725D6BE6" w14:textId="77777777" w:rsidR="001E40BC" w:rsidRDefault="001E40BC" w:rsidP="00894147">
      <w:pPr>
        <w:rPr>
          <w:lang w:eastAsia="zh-CN"/>
        </w:rPr>
      </w:pPr>
    </w:p>
    <w:p w14:paraId="05015689" w14:textId="77777777" w:rsidR="001E40BC" w:rsidRDefault="001E40BC" w:rsidP="00894147">
      <w:pPr>
        <w:rPr>
          <w:lang w:eastAsia="zh-CN"/>
        </w:rPr>
      </w:pPr>
    </w:p>
    <w:p w14:paraId="1F61828A" w14:textId="77777777" w:rsidR="001E40BC" w:rsidRDefault="001E40BC" w:rsidP="00894147">
      <w:pPr>
        <w:rPr>
          <w:lang w:eastAsia="zh-CN"/>
        </w:rPr>
      </w:pPr>
    </w:p>
    <w:p w14:paraId="7AD9A785" w14:textId="77777777" w:rsidR="001E40BC" w:rsidRDefault="001E40BC" w:rsidP="00894147">
      <w:pPr>
        <w:rPr>
          <w:lang w:eastAsia="zh-CN"/>
        </w:rPr>
      </w:pPr>
    </w:p>
    <w:p w14:paraId="0AFC8CC9" w14:textId="77777777" w:rsidR="001E40BC" w:rsidRDefault="001E40BC" w:rsidP="00894147">
      <w:pPr>
        <w:rPr>
          <w:lang w:eastAsia="zh-CN"/>
        </w:rPr>
      </w:pPr>
    </w:p>
    <w:p w14:paraId="15B1AB0D" w14:textId="77777777" w:rsidR="001E40BC" w:rsidRDefault="001E40BC" w:rsidP="00894147">
      <w:pPr>
        <w:rPr>
          <w:lang w:eastAsia="zh-CN"/>
        </w:rPr>
      </w:pPr>
    </w:p>
    <w:p w14:paraId="5BFBD5C2" w14:textId="77777777" w:rsidR="001E40BC" w:rsidRDefault="001E40BC" w:rsidP="00894147">
      <w:pPr>
        <w:rPr>
          <w:lang w:eastAsia="zh-CN"/>
        </w:rPr>
      </w:pPr>
    </w:p>
    <w:p w14:paraId="67444A9E" w14:textId="77777777" w:rsidR="001E40BC" w:rsidRDefault="001E40BC" w:rsidP="00894147">
      <w:pPr>
        <w:rPr>
          <w:lang w:eastAsia="zh-CN"/>
        </w:rPr>
      </w:pPr>
    </w:p>
    <w:p w14:paraId="41EF72C1" w14:textId="77777777" w:rsidR="001E40BC" w:rsidRDefault="001E40BC" w:rsidP="00894147">
      <w:pPr>
        <w:rPr>
          <w:lang w:eastAsia="zh-CN"/>
        </w:rPr>
      </w:pPr>
    </w:p>
    <w:p w14:paraId="1A122A69" w14:textId="77777777" w:rsidR="001E40BC" w:rsidRDefault="001E40BC" w:rsidP="00894147">
      <w:pPr>
        <w:rPr>
          <w:lang w:eastAsia="zh-CN"/>
        </w:rPr>
      </w:pPr>
    </w:p>
    <w:p w14:paraId="45F1BEE2" w14:textId="77777777" w:rsidR="001E40BC" w:rsidRDefault="001E40BC" w:rsidP="00894147">
      <w:pPr>
        <w:rPr>
          <w:lang w:eastAsia="zh-CN"/>
        </w:rPr>
      </w:pPr>
    </w:p>
    <w:p w14:paraId="6634BB8A" w14:textId="77777777" w:rsidR="001E40BC" w:rsidRDefault="001E40BC" w:rsidP="00894147">
      <w:pPr>
        <w:rPr>
          <w:lang w:eastAsia="zh-CN"/>
        </w:rPr>
      </w:pPr>
    </w:p>
    <w:p w14:paraId="100B9C5D" w14:textId="77777777" w:rsidR="001E40BC" w:rsidRDefault="001E40BC" w:rsidP="00894147">
      <w:pPr>
        <w:rPr>
          <w:lang w:eastAsia="zh-CN"/>
        </w:rPr>
      </w:pPr>
    </w:p>
    <w:p w14:paraId="287A5F99" w14:textId="77777777" w:rsidR="001E40BC" w:rsidRDefault="001E40BC" w:rsidP="00894147">
      <w:pPr>
        <w:rPr>
          <w:lang w:eastAsia="zh-CN"/>
        </w:rPr>
      </w:pPr>
    </w:p>
    <w:p w14:paraId="79B232D1" w14:textId="77777777" w:rsidR="001E40BC" w:rsidRDefault="001E40BC" w:rsidP="00894147">
      <w:pPr>
        <w:rPr>
          <w:lang w:eastAsia="zh-CN"/>
        </w:rPr>
      </w:pPr>
    </w:p>
    <w:p w14:paraId="44546BA5" w14:textId="77777777" w:rsidR="001E40BC" w:rsidRDefault="001E40BC" w:rsidP="00894147">
      <w:pPr>
        <w:rPr>
          <w:lang w:eastAsia="zh-CN"/>
        </w:rPr>
      </w:pPr>
    </w:p>
    <w:p w14:paraId="75B26C2F" w14:textId="77777777" w:rsidR="001E40BC" w:rsidRDefault="001E40BC" w:rsidP="00894147">
      <w:pPr>
        <w:rPr>
          <w:lang w:eastAsia="zh-CN"/>
        </w:rPr>
      </w:pPr>
    </w:p>
    <w:p w14:paraId="58ED3FB5" w14:textId="77777777" w:rsidR="001E40BC" w:rsidRDefault="001E40BC" w:rsidP="00894147">
      <w:pPr>
        <w:rPr>
          <w:lang w:eastAsia="zh-CN"/>
        </w:rPr>
      </w:pPr>
    </w:p>
    <w:p w14:paraId="7F36AF4C" w14:textId="77777777" w:rsidR="00EE2244" w:rsidRDefault="00EE2244" w:rsidP="00894147">
      <w:pPr>
        <w:rPr>
          <w:lang w:eastAsia="zh-CN"/>
        </w:rPr>
      </w:pPr>
      <w:r>
        <w:rPr>
          <w:lang w:eastAsia="zh-CN"/>
        </w:rPr>
        <w:br w:type="page"/>
      </w:r>
    </w:p>
    <w:p w14:paraId="20B1EDAE" w14:textId="3EB6A076" w:rsidR="001E40BC" w:rsidRDefault="00000000" w:rsidP="00894147">
      <w:pPr>
        <w:rPr>
          <w:lang w:eastAsia="zh-CN"/>
        </w:rPr>
      </w:pPr>
      <w:r>
        <w:rPr>
          <w:lang w:eastAsia="zh-CN"/>
        </w:rPr>
        <w:lastRenderedPageBreak/>
        <w:t xml:space="preserve">Supplementary Table </w:t>
      </w:r>
      <w:r>
        <w:rPr>
          <w:rFonts w:hint="eastAsia"/>
          <w:lang w:eastAsia="zh-CN"/>
        </w:rPr>
        <w:t>2</w:t>
      </w:r>
      <w:r>
        <w:rPr>
          <w:lang w:eastAsia="zh-CN"/>
        </w:rPr>
        <w:t>:</w:t>
      </w:r>
    </w:p>
    <w:p w14:paraId="64F7E767" w14:textId="77777777" w:rsidR="001E40BC" w:rsidRDefault="00000000" w:rsidP="00894147">
      <w:pPr>
        <w:rPr>
          <w:lang w:eastAsia="zh-CN"/>
        </w:rPr>
      </w:pPr>
      <w:r>
        <w:rPr>
          <w:rFonts w:hint="eastAsia"/>
          <w:lang w:eastAsia="zh-CN"/>
        </w:rPr>
        <w:t>Four major algorithms used for signal detection</w:t>
      </w:r>
      <w:r>
        <w:rPr>
          <w:lang w:eastAsia="zh-CN"/>
        </w:rPr>
        <w:t xml:space="preserve">. 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D0382D" w14:paraId="42686464" w14:textId="77777777">
        <w:trPr>
          <w:trHeight w:val="404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575474B" w14:textId="77777777" w:rsidR="001E40BC" w:rsidRDefault="00000000" w:rsidP="00894147">
            <w:r>
              <w:rPr>
                <w:rFonts w:hint="eastAsia"/>
              </w:rPr>
              <w:t>Algorithms</w:t>
            </w:r>
          </w:p>
        </w:tc>
        <w:tc>
          <w:tcPr>
            <w:tcW w:w="44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F3CB8CD" w14:textId="77777777" w:rsidR="001E40BC" w:rsidRDefault="00000000" w:rsidP="00894147">
            <w:r>
              <w:rPr>
                <w:rFonts w:hint="eastAsia"/>
              </w:rPr>
              <w:t>Equation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78A5EEC" w14:textId="77777777" w:rsidR="001E40BC" w:rsidRDefault="00000000" w:rsidP="00894147">
            <w:r>
              <w:rPr>
                <w:rFonts w:hint="eastAsia"/>
              </w:rPr>
              <w:t>Criteria</w:t>
            </w:r>
          </w:p>
        </w:tc>
      </w:tr>
      <w:tr w:rsidR="00D0382D" w14:paraId="743B6749" w14:textId="77777777">
        <w:trPr>
          <w:trHeight w:val="404"/>
        </w:trPr>
        <w:tc>
          <w:tcPr>
            <w:tcW w:w="1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E0364E" w14:textId="77777777" w:rsidR="001E40BC" w:rsidRDefault="00000000" w:rsidP="00894147">
            <w:r>
              <w:rPr>
                <w:rFonts w:hint="eastAsia"/>
              </w:rPr>
              <w:t>ROR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903057" w14:textId="77777777" w:rsidR="001E40BC" w:rsidRDefault="00000000" w:rsidP="00894147">
            <w:r>
              <w:rPr>
                <w:rFonts w:hint="eastAsia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9B69EC" w14:textId="77777777" w:rsidR="001E40BC" w:rsidRDefault="00000000" w:rsidP="00894147">
            <w:r>
              <w:rPr>
                <w:rFonts w:hint="eastAsia"/>
              </w:rPr>
              <w:t>lower limit of 95% CI&gt;1, N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</w:tr>
      <w:tr w:rsidR="00D0382D" w14:paraId="2D08BF5E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5295" w14:textId="77777777" w:rsidR="001E40BC" w:rsidRDefault="001E40BC" w:rsidP="00894147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E9BB" w14:textId="77777777" w:rsidR="001E40BC" w:rsidRDefault="00000000" w:rsidP="00894147">
            <w:r>
              <w:rPr>
                <w:rFonts w:hint="eastAsia"/>
              </w:rPr>
              <w:t>95%CI=e</w:t>
            </w:r>
            <w:r>
              <w:rPr>
                <w:rFonts w:hint="eastAsia"/>
                <w:vertAlign w:val="superscript"/>
              </w:rPr>
              <w:t>ln(ROR)</w:t>
            </w:r>
            <w:r>
              <w:rPr>
                <w:rFonts w:hint="eastAsia"/>
                <w:vertAlign w:val="superscript"/>
              </w:rPr>
              <w:t>±</w:t>
            </w:r>
            <w:r>
              <w:rPr>
                <w:rFonts w:hint="eastAsia"/>
                <w:vertAlign w:val="superscript"/>
              </w:rPr>
              <w:t>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8F57" w14:textId="77777777" w:rsidR="001E40BC" w:rsidRDefault="001E40BC" w:rsidP="00894147"/>
        </w:tc>
      </w:tr>
      <w:tr w:rsidR="00D0382D" w14:paraId="3090221E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24CEB" w14:textId="77777777" w:rsidR="001E40BC" w:rsidRDefault="00000000" w:rsidP="00894147">
            <w:r>
              <w:rPr>
                <w:rFonts w:hint="eastAsia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B00F" w14:textId="77777777" w:rsidR="001E40BC" w:rsidRDefault="00000000" w:rsidP="00894147">
            <w:r>
              <w:rPr>
                <w:rFonts w:hint="eastAsia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FD60" w14:textId="77777777" w:rsidR="001E40BC" w:rsidRDefault="00000000" w:rsidP="00894147">
            <w:r>
              <w:rPr>
                <w:rFonts w:hint="eastAsia"/>
              </w:rPr>
              <w:t>PRR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2, </w:t>
            </w:r>
            <w:r>
              <w:rPr>
                <w:rFonts w:hint="eastAsia"/>
              </w:rPr>
              <w:t>χ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4, N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</w:tr>
      <w:tr w:rsidR="00D0382D" w14:paraId="41675863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B55D" w14:textId="77777777" w:rsidR="001E40BC" w:rsidRDefault="001E40BC" w:rsidP="00894147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69CE" w14:textId="77777777" w:rsidR="001E40BC" w:rsidRDefault="00000000" w:rsidP="00894147">
            <w:pPr>
              <w:pStyle w:val="a7"/>
            </w:pPr>
            <w:r>
              <w:rPr>
                <w:rFonts w:hint="eastAsia"/>
              </w:rPr>
              <w:t>χ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[(ad-bc)^2](a+b+c+d)/[(a+b)(c+d)(a+c)(b+d)]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AE670" w14:textId="77777777" w:rsidR="001E40BC" w:rsidRDefault="001E40BC" w:rsidP="00894147"/>
        </w:tc>
      </w:tr>
      <w:tr w:rsidR="00D0382D" w14:paraId="50051E6C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6B7FD" w14:textId="77777777" w:rsidR="001E40BC" w:rsidRDefault="00000000" w:rsidP="00894147">
            <w:r>
              <w:rPr>
                <w:rFonts w:hint="eastAsia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D3F92" w14:textId="77777777" w:rsidR="001E40BC" w:rsidRDefault="00000000" w:rsidP="00894147">
            <w:r>
              <w:rPr>
                <w:rFonts w:hint="eastAsia"/>
              </w:rPr>
              <w:t>IC=log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CBC00" w14:textId="77777777" w:rsidR="001E40BC" w:rsidRDefault="00000000" w:rsidP="00894147">
            <w:r>
              <w:rPr>
                <w:rFonts w:hint="eastAsia"/>
              </w:rPr>
              <w:t>IC025&gt;0</w:t>
            </w:r>
          </w:p>
        </w:tc>
      </w:tr>
      <w:tr w:rsidR="00D0382D" w14:paraId="44F42A70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E794" w14:textId="77777777" w:rsidR="001E40BC" w:rsidRDefault="001E40BC" w:rsidP="00894147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0A82" w14:textId="77777777" w:rsidR="001E40BC" w:rsidRDefault="00000000" w:rsidP="00894147">
            <w:r>
              <w:rPr>
                <w:rFonts w:hint="eastAsia"/>
              </w:rPr>
              <w:t xml:space="preserve">95%CI= E(IC)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2V(IC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8ECE0" w14:textId="77777777" w:rsidR="001E40BC" w:rsidRDefault="001E40BC" w:rsidP="00894147"/>
        </w:tc>
      </w:tr>
      <w:tr w:rsidR="00D0382D" w14:paraId="6ED3A077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CD517" w14:textId="77777777" w:rsidR="001E40BC" w:rsidRDefault="00000000" w:rsidP="00894147">
            <w:r>
              <w:rPr>
                <w:rFonts w:hint="eastAsia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7BB5C" w14:textId="77777777" w:rsidR="001E40BC" w:rsidRDefault="00000000" w:rsidP="00894147">
            <w:r>
              <w:rPr>
                <w:rFonts w:hint="eastAsia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7064" w14:textId="77777777" w:rsidR="001E40BC" w:rsidRDefault="00000000" w:rsidP="00894147">
            <w:r>
              <w:rPr>
                <w:rFonts w:hint="eastAsia"/>
              </w:rPr>
              <w:t>EBGM05&gt;2</w:t>
            </w:r>
          </w:p>
        </w:tc>
      </w:tr>
      <w:tr w:rsidR="00D0382D" w14:paraId="1DADD937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BFE3E6" w14:textId="77777777" w:rsidR="001E40BC" w:rsidRDefault="001E40BC" w:rsidP="00894147"/>
        </w:tc>
        <w:tc>
          <w:tcPr>
            <w:tcW w:w="4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96D356" w14:textId="77777777" w:rsidR="001E40BC" w:rsidRDefault="00000000" w:rsidP="00894147">
            <w:r>
              <w:rPr>
                <w:rFonts w:hint="eastAsia"/>
              </w:rPr>
              <w:t>95%CI=e</w:t>
            </w:r>
            <w:r>
              <w:rPr>
                <w:rFonts w:hint="eastAsia"/>
                <w:vertAlign w:val="superscript"/>
              </w:rPr>
              <w:t>ln(EBGM)</w:t>
            </w:r>
            <w:r>
              <w:rPr>
                <w:rFonts w:hint="eastAsia"/>
                <w:vertAlign w:val="superscript"/>
              </w:rPr>
              <w:t>±</w:t>
            </w:r>
            <w:r>
              <w:rPr>
                <w:rFonts w:hint="eastAsia"/>
                <w:vertAlign w:val="superscript"/>
              </w:rPr>
              <w:t>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36497B" w14:textId="77777777" w:rsidR="001E40BC" w:rsidRDefault="001E40BC" w:rsidP="00894147"/>
        </w:tc>
      </w:tr>
    </w:tbl>
    <w:p w14:paraId="3172CB2E" w14:textId="77777777" w:rsidR="001E40BC" w:rsidRDefault="00000000" w:rsidP="00894147">
      <w:pPr>
        <w:rPr>
          <w:rFonts w:eastAsia="宋体"/>
          <w:kern w:val="2"/>
          <w:lang w:eastAsia="zh-CN"/>
        </w:rPr>
      </w:pPr>
      <w:r>
        <w:rPr>
          <w:lang w:eastAsia="zh-CN"/>
        </w:rP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/>
          <w:lang w:eastAsia="zh-CN"/>
        </w:rPr>
        <w:t xml:space="preserve"> the IC expectations; </w:t>
      </w:r>
      <w:r>
        <w:rPr>
          <w:lang w:eastAsia="zh-CN"/>
        </w:rPr>
        <w:t>V(IC),</w:t>
      </w:r>
      <w:r>
        <w:rPr>
          <w:rFonts w:hint="eastAsia"/>
          <w:lang w:eastAsia="zh-CN"/>
        </w:rPr>
        <w:t xml:space="preserve"> the variance of IC; </w:t>
      </w:r>
      <w:r>
        <w:rPr>
          <w:lang w:eastAsia="zh-CN"/>
        </w:rPr>
        <w:t xml:space="preserve">EBGM, empirical Bayesian geometric mean; EBGM05, the lower limit of 95% CI of EBGM. </w:t>
      </w:r>
    </w:p>
    <w:p w14:paraId="1BE96008" w14:textId="77777777" w:rsidR="001E40BC" w:rsidRDefault="001E40BC" w:rsidP="00894147">
      <w:pPr>
        <w:rPr>
          <w:lang w:eastAsia="zh-CN"/>
        </w:rPr>
      </w:pPr>
    </w:p>
    <w:p w14:paraId="6315CED9" w14:textId="77777777" w:rsidR="001E40BC" w:rsidRDefault="001E40BC" w:rsidP="00894147"/>
    <w:p w14:paraId="56AD40A9" w14:textId="77777777" w:rsidR="001E40BC" w:rsidRDefault="001E40BC" w:rsidP="00894147"/>
    <w:p w14:paraId="4F966777" w14:textId="77777777" w:rsidR="001E40BC" w:rsidRDefault="001E40BC" w:rsidP="00894147"/>
    <w:p w14:paraId="580C126D" w14:textId="77777777" w:rsidR="001E40BC" w:rsidRDefault="001E40BC" w:rsidP="00894147"/>
    <w:p w14:paraId="622BC366" w14:textId="77777777" w:rsidR="001E40BC" w:rsidRDefault="001E40BC" w:rsidP="00894147"/>
    <w:p w14:paraId="43F41E29" w14:textId="77777777" w:rsidR="001E40BC" w:rsidRDefault="001E40BC" w:rsidP="00894147"/>
    <w:p w14:paraId="0735D946" w14:textId="77777777" w:rsidR="001E40BC" w:rsidRDefault="001E40BC" w:rsidP="00894147"/>
    <w:p w14:paraId="628C0A83" w14:textId="77777777" w:rsidR="00EE2244" w:rsidRDefault="00EE2244" w:rsidP="00894147">
      <w:r>
        <w:br w:type="page"/>
      </w:r>
    </w:p>
    <w:p w14:paraId="37DD05C2" w14:textId="6FEFEE0B" w:rsidR="001E40BC" w:rsidRDefault="00000000" w:rsidP="00894147">
      <w:pPr>
        <w:rPr>
          <w:lang w:eastAsia="zh-CN"/>
        </w:rPr>
      </w:pPr>
      <w:r>
        <w:lastRenderedPageBreak/>
        <w:t>Supplementary Table 3</w:t>
      </w:r>
      <w:r>
        <w:rPr>
          <w:rFonts w:hint="eastAsia"/>
          <w:lang w:eastAsia="zh-CN"/>
        </w:rPr>
        <w:t xml:space="preserve"> :</w:t>
      </w:r>
    </w:p>
    <w:p w14:paraId="3532A736" w14:textId="19295675" w:rsidR="001E40BC" w:rsidRPr="00435470" w:rsidRDefault="00435470" w:rsidP="00894147">
      <w:pPr>
        <w:rPr>
          <w:rFonts w:eastAsia="宋体"/>
          <w:color w:val="auto"/>
          <w:lang w:eastAsia="zh-CN"/>
        </w:rPr>
      </w:pPr>
      <w:r>
        <w:rPr>
          <w:rFonts w:eastAsiaTheme="minorEastAsia" w:hint="eastAsia"/>
          <w:lang w:eastAsia="zh-CN"/>
        </w:rPr>
        <w:t>Top</w:t>
      </w:r>
      <w:r w:rsidR="0032312B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50</w:t>
      </w:r>
      <w:r w:rsidR="00000000">
        <w:t xml:space="preserve"> </w:t>
      </w:r>
      <w:r w:rsidR="00E63B69">
        <w:rPr>
          <w:lang w:eastAsia="zh-CN"/>
        </w:rPr>
        <w:t>most frequent</w:t>
      </w:r>
      <w:r w:rsidR="00E63B69">
        <w:t xml:space="preserve"> </w:t>
      </w:r>
      <w:r w:rsidR="00000000">
        <w:t>adverse events</w:t>
      </w:r>
      <w:r w:rsidR="00000000">
        <w:rPr>
          <w:rFonts w:hint="eastAsia"/>
          <w:lang w:eastAsia="zh-CN"/>
        </w:rPr>
        <w:t xml:space="preserve"> </w:t>
      </w:r>
      <w:r w:rsidR="00000000">
        <w:t>meeting the positive signal threshold</w:t>
      </w:r>
      <w:r w:rsidR="00000000">
        <w:rPr>
          <w:rFonts w:hint="eastAsia"/>
          <w:lang w:eastAsia="zh-CN"/>
        </w:rPr>
        <w:t xml:space="preserve"> </w:t>
      </w:r>
      <w:r w:rsidR="00000000">
        <w:t>at the PT level</w:t>
      </w:r>
      <w:r w:rsidR="00000000">
        <w:rPr>
          <w:rFonts w:eastAsia="宋体" w:hint="eastAsia"/>
          <w:lang w:eastAsia="zh-CN"/>
        </w:rPr>
        <w:t xml:space="preserve"> </w:t>
      </w:r>
      <w:r w:rsidR="00000000" w:rsidRPr="00435470">
        <w:rPr>
          <w:color w:val="auto"/>
          <w:lang w:eastAsia="zh-CN"/>
        </w:rPr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33"/>
        <w:gridCol w:w="1075"/>
        <w:gridCol w:w="1451"/>
        <w:gridCol w:w="1033"/>
        <w:gridCol w:w="1878"/>
        <w:gridCol w:w="1136"/>
      </w:tblGrid>
      <w:tr w:rsidR="00837853" w14:paraId="0F371E7A" w14:textId="77777777" w:rsidTr="008B1817">
        <w:trPr>
          <w:tblHeader/>
          <w:jc w:val="center"/>
        </w:trPr>
        <w:tc>
          <w:tcPr>
            <w:tcW w:w="17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A43F" w14:textId="77777777" w:rsidR="001E40BC" w:rsidRDefault="00000000" w:rsidP="00894147">
            <w:r>
              <w:rPr>
                <w:rFonts w:hint="eastAsia"/>
                <w:lang w:eastAsia="zh-CN"/>
              </w:rPr>
              <w:t>PT</w:t>
            </w:r>
          </w:p>
        </w:tc>
        <w:tc>
          <w:tcPr>
            <w:tcW w:w="10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F8BA" w14:textId="77777777" w:rsidR="001E40BC" w:rsidRDefault="00000000" w:rsidP="00894147">
            <w:r>
              <w:rPr>
                <w:rFonts w:hint="eastAsia"/>
                <w:lang w:eastAsia="zh-CN"/>
              </w:rPr>
              <w:t>Case numbers</w:t>
            </w:r>
          </w:p>
        </w:tc>
        <w:tc>
          <w:tcPr>
            <w:tcW w:w="146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CA85" w14:textId="77777777" w:rsidR="001E40BC" w:rsidRDefault="00000000" w:rsidP="00894147">
            <w:r>
              <w:rPr>
                <w:rFonts w:hint="eastAsia"/>
                <w:lang w:eastAsia="zh-CN"/>
              </w:rPr>
              <w:t>ROR(95%CI)</w:t>
            </w:r>
          </w:p>
        </w:tc>
        <w:tc>
          <w:tcPr>
            <w:tcW w:w="98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06B7" w14:textId="77777777" w:rsidR="001E40BC" w:rsidRDefault="00000000" w:rsidP="00894147">
            <w:r>
              <w:rPr>
                <w:rFonts w:hint="eastAsia"/>
                <w:lang w:eastAsia="zh-CN"/>
              </w:rPr>
              <w:t>PRR(</w:t>
            </w:r>
            <w:r>
              <w:rPr>
                <w:rFonts w:hint="eastAsia"/>
                <w:lang w:eastAsia="zh-CN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88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6F61" w14:textId="77777777" w:rsidR="001E40BC" w:rsidRDefault="00000000" w:rsidP="00894147">
            <w:r>
              <w:rPr>
                <w:rFonts w:hint="eastAsia"/>
                <w:lang w:eastAsia="zh-CN"/>
              </w:rPr>
              <w:t>EBGM(EBGM05)</w:t>
            </w:r>
          </w:p>
        </w:tc>
        <w:tc>
          <w:tcPr>
            <w:tcW w:w="114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87FF" w14:textId="77777777" w:rsidR="001E40BC" w:rsidRDefault="00000000" w:rsidP="00894147">
            <w:r>
              <w:rPr>
                <w:rFonts w:hint="eastAsia"/>
                <w:lang w:eastAsia="zh-CN"/>
              </w:rPr>
              <w:t>IC(IC025)</w:t>
            </w:r>
          </w:p>
        </w:tc>
      </w:tr>
      <w:tr w:rsidR="00894147" w14:paraId="1C631957" w14:textId="77777777" w:rsidTr="008B1817">
        <w:trPr>
          <w:jc w:val="center"/>
        </w:trPr>
        <w:tc>
          <w:tcPr>
            <w:tcW w:w="17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8E3D2" w14:textId="5A8DD4EC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45627A">
              <w:t>eath</w:t>
            </w:r>
          </w:p>
        </w:tc>
        <w:tc>
          <w:tcPr>
            <w:tcW w:w="108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8BD4B" w14:textId="553545D8" w:rsidR="008B1817" w:rsidRPr="008B1817" w:rsidRDefault="008B1817" w:rsidP="00894147">
            <w:r w:rsidRPr="008B1817">
              <w:t>10018</w:t>
            </w:r>
          </w:p>
        </w:tc>
        <w:tc>
          <w:tcPr>
            <w:tcW w:w="146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29D19" w14:textId="77C54E1A" w:rsidR="008B1817" w:rsidRPr="008B1817" w:rsidRDefault="008B1817" w:rsidP="00894147">
            <w:r w:rsidRPr="008B1817">
              <w:t>4.22 ( 4.14 - 4.31 )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C17A0F" w14:textId="67522518" w:rsidR="008B1817" w:rsidRPr="008B1817" w:rsidRDefault="008B1817" w:rsidP="00894147">
            <w:r w:rsidRPr="008B1817">
              <w:t>4.04 ( 22821.49 )</w:t>
            </w:r>
          </w:p>
        </w:tc>
        <w:tc>
          <w:tcPr>
            <w:tcW w:w="18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47135" w14:textId="5565E80D" w:rsidR="008B1817" w:rsidRPr="008B1817" w:rsidRDefault="008B1817" w:rsidP="00894147">
            <w:r w:rsidRPr="008B1817">
              <w:t>3.98 ( 3.92 )</w:t>
            </w:r>
          </w:p>
        </w:tc>
        <w:tc>
          <w:tcPr>
            <w:tcW w:w="11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27DD57" w14:textId="41842EDD" w:rsidR="008B1817" w:rsidRPr="008B1817" w:rsidRDefault="008B1817" w:rsidP="00894147">
            <w:r w:rsidRPr="008B1817">
              <w:t>1.99 ( 1.96 )</w:t>
            </w:r>
          </w:p>
        </w:tc>
      </w:tr>
      <w:tr w:rsidR="00894147" w14:paraId="7F2CC15D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CFE411" w14:textId="21BE24E6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45627A">
              <w:t>alignant neoplasm progress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6D2243" w14:textId="07069C98" w:rsidR="008B1817" w:rsidRPr="008B1817" w:rsidRDefault="008B1817" w:rsidP="00894147">
            <w:r w:rsidRPr="008B1817">
              <w:t>75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84620" w14:textId="23B23190" w:rsidR="008B1817" w:rsidRPr="008B1817" w:rsidRDefault="008B1817" w:rsidP="00894147">
            <w:r w:rsidRPr="008B1817">
              <w:t>27.68 ( 27.01 - 28.36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6EEAD" w14:textId="06241996" w:rsidR="008B1817" w:rsidRPr="008B1817" w:rsidRDefault="008B1817" w:rsidP="00894147">
            <w:r w:rsidRPr="008B1817">
              <w:t>26.51 ( 166031.6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6F2D68" w14:textId="31F652C7" w:rsidR="008B1817" w:rsidRPr="008B1817" w:rsidRDefault="008B1817" w:rsidP="00894147">
            <w:r w:rsidRPr="008B1817">
              <w:t>23.86 ( 23.38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2D97FE" w14:textId="51D27A7A" w:rsidR="008B1817" w:rsidRPr="008B1817" w:rsidRDefault="008B1817" w:rsidP="00894147">
            <w:r w:rsidRPr="008B1817">
              <w:t>4.58 ( 4.54 )</w:t>
            </w:r>
          </w:p>
        </w:tc>
      </w:tr>
      <w:tr w:rsidR="00894147" w14:paraId="070E30C9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301AC" w14:textId="3ADD74A0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45627A">
              <w:t>ntentional product use issu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40B1C" w14:textId="12B18087" w:rsidR="008B1817" w:rsidRPr="008B1817" w:rsidRDefault="008B1817" w:rsidP="00894147">
            <w:r w:rsidRPr="008B1817">
              <w:t>30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B131A" w14:textId="3E9C653A" w:rsidR="008B1817" w:rsidRPr="008B1817" w:rsidRDefault="008B1817" w:rsidP="00894147">
            <w:r w:rsidRPr="008B1817">
              <w:t>10 ( 9.64 - 10.37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E8B5CC" w14:textId="10E44607" w:rsidR="008B1817" w:rsidRPr="008B1817" w:rsidRDefault="008B1817" w:rsidP="00894147">
            <w:r w:rsidRPr="008B1817">
              <w:t>9.84 ( 23591.1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31593" w14:textId="205F39DC" w:rsidR="008B1817" w:rsidRPr="008B1817" w:rsidRDefault="008B1817" w:rsidP="00894147">
            <w:r w:rsidRPr="008B1817">
              <w:t>9.47 ( 9.19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F604C" w14:textId="003B730F" w:rsidR="008B1817" w:rsidRPr="008B1817" w:rsidRDefault="008B1817" w:rsidP="00894147">
            <w:r w:rsidRPr="008B1817">
              <w:t>3.24 ( 3.19 )</w:t>
            </w:r>
          </w:p>
        </w:tc>
      </w:tr>
      <w:tr w:rsidR="00894147" w14:paraId="6B1FCEE1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23528" w14:textId="2F7A26A6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yrex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6E2AD5" w14:textId="03B9BA87" w:rsidR="008B1817" w:rsidRPr="008B1817" w:rsidRDefault="008B1817" w:rsidP="00894147">
            <w:r w:rsidRPr="008B1817">
              <w:t>22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DE50C" w14:textId="073589BD" w:rsidR="008B1817" w:rsidRPr="008B1817" w:rsidRDefault="008B1817" w:rsidP="00894147">
            <w:r w:rsidRPr="008B1817">
              <w:t>2.42 ( 2.32 - 2.52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8FBFC" w14:textId="2BF1DE74" w:rsidR="008B1817" w:rsidRPr="008B1817" w:rsidRDefault="008B1817" w:rsidP="00894147">
            <w:r w:rsidRPr="008B1817">
              <w:t>2.4 ( 1795.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E7F1D9" w14:textId="78EFE409" w:rsidR="008B1817" w:rsidRPr="008B1817" w:rsidRDefault="008B1817" w:rsidP="00894147">
            <w:r w:rsidRPr="008B1817">
              <w:t>2.38 ( 2.3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36030D" w14:textId="260C384D" w:rsidR="008B1817" w:rsidRPr="008B1817" w:rsidRDefault="008B1817" w:rsidP="00894147">
            <w:r w:rsidRPr="008B1817">
              <w:t>1.25 ( 1.19 )</w:t>
            </w:r>
          </w:p>
        </w:tc>
      </w:tr>
      <w:tr w:rsidR="00894147" w14:paraId="76AD5F40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5080AE" w14:textId="5D45288C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45627A">
              <w:t>ecreased appetit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55F44" w14:textId="3DD8A9FB" w:rsidR="008B1817" w:rsidRPr="008B1817" w:rsidRDefault="008B1817" w:rsidP="00894147">
            <w:r w:rsidRPr="008B1817">
              <w:t>16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47531" w14:textId="3BFDCB04" w:rsidR="008B1817" w:rsidRPr="008B1817" w:rsidRDefault="008B1817" w:rsidP="00894147">
            <w:r w:rsidRPr="008B1817">
              <w:t>2.48 ( 2.36 - 2.6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10A933" w14:textId="12622136" w:rsidR="008B1817" w:rsidRPr="008B1817" w:rsidRDefault="008B1817" w:rsidP="00894147">
            <w:r w:rsidRPr="008B1817">
              <w:t>2.46 ( 1427.65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37DF8C" w14:textId="59A0D667" w:rsidR="008B1817" w:rsidRPr="008B1817" w:rsidRDefault="008B1817" w:rsidP="00894147">
            <w:r w:rsidRPr="008B1817">
              <w:t>2.45 ( 2.35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87C56A" w14:textId="0A4E19B1" w:rsidR="008B1817" w:rsidRPr="008B1817" w:rsidRDefault="008B1817" w:rsidP="00894147">
            <w:r w:rsidRPr="008B1817">
              <w:t>1.29 ( 1.22 )</w:t>
            </w:r>
          </w:p>
        </w:tc>
      </w:tr>
      <w:tr w:rsidR="00894147" w14:paraId="612F879A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C2218" w14:textId="202AF4C4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 w:rsidRPr="0045627A">
              <w:t>ol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24D8B2" w14:textId="713C60D5" w:rsidR="008B1817" w:rsidRPr="008B1817" w:rsidRDefault="008B1817" w:rsidP="00894147">
            <w:r w:rsidRPr="008B1817">
              <w:t>14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9A06C0" w14:textId="345BBACC" w:rsidR="008B1817" w:rsidRPr="008B1817" w:rsidRDefault="008B1817" w:rsidP="00894147">
            <w:r w:rsidRPr="008B1817">
              <w:t>14.17 ( 13.43 - 14.95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19E50" w14:textId="3E1A01D8" w:rsidR="008B1817" w:rsidRPr="008B1817" w:rsidRDefault="008B1817" w:rsidP="00894147">
            <w:r w:rsidRPr="008B1817">
              <w:t>14.06 ( 16216.66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31D22" w14:textId="06C59E3A" w:rsidR="008B1817" w:rsidRPr="008B1817" w:rsidRDefault="008B1817" w:rsidP="00894147">
            <w:r w:rsidRPr="008B1817">
              <w:t>13.3 ( 12.7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21726D" w14:textId="6653D9FB" w:rsidR="008B1817" w:rsidRPr="008B1817" w:rsidRDefault="008B1817" w:rsidP="00894147">
            <w:r w:rsidRPr="008B1817">
              <w:t>3.73 ( 3.65 )</w:t>
            </w:r>
          </w:p>
        </w:tc>
      </w:tr>
      <w:tr w:rsidR="00894147" w14:paraId="6C8BB777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20E23" w14:textId="407C8EE5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neumon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543D5" w14:textId="39DE53E4" w:rsidR="008B1817" w:rsidRPr="008B1817" w:rsidRDefault="008B1817" w:rsidP="00894147">
            <w:r w:rsidRPr="008B1817">
              <w:t>13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82A9B" w14:textId="21452646" w:rsidR="008B1817" w:rsidRPr="008B1817" w:rsidRDefault="008B1817" w:rsidP="00894147">
            <w:r w:rsidRPr="008B1817">
              <w:t>17.82 ( 16.84 - 18.86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74942" w14:textId="74DA1A1A" w:rsidR="008B1817" w:rsidRPr="008B1817" w:rsidRDefault="008B1817" w:rsidP="00894147">
            <w:r w:rsidRPr="008B1817">
              <w:t>17.7 ( 19033.68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7257B9" w14:textId="6E284D01" w:rsidR="008B1817" w:rsidRPr="008B1817" w:rsidRDefault="008B1817" w:rsidP="00894147">
            <w:r w:rsidRPr="008B1817">
              <w:t>16.5 ( 15.74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9C1984" w14:textId="1B1F1F6B" w:rsidR="008B1817" w:rsidRPr="008B1817" w:rsidRDefault="008B1817" w:rsidP="00894147">
            <w:r w:rsidRPr="008B1817">
              <w:t>4.04 ( 3.96 )</w:t>
            </w:r>
          </w:p>
        </w:tc>
      </w:tr>
      <w:tr w:rsidR="00894147" w14:paraId="39DAC8AE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A3A41" w14:textId="0314AE84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ypothyroidis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9AA59" w14:textId="14050FAF" w:rsidR="008B1817" w:rsidRPr="008B1817" w:rsidRDefault="008B1817" w:rsidP="00894147">
            <w:r w:rsidRPr="008B1817">
              <w:t>11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91742" w14:textId="21376ED0" w:rsidR="008B1817" w:rsidRPr="008B1817" w:rsidRDefault="008B1817" w:rsidP="00894147">
            <w:r w:rsidRPr="008B1817">
              <w:t>14.72 ( 13.86 - 15.62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BE33CA" w14:textId="66A2EAEA" w:rsidR="008B1817" w:rsidRPr="008B1817" w:rsidRDefault="008B1817" w:rsidP="00894147">
            <w:r w:rsidRPr="008B1817">
              <w:t>14.62 ( 13704.1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D5AD0A" w14:textId="131B0C8B" w:rsidR="008B1817" w:rsidRPr="008B1817" w:rsidRDefault="008B1817" w:rsidP="00894147">
            <w:r w:rsidRPr="008B1817">
              <w:t>13.81 ( 13.13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5C3E9C" w14:textId="0FBCFBCD" w:rsidR="008B1817" w:rsidRPr="008B1817" w:rsidRDefault="008B1817" w:rsidP="00894147">
            <w:r w:rsidRPr="008B1817">
              <w:t>3.79 ( 3.7 )</w:t>
            </w:r>
          </w:p>
        </w:tc>
      </w:tr>
      <w:tr w:rsidR="00894147" w14:paraId="4C7705C6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51852B" w14:textId="4851EC7B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G</w:t>
            </w:r>
            <w:r w:rsidRPr="0045627A">
              <w:t>eneral physical health deterior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6E80CF" w14:textId="6014B000" w:rsidR="008B1817" w:rsidRPr="008B1817" w:rsidRDefault="008B1817" w:rsidP="00894147">
            <w:r w:rsidRPr="008B1817">
              <w:t>10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507C43" w14:textId="14B0E99D" w:rsidR="008B1817" w:rsidRPr="008B1817" w:rsidRDefault="008B1817" w:rsidP="00894147">
            <w:r w:rsidRPr="008B1817">
              <w:t>3.56 ( 3.36 - 3.79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BE1DE" w14:textId="61FED7F1" w:rsidR="008B1817" w:rsidRPr="008B1817" w:rsidRDefault="008B1817" w:rsidP="00894147">
            <w:r w:rsidRPr="008B1817">
              <w:t>3.55 ( 1939.04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D4DF17" w14:textId="08AF2354" w:rsidR="008B1817" w:rsidRPr="008B1817" w:rsidRDefault="008B1817" w:rsidP="00894147">
            <w:r w:rsidRPr="008B1817">
              <w:t>3.51 ( 3.34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F15DF" w14:textId="41EAFAC6" w:rsidR="008B1817" w:rsidRPr="008B1817" w:rsidRDefault="008B1817" w:rsidP="00894147">
            <w:r w:rsidRPr="008B1817">
              <w:t>1.81 ( 1.72 )</w:t>
            </w:r>
          </w:p>
        </w:tc>
      </w:tr>
      <w:tr w:rsidR="00894147" w14:paraId="2CE3CF3A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54DC8" w14:textId="741ADF10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45627A">
              <w:t>dverse even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25A4C1" w14:textId="6EA34CAD" w:rsidR="008B1817" w:rsidRPr="008B1817" w:rsidRDefault="008B1817" w:rsidP="00894147">
            <w:r w:rsidRPr="008B1817">
              <w:t>10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2E7BAC" w14:textId="09C18562" w:rsidR="008B1817" w:rsidRPr="008B1817" w:rsidRDefault="008B1817" w:rsidP="00894147">
            <w:r w:rsidRPr="008B1817">
              <w:t>4.02 ( 3.78 - 4.27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4B3D30" w14:textId="6026AFE1" w:rsidR="008B1817" w:rsidRPr="008B1817" w:rsidRDefault="008B1817" w:rsidP="00894147">
            <w:r w:rsidRPr="008B1817">
              <w:t>4 ( 2305.0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7541E" w14:textId="47363C2E" w:rsidR="008B1817" w:rsidRPr="008B1817" w:rsidRDefault="008B1817" w:rsidP="00894147">
            <w:r w:rsidRPr="008B1817">
              <w:t>3.95 ( 3.75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30280" w14:textId="06AF8AB4" w:rsidR="008B1817" w:rsidRPr="008B1817" w:rsidRDefault="008B1817" w:rsidP="00894147">
            <w:r w:rsidRPr="008B1817">
              <w:t>1.98 ( 1.89 )</w:t>
            </w:r>
          </w:p>
        </w:tc>
      </w:tr>
      <w:tr w:rsidR="00894147" w14:paraId="55B7C657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1BF1C" w14:textId="15A01D01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45627A">
              <w:t>nterstitial lung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5D6340" w14:textId="1768D4A3" w:rsidR="008B1817" w:rsidRPr="008B1817" w:rsidRDefault="008B1817" w:rsidP="00894147">
            <w:r w:rsidRPr="008B1817">
              <w:t>8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B54C12" w14:textId="2BB2425D" w:rsidR="008B1817" w:rsidRPr="008B1817" w:rsidRDefault="008B1817" w:rsidP="00894147">
            <w:r w:rsidRPr="008B1817">
              <w:t>7 ( 6.55 - 7.48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3FC64" w14:textId="70A8B8C2" w:rsidR="008B1817" w:rsidRPr="008B1817" w:rsidRDefault="008B1817" w:rsidP="00894147">
            <w:r w:rsidRPr="008B1817">
              <w:t>6.97 ( 4438.7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68ED4" w14:textId="13C4D58D" w:rsidR="008B1817" w:rsidRPr="008B1817" w:rsidRDefault="008B1817" w:rsidP="00894147">
            <w:r w:rsidRPr="008B1817">
              <w:t>6.79 ( 6.4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82104A" w14:textId="01414B6F" w:rsidR="008B1817" w:rsidRPr="008B1817" w:rsidRDefault="008B1817" w:rsidP="00894147">
            <w:r w:rsidRPr="008B1817">
              <w:t>2.76 ( 2.67 )</w:t>
            </w:r>
          </w:p>
        </w:tc>
      </w:tr>
      <w:tr w:rsidR="00894147" w14:paraId="423AD80F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0E12F" w14:textId="2BB1B252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 w:rsidRPr="0045627A">
              <w:t>eps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0B78EE" w14:textId="40F78032" w:rsidR="008B1817" w:rsidRPr="008B1817" w:rsidRDefault="008B1817" w:rsidP="00894147">
            <w:r w:rsidRPr="008B1817">
              <w:t>7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B066D" w14:textId="71FDD1B5" w:rsidR="008B1817" w:rsidRPr="008B1817" w:rsidRDefault="008B1817" w:rsidP="00894147">
            <w:r w:rsidRPr="008B1817">
              <w:t>2.7 ( 2.52 - 2.9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A22D69" w14:textId="3163065D" w:rsidR="008B1817" w:rsidRPr="008B1817" w:rsidRDefault="008B1817" w:rsidP="00894147">
            <w:r w:rsidRPr="008B1817">
              <w:t>2.69 ( 842.6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B4ED40" w14:textId="3EF7F022" w:rsidR="008B1817" w:rsidRPr="008B1817" w:rsidRDefault="008B1817" w:rsidP="00894147">
            <w:r w:rsidRPr="008B1817">
              <w:t>2.67 ( 2.5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E922E" w14:textId="48C413BB" w:rsidR="008B1817" w:rsidRPr="008B1817" w:rsidRDefault="008B1817" w:rsidP="00894147">
            <w:r w:rsidRPr="008B1817">
              <w:t>1.42 ( 1.32 )</w:t>
            </w:r>
          </w:p>
        </w:tc>
      </w:tr>
      <w:tr w:rsidR="00894147" w14:paraId="6FFC775C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FA046" w14:textId="78736D2B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leural effus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47BB0" w14:textId="2535BC6F" w:rsidR="008B1817" w:rsidRPr="008B1817" w:rsidRDefault="008B1817" w:rsidP="00894147">
            <w:r w:rsidRPr="008B1817">
              <w:t>7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9FC1B" w14:textId="198ABD73" w:rsidR="008B1817" w:rsidRPr="008B1817" w:rsidRDefault="008B1817" w:rsidP="00894147">
            <w:r w:rsidRPr="008B1817">
              <w:t>4.64 ( 4.31 - 5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C98A99" w14:textId="7A92B76C" w:rsidR="008B1817" w:rsidRPr="008B1817" w:rsidRDefault="008B1817" w:rsidP="00894147">
            <w:r w:rsidRPr="008B1817">
              <w:t>4.63 ( 1977.3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6F3EA" w14:textId="6993917C" w:rsidR="008B1817" w:rsidRPr="008B1817" w:rsidRDefault="008B1817" w:rsidP="00894147">
            <w:r w:rsidRPr="008B1817">
              <w:t>4.55 ( 4.28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5813CE" w14:textId="5D412793" w:rsidR="008B1817" w:rsidRPr="008B1817" w:rsidRDefault="008B1817" w:rsidP="00894147">
            <w:r w:rsidRPr="008B1817">
              <w:t>2.19 ( 2.08 )</w:t>
            </w:r>
          </w:p>
        </w:tc>
      </w:tr>
      <w:tr w:rsidR="00894147" w14:paraId="4B7E40F8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C0719" w14:textId="727DA290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45627A">
              <w:t>drenal insufficienc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91B88" w14:textId="279810F7" w:rsidR="008B1817" w:rsidRPr="008B1817" w:rsidRDefault="008B1817" w:rsidP="00894147">
            <w:r w:rsidRPr="008B1817">
              <w:t>7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1F4E4" w14:textId="0FCF900D" w:rsidR="008B1817" w:rsidRPr="008B1817" w:rsidRDefault="008B1817" w:rsidP="00894147">
            <w:r w:rsidRPr="008B1817">
              <w:t>22.38 ( 20.71 - 24.19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CA96B" w14:textId="28D5FEAB" w:rsidR="008B1817" w:rsidRPr="008B1817" w:rsidRDefault="008B1817" w:rsidP="00894147">
            <w:r w:rsidRPr="008B1817">
              <w:t>22.29 ( 12976.8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2C3880" w14:textId="3497A596" w:rsidR="008B1817" w:rsidRPr="008B1817" w:rsidRDefault="008B1817" w:rsidP="00894147">
            <w:r w:rsidRPr="008B1817">
              <w:t>20.41 ( 19.1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05D0C" w14:textId="38B83F90" w:rsidR="008B1817" w:rsidRPr="008B1817" w:rsidRDefault="008B1817" w:rsidP="00894147">
            <w:r w:rsidRPr="008B1817">
              <w:t>4.35 ( 4.24 )</w:t>
            </w:r>
          </w:p>
        </w:tc>
      </w:tr>
      <w:tr w:rsidR="00894147" w14:paraId="6B5B23E7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F38FE" w14:textId="1CB58664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45627A">
              <w:t>mmune-mediated enterocol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A4C61" w14:textId="0F6B4983" w:rsidR="008B1817" w:rsidRPr="008B1817" w:rsidRDefault="008B1817" w:rsidP="00894147">
            <w:r w:rsidRPr="008B1817">
              <w:t>6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A0F27E" w14:textId="21EFE409" w:rsidR="008B1817" w:rsidRPr="008B1817" w:rsidRDefault="008B1817" w:rsidP="00894147">
            <w:r w:rsidRPr="008B1817">
              <w:t>100.49 ( 91.81 - 109.98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8389A9" w14:textId="0B0BDEA7" w:rsidR="008B1817" w:rsidRPr="008B1817" w:rsidRDefault="008B1817" w:rsidP="00894147">
            <w:r w:rsidRPr="008B1817">
              <w:t>100.09 ( 46368.8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4519F3" w14:textId="616954AE" w:rsidR="008B1817" w:rsidRPr="008B1817" w:rsidRDefault="008B1817" w:rsidP="00894147">
            <w:r w:rsidRPr="008B1817">
              <w:t>69.98 ( 64.88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013501" w14:textId="20E270E7" w:rsidR="008B1817" w:rsidRPr="008B1817" w:rsidRDefault="008B1817" w:rsidP="00894147">
            <w:r w:rsidRPr="008B1817">
              <w:t>6.13 ( 6 )</w:t>
            </w:r>
          </w:p>
        </w:tc>
      </w:tr>
      <w:tr w:rsidR="00894147" w14:paraId="6300B8A5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7D4C22" w14:textId="1B297CAC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45627A">
              <w:t>yocard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DE6787" w14:textId="2A1211A8" w:rsidR="008B1817" w:rsidRPr="008B1817" w:rsidRDefault="008B1817" w:rsidP="00894147">
            <w:r w:rsidRPr="008B1817">
              <w:t>6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68234" w14:textId="123C154D" w:rsidR="008B1817" w:rsidRPr="008B1817" w:rsidRDefault="008B1817" w:rsidP="00894147">
            <w:r w:rsidRPr="008B1817">
              <w:t>22.68 ( 20.92 - 24.57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2DEEC3" w14:textId="2609F873" w:rsidR="008B1817" w:rsidRPr="008B1817" w:rsidRDefault="008B1817" w:rsidP="00894147">
            <w:r w:rsidRPr="008B1817">
              <w:t>22.59 ( 12325.25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DA1EE" w14:textId="678D2692" w:rsidR="008B1817" w:rsidRPr="008B1817" w:rsidRDefault="008B1817" w:rsidP="00894147">
            <w:r w:rsidRPr="008B1817">
              <w:t>20.66 ( 19.31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AA014D" w14:textId="2D0DA43A" w:rsidR="008B1817" w:rsidRPr="008B1817" w:rsidRDefault="008B1817" w:rsidP="00894147">
            <w:r w:rsidRPr="008B1817">
              <w:t>4.37 ( 4.25 )</w:t>
            </w:r>
          </w:p>
        </w:tc>
      </w:tr>
      <w:tr w:rsidR="00894147" w14:paraId="76D66DB8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B86B55" w14:textId="2673BDB7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epatic function abnorma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FA6A1B" w14:textId="7F622234" w:rsidR="008B1817" w:rsidRPr="008B1817" w:rsidRDefault="008B1817" w:rsidP="00894147">
            <w:r w:rsidRPr="008B1817">
              <w:t>6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55990" w14:textId="72C71CA0" w:rsidR="008B1817" w:rsidRPr="008B1817" w:rsidRDefault="008B1817" w:rsidP="00894147">
            <w:r w:rsidRPr="008B1817">
              <w:t>6.54 ( 6.03 - 7.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9B54A" w14:textId="5BA20A27" w:rsidR="008B1817" w:rsidRPr="008B1817" w:rsidRDefault="008B1817" w:rsidP="00894147">
            <w:r w:rsidRPr="008B1817">
              <w:t>6.52 ( 2748.28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CB8C5" w14:textId="726C66E3" w:rsidR="008B1817" w:rsidRPr="008B1817" w:rsidRDefault="008B1817" w:rsidP="00894147">
            <w:r w:rsidRPr="008B1817">
              <w:t>6.37 ( 5.95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90BCB" w14:textId="43B401CF" w:rsidR="008B1817" w:rsidRPr="008B1817" w:rsidRDefault="008B1817" w:rsidP="00894147">
            <w:r w:rsidRPr="008B1817">
              <w:t>2.67 ( 2.55 )</w:t>
            </w:r>
          </w:p>
        </w:tc>
      </w:tr>
      <w:tr w:rsidR="00894147" w14:paraId="5150918C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C192B" w14:textId="2F9B510D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 w:rsidRPr="0045627A">
              <w:t>espiratory failu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E3AB2" w14:textId="6BB6390A" w:rsidR="008B1817" w:rsidRPr="008B1817" w:rsidRDefault="008B1817" w:rsidP="00894147">
            <w:r w:rsidRPr="008B1817">
              <w:t>5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EA1B8" w14:textId="48B7227A" w:rsidR="008B1817" w:rsidRPr="008B1817" w:rsidRDefault="008B1817" w:rsidP="00894147">
            <w:r w:rsidRPr="008B1817">
              <w:t>3.32 ( 3.06 - 3.6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EEEC7" w14:textId="34B28740" w:rsidR="008B1817" w:rsidRPr="008B1817" w:rsidRDefault="008B1817" w:rsidP="00894147">
            <w:r w:rsidRPr="008B1817">
              <w:t>3.31 ( 941.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B2774" w14:textId="3FFB6F6D" w:rsidR="008B1817" w:rsidRPr="008B1817" w:rsidRDefault="008B1817" w:rsidP="00894147">
            <w:r w:rsidRPr="008B1817">
              <w:t>3.28 ( 3.06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55AFD" w14:textId="2BEE85E3" w:rsidR="008B1817" w:rsidRPr="008B1817" w:rsidRDefault="008B1817" w:rsidP="00894147">
            <w:r w:rsidRPr="008B1817">
              <w:t>1.71 ( 1.59 )</w:t>
            </w:r>
          </w:p>
        </w:tc>
      </w:tr>
      <w:tr w:rsidR="00894147" w14:paraId="44E400E8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C8872" w14:textId="18DB4568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yperthyroidis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B360E" w14:textId="78930E68" w:rsidR="008B1817" w:rsidRPr="008B1817" w:rsidRDefault="008B1817" w:rsidP="00894147">
            <w:r w:rsidRPr="008B1817">
              <w:t>5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95C394" w14:textId="3C9CADC8" w:rsidR="008B1817" w:rsidRPr="008B1817" w:rsidRDefault="008B1817" w:rsidP="00894147">
            <w:r w:rsidRPr="008B1817">
              <w:t>14.33 ( 13.13 - 15.63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7CCE6C" w14:textId="61C3B130" w:rsidR="008B1817" w:rsidRPr="008B1817" w:rsidRDefault="008B1817" w:rsidP="00894147">
            <w:r w:rsidRPr="008B1817">
              <w:t>14.29 ( 6270.31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7CDEA" w14:textId="2B716EFB" w:rsidR="008B1817" w:rsidRPr="008B1817" w:rsidRDefault="008B1817" w:rsidP="00894147">
            <w:r w:rsidRPr="008B1817">
              <w:t>13.51 ( 12.56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36B30" w14:textId="39BB6648" w:rsidR="008B1817" w:rsidRPr="008B1817" w:rsidRDefault="008B1817" w:rsidP="00894147">
            <w:r w:rsidRPr="008B1817">
              <w:t>3.76 ( 3.63 )</w:t>
            </w:r>
          </w:p>
        </w:tc>
      </w:tr>
      <w:tr w:rsidR="00894147" w14:paraId="5196A720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3907B" w14:textId="099AD8A6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emphigoi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CAB478" w14:textId="654F9C7D" w:rsidR="008B1817" w:rsidRPr="008B1817" w:rsidRDefault="008B1817" w:rsidP="00894147">
            <w:r w:rsidRPr="008B1817">
              <w:t>5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7A4E1C" w14:textId="3A335A6D" w:rsidR="008B1817" w:rsidRPr="008B1817" w:rsidRDefault="008B1817" w:rsidP="00894147">
            <w:r w:rsidRPr="008B1817">
              <w:t xml:space="preserve">26.84 ( 24.51 - </w:t>
            </w:r>
            <w:r w:rsidRPr="008B1817">
              <w:lastRenderedPageBreak/>
              <w:t>29.4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38560" w14:textId="5F20DA77" w:rsidR="008B1817" w:rsidRPr="008B1817" w:rsidRDefault="008B1817" w:rsidP="00894147">
            <w:r w:rsidRPr="008B1817">
              <w:lastRenderedPageBreak/>
              <w:t xml:space="preserve">26.77 </w:t>
            </w:r>
            <w:r w:rsidRPr="008B1817">
              <w:lastRenderedPageBreak/>
              <w:t>( 11572.65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F0A1CC" w14:textId="0A6A0364" w:rsidR="008B1817" w:rsidRPr="008B1817" w:rsidRDefault="008B1817" w:rsidP="00894147">
            <w:r w:rsidRPr="008B1817">
              <w:lastRenderedPageBreak/>
              <w:t>24.07 ( 22.31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BD491" w14:textId="2010C5FB" w:rsidR="008B1817" w:rsidRPr="008B1817" w:rsidRDefault="008B1817" w:rsidP="00894147">
            <w:r w:rsidRPr="008B1817">
              <w:t>4.59 ( 4.46 )</w:t>
            </w:r>
          </w:p>
        </w:tc>
      </w:tr>
      <w:tr w:rsidR="00894147" w14:paraId="08DEDE56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65869" w14:textId="12B6E66A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 w:rsidRPr="0045627A">
              <w:t>iver disorde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CA6931" w14:textId="3E87FFEE" w:rsidR="008B1817" w:rsidRPr="008B1817" w:rsidRDefault="008B1817" w:rsidP="00894147">
            <w:r w:rsidRPr="008B1817">
              <w:t>5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26DB7" w14:textId="02722DD3" w:rsidR="008B1817" w:rsidRPr="008B1817" w:rsidRDefault="008B1817" w:rsidP="00894147">
            <w:r w:rsidRPr="008B1817">
              <w:t>4.67 ( 4.28 - 5.09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A7FB7F" w14:textId="71549B64" w:rsidR="008B1817" w:rsidRPr="008B1817" w:rsidRDefault="008B1817" w:rsidP="00894147">
            <w:r w:rsidRPr="008B1817">
              <w:t>4.66 ( 1468.73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7EDE9" w14:textId="55DA3DD2" w:rsidR="008B1817" w:rsidRPr="008B1817" w:rsidRDefault="008B1817" w:rsidP="00894147">
            <w:r w:rsidRPr="008B1817">
              <w:t>4.59 ( 4.27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ED505" w14:textId="308280D3" w:rsidR="008B1817" w:rsidRPr="008B1817" w:rsidRDefault="008B1817" w:rsidP="00894147">
            <w:r w:rsidRPr="008B1817">
              <w:t>2.2 ( 2.07 )</w:t>
            </w:r>
          </w:p>
        </w:tc>
      </w:tr>
      <w:tr w:rsidR="00894147" w14:paraId="4A6F4054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44196" w14:textId="06044D42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epat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55081C" w14:textId="1994E8D6" w:rsidR="008B1817" w:rsidRPr="008B1817" w:rsidRDefault="008B1817" w:rsidP="00894147">
            <w:r w:rsidRPr="008B1817">
              <w:t>5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4F43C" w14:textId="00B5067B" w:rsidR="008B1817" w:rsidRPr="008B1817" w:rsidRDefault="008B1817" w:rsidP="00894147">
            <w:r w:rsidRPr="008B1817">
              <w:t>8.73 ( 7.99 - 9.53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BA8860" w14:textId="3BC63AA8" w:rsidR="008B1817" w:rsidRPr="008B1817" w:rsidRDefault="008B1817" w:rsidP="00894147">
            <w:r w:rsidRPr="008B1817">
              <w:t>8.7 ( 3396.6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E97E6" w14:textId="3EC50BAF" w:rsidR="008B1817" w:rsidRPr="008B1817" w:rsidRDefault="008B1817" w:rsidP="00894147">
            <w:r w:rsidRPr="008B1817">
              <w:t>8.42 ( 7.8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64845" w14:textId="285E16E9" w:rsidR="008B1817" w:rsidRPr="008B1817" w:rsidRDefault="008B1817" w:rsidP="00894147">
            <w:r w:rsidRPr="008B1817">
              <w:t>3.07 ( 2.94 )</w:t>
            </w:r>
          </w:p>
        </w:tc>
      </w:tr>
      <w:tr w:rsidR="00894147" w14:paraId="416C81A9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03B860" w14:textId="25164DE7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rescribed underdo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C4F6E5" w14:textId="3CA1B66C" w:rsidR="008B1817" w:rsidRPr="008B1817" w:rsidRDefault="008B1817" w:rsidP="00894147">
            <w:r w:rsidRPr="008B1817">
              <w:t>5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075A0" w14:textId="22E0158B" w:rsidR="008B1817" w:rsidRPr="008B1817" w:rsidRDefault="008B1817" w:rsidP="00894147">
            <w:r w:rsidRPr="008B1817">
              <w:t>7.29 ( 6.67 - 7.97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D4B14" w14:textId="09A733D7" w:rsidR="008B1817" w:rsidRPr="008B1817" w:rsidRDefault="008B1817" w:rsidP="00894147">
            <w:r w:rsidRPr="008B1817">
              <w:t>7.27 ( 2626.53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65EA7A" w14:textId="6E7C7760" w:rsidR="008B1817" w:rsidRPr="008B1817" w:rsidRDefault="008B1817" w:rsidP="00894147">
            <w:r w:rsidRPr="008B1817">
              <w:t>7.08 ( 6.57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E1043D" w14:textId="37FC8786" w:rsidR="008B1817" w:rsidRPr="008B1817" w:rsidRDefault="008B1817" w:rsidP="00894147">
            <w:r w:rsidRPr="008B1817">
              <w:t>2.82 ( 2.69 )</w:t>
            </w:r>
          </w:p>
        </w:tc>
      </w:tr>
      <w:tr w:rsidR="00894147" w14:paraId="609E36DA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B700A4" w14:textId="0BCA3E0E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45627A">
              <w:t>nfusion related reac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08205" w14:textId="6DE7FE03" w:rsidR="008B1817" w:rsidRPr="008B1817" w:rsidRDefault="008B1817" w:rsidP="00894147">
            <w:r w:rsidRPr="008B1817">
              <w:t>4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8F020" w14:textId="7808AD3A" w:rsidR="008B1817" w:rsidRPr="008B1817" w:rsidRDefault="008B1817" w:rsidP="00894147">
            <w:r w:rsidRPr="008B1817">
              <w:t>2.68 ( 2.45 - 2.92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0F48F" w14:textId="7FEA78E3" w:rsidR="008B1817" w:rsidRPr="008B1817" w:rsidRDefault="008B1817" w:rsidP="00894147">
            <w:r w:rsidRPr="008B1817">
              <w:t>2.67 ( 514.2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2F263" w14:textId="612C8F2E" w:rsidR="008B1817" w:rsidRPr="008B1817" w:rsidRDefault="008B1817" w:rsidP="00894147">
            <w:r w:rsidRPr="008B1817">
              <w:t>2.65 ( 2.46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996AAC" w14:textId="057DB527" w:rsidR="008B1817" w:rsidRPr="008B1817" w:rsidRDefault="008B1817" w:rsidP="00894147">
            <w:r w:rsidRPr="008B1817">
              <w:t>1.41 ( 1.28 )</w:t>
            </w:r>
          </w:p>
        </w:tc>
      </w:tr>
      <w:tr w:rsidR="00894147" w14:paraId="4D10F9E8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B3864" w14:textId="742A7DB1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ulmonary embolis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F1D16" w14:textId="429B39B0" w:rsidR="008B1817" w:rsidRPr="008B1817" w:rsidRDefault="008B1817" w:rsidP="00894147">
            <w:r w:rsidRPr="008B1817">
              <w:t>4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B96C7" w14:textId="5800E855" w:rsidR="008B1817" w:rsidRPr="008B1817" w:rsidRDefault="008B1817" w:rsidP="00894147">
            <w:r w:rsidRPr="008B1817">
              <w:t>2.3 ( 2.1 - 2.52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443C90" w14:textId="35DDE516" w:rsidR="008B1817" w:rsidRPr="008B1817" w:rsidRDefault="008B1817" w:rsidP="00894147">
            <w:r w:rsidRPr="008B1817">
              <w:t>2.3 ( 345.57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44C48" w14:textId="1CAA5F86" w:rsidR="008B1817" w:rsidRPr="008B1817" w:rsidRDefault="008B1817" w:rsidP="00894147">
            <w:r w:rsidRPr="008B1817">
              <w:t>2.28 ( 2.1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F5C9E" w14:textId="4F1F6C0C" w:rsidR="008B1817" w:rsidRPr="008B1817" w:rsidRDefault="008B1817" w:rsidP="00894147">
            <w:r w:rsidRPr="008B1817">
              <w:t>1.19 ( 1.06 )</w:t>
            </w:r>
          </w:p>
        </w:tc>
      </w:tr>
      <w:tr w:rsidR="00894147" w14:paraId="63571290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501153" w14:textId="296D22FF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 w:rsidRPr="0045627A">
              <w:t>ung disorde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56109" w14:textId="0380F66F" w:rsidR="008B1817" w:rsidRPr="008B1817" w:rsidRDefault="008B1817" w:rsidP="00894147">
            <w:r w:rsidRPr="008B1817">
              <w:t>47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885D7" w14:textId="057AAD49" w:rsidR="008B1817" w:rsidRPr="008B1817" w:rsidRDefault="008B1817" w:rsidP="00894147">
            <w:r w:rsidRPr="008B1817">
              <w:t>3.57 ( 3.26 - 3.9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34E56" w14:textId="4E567C65" w:rsidR="008B1817" w:rsidRPr="008B1817" w:rsidRDefault="008B1817" w:rsidP="00894147">
            <w:r w:rsidRPr="008B1817">
              <w:t>3.56 ( 863.38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13327" w14:textId="66EF1557" w:rsidR="008B1817" w:rsidRPr="008B1817" w:rsidRDefault="008B1817" w:rsidP="00894147">
            <w:r w:rsidRPr="008B1817">
              <w:t>3.52 ( 3.26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0426F3" w14:textId="7D12A4F6" w:rsidR="008B1817" w:rsidRPr="008B1817" w:rsidRDefault="008B1817" w:rsidP="00894147">
            <w:r w:rsidRPr="008B1817">
              <w:t>1.82 ( 1.68 )</w:t>
            </w:r>
          </w:p>
        </w:tc>
      </w:tr>
      <w:tr w:rsidR="00894147" w14:paraId="7E09F967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019CC" w14:textId="0537DA21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yponatraem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9A67C6" w14:textId="4F4F62F5" w:rsidR="008B1817" w:rsidRPr="008B1817" w:rsidRDefault="008B1817" w:rsidP="00894147">
            <w:r w:rsidRPr="008B1817">
              <w:t>47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BE767" w14:textId="339438EE" w:rsidR="008B1817" w:rsidRPr="008B1817" w:rsidRDefault="008B1817" w:rsidP="00894147">
            <w:r w:rsidRPr="008B1817">
              <w:t>3.27 ( 2.99 - 3.59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93768" w14:textId="5858D9D3" w:rsidR="008B1817" w:rsidRPr="008B1817" w:rsidRDefault="008B1817" w:rsidP="00894147">
            <w:r w:rsidRPr="008B1817">
              <w:t>3.27 ( 734.94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0F5437" w14:textId="63A96BE9" w:rsidR="008B1817" w:rsidRPr="008B1817" w:rsidRDefault="008B1817" w:rsidP="00894147">
            <w:r w:rsidRPr="008B1817">
              <w:t>3.24 ( 3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EAE1A" w14:textId="759DB7F0" w:rsidR="008B1817" w:rsidRPr="008B1817" w:rsidRDefault="008B1817" w:rsidP="00894147">
            <w:r w:rsidRPr="008B1817">
              <w:t>1.69 ( 1.56 )</w:t>
            </w:r>
          </w:p>
        </w:tc>
      </w:tr>
      <w:tr w:rsidR="00894147" w14:paraId="01B73D13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B1DC14" w14:textId="09EBA0BE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45627A">
              <w:t>utoimmune disorde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4C840" w14:textId="3EA65A6A" w:rsidR="008B1817" w:rsidRPr="008B1817" w:rsidRDefault="008B1817" w:rsidP="00894147">
            <w:r w:rsidRPr="008B1817">
              <w:t>4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3290C" w14:textId="0EE76176" w:rsidR="008B1817" w:rsidRPr="008B1817" w:rsidRDefault="008B1817" w:rsidP="00894147">
            <w:r w:rsidRPr="008B1817">
              <w:t>18.64 ( 16.95 - 20.5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9A9D7C" w14:textId="5D92B43F" w:rsidR="008B1817" w:rsidRPr="008B1817" w:rsidRDefault="008B1817" w:rsidP="00894147">
            <w:r w:rsidRPr="008B1817">
              <w:t>18.59 ( 7054.01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9855A5" w14:textId="6019C08F" w:rsidR="008B1817" w:rsidRPr="008B1817" w:rsidRDefault="008B1817" w:rsidP="00894147">
            <w:r w:rsidRPr="008B1817">
              <w:t>17.27 ( 15.95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A6C3E" w14:textId="56FD0876" w:rsidR="008B1817" w:rsidRPr="008B1817" w:rsidRDefault="008B1817" w:rsidP="00894147">
            <w:r w:rsidRPr="008B1817">
              <w:t>4.11 ( 3.97 )</w:t>
            </w:r>
          </w:p>
        </w:tc>
      </w:tr>
      <w:tr w:rsidR="00894147" w14:paraId="07E3BEE8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EBE5E" w14:textId="34DD3AC0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45627A">
              <w:t>spartate aminotransferase increase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A0C64" w14:textId="443A80E4" w:rsidR="008B1817" w:rsidRPr="008B1817" w:rsidRDefault="008B1817" w:rsidP="00894147">
            <w:r w:rsidRPr="008B1817">
              <w:t>4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A4CFE" w14:textId="136F857F" w:rsidR="008B1817" w:rsidRPr="008B1817" w:rsidRDefault="008B1817" w:rsidP="00894147">
            <w:r w:rsidRPr="008B1817">
              <w:t>4.08 ( 3.71 - 4.48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87EFF" w14:textId="3861045F" w:rsidR="008B1817" w:rsidRPr="008B1817" w:rsidRDefault="008B1817" w:rsidP="00894147">
            <w:r w:rsidRPr="008B1817">
              <w:t>4.07 ( 1011.1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CC47E" w14:textId="7CF182EE" w:rsidR="008B1817" w:rsidRPr="008B1817" w:rsidRDefault="008B1817" w:rsidP="00894147">
            <w:r w:rsidRPr="008B1817">
              <w:t>4.02 ( 3.71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AF709" w14:textId="5838DD2B" w:rsidR="008B1817" w:rsidRPr="008B1817" w:rsidRDefault="008B1817" w:rsidP="00894147">
            <w:r w:rsidRPr="008B1817">
              <w:t>2.01 ( 1.87 )</w:t>
            </w:r>
          </w:p>
        </w:tc>
      </w:tr>
      <w:tr w:rsidR="00894147" w14:paraId="2AFC4472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8B52" w14:textId="41442C55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ypophys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95BE" w14:textId="1889AC71" w:rsidR="008B1817" w:rsidRPr="008B1817" w:rsidRDefault="008B1817" w:rsidP="00894147">
            <w:r w:rsidRPr="008B1817">
              <w:t>4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6269" w14:textId="74A91B27" w:rsidR="008B1817" w:rsidRPr="008B1817" w:rsidRDefault="008B1817" w:rsidP="00894147">
            <w:r w:rsidRPr="008B1817">
              <w:t>83.32 ( 74.69 - 92.96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F516" w14:textId="1683988A" w:rsidR="008B1817" w:rsidRPr="008B1817" w:rsidRDefault="008B1817" w:rsidP="00894147">
            <w:r w:rsidRPr="008B1817">
              <w:t>83.11 ( 26078.9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4DDF" w14:textId="517F92DD" w:rsidR="008B1817" w:rsidRPr="008B1817" w:rsidRDefault="008B1817" w:rsidP="00894147">
            <w:r w:rsidRPr="008B1817">
              <w:t>61.26 ( 55.9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3EAD" w14:textId="263212FC" w:rsidR="008B1817" w:rsidRPr="008B1817" w:rsidRDefault="008B1817" w:rsidP="00894147">
            <w:r w:rsidRPr="008B1817">
              <w:t>5.94 ( 5.78 )</w:t>
            </w:r>
          </w:p>
        </w:tc>
      </w:tr>
      <w:tr w:rsidR="00894147" w14:paraId="03907A4E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9BD6" w14:textId="248FA77A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 w:rsidRPr="0045627A">
              <w:t>ebrile neutropen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3317" w14:textId="6A0F1A32" w:rsidR="008B1817" w:rsidRPr="008B1817" w:rsidRDefault="008B1817" w:rsidP="00894147">
            <w:r w:rsidRPr="008B1817">
              <w:t>4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C4BC" w14:textId="606CE965" w:rsidR="008B1817" w:rsidRPr="008B1817" w:rsidRDefault="008B1817" w:rsidP="00894147">
            <w:r w:rsidRPr="008B1817">
              <w:t>2.38 ( 2.16 - 2.6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2FCC" w14:textId="4D42C3D9" w:rsidR="008B1817" w:rsidRPr="008B1817" w:rsidRDefault="008B1817" w:rsidP="00894147">
            <w:r w:rsidRPr="008B1817">
              <w:t>2.37 ( 344.26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743C" w14:textId="156034DA" w:rsidR="008B1817" w:rsidRPr="008B1817" w:rsidRDefault="008B1817" w:rsidP="00894147">
            <w:r w:rsidRPr="008B1817">
              <w:t>2.36 ( 2.18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F472" w14:textId="26D83A95" w:rsidR="008B1817" w:rsidRPr="008B1817" w:rsidRDefault="008B1817" w:rsidP="00894147">
            <w:r w:rsidRPr="008B1817">
              <w:t>1.24 ( 1.1 )</w:t>
            </w:r>
          </w:p>
        </w:tc>
      </w:tr>
      <w:tr w:rsidR="00894147" w14:paraId="04E63521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C159" w14:textId="6EEB41EE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45627A">
              <w:t>lanine aminotransferase increase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6A52" w14:textId="504C201F" w:rsidR="008B1817" w:rsidRPr="008B1817" w:rsidRDefault="008B1817" w:rsidP="00894147">
            <w:r w:rsidRPr="008B1817">
              <w:t>4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9058" w14:textId="137935BB" w:rsidR="008B1817" w:rsidRPr="008B1817" w:rsidRDefault="008B1817" w:rsidP="00894147">
            <w:r w:rsidRPr="008B1817">
              <w:t>3.3 ( 3 - 3.63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87E4" w14:textId="2C0F1310" w:rsidR="008B1817" w:rsidRPr="008B1817" w:rsidRDefault="008B1817" w:rsidP="00894147">
            <w:r w:rsidRPr="008B1817">
              <w:t>3.29 ( 688.98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FC7C" w14:textId="595B1544" w:rsidR="008B1817" w:rsidRPr="008B1817" w:rsidRDefault="008B1817" w:rsidP="00894147">
            <w:r w:rsidRPr="008B1817">
              <w:t>3.26 ( 3.01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05E7" w14:textId="164BC459" w:rsidR="008B1817" w:rsidRPr="008B1817" w:rsidRDefault="008B1817" w:rsidP="00894147">
            <w:r w:rsidRPr="008B1817">
              <w:t>1.71 ( 1.57 )</w:t>
            </w:r>
          </w:p>
        </w:tc>
      </w:tr>
      <w:tr w:rsidR="00894147" w14:paraId="723D0977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EE09" w14:textId="7567C8AE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45627A">
              <w:t>yos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87D7" w14:textId="73B83A5C" w:rsidR="008B1817" w:rsidRPr="008B1817" w:rsidRDefault="008B1817" w:rsidP="00894147">
            <w:r w:rsidRPr="008B1817">
              <w:t>4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2245" w14:textId="7DA3C5D1" w:rsidR="008B1817" w:rsidRPr="008B1817" w:rsidRDefault="008B1817" w:rsidP="00894147">
            <w:r w:rsidRPr="008B1817">
              <w:t>22.06 ( 19.96 - 24.37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5868" w14:textId="0EE8E06F" w:rsidR="008B1817" w:rsidRPr="008B1817" w:rsidRDefault="008B1817" w:rsidP="00894147">
            <w:r w:rsidRPr="008B1817">
              <w:t>22 ( 7757.43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4F1F" w14:textId="16F6BF65" w:rsidR="008B1817" w:rsidRPr="008B1817" w:rsidRDefault="008B1817" w:rsidP="00894147">
            <w:r w:rsidRPr="008B1817">
              <w:t>20.16 ( 18.55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1AB9" w14:textId="13193A98" w:rsidR="008B1817" w:rsidRPr="008B1817" w:rsidRDefault="008B1817" w:rsidP="00894147">
            <w:r w:rsidRPr="008B1817">
              <w:t>4.33 ( 4.19 )</w:t>
            </w:r>
          </w:p>
        </w:tc>
      </w:tr>
      <w:tr w:rsidR="00894147" w14:paraId="148368C3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0767" w14:textId="49674D4A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45627A">
              <w:t>iabetic ketoacidos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C6EB" w14:textId="49E995D6" w:rsidR="008B1817" w:rsidRPr="008B1817" w:rsidRDefault="008B1817" w:rsidP="00894147">
            <w:r w:rsidRPr="008B1817">
              <w:t>4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10AB" w14:textId="21260A8F" w:rsidR="008B1817" w:rsidRPr="008B1817" w:rsidRDefault="008B1817" w:rsidP="00894147">
            <w:r w:rsidRPr="008B1817">
              <w:t>5.75 ( 5.22 - 6.34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4E28" w14:textId="4B6FE54B" w:rsidR="008B1817" w:rsidRPr="008B1817" w:rsidRDefault="008B1817" w:rsidP="00894147">
            <w:r w:rsidRPr="008B1817">
              <w:t>5.74 ( 1600.4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2CCD" w14:textId="1EBC43D1" w:rsidR="008B1817" w:rsidRPr="008B1817" w:rsidRDefault="008B1817" w:rsidP="00894147">
            <w:r w:rsidRPr="008B1817">
              <w:t>5.62 ( 5.18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66E5" w14:textId="37826D09" w:rsidR="008B1817" w:rsidRPr="008B1817" w:rsidRDefault="008B1817" w:rsidP="00894147">
            <w:r w:rsidRPr="008B1817">
              <w:t>2.49 ( 2.35 )</w:t>
            </w:r>
          </w:p>
        </w:tc>
      </w:tr>
      <w:tr w:rsidR="00894147" w14:paraId="1C9AEB49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C733" w14:textId="574468D6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 w:rsidRPr="0045627A">
              <w:t>tomat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B881" w14:textId="219DD062" w:rsidR="008B1817" w:rsidRPr="008B1817" w:rsidRDefault="008B1817" w:rsidP="00894147">
            <w:r w:rsidRPr="008B1817">
              <w:t>3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29EB" w14:textId="3E4FF879" w:rsidR="008B1817" w:rsidRPr="008B1817" w:rsidRDefault="008B1817" w:rsidP="00894147">
            <w:r w:rsidRPr="008B1817">
              <w:t>2.24 ( 2.03 - 2.48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FC5C" w14:textId="1CFC0EA1" w:rsidR="008B1817" w:rsidRPr="008B1817" w:rsidRDefault="008B1817" w:rsidP="00894147">
            <w:r w:rsidRPr="008B1817">
              <w:t>2.24 ( 271.47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FCB0" w14:textId="0CC9F3B5" w:rsidR="008B1817" w:rsidRPr="008B1817" w:rsidRDefault="008B1817" w:rsidP="00894147">
            <w:r w:rsidRPr="008B1817">
              <w:t>2.23 ( 2.05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A64E" w14:textId="3A972997" w:rsidR="008B1817" w:rsidRPr="008B1817" w:rsidRDefault="008B1817" w:rsidP="00894147">
            <w:r w:rsidRPr="008B1817">
              <w:t>1.16 ( 1.01 )</w:t>
            </w:r>
          </w:p>
        </w:tc>
      </w:tr>
      <w:tr w:rsidR="00894147" w14:paraId="0EE23A8A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0730" w14:textId="46F8DD14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 w:rsidRPr="0045627A">
              <w:t>ulminant type 1 diabetes mellitu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BB12" w14:textId="54236098" w:rsidR="008B1817" w:rsidRPr="008B1817" w:rsidRDefault="008B1817" w:rsidP="00894147">
            <w:r w:rsidRPr="008B1817">
              <w:t>3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541D" w14:textId="6C3D7FC8" w:rsidR="008B1817" w:rsidRPr="008B1817" w:rsidRDefault="008B1817" w:rsidP="00894147">
            <w:r w:rsidRPr="008B1817">
              <w:t>206.92 ( 179.85 - 238.06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CDAD" w14:textId="0E5C1053" w:rsidR="008B1817" w:rsidRPr="008B1817" w:rsidRDefault="008B1817" w:rsidP="00894147">
            <w:r w:rsidRPr="008B1817">
              <w:t>206.47 ( 40019.8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4A53" w14:textId="7CEAEC95" w:rsidR="008B1817" w:rsidRPr="008B1817" w:rsidRDefault="008B1817" w:rsidP="00894147">
            <w:r w:rsidRPr="008B1817">
              <w:t>109.1 ( 97.03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423F" w14:textId="5B830551" w:rsidR="008B1817" w:rsidRPr="008B1817" w:rsidRDefault="008B1817" w:rsidP="00894147">
            <w:r w:rsidRPr="008B1817">
              <w:t>6.77 ( 6.59 )</w:t>
            </w:r>
          </w:p>
        </w:tc>
      </w:tr>
      <w:tr w:rsidR="00894147" w14:paraId="2FD3D16B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76D5" w14:textId="239CA034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  <w:r w:rsidRPr="0045627A">
              <w:t>ype 1 diabetes mellitu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93C8" w14:textId="4C6FD190" w:rsidR="008B1817" w:rsidRPr="008B1817" w:rsidRDefault="008B1817" w:rsidP="00894147">
            <w:r w:rsidRPr="008B1817">
              <w:t>3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47A9" w14:textId="78C752AE" w:rsidR="008B1817" w:rsidRPr="008B1817" w:rsidRDefault="008B1817" w:rsidP="00894147">
            <w:r w:rsidRPr="008B1817">
              <w:t>26.98 ( 24.22 - 30.05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D65E" w14:textId="11BBE775" w:rsidR="008B1817" w:rsidRPr="008B1817" w:rsidRDefault="008B1817" w:rsidP="00894147">
            <w:r w:rsidRPr="008B1817">
              <w:t>26.92 ( 8242.3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A1ED" w14:textId="70AB2BEC" w:rsidR="008B1817" w:rsidRPr="008B1817" w:rsidRDefault="008B1817" w:rsidP="00894147">
            <w:r w:rsidRPr="008B1817">
              <w:t>24.2 ( 22.11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E069" w14:textId="71C0F451" w:rsidR="008B1817" w:rsidRPr="008B1817" w:rsidRDefault="008B1817" w:rsidP="00894147">
            <w:r w:rsidRPr="008B1817">
              <w:t>4.6 ( 4.44 )</w:t>
            </w:r>
          </w:p>
        </w:tc>
      </w:tr>
      <w:tr w:rsidR="00894147" w14:paraId="669CDDCB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D554" w14:textId="781A629F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45627A">
              <w:t>scit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EC98" w14:textId="1269C3BC" w:rsidR="008B1817" w:rsidRPr="008B1817" w:rsidRDefault="008B1817" w:rsidP="00894147">
            <w:r w:rsidRPr="008B1817">
              <w:t>34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42D6" w14:textId="7E86C3F5" w:rsidR="008B1817" w:rsidRPr="008B1817" w:rsidRDefault="008B1817" w:rsidP="00894147">
            <w:r w:rsidRPr="008B1817">
              <w:t>4.57 ( 4.11 - 5.08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C762" w14:textId="131884D8" w:rsidR="008B1817" w:rsidRPr="008B1817" w:rsidRDefault="008B1817" w:rsidP="00894147">
            <w:r w:rsidRPr="008B1817">
              <w:t>4.56 ( 945.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EAEB" w14:textId="2EAD093E" w:rsidR="008B1817" w:rsidRPr="008B1817" w:rsidRDefault="008B1817" w:rsidP="00894147">
            <w:r w:rsidRPr="008B1817">
              <w:t>4.49 ( 4.11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1DED" w14:textId="3F4860E5" w:rsidR="008B1817" w:rsidRPr="008B1817" w:rsidRDefault="008B1817" w:rsidP="00894147">
            <w:r w:rsidRPr="008B1817">
              <w:t>2.17 ( 2.01 )</w:t>
            </w:r>
          </w:p>
        </w:tc>
      </w:tr>
      <w:tr w:rsidR="00894147" w14:paraId="40E1305E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A6A4" w14:textId="5496673C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45627A">
              <w:t>yasthenia grav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98A7" w14:textId="56BA1512" w:rsidR="008B1817" w:rsidRPr="008B1817" w:rsidRDefault="008B1817" w:rsidP="00894147">
            <w:r w:rsidRPr="008B1817">
              <w:t>3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058C" w14:textId="3BC73240" w:rsidR="008B1817" w:rsidRPr="008B1817" w:rsidRDefault="008B1817" w:rsidP="00894147">
            <w:r w:rsidRPr="008B1817">
              <w:t>16.95 ( 15.2 - 18.9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C59E" w14:textId="63DF8B81" w:rsidR="008B1817" w:rsidRPr="008B1817" w:rsidRDefault="008B1817" w:rsidP="00894147">
            <w:r w:rsidRPr="008B1817">
              <w:t>16.92 ( 4826.6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1EAE" w14:textId="11F7ADEE" w:rsidR="008B1817" w:rsidRPr="008B1817" w:rsidRDefault="008B1817" w:rsidP="00894147">
            <w:r w:rsidRPr="008B1817">
              <w:t>15.82 ( 14.44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E2B6" w14:textId="65D843AC" w:rsidR="008B1817" w:rsidRPr="008B1817" w:rsidRDefault="008B1817" w:rsidP="00894147">
            <w:r w:rsidRPr="008B1817">
              <w:t>3.98 ( 3.82 )</w:t>
            </w:r>
          </w:p>
        </w:tc>
      </w:tr>
      <w:tr w:rsidR="00894147" w14:paraId="5CF61358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4E3B" w14:textId="7E034EAB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45627A">
              <w:t xml:space="preserve">etastases to </w:t>
            </w:r>
            <w:r w:rsidRPr="0045627A">
              <w:lastRenderedPageBreak/>
              <w:t>central nervous syste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FD3B" w14:textId="34A910E0" w:rsidR="008B1817" w:rsidRPr="008B1817" w:rsidRDefault="008B1817" w:rsidP="00894147">
            <w:r w:rsidRPr="008B1817">
              <w:lastRenderedPageBreak/>
              <w:t>34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AB6F" w14:textId="54F930B9" w:rsidR="008B1817" w:rsidRPr="008B1817" w:rsidRDefault="008B1817" w:rsidP="00894147">
            <w:r w:rsidRPr="008B1817">
              <w:t xml:space="preserve">10.06 ( 9.02 - </w:t>
            </w:r>
            <w:r w:rsidRPr="008B1817">
              <w:lastRenderedPageBreak/>
              <w:t>11.2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837D" w14:textId="76CF10C1" w:rsidR="008B1817" w:rsidRPr="008B1817" w:rsidRDefault="008B1817" w:rsidP="00894147">
            <w:r w:rsidRPr="008B1817">
              <w:lastRenderedPageBreak/>
              <w:t xml:space="preserve">10.04 </w:t>
            </w:r>
            <w:r w:rsidRPr="008B1817">
              <w:lastRenderedPageBreak/>
              <w:t>( 2666.8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14CC" w14:textId="00C2BD5E" w:rsidR="008B1817" w:rsidRPr="008B1817" w:rsidRDefault="008B1817" w:rsidP="00894147">
            <w:r w:rsidRPr="008B1817">
              <w:lastRenderedPageBreak/>
              <w:t>9.66 ( 8.8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AD66" w14:textId="49E77F5D" w:rsidR="008B1817" w:rsidRPr="008B1817" w:rsidRDefault="008B1817" w:rsidP="00894147">
            <w:r w:rsidRPr="008B1817">
              <w:t>3.27 ( 3.11 )</w:t>
            </w:r>
          </w:p>
        </w:tc>
      </w:tr>
      <w:tr w:rsidR="00894147" w14:paraId="4886CF11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0962" w14:textId="4432A0CD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ericardial effus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DC74" w14:textId="510DDFD0" w:rsidR="008B1817" w:rsidRPr="008B1817" w:rsidRDefault="008B1817" w:rsidP="00894147">
            <w:r w:rsidRPr="008B1817">
              <w:t>3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1E8A" w14:textId="1C500961" w:rsidR="008B1817" w:rsidRPr="008B1817" w:rsidRDefault="008B1817" w:rsidP="00894147">
            <w:r w:rsidRPr="008B1817">
              <w:t>5.75 ( 5.16 - 6.4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6A26" w14:textId="45848769" w:rsidR="008B1817" w:rsidRPr="008B1817" w:rsidRDefault="008B1817" w:rsidP="00894147">
            <w:r w:rsidRPr="008B1817">
              <w:t>5.74 ( 1282.86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21B9" w14:textId="084B9154" w:rsidR="008B1817" w:rsidRPr="008B1817" w:rsidRDefault="008B1817" w:rsidP="00894147">
            <w:r w:rsidRPr="008B1817">
              <w:t>5.62 ( 5.13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A207" w14:textId="5612F03F" w:rsidR="008B1817" w:rsidRPr="008B1817" w:rsidRDefault="008B1817" w:rsidP="00894147">
            <w:r w:rsidRPr="008B1817">
              <w:t>2.49 ( 2.33 )</w:t>
            </w:r>
          </w:p>
        </w:tc>
      </w:tr>
      <w:tr w:rsidR="00894147" w14:paraId="45B30744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A7FF" w14:textId="3FA8FF84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ypokalaem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E643" w14:textId="2F978B96" w:rsidR="008B1817" w:rsidRPr="008B1817" w:rsidRDefault="008B1817" w:rsidP="00894147">
            <w:r w:rsidRPr="008B1817">
              <w:t>3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5F4D" w14:textId="63D2C624" w:rsidR="008B1817" w:rsidRPr="008B1817" w:rsidRDefault="008B1817" w:rsidP="00894147">
            <w:r w:rsidRPr="008B1817">
              <w:t>2.79 ( 2.51 - 3.11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C0FA" w14:textId="28084C50" w:rsidR="008B1817" w:rsidRPr="008B1817" w:rsidRDefault="008B1817" w:rsidP="00894147">
            <w:r w:rsidRPr="008B1817">
              <w:t>2.79 ( 374.59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EC8B" w14:textId="61646EDB" w:rsidR="008B1817" w:rsidRPr="008B1817" w:rsidRDefault="008B1817" w:rsidP="00894147">
            <w:r w:rsidRPr="008B1817">
              <w:t>2.77 ( 2.53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7367" w14:textId="64FDA092" w:rsidR="008B1817" w:rsidRPr="008B1817" w:rsidRDefault="008B1817" w:rsidP="00894147">
            <w:r w:rsidRPr="008B1817">
              <w:t>1.47 ( 1.31 )</w:t>
            </w:r>
          </w:p>
        </w:tc>
      </w:tr>
      <w:tr w:rsidR="00894147" w14:paraId="5087F8FA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952C" w14:textId="4F1B4EB4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45627A">
              <w:t>mmune-mediated hepat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67D0" w14:textId="7105F925" w:rsidR="008B1817" w:rsidRPr="008B1817" w:rsidRDefault="008B1817" w:rsidP="00894147">
            <w:r w:rsidRPr="008B1817">
              <w:t>3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8490" w14:textId="0D34072A" w:rsidR="008B1817" w:rsidRPr="008B1817" w:rsidRDefault="008B1817" w:rsidP="00894147">
            <w:r w:rsidRPr="008B1817">
              <w:t>76.23 ( 67.19 - 86.5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3CB0" w14:textId="2003A084" w:rsidR="008B1817" w:rsidRPr="008B1817" w:rsidRDefault="008B1817" w:rsidP="00894147">
            <w:r w:rsidRPr="008B1817">
              <w:t>76.09 ( 17860.15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0481" w14:textId="46319BA7" w:rsidR="008B1817" w:rsidRPr="008B1817" w:rsidRDefault="008B1817" w:rsidP="00894147">
            <w:r w:rsidRPr="008B1817">
              <w:t>57.38 ( 51.62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972B" w14:textId="782D3C3E" w:rsidR="008B1817" w:rsidRPr="008B1817" w:rsidRDefault="008B1817" w:rsidP="00894147">
            <w:r w:rsidRPr="008B1817">
              <w:t>5.84 ( 5.66 )</w:t>
            </w:r>
          </w:p>
        </w:tc>
      </w:tr>
      <w:tr w:rsidR="00894147" w14:paraId="1FCEBAC4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7D0B" w14:textId="575BBFD2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45627A">
              <w:t>utoimmune hepat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C9E4" w14:textId="7A6D09E9" w:rsidR="008B1817" w:rsidRPr="008B1817" w:rsidRDefault="008B1817" w:rsidP="00894147">
            <w:r w:rsidRPr="008B1817">
              <w:t>3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00D4" w14:textId="4422255B" w:rsidR="008B1817" w:rsidRPr="008B1817" w:rsidRDefault="008B1817" w:rsidP="00894147">
            <w:r w:rsidRPr="008B1817">
              <w:t>18.19 ( 16.23 - 20.39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860F" w14:textId="6CFFFBAF" w:rsidR="008B1817" w:rsidRPr="008B1817" w:rsidRDefault="008B1817" w:rsidP="00894147">
            <w:r w:rsidRPr="008B1817">
              <w:t>18.16 ( 4778.41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9409" w14:textId="33674A6F" w:rsidR="008B1817" w:rsidRPr="008B1817" w:rsidRDefault="008B1817" w:rsidP="00894147">
            <w:r w:rsidRPr="008B1817">
              <w:t>16.9 ( 15.36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0C03" w14:textId="1C9F407E" w:rsidR="008B1817" w:rsidRPr="008B1817" w:rsidRDefault="008B1817" w:rsidP="00894147">
            <w:r w:rsidRPr="008B1817">
              <w:t>4.08 ( 3.91 )</w:t>
            </w:r>
          </w:p>
        </w:tc>
      </w:tr>
      <w:tr w:rsidR="00894147" w14:paraId="19983EA1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A55A" w14:textId="667135F9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E</w:t>
            </w:r>
            <w:r w:rsidRPr="0045627A">
              <w:t>nterocolit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57B9" w14:textId="2479F625" w:rsidR="008B1817" w:rsidRPr="008B1817" w:rsidRDefault="008B1817" w:rsidP="00894147">
            <w:r w:rsidRPr="008B1817">
              <w:t>3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0881" w14:textId="75E4B125" w:rsidR="008B1817" w:rsidRPr="008B1817" w:rsidRDefault="008B1817" w:rsidP="00894147">
            <w:r w:rsidRPr="008B1817">
              <w:t>21.69 ( 19.33 - 24.34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34D3" w14:textId="616CD220" w:rsidR="008B1817" w:rsidRPr="008B1817" w:rsidRDefault="008B1817" w:rsidP="00894147">
            <w:r w:rsidRPr="008B1817">
              <w:t>21.65 ( 5706.03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5513" w14:textId="26C5EEDE" w:rsidR="008B1817" w:rsidRPr="008B1817" w:rsidRDefault="008B1817" w:rsidP="00894147">
            <w:r w:rsidRPr="008B1817">
              <w:t>19.87 ( 18.04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8C41" w14:textId="12697AF1" w:rsidR="008B1817" w:rsidRPr="008B1817" w:rsidRDefault="008B1817" w:rsidP="00894147">
            <w:r w:rsidRPr="008B1817">
              <w:t>4.31 ( 4.14 )</w:t>
            </w:r>
          </w:p>
        </w:tc>
      </w:tr>
      <w:tr w:rsidR="00894147" w14:paraId="084C8735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75FE" w14:textId="7DC78650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  <w:r w:rsidRPr="0045627A">
              <w:t>hyroid disorde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3A09" w14:textId="739E1D2E" w:rsidR="008B1817" w:rsidRPr="008B1817" w:rsidRDefault="008B1817" w:rsidP="00894147">
            <w:r w:rsidRPr="008B1817">
              <w:t>3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3DEA" w14:textId="13D25F4E" w:rsidR="008B1817" w:rsidRPr="008B1817" w:rsidRDefault="008B1817" w:rsidP="00894147">
            <w:r w:rsidRPr="008B1817">
              <w:t>7.64 ( 6.83 - 8.55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2CC3" w14:textId="089EF4E7" w:rsidR="008B1817" w:rsidRPr="008B1817" w:rsidRDefault="008B1817" w:rsidP="00894147">
            <w:r w:rsidRPr="008B1817">
              <w:t>7.63 ( 1768.48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028B" w14:textId="5525F2EC" w:rsidR="008B1817" w:rsidRPr="008B1817" w:rsidRDefault="008B1817" w:rsidP="00894147">
            <w:r w:rsidRPr="008B1817">
              <w:t>7.42 ( 6.75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4FD6" w14:textId="2BE519A2" w:rsidR="008B1817" w:rsidRPr="008B1817" w:rsidRDefault="008B1817" w:rsidP="00894147">
            <w:r w:rsidRPr="008B1817">
              <w:t>2.89 ( 2.73 )</w:t>
            </w:r>
          </w:p>
        </w:tc>
      </w:tr>
      <w:tr w:rsidR="00894147" w14:paraId="602F41FD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B426" w14:textId="2EC88A0F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45627A">
              <w:t>mmune-mediated lung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02FA" w14:textId="0F1523C9" w:rsidR="008B1817" w:rsidRPr="008B1817" w:rsidRDefault="008B1817" w:rsidP="00894147">
            <w:r w:rsidRPr="008B1817">
              <w:t>3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FD53" w14:textId="390A97E2" w:rsidR="008B1817" w:rsidRPr="008B1817" w:rsidRDefault="008B1817" w:rsidP="00894147">
            <w:r w:rsidRPr="008B1817">
              <w:t>108.11 ( 94.53 - 123.64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1E16" w14:textId="667185FA" w:rsidR="008B1817" w:rsidRPr="008B1817" w:rsidRDefault="008B1817" w:rsidP="00894147">
            <w:r w:rsidRPr="008B1817">
              <w:t>107.91 ( 22614.22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1008" w14:textId="2C2DAF99" w:rsidR="008B1817" w:rsidRPr="008B1817" w:rsidRDefault="008B1817" w:rsidP="00894147">
            <w:r w:rsidRPr="008B1817">
              <w:t>73.69 ( 65.86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B4CF" w14:textId="6FB64A02" w:rsidR="008B1817" w:rsidRPr="008B1817" w:rsidRDefault="008B1817" w:rsidP="00894147">
            <w:r w:rsidRPr="008B1817">
              <w:t>6.2 ( 6.02 )</w:t>
            </w:r>
          </w:p>
        </w:tc>
      </w:tr>
      <w:tr w:rsidR="00894147" w14:paraId="5E3DEEB5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6A1E" w14:textId="6C0DBE26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45627A">
              <w:t>rescribed overdo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C741" w14:textId="3F422F3B" w:rsidR="008B1817" w:rsidRPr="008B1817" w:rsidRDefault="008B1817" w:rsidP="00894147">
            <w:r w:rsidRPr="008B1817">
              <w:t>3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F7F5" w14:textId="691AB1B0" w:rsidR="008B1817" w:rsidRPr="008B1817" w:rsidRDefault="008B1817" w:rsidP="00894147">
            <w:r w:rsidRPr="008B1817">
              <w:t>5.19 ( 4.63 - 5.82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48D9" w14:textId="401FA32D" w:rsidR="008B1817" w:rsidRPr="008B1817" w:rsidRDefault="008B1817" w:rsidP="00894147">
            <w:r w:rsidRPr="008B1817">
              <w:t>5.18 ( 994.5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7450" w14:textId="18C3C0F4" w:rsidR="008B1817" w:rsidRPr="008B1817" w:rsidRDefault="008B1817" w:rsidP="00894147">
            <w:r w:rsidRPr="008B1817">
              <w:t>5.09 ( 4.63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05D7" w14:textId="28CE0EAF" w:rsidR="008B1817" w:rsidRPr="008B1817" w:rsidRDefault="008B1817" w:rsidP="00894147">
            <w:r w:rsidRPr="008B1817">
              <w:t>2.35 ( 2.18 )</w:t>
            </w:r>
          </w:p>
        </w:tc>
      </w:tr>
      <w:tr w:rsidR="00894147" w14:paraId="71A9862F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7B49" w14:textId="724339DA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45627A">
              <w:t>yperglycaem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57B8" w14:textId="04161257" w:rsidR="008B1817" w:rsidRPr="008B1817" w:rsidRDefault="008B1817" w:rsidP="00894147">
            <w:r w:rsidRPr="008B1817">
              <w:t>2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EA29" w14:textId="5DCA4103" w:rsidR="008B1817" w:rsidRPr="008B1817" w:rsidRDefault="008B1817" w:rsidP="00894147">
            <w:r w:rsidRPr="008B1817">
              <w:t>3.28 ( 2.92 - 3.68 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0934" w14:textId="332CECC7" w:rsidR="008B1817" w:rsidRPr="008B1817" w:rsidRDefault="008B1817" w:rsidP="00894147">
            <w:r w:rsidRPr="008B1817">
              <w:t>3.28 ( 455.37 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CF5B" w14:textId="5D845C38" w:rsidR="008B1817" w:rsidRPr="008B1817" w:rsidRDefault="008B1817" w:rsidP="00894147">
            <w:r w:rsidRPr="008B1817">
              <w:t>3.24 ( 2.94 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AA20" w14:textId="39D2A696" w:rsidR="008B1817" w:rsidRPr="008B1817" w:rsidRDefault="008B1817" w:rsidP="00894147">
            <w:r w:rsidRPr="008B1817">
              <w:t>1.7 ( 1.53 )</w:t>
            </w:r>
          </w:p>
        </w:tc>
      </w:tr>
      <w:tr w:rsidR="00894147" w14:paraId="6DB29976" w14:textId="77777777" w:rsidTr="008B1817">
        <w:trPr>
          <w:jc w:val="center"/>
        </w:trPr>
        <w:tc>
          <w:tcPr>
            <w:tcW w:w="17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E0A1" w14:textId="1F17B038" w:rsidR="008B1817" w:rsidRPr="0045627A" w:rsidRDefault="008B1817" w:rsidP="00894147">
            <w:pPr>
              <w:rPr>
                <w:kern w:val="2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  <w:r w:rsidRPr="0045627A">
              <w:t>hyroidit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36DA" w14:textId="614DA4F4" w:rsidR="008B1817" w:rsidRPr="008B1817" w:rsidRDefault="008B1817" w:rsidP="00894147">
            <w:r w:rsidRPr="008B1817">
              <w:t>29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076C" w14:textId="7ABE0405" w:rsidR="008B1817" w:rsidRPr="008B1817" w:rsidRDefault="008B1817" w:rsidP="00894147">
            <w:r w:rsidRPr="008B1817">
              <w:t>38.16 ( 33.7 - 43.21 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A198" w14:textId="66AD3CC9" w:rsidR="008B1817" w:rsidRPr="008B1817" w:rsidRDefault="008B1817" w:rsidP="00894147">
            <w:r w:rsidRPr="008B1817">
              <w:t>38.1 ( 8982.89 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4744" w14:textId="1F01C65C" w:rsidR="008B1817" w:rsidRPr="008B1817" w:rsidRDefault="008B1817" w:rsidP="00894147">
            <w:r w:rsidRPr="008B1817">
              <w:t>32.81 ( 29.57 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F012" w14:textId="22237B02" w:rsidR="008B1817" w:rsidRPr="008B1817" w:rsidRDefault="008B1817" w:rsidP="00894147">
            <w:r w:rsidRPr="008B1817">
              <w:t>5.04 ( 4.86 )</w:t>
            </w:r>
          </w:p>
        </w:tc>
      </w:tr>
    </w:tbl>
    <w:p w14:paraId="77B6232C" w14:textId="77777777" w:rsidR="001E40BC" w:rsidRDefault="00000000" w:rsidP="00894147">
      <w:r>
        <w:rPr>
          <w:lang w:eastAsia="zh-CN"/>
        </w:rPr>
        <w:t>Abbreviation: ROR, reporting odds ratio; PRR,</w:t>
      </w:r>
      <w:r>
        <w:rPr>
          <w:rFonts w:ascii="等线" w:hAnsi="等线" w:hint="eastAsia"/>
          <w:lang w:eastAsia="zh-CN"/>
        </w:rPr>
        <w:t xml:space="preserve"> </w:t>
      </w:r>
      <w:r>
        <w:rPr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  <w:lang w:eastAsia="zh-CN"/>
        </w:rPr>
        <w:t>p</w:t>
      </w:r>
      <w:r>
        <w:rPr>
          <w:lang w:eastAsia="zh-CN"/>
        </w:rPr>
        <w:t xml:space="preserve">referred </w:t>
      </w:r>
      <w:r>
        <w:rPr>
          <w:rFonts w:hint="eastAsia"/>
          <w:lang w:eastAsia="zh-CN"/>
        </w:rPr>
        <w:t>t</w:t>
      </w:r>
      <w:r>
        <w:rPr>
          <w:lang w:eastAsia="zh-CN"/>
        </w:rPr>
        <w:t>erm.</w:t>
      </w:r>
    </w:p>
    <w:p w14:paraId="217050FD" w14:textId="77777777" w:rsidR="001E40BC" w:rsidRDefault="001E40BC" w:rsidP="00894147"/>
    <w:p w14:paraId="6CDFB314" w14:textId="18669A32" w:rsidR="0045627A" w:rsidRDefault="0045627A" w:rsidP="00894147">
      <w:r>
        <w:br w:type="page"/>
      </w:r>
    </w:p>
    <w:p w14:paraId="5CE5F6CE" w14:textId="77777777" w:rsidR="001E40BC" w:rsidRDefault="00000000" w:rsidP="00894147">
      <w:pPr>
        <w:rPr>
          <w:lang w:eastAsia="zh-CN"/>
        </w:rPr>
      </w:pPr>
      <w:r>
        <w:lastRenderedPageBreak/>
        <w:t xml:space="preserve">Supplementary Table </w:t>
      </w:r>
      <w:r>
        <w:rPr>
          <w:rFonts w:hint="eastAsia"/>
          <w:lang w:eastAsia="zh-CN"/>
        </w:rPr>
        <w:t xml:space="preserve">4: </w:t>
      </w:r>
    </w:p>
    <w:p w14:paraId="7D3A3671" w14:textId="4839AF4E" w:rsidR="001E40BC" w:rsidRPr="00727BEC" w:rsidRDefault="00000000" w:rsidP="00894147">
      <w:pPr>
        <w:rPr>
          <w:rFonts w:eastAsia="宋体"/>
          <w:lang w:eastAsia="zh-CN"/>
        </w:rPr>
      </w:pPr>
      <w:r>
        <w:rPr>
          <w:lang w:eastAsia="zh-CN" w:bidi="ar"/>
        </w:rPr>
        <w:t xml:space="preserve">Top 50 </w:t>
      </w:r>
      <w:r w:rsidRPr="00727BEC">
        <w:rPr>
          <w:lang w:eastAsia="zh-CN" w:bidi="ar"/>
        </w:rPr>
        <w:t>most frequent</w:t>
      </w:r>
      <w:r>
        <w:rPr>
          <w:lang w:eastAsia="zh-CN" w:bidi="ar"/>
        </w:rPr>
        <w:t xml:space="preserve"> adverse events </w:t>
      </w:r>
      <w:r w:rsidRPr="00727BEC">
        <w:rPr>
          <w:lang w:eastAsia="zh-CN" w:bidi="ar"/>
        </w:rPr>
        <w:t xml:space="preserve">for </w:t>
      </w:r>
      <w:r w:rsidR="00727BEC" w:rsidRPr="00727BEC">
        <w:rPr>
          <w:lang w:eastAsia="zh-CN" w:bidi="ar"/>
        </w:rPr>
        <w:t>Nivolumab</w:t>
      </w:r>
      <w:r w:rsidRPr="00727BEC">
        <w:rPr>
          <w:lang w:eastAsia="zh-CN" w:bidi="ar"/>
        </w:rPr>
        <w:t xml:space="preserve"> at the preferred term (PT) level</w:t>
      </w:r>
      <w:r w:rsidRPr="00727BEC">
        <w:rPr>
          <w:rFonts w:hint="eastAsia"/>
          <w:lang w:eastAsia="zh-CN" w:bidi="ar"/>
        </w:rPr>
        <w:t xml:space="preserve"> </w:t>
      </w:r>
      <w:r w:rsidRPr="00727BEC">
        <w:t xml:space="preserve">in </w:t>
      </w:r>
      <w:r w:rsidRPr="00727BEC">
        <w:rPr>
          <w:rFonts w:hint="eastAsia"/>
          <w:lang w:eastAsia="zh-CN"/>
        </w:rPr>
        <w:t>m</w:t>
      </w:r>
      <w:r w:rsidRPr="00727BEC">
        <w:t>ales</w:t>
      </w:r>
      <w:r w:rsidRPr="00727BEC">
        <w:rPr>
          <w:rFonts w:eastAsia="宋体" w:hint="eastAsia"/>
          <w:lang w:eastAsia="zh-CN"/>
        </w:rPr>
        <w:t xml:space="preserve"> </w:t>
      </w:r>
      <w:r w:rsidRPr="00727BEC">
        <w:rPr>
          <w:lang w:eastAsia="zh-CN"/>
        </w:rPr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6"/>
        <w:gridCol w:w="886"/>
        <w:gridCol w:w="1422"/>
        <w:gridCol w:w="1218"/>
        <w:gridCol w:w="1564"/>
        <w:gridCol w:w="980"/>
      </w:tblGrid>
      <w:tr w:rsidR="00837853" w14:paraId="6FD843F8" w14:textId="77777777">
        <w:trPr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85B0" w14:textId="77777777" w:rsidR="001E40BC" w:rsidRDefault="00000000" w:rsidP="00894147">
            <w:r>
              <w:rPr>
                <w:rFonts w:hint="eastAsia"/>
                <w:lang w:eastAsia="zh-CN"/>
              </w:rPr>
              <w:t>PT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757E" w14:textId="77777777" w:rsidR="001E40BC" w:rsidRDefault="00000000" w:rsidP="00894147">
            <w:r>
              <w:rPr>
                <w:rFonts w:hint="eastAsia"/>
                <w:lang w:eastAsia="zh-CN"/>
              </w:rPr>
              <w:t>Case numbers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6AB1" w14:textId="77777777" w:rsidR="001E40BC" w:rsidRDefault="00000000" w:rsidP="00894147">
            <w:r>
              <w:rPr>
                <w:rFonts w:hint="eastAsia"/>
                <w:lang w:eastAsia="zh-CN"/>
              </w:rPr>
              <w:t>ROR(95%CI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F552" w14:textId="77777777" w:rsidR="001E40BC" w:rsidRDefault="00000000" w:rsidP="00894147">
            <w:r>
              <w:rPr>
                <w:rFonts w:hint="eastAsia"/>
                <w:lang w:eastAsia="zh-CN"/>
              </w:rPr>
              <w:t>PRR(</w:t>
            </w:r>
            <w:r>
              <w:rPr>
                <w:rFonts w:cs="Symbol" w:hint="eastAsia"/>
                <w:lang w:eastAsia="zh-CN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2FB8" w14:textId="77777777" w:rsidR="001E40BC" w:rsidRDefault="00000000" w:rsidP="00894147">
            <w:r>
              <w:rPr>
                <w:rFonts w:hint="eastAsia"/>
                <w:lang w:eastAsia="zh-CN"/>
              </w:rPr>
              <w:t>EBGM(EBGM05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7319" w14:textId="77777777" w:rsidR="001E40BC" w:rsidRDefault="00000000" w:rsidP="00894147">
            <w:r>
              <w:rPr>
                <w:rFonts w:hint="eastAsia"/>
                <w:lang w:eastAsia="zh-CN"/>
              </w:rPr>
              <w:t>IC(IC025)</w:t>
            </w:r>
          </w:p>
        </w:tc>
      </w:tr>
      <w:tr w:rsidR="00837853" w14:paraId="065D6E06" w14:textId="77777777" w:rsidTr="00727BEC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82A5" w14:textId="06CE9998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27BEC">
              <w:t>eath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DB91" w14:textId="0D044119" w:rsidR="00727BEC" w:rsidRPr="00727BEC" w:rsidRDefault="00727BEC" w:rsidP="00894147">
            <w:r w:rsidRPr="00727BEC">
              <w:t>5485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2B88" w14:textId="774201D8" w:rsidR="00727BEC" w:rsidRPr="00727BEC" w:rsidRDefault="00727BEC" w:rsidP="00894147">
            <w:r w:rsidRPr="00727BEC">
              <w:t>2.84 ( 2.76 - 2.92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E2CA" w14:textId="3A4DAA4A" w:rsidR="00727BEC" w:rsidRPr="00727BEC" w:rsidRDefault="00727BEC" w:rsidP="00894147">
            <w:r w:rsidRPr="00727BEC">
              <w:t>2.74 ( 6067.61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25D0" w14:textId="508AA53C" w:rsidR="00727BEC" w:rsidRPr="00727BEC" w:rsidRDefault="00727BEC" w:rsidP="00894147">
            <w:r w:rsidRPr="00727BEC">
              <w:t>2.71 ( 2.64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92DF" w14:textId="71F1CC28" w:rsidR="00727BEC" w:rsidRPr="00727BEC" w:rsidRDefault="00727BEC" w:rsidP="00894147">
            <w:r w:rsidRPr="00727BEC">
              <w:t>1.44 ( 1.4 )</w:t>
            </w:r>
          </w:p>
        </w:tc>
      </w:tr>
      <w:tr w:rsidR="00837853" w14:paraId="5E8FF4B9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9D24" w14:textId="3EE71AA2" w:rsidR="00727BEC" w:rsidRPr="00727BEC" w:rsidRDefault="00727BEC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727BEC">
              <w:t>alignant neoplasm progression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5A6E" w14:textId="643200CE" w:rsidR="00727BEC" w:rsidRPr="00727BEC" w:rsidRDefault="00727BEC" w:rsidP="00894147">
            <w:r w:rsidRPr="00727BEC">
              <w:t>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D419" w14:textId="6D55DCCA" w:rsidR="00727BEC" w:rsidRPr="00727BEC" w:rsidRDefault="00727BEC" w:rsidP="00894147">
            <w:r w:rsidRPr="00727BEC">
              <w:t>22.51 ( 21.81 - 23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AE61" w14:textId="12041830" w:rsidR="00727BEC" w:rsidRPr="00727BEC" w:rsidRDefault="00727BEC" w:rsidP="00894147">
            <w:r w:rsidRPr="00727BEC">
              <w:t>21.53 ( 78256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A8BC" w14:textId="4220A501" w:rsidR="00727BEC" w:rsidRPr="00727BEC" w:rsidRDefault="00727BEC" w:rsidP="00894147">
            <w:r w:rsidRPr="00727BEC">
              <w:t>18.58 ( 18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2AE9" w14:textId="796700B6" w:rsidR="00727BEC" w:rsidRPr="00727BEC" w:rsidRDefault="00727BEC" w:rsidP="00894147">
            <w:r w:rsidRPr="00727BEC">
              <w:t>4.22 ( 4.17 )</w:t>
            </w:r>
          </w:p>
        </w:tc>
      </w:tr>
      <w:tr w:rsidR="00837853" w14:paraId="2A3DE2CE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535E" w14:textId="42F59E74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O</w:t>
            </w:r>
            <w:r w:rsidRPr="00727BEC">
              <w:t>ff label us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2826" w14:textId="7F932ECA" w:rsidR="00727BEC" w:rsidRPr="00727BEC" w:rsidRDefault="00727BEC" w:rsidP="00894147">
            <w:r w:rsidRPr="00727BEC">
              <w:t>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FBF7" w14:textId="4C76F225" w:rsidR="00727BEC" w:rsidRPr="00727BEC" w:rsidRDefault="00727BEC" w:rsidP="00894147">
            <w:r w:rsidRPr="00727BEC">
              <w:t>1.24 ( 1.19 - 1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1B7B" w14:textId="0A344B8A" w:rsidR="00727BEC" w:rsidRPr="00727BEC" w:rsidRDefault="00727BEC" w:rsidP="00894147">
            <w:r w:rsidRPr="00727BEC">
              <w:t>1.23 ( 92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14FB" w14:textId="1342954C" w:rsidR="00727BEC" w:rsidRPr="00727BEC" w:rsidRDefault="00727BEC" w:rsidP="00894147">
            <w:r w:rsidRPr="00727BEC">
              <w:t>1.23 (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85C0" w14:textId="7C6645DE" w:rsidR="00727BEC" w:rsidRPr="00727BEC" w:rsidRDefault="00727BEC" w:rsidP="00894147">
            <w:r w:rsidRPr="00727BEC">
              <w:t>0.3 ( 0.24 )</w:t>
            </w:r>
          </w:p>
        </w:tc>
      </w:tr>
      <w:tr w:rsidR="00837853" w14:paraId="757F38F0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BA53" w14:textId="63CCADAB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27BEC">
              <w:t>iarrhoe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D28C" w14:textId="7A935DDD" w:rsidR="00727BEC" w:rsidRPr="00727BEC" w:rsidRDefault="00727BEC" w:rsidP="00894147">
            <w:r w:rsidRPr="00727BEC">
              <w:t>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413E" w14:textId="0284F02F" w:rsidR="00727BEC" w:rsidRPr="00727BEC" w:rsidRDefault="00727BEC" w:rsidP="00894147">
            <w:r w:rsidRPr="00727BEC">
              <w:t>1.67 ( 1.59 - 1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AF14" w14:textId="40FEE928" w:rsidR="00727BEC" w:rsidRPr="00727BEC" w:rsidRDefault="00727BEC" w:rsidP="00894147">
            <w:r w:rsidRPr="00727BEC">
              <w:t>1.66 ( 471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7E03" w14:textId="0E437236" w:rsidR="00727BEC" w:rsidRPr="00727BEC" w:rsidRDefault="00727BEC" w:rsidP="00894147">
            <w:r w:rsidRPr="00727BEC">
              <w:t>1.65 ( 1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1A91" w14:textId="4C814175" w:rsidR="00727BEC" w:rsidRPr="00727BEC" w:rsidRDefault="00727BEC" w:rsidP="00894147">
            <w:r w:rsidRPr="00727BEC">
              <w:t>0.72 ( 0.65 )</w:t>
            </w:r>
          </w:p>
        </w:tc>
      </w:tr>
      <w:tr w:rsidR="00837853" w14:paraId="32FA4E64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5097" w14:textId="3E2F57AE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727BEC">
              <w:t>ntentional product use issu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7F02" w14:textId="15B8F60E" w:rsidR="00727BEC" w:rsidRPr="00727BEC" w:rsidRDefault="00727BEC" w:rsidP="00894147">
            <w:r w:rsidRPr="00727BEC">
              <w:t>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3483" w14:textId="73C434AD" w:rsidR="00727BEC" w:rsidRPr="00727BEC" w:rsidRDefault="00727BEC" w:rsidP="00894147">
            <w:r w:rsidRPr="00727BEC">
              <w:t>9.51 ( 9.04 - 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55AF" w14:textId="4925B686" w:rsidR="00727BEC" w:rsidRPr="00727BEC" w:rsidRDefault="00727BEC" w:rsidP="00894147">
            <w:r w:rsidRPr="00727BEC">
              <w:t>9.37 ( 11563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2172" w14:textId="46D81F40" w:rsidR="00727BEC" w:rsidRPr="00727BEC" w:rsidRDefault="00727BEC" w:rsidP="00894147">
            <w:r w:rsidRPr="00727BEC">
              <w:t>8.8 ( 8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EA75" w14:textId="6C33BBA8" w:rsidR="00727BEC" w:rsidRPr="00727BEC" w:rsidRDefault="00727BEC" w:rsidP="00894147">
            <w:r w:rsidRPr="00727BEC">
              <w:t>3.14 ( 3.06 )</w:t>
            </w:r>
          </w:p>
        </w:tc>
      </w:tr>
      <w:tr w:rsidR="00837853" w14:paraId="2A38725F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1B88" w14:textId="701A5D22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727BEC">
              <w:t>atigu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1C02" w14:textId="17B2FAF8" w:rsidR="00727BEC" w:rsidRPr="00727BEC" w:rsidRDefault="00727BEC" w:rsidP="00894147">
            <w:r w:rsidRPr="00727BEC">
              <w:t>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25EA" w14:textId="4852B4F7" w:rsidR="00727BEC" w:rsidRPr="00727BEC" w:rsidRDefault="00727BEC" w:rsidP="00894147">
            <w:r w:rsidRPr="00727BEC">
              <w:t>1.2 ( 1.14 - 1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236D" w14:textId="27F53C67" w:rsidR="00727BEC" w:rsidRPr="00727BEC" w:rsidRDefault="00727BEC" w:rsidP="00894147">
            <w:r w:rsidRPr="00727BEC">
              <w:t>1.2 ( 51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E6E4" w14:textId="061AF8A3" w:rsidR="00727BEC" w:rsidRPr="00727BEC" w:rsidRDefault="00727BEC" w:rsidP="00894147">
            <w:r w:rsidRPr="00727BEC">
              <w:t>1.2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730B" w14:textId="53C1480D" w:rsidR="00727BEC" w:rsidRPr="00727BEC" w:rsidRDefault="00727BEC" w:rsidP="00894147">
            <w:r w:rsidRPr="00727BEC">
              <w:t>0.26 ( 0.19 )</w:t>
            </w:r>
          </w:p>
        </w:tc>
      </w:tr>
      <w:tr w:rsidR="00837853" w14:paraId="39FD7B49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6646" w14:textId="394390E4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yrexi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7B5F" w14:textId="38F5F576" w:rsidR="00727BEC" w:rsidRPr="00727BEC" w:rsidRDefault="00727BEC" w:rsidP="00894147">
            <w:r w:rsidRPr="00727BEC">
              <w:t>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D397" w14:textId="4ED6886F" w:rsidR="00727BEC" w:rsidRPr="00727BEC" w:rsidRDefault="00727BEC" w:rsidP="00894147">
            <w:r w:rsidRPr="00727BEC">
              <w:t>2.26 ( 2.15 - 2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06CC" w14:textId="173CD8A1" w:rsidR="00727BEC" w:rsidRPr="00727BEC" w:rsidRDefault="00727BEC" w:rsidP="00894147">
            <w:r w:rsidRPr="00727BEC">
              <w:t>2.25 ( 955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89C4" w14:textId="144F44D9" w:rsidR="00727BEC" w:rsidRPr="00727BEC" w:rsidRDefault="00727BEC" w:rsidP="00894147">
            <w:r w:rsidRPr="00727BEC">
              <w:t>2.22 ( 2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ECE3" w14:textId="401100B0" w:rsidR="00727BEC" w:rsidRPr="00727BEC" w:rsidRDefault="00727BEC" w:rsidP="00894147">
            <w:r w:rsidRPr="00727BEC">
              <w:t>1.15 ( 1.07 )</w:t>
            </w:r>
          </w:p>
        </w:tc>
      </w:tr>
      <w:tr w:rsidR="00837853" w14:paraId="200241A4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698C" w14:textId="3E73C72E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27BEC">
              <w:t>yspnoe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0B61" w14:textId="67544131" w:rsidR="00727BEC" w:rsidRPr="00727BEC" w:rsidRDefault="00727BEC" w:rsidP="00894147">
            <w:r w:rsidRPr="00727BEC">
              <w:t>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7B2E" w14:textId="2655EC2A" w:rsidR="00727BEC" w:rsidRPr="00727BEC" w:rsidRDefault="00727BEC" w:rsidP="00894147">
            <w:r w:rsidRPr="00727BEC">
              <w:t>1.26 ( 1.19 - 1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5F9E" w14:textId="4951C84C" w:rsidR="00727BEC" w:rsidRPr="00727BEC" w:rsidRDefault="00727BEC" w:rsidP="00894147">
            <w:r w:rsidRPr="00727BEC">
              <w:t>1.26 ( 63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E3F2" w14:textId="617DD88F" w:rsidR="00727BEC" w:rsidRPr="00727BEC" w:rsidRDefault="00727BEC" w:rsidP="00894147">
            <w:r w:rsidRPr="00727BEC">
              <w:t>1.26 ( 1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B9EB" w14:textId="33E9D4B2" w:rsidR="00727BEC" w:rsidRPr="00727BEC" w:rsidRDefault="00727BEC" w:rsidP="00894147">
            <w:r w:rsidRPr="00727BEC">
              <w:t>0.33 ( 0.25 )</w:t>
            </w:r>
          </w:p>
        </w:tc>
      </w:tr>
      <w:tr w:rsidR="00837853" w14:paraId="0C0E6588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FF2E" w14:textId="7AAD03DA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neumoni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4FF1" w14:textId="2C9175F9" w:rsidR="00727BEC" w:rsidRPr="00727BEC" w:rsidRDefault="00727BEC" w:rsidP="00894147">
            <w:r w:rsidRPr="00727BEC"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AE49" w14:textId="6367ABF8" w:rsidR="00727BEC" w:rsidRPr="00727BEC" w:rsidRDefault="00727BEC" w:rsidP="00894147">
            <w:r w:rsidRPr="00727BEC">
              <w:t>1.71 ( 1.61 - 1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0947" w14:textId="1B3D331F" w:rsidR="00727BEC" w:rsidRPr="00727BEC" w:rsidRDefault="00727BEC" w:rsidP="00894147">
            <w:r w:rsidRPr="00727BEC">
              <w:t>1.7 ( 308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ABB4" w14:textId="15DEE091" w:rsidR="00727BEC" w:rsidRPr="00727BEC" w:rsidRDefault="00727BEC" w:rsidP="00894147">
            <w:r w:rsidRPr="00727BEC">
              <w:t>1.69 ( 1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FA19" w14:textId="2259C5E9" w:rsidR="00727BEC" w:rsidRPr="00727BEC" w:rsidRDefault="00727BEC" w:rsidP="00894147">
            <w:r w:rsidRPr="00727BEC">
              <w:t>0.76 ( 0.67 )</w:t>
            </w:r>
          </w:p>
        </w:tc>
      </w:tr>
      <w:tr w:rsidR="00837853" w14:paraId="6FB5244D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BAB8" w14:textId="0C09B60B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27BEC">
              <w:t>ecreased appetit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F40B" w14:textId="690A4E10" w:rsidR="00727BEC" w:rsidRPr="00727BEC" w:rsidRDefault="00727BEC" w:rsidP="00894147">
            <w:r w:rsidRPr="00727BEC">
              <w:t>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239D" w14:textId="4B61B486" w:rsidR="00727BEC" w:rsidRPr="00727BEC" w:rsidRDefault="00727BEC" w:rsidP="00894147">
            <w:r w:rsidRPr="00727BEC">
              <w:t>2.41 ( 2.27 - 2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FACD" w14:textId="7E57440E" w:rsidR="00727BEC" w:rsidRPr="00727BEC" w:rsidRDefault="00727BEC" w:rsidP="00894147">
            <w:r w:rsidRPr="00727BEC">
              <w:t>2.4 ( 865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7039" w14:textId="74DAC2F2" w:rsidR="00727BEC" w:rsidRPr="00727BEC" w:rsidRDefault="00727BEC" w:rsidP="00894147">
            <w:r w:rsidRPr="00727BEC">
              <w:t>2.37 ( 2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2E2D" w14:textId="0775B37B" w:rsidR="00727BEC" w:rsidRPr="00727BEC" w:rsidRDefault="00727BEC" w:rsidP="00894147">
            <w:r w:rsidRPr="00727BEC">
              <w:t>1.25 ( 1.16 )</w:t>
            </w:r>
          </w:p>
        </w:tc>
      </w:tr>
      <w:tr w:rsidR="00837853" w14:paraId="201C123D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8168" w14:textId="5A79C1B9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727BEC">
              <w:t>ash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27C1" w14:textId="49732902" w:rsidR="00727BEC" w:rsidRPr="00727BEC" w:rsidRDefault="00727BEC" w:rsidP="00894147">
            <w:r w:rsidRPr="00727BEC"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0110" w14:textId="61F91BD3" w:rsidR="00727BEC" w:rsidRPr="00727BEC" w:rsidRDefault="00727BEC" w:rsidP="00894147">
            <w:r w:rsidRPr="00727BEC">
              <w:t>1.45 ( 1.36 - 1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9683" w14:textId="2CAD4F49" w:rsidR="00727BEC" w:rsidRPr="00727BEC" w:rsidRDefault="00727BEC" w:rsidP="00894147">
            <w:r w:rsidRPr="00727BEC">
              <w:t>1.44 ( 132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CEF2" w14:textId="0FC77100" w:rsidR="00727BEC" w:rsidRPr="00727BEC" w:rsidRDefault="00727BEC" w:rsidP="00894147">
            <w:r w:rsidRPr="00727BEC">
              <w:t>1.44 (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EBF7" w14:textId="7146B96E" w:rsidR="00727BEC" w:rsidRPr="00727BEC" w:rsidRDefault="00727BEC" w:rsidP="00894147">
            <w:r w:rsidRPr="00727BEC">
              <w:t>0.53 ( 0.43 )</w:t>
            </w:r>
          </w:p>
        </w:tc>
      </w:tr>
      <w:tr w:rsidR="00837853" w14:paraId="37CC0620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67C7" w14:textId="3480DBE7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N</w:t>
            </w:r>
            <w:r w:rsidRPr="00727BEC">
              <w:t>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3149" w14:textId="4144A626" w:rsidR="00727BEC" w:rsidRPr="00727BEC" w:rsidRDefault="00727BEC" w:rsidP="00894147">
            <w:r w:rsidRPr="00727BEC"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77E5" w14:textId="01A6DCF2" w:rsidR="00727BEC" w:rsidRPr="00727BEC" w:rsidRDefault="00727BEC" w:rsidP="00894147">
            <w:r w:rsidRPr="00727BEC">
              <w:t>0.94 ( 0.88 - 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2C6A" w14:textId="7976DAEB" w:rsidR="00727BEC" w:rsidRPr="00727BEC" w:rsidRDefault="00727BEC" w:rsidP="00894147">
            <w:r w:rsidRPr="00727BEC">
              <w:t>0.94 ( 3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9608" w14:textId="5FB9739D" w:rsidR="00727BEC" w:rsidRPr="00727BEC" w:rsidRDefault="00727BEC" w:rsidP="00894147">
            <w:r w:rsidRPr="00727BEC">
              <w:t>0.94 ( 0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923C" w14:textId="6895385B" w:rsidR="00727BEC" w:rsidRPr="00727BEC" w:rsidRDefault="00727BEC" w:rsidP="00894147">
            <w:r w:rsidRPr="00727BEC">
              <w:t>-0.09 ( -0.19 )</w:t>
            </w:r>
          </w:p>
        </w:tc>
      </w:tr>
      <w:tr w:rsidR="00837853" w14:paraId="77592CBA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DD0E" w14:textId="6B9983AF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stheni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3D58" w14:textId="3F9FF198" w:rsidR="00727BEC" w:rsidRPr="00727BEC" w:rsidRDefault="00727BEC" w:rsidP="00894147">
            <w:r w:rsidRPr="00727BEC"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624F" w14:textId="76043BB1" w:rsidR="00727BEC" w:rsidRPr="00727BEC" w:rsidRDefault="00727BEC" w:rsidP="00894147">
            <w:r w:rsidRPr="00727BEC">
              <w:t>1.34 ( 1.26 - 1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6EF5" w14:textId="1B72EF96" w:rsidR="00727BEC" w:rsidRPr="00727BEC" w:rsidRDefault="00727BEC" w:rsidP="00894147">
            <w:r w:rsidRPr="00727BEC">
              <w:t>1.34 ( 75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6307" w14:textId="235E11C1" w:rsidR="00727BEC" w:rsidRPr="00727BEC" w:rsidRDefault="00727BEC" w:rsidP="00894147">
            <w:r w:rsidRPr="00727BEC">
              <w:t>1.34 ( 1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DBF6" w14:textId="6ADBDECB" w:rsidR="00727BEC" w:rsidRPr="00727BEC" w:rsidRDefault="00727BEC" w:rsidP="00894147">
            <w:r w:rsidRPr="00727BEC">
              <w:t>0.42 ( 0.32 )</w:t>
            </w:r>
          </w:p>
        </w:tc>
      </w:tr>
      <w:tr w:rsidR="00837853" w14:paraId="286826CA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DCE6" w14:textId="55A41C21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W</w:t>
            </w:r>
            <w:r w:rsidRPr="00727BEC">
              <w:t>eight decreased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2ACF" w14:textId="0FFF0F1B" w:rsidR="00727BEC" w:rsidRPr="00727BEC" w:rsidRDefault="00727BEC" w:rsidP="00894147">
            <w:r w:rsidRPr="00727BEC"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3D6F" w14:textId="46F32DF0" w:rsidR="00727BEC" w:rsidRPr="00727BEC" w:rsidRDefault="00727BEC" w:rsidP="00894147">
            <w:r w:rsidRPr="00727BEC">
              <w:t>1.46 ( 1.36 - 1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BD4A" w14:textId="7A3633B0" w:rsidR="00727BEC" w:rsidRPr="00727BEC" w:rsidRDefault="00727BEC" w:rsidP="00894147">
            <w:r w:rsidRPr="00727BEC">
              <w:t>1.46 ( 110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A449" w14:textId="0C69EF89" w:rsidR="00727BEC" w:rsidRPr="00727BEC" w:rsidRDefault="00727BEC" w:rsidP="00894147">
            <w:r w:rsidRPr="00727BEC">
              <w:t>1.45 (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6DA5" w14:textId="57171357" w:rsidR="00727BEC" w:rsidRPr="00727BEC" w:rsidRDefault="00727BEC" w:rsidP="00894147">
            <w:r w:rsidRPr="00727BEC">
              <w:t>0.54 ( 0.43 )</w:t>
            </w:r>
          </w:p>
        </w:tc>
      </w:tr>
      <w:tr w:rsidR="00837853" w14:paraId="476787F7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D0AD" w14:textId="7B5DB98C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727BEC">
              <w:t>olitis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46A7" w14:textId="2B4DCFC4" w:rsidR="00727BEC" w:rsidRPr="00727BEC" w:rsidRDefault="00727BEC" w:rsidP="00894147">
            <w:r w:rsidRPr="00727BEC"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4B49" w14:textId="63285FE7" w:rsidR="00727BEC" w:rsidRPr="00727BEC" w:rsidRDefault="00727BEC" w:rsidP="00894147">
            <w:r w:rsidRPr="00727BEC">
              <w:t>12.12 ( 11.26 - 13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0876" w14:textId="1EF4089F" w:rsidR="00727BEC" w:rsidRPr="00727BEC" w:rsidRDefault="00727BEC" w:rsidP="00894147">
            <w:r w:rsidRPr="00727BEC">
              <w:t>12.04 ( 7193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61A5" w14:textId="12FB7E3A" w:rsidR="00727BEC" w:rsidRPr="00727BEC" w:rsidRDefault="00727BEC" w:rsidP="00894147">
            <w:r w:rsidRPr="00727BEC">
              <w:t>11.09 ( 10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DB6B" w14:textId="55262EF7" w:rsidR="00727BEC" w:rsidRPr="00727BEC" w:rsidRDefault="00727BEC" w:rsidP="00894147">
            <w:r w:rsidRPr="00727BEC">
              <w:t>3.47 ( 3.36 )</w:t>
            </w:r>
          </w:p>
        </w:tc>
      </w:tr>
      <w:tr w:rsidR="00837853" w14:paraId="37B349A6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DE61" w14:textId="13D809F7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neumonitis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0C4D" w14:textId="34E4A6E7" w:rsidR="00727BEC" w:rsidRPr="00727BEC" w:rsidRDefault="00727BEC" w:rsidP="00894147">
            <w:r w:rsidRPr="00727BEC"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B061" w14:textId="42E3B858" w:rsidR="00727BEC" w:rsidRPr="00727BEC" w:rsidRDefault="00727BEC" w:rsidP="00894147">
            <w:r w:rsidRPr="00727BEC">
              <w:t>15.45 ( 14.33 - 16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3AE0" w14:textId="3523EC4C" w:rsidR="00727BEC" w:rsidRPr="00727BEC" w:rsidRDefault="00727BEC" w:rsidP="00894147">
            <w:r w:rsidRPr="00727BEC">
              <w:t>15.34 ( 9223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81B5" w14:textId="3E2D01C4" w:rsidR="00727BEC" w:rsidRPr="00727BEC" w:rsidRDefault="00727BEC" w:rsidP="00894147">
            <w:r w:rsidRPr="00727BEC">
              <w:t>13.81 ( 12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F0E5" w14:textId="5FA99418" w:rsidR="00727BEC" w:rsidRPr="00727BEC" w:rsidRDefault="00727BEC" w:rsidP="00894147">
            <w:r w:rsidRPr="00727BEC">
              <w:t>3.79 ( 3.68 )</w:t>
            </w:r>
          </w:p>
        </w:tc>
      </w:tr>
      <w:tr w:rsidR="00837853" w14:paraId="112A3E46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3194" w14:textId="2619BFDF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cute kidney injury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F786" w14:textId="07A33909" w:rsidR="00727BEC" w:rsidRPr="00727BEC" w:rsidRDefault="00727BEC" w:rsidP="00894147">
            <w:r w:rsidRPr="00727BEC"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93C9" w14:textId="1BCFB95B" w:rsidR="00727BEC" w:rsidRPr="00727BEC" w:rsidRDefault="00727BEC" w:rsidP="00894147">
            <w:r w:rsidRPr="00727BEC">
              <w:t>1.64 ( 1.53 - 1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8A7E" w14:textId="0B069C8C" w:rsidR="00727BEC" w:rsidRPr="00727BEC" w:rsidRDefault="00727BEC" w:rsidP="00894147">
            <w:r w:rsidRPr="00727BEC">
              <w:t>1.64 ( 182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E301" w14:textId="17B05B16" w:rsidR="00727BEC" w:rsidRPr="00727BEC" w:rsidRDefault="00727BEC" w:rsidP="00894147">
            <w:r w:rsidRPr="00727BEC">
              <w:t>1.63 ( 1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9864" w14:textId="63A3259E" w:rsidR="00727BEC" w:rsidRPr="00727BEC" w:rsidRDefault="00727BEC" w:rsidP="00894147">
            <w:r w:rsidRPr="00727BEC">
              <w:t>0.7 ( 0.6 )</w:t>
            </w:r>
          </w:p>
        </w:tc>
      </w:tr>
      <w:tr w:rsidR="00837853" w14:paraId="4A33D880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C658" w14:textId="6202F264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727BEC">
              <w:t>eneral physical health deterioration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D950" w14:textId="04E71B4F" w:rsidR="00727BEC" w:rsidRPr="00727BEC" w:rsidRDefault="00727BEC" w:rsidP="00894147">
            <w:r w:rsidRPr="00727BEC"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A681" w14:textId="310F514F" w:rsidR="00727BEC" w:rsidRPr="00727BEC" w:rsidRDefault="00727BEC" w:rsidP="00894147">
            <w:r w:rsidRPr="00727BEC">
              <w:t>3.38 ( 3.14 - 3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97E7" w14:textId="33AF129A" w:rsidR="00727BEC" w:rsidRPr="00727BEC" w:rsidRDefault="00727BEC" w:rsidP="00894147">
            <w:r w:rsidRPr="00727BEC">
              <w:t>3.36 ( 1166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4844" w14:textId="5E695BAF" w:rsidR="00727BEC" w:rsidRPr="00727BEC" w:rsidRDefault="00727BEC" w:rsidP="00894147">
            <w:r w:rsidRPr="00727BEC">
              <w:t>3.3 ( 3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4042" w14:textId="0AEF3C31" w:rsidR="00727BEC" w:rsidRPr="00727BEC" w:rsidRDefault="00727BEC" w:rsidP="00894147">
            <w:r w:rsidRPr="00727BEC">
              <w:t>1.72 ( 1.61 )</w:t>
            </w:r>
          </w:p>
        </w:tc>
      </w:tr>
      <w:tr w:rsidR="00837853" w14:paraId="46D264AE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8D01" w14:textId="44E283CF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727BEC">
              <w:t>ypothyroidism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256B" w14:textId="16E4E1B2" w:rsidR="00727BEC" w:rsidRPr="00727BEC" w:rsidRDefault="00727BEC" w:rsidP="00894147">
            <w:r w:rsidRPr="00727BEC"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73B3" w14:textId="65B31E7D" w:rsidR="00727BEC" w:rsidRPr="00727BEC" w:rsidRDefault="00727BEC" w:rsidP="00894147">
            <w:r w:rsidRPr="00727BEC">
              <w:t>17.17 ( 15.85 - 18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A790" w14:textId="23A57D6D" w:rsidR="00727BEC" w:rsidRPr="00727BEC" w:rsidRDefault="00727BEC" w:rsidP="00894147">
            <w:r w:rsidRPr="00727BEC">
              <w:t>17.06 ( 9116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4428" w14:textId="1EC9742C" w:rsidR="00727BEC" w:rsidRPr="00727BEC" w:rsidRDefault="00727BEC" w:rsidP="00894147">
            <w:r w:rsidRPr="00727BEC">
              <w:t>15.17 ( 14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B4AF" w14:textId="317A90F4" w:rsidR="00727BEC" w:rsidRPr="00727BEC" w:rsidRDefault="00727BEC" w:rsidP="00894147">
            <w:r w:rsidRPr="00727BEC">
              <w:t>3.92 ( 3.81 )</w:t>
            </w:r>
          </w:p>
        </w:tc>
      </w:tr>
      <w:tr w:rsidR="00837853" w14:paraId="7DBED052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4F84" w14:textId="0D0F53A2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727BEC">
              <w:t>nterstitial lung diseas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286F" w14:textId="4617B9BB" w:rsidR="00727BEC" w:rsidRPr="00727BEC" w:rsidRDefault="00727BEC" w:rsidP="00894147">
            <w:r w:rsidRPr="00727BEC"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0DFA" w14:textId="173D13A7" w:rsidR="00727BEC" w:rsidRPr="00727BEC" w:rsidRDefault="00727BEC" w:rsidP="00894147">
            <w:r w:rsidRPr="00727BEC">
              <w:t xml:space="preserve">6.71 ( 6.21 - </w:t>
            </w:r>
            <w:r w:rsidRPr="00727BEC">
              <w:lastRenderedPageBreak/>
              <w:t>7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1FFD" w14:textId="1D27A38B" w:rsidR="00727BEC" w:rsidRPr="00727BEC" w:rsidRDefault="00727BEC" w:rsidP="00894147">
            <w:r w:rsidRPr="00727BEC">
              <w:lastRenderedPageBreak/>
              <w:t xml:space="preserve">6.68 </w:t>
            </w:r>
            <w:r w:rsidRPr="00727BEC">
              <w:lastRenderedPageBreak/>
              <w:t>( 3085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0387" w14:textId="14B9D5FA" w:rsidR="00727BEC" w:rsidRPr="00727BEC" w:rsidRDefault="00727BEC" w:rsidP="00894147">
            <w:r w:rsidRPr="00727BEC">
              <w:lastRenderedPageBreak/>
              <w:t>6.39 ( 5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2AFB" w14:textId="3852A06D" w:rsidR="00727BEC" w:rsidRPr="00727BEC" w:rsidRDefault="00727BEC" w:rsidP="00894147">
            <w:r w:rsidRPr="00727BEC">
              <w:t xml:space="preserve">2.68 </w:t>
            </w:r>
            <w:r w:rsidRPr="00727BEC">
              <w:lastRenderedPageBreak/>
              <w:t>( 2.56 )</w:t>
            </w:r>
          </w:p>
        </w:tc>
      </w:tr>
      <w:tr w:rsidR="00837853" w14:paraId="105E1365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E4A2" w14:textId="40E78613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lastRenderedPageBreak/>
              <w:t>P</w:t>
            </w:r>
            <w:r w:rsidRPr="00727BEC">
              <w:t>ruritus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E4A9" w14:textId="54E14FCF" w:rsidR="00727BEC" w:rsidRPr="00727BEC" w:rsidRDefault="00727BEC" w:rsidP="00894147">
            <w:r w:rsidRPr="00727BEC"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D7A7" w14:textId="62BFACB6" w:rsidR="00727BEC" w:rsidRPr="00727BEC" w:rsidRDefault="00727BEC" w:rsidP="00894147">
            <w:r w:rsidRPr="00727BEC">
              <w:t>1.27 ( 1.18 -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D43F" w14:textId="6E51AD43" w:rsidR="00727BEC" w:rsidRPr="00727BEC" w:rsidRDefault="00727BEC" w:rsidP="00894147">
            <w:r w:rsidRPr="00727BEC">
              <w:t>1.27 ( 37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4E09" w14:textId="4E70D9CD" w:rsidR="00727BEC" w:rsidRPr="00727BEC" w:rsidRDefault="00727BEC" w:rsidP="00894147">
            <w:r w:rsidRPr="00727BEC">
              <w:t>1.27 (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7075" w14:textId="5A606E0E" w:rsidR="00727BEC" w:rsidRPr="00727BEC" w:rsidRDefault="00727BEC" w:rsidP="00894147">
            <w:r w:rsidRPr="00727BEC">
              <w:t>0.34 ( 0.23 )</w:t>
            </w:r>
          </w:p>
        </w:tc>
      </w:tr>
      <w:tr w:rsidR="00837853" w14:paraId="182C4B8D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C9D6" w14:textId="20082154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V</w:t>
            </w:r>
            <w:r w:rsidRPr="00727BEC">
              <w:t>omiting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DB671" w14:textId="406AEE18" w:rsidR="00727BEC" w:rsidRPr="00727BEC" w:rsidRDefault="00727BEC" w:rsidP="00894147">
            <w:r w:rsidRPr="00727BEC"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BA29" w14:textId="613CF4D8" w:rsidR="00727BEC" w:rsidRPr="00727BEC" w:rsidRDefault="00727BEC" w:rsidP="00894147">
            <w:r w:rsidRPr="00727BEC">
              <w:t>1.08 ( 1 - 1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77B5" w14:textId="7A89F269" w:rsidR="00727BEC" w:rsidRPr="00727BEC" w:rsidRDefault="00727BEC" w:rsidP="00894147">
            <w:r w:rsidRPr="00727BEC">
              <w:t>1.08 ( 3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3929" w14:textId="19258E39" w:rsidR="00727BEC" w:rsidRPr="00727BEC" w:rsidRDefault="00727BEC" w:rsidP="00894147">
            <w:r w:rsidRPr="00727BEC">
              <w:t>1.08 ( 1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D501" w14:textId="50CDDFB9" w:rsidR="00727BEC" w:rsidRPr="00727BEC" w:rsidRDefault="00727BEC" w:rsidP="00894147">
            <w:r w:rsidRPr="00727BEC">
              <w:t>0.11 ( -0.01 )</w:t>
            </w:r>
          </w:p>
        </w:tc>
      </w:tr>
      <w:tr w:rsidR="00837853" w14:paraId="38E0FBE5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1EEF" w14:textId="72F3652F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naemi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B84D" w14:textId="050C8CD5" w:rsidR="00727BEC" w:rsidRPr="00727BEC" w:rsidRDefault="00727BEC" w:rsidP="00894147">
            <w:r w:rsidRPr="00727BEC"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3704" w14:textId="4D838BF0" w:rsidR="00727BEC" w:rsidRPr="00727BEC" w:rsidRDefault="00727BEC" w:rsidP="00894147">
            <w:r w:rsidRPr="00727BEC">
              <w:t>1.98 ( 1.83 - 2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7483" w14:textId="4A9C57BE" w:rsidR="00727BEC" w:rsidRPr="00727BEC" w:rsidRDefault="00727BEC" w:rsidP="00894147">
            <w:r w:rsidRPr="00727BEC">
              <w:t>1.98 ( 303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9A2F" w14:textId="6ADF00E4" w:rsidR="00727BEC" w:rsidRPr="00727BEC" w:rsidRDefault="00727BEC" w:rsidP="00894147">
            <w:r w:rsidRPr="00727BEC">
              <w:t>1.96 ( 1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D9B0" w14:textId="0832281D" w:rsidR="00727BEC" w:rsidRPr="00727BEC" w:rsidRDefault="00727BEC" w:rsidP="00894147">
            <w:r w:rsidRPr="00727BEC">
              <w:t>0.97 ( 0.86 )</w:t>
            </w:r>
          </w:p>
        </w:tc>
      </w:tr>
      <w:tr w:rsidR="00837853" w14:paraId="07B18F3A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5A8E" w14:textId="7E7DBBD3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rthralgi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D5AD" w14:textId="073988A0" w:rsidR="00727BEC" w:rsidRPr="00727BEC" w:rsidRDefault="00727BEC" w:rsidP="00894147">
            <w:r w:rsidRPr="00727BEC"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0A65" w14:textId="453B1C6B" w:rsidR="00727BEC" w:rsidRPr="00727BEC" w:rsidRDefault="00727BEC" w:rsidP="00894147">
            <w:r w:rsidRPr="00727BEC">
              <w:t>1.01 ( 0.93 - 1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6F2D" w14:textId="07BE1ADA" w:rsidR="00727BEC" w:rsidRPr="00727BEC" w:rsidRDefault="00727BEC" w:rsidP="00894147">
            <w:r w:rsidRPr="00727BEC">
              <w:t>1.01 ( 0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01CF" w14:textId="2318D8D7" w:rsidR="00727BEC" w:rsidRPr="00727BEC" w:rsidRDefault="00727BEC" w:rsidP="00894147">
            <w:r w:rsidRPr="00727BEC">
              <w:t>1.01 ( 0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1F1E" w14:textId="0B437A10" w:rsidR="00727BEC" w:rsidRPr="00727BEC" w:rsidRDefault="00727BEC" w:rsidP="00894147">
            <w:r w:rsidRPr="00727BEC">
              <w:t>0.01 ( -0.11 )</w:t>
            </w:r>
          </w:p>
        </w:tc>
      </w:tr>
      <w:tr w:rsidR="00837853" w14:paraId="7A23C8F3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68EE" w14:textId="75BADBE5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727BEC">
              <w:t>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4986" w14:textId="36AE7601" w:rsidR="00727BEC" w:rsidRPr="00727BEC" w:rsidRDefault="00727BEC" w:rsidP="00894147">
            <w:r w:rsidRPr="00727BEC"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9C6E" w14:textId="5DF1D50F" w:rsidR="00727BEC" w:rsidRPr="00727BEC" w:rsidRDefault="00727BEC" w:rsidP="00894147">
            <w:r w:rsidRPr="00727BEC">
              <w:t>0.85 ( 0.78 - 0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0074" w14:textId="21879258" w:rsidR="00727BEC" w:rsidRPr="00727BEC" w:rsidRDefault="00727BEC" w:rsidP="00894147">
            <w:r w:rsidRPr="00727BEC">
              <w:t>0.85 ( 14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297A" w14:textId="6905F10A" w:rsidR="00727BEC" w:rsidRPr="00727BEC" w:rsidRDefault="00727BEC" w:rsidP="00894147">
            <w:r w:rsidRPr="00727BEC">
              <w:t>0.85 ( 0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DDCC" w14:textId="23FCF9E1" w:rsidR="00727BEC" w:rsidRPr="00727BEC" w:rsidRDefault="00727BEC" w:rsidP="00894147">
            <w:r w:rsidRPr="00727BEC">
              <w:t>-0.24 ( -0.36 )</w:t>
            </w:r>
          </w:p>
        </w:tc>
      </w:tr>
      <w:tr w:rsidR="00837853" w14:paraId="59FA5F74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1D6B" w14:textId="389B8251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727BEC">
              <w:t>ough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778C" w14:textId="3B0B0022" w:rsidR="00727BEC" w:rsidRPr="00727BEC" w:rsidRDefault="00727BEC" w:rsidP="00894147">
            <w:r w:rsidRPr="00727BEC"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225C" w14:textId="3010F890" w:rsidR="00727BEC" w:rsidRPr="00727BEC" w:rsidRDefault="00727BEC" w:rsidP="00894147">
            <w:r w:rsidRPr="00727BEC">
              <w:t>1.11 ( 1.01 - 1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D77F" w14:textId="161C687C" w:rsidR="00727BEC" w:rsidRPr="00727BEC" w:rsidRDefault="00727BEC" w:rsidP="00894147">
            <w:r w:rsidRPr="00727BEC">
              <w:t>1.11 ( 5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0631" w14:textId="5AE10B0D" w:rsidR="00727BEC" w:rsidRPr="00727BEC" w:rsidRDefault="00727BEC" w:rsidP="00894147">
            <w:r w:rsidRPr="00727BEC">
              <w:t>1.11 ( 1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64BD" w14:textId="0671DFCC" w:rsidR="00727BEC" w:rsidRPr="00727BEC" w:rsidRDefault="00727BEC" w:rsidP="00894147">
            <w:r w:rsidRPr="00727BEC">
              <w:t>0.15 ( 0.02 )</w:t>
            </w:r>
          </w:p>
        </w:tc>
      </w:tr>
      <w:tr w:rsidR="00837853" w14:paraId="7B2354D0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D934" w14:textId="1103099D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8797" w14:textId="59A34211" w:rsidR="00727BEC" w:rsidRPr="00727BEC" w:rsidRDefault="00727BEC" w:rsidP="00894147">
            <w:r w:rsidRPr="00727BEC"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94AF" w14:textId="672A5F6A" w:rsidR="00727BEC" w:rsidRPr="00727BEC" w:rsidRDefault="00727BEC" w:rsidP="00894147">
            <w:r w:rsidRPr="00727BEC">
              <w:t>0.5 ( 0.46 - 0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B579" w14:textId="5F9B4C28" w:rsidR="00727BEC" w:rsidRPr="00727BEC" w:rsidRDefault="00727BEC" w:rsidP="00894147">
            <w:r w:rsidRPr="00727BEC">
              <w:t>0.51 ( 242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A9C4" w14:textId="63C594E3" w:rsidR="00727BEC" w:rsidRPr="00727BEC" w:rsidRDefault="00727BEC" w:rsidP="00894147">
            <w:r w:rsidRPr="00727BEC">
              <w:t>0.51 ( 0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90A1" w14:textId="2DEDBA0F" w:rsidR="00727BEC" w:rsidRPr="00727BEC" w:rsidRDefault="00727BEC" w:rsidP="00894147">
            <w:r w:rsidRPr="00727BEC">
              <w:t>-0.97 ( -1.1 )</w:t>
            </w:r>
          </w:p>
        </w:tc>
      </w:tr>
      <w:tr w:rsidR="00837853" w14:paraId="19BCE9C1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B816" w14:textId="28347308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roduct use in unapproved in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D5AB" w14:textId="14079304" w:rsidR="00727BEC" w:rsidRPr="00727BEC" w:rsidRDefault="00727BEC" w:rsidP="00894147">
            <w:r w:rsidRPr="00727BEC"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EB5E" w14:textId="019FB176" w:rsidR="00727BEC" w:rsidRPr="00727BEC" w:rsidRDefault="00727BEC" w:rsidP="00894147">
            <w:r w:rsidRPr="00727BEC">
              <w:t>0.99 ( 0.91 - 1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64DE" w14:textId="6667A766" w:rsidR="00727BEC" w:rsidRPr="00727BEC" w:rsidRDefault="00727BEC" w:rsidP="00894147">
            <w:r w:rsidRPr="00727BEC">
              <w:t>0.99 ( 0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6BD2" w14:textId="318DE25A" w:rsidR="00727BEC" w:rsidRPr="00727BEC" w:rsidRDefault="00727BEC" w:rsidP="00894147">
            <w:r w:rsidRPr="00727BEC">
              <w:t>0.99 ( 0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2298" w14:textId="2B316406" w:rsidR="00727BEC" w:rsidRPr="00727BEC" w:rsidRDefault="00727BEC" w:rsidP="00894147">
            <w:r w:rsidRPr="00727BEC">
              <w:t>-0.01 ( -0.15 )</w:t>
            </w:r>
          </w:p>
        </w:tc>
      </w:tr>
      <w:tr w:rsidR="00837853" w14:paraId="08872338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3DFE" w14:textId="40E33039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727BEC">
              <w:t>onstipation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31E9" w14:textId="20D6FF0B" w:rsidR="00727BEC" w:rsidRPr="00727BEC" w:rsidRDefault="00727BEC" w:rsidP="00894147">
            <w:r w:rsidRPr="00727BEC"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7C35" w14:textId="7302F9B2" w:rsidR="00727BEC" w:rsidRPr="00727BEC" w:rsidRDefault="00727BEC" w:rsidP="00894147">
            <w:r w:rsidRPr="00727BEC">
              <w:t>1.35 ( 1.24 - 1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3B874" w14:textId="5432246A" w:rsidR="00727BEC" w:rsidRPr="00727BEC" w:rsidRDefault="00727BEC" w:rsidP="00894147">
            <w:r w:rsidRPr="00727BEC">
              <w:t>1.35 ( 43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DA48" w14:textId="22ABCF00" w:rsidR="00727BEC" w:rsidRPr="00727BEC" w:rsidRDefault="00727BEC" w:rsidP="00894147">
            <w:r w:rsidRPr="00727BEC">
              <w:t>1.35 ( 1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F971" w14:textId="3430FA55" w:rsidR="00727BEC" w:rsidRPr="00727BEC" w:rsidRDefault="00727BEC" w:rsidP="00894147">
            <w:r w:rsidRPr="00727BEC">
              <w:t>0.43 ( 0.3 )</w:t>
            </w:r>
          </w:p>
        </w:tc>
      </w:tr>
      <w:tr w:rsidR="00837853" w14:paraId="5D55247C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D38A" w14:textId="66BDC988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S</w:t>
            </w:r>
            <w:r w:rsidRPr="00727BEC">
              <w:t>epsis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37D1" w14:textId="560065B8" w:rsidR="00727BEC" w:rsidRPr="00727BEC" w:rsidRDefault="00727BEC" w:rsidP="00894147">
            <w:r w:rsidRPr="00727BEC"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08DE" w14:textId="684B31B0" w:rsidR="00727BEC" w:rsidRPr="00727BEC" w:rsidRDefault="00727BEC" w:rsidP="00894147">
            <w:r w:rsidRPr="00727BEC">
              <w:t>2.12 ( 1.94 - 2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127A" w14:textId="27BE11B8" w:rsidR="00727BEC" w:rsidRPr="00727BEC" w:rsidRDefault="00727BEC" w:rsidP="00894147">
            <w:r w:rsidRPr="00727BEC">
              <w:t>2.12 ( 2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A663" w14:textId="41BA7F15" w:rsidR="00727BEC" w:rsidRPr="00727BEC" w:rsidRDefault="00727BEC" w:rsidP="00894147">
            <w:r w:rsidRPr="00727BEC">
              <w:t>2.1 ( 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1C87" w14:textId="2AAA2E29" w:rsidR="00727BEC" w:rsidRPr="00727BEC" w:rsidRDefault="00727BEC" w:rsidP="00894147">
            <w:r w:rsidRPr="00727BEC">
              <w:t>1.07 ( 0.94 )</w:t>
            </w:r>
          </w:p>
        </w:tc>
      </w:tr>
      <w:tr w:rsidR="00837853" w14:paraId="53BF3C16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80CA" w14:textId="19E9438B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drenal insufficiency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93C3" w14:textId="5DB99317" w:rsidR="00727BEC" w:rsidRPr="00727BEC" w:rsidRDefault="00727BEC" w:rsidP="00894147">
            <w:r w:rsidRPr="00727BEC"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532A" w14:textId="334CBC0A" w:rsidR="00727BEC" w:rsidRPr="00727BEC" w:rsidRDefault="00727BEC" w:rsidP="00894147">
            <w:r w:rsidRPr="00727BEC">
              <w:t>21.49 ( 19.48 - 23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5C5C" w14:textId="21D68794" w:rsidR="00727BEC" w:rsidRPr="00727BEC" w:rsidRDefault="00727BEC" w:rsidP="00894147">
            <w:r w:rsidRPr="00727BEC">
              <w:t>21.4 ( 7782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F0B1" w14:textId="3E1BF83B" w:rsidR="00727BEC" w:rsidRPr="00727BEC" w:rsidRDefault="00727BEC" w:rsidP="00894147">
            <w:r w:rsidRPr="00727BEC">
              <w:t>18.48 ( 17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83C7" w14:textId="520EC381" w:rsidR="00727BEC" w:rsidRPr="00727BEC" w:rsidRDefault="00727BEC" w:rsidP="00894147">
            <w:r w:rsidRPr="00727BEC">
              <w:t>4.21 ( 4.06 )</w:t>
            </w:r>
          </w:p>
        </w:tc>
      </w:tr>
      <w:tr w:rsidR="00837853" w14:paraId="3196AE6D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0D2E" w14:textId="00CC66A6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727BEC">
              <w:t>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7ADA" w14:textId="1B6EFE10" w:rsidR="00727BEC" w:rsidRPr="00727BEC" w:rsidRDefault="00727BEC" w:rsidP="00894147">
            <w:r w:rsidRPr="00727BEC"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A835" w14:textId="0C156942" w:rsidR="00727BEC" w:rsidRPr="00727BEC" w:rsidRDefault="00727BEC" w:rsidP="00894147">
            <w:r w:rsidRPr="00727BEC">
              <w:t>0.57 ( 0.52 - 0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B6C6" w14:textId="2C73BA5B" w:rsidR="00727BEC" w:rsidRPr="00727BEC" w:rsidRDefault="00727BEC" w:rsidP="00894147">
            <w:r w:rsidRPr="00727BEC">
              <w:t>0.58 ( 140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8248" w14:textId="6EC1036E" w:rsidR="00727BEC" w:rsidRPr="00727BEC" w:rsidRDefault="00727BEC" w:rsidP="00894147">
            <w:r w:rsidRPr="00727BEC">
              <w:t>0.58 ( 0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A80D" w14:textId="7DAD9303" w:rsidR="00727BEC" w:rsidRPr="00727BEC" w:rsidRDefault="00727BEC" w:rsidP="00894147">
            <w:r w:rsidRPr="00727BEC">
              <w:t>-0.79 ( -0.93 )</w:t>
            </w:r>
          </w:p>
        </w:tc>
      </w:tr>
      <w:tr w:rsidR="00837853" w14:paraId="10C01B3C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4BCF" w14:textId="24D0FCDF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B</w:t>
            </w:r>
            <w:r w:rsidRPr="00727BEC">
              <w:t>ack pain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3797" w14:textId="06EDC444" w:rsidR="00727BEC" w:rsidRPr="00727BEC" w:rsidRDefault="00727BEC" w:rsidP="00894147">
            <w:r w:rsidRPr="00727BEC"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6B35" w14:textId="6A8F2703" w:rsidR="00727BEC" w:rsidRPr="00727BEC" w:rsidRDefault="00727BEC" w:rsidP="00894147">
            <w:r w:rsidRPr="00727BEC">
              <w:t>1.26 ( 1.15 - 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9170" w14:textId="10D894C8" w:rsidR="00727BEC" w:rsidRPr="00727BEC" w:rsidRDefault="00727BEC" w:rsidP="00894147">
            <w:r w:rsidRPr="00727BEC">
              <w:t>1.26 ( 23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76F1" w14:textId="5FD06557" w:rsidR="00727BEC" w:rsidRPr="00727BEC" w:rsidRDefault="00727BEC" w:rsidP="00894147">
            <w:r w:rsidRPr="00727BEC">
              <w:t>1.26 (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BBC5" w14:textId="58CCACA5" w:rsidR="00727BEC" w:rsidRPr="00727BEC" w:rsidRDefault="00727BEC" w:rsidP="00894147">
            <w:r w:rsidRPr="00727BEC">
              <w:t>0.33 ( 0.19 )</w:t>
            </w:r>
          </w:p>
        </w:tc>
      </w:tr>
      <w:tr w:rsidR="00837853" w14:paraId="2B165976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75C9" w14:textId="0081B488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dverse event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6135" w14:textId="3F082150" w:rsidR="00727BEC" w:rsidRPr="00727BEC" w:rsidRDefault="00727BEC" w:rsidP="00894147">
            <w:r w:rsidRPr="00727BEC"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0925" w14:textId="35F2DF11" w:rsidR="00727BEC" w:rsidRPr="00727BEC" w:rsidRDefault="00727BEC" w:rsidP="00894147">
            <w:r w:rsidRPr="00727BEC">
              <w:t>3.21 ( 2.92 - 3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9095" w14:textId="41646352" w:rsidR="00727BEC" w:rsidRPr="00727BEC" w:rsidRDefault="00727BEC" w:rsidP="00894147">
            <w:r w:rsidRPr="00727BEC">
              <w:t>3.2 ( 645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6A30" w14:textId="434319F4" w:rsidR="00727BEC" w:rsidRPr="00727BEC" w:rsidRDefault="00727BEC" w:rsidP="00894147">
            <w:r w:rsidRPr="00727BEC">
              <w:t>3.15 ( 2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86E8" w14:textId="00478554" w:rsidR="00727BEC" w:rsidRPr="00727BEC" w:rsidRDefault="00727BEC" w:rsidP="00894147">
            <w:r w:rsidRPr="00727BEC">
              <w:t>1.65 ( 1.51 )</w:t>
            </w:r>
          </w:p>
        </w:tc>
      </w:tr>
      <w:tr w:rsidR="00837853" w14:paraId="7BA83942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BBEB" w14:textId="0AF77DC2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leural effusion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D4C1" w14:textId="52D29944" w:rsidR="00727BEC" w:rsidRPr="00727BEC" w:rsidRDefault="00727BEC" w:rsidP="00894147">
            <w:r w:rsidRPr="00727BEC"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B44D" w14:textId="744EB6EB" w:rsidR="00727BEC" w:rsidRPr="00727BEC" w:rsidRDefault="00727BEC" w:rsidP="00894147">
            <w:r w:rsidRPr="00727BEC">
              <w:t>3.76 ( 3.42 - 4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ACB0" w14:textId="0ACC4F35" w:rsidR="00727BEC" w:rsidRPr="00727BEC" w:rsidRDefault="00727BEC" w:rsidP="00894147">
            <w:r w:rsidRPr="00727BEC">
              <w:t>3.75 ( 845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B70E" w14:textId="5B076537" w:rsidR="00727BEC" w:rsidRPr="00727BEC" w:rsidRDefault="00727BEC" w:rsidP="00894147">
            <w:r w:rsidRPr="00727BEC">
              <w:t>3.67 ( 3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42C4" w14:textId="45C2DB54" w:rsidR="00727BEC" w:rsidRPr="00727BEC" w:rsidRDefault="00727BEC" w:rsidP="00894147">
            <w:r w:rsidRPr="00727BEC">
              <w:t>1.88 ( 1.74 )</w:t>
            </w:r>
          </w:p>
        </w:tc>
      </w:tr>
      <w:tr w:rsidR="00837853" w14:paraId="5418ED33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93EE" w14:textId="53A01F5E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27BEC">
              <w:t>ehydration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1483" w14:textId="5F64F204" w:rsidR="00727BEC" w:rsidRPr="00727BEC" w:rsidRDefault="00727BEC" w:rsidP="00894147">
            <w:r w:rsidRPr="00727BEC"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B397" w14:textId="3EA56EC0" w:rsidR="00727BEC" w:rsidRPr="00727BEC" w:rsidRDefault="00727BEC" w:rsidP="00894147">
            <w:r w:rsidRPr="00727BEC">
              <w:t>1.92 ( 1.75 - 2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8511" w14:textId="6B9699C8" w:rsidR="00727BEC" w:rsidRPr="00727BEC" w:rsidRDefault="00727BEC" w:rsidP="00894147">
            <w:r w:rsidRPr="00727BEC">
              <w:t>1.92 ( 182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B584" w14:textId="0B968C4A" w:rsidR="00727BEC" w:rsidRPr="00727BEC" w:rsidRDefault="00727BEC" w:rsidP="00894147">
            <w:r w:rsidRPr="00727BEC">
              <w:t>1.91 ( 1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68B7" w14:textId="2990A576" w:rsidR="00727BEC" w:rsidRPr="00727BEC" w:rsidRDefault="00727BEC" w:rsidP="00894147">
            <w:r w:rsidRPr="00727BEC">
              <w:t>0.93 ( 0.79 )</w:t>
            </w:r>
          </w:p>
        </w:tc>
      </w:tr>
      <w:tr w:rsidR="00837853" w14:paraId="30CB906B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AA9F" w14:textId="40E03EB7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727BEC">
              <w:t>yocarditis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8195" w14:textId="2D286AA6" w:rsidR="00727BEC" w:rsidRPr="00727BEC" w:rsidRDefault="00727BEC" w:rsidP="00894147">
            <w:r w:rsidRPr="00727BEC"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1995" w14:textId="0290206D" w:rsidR="00727BEC" w:rsidRPr="00727BEC" w:rsidRDefault="00727BEC" w:rsidP="00894147">
            <w:r w:rsidRPr="00727BEC">
              <w:t>15.01 ( 13.53 - 16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248D" w14:textId="6E3898F6" w:rsidR="00727BEC" w:rsidRPr="00727BEC" w:rsidRDefault="00727BEC" w:rsidP="00894147">
            <w:r w:rsidRPr="00727BEC">
              <w:t>14.96 ( 4620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EA47" w14:textId="0C510B63" w:rsidR="00727BEC" w:rsidRPr="00727BEC" w:rsidRDefault="00727BEC" w:rsidP="00894147">
            <w:r w:rsidRPr="00727BEC">
              <w:t>13.5 ( 12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60FE" w14:textId="1C2E7C4E" w:rsidR="00727BEC" w:rsidRPr="00727BEC" w:rsidRDefault="00727BEC" w:rsidP="00894147">
            <w:r w:rsidRPr="00727BEC">
              <w:t>3.75 ( 3.6 )</w:t>
            </w:r>
          </w:p>
        </w:tc>
      </w:tr>
      <w:tr w:rsidR="00837853" w14:paraId="2C6095FF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2FCB" w14:textId="75D2C14D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727BEC">
              <w:t>mmune-mediated enterocolitis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26D5" w14:textId="3E637DAD" w:rsidR="00727BEC" w:rsidRPr="00727BEC" w:rsidRDefault="00727BEC" w:rsidP="00894147">
            <w:r w:rsidRPr="00727BEC"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9A0A" w14:textId="09D91850" w:rsidR="00727BEC" w:rsidRPr="00727BEC" w:rsidRDefault="00727BEC" w:rsidP="00894147">
            <w:r w:rsidRPr="00727BEC">
              <w:t>60.3 ( 53.38 - 68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3140" w14:textId="68866CF5" w:rsidR="00727BEC" w:rsidRPr="00727BEC" w:rsidRDefault="00727BEC" w:rsidP="00894147">
            <w:r w:rsidRPr="00727BEC">
              <w:t>60.08 ( 150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1FE5" w14:textId="080EE02E" w:rsidR="00727BEC" w:rsidRPr="00727BEC" w:rsidRDefault="00727BEC" w:rsidP="00894147">
            <w:r w:rsidRPr="00727BEC">
              <w:t>41.22 ( 37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5E25" w14:textId="3DBAEAC6" w:rsidR="00727BEC" w:rsidRPr="00727BEC" w:rsidRDefault="00727BEC" w:rsidP="00894147">
            <w:r w:rsidRPr="00727BEC">
              <w:t>5.37 ( 5.2 )</w:t>
            </w:r>
          </w:p>
        </w:tc>
      </w:tr>
      <w:tr w:rsidR="00837853" w14:paraId="5A79B6D6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287D" w14:textId="314EAA79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727BEC">
              <w:t>epatic function abnormal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F682" w14:textId="46CD9242" w:rsidR="00727BEC" w:rsidRPr="00727BEC" w:rsidRDefault="00727BEC" w:rsidP="00894147">
            <w:r w:rsidRPr="00727BEC"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D4CA" w14:textId="5770D022" w:rsidR="00727BEC" w:rsidRPr="00727BEC" w:rsidRDefault="00727BEC" w:rsidP="00894147">
            <w:r w:rsidRPr="00727BEC">
              <w:t>4.93 ( 4.45 - 5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EAA7" w14:textId="1DED803F" w:rsidR="00727BEC" w:rsidRPr="00727BEC" w:rsidRDefault="00727BEC" w:rsidP="00894147">
            <w:r w:rsidRPr="00727BEC">
              <w:t>4.92 ( 1140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D505" w14:textId="3B5DA6D6" w:rsidR="00727BEC" w:rsidRPr="00727BEC" w:rsidRDefault="00727BEC" w:rsidP="00894147">
            <w:r w:rsidRPr="00727BEC">
              <w:t>4.78 ( 4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09A5" w14:textId="12D63131" w:rsidR="00727BEC" w:rsidRPr="00727BEC" w:rsidRDefault="00727BEC" w:rsidP="00894147">
            <w:r w:rsidRPr="00727BEC">
              <w:t>2.26 ( 2.1 )</w:t>
            </w:r>
          </w:p>
        </w:tc>
      </w:tr>
      <w:tr w:rsidR="00837853" w14:paraId="45C9DDAF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1CEB" w14:textId="2DB21B44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727BEC">
              <w:t>espiratory failur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17D2" w14:textId="3E29E949" w:rsidR="00727BEC" w:rsidRPr="00727BEC" w:rsidRDefault="00727BEC" w:rsidP="00894147">
            <w:r w:rsidRPr="00727BEC"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B2D4" w14:textId="68E7701B" w:rsidR="00727BEC" w:rsidRPr="00727BEC" w:rsidRDefault="00727BEC" w:rsidP="00894147">
            <w:r w:rsidRPr="00727BEC">
              <w:t>2.52 ( 2.27 - 2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12D5" w14:textId="11C4ACCE" w:rsidR="00727BEC" w:rsidRPr="00727BEC" w:rsidRDefault="00727BEC" w:rsidP="00894147">
            <w:r w:rsidRPr="00727BEC">
              <w:t>2.51 ( 332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487A" w14:textId="41260B04" w:rsidR="00727BEC" w:rsidRPr="00727BEC" w:rsidRDefault="00727BEC" w:rsidP="00894147">
            <w:r w:rsidRPr="00727BEC">
              <w:t>2.48 ( 2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34A8" w14:textId="6B816A6C" w:rsidR="00727BEC" w:rsidRPr="00727BEC" w:rsidRDefault="00727BEC" w:rsidP="00894147">
            <w:r w:rsidRPr="00727BEC">
              <w:t>1.31 ( 1.16 )</w:t>
            </w:r>
          </w:p>
        </w:tc>
      </w:tr>
      <w:tr w:rsidR="00837853" w14:paraId="78A187CD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5571" w14:textId="31EEB568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T</w:t>
            </w:r>
            <w:r w:rsidRPr="00727BEC">
              <w:t>hrombocytopenia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CC34" w14:textId="5EDCA67F" w:rsidR="00727BEC" w:rsidRPr="00727BEC" w:rsidRDefault="00727BEC" w:rsidP="00894147">
            <w:r w:rsidRPr="00727BEC"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E658" w14:textId="51EC3A51" w:rsidR="00727BEC" w:rsidRPr="00727BEC" w:rsidRDefault="00727BEC" w:rsidP="00894147">
            <w:r w:rsidRPr="00727BEC">
              <w:t xml:space="preserve">1.74 ( 1.57 - </w:t>
            </w:r>
            <w:r w:rsidRPr="00727BEC">
              <w:lastRenderedPageBreak/>
              <w:t>1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96C1" w14:textId="6E8609A5" w:rsidR="00727BEC" w:rsidRPr="00727BEC" w:rsidRDefault="00727BEC" w:rsidP="00894147">
            <w:r w:rsidRPr="00727BEC">
              <w:lastRenderedPageBreak/>
              <w:t>1.74 ( 113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73AF" w14:textId="272CDF14" w:rsidR="00727BEC" w:rsidRPr="00727BEC" w:rsidRDefault="00727BEC" w:rsidP="00894147">
            <w:r w:rsidRPr="00727BEC">
              <w:t>1.73 ( 1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C6EF" w14:textId="7F76B789" w:rsidR="00727BEC" w:rsidRPr="00727BEC" w:rsidRDefault="00727BEC" w:rsidP="00894147">
            <w:r w:rsidRPr="00727BEC">
              <w:t xml:space="preserve">0.79 </w:t>
            </w:r>
            <w:r w:rsidRPr="00727BEC">
              <w:lastRenderedPageBreak/>
              <w:t>( 0.64 )</w:t>
            </w:r>
          </w:p>
        </w:tc>
      </w:tr>
      <w:tr w:rsidR="00837853" w14:paraId="7BED708E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C087" w14:textId="24CCDA4B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lastRenderedPageBreak/>
              <w:t>R</w:t>
            </w:r>
            <w:r w:rsidRPr="00727BEC">
              <w:t>enal failur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DB07" w14:textId="086C0898" w:rsidR="00727BEC" w:rsidRPr="00727BEC" w:rsidRDefault="00727BEC" w:rsidP="00894147">
            <w:r w:rsidRPr="00727BEC"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692B" w14:textId="33927295" w:rsidR="00727BEC" w:rsidRPr="00727BEC" w:rsidRDefault="00727BEC" w:rsidP="00894147">
            <w:r w:rsidRPr="00727BEC">
              <w:t>1.23 ( 1.11 -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775B" w14:textId="14427CEC" w:rsidR="00727BEC" w:rsidRPr="00727BEC" w:rsidRDefault="00727BEC" w:rsidP="00894147">
            <w:r w:rsidRPr="00727BEC">
              <w:t>1.23 ( 15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A4A5" w14:textId="55BF2574" w:rsidR="00727BEC" w:rsidRPr="00727BEC" w:rsidRDefault="00727BEC" w:rsidP="00894147">
            <w:r w:rsidRPr="00727BEC">
              <w:t>1.23 ( 1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0576" w14:textId="210CA411" w:rsidR="00727BEC" w:rsidRPr="00727BEC" w:rsidRDefault="00727BEC" w:rsidP="00894147">
            <w:r w:rsidRPr="00727BEC">
              <w:t>0.3 ( 0.15 )</w:t>
            </w:r>
          </w:p>
        </w:tc>
      </w:tr>
      <w:tr w:rsidR="00837853" w14:paraId="50AAACB5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FEFB" w14:textId="61DF39DF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emphigoid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C5B7" w14:textId="7CFEDA3E" w:rsidR="00727BEC" w:rsidRPr="00727BEC" w:rsidRDefault="00727BEC" w:rsidP="00894147">
            <w:r w:rsidRPr="00727BEC"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D1DA" w14:textId="580773F5" w:rsidR="00727BEC" w:rsidRPr="00727BEC" w:rsidRDefault="00727BEC" w:rsidP="00894147">
            <w:r w:rsidRPr="00727BEC">
              <w:t>21.32 ( 19.08 - 23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5FE7" w14:textId="30F86C86" w:rsidR="00727BEC" w:rsidRPr="00727BEC" w:rsidRDefault="00727BEC" w:rsidP="00894147">
            <w:r w:rsidRPr="00727BEC">
              <w:t>21.25 ( 6025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F43E" w14:textId="45682772" w:rsidR="00727BEC" w:rsidRPr="00727BEC" w:rsidRDefault="00727BEC" w:rsidP="00894147">
            <w:r w:rsidRPr="00727BEC">
              <w:t>18.37 ( 16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A167" w14:textId="47BE274A" w:rsidR="00727BEC" w:rsidRPr="00727BEC" w:rsidRDefault="00727BEC" w:rsidP="00894147">
            <w:r w:rsidRPr="00727BEC">
              <w:t>4.2 ( 4.04 )</w:t>
            </w:r>
          </w:p>
        </w:tc>
      </w:tr>
      <w:tr w:rsidR="00837853" w14:paraId="3ECF2BB2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6FC0" w14:textId="46997CCE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727BEC"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E3FB" w14:textId="64F62AC8" w:rsidR="00727BEC" w:rsidRPr="00727BEC" w:rsidRDefault="00727BEC" w:rsidP="00894147">
            <w:r w:rsidRPr="00727BEC"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D5BE" w14:textId="52D41FE2" w:rsidR="00727BEC" w:rsidRPr="00727BEC" w:rsidRDefault="00727BEC" w:rsidP="00894147">
            <w:r w:rsidRPr="00727BEC">
              <w:t>0.65 ( 0.58 - 0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D7C0" w14:textId="2ED80A27" w:rsidR="00727BEC" w:rsidRPr="00727BEC" w:rsidRDefault="00727BEC" w:rsidP="00894147">
            <w:r w:rsidRPr="00727BEC">
              <w:t>0.65 ( 65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D92A" w14:textId="310A46F9" w:rsidR="00727BEC" w:rsidRPr="00727BEC" w:rsidRDefault="00727BEC" w:rsidP="00894147">
            <w:r w:rsidRPr="00727BEC">
              <w:t>0.65 ( 0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1CFD6" w14:textId="725178E6" w:rsidR="00727BEC" w:rsidRPr="00727BEC" w:rsidRDefault="00727BEC" w:rsidP="00894147">
            <w:r w:rsidRPr="00727BEC">
              <w:t>-0.62 ( -0.77 )</w:t>
            </w:r>
          </w:p>
        </w:tc>
      </w:tr>
      <w:tr w:rsidR="00837853" w14:paraId="58BE607B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1552" w14:textId="3A3054FA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727BEC">
              <w:t>ypo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B379" w14:textId="3A980378" w:rsidR="00727BEC" w:rsidRPr="00727BEC" w:rsidRDefault="00727BEC" w:rsidP="00894147">
            <w:r w:rsidRPr="00727BEC"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E3C7" w14:textId="74C9EC6E" w:rsidR="00727BEC" w:rsidRPr="00727BEC" w:rsidRDefault="00727BEC" w:rsidP="00894147">
            <w:r w:rsidRPr="00727BEC">
              <w:t>0.88 ( 0.79 - 0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1352" w14:textId="01803000" w:rsidR="00727BEC" w:rsidRPr="00727BEC" w:rsidRDefault="00727BEC" w:rsidP="00894147">
            <w:r w:rsidRPr="00727BEC">
              <w:t>0.88 ( 5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1C50" w14:textId="2DBE232D" w:rsidR="00727BEC" w:rsidRPr="00727BEC" w:rsidRDefault="00727BEC" w:rsidP="00894147">
            <w:r w:rsidRPr="00727BEC">
              <w:t>0.88 ( 0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F5A3" w14:textId="72585182" w:rsidR="00727BEC" w:rsidRPr="00727BEC" w:rsidRDefault="00727BEC" w:rsidP="00894147">
            <w:r w:rsidRPr="00727BEC">
              <w:t>-0.18 ( -0.33 )</w:t>
            </w:r>
          </w:p>
        </w:tc>
      </w:tr>
      <w:tr w:rsidR="00837853" w14:paraId="29A087BB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289A" w14:textId="4BBC1CEB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L</w:t>
            </w:r>
            <w:r w:rsidRPr="00727BEC">
              <w:t>ung disorder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4E38" w14:textId="413BDD9A" w:rsidR="00727BEC" w:rsidRPr="00727BEC" w:rsidRDefault="00727BEC" w:rsidP="00894147">
            <w:r w:rsidRPr="00727BEC"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B5F9" w14:textId="30B1386F" w:rsidR="00727BEC" w:rsidRPr="00727BEC" w:rsidRDefault="00727BEC" w:rsidP="00894147">
            <w:r w:rsidRPr="00727BEC">
              <w:t>3.9 ( 3.5 - 4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0691" w14:textId="19CECBD9" w:rsidR="00727BEC" w:rsidRPr="00727BEC" w:rsidRDefault="00727BEC" w:rsidP="00894147">
            <w:r w:rsidRPr="00727BEC">
              <w:t>3.9 ( 710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E547" w14:textId="2D6F0F49" w:rsidR="00727BEC" w:rsidRPr="00727BEC" w:rsidRDefault="00727BEC" w:rsidP="00894147">
            <w:r w:rsidRPr="00727BEC">
              <w:t>3.81 ( 3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D7B2" w14:textId="18AA39FD" w:rsidR="00727BEC" w:rsidRPr="00727BEC" w:rsidRDefault="00727BEC" w:rsidP="00894147">
            <w:r w:rsidRPr="00727BEC">
              <w:t>1.93 ( 1.77 )</w:t>
            </w:r>
          </w:p>
        </w:tc>
      </w:tr>
      <w:tr w:rsidR="00837853" w14:paraId="6263DE70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D007" w14:textId="3933FDE4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4DC5" w14:textId="557F69EA" w:rsidR="00727BEC" w:rsidRPr="00727BEC" w:rsidRDefault="00727BEC" w:rsidP="00894147">
            <w:r w:rsidRPr="00727BEC"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655E" w14:textId="140F0908" w:rsidR="00727BEC" w:rsidRPr="00727BEC" w:rsidRDefault="00727BEC" w:rsidP="00894147">
            <w:r w:rsidRPr="00727BEC">
              <w:t>0.98 ( 0.88 - 1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A914" w14:textId="1FDA3546" w:rsidR="00727BEC" w:rsidRPr="00727BEC" w:rsidRDefault="00727BEC" w:rsidP="00894147">
            <w:r w:rsidRPr="00727BEC">
              <w:t>0.98 ( 0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4D9E" w14:textId="113A8F35" w:rsidR="00727BEC" w:rsidRPr="00727BEC" w:rsidRDefault="00727BEC" w:rsidP="00894147">
            <w:r w:rsidRPr="00727BEC">
              <w:t>0.98 ( 0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68B7" w14:textId="0E949064" w:rsidR="00727BEC" w:rsidRPr="00727BEC" w:rsidRDefault="00727BEC" w:rsidP="00894147">
            <w:r w:rsidRPr="00727BEC">
              <w:t>-0.03 ( -0.19 )</w:t>
            </w:r>
          </w:p>
        </w:tc>
      </w:tr>
      <w:tr w:rsidR="00837853" w14:paraId="3EBC5679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641A" w14:textId="0AAE3559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27BEC">
              <w:t>trial fibrillation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051F" w14:textId="7473FF47" w:rsidR="00727BEC" w:rsidRPr="00727BEC" w:rsidRDefault="00727BEC" w:rsidP="00894147">
            <w:r w:rsidRPr="00727BEC"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61A2" w14:textId="2115346A" w:rsidR="00727BEC" w:rsidRPr="00727BEC" w:rsidRDefault="00727BEC" w:rsidP="00894147">
            <w:r w:rsidRPr="00727BEC">
              <w:t>1.53 ( 1.37 - 1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68EE" w14:textId="45889675" w:rsidR="00727BEC" w:rsidRPr="00727BEC" w:rsidRDefault="00727BEC" w:rsidP="00894147">
            <w:r w:rsidRPr="00727BEC">
              <w:t>1.53 ( 58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4D93" w14:textId="2400D914" w:rsidR="00727BEC" w:rsidRPr="00727BEC" w:rsidRDefault="00727BEC" w:rsidP="00894147">
            <w:r w:rsidRPr="00727BEC">
              <w:t>1.52 ( 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D573" w14:textId="4F948E2F" w:rsidR="00727BEC" w:rsidRPr="00727BEC" w:rsidRDefault="00727BEC" w:rsidP="00894147">
            <w:r w:rsidRPr="00727BEC">
              <w:t>0.61 ( 0.45 )</w:t>
            </w:r>
          </w:p>
        </w:tc>
      </w:tr>
      <w:tr w:rsidR="00837853" w14:paraId="5848CD23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348D" w14:textId="49AC0264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27BEC">
              <w:t>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E1D7" w14:textId="111F8A94" w:rsidR="00727BEC" w:rsidRPr="00727BEC" w:rsidRDefault="00727BEC" w:rsidP="00894147">
            <w:r w:rsidRPr="00727BEC"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95B2" w14:textId="0213F9A8" w:rsidR="00727BEC" w:rsidRPr="00727BEC" w:rsidRDefault="00727BEC" w:rsidP="00894147">
            <w:r w:rsidRPr="00727BEC">
              <w:t>0.43 ( 0.39 - 0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CE65" w14:textId="535D43C0" w:rsidR="00727BEC" w:rsidRPr="00727BEC" w:rsidRDefault="00727BEC" w:rsidP="00894147">
            <w:r w:rsidRPr="00727BEC">
              <w:t>0.43 ( 236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AE91" w14:textId="3BFCEC8D" w:rsidR="00727BEC" w:rsidRPr="00727BEC" w:rsidRDefault="00727BEC" w:rsidP="00894147">
            <w:r w:rsidRPr="00727BEC">
              <w:t>0.43 ( 0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BB28" w14:textId="710BB8DB" w:rsidR="00727BEC" w:rsidRPr="00727BEC" w:rsidRDefault="00727BEC" w:rsidP="00894147">
            <w:r w:rsidRPr="00727BEC">
              <w:t>-1.2 ( -1.37 )</w:t>
            </w:r>
          </w:p>
        </w:tc>
      </w:tr>
      <w:tr w:rsidR="00837853" w14:paraId="14EA6AE4" w14:textId="77777777" w:rsidTr="00727BE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AF39" w14:textId="58413FDE" w:rsidR="00727BEC" w:rsidRPr="00727BEC" w:rsidRDefault="00727BEC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27BEC">
              <w:t>rescribed underdose</w:t>
            </w:r>
            <w:r w:rsidR="00EE2244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130C" w14:textId="69BFAF61" w:rsidR="00727BEC" w:rsidRPr="00727BEC" w:rsidRDefault="00727BEC" w:rsidP="00894147">
            <w:r w:rsidRPr="00727BEC"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7838" w14:textId="79B805F5" w:rsidR="00727BEC" w:rsidRPr="00727BEC" w:rsidRDefault="00727BEC" w:rsidP="00894147">
            <w:r w:rsidRPr="00727BEC">
              <w:t>7.07 ( 6.31 - 7.93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D368" w14:textId="23C99386" w:rsidR="00727BEC" w:rsidRPr="00727BEC" w:rsidRDefault="00727BEC" w:rsidP="00894147">
            <w:r w:rsidRPr="00727BEC">
              <w:t>7.05 ( 1532.02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3F88" w14:textId="072D378D" w:rsidR="00727BEC" w:rsidRPr="00727BEC" w:rsidRDefault="00727BEC" w:rsidP="00894147">
            <w:r w:rsidRPr="00727BEC">
              <w:t>6.74 ( 6.12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1CE6" w14:textId="6CB8D4B7" w:rsidR="00727BEC" w:rsidRPr="00727BEC" w:rsidRDefault="00727BEC" w:rsidP="00894147">
            <w:r w:rsidRPr="00727BEC">
              <w:t>2.75 ( 2.58 )</w:t>
            </w:r>
          </w:p>
        </w:tc>
      </w:tr>
    </w:tbl>
    <w:p w14:paraId="00135D50" w14:textId="77777777" w:rsidR="001E40BC" w:rsidRDefault="00000000" w:rsidP="00894147">
      <w:pPr>
        <w:rPr>
          <w:rFonts w:eastAsiaTheme="minorEastAsia"/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</w:t>
      </w:r>
      <w:r>
        <w:rPr>
          <w:rFonts w:ascii="等线" w:hAnsi="等线" w:hint="eastAsia"/>
          <w:lang w:eastAsia="zh-CN"/>
        </w:rPr>
        <w:t xml:space="preserve"> </w:t>
      </w:r>
      <w:r>
        <w:rPr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  <w:lang w:eastAsia="zh-CN"/>
        </w:rPr>
        <w:t>p</w:t>
      </w:r>
      <w:r>
        <w:rPr>
          <w:lang w:eastAsia="zh-CN"/>
        </w:rPr>
        <w:t xml:space="preserve">referred </w:t>
      </w:r>
      <w:r>
        <w:rPr>
          <w:rFonts w:hint="eastAsia"/>
          <w:lang w:eastAsia="zh-CN"/>
        </w:rPr>
        <w:t>t</w:t>
      </w:r>
      <w:r>
        <w:rPr>
          <w:lang w:eastAsia="zh-CN"/>
        </w:rPr>
        <w:t>erm</w:t>
      </w:r>
      <w:r>
        <w:rPr>
          <w:rFonts w:hint="eastAsia"/>
          <w:lang w:eastAsia="zh-CN"/>
        </w:rPr>
        <w:t xml:space="preserve">; </w:t>
      </w:r>
      <w:r>
        <w:t>AEs</w:t>
      </w:r>
      <w:r>
        <w:rPr>
          <w:rFonts w:hint="eastAsia"/>
          <w:lang w:eastAsia="zh-CN"/>
        </w:rPr>
        <w:t>, adverse events.</w:t>
      </w:r>
    </w:p>
    <w:p w14:paraId="01EF672F" w14:textId="77777777" w:rsidR="001E40BC" w:rsidRDefault="001E40BC" w:rsidP="00894147"/>
    <w:p w14:paraId="5856347D" w14:textId="77777777" w:rsidR="001E40BC" w:rsidRDefault="001E40BC" w:rsidP="00894147"/>
    <w:p w14:paraId="7E2892AA" w14:textId="77777777" w:rsidR="001E40BC" w:rsidRDefault="001E40BC" w:rsidP="00894147"/>
    <w:p w14:paraId="758F8A07" w14:textId="77777777" w:rsidR="001E40BC" w:rsidRDefault="001E40BC" w:rsidP="00894147"/>
    <w:p w14:paraId="1EAF1B91" w14:textId="77777777" w:rsidR="001E40BC" w:rsidRDefault="001E40BC" w:rsidP="00894147"/>
    <w:p w14:paraId="3EC1483E" w14:textId="77777777" w:rsidR="001E40BC" w:rsidRDefault="001E40BC" w:rsidP="00894147"/>
    <w:p w14:paraId="17FD3FB4" w14:textId="77777777" w:rsidR="001E40BC" w:rsidRDefault="001E40BC" w:rsidP="00894147"/>
    <w:p w14:paraId="69819350" w14:textId="77777777" w:rsidR="001E40BC" w:rsidRDefault="001E40BC" w:rsidP="00894147"/>
    <w:p w14:paraId="2AFD435F" w14:textId="77777777" w:rsidR="001E40BC" w:rsidRDefault="001E40BC" w:rsidP="00894147"/>
    <w:p w14:paraId="510E6F26" w14:textId="77777777" w:rsidR="001E40BC" w:rsidRDefault="001E40BC" w:rsidP="00894147"/>
    <w:p w14:paraId="7CD75E76" w14:textId="77777777" w:rsidR="00727BEC" w:rsidRDefault="00727BEC" w:rsidP="00894147">
      <w:r>
        <w:br w:type="page"/>
      </w:r>
    </w:p>
    <w:p w14:paraId="31CAE444" w14:textId="37240B6E" w:rsidR="001E40BC" w:rsidRDefault="00000000" w:rsidP="00894147">
      <w:pPr>
        <w:rPr>
          <w:lang w:eastAsia="zh-CN"/>
        </w:rPr>
      </w:pPr>
      <w:r>
        <w:lastRenderedPageBreak/>
        <w:t xml:space="preserve">Supplementary Table </w:t>
      </w:r>
      <w:r>
        <w:rPr>
          <w:rFonts w:hint="eastAsia"/>
          <w:lang w:eastAsia="zh-CN"/>
        </w:rPr>
        <w:t xml:space="preserve">5: </w:t>
      </w:r>
    </w:p>
    <w:p w14:paraId="4FA3C7EA" w14:textId="28D2645B" w:rsidR="001E40BC" w:rsidRPr="0032312B" w:rsidRDefault="00000000" w:rsidP="00894147">
      <w:pPr>
        <w:rPr>
          <w:rFonts w:eastAsia="宋体"/>
          <w:lang w:eastAsia="zh-CN"/>
        </w:rPr>
      </w:pPr>
      <w:r>
        <w:rPr>
          <w:lang w:eastAsia="zh-CN" w:bidi="ar"/>
        </w:rPr>
        <w:t xml:space="preserve">Top 50 </w:t>
      </w:r>
      <w:r w:rsidRPr="0032312B">
        <w:rPr>
          <w:lang w:eastAsia="zh-CN" w:bidi="ar"/>
        </w:rPr>
        <w:t xml:space="preserve">most frequent adverse events for </w:t>
      </w:r>
      <w:r w:rsidR="0032312B" w:rsidRPr="0032312B">
        <w:rPr>
          <w:lang w:eastAsia="zh-CN" w:bidi="ar"/>
        </w:rPr>
        <w:t>Nivolumab</w:t>
      </w:r>
      <w:r w:rsidRPr="0032312B">
        <w:rPr>
          <w:lang w:eastAsia="zh-CN" w:bidi="ar"/>
        </w:rPr>
        <w:t xml:space="preserve"> at the PT level</w:t>
      </w:r>
      <w:r w:rsidRPr="0032312B">
        <w:rPr>
          <w:rFonts w:hint="eastAsia"/>
          <w:lang w:eastAsia="zh-CN" w:bidi="ar"/>
        </w:rPr>
        <w:t xml:space="preserve"> </w:t>
      </w:r>
      <w:r w:rsidRPr="0032312B">
        <w:t xml:space="preserve">in </w:t>
      </w:r>
      <w:r w:rsidRPr="0032312B">
        <w:rPr>
          <w:rFonts w:eastAsia="宋体" w:hint="eastAsia"/>
          <w:lang w:eastAsia="zh-CN"/>
        </w:rPr>
        <w:t>fe</w:t>
      </w:r>
      <w:r w:rsidRPr="0032312B">
        <w:rPr>
          <w:rFonts w:hint="eastAsia"/>
          <w:lang w:eastAsia="zh-CN"/>
        </w:rPr>
        <w:t>m</w:t>
      </w:r>
      <w:r w:rsidRPr="0032312B">
        <w:t>ales</w:t>
      </w:r>
      <w:r w:rsidRPr="0032312B">
        <w:rPr>
          <w:rFonts w:eastAsia="宋体" w:hint="eastAsia"/>
          <w:lang w:eastAsia="zh-CN"/>
        </w:rPr>
        <w:t xml:space="preserve"> </w:t>
      </w:r>
      <w:r w:rsidRPr="0032312B">
        <w:rPr>
          <w:lang w:eastAsia="zh-CN"/>
        </w:rPr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84"/>
        <w:gridCol w:w="868"/>
        <w:gridCol w:w="1492"/>
        <w:gridCol w:w="1230"/>
        <w:gridCol w:w="1564"/>
        <w:gridCol w:w="968"/>
      </w:tblGrid>
      <w:tr w:rsidR="00837853" w14:paraId="2E815177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3339" w14:textId="77777777" w:rsidR="001E40BC" w:rsidRDefault="00000000" w:rsidP="00894147">
            <w:r>
              <w:rPr>
                <w:rFonts w:hint="eastAsia"/>
                <w:lang w:eastAsia="zh-CN"/>
              </w:rPr>
              <w:t>PT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FC09" w14:textId="77777777" w:rsidR="001E40BC" w:rsidRDefault="00000000" w:rsidP="00894147">
            <w:r>
              <w:rPr>
                <w:rFonts w:hint="eastAsia"/>
                <w:lang w:eastAsia="zh-CN"/>
              </w:rPr>
              <w:t>Case number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8F14" w14:textId="77777777" w:rsidR="001E40BC" w:rsidRDefault="00000000" w:rsidP="00894147">
            <w:r>
              <w:rPr>
                <w:rFonts w:hint="eastAsia"/>
                <w:lang w:eastAsia="zh-CN"/>
              </w:rPr>
              <w:t>ROR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D9BE" w14:textId="77777777" w:rsidR="001E40BC" w:rsidRDefault="00000000" w:rsidP="00894147">
            <w:r>
              <w:rPr>
                <w:rFonts w:hint="eastAsia"/>
                <w:lang w:eastAsia="zh-CN"/>
              </w:rPr>
              <w:t>PRR(</w:t>
            </w:r>
            <w:r>
              <w:rPr>
                <w:rFonts w:hint="eastAsia"/>
                <w:lang w:eastAsia="zh-CN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38F3" w14:textId="77777777" w:rsidR="001E40BC" w:rsidRDefault="00000000" w:rsidP="00894147">
            <w:r>
              <w:rPr>
                <w:rFonts w:hint="eastAsia"/>
                <w:lang w:eastAsia="zh-CN"/>
              </w:rPr>
              <w:t>EBGM(EBGM05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7D78" w14:textId="77777777" w:rsidR="001E40BC" w:rsidRDefault="00000000" w:rsidP="00894147">
            <w:r>
              <w:rPr>
                <w:rFonts w:hint="eastAsia"/>
                <w:lang w:eastAsia="zh-CN"/>
              </w:rPr>
              <w:t>IC(IC025)</w:t>
            </w:r>
          </w:p>
        </w:tc>
      </w:tr>
      <w:tr w:rsidR="00894147" w14:paraId="0B74C063" w14:textId="77777777" w:rsidTr="0032312B">
        <w:trPr>
          <w:jc w:val="center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1926" w14:textId="311016FF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32312B">
              <w:t>eath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9541" w14:textId="249F6AD1" w:rsidR="0032312B" w:rsidRPr="0032312B" w:rsidRDefault="0032312B" w:rsidP="00894147">
            <w:r w:rsidRPr="0032312B">
              <w:t>2997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BF46" w14:textId="12D18D06" w:rsidR="0032312B" w:rsidRPr="0032312B" w:rsidRDefault="0032312B" w:rsidP="00894147">
            <w:r w:rsidRPr="0032312B">
              <w:t>5.4 ( 5.21 - 5.61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A032" w14:textId="0C1BE265" w:rsidR="0032312B" w:rsidRPr="0032312B" w:rsidRDefault="0032312B" w:rsidP="00894147">
            <w:r w:rsidRPr="0032312B">
              <w:t>5.17 ( 10052.57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67BE" w14:textId="24C8ED8C" w:rsidR="0032312B" w:rsidRPr="0032312B" w:rsidRDefault="0032312B" w:rsidP="00894147">
            <w:r w:rsidRPr="0032312B">
              <w:t>5.12 ( 4.96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CC1A" w14:textId="4B4DD7D2" w:rsidR="0032312B" w:rsidRPr="0032312B" w:rsidRDefault="0032312B" w:rsidP="00894147">
            <w:r w:rsidRPr="0032312B">
              <w:t>2.35 ( 2.3 )</w:t>
            </w:r>
          </w:p>
        </w:tc>
      </w:tr>
      <w:tr w:rsidR="00894147" w14:paraId="70028233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5F9F" w14:textId="514F087B" w:rsidR="0032312B" w:rsidRPr="0032312B" w:rsidRDefault="0032312B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32312B">
              <w:t>alignant neoplasm progress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1F70" w14:textId="045D6377" w:rsidR="0032312B" w:rsidRPr="0032312B" w:rsidRDefault="0032312B" w:rsidP="00894147">
            <w:r w:rsidRPr="0032312B">
              <w:t>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133B" w14:textId="0DBD8D59" w:rsidR="0032312B" w:rsidRPr="0032312B" w:rsidRDefault="0032312B" w:rsidP="00894147">
            <w:r w:rsidRPr="0032312B">
              <w:t>32.12 ( 30.78 - 33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AEE7" w14:textId="3BE43CE4" w:rsidR="0032312B" w:rsidRPr="0032312B" w:rsidRDefault="0032312B" w:rsidP="00894147">
            <w:r w:rsidRPr="0032312B">
              <w:t>30.81 ( 63870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A00B" w14:textId="3E00BB17" w:rsidR="0032312B" w:rsidRPr="0032312B" w:rsidRDefault="0032312B" w:rsidP="00894147">
            <w:r w:rsidRPr="0032312B">
              <w:t>28.59 ( 27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B4D1" w14:textId="3D16270A" w:rsidR="0032312B" w:rsidRPr="0032312B" w:rsidRDefault="0032312B" w:rsidP="00894147">
            <w:r w:rsidRPr="0032312B">
              <w:t>4.84 ( 4.78 )</w:t>
            </w:r>
          </w:p>
        </w:tc>
      </w:tr>
      <w:tr w:rsidR="00894147" w14:paraId="50D4744F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DB49" w14:textId="60053A56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32312B">
              <w:t>ntentional product use issu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43A1" w14:textId="15E481A1" w:rsidR="0032312B" w:rsidRPr="0032312B" w:rsidRDefault="0032312B" w:rsidP="00894147">
            <w:r w:rsidRPr="0032312B">
              <w:t>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5599" w14:textId="7A4DAC8A" w:rsidR="0032312B" w:rsidRPr="0032312B" w:rsidRDefault="0032312B" w:rsidP="00894147">
            <w:r w:rsidRPr="0032312B">
              <w:t>15.98 ( 15.11 - 16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ADD2" w14:textId="10E12D09" w:rsidR="0032312B" w:rsidRPr="0032312B" w:rsidRDefault="0032312B" w:rsidP="00894147">
            <w:r w:rsidRPr="0032312B">
              <w:t>15.64 ( 17310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FF98" w14:textId="29897256" w:rsidR="0032312B" w:rsidRPr="0032312B" w:rsidRDefault="0032312B" w:rsidP="00894147">
            <w:r w:rsidRPr="0032312B">
              <w:t>15.06 ( 14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4DCD" w14:textId="18F40C56" w:rsidR="0032312B" w:rsidRPr="0032312B" w:rsidRDefault="0032312B" w:rsidP="00894147">
            <w:r w:rsidRPr="0032312B">
              <w:t>3.91 ( 3.83 )</w:t>
            </w:r>
          </w:p>
        </w:tc>
      </w:tr>
      <w:tr w:rsidR="00894147" w14:paraId="05C57B15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D571" w14:textId="4EBCC3C3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O</w:t>
            </w:r>
            <w:r w:rsidRPr="0032312B">
              <w:t>ff label us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0240" w14:textId="6589F078" w:rsidR="0032312B" w:rsidRPr="0032312B" w:rsidRDefault="0032312B" w:rsidP="00894147">
            <w:r w:rsidRPr="0032312B"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45EB" w14:textId="77DB1264" w:rsidR="0032312B" w:rsidRPr="0032312B" w:rsidRDefault="0032312B" w:rsidP="00894147">
            <w:r w:rsidRPr="0032312B">
              <w:t>1.5 ( 1.42 - 1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0058" w14:textId="2A5D8EA0" w:rsidR="0032312B" w:rsidRPr="0032312B" w:rsidRDefault="0032312B" w:rsidP="00894147">
            <w:r w:rsidRPr="0032312B">
              <w:t>1.49 ( 209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FDBE" w14:textId="6235532F" w:rsidR="0032312B" w:rsidRPr="0032312B" w:rsidRDefault="0032312B" w:rsidP="00894147">
            <w:r w:rsidRPr="0032312B">
              <w:t>1.49 ( 1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50B2" w14:textId="32C521B8" w:rsidR="0032312B" w:rsidRPr="0032312B" w:rsidRDefault="0032312B" w:rsidP="00894147">
            <w:r w:rsidRPr="0032312B">
              <w:t>0.57 ( 0.49 )</w:t>
            </w:r>
          </w:p>
        </w:tc>
      </w:tr>
      <w:tr w:rsidR="00894147" w14:paraId="65AE1B21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93DF" w14:textId="439BE569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32312B">
              <w:t>iarrhoe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912D" w14:textId="4FAB5C0C" w:rsidR="0032312B" w:rsidRPr="0032312B" w:rsidRDefault="0032312B" w:rsidP="00894147">
            <w:r w:rsidRPr="0032312B"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49E9" w14:textId="7BF707C8" w:rsidR="0032312B" w:rsidRPr="0032312B" w:rsidRDefault="0032312B" w:rsidP="00894147">
            <w:r w:rsidRPr="0032312B">
              <w:t>1.46 ( 1.37 -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2BF7" w14:textId="4EF2722D" w:rsidR="0032312B" w:rsidRPr="0032312B" w:rsidRDefault="0032312B" w:rsidP="00894147">
            <w:r w:rsidRPr="0032312B">
              <w:t>1.45 ( 135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5EAC" w14:textId="4612FF31" w:rsidR="0032312B" w:rsidRPr="0032312B" w:rsidRDefault="0032312B" w:rsidP="00894147">
            <w:r w:rsidRPr="0032312B">
              <w:t>1.45 (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D250" w14:textId="61D4C248" w:rsidR="0032312B" w:rsidRPr="0032312B" w:rsidRDefault="0032312B" w:rsidP="00894147">
            <w:r w:rsidRPr="0032312B">
              <w:t>0.53 ( 0.44 )</w:t>
            </w:r>
          </w:p>
        </w:tc>
      </w:tr>
      <w:tr w:rsidR="00894147" w14:paraId="4C2C0625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B98C" w14:textId="3AAEE8C8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32312B">
              <w:t>atigu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13AB" w14:textId="3A2E28EF" w:rsidR="0032312B" w:rsidRPr="0032312B" w:rsidRDefault="0032312B" w:rsidP="00894147">
            <w:r w:rsidRPr="0032312B"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3880" w14:textId="17E53E6E" w:rsidR="0032312B" w:rsidRPr="0032312B" w:rsidRDefault="0032312B" w:rsidP="00894147">
            <w:r w:rsidRPr="0032312B">
              <w:t>1.09 ( 1.02 -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54DF" w14:textId="5098C120" w:rsidR="0032312B" w:rsidRPr="0032312B" w:rsidRDefault="0032312B" w:rsidP="00894147">
            <w:r w:rsidRPr="0032312B">
              <w:t>1.09 ( 6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EF11" w14:textId="0F35C730" w:rsidR="0032312B" w:rsidRPr="0032312B" w:rsidRDefault="0032312B" w:rsidP="00894147">
            <w:r w:rsidRPr="0032312B">
              <w:t>1.09 ( 1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22FD" w14:textId="1D2738C2" w:rsidR="0032312B" w:rsidRPr="0032312B" w:rsidRDefault="0032312B" w:rsidP="00894147">
            <w:r w:rsidRPr="0032312B">
              <w:t>0.12 ( 0.02 )</w:t>
            </w:r>
          </w:p>
        </w:tc>
      </w:tr>
      <w:tr w:rsidR="00894147" w14:paraId="7DBF75F7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A929" w14:textId="4DAB0DFE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N</w:t>
            </w:r>
            <w:r w:rsidRPr="0032312B">
              <w:t>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5D10" w14:textId="04B9266C" w:rsidR="0032312B" w:rsidRPr="0032312B" w:rsidRDefault="0032312B" w:rsidP="00894147">
            <w:r w:rsidRPr="0032312B"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207B" w14:textId="4E03BCB3" w:rsidR="0032312B" w:rsidRPr="0032312B" w:rsidRDefault="0032312B" w:rsidP="00894147">
            <w:r w:rsidRPr="0032312B">
              <w:t>0.87 ( 0.81 - 0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D74B" w14:textId="006AF31A" w:rsidR="0032312B" w:rsidRPr="0032312B" w:rsidRDefault="0032312B" w:rsidP="00894147">
            <w:r w:rsidRPr="0032312B">
              <w:t>0.87 ( 14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0C19" w14:textId="21FCD848" w:rsidR="0032312B" w:rsidRPr="0032312B" w:rsidRDefault="0032312B" w:rsidP="00894147">
            <w:r w:rsidRPr="0032312B">
              <w:t>0.87 ( 0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E93B" w14:textId="7C01FF98" w:rsidR="0032312B" w:rsidRPr="0032312B" w:rsidRDefault="0032312B" w:rsidP="00894147">
            <w:r w:rsidRPr="0032312B">
              <w:t>-0.2 ( -0.31 )</w:t>
            </w:r>
          </w:p>
        </w:tc>
      </w:tr>
      <w:tr w:rsidR="00894147" w14:paraId="5E8ED887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7666" w14:textId="63250B6F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32312B">
              <w:t>yrex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EFA9" w14:textId="73B773D2" w:rsidR="0032312B" w:rsidRPr="0032312B" w:rsidRDefault="0032312B" w:rsidP="00894147">
            <w:r w:rsidRPr="0032312B"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009C" w14:textId="5FE342C9" w:rsidR="0032312B" w:rsidRPr="0032312B" w:rsidRDefault="0032312B" w:rsidP="00894147">
            <w:r w:rsidRPr="0032312B">
              <w:t>2.41 ( 2.23 - 2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2ED3" w14:textId="2C8610D5" w:rsidR="0032312B" w:rsidRPr="0032312B" w:rsidRDefault="0032312B" w:rsidP="00894147">
            <w:r w:rsidRPr="0032312B">
              <w:t>2.39 ( 561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196F" w14:textId="2E407FDD" w:rsidR="0032312B" w:rsidRPr="0032312B" w:rsidRDefault="0032312B" w:rsidP="00894147">
            <w:r w:rsidRPr="0032312B">
              <w:t>2.38 ( 2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ADC9" w14:textId="7B761BDF" w:rsidR="0032312B" w:rsidRPr="0032312B" w:rsidRDefault="0032312B" w:rsidP="00894147">
            <w:r w:rsidRPr="0032312B">
              <w:t>1.25 ( 1.14 )</w:t>
            </w:r>
          </w:p>
        </w:tc>
      </w:tr>
      <w:tr w:rsidR="00894147" w14:paraId="70DD66C2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8B16" w14:textId="1F3485CE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32312B">
              <w:t>yspnoe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8EE1" w14:textId="7D182B00" w:rsidR="0032312B" w:rsidRPr="0032312B" w:rsidRDefault="0032312B" w:rsidP="00894147">
            <w:r w:rsidRPr="0032312B"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16F2" w14:textId="23369BE8" w:rsidR="0032312B" w:rsidRPr="0032312B" w:rsidRDefault="0032312B" w:rsidP="00894147">
            <w:r w:rsidRPr="0032312B">
              <w:t>1.19 ( 1.1 - 1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0725" w14:textId="0107E555" w:rsidR="0032312B" w:rsidRPr="0032312B" w:rsidRDefault="0032312B" w:rsidP="00894147">
            <w:r w:rsidRPr="0032312B">
              <w:t>1.19 ( 19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1059" w14:textId="26F59D63" w:rsidR="0032312B" w:rsidRPr="0032312B" w:rsidRDefault="0032312B" w:rsidP="00894147">
            <w:r w:rsidRPr="0032312B">
              <w:t>1.19 ( 1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147B" w14:textId="37A39896" w:rsidR="0032312B" w:rsidRPr="0032312B" w:rsidRDefault="0032312B" w:rsidP="00894147">
            <w:r w:rsidRPr="0032312B">
              <w:t>0.25 ( 0.13 )</w:t>
            </w:r>
          </w:p>
        </w:tc>
      </w:tr>
      <w:tr w:rsidR="00894147" w14:paraId="040AFA58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0387" w14:textId="3CFDF991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32312B">
              <w:t>ash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5757" w14:textId="1A218B9F" w:rsidR="0032312B" w:rsidRPr="0032312B" w:rsidRDefault="0032312B" w:rsidP="00894147">
            <w:r w:rsidRPr="0032312B"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83D7" w14:textId="13F61BBF" w:rsidR="0032312B" w:rsidRPr="0032312B" w:rsidRDefault="0032312B" w:rsidP="00894147">
            <w:r w:rsidRPr="0032312B">
              <w:t>1.37 ( 1.26 - 1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A3C7" w14:textId="63931EB7" w:rsidR="0032312B" w:rsidRPr="0032312B" w:rsidRDefault="0032312B" w:rsidP="00894147">
            <w:r w:rsidRPr="0032312B">
              <w:t>1.37 ( 58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C683" w14:textId="1E0E3264" w:rsidR="0032312B" w:rsidRPr="0032312B" w:rsidRDefault="0032312B" w:rsidP="00894147">
            <w:r w:rsidRPr="0032312B">
              <w:t>1.37 ( 1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526D" w14:textId="21AFECFD" w:rsidR="0032312B" w:rsidRPr="0032312B" w:rsidRDefault="0032312B" w:rsidP="00894147">
            <w:r w:rsidRPr="0032312B">
              <w:t>0.45 ( 0.33 )</w:t>
            </w:r>
          </w:p>
        </w:tc>
      </w:tr>
      <w:tr w:rsidR="00894147" w14:paraId="586ED52A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A4D0" w14:textId="765BFF52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32312B">
              <w:t>ecreased appetit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84CD" w14:textId="75236466" w:rsidR="0032312B" w:rsidRPr="0032312B" w:rsidRDefault="0032312B" w:rsidP="00894147">
            <w:r w:rsidRPr="0032312B"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59A8" w14:textId="69CF89A0" w:rsidR="0032312B" w:rsidRPr="0032312B" w:rsidRDefault="0032312B" w:rsidP="00894147">
            <w:r w:rsidRPr="0032312B">
              <w:t>2.5 ( 2.3 - 2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49D1" w14:textId="59DFA09B" w:rsidR="0032312B" w:rsidRPr="0032312B" w:rsidRDefault="0032312B" w:rsidP="00894147">
            <w:r w:rsidRPr="0032312B">
              <w:t>2.49 ( 477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8AD9" w14:textId="73214035" w:rsidR="0032312B" w:rsidRPr="0032312B" w:rsidRDefault="0032312B" w:rsidP="00894147">
            <w:r w:rsidRPr="0032312B">
              <w:t>2.48 ( 2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A250" w14:textId="5DA932A7" w:rsidR="0032312B" w:rsidRPr="0032312B" w:rsidRDefault="0032312B" w:rsidP="00894147">
            <w:r w:rsidRPr="0032312B">
              <w:t>1.31 ( 1.19 )</w:t>
            </w:r>
          </w:p>
        </w:tc>
      </w:tr>
      <w:tr w:rsidR="00894147" w14:paraId="1FBEE824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A0FF" w14:textId="425EF037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V</w:t>
            </w:r>
            <w:r w:rsidRPr="0032312B">
              <w:t>omiting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3053" w14:textId="3F09252F" w:rsidR="0032312B" w:rsidRPr="0032312B" w:rsidRDefault="0032312B" w:rsidP="00894147">
            <w:r w:rsidRPr="0032312B"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CA40" w14:textId="5CE440DB" w:rsidR="0032312B" w:rsidRPr="0032312B" w:rsidRDefault="0032312B" w:rsidP="00894147">
            <w:r w:rsidRPr="0032312B">
              <w:t>1.16 ( 1.06 - 1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DAE2" w14:textId="3B990805" w:rsidR="0032312B" w:rsidRPr="0032312B" w:rsidRDefault="0032312B" w:rsidP="00894147">
            <w:r w:rsidRPr="0032312B">
              <w:t>1.15 ( 11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DD94" w14:textId="78D58852" w:rsidR="0032312B" w:rsidRPr="0032312B" w:rsidRDefault="0032312B" w:rsidP="00894147">
            <w:r w:rsidRPr="0032312B">
              <w:t>1.15 ( 1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498F" w14:textId="32DBB032" w:rsidR="0032312B" w:rsidRPr="0032312B" w:rsidRDefault="0032312B" w:rsidP="00894147">
            <w:r w:rsidRPr="0032312B">
              <w:t>0.21 ( 0.08 )</w:t>
            </w:r>
          </w:p>
        </w:tc>
      </w:tr>
      <w:tr w:rsidR="00894147" w14:paraId="03F15F95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63D9" w14:textId="4F323889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32312B">
              <w:t>sthen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7392" w14:textId="31033220" w:rsidR="0032312B" w:rsidRPr="0032312B" w:rsidRDefault="0032312B" w:rsidP="00894147">
            <w:r w:rsidRPr="0032312B"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65B4" w14:textId="62A6C5CC" w:rsidR="0032312B" w:rsidRPr="0032312B" w:rsidRDefault="0032312B" w:rsidP="00894147">
            <w:r w:rsidRPr="0032312B">
              <w:t>1.39 ( 1.27 - 1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970A" w14:textId="32FF0A96" w:rsidR="0032312B" w:rsidRPr="0032312B" w:rsidRDefault="0032312B" w:rsidP="00894147">
            <w:r w:rsidRPr="0032312B">
              <w:t>1.39 ( 51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1CCB" w14:textId="7D45F069" w:rsidR="0032312B" w:rsidRPr="0032312B" w:rsidRDefault="0032312B" w:rsidP="00894147">
            <w:r w:rsidRPr="0032312B">
              <w:t>1.39 ( 1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807F" w14:textId="7F24D6C4" w:rsidR="0032312B" w:rsidRPr="0032312B" w:rsidRDefault="0032312B" w:rsidP="00894147">
            <w:r w:rsidRPr="0032312B">
              <w:t>0.47 ( 0.34 )</w:t>
            </w:r>
          </w:p>
        </w:tc>
      </w:tr>
      <w:tr w:rsidR="00894147" w14:paraId="4F03BF60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89A1" w14:textId="54AFAF58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32312B">
              <w:t>ol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CFA9" w14:textId="43500953" w:rsidR="0032312B" w:rsidRPr="0032312B" w:rsidRDefault="0032312B" w:rsidP="00894147">
            <w:r w:rsidRPr="0032312B"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6EFF" w14:textId="7082932F" w:rsidR="0032312B" w:rsidRPr="0032312B" w:rsidRDefault="0032312B" w:rsidP="00894147">
            <w:r w:rsidRPr="0032312B">
              <w:t>15.02 ( 13.7 - 16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F5FE" w14:textId="5C5570B4" w:rsidR="0032312B" w:rsidRPr="0032312B" w:rsidRDefault="0032312B" w:rsidP="00894147">
            <w:r w:rsidRPr="0032312B">
              <w:t>14.91 ( 5922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E472" w14:textId="54D18254" w:rsidR="0032312B" w:rsidRPr="0032312B" w:rsidRDefault="0032312B" w:rsidP="00894147">
            <w:r w:rsidRPr="0032312B">
              <w:t>14.39 ( 13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B4B7" w14:textId="0481C1A9" w:rsidR="0032312B" w:rsidRPr="0032312B" w:rsidRDefault="0032312B" w:rsidP="00894147">
            <w:r w:rsidRPr="0032312B">
              <w:t>3.85 ( 3.71 )</w:t>
            </w:r>
          </w:p>
        </w:tc>
      </w:tr>
      <w:tr w:rsidR="00894147" w14:paraId="26014387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991E" w14:textId="72E6990F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32312B">
              <w:t>neumon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0C88" w14:textId="00EF2E84" w:rsidR="0032312B" w:rsidRPr="0032312B" w:rsidRDefault="0032312B" w:rsidP="00894147">
            <w:r w:rsidRPr="0032312B"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A82F" w14:textId="72D82151" w:rsidR="0032312B" w:rsidRPr="0032312B" w:rsidRDefault="0032312B" w:rsidP="00894147">
            <w:r w:rsidRPr="0032312B">
              <w:t>1.68 ( 1.53 - 1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C056" w14:textId="68831670" w:rsidR="0032312B" w:rsidRPr="0032312B" w:rsidRDefault="0032312B" w:rsidP="00894147">
            <w:r w:rsidRPr="0032312B">
              <w:t>1.67 ( 127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4BA1" w14:textId="0800AF5E" w:rsidR="0032312B" w:rsidRPr="0032312B" w:rsidRDefault="0032312B" w:rsidP="00894147">
            <w:r w:rsidRPr="0032312B">
              <w:t>1.67 (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35A8" w14:textId="1D54531C" w:rsidR="0032312B" w:rsidRPr="0032312B" w:rsidRDefault="0032312B" w:rsidP="00894147">
            <w:r w:rsidRPr="0032312B">
              <w:t>0.74 ( 0.61 )</w:t>
            </w:r>
          </w:p>
        </w:tc>
      </w:tr>
      <w:tr w:rsidR="00894147" w14:paraId="022BB62A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4F30" w14:textId="42802629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32312B">
              <w:t>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A04F" w14:textId="47052839" w:rsidR="0032312B" w:rsidRPr="0032312B" w:rsidRDefault="0032312B" w:rsidP="00894147">
            <w:r w:rsidRPr="0032312B"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AF33" w14:textId="2BE4DE63" w:rsidR="0032312B" w:rsidRPr="0032312B" w:rsidRDefault="0032312B" w:rsidP="00894147">
            <w:r w:rsidRPr="0032312B">
              <w:t>0.56 ( 0.51 - 0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E95A" w14:textId="063440FA" w:rsidR="0032312B" w:rsidRPr="0032312B" w:rsidRDefault="0032312B" w:rsidP="00894147">
            <w:r w:rsidRPr="0032312B">
              <w:t>0.56 ( 139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19E2" w14:textId="1DAD7576" w:rsidR="0032312B" w:rsidRPr="0032312B" w:rsidRDefault="0032312B" w:rsidP="00894147">
            <w:r w:rsidRPr="0032312B">
              <w:t>0.56 ( 0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B411" w14:textId="22800404" w:rsidR="0032312B" w:rsidRPr="0032312B" w:rsidRDefault="0032312B" w:rsidP="00894147">
            <w:r w:rsidRPr="0032312B">
              <w:t>-0.83 ( -0.98 )</w:t>
            </w:r>
          </w:p>
        </w:tc>
      </w:tr>
      <w:tr w:rsidR="00894147" w14:paraId="70874164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0F65" w14:textId="138AC957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32312B">
              <w:t>ypothyroidism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80FF" w14:textId="2426C042" w:rsidR="0032312B" w:rsidRPr="0032312B" w:rsidRDefault="0032312B" w:rsidP="00894147">
            <w:r w:rsidRPr="0032312B"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5EF2" w14:textId="7DAA5D4B" w:rsidR="0032312B" w:rsidRPr="0032312B" w:rsidRDefault="0032312B" w:rsidP="00894147">
            <w:r w:rsidRPr="0032312B">
              <w:t>13.9 ( 12.57 - 15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5F7A" w14:textId="0BCA04BB" w:rsidR="0032312B" w:rsidRPr="0032312B" w:rsidRDefault="0032312B" w:rsidP="00894147">
            <w:r w:rsidRPr="0032312B">
              <w:t>13.81 ( 4588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A4F0" w14:textId="60241E6C" w:rsidR="0032312B" w:rsidRPr="0032312B" w:rsidRDefault="0032312B" w:rsidP="00894147">
            <w:r w:rsidRPr="0032312B">
              <w:t>13.36 ( 12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47F5" w14:textId="64B000AE" w:rsidR="0032312B" w:rsidRPr="0032312B" w:rsidRDefault="0032312B" w:rsidP="00894147">
            <w:r w:rsidRPr="0032312B">
              <w:t>3.74 ( 3.59 )</w:t>
            </w:r>
          </w:p>
        </w:tc>
      </w:tr>
      <w:tr w:rsidR="00894147" w14:paraId="262B2F2D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8CCC" w14:textId="4E5ACFDE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32312B">
              <w:t>neumon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1E23" w14:textId="4F16FF2F" w:rsidR="0032312B" w:rsidRPr="0032312B" w:rsidRDefault="0032312B" w:rsidP="00894147">
            <w:r w:rsidRPr="0032312B"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0F1E" w14:textId="40487E19" w:rsidR="0032312B" w:rsidRPr="0032312B" w:rsidRDefault="0032312B" w:rsidP="00894147">
            <w:r w:rsidRPr="0032312B">
              <w:t>18.64 ( 16.81 - 20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A2AD" w14:textId="381A5E9F" w:rsidR="0032312B" w:rsidRPr="0032312B" w:rsidRDefault="0032312B" w:rsidP="00894147">
            <w:r w:rsidRPr="0032312B">
              <w:t>18.52 ( 6009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AA33" w14:textId="66ACD5EC" w:rsidR="0032312B" w:rsidRPr="0032312B" w:rsidRDefault="0032312B" w:rsidP="00894147">
            <w:r w:rsidRPr="0032312B">
              <w:t>17.71 ( 16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612F" w14:textId="0F97A89D" w:rsidR="0032312B" w:rsidRPr="0032312B" w:rsidRDefault="0032312B" w:rsidP="00894147">
            <w:r w:rsidRPr="0032312B">
              <w:t>4.15 ( 3.99 )</w:t>
            </w:r>
          </w:p>
        </w:tc>
      </w:tr>
      <w:tr w:rsidR="00894147" w14:paraId="1FC7BAFE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A8CA" w14:textId="1F899A1E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32312B">
              <w:t>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263F" w14:textId="482C3566" w:rsidR="0032312B" w:rsidRPr="0032312B" w:rsidRDefault="0032312B" w:rsidP="00894147">
            <w:r w:rsidRPr="0032312B"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290F" w14:textId="630963E4" w:rsidR="0032312B" w:rsidRPr="0032312B" w:rsidRDefault="0032312B" w:rsidP="00894147">
            <w:r w:rsidRPr="0032312B">
              <w:t>0.81 ( 0.73 - 0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0D0C" w14:textId="7A4A19DC" w:rsidR="0032312B" w:rsidRPr="0032312B" w:rsidRDefault="0032312B" w:rsidP="00894147">
            <w:r w:rsidRPr="0032312B">
              <w:t>0.81 ( 17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7513" w14:textId="07CF0CAE" w:rsidR="0032312B" w:rsidRPr="0032312B" w:rsidRDefault="0032312B" w:rsidP="00894147">
            <w:r w:rsidRPr="0032312B">
              <w:t>0.81 ( 0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5370" w14:textId="2D261726" w:rsidR="0032312B" w:rsidRPr="0032312B" w:rsidRDefault="0032312B" w:rsidP="00894147">
            <w:r w:rsidRPr="0032312B">
              <w:t>-0.31 ( -0.46 )</w:t>
            </w:r>
          </w:p>
        </w:tc>
      </w:tr>
      <w:tr w:rsidR="00894147" w14:paraId="0B69BD4B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6ACE" w14:textId="3DD5A4CC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32312B">
              <w:t>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3415" w14:textId="2952DF87" w:rsidR="0032312B" w:rsidRPr="0032312B" w:rsidRDefault="0032312B" w:rsidP="00894147">
            <w:r w:rsidRPr="0032312B"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DBE6" w14:textId="6B5605E6" w:rsidR="0032312B" w:rsidRPr="0032312B" w:rsidRDefault="0032312B" w:rsidP="00894147">
            <w:r w:rsidRPr="0032312B">
              <w:t>0.98 ( 0.88 - 1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F155" w14:textId="5E2D29CF" w:rsidR="0032312B" w:rsidRPr="0032312B" w:rsidRDefault="0032312B" w:rsidP="00894147">
            <w:r w:rsidRPr="0032312B">
              <w:t>0.98 ( 0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F735" w14:textId="05A9E1B7" w:rsidR="0032312B" w:rsidRPr="0032312B" w:rsidRDefault="0032312B" w:rsidP="00894147">
            <w:r w:rsidRPr="0032312B">
              <w:t>0.98 ( 0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A856" w14:textId="6144D217" w:rsidR="0032312B" w:rsidRPr="0032312B" w:rsidRDefault="0032312B" w:rsidP="00894147">
            <w:r w:rsidRPr="0032312B">
              <w:t>-0.03 ( -0.18 )</w:t>
            </w:r>
          </w:p>
        </w:tc>
      </w:tr>
      <w:tr w:rsidR="00894147" w14:paraId="5D344A5D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95BF" w14:textId="0CE55982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lastRenderedPageBreak/>
              <w:t>A</w:t>
            </w:r>
            <w:r w:rsidRPr="0032312B">
              <w:t>naem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C6BD" w14:textId="283CA76E" w:rsidR="0032312B" w:rsidRPr="0032312B" w:rsidRDefault="0032312B" w:rsidP="00894147">
            <w:r w:rsidRPr="0032312B"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E7FF" w14:textId="39EFF017" w:rsidR="0032312B" w:rsidRPr="0032312B" w:rsidRDefault="0032312B" w:rsidP="00894147">
            <w:r w:rsidRPr="0032312B">
              <w:t>2.47 ( 2.23 - 2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0956" w14:textId="44DA86FC" w:rsidR="0032312B" w:rsidRPr="0032312B" w:rsidRDefault="0032312B" w:rsidP="00894147">
            <w:r w:rsidRPr="0032312B">
              <w:t>2.46 ( 321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1111" w14:textId="0E794937" w:rsidR="0032312B" w:rsidRPr="0032312B" w:rsidRDefault="0032312B" w:rsidP="00894147">
            <w:r w:rsidRPr="0032312B">
              <w:t>2.46 ( 2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9782" w14:textId="5DFA8A63" w:rsidR="0032312B" w:rsidRPr="0032312B" w:rsidRDefault="0032312B" w:rsidP="00894147">
            <w:r w:rsidRPr="0032312B">
              <w:t>1.3 ( 1.15 )</w:t>
            </w:r>
          </w:p>
        </w:tc>
      </w:tr>
      <w:tr w:rsidR="00894147" w14:paraId="495D85C1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C074" w14:textId="17BC1352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W</w:t>
            </w:r>
            <w:r w:rsidRPr="0032312B">
              <w:t>eight decreased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06D7" w14:textId="6F9BD5C6" w:rsidR="0032312B" w:rsidRPr="0032312B" w:rsidRDefault="0032312B" w:rsidP="00894147">
            <w:r w:rsidRPr="0032312B"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6B1A" w14:textId="4864F6A7" w:rsidR="0032312B" w:rsidRPr="0032312B" w:rsidRDefault="0032312B" w:rsidP="00894147">
            <w:r w:rsidRPr="0032312B">
              <w:t>1.5 ( 1.35 - 1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AE2B" w14:textId="645749E5" w:rsidR="0032312B" w:rsidRPr="0032312B" w:rsidRDefault="0032312B" w:rsidP="00894147">
            <w:r w:rsidRPr="0032312B">
              <w:t>1.5 ( 60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8CC6" w14:textId="03BABF3F" w:rsidR="0032312B" w:rsidRPr="0032312B" w:rsidRDefault="0032312B" w:rsidP="00894147">
            <w:r w:rsidRPr="0032312B">
              <w:t>1.49 (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6A29" w14:textId="2E477A54" w:rsidR="0032312B" w:rsidRPr="0032312B" w:rsidRDefault="0032312B" w:rsidP="00894147">
            <w:r w:rsidRPr="0032312B">
              <w:t>0.58 ( 0.43 )</w:t>
            </w:r>
          </w:p>
        </w:tc>
      </w:tr>
      <w:tr w:rsidR="00894147" w14:paraId="5872E28C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154E" w14:textId="55A78C3E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32312B">
              <w:t>roduct use in unapproved indicat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2329" w14:textId="072CA2F7" w:rsidR="0032312B" w:rsidRPr="0032312B" w:rsidRDefault="0032312B" w:rsidP="00894147">
            <w:r w:rsidRPr="0032312B"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9CDC" w14:textId="567484EB" w:rsidR="0032312B" w:rsidRPr="0032312B" w:rsidRDefault="0032312B" w:rsidP="00894147">
            <w:r w:rsidRPr="0032312B">
              <w:t>1.53 ( 1.38 - 1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69E7" w14:textId="4F1C0522" w:rsidR="0032312B" w:rsidRPr="0032312B" w:rsidRDefault="0032312B" w:rsidP="00894147">
            <w:r w:rsidRPr="0032312B">
              <w:t>1.53 ( 66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B5C9" w14:textId="00FDDA6C" w:rsidR="0032312B" w:rsidRPr="0032312B" w:rsidRDefault="0032312B" w:rsidP="00894147">
            <w:r w:rsidRPr="0032312B">
              <w:t>1.52 ( 1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A508" w14:textId="25B11862" w:rsidR="0032312B" w:rsidRPr="0032312B" w:rsidRDefault="0032312B" w:rsidP="00894147">
            <w:r w:rsidRPr="0032312B">
              <w:t>0.61 ( 0.46 )</w:t>
            </w:r>
          </w:p>
        </w:tc>
      </w:tr>
      <w:tr w:rsidR="00894147" w14:paraId="1EF2BC24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E901" w14:textId="4526AE01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32312B">
              <w:t>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A487" w14:textId="16013575" w:rsidR="0032312B" w:rsidRPr="0032312B" w:rsidRDefault="0032312B" w:rsidP="00894147">
            <w:r w:rsidRPr="0032312B"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AEBA" w14:textId="476C7DEB" w:rsidR="0032312B" w:rsidRPr="0032312B" w:rsidRDefault="0032312B" w:rsidP="00894147">
            <w:r w:rsidRPr="0032312B">
              <w:t>0.49 ( 0.44 - 0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EDB0" w14:textId="2827693E" w:rsidR="0032312B" w:rsidRPr="0032312B" w:rsidRDefault="0032312B" w:rsidP="00894147">
            <w:r w:rsidRPr="0032312B">
              <w:t>0.5 ( 175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43CA" w14:textId="0AFD289F" w:rsidR="0032312B" w:rsidRPr="0032312B" w:rsidRDefault="0032312B" w:rsidP="00894147">
            <w:r w:rsidRPr="0032312B">
              <w:t>0.5 ( 0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87D5" w14:textId="2D0C1EF9" w:rsidR="0032312B" w:rsidRPr="0032312B" w:rsidRDefault="0032312B" w:rsidP="00894147">
            <w:r w:rsidRPr="0032312B">
              <w:t>-1.01 ( -1.17 )</w:t>
            </w:r>
          </w:p>
        </w:tc>
      </w:tr>
      <w:tr w:rsidR="00894147" w14:paraId="3FF9EC80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68AC" w14:textId="253E00BD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32312B">
              <w:t>cute kidney injury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8625" w14:textId="450D0DAC" w:rsidR="0032312B" w:rsidRPr="0032312B" w:rsidRDefault="0032312B" w:rsidP="00894147">
            <w:r w:rsidRPr="0032312B"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165A" w14:textId="20D269CF" w:rsidR="0032312B" w:rsidRPr="0032312B" w:rsidRDefault="0032312B" w:rsidP="00894147">
            <w:r w:rsidRPr="0032312B">
              <w:t>2.4 ( 2.15 - 2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5D88" w14:textId="4331FA5F" w:rsidR="0032312B" w:rsidRPr="0032312B" w:rsidRDefault="0032312B" w:rsidP="00894147">
            <w:r w:rsidRPr="0032312B">
              <w:t>2.39 ( 253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CDFF" w14:textId="6F5EF5FC" w:rsidR="0032312B" w:rsidRPr="0032312B" w:rsidRDefault="0032312B" w:rsidP="00894147">
            <w:r w:rsidRPr="0032312B">
              <w:t>2.38 ( 2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9430" w14:textId="290FBED5" w:rsidR="0032312B" w:rsidRPr="0032312B" w:rsidRDefault="0032312B" w:rsidP="00894147">
            <w:r w:rsidRPr="0032312B">
              <w:t>1.25 ( 1.09 )</w:t>
            </w:r>
          </w:p>
        </w:tc>
      </w:tr>
      <w:tr w:rsidR="00894147" w14:paraId="07DB4766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B61A" w14:textId="56AF253B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B</w:t>
            </w:r>
            <w:r w:rsidRPr="0032312B">
              <w:t>ack pai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E7DA" w14:textId="5C18B5A3" w:rsidR="0032312B" w:rsidRPr="0032312B" w:rsidRDefault="0032312B" w:rsidP="00894147">
            <w:r w:rsidRPr="0032312B"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58F4" w14:textId="3AFD1A43" w:rsidR="0032312B" w:rsidRPr="0032312B" w:rsidRDefault="0032312B" w:rsidP="00894147">
            <w:r w:rsidRPr="0032312B">
              <w:t>1.27 ( 1.14 - 1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82C6" w14:textId="1AE55356" w:rsidR="0032312B" w:rsidRPr="0032312B" w:rsidRDefault="0032312B" w:rsidP="00894147">
            <w:r w:rsidRPr="0032312B">
              <w:t>1.27 ( 17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C29E" w14:textId="6ABAB94B" w:rsidR="0032312B" w:rsidRPr="0032312B" w:rsidRDefault="0032312B" w:rsidP="00894147">
            <w:r w:rsidRPr="0032312B">
              <w:t>1.27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F552" w14:textId="18637526" w:rsidR="0032312B" w:rsidRPr="0032312B" w:rsidRDefault="0032312B" w:rsidP="00894147">
            <w:r w:rsidRPr="0032312B">
              <w:t>0.34 ( 0.18 )</w:t>
            </w:r>
          </w:p>
        </w:tc>
      </w:tr>
      <w:tr w:rsidR="00894147" w14:paraId="34BA3856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CA3B" w14:textId="183428B8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32312B">
              <w:t>eneral physical health deteriorat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F96D" w14:textId="3A91F2CB" w:rsidR="0032312B" w:rsidRPr="0032312B" w:rsidRDefault="0032312B" w:rsidP="00894147">
            <w:r w:rsidRPr="0032312B"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82B8" w14:textId="0C1C343C" w:rsidR="0032312B" w:rsidRPr="0032312B" w:rsidRDefault="0032312B" w:rsidP="00894147">
            <w:r w:rsidRPr="0032312B">
              <w:t>3.45 ( 3.08 - 3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BF8F" w14:textId="310C9726" w:rsidR="0032312B" w:rsidRPr="0032312B" w:rsidRDefault="0032312B" w:rsidP="00894147">
            <w:r w:rsidRPr="0032312B">
              <w:t>3.44 ( 533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AE50" w14:textId="4B0F4CDE" w:rsidR="0032312B" w:rsidRPr="0032312B" w:rsidRDefault="0032312B" w:rsidP="00894147">
            <w:r w:rsidRPr="0032312B">
              <w:t>3.42 ( 3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F2F9" w14:textId="2504C61A" w:rsidR="0032312B" w:rsidRPr="0032312B" w:rsidRDefault="0032312B" w:rsidP="00894147">
            <w:r w:rsidRPr="0032312B">
              <w:t>1.77 ( 1.61 )</w:t>
            </w:r>
          </w:p>
        </w:tc>
      </w:tr>
      <w:tr w:rsidR="00894147" w14:paraId="773783ED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1B13" w14:textId="240ADDFB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32312B">
              <w:t>dverse event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8DF4" w14:textId="4330AB09" w:rsidR="0032312B" w:rsidRPr="0032312B" w:rsidRDefault="0032312B" w:rsidP="00894147">
            <w:r w:rsidRPr="0032312B"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B29E" w14:textId="3D1E5F12" w:rsidR="0032312B" w:rsidRPr="0032312B" w:rsidRDefault="0032312B" w:rsidP="00894147">
            <w:r w:rsidRPr="0032312B">
              <w:t>4.08 ( 3.65 - 4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1D4E" w14:textId="51321778" w:rsidR="0032312B" w:rsidRPr="0032312B" w:rsidRDefault="0032312B" w:rsidP="00894147">
            <w:r w:rsidRPr="0032312B">
              <w:t>4.07 ( 710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253B" w14:textId="09BB3FF2" w:rsidR="0032312B" w:rsidRPr="0032312B" w:rsidRDefault="0032312B" w:rsidP="00894147">
            <w:r w:rsidRPr="0032312B">
              <w:t>4.04 ( 3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37DA" w14:textId="6F90E939" w:rsidR="0032312B" w:rsidRPr="0032312B" w:rsidRDefault="0032312B" w:rsidP="00894147">
            <w:r w:rsidRPr="0032312B">
              <w:t>2.01 ( 1.85 )</w:t>
            </w:r>
          </w:p>
        </w:tc>
      </w:tr>
      <w:tr w:rsidR="00894147" w14:paraId="077C1AF6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2438" w14:textId="0C03ADF7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32312B">
              <w:t>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3B69" w14:textId="25502665" w:rsidR="0032312B" w:rsidRPr="0032312B" w:rsidRDefault="0032312B" w:rsidP="00894147">
            <w:r w:rsidRPr="0032312B"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CE10" w14:textId="0EDDBFBE" w:rsidR="0032312B" w:rsidRPr="0032312B" w:rsidRDefault="0032312B" w:rsidP="00894147">
            <w:r w:rsidRPr="0032312B">
              <w:t>0.62 ( 0.55 - 0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0803" w14:textId="6C11A7B3" w:rsidR="0032312B" w:rsidRPr="0032312B" w:rsidRDefault="0032312B" w:rsidP="00894147">
            <w:r w:rsidRPr="0032312B">
              <w:t>0.62 ( 71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50E1" w14:textId="7C5B6965" w:rsidR="0032312B" w:rsidRPr="0032312B" w:rsidRDefault="0032312B" w:rsidP="00894147">
            <w:r w:rsidRPr="0032312B">
              <w:t>0.62 ( 0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8FE5" w14:textId="59E75322" w:rsidR="0032312B" w:rsidRPr="0032312B" w:rsidRDefault="0032312B" w:rsidP="00894147">
            <w:r w:rsidRPr="0032312B">
              <w:t>-0.69 ( -0.85 )</w:t>
            </w:r>
          </w:p>
        </w:tc>
      </w:tr>
      <w:tr w:rsidR="00894147" w14:paraId="0AE06A38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0FE1" w14:textId="1703C641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32312B">
              <w:t>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13A3" w14:textId="1A6D1A8B" w:rsidR="0032312B" w:rsidRPr="0032312B" w:rsidRDefault="0032312B" w:rsidP="00894147">
            <w:r w:rsidRPr="0032312B"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3972" w14:textId="669FFC25" w:rsidR="0032312B" w:rsidRPr="0032312B" w:rsidRDefault="0032312B" w:rsidP="00894147">
            <w:r w:rsidRPr="0032312B">
              <w:t>0.99 ( 0.88 - 1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8D1A" w14:textId="2298F361" w:rsidR="0032312B" w:rsidRPr="0032312B" w:rsidRDefault="0032312B" w:rsidP="00894147">
            <w:r w:rsidRPr="0032312B">
              <w:t>0.99 ( 0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EB3F" w14:textId="60BDA535" w:rsidR="0032312B" w:rsidRPr="0032312B" w:rsidRDefault="0032312B" w:rsidP="00894147">
            <w:r w:rsidRPr="0032312B">
              <w:t>0.99 ( 0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B0B3" w14:textId="6677BB57" w:rsidR="0032312B" w:rsidRPr="0032312B" w:rsidRDefault="0032312B" w:rsidP="00894147">
            <w:r w:rsidRPr="0032312B">
              <w:t>-0.01 ( -0.18 )</w:t>
            </w:r>
          </w:p>
        </w:tc>
      </w:tr>
      <w:tr w:rsidR="00894147" w14:paraId="5D7CF09E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99BF" w14:textId="4FF2B66E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32312B">
              <w:t>onstipat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1615" w14:textId="1A5AF7B0" w:rsidR="0032312B" w:rsidRPr="0032312B" w:rsidRDefault="0032312B" w:rsidP="00894147">
            <w:r w:rsidRPr="0032312B"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0F28" w14:textId="2EDCD0D0" w:rsidR="0032312B" w:rsidRPr="0032312B" w:rsidRDefault="0032312B" w:rsidP="00894147">
            <w:r w:rsidRPr="0032312B">
              <w:t>1.39 ( 1.24 - 1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17BE" w14:textId="6843860A" w:rsidR="0032312B" w:rsidRPr="0032312B" w:rsidRDefault="0032312B" w:rsidP="00894147">
            <w:r w:rsidRPr="0032312B">
              <w:t>1.39 ( 30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C64A" w14:textId="017A1C9B" w:rsidR="0032312B" w:rsidRPr="0032312B" w:rsidRDefault="0032312B" w:rsidP="00894147">
            <w:r w:rsidRPr="0032312B">
              <w:t>1.39 ( 1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DEDF" w14:textId="44A81A29" w:rsidR="0032312B" w:rsidRPr="0032312B" w:rsidRDefault="0032312B" w:rsidP="00894147">
            <w:r w:rsidRPr="0032312B">
              <w:t>0.47 ( 0.3 )</w:t>
            </w:r>
          </w:p>
        </w:tc>
      </w:tr>
      <w:tr w:rsidR="00894147" w14:paraId="7C629A3C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D4E9" w14:textId="72B991C3" w:rsidR="0032312B" w:rsidRPr="00656DA2" w:rsidRDefault="0032312B" w:rsidP="00894147">
            <w:pPr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 w:rsidRPr="0032312B">
              <w:t>eps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BD9F" w14:textId="0000650D" w:rsidR="0032312B" w:rsidRPr="0032312B" w:rsidRDefault="0032312B" w:rsidP="00894147">
            <w:r w:rsidRPr="0032312B"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417A" w14:textId="2A314D9C" w:rsidR="0032312B" w:rsidRPr="0032312B" w:rsidRDefault="0032312B" w:rsidP="00894147">
            <w:r w:rsidRPr="0032312B">
              <w:t>3.62 ( 3.22 - 4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8816" w14:textId="407B21C1" w:rsidR="0032312B" w:rsidRPr="0032312B" w:rsidRDefault="0032312B" w:rsidP="00894147">
            <w:r w:rsidRPr="0032312B">
              <w:t>3.6 ( 526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989E" w14:textId="4ECAC6B3" w:rsidR="0032312B" w:rsidRPr="0032312B" w:rsidRDefault="0032312B" w:rsidP="00894147">
            <w:r w:rsidRPr="0032312B">
              <w:t>3.58 ( 3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E382" w14:textId="543595D8" w:rsidR="0032312B" w:rsidRPr="0032312B" w:rsidRDefault="0032312B" w:rsidP="00894147">
            <w:r w:rsidRPr="0032312B">
              <w:t>1.84 ( 1.67 )</w:t>
            </w:r>
          </w:p>
        </w:tc>
      </w:tr>
      <w:tr w:rsidR="00894147" w14:paraId="1FD3125D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EFD9" w14:textId="5419CE5D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32312B">
              <w:t>bdominal pai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4202" w14:textId="26C270FD" w:rsidR="0032312B" w:rsidRPr="0032312B" w:rsidRDefault="0032312B" w:rsidP="00894147">
            <w:r w:rsidRPr="0032312B"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0909" w14:textId="0C755482" w:rsidR="0032312B" w:rsidRPr="0032312B" w:rsidRDefault="0032312B" w:rsidP="00894147">
            <w:r w:rsidRPr="0032312B">
              <w:t>1.15 ( 1.02 - 1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94F5" w14:textId="0C37B45B" w:rsidR="0032312B" w:rsidRPr="0032312B" w:rsidRDefault="0032312B" w:rsidP="00894147">
            <w:r w:rsidRPr="0032312B">
              <w:t>1.15 ( 4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4A0D" w14:textId="500EB237" w:rsidR="0032312B" w:rsidRPr="0032312B" w:rsidRDefault="0032312B" w:rsidP="00894147">
            <w:r w:rsidRPr="0032312B">
              <w:t>1.15 ( 1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C6C3" w14:textId="5ED7D9CC" w:rsidR="0032312B" w:rsidRPr="0032312B" w:rsidRDefault="0032312B" w:rsidP="00894147">
            <w:r w:rsidRPr="0032312B">
              <w:t>0.2 ( 0.02 )</w:t>
            </w:r>
          </w:p>
        </w:tc>
      </w:tr>
      <w:tr w:rsidR="00894147" w14:paraId="5FCB9A34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466F" w14:textId="7D0EAE9B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32312B">
              <w:t>leural effus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098F" w14:textId="19CB3D94" w:rsidR="0032312B" w:rsidRPr="0032312B" w:rsidRDefault="0032312B" w:rsidP="00894147">
            <w:r w:rsidRPr="0032312B"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88E3" w14:textId="250621C5" w:rsidR="0032312B" w:rsidRPr="0032312B" w:rsidRDefault="0032312B" w:rsidP="00894147">
            <w:r w:rsidRPr="0032312B">
              <w:t>5.46 ( 4.81 - 6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79C7" w14:textId="774A5595" w:rsidR="0032312B" w:rsidRPr="0032312B" w:rsidRDefault="0032312B" w:rsidP="00894147">
            <w:r w:rsidRPr="0032312B">
              <w:t>5.44 ( 882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B750" w14:textId="79C23F38" w:rsidR="0032312B" w:rsidRPr="0032312B" w:rsidRDefault="0032312B" w:rsidP="00894147">
            <w:r w:rsidRPr="0032312B">
              <w:t>5.38 ( 4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40BF" w14:textId="2C003E8E" w:rsidR="0032312B" w:rsidRPr="0032312B" w:rsidRDefault="0032312B" w:rsidP="00894147">
            <w:r w:rsidRPr="0032312B">
              <w:t>2.43 ( 2.24 )</w:t>
            </w:r>
          </w:p>
        </w:tc>
      </w:tr>
      <w:tr w:rsidR="00894147" w14:paraId="4E2655C7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AD49" w14:textId="2B94EB2E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U</w:t>
            </w:r>
            <w:r w:rsidRPr="0032312B">
              <w:t>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9A24" w14:textId="206CA721" w:rsidR="0032312B" w:rsidRPr="0032312B" w:rsidRDefault="0032312B" w:rsidP="00894147">
            <w:r w:rsidRPr="0032312B"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4200" w14:textId="035452CA" w:rsidR="0032312B" w:rsidRPr="0032312B" w:rsidRDefault="0032312B" w:rsidP="00894147">
            <w:r w:rsidRPr="0032312B">
              <w:t>1.11 ( 0.97 - 1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DBA2" w14:textId="54F8D2E4" w:rsidR="0032312B" w:rsidRPr="0032312B" w:rsidRDefault="0032312B" w:rsidP="00894147">
            <w:r w:rsidRPr="0032312B">
              <w:t>1.1 ( 2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A367" w14:textId="68BF67EB" w:rsidR="0032312B" w:rsidRPr="0032312B" w:rsidRDefault="0032312B" w:rsidP="00894147">
            <w:r w:rsidRPr="0032312B">
              <w:t>1.1 ( 0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802E" w14:textId="12029337" w:rsidR="0032312B" w:rsidRPr="0032312B" w:rsidRDefault="0032312B" w:rsidP="00894147">
            <w:r w:rsidRPr="0032312B">
              <w:t>0.14 ( -0.05 )</w:t>
            </w:r>
          </w:p>
        </w:tc>
      </w:tr>
      <w:tr w:rsidR="00894147" w14:paraId="50DC3822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90CE" w14:textId="374D74EF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32312B">
              <w:t>mmune-mediated enterocol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FCAF" w14:textId="07D66D97" w:rsidR="0032312B" w:rsidRPr="0032312B" w:rsidRDefault="0032312B" w:rsidP="00894147">
            <w:r w:rsidRPr="0032312B"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BB36" w14:textId="4836EDB5" w:rsidR="0032312B" w:rsidRPr="0032312B" w:rsidRDefault="0032312B" w:rsidP="00894147">
            <w:r w:rsidRPr="0032312B">
              <w:t>149.02 ( 127.81 - 173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E734" w14:textId="7E4A06E7" w:rsidR="0032312B" w:rsidRPr="0032312B" w:rsidRDefault="0032312B" w:rsidP="00894147">
            <w:r w:rsidRPr="0032312B">
              <w:t>148.43 ( 23948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6E89" w14:textId="78F7B710" w:rsidR="0032312B" w:rsidRPr="0032312B" w:rsidRDefault="0032312B" w:rsidP="00894147">
            <w:r w:rsidRPr="0032312B">
              <w:t>107.21 ( 94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63E6" w14:textId="5236D76C" w:rsidR="0032312B" w:rsidRPr="0032312B" w:rsidRDefault="0032312B" w:rsidP="00894147">
            <w:r w:rsidRPr="0032312B">
              <w:t>6.74 ( 6.53 )</w:t>
            </w:r>
          </w:p>
        </w:tc>
      </w:tr>
      <w:tr w:rsidR="00894147" w14:paraId="38DC04A8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586E" w14:textId="18938C5F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32312B">
              <w:t>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32E6" w14:textId="1CF338C2" w:rsidR="0032312B" w:rsidRPr="0032312B" w:rsidRDefault="0032312B" w:rsidP="00894147">
            <w:r w:rsidRPr="0032312B"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9193" w14:textId="39D51AE2" w:rsidR="0032312B" w:rsidRPr="0032312B" w:rsidRDefault="0032312B" w:rsidP="00894147">
            <w:r w:rsidRPr="0032312B">
              <w:t>0.44 ( 0.39 - 0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7D28" w14:textId="3F75109D" w:rsidR="0032312B" w:rsidRPr="0032312B" w:rsidRDefault="0032312B" w:rsidP="00894147">
            <w:r w:rsidRPr="0032312B">
              <w:t>0.44 ( 154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4FAE" w14:textId="090B3FF0" w:rsidR="0032312B" w:rsidRPr="0032312B" w:rsidRDefault="0032312B" w:rsidP="00894147">
            <w:r w:rsidRPr="0032312B">
              <w:t>0.44 ( 0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B27C" w14:textId="0FA0990E" w:rsidR="0032312B" w:rsidRPr="0032312B" w:rsidRDefault="0032312B" w:rsidP="00894147">
            <w:r w:rsidRPr="0032312B">
              <w:t>-1.17 ( -1.36 )</w:t>
            </w:r>
          </w:p>
        </w:tc>
      </w:tr>
      <w:tr w:rsidR="00894147" w14:paraId="18479B08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710D" w14:textId="318BBBC8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32312B">
              <w:t>ypotens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FFA0" w14:textId="1F1C70C6" w:rsidR="0032312B" w:rsidRPr="0032312B" w:rsidRDefault="0032312B" w:rsidP="00894147">
            <w:r w:rsidRPr="0032312B"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795D" w14:textId="211F28BC" w:rsidR="0032312B" w:rsidRPr="0032312B" w:rsidRDefault="0032312B" w:rsidP="00894147">
            <w:r w:rsidRPr="0032312B">
              <w:t>1.33 ( 1.16 - 1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AF43" w14:textId="436A6EBE" w:rsidR="0032312B" w:rsidRPr="0032312B" w:rsidRDefault="0032312B" w:rsidP="00894147">
            <w:r w:rsidRPr="0032312B">
              <w:t>1.33 ( 17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8C4F" w14:textId="65273C93" w:rsidR="0032312B" w:rsidRPr="0032312B" w:rsidRDefault="0032312B" w:rsidP="00894147">
            <w:r w:rsidRPr="0032312B">
              <w:t>1.33 (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8CFE" w14:textId="2D4BAD2B" w:rsidR="0032312B" w:rsidRPr="0032312B" w:rsidRDefault="0032312B" w:rsidP="00894147">
            <w:r w:rsidRPr="0032312B">
              <w:t>0.41 ( 0.21 )</w:t>
            </w:r>
          </w:p>
        </w:tc>
      </w:tr>
      <w:tr w:rsidR="00894147" w14:paraId="1943D9F3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4293" w14:textId="58AFC205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32312B">
              <w:t>ehydrat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AB84" w14:textId="4B3F1553" w:rsidR="0032312B" w:rsidRPr="0032312B" w:rsidRDefault="0032312B" w:rsidP="00894147">
            <w:r w:rsidRPr="0032312B"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9D94" w14:textId="4E21EEAA" w:rsidR="0032312B" w:rsidRPr="0032312B" w:rsidRDefault="0032312B" w:rsidP="00894147">
            <w:r w:rsidRPr="0032312B">
              <w:t>1.96 ( 1.71 - 2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FA33" w14:textId="06CDBD9D" w:rsidR="0032312B" w:rsidRPr="0032312B" w:rsidRDefault="0032312B" w:rsidP="00894147">
            <w:r w:rsidRPr="0032312B">
              <w:t>1.96 ( 100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62A5" w14:textId="1DEFD8F3" w:rsidR="0032312B" w:rsidRPr="0032312B" w:rsidRDefault="0032312B" w:rsidP="00894147">
            <w:r w:rsidRPr="0032312B">
              <w:t>1.95 ( 1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5856" w14:textId="15629C80" w:rsidR="0032312B" w:rsidRPr="0032312B" w:rsidRDefault="0032312B" w:rsidP="00894147">
            <w:r w:rsidRPr="0032312B">
              <w:t>0.96 ( 0.77 )</w:t>
            </w:r>
          </w:p>
        </w:tc>
      </w:tr>
      <w:tr w:rsidR="00894147" w14:paraId="76149972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F8BF" w14:textId="366DC625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32312B"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9D71" w14:textId="031A9326" w:rsidR="0032312B" w:rsidRPr="0032312B" w:rsidRDefault="0032312B" w:rsidP="00894147">
            <w:r w:rsidRPr="0032312B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BAAA" w14:textId="2D8BD892" w:rsidR="0032312B" w:rsidRPr="0032312B" w:rsidRDefault="0032312B" w:rsidP="00894147">
            <w:r w:rsidRPr="0032312B">
              <w:t>0.64 ( 0.56 - 0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D197" w14:textId="6900229E" w:rsidR="0032312B" w:rsidRPr="0032312B" w:rsidRDefault="0032312B" w:rsidP="00894147">
            <w:r w:rsidRPr="0032312B">
              <w:t>0.64 ( 42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72CA" w14:textId="453D067A" w:rsidR="0032312B" w:rsidRPr="0032312B" w:rsidRDefault="0032312B" w:rsidP="00894147">
            <w:r w:rsidRPr="0032312B">
              <w:t>0.64 ( 0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5632" w14:textId="512E528E" w:rsidR="0032312B" w:rsidRPr="0032312B" w:rsidRDefault="0032312B" w:rsidP="00894147">
            <w:r w:rsidRPr="0032312B">
              <w:t>-0.64 ( -0.84 )</w:t>
            </w:r>
          </w:p>
        </w:tc>
      </w:tr>
      <w:tr w:rsidR="00894147" w14:paraId="12FC6487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B017" w14:textId="69B315E7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T</w:t>
            </w:r>
            <w:r w:rsidRPr="0032312B">
              <w:t>hrombocytopen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17A0" w14:textId="7922026D" w:rsidR="0032312B" w:rsidRPr="0032312B" w:rsidRDefault="0032312B" w:rsidP="00894147">
            <w:r w:rsidRPr="0032312B"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5AF3" w14:textId="28C3FE91" w:rsidR="0032312B" w:rsidRPr="0032312B" w:rsidRDefault="0032312B" w:rsidP="00894147">
            <w:r w:rsidRPr="0032312B">
              <w:t>2.98 ( 2.6 - 3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DFA3" w14:textId="0209DAF8" w:rsidR="0032312B" w:rsidRPr="0032312B" w:rsidRDefault="0032312B" w:rsidP="00894147">
            <w:r w:rsidRPr="0032312B">
              <w:t>2.97 ( 275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5560" w14:textId="4F220AD9" w:rsidR="0032312B" w:rsidRPr="0032312B" w:rsidRDefault="0032312B" w:rsidP="00894147">
            <w:r w:rsidRPr="0032312B">
              <w:t>2.96 ( 2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E79E" w14:textId="68070DDC" w:rsidR="0032312B" w:rsidRPr="0032312B" w:rsidRDefault="0032312B" w:rsidP="00894147">
            <w:r w:rsidRPr="0032312B">
              <w:t>1.56 ( 1.36 )</w:t>
            </w:r>
          </w:p>
        </w:tc>
      </w:tr>
      <w:tr w:rsidR="00894147" w14:paraId="18737139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577F" w14:textId="1D20D7E1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32312B">
              <w:t>rug ine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95C7" w14:textId="71AB9865" w:rsidR="0032312B" w:rsidRPr="0032312B" w:rsidRDefault="0032312B" w:rsidP="00894147">
            <w:r w:rsidRPr="0032312B"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C9D7" w14:textId="5F0254F9" w:rsidR="0032312B" w:rsidRPr="0032312B" w:rsidRDefault="0032312B" w:rsidP="00894147">
            <w:r w:rsidRPr="0032312B">
              <w:t xml:space="preserve">0.15 ( 0.13 - </w:t>
            </w:r>
            <w:r w:rsidRPr="0032312B">
              <w:lastRenderedPageBreak/>
              <w:t>0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E8B7" w14:textId="7782BF14" w:rsidR="0032312B" w:rsidRPr="0032312B" w:rsidRDefault="0032312B" w:rsidP="00894147">
            <w:r w:rsidRPr="0032312B">
              <w:lastRenderedPageBreak/>
              <w:t xml:space="preserve">0.16 </w:t>
            </w:r>
            <w:r w:rsidRPr="0032312B">
              <w:lastRenderedPageBreak/>
              <w:t>( 955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8362" w14:textId="6DE94E4F" w:rsidR="0032312B" w:rsidRPr="0032312B" w:rsidRDefault="0032312B" w:rsidP="00894147">
            <w:r w:rsidRPr="0032312B">
              <w:lastRenderedPageBreak/>
              <w:t>0.16 ( 0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0458" w14:textId="2A6E2A35" w:rsidR="0032312B" w:rsidRPr="0032312B" w:rsidRDefault="0032312B" w:rsidP="00894147">
            <w:r w:rsidRPr="0032312B">
              <w:t xml:space="preserve">-2.66 </w:t>
            </w:r>
            <w:r w:rsidRPr="0032312B">
              <w:lastRenderedPageBreak/>
              <w:t>( -2.86 )</w:t>
            </w:r>
          </w:p>
        </w:tc>
      </w:tr>
      <w:tr w:rsidR="00894147" w14:paraId="4B72E54E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559A" w14:textId="68151E18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lastRenderedPageBreak/>
              <w:t>P</w:t>
            </w:r>
            <w:r w:rsidRPr="0032312B">
              <w:t>roduct use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A9C5" w14:textId="5F55F052" w:rsidR="0032312B" w:rsidRPr="0032312B" w:rsidRDefault="0032312B" w:rsidP="00894147">
            <w:r w:rsidRPr="0032312B"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C694" w14:textId="7EF1550C" w:rsidR="0032312B" w:rsidRPr="0032312B" w:rsidRDefault="0032312B" w:rsidP="00894147">
            <w:r w:rsidRPr="0032312B">
              <w:t>0.86 ( 0.75 - 0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F7B4" w14:textId="0B58B6B5" w:rsidR="0032312B" w:rsidRPr="0032312B" w:rsidRDefault="0032312B" w:rsidP="00894147">
            <w:r w:rsidRPr="0032312B">
              <w:t>0.86 ( 4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895C" w14:textId="6565EF48" w:rsidR="0032312B" w:rsidRPr="0032312B" w:rsidRDefault="0032312B" w:rsidP="00894147">
            <w:r w:rsidRPr="0032312B">
              <w:t>0.86 ( 0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6782" w14:textId="12997979" w:rsidR="0032312B" w:rsidRPr="0032312B" w:rsidRDefault="0032312B" w:rsidP="00894147">
            <w:r w:rsidRPr="0032312B">
              <w:t>-0.22 ( -0.42 )</w:t>
            </w:r>
          </w:p>
        </w:tc>
      </w:tr>
      <w:tr w:rsidR="00894147" w14:paraId="1B454AE9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BD93" w14:textId="165C21D4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32312B">
              <w:t>espiratory failur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7AE3" w14:textId="24D5C20B" w:rsidR="0032312B" w:rsidRPr="0032312B" w:rsidRDefault="0032312B" w:rsidP="00894147">
            <w:r w:rsidRPr="0032312B"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F8B4" w14:textId="3781E47B" w:rsidR="0032312B" w:rsidRPr="0032312B" w:rsidRDefault="0032312B" w:rsidP="00894147">
            <w:r w:rsidRPr="0032312B">
              <w:t>4.17 ( 3.62 - 4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11F8" w14:textId="0D271D46" w:rsidR="0032312B" w:rsidRPr="0032312B" w:rsidRDefault="0032312B" w:rsidP="00894147">
            <w:r w:rsidRPr="0032312B">
              <w:t>4.16 ( 462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3C52" w14:textId="309AD10F" w:rsidR="0032312B" w:rsidRPr="0032312B" w:rsidRDefault="0032312B" w:rsidP="00894147">
            <w:r w:rsidRPr="0032312B">
              <w:t>4.12 ( 3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FED7" w14:textId="3E5302FE" w:rsidR="0032312B" w:rsidRPr="0032312B" w:rsidRDefault="0032312B" w:rsidP="00894147">
            <w:r w:rsidRPr="0032312B">
              <w:t>2.04 ( 1.84 )</w:t>
            </w:r>
          </w:p>
        </w:tc>
      </w:tr>
      <w:tr w:rsidR="00894147" w14:paraId="331C89A3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8717" w14:textId="678A6C7F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32312B">
              <w:t>yperthyroidism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4AE8" w14:textId="11A69C40" w:rsidR="0032312B" w:rsidRPr="0032312B" w:rsidRDefault="0032312B" w:rsidP="00894147">
            <w:r w:rsidRPr="0032312B"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800C" w14:textId="3FC4EBC9" w:rsidR="0032312B" w:rsidRPr="0032312B" w:rsidRDefault="0032312B" w:rsidP="00894147">
            <w:r w:rsidRPr="0032312B">
              <w:t>14.69 ( 12.72 - 16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170F" w14:textId="00966221" w:rsidR="0032312B" w:rsidRPr="0032312B" w:rsidRDefault="0032312B" w:rsidP="00894147">
            <w:r w:rsidRPr="0032312B">
              <w:t>14.65 ( 2364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9E54" w14:textId="243F32E1" w:rsidR="0032312B" w:rsidRPr="0032312B" w:rsidRDefault="0032312B" w:rsidP="00894147">
            <w:r w:rsidRPr="0032312B">
              <w:t>14.14 ( 12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A402" w14:textId="278F9FA2" w:rsidR="0032312B" w:rsidRPr="0032312B" w:rsidRDefault="0032312B" w:rsidP="00894147">
            <w:r w:rsidRPr="0032312B">
              <w:t>3.82 ( 3.61 )</w:t>
            </w:r>
          </w:p>
        </w:tc>
      </w:tr>
      <w:tr w:rsidR="00894147" w14:paraId="4FEEF74B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12CC" w14:textId="447143F7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32312B">
              <w:t>epatic function abnormal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FB1E" w14:textId="4BEBCA2D" w:rsidR="0032312B" w:rsidRPr="0032312B" w:rsidRDefault="0032312B" w:rsidP="00894147">
            <w:r w:rsidRPr="0032312B"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9406" w14:textId="2FB80B02" w:rsidR="0032312B" w:rsidRPr="0032312B" w:rsidRDefault="0032312B" w:rsidP="00894147">
            <w:r w:rsidRPr="0032312B">
              <w:t>8.45 ( 7.32 - 9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9A20" w14:textId="428B280A" w:rsidR="0032312B" w:rsidRPr="0032312B" w:rsidRDefault="0032312B" w:rsidP="00894147">
            <w:r w:rsidRPr="0032312B">
              <w:t>8.42 ( 1235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7F7D" w14:textId="6F8BD914" w:rsidR="0032312B" w:rsidRPr="0032312B" w:rsidRDefault="0032312B" w:rsidP="00894147">
            <w:r w:rsidRPr="0032312B">
              <w:t>8.26 ( 7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AB4A" w14:textId="6313BF1D" w:rsidR="0032312B" w:rsidRPr="0032312B" w:rsidRDefault="0032312B" w:rsidP="00894147">
            <w:r w:rsidRPr="0032312B">
              <w:t>3.05 ( 2.84 )</w:t>
            </w:r>
          </w:p>
        </w:tc>
      </w:tr>
      <w:tr w:rsidR="00894147" w14:paraId="352767EF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E80B" w14:textId="3AC05EBB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32312B">
              <w:t>drenal insufficiency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A1C7" w14:textId="07979647" w:rsidR="0032312B" w:rsidRPr="0032312B" w:rsidRDefault="0032312B" w:rsidP="00894147">
            <w:r w:rsidRPr="0032312B"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F01D" w14:textId="5D6CD3FE" w:rsidR="0032312B" w:rsidRPr="0032312B" w:rsidRDefault="0032312B" w:rsidP="00894147">
            <w:r w:rsidRPr="0032312B">
              <w:t>21.81 ( 18.84 - 25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5171" w14:textId="330DABF0" w:rsidR="0032312B" w:rsidRPr="0032312B" w:rsidRDefault="0032312B" w:rsidP="00894147">
            <w:r w:rsidRPr="0032312B">
              <w:t>21.74 ( 3576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3746" w14:textId="2E89E8E9" w:rsidR="0032312B" w:rsidRPr="0032312B" w:rsidRDefault="0032312B" w:rsidP="00894147">
            <w:r w:rsidRPr="0032312B">
              <w:t>20.62 ( 18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6B13" w14:textId="7BB8FA7F" w:rsidR="0032312B" w:rsidRPr="0032312B" w:rsidRDefault="0032312B" w:rsidP="00894147">
            <w:r w:rsidRPr="0032312B">
              <w:t>4.37 ( 4.15 )</w:t>
            </w:r>
          </w:p>
        </w:tc>
      </w:tr>
      <w:tr w:rsidR="00894147" w14:paraId="1CFDD8E7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FFDC" w14:textId="48492FEC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32312B">
              <w:t>yocard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7210" w14:textId="026EE1C3" w:rsidR="0032312B" w:rsidRPr="0032312B" w:rsidRDefault="0032312B" w:rsidP="00894147">
            <w:r w:rsidRPr="0032312B"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B32B" w14:textId="72D7A09F" w:rsidR="0032312B" w:rsidRPr="0032312B" w:rsidRDefault="0032312B" w:rsidP="00894147">
            <w:r w:rsidRPr="0032312B">
              <w:t>29.1 ( 25.1 - 33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4CEA" w14:textId="5539E91A" w:rsidR="0032312B" w:rsidRPr="0032312B" w:rsidRDefault="0032312B" w:rsidP="00894147">
            <w:r w:rsidRPr="0032312B">
              <w:t>29.01 ( 4751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941D" w14:textId="29B0663C" w:rsidR="0032312B" w:rsidRPr="0032312B" w:rsidRDefault="0032312B" w:rsidP="00894147">
            <w:r w:rsidRPr="0032312B">
              <w:t>27.04 ( 23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CD9D" w14:textId="6F4ED2D4" w:rsidR="0032312B" w:rsidRPr="0032312B" w:rsidRDefault="0032312B" w:rsidP="00894147">
            <w:r w:rsidRPr="0032312B">
              <w:t>4.76 ( 4.54 )</w:t>
            </w:r>
          </w:p>
        </w:tc>
      </w:tr>
      <w:tr w:rsidR="00894147" w14:paraId="113364C9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D9BA" w14:textId="00FEF84A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32312B">
              <w:t>nterstitial lung diseas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9D2B" w14:textId="3DFAF059" w:rsidR="0032312B" w:rsidRPr="0032312B" w:rsidRDefault="0032312B" w:rsidP="00894147">
            <w:r w:rsidRPr="0032312B"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6A57" w14:textId="5EE35E5F" w:rsidR="0032312B" w:rsidRPr="0032312B" w:rsidRDefault="0032312B" w:rsidP="00894147">
            <w:r w:rsidRPr="0032312B">
              <w:t>5.64 ( 4.87 - 6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5EC7" w14:textId="53A84CC2" w:rsidR="0032312B" w:rsidRPr="0032312B" w:rsidRDefault="0032312B" w:rsidP="00894147">
            <w:r w:rsidRPr="0032312B">
              <w:t>5.63 ( 678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C398" w14:textId="7A959E0B" w:rsidR="0032312B" w:rsidRPr="0032312B" w:rsidRDefault="0032312B" w:rsidP="00894147">
            <w:r w:rsidRPr="0032312B">
              <w:t>5.56 ( 4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8D1D" w14:textId="58DCF798" w:rsidR="0032312B" w:rsidRPr="0032312B" w:rsidRDefault="0032312B" w:rsidP="00894147">
            <w:r w:rsidRPr="0032312B">
              <w:t>2.47 ( 2.26 )</w:t>
            </w:r>
          </w:p>
        </w:tc>
      </w:tr>
      <w:tr w:rsidR="00894147" w14:paraId="6A880290" w14:textId="77777777" w:rsidTr="0032312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1EED" w14:textId="5087E5E1" w:rsidR="0032312B" w:rsidRPr="0032312B" w:rsidRDefault="0032312B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32312B">
              <w:t>epat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54DE" w14:textId="301355C4" w:rsidR="0032312B" w:rsidRPr="0032312B" w:rsidRDefault="0032312B" w:rsidP="00894147">
            <w:r w:rsidRPr="0032312B"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C2B5" w14:textId="70CE07FB" w:rsidR="0032312B" w:rsidRPr="0032312B" w:rsidRDefault="0032312B" w:rsidP="00894147">
            <w:r w:rsidRPr="0032312B">
              <w:t>9.34 ( 8.04 - 10.86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6F79" w14:textId="2B1528D6" w:rsidR="0032312B" w:rsidRPr="0032312B" w:rsidRDefault="0032312B" w:rsidP="00894147">
            <w:r w:rsidRPr="0032312B">
              <w:t>9.32 ( 1268.94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4700" w14:textId="65CC6EEF" w:rsidR="0032312B" w:rsidRPr="0032312B" w:rsidRDefault="0032312B" w:rsidP="00894147">
            <w:r w:rsidRPr="0032312B">
              <w:t>9.12 ( 8.04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C73C" w14:textId="6EC8B4D1" w:rsidR="0032312B" w:rsidRPr="0032312B" w:rsidRDefault="0032312B" w:rsidP="00894147">
            <w:r w:rsidRPr="0032312B">
              <w:t>3.19 ( 2.97 )</w:t>
            </w:r>
          </w:p>
        </w:tc>
      </w:tr>
    </w:tbl>
    <w:p w14:paraId="7ED7503C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</w:t>
      </w:r>
      <w:r>
        <w:rPr>
          <w:rFonts w:ascii="等线" w:hAnsi="等线" w:hint="eastAsia"/>
          <w:lang w:eastAsia="zh-CN"/>
        </w:rPr>
        <w:t xml:space="preserve"> </w:t>
      </w:r>
      <w:r>
        <w:rPr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  <w:lang w:eastAsia="zh-CN"/>
        </w:rPr>
        <w:t>p</w:t>
      </w:r>
      <w:r>
        <w:rPr>
          <w:lang w:eastAsia="zh-CN"/>
        </w:rPr>
        <w:t xml:space="preserve">referred </w:t>
      </w:r>
      <w:r>
        <w:rPr>
          <w:rFonts w:hint="eastAsia"/>
          <w:lang w:eastAsia="zh-CN"/>
        </w:rPr>
        <w:t>t</w:t>
      </w:r>
      <w:r>
        <w:rPr>
          <w:lang w:eastAsia="zh-CN"/>
        </w:rPr>
        <w:t>erm</w:t>
      </w:r>
      <w:r>
        <w:rPr>
          <w:rFonts w:hint="eastAsia"/>
          <w:lang w:eastAsia="zh-CN"/>
        </w:rPr>
        <w:t>; AEs, adverse events.</w:t>
      </w:r>
    </w:p>
    <w:p w14:paraId="252E0CA7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br w:type="page"/>
      </w:r>
    </w:p>
    <w:p w14:paraId="72A82A12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lastRenderedPageBreak/>
        <w:t xml:space="preserve">Supplementary Table </w:t>
      </w:r>
      <w:r>
        <w:rPr>
          <w:rFonts w:hint="eastAsia"/>
          <w:lang w:eastAsia="zh-CN"/>
        </w:rPr>
        <w:t>6</w:t>
      </w:r>
      <w:r>
        <w:rPr>
          <w:lang w:eastAsia="zh-CN"/>
        </w:rPr>
        <w:t>:</w:t>
      </w:r>
    </w:p>
    <w:p w14:paraId="3862F8B7" w14:textId="61E6927B" w:rsidR="001E40BC" w:rsidRDefault="0032312B" w:rsidP="00894147">
      <w:pPr>
        <w:rPr>
          <w:lang w:eastAsia="zh-CN"/>
        </w:rPr>
      </w:pPr>
      <w:r>
        <w:rPr>
          <w:rFonts w:eastAsiaTheme="minorEastAsia" w:hint="eastAsia"/>
          <w:lang w:eastAsia="zh-CN"/>
        </w:rPr>
        <w:t>Top 50</w:t>
      </w:r>
      <w:r w:rsidR="00E63B69">
        <w:rPr>
          <w:lang w:eastAsia="zh-CN"/>
        </w:rPr>
        <w:t xml:space="preserve"> most frequent</w:t>
      </w:r>
      <w:r>
        <w:t xml:space="preserve"> a</w:t>
      </w:r>
      <w:r w:rsidR="00000000">
        <w:rPr>
          <w:lang w:eastAsia="zh-CN"/>
        </w:rPr>
        <w:t xml:space="preserve">dverse events at the PT level for </w:t>
      </w:r>
      <w:r w:rsidRPr="0032312B">
        <w:rPr>
          <w:lang w:eastAsia="zh-CN"/>
        </w:rPr>
        <w:t>Nivolumab</w:t>
      </w:r>
      <w:r w:rsidR="00000000">
        <w:rPr>
          <w:lang w:eastAsia="zh-CN"/>
        </w:rPr>
        <w:t xml:space="preserve"> in patients aged under 18 from FAERS data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645"/>
        <w:gridCol w:w="1198"/>
        <w:gridCol w:w="1337"/>
        <w:gridCol w:w="1158"/>
        <w:gridCol w:w="1737"/>
        <w:gridCol w:w="1231"/>
      </w:tblGrid>
      <w:tr w:rsidR="00837853" w14:paraId="5AD3AFEA" w14:textId="77777777" w:rsidTr="00EE2244">
        <w:trPr>
          <w:tblHeader/>
          <w:jc w:val="center"/>
        </w:trPr>
        <w:tc>
          <w:tcPr>
            <w:tcW w:w="1601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47D7" w14:textId="77777777" w:rsidR="001E40BC" w:rsidRDefault="00000000" w:rsidP="00894147">
            <w:r>
              <w:rPr>
                <w:rFonts w:hint="eastAsia"/>
              </w:rPr>
              <w:t>PT</w:t>
            </w:r>
          </w:p>
        </w:tc>
        <w:tc>
          <w:tcPr>
            <w:tcW w:w="121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E842" w14:textId="77777777" w:rsidR="001E40BC" w:rsidRDefault="00000000" w:rsidP="00894147">
            <w:r>
              <w:rPr>
                <w:rFonts w:hint="eastAsia"/>
              </w:rPr>
              <w:t>Case numbers</w:t>
            </w:r>
          </w:p>
        </w:tc>
        <w:tc>
          <w:tcPr>
            <w:tcW w:w="1342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0E10" w14:textId="77777777" w:rsidR="001E40BC" w:rsidRDefault="00000000" w:rsidP="00894147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  <w:lang w:eastAsia="zh-CN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165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2660" w14:textId="77777777" w:rsidR="001E40BC" w:rsidRDefault="00000000" w:rsidP="00894147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742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EAF2" w14:textId="77777777" w:rsidR="001E40BC" w:rsidRDefault="00000000" w:rsidP="00894147">
            <w:r>
              <w:rPr>
                <w:rFonts w:hint="eastAsia"/>
              </w:rPr>
              <w:t>EBGM(EBGM05)</w:t>
            </w:r>
          </w:p>
        </w:tc>
        <w:tc>
          <w:tcPr>
            <w:tcW w:w="1242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16FD" w14:textId="77777777" w:rsidR="001E40BC" w:rsidRDefault="00000000" w:rsidP="00894147">
            <w:r>
              <w:rPr>
                <w:rFonts w:hint="eastAsia"/>
              </w:rPr>
              <w:t>IC(IC025)</w:t>
            </w:r>
          </w:p>
        </w:tc>
      </w:tr>
      <w:tr w:rsidR="00894147" w14:paraId="7D868E74" w14:textId="77777777" w:rsidTr="00EE2244">
        <w:trPr>
          <w:jc w:val="center"/>
        </w:trPr>
        <w:tc>
          <w:tcPr>
            <w:tcW w:w="1601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9335" w14:textId="088ACF05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EE2244">
              <w:t>alignant neoplasm progress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FAA5" w14:textId="70367817" w:rsidR="00EE2244" w:rsidRPr="00EE2244" w:rsidRDefault="00EE2244" w:rsidP="00894147">
            <w:r w:rsidRPr="00EE2244">
              <w:t>41</w:t>
            </w:r>
          </w:p>
        </w:tc>
        <w:tc>
          <w:tcPr>
            <w:tcW w:w="134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7418" w14:textId="74AA059C" w:rsidR="00EE2244" w:rsidRPr="00EE2244" w:rsidRDefault="00EE2244" w:rsidP="00894147">
            <w:r w:rsidRPr="00EE2244">
              <w:t>47.55 ( 34.62 - 65.31 )</w:t>
            </w:r>
          </w:p>
        </w:tc>
        <w:tc>
          <w:tcPr>
            <w:tcW w:w="116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82A0" w14:textId="39A635C5" w:rsidR="00EE2244" w:rsidRPr="00EE2244" w:rsidRDefault="00EE2244" w:rsidP="00894147">
            <w:r w:rsidRPr="00EE2244">
              <w:t>45.83 ( 1735.81 )</w:t>
            </w:r>
          </w:p>
        </w:tc>
        <w:tc>
          <w:tcPr>
            <w:tcW w:w="174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2006" w14:textId="3869A966" w:rsidR="00EE2244" w:rsidRPr="00EE2244" w:rsidRDefault="00EE2244" w:rsidP="00894147">
            <w:r w:rsidRPr="00EE2244">
              <w:t>44.25 ( 33.93 )</w:t>
            </w:r>
          </w:p>
        </w:tc>
        <w:tc>
          <w:tcPr>
            <w:tcW w:w="124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4F3C" w14:textId="489477EF" w:rsidR="00EE2244" w:rsidRPr="00EE2244" w:rsidRDefault="00EE2244" w:rsidP="00894147">
            <w:r w:rsidRPr="00EE2244">
              <w:t>5.47 ( 5.01 )</w:t>
            </w:r>
          </w:p>
        </w:tc>
      </w:tr>
      <w:tr w:rsidR="00894147" w14:paraId="4210D999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FA4B" w14:textId="103B0D25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EE2244">
              <w:t>ntentional product use issu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D65A" w14:textId="02C9E96A" w:rsidR="00EE2244" w:rsidRPr="00EE2244" w:rsidRDefault="00EE2244" w:rsidP="00894147">
            <w:r w:rsidRPr="00EE2244">
              <w:t>4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22FE" w14:textId="170C35F7" w:rsidR="00EE2244" w:rsidRPr="00EE2244" w:rsidRDefault="00EE2244" w:rsidP="00894147">
            <w:r w:rsidRPr="00EE2244">
              <w:t>29.87 ( 21.79 - 40.94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647B" w14:textId="4A7F0FE3" w:rsidR="00EE2244" w:rsidRPr="00EE2244" w:rsidRDefault="00EE2244" w:rsidP="00894147">
            <w:r w:rsidRPr="00EE2244">
              <w:t>28.8 ( 1077.0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A669" w14:textId="07914911" w:rsidR="00EE2244" w:rsidRPr="00EE2244" w:rsidRDefault="00EE2244" w:rsidP="00894147">
            <w:r w:rsidRPr="00EE2244">
              <w:t>28.18 ( 21.64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015B" w14:textId="6BACBD3B" w:rsidR="00EE2244" w:rsidRPr="00EE2244" w:rsidRDefault="00EE2244" w:rsidP="00894147">
            <w:r w:rsidRPr="00EE2244">
              <w:t>4.82 ( 4.36 )</w:t>
            </w:r>
          </w:p>
        </w:tc>
      </w:tr>
      <w:tr w:rsidR="00894147" w14:paraId="15571353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9EBF" w14:textId="1E336844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O</w:t>
            </w:r>
            <w:r w:rsidRPr="00EE2244">
              <w:t>ff label use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C8E5" w14:textId="5CE47924" w:rsidR="00EE2244" w:rsidRPr="00EE2244" w:rsidRDefault="00EE2244" w:rsidP="00894147">
            <w:r w:rsidRPr="00EE2244">
              <w:t>3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EC49" w14:textId="44084BE5" w:rsidR="00EE2244" w:rsidRPr="00EE2244" w:rsidRDefault="00EE2244" w:rsidP="00894147">
            <w:r w:rsidRPr="00EE2244">
              <w:t>0.95 ( 0.68 - 1.34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5FFE" w14:textId="0D5466A9" w:rsidR="00EE2244" w:rsidRPr="00EE2244" w:rsidRDefault="00EE2244" w:rsidP="00894147">
            <w:r w:rsidRPr="00EE2244">
              <w:t>0.95 ( 0.08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8B4F" w14:textId="79F32C65" w:rsidR="00EE2244" w:rsidRPr="00EE2244" w:rsidRDefault="00EE2244" w:rsidP="00894147">
            <w:r w:rsidRPr="00EE2244">
              <w:t>0.95 ( 0.72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2F3D" w14:textId="00FB1814" w:rsidR="00EE2244" w:rsidRPr="00EE2244" w:rsidRDefault="00EE2244" w:rsidP="00894147">
            <w:r w:rsidRPr="00EE2244">
              <w:t>-0.07 ( -0.57 )</w:t>
            </w:r>
          </w:p>
        </w:tc>
      </w:tr>
      <w:tr w:rsidR="00894147" w14:paraId="0F399A07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1AAA" w14:textId="5034AF6F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yrex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B87B" w14:textId="3BD774A2" w:rsidR="00EE2244" w:rsidRPr="00EE2244" w:rsidRDefault="00EE2244" w:rsidP="00894147">
            <w:r w:rsidRPr="00EE2244">
              <w:t>2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46E3" w14:textId="53A23BA0" w:rsidR="00EE2244" w:rsidRPr="00EE2244" w:rsidRDefault="00EE2244" w:rsidP="00894147">
            <w:r w:rsidRPr="00EE2244">
              <w:t>1.96 ( 1.32 - 2.8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4424" w14:textId="11D64717" w:rsidR="00EE2244" w:rsidRPr="00EE2244" w:rsidRDefault="00EE2244" w:rsidP="00894147">
            <w:r w:rsidRPr="00EE2244">
              <w:t>1.93 ( 11.8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CC1A" w14:textId="6471E84A" w:rsidR="00EE2244" w:rsidRPr="00EE2244" w:rsidRDefault="00EE2244" w:rsidP="00894147">
            <w:r w:rsidRPr="00EE2244">
              <w:t>1.93 ( 1.39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F609" w14:textId="00E93BCC" w:rsidR="00EE2244" w:rsidRPr="00EE2244" w:rsidRDefault="00EE2244" w:rsidP="00894147">
            <w:r w:rsidRPr="00EE2244">
              <w:t>0.95 ( 0.39 )</w:t>
            </w:r>
          </w:p>
        </w:tc>
      </w:tr>
      <w:tr w:rsidR="00894147" w14:paraId="4BBA1A8D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C175" w14:textId="4473F36C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EE2244">
              <w:t>eath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60D8" w14:textId="0EA7BD94" w:rsidR="00EE2244" w:rsidRPr="00EE2244" w:rsidRDefault="00EE2244" w:rsidP="00894147">
            <w:r w:rsidRPr="00EE2244">
              <w:t>2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3948" w14:textId="5420A0A5" w:rsidR="00EE2244" w:rsidRPr="00EE2244" w:rsidRDefault="00EE2244" w:rsidP="00894147">
            <w:r w:rsidRPr="00EE2244">
              <w:t>5.89 ( 3.89 - 8.9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2778" w14:textId="02BFC308" w:rsidR="00EE2244" w:rsidRPr="00EE2244" w:rsidRDefault="00EE2244" w:rsidP="00894147">
            <w:r w:rsidRPr="00EE2244">
              <w:t>5.79 ( 91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F5CC" w14:textId="11A9C70D" w:rsidR="00EE2244" w:rsidRPr="00EE2244" w:rsidRDefault="00EE2244" w:rsidP="00894147">
            <w:r w:rsidRPr="00EE2244">
              <w:t>5.77 ( 4.08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465C" w14:textId="3945F998" w:rsidR="00EE2244" w:rsidRPr="00EE2244" w:rsidRDefault="00EE2244" w:rsidP="00894147">
            <w:r w:rsidRPr="00EE2244">
              <w:t>2.53 ( 1.93 )</w:t>
            </w:r>
          </w:p>
        </w:tc>
      </w:tr>
      <w:tr w:rsidR="00894147" w14:paraId="469021E8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7434" w14:textId="2F4E4BCE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 w:rsidRPr="00EE2244">
              <w:t>ytokine release syndrom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B014" w14:textId="4C850BB8" w:rsidR="00EE2244" w:rsidRPr="00EE2244" w:rsidRDefault="00EE2244" w:rsidP="00894147">
            <w:r w:rsidRPr="00EE2244">
              <w:t>1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CA28" w14:textId="271F60F8" w:rsidR="00EE2244" w:rsidRPr="00EE2244" w:rsidRDefault="00EE2244" w:rsidP="00894147">
            <w:r w:rsidRPr="00EE2244">
              <w:t>29.35 ( 17.82 - 48.36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20AC" w14:textId="79D7DCBD" w:rsidR="00EE2244" w:rsidRPr="00EE2244" w:rsidRDefault="00EE2244" w:rsidP="00894147">
            <w:r w:rsidRPr="00EE2244">
              <w:t>28.95 ( 422.14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2C8B" w14:textId="693C25E9" w:rsidR="00EE2244" w:rsidRPr="00EE2244" w:rsidRDefault="00EE2244" w:rsidP="00894147">
            <w:r w:rsidRPr="00EE2244">
              <w:t>28.31 ( 18.65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A3F8" w14:textId="4387412C" w:rsidR="00EE2244" w:rsidRPr="00EE2244" w:rsidRDefault="00EE2244" w:rsidP="00894147">
            <w:r w:rsidRPr="00EE2244">
              <w:t>4.82 ( 4.11 )</w:t>
            </w:r>
          </w:p>
        </w:tc>
      </w:tr>
      <w:tr w:rsidR="00894147" w14:paraId="65C944F7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1B96" w14:textId="69BEE1F2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EE2244">
              <w:t>iarrhoe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2B20" w14:textId="36DC138B" w:rsidR="00EE2244" w:rsidRPr="00EE2244" w:rsidRDefault="00EE2244" w:rsidP="00894147">
            <w:r w:rsidRPr="00EE2244">
              <w:t>1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381A" w14:textId="33E69E2D" w:rsidR="00EE2244" w:rsidRPr="00EE2244" w:rsidRDefault="00EE2244" w:rsidP="00894147">
            <w:r w:rsidRPr="00EE2244">
              <w:t>1.76 ( 1.04 - 2.98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103E" w14:textId="314F06A8" w:rsidR="00EE2244" w:rsidRPr="00EE2244" w:rsidRDefault="00EE2244" w:rsidP="00894147">
            <w:r w:rsidRPr="00EE2244">
              <w:t>1.75 ( 4.54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E959" w14:textId="3FBF1A7F" w:rsidR="00EE2244" w:rsidRPr="00EE2244" w:rsidRDefault="00EE2244" w:rsidP="00894147">
            <w:r w:rsidRPr="00EE2244">
              <w:t>1.75 ( 1.13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D879" w14:textId="21684E35" w:rsidR="00EE2244" w:rsidRPr="00EE2244" w:rsidRDefault="00EE2244" w:rsidP="00894147">
            <w:r w:rsidRPr="00EE2244">
              <w:t>0.81 ( 0.06 )</w:t>
            </w:r>
          </w:p>
        </w:tc>
      </w:tr>
      <w:tr w:rsidR="00894147" w14:paraId="5464DAA6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A2E5" w14:textId="5AEEDF06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 w:rsidRPr="00EE2244">
              <w:t>ebrile neutropen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00D6" w14:textId="398D1973" w:rsidR="00EE2244" w:rsidRPr="00EE2244" w:rsidRDefault="00EE2244" w:rsidP="00894147">
            <w:r w:rsidRPr="00EE2244">
              <w:t>1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DCD2" w14:textId="75163494" w:rsidR="00EE2244" w:rsidRPr="00EE2244" w:rsidRDefault="00EE2244" w:rsidP="00894147">
            <w:r w:rsidRPr="00EE2244">
              <w:t>3.23 ( 1.91 - 5.48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3E46" w14:textId="6FEC0FDE" w:rsidR="00EE2244" w:rsidRPr="00EE2244" w:rsidRDefault="00EE2244" w:rsidP="00894147">
            <w:r w:rsidRPr="00EE2244">
              <w:t>3.2 ( 21.2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0966" w14:textId="4E29AC76" w:rsidR="00EE2244" w:rsidRPr="00EE2244" w:rsidRDefault="00EE2244" w:rsidP="00894147">
            <w:r w:rsidRPr="00EE2244">
              <w:t>3.2 ( 2.06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8591" w14:textId="2FCA0B9A" w:rsidR="00EE2244" w:rsidRPr="00EE2244" w:rsidRDefault="00EE2244" w:rsidP="00894147">
            <w:r w:rsidRPr="00EE2244">
              <w:t>1.68 ( 0.93 )</w:t>
            </w:r>
          </w:p>
        </w:tc>
      </w:tr>
      <w:tr w:rsidR="00894147" w14:paraId="79B575D9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846F" w14:textId="18EEC86B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neumon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61C7" w14:textId="752BD986" w:rsidR="00EE2244" w:rsidRPr="00EE2244" w:rsidRDefault="00EE2244" w:rsidP="00894147">
            <w:r w:rsidRPr="00EE2244">
              <w:t>1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E5C2" w14:textId="2E44EDEE" w:rsidR="00EE2244" w:rsidRPr="00EE2244" w:rsidRDefault="00EE2244" w:rsidP="00894147">
            <w:r w:rsidRPr="00EE2244">
              <w:t>2.82 ( 1.63 - 4.87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34D8" w14:textId="25688DDE" w:rsidR="00EE2244" w:rsidRPr="00EE2244" w:rsidRDefault="00EE2244" w:rsidP="00894147">
            <w:r w:rsidRPr="00EE2244">
              <w:t>2.8 ( 15.05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157D" w14:textId="37173F49" w:rsidR="00EE2244" w:rsidRPr="00EE2244" w:rsidRDefault="00EE2244" w:rsidP="00894147">
            <w:r w:rsidRPr="00EE2244">
              <w:t>2.79 ( 1.7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4024" w14:textId="11E3B1DB" w:rsidR="00EE2244" w:rsidRPr="00EE2244" w:rsidRDefault="00EE2244" w:rsidP="00894147">
            <w:r w:rsidRPr="00EE2244">
              <w:t>1.48 ( 0.71 )</w:t>
            </w:r>
          </w:p>
        </w:tc>
      </w:tr>
      <w:tr w:rsidR="00894147" w14:paraId="3E68C87B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8C3C" w14:textId="77B64E32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 w:rsidRPr="00EE2244">
              <w:t>ash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B270" w14:textId="672AEC55" w:rsidR="00EE2244" w:rsidRPr="00EE2244" w:rsidRDefault="00EE2244" w:rsidP="00894147">
            <w:r w:rsidRPr="00EE2244">
              <w:t>1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47F5" w14:textId="74B9678C" w:rsidR="00EE2244" w:rsidRPr="00EE2244" w:rsidRDefault="00EE2244" w:rsidP="00894147">
            <w:r w:rsidRPr="00EE2244">
              <w:t>1.13 ( 0.64 - 1.9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509A" w14:textId="07C64A91" w:rsidR="00EE2244" w:rsidRPr="00EE2244" w:rsidRDefault="00EE2244" w:rsidP="00894147">
            <w:r w:rsidRPr="00EE2244">
              <w:t>1.13 ( 0.17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1289" w14:textId="5D2754F2" w:rsidR="00EE2244" w:rsidRPr="00EE2244" w:rsidRDefault="00EE2244" w:rsidP="00894147">
            <w:r w:rsidRPr="00EE2244">
              <w:t>1.13 ( 0.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15DE" w14:textId="48F2B190" w:rsidR="00EE2244" w:rsidRPr="00EE2244" w:rsidRDefault="00EE2244" w:rsidP="00894147">
            <w:r w:rsidRPr="00EE2244">
              <w:t>0.17 ( -0.63 )</w:t>
            </w:r>
          </w:p>
        </w:tc>
      </w:tr>
      <w:tr w:rsidR="00894147" w14:paraId="36896B29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C839" w14:textId="40ACD1EB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V</w:t>
            </w:r>
            <w:r w:rsidRPr="00EE2244">
              <w:t>omiting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11B8" w14:textId="2192BF80" w:rsidR="00EE2244" w:rsidRPr="00EE2244" w:rsidRDefault="00EE2244" w:rsidP="00894147">
            <w:r w:rsidRPr="00EE2244">
              <w:t>1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7F9C" w14:textId="15C95158" w:rsidR="00EE2244" w:rsidRPr="00EE2244" w:rsidRDefault="00EE2244" w:rsidP="00894147">
            <w:r w:rsidRPr="00EE2244">
              <w:t>0.82 ( 0.45 - 1.48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4D41" w14:textId="67424727" w:rsidR="00EE2244" w:rsidRPr="00EE2244" w:rsidRDefault="00EE2244" w:rsidP="00894147">
            <w:r w:rsidRPr="00EE2244">
              <w:t>0.82 ( 0.45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7854" w14:textId="74B0871F" w:rsidR="00EE2244" w:rsidRPr="00EE2244" w:rsidRDefault="00EE2244" w:rsidP="00894147">
            <w:r w:rsidRPr="00EE2244">
              <w:t>0.82 ( 0.5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ED75" w14:textId="333C95F1" w:rsidR="00EE2244" w:rsidRPr="00EE2244" w:rsidRDefault="00EE2244" w:rsidP="00894147">
            <w:r w:rsidRPr="00EE2244">
              <w:t>-0.29 ( -1.13 )</w:t>
            </w:r>
          </w:p>
        </w:tc>
      </w:tr>
      <w:tr w:rsidR="00894147" w14:paraId="79903777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C859" w14:textId="69A11FB6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 w:rsidRPr="00EE2244">
              <w:t>eizure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D061" w14:textId="365104C2" w:rsidR="00EE2244" w:rsidRPr="00EE2244" w:rsidRDefault="00EE2244" w:rsidP="00894147">
            <w:r w:rsidRPr="00EE2244">
              <w:t>10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EF1B" w14:textId="5D3067E2" w:rsidR="00EE2244" w:rsidRPr="00EE2244" w:rsidRDefault="00EE2244" w:rsidP="00894147">
            <w:r w:rsidRPr="00EE2244">
              <w:t>1.18 ( 0.63 - 2.2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BECA" w14:textId="250E280A" w:rsidR="00EE2244" w:rsidRPr="00EE2244" w:rsidRDefault="00EE2244" w:rsidP="00894147">
            <w:r w:rsidRPr="00EE2244">
              <w:t>1.18 ( 0.27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3F5F" w14:textId="2B22C06E" w:rsidR="00EE2244" w:rsidRPr="00EE2244" w:rsidRDefault="00EE2244" w:rsidP="00894147">
            <w:r w:rsidRPr="00EE2244">
              <w:t>1.18 ( 0.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003F" w14:textId="6F3D09A9" w:rsidR="00EE2244" w:rsidRPr="00EE2244" w:rsidRDefault="00EE2244" w:rsidP="00894147">
            <w:r w:rsidRPr="00EE2244">
              <w:t>0.24 ( -0.64 )</w:t>
            </w:r>
          </w:p>
        </w:tc>
      </w:tr>
      <w:tr w:rsidR="00894147" w14:paraId="4290533C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9D6A" w14:textId="1B8B5F2E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EE2244">
              <w:t>ehydrat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B83C" w14:textId="13A88019" w:rsidR="00EE2244" w:rsidRPr="00EE2244" w:rsidRDefault="00EE2244" w:rsidP="00894147">
            <w:r w:rsidRPr="00EE2244">
              <w:t>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AFA4" w14:textId="4247018B" w:rsidR="00EE2244" w:rsidRPr="00EE2244" w:rsidRDefault="00EE2244" w:rsidP="00894147">
            <w:r w:rsidRPr="00EE2244">
              <w:t>4.74 ( 2.36 - 9.5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D1E4" w14:textId="39130FC2" w:rsidR="00EE2244" w:rsidRPr="00EE2244" w:rsidRDefault="00EE2244" w:rsidP="00894147">
            <w:r w:rsidRPr="00EE2244">
              <w:t>4.71 ( 23.35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CADA" w14:textId="2B504C49" w:rsidR="00EE2244" w:rsidRPr="00EE2244" w:rsidRDefault="00EE2244" w:rsidP="00894147">
            <w:r w:rsidRPr="00EE2244">
              <w:t>4.7 ( 2.62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01C8" w14:textId="428B58F2" w:rsidR="00EE2244" w:rsidRPr="00EE2244" w:rsidRDefault="00EE2244" w:rsidP="00894147">
            <w:r w:rsidRPr="00EE2244">
              <w:t>2.23 ( 1.26 )</w:t>
            </w:r>
          </w:p>
        </w:tc>
      </w:tr>
      <w:tr w:rsidR="00894147" w14:paraId="748FEFE8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D568" w14:textId="2328C3E2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EE2244">
              <w:t>yspnoea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E347" w14:textId="76E0203D" w:rsidR="00EE2244" w:rsidRPr="00EE2244" w:rsidRDefault="00EE2244" w:rsidP="00894147">
            <w:r w:rsidRPr="00EE2244">
              <w:t>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F53C" w14:textId="0F41CCAF" w:rsidR="00EE2244" w:rsidRPr="00EE2244" w:rsidRDefault="00EE2244" w:rsidP="00894147">
            <w:r w:rsidRPr="00EE2244">
              <w:t>1.56 ( 0.78 - 3.12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BB7D" w14:textId="6A560740" w:rsidR="00EE2244" w:rsidRPr="00EE2244" w:rsidRDefault="00EE2244" w:rsidP="00894147">
            <w:r w:rsidRPr="00EE2244">
              <w:t>1.55 ( 1.57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8931" w14:textId="01610C81" w:rsidR="00EE2244" w:rsidRPr="00EE2244" w:rsidRDefault="00EE2244" w:rsidP="00894147">
            <w:r w:rsidRPr="00EE2244">
              <w:t>1.55 ( 0.8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1463" w14:textId="032953B5" w:rsidR="00EE2244" w:rsidRPr="00EE2244" w:rsidRDefault="00EE2244" w:rsidP="00894147">
            <w:r w:rsidRPr="00EE2244">
              <w:t>0.63 ( -0.33 )</w:t>
            </w:r>
          </w:p>
        </w:tc>
      </w:tr>
      <w:tr w:rsidR="00894147" w14:paraId="7928B790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329C" w14:textId="4CCF24ED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latelet count decreased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403F" w14:textId="637D0BFD" w:rsidR="00EE2244" w:rsidRPr="00EE2244" w:rsidRDefault="00EE2244" w:rsidP="00894147">
            <w:r w:rsidRPr="00EE2244">
              <w:t>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85DB" w14:textId="4F41C7F4" w:rsidR="00EE2244" w:rsidRPr="00EE2244" w:rsidRDefault="00EE2244" w:rsidP="00894147">
            <w:r w:rsidRPr="00EE2244">
              <w:t>5.27 ( 2.62 - 10.57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FBA7" w14:textId="29A0C178" w:rsidR="00EE2244" w:rsidRPr="00EE2244" w:rsidRDefault="00EE2244" w:rsidP="00894147">
            <w:r w:rsidRPr="00EE2244">
              <w:t>5.24 ( 27.3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E806" w14:textId="172AECAB" w:rsidR="00EE2244" w:rsidRPr="00EE2244" w:rsidRDefault="00EE2244" w:rsidP="00894147">
            <w:r w:rsidRPr="00EE2244">
              <w:t>5.22 ( 2.91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E40E" w14:textId="64C607F4" w:rsidR="00EE2244" w:rsidRPr="00EE2244" w:rsidRDefault="00EE2244" w:rsidP="00894147">
            <w:r w:rsidRPr="00EE2244">
              <w:t>2.38 ( 1.42 )</w:t>
            </w:r>
          </w:p>
        </w:tc>
      </w:tr>
      <w:tr w:rsidR="00894147" w14:paraId="78F34E91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FFC9" w14:textId="44151B59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EE2244">
              <w:t>mmune-mediated enterocol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BDE1" w14:textId="1C2BFF73" w:rsidR="00EE2244" w:rsidRPr="00EE2244" w:rsidRDefault="00EE2244" w:rsidP="00894147">
            <w:r w:rsidRPr="00EE2244">
              <w:t>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1DF4" w14:textId="5EF39027" w:rsidR="00EE2244" w:rsidRPr="00EE2244" w:rsidRDefault="00EE2244" w:rsidP="00894147">
            <w:r w:rsidRPr="00EE2244">
              <w:t>305.69 ( 140.88 - 663.2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02D7" w14:textId="40EE1CE8" w:rsidR="00EE2244" w:rsidRPr="00EE2244" w:rsidRDefault="00EE2244" w:rsidP="00894147">
            <w:r w:rsidRPr="00EE2244">
              <w:t>303.49 ( 1941.37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CCD8" w14:textId="09D7C9F9" w:rsidR="00EE2244" w:rsidRPr="00EE2244" w:rsidRDefault="00EE2244" w:rsidP="00894147">
            <w:r w:rsidRPr="00EE2244">
              <w:t>244.47 ( 127.85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5308" w14:textId="366C1931" w:rsidR="00EE2244" w:rsidRPr="00EE2244" w:rsidRDefault="00EE2244" w:rsidP="00894147">
            <w:r w:rsidRPr="00EE2244">
              <w:t>7.93 ( 6.87 )</w:t>
            </w:r>
          </w:p>
        </w:tc>
      </w:tr>
      <w:tr w:rsidR="00894147" w14:paraId="23E799D1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575E" w14:textId="41C8814C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EE2244">
              <w:t>drenal insufficiency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7017" w14:textId="6C0F4E6E" w:rsidR="00EE2244" w:rsidRPr="00EE2244" w:rsidRDefault="00EE2244" w:rsidP="00894147">
            <w:r w:rsidRPr="00EE2244">
              <w:t>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EC03" w14:textId="2240C5CD" w:rsidR="00EE2244" w:rsidRPr="00EE2244" w:rsidRDefault="00EE2244" w:rsidP="00894147">
            <w:r w:rsidRPr="00EE2244">
              <w:t>17 ( 8.44 - 34.25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F7C6" w14:textId="29F11C6C" w:rsidR="00EE2244" w:rsidRPr="00EE2244" w:rsidRDefault="00EE2244" w:rsidP="00894147">
            <w:r w:rsidRPr="00EE2244">
              <w:t>16.89 ( 118.04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21C1" w14:textId="21DC11A2" w:rsidR="00EE2244" w:rsidRPr="00EE2244" w:rsidRDefault="00EE2244" w:rsidP="00894147">
            <w:r w:rsidRPr="00EE2244">
              <w:t>16.68 ( 9.28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8CC8" w14:textId="129D48C0" w:rsidR="00EE2244" w:rsidRPr="00EE2244" w:rsidRDefault="00EE2244" w:rsidP="00894147">
            <w:r w:rsidRPr="00EE2244">
              <w:t>4.06 ( 3.09 )</w:t>
            </w:r>
          </w:p>
        </w:tc>
      </w:tr>
      <w:tr w:rsidR="00894147" w14:paraId="2C5DCFFE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773A" w14:textId="62B29C25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roduct use issue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B8DF" w14:textId="36FC9982" w:rsidR="00EE2244" w:rsidRPr="00EE2244" w:rsidRDefault="00EE2244" w:rsidP="00894147">
            <w:r w:rsidRPr="00EE2244"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23D2" w14:textId="1399ED11" w:rsidR="00EE2244" w:rsidRPr="00EE2244" w:rsidRDefault="00EE2244" w:rsidP="00894147">
            <w:r w:rsidRPr="00EE2244">
              <w:t>0.56 ( 0.26 - 1.17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FCD8" w14:textId="13285AAD" w:rsidR="00EE2244" w:rsidRPr="00EE2244" w:rsidRDefault="00EE2244" w:rsidP="00894147">
            <w:r w:rsidRPr="00EE2244">
              <w:t>0.56 ( 2.45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9DDF" w14:textId="0E2B6CDA" w:rsidR="00EE2244" w:rsidRPr="00EE2244" w:rsidRDefault="00EE2244" w:rsidP="00894147">
            <w:r w:rsidRPr="00EE2244">
              <w:t>0.56 ( 0.3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3EB6" w14:textId="32FB9E0B" w:rsidR="00EE2244" w:rsidRPr="00EE2244" w:rsidRDefault="00EE2244" w:rsidP="00894147">
            <w:r w:rsidRPr="00EE2244">
              <w:t>-0.84 ( -1.86 )</w:t>
            </w:r>
          </w:p>
        </w:tc>
      </w:tr>
      <w:tr w:rsidR="00894147" w14:paraId="7881EFC5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BF25" w14:textId="78C6FDE5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 w:rsidRPr="00EE2244">
              <w:t>eps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BCE5" w14:textId="79EAE455" w:rsidR="00EE2244" w:rsidRPr="00EE2244" w:rsidRDefault="00EE2244" w:rsidP="00894147">
            <w:r w:rsidRPr="00EE2244"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577C" w14:textId="43469700" w:rsidR="00EE2244" w:rsidRPr="00EE2244" w:rsidRDefault="00EE2244" w:rsidP="00894147">
            <w:r w:rsidRPr="00EE2244">
              <w:t>3.55 ( 1.69 - 7.47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1606" w14:textId="061BBA3D" w:rsidR="00EE2244" w:rsidRPr="00EE2244" w:rsidRDefault="00EE2244" w:rsidP="00894147">
            <w:r w:rsidRPr="00EE2244">
              <w:t>3.53 ( 12.7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C643" w14:textId="70C46477" w:rsidR="00EE2244" w:rsidRPr="00EE2244" w:rsidRDefault="00EE2244" w:rsidP="00894147">
            <w:r w:rsidRPr="00EE2244">
              <w:t>3.53 ( 1.89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C944" w14:textId="394F0CD0" w:rsidR="00EE2244" w:rsidRPr="00EE2244" w:rsidRDefault="00EE2244" w:rsidP="00894147">
            <w:r w:rsidRPr="00EE2244">
              <w:t>1.82 ( 0.79 )</w:t>
            </w:r>
          </w:p>
        </w:tc>
      </w:tr>
      <w:tr w:rsidR="00894147" w14:paraId="5DDF0739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2BC7" w14:textId="404E1D2E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 xml:space="preserve">roduct use in </w:t>
            </w:r>
            <w:r w:rsidRPr="00EE2244">
              <w:lastRenderedPageBreak/>
              <w:t>unapproved indication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4823" w14:textId="28AB4A7A" w:rsidR="00EE2244" w:rsidRPr="00EE2244" w:rsidRDefault="00EE2244" w:rsidP="00894147">
            <w:r w:rsidRPr="00EE2244">
              <w:lastRenderedPageBreak/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2E32" w14:textId="4E54E5AA" w:rsidR="00EE2244" w:rsidRPr="00EE2244" w:rsidRDefault="00EE2244" w:rsidP="00894147">
            <w:r w:rsidRPr="00EE2244">
              <w:t xml:space="preserve">0.64 ( 0.3 - </w:t>
            </w:r>
            <w:r w:rsidRPr="00EE2244">
              <w:lastRenderedPageBreak/>
              <w:t>1.34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18F2" w14:textId="29FB7F34" w:rsidR="00EE2244" w:rsidRPr="00EE2244" w:rsidRDefault="00EE2244" w:rsidP="00894147">
            <w:r w:rsidRPr="00EE2244">
              <w:lastRenderedPageBreak/>
              <w:t>0.64 ( 1.4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BB28" w14:textId="304BBC91" w:rsidR="00EE2244" w:rsidRPr="00EE2244" w:rsidRDefault="00EE2244" w:rsidP="00894147">
            <w:r w:rsidRPr="00EE2244">
              <w:t>0.64 ( 0.34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ACB2" w14:textId="648DD5E0" w:rsidR="00EE2244" w:rsidRPr="00EE2244" w:rsidRDefault="00EE2244" w:rsidP="00894147">
            <w:r w:rsidRPr="00EE2244">
              <w:t>-0.64 ( -1.67 )</w:t>
            </w:r>
          </w:p>
        </w:tc>
      </w:tr>
      <w:tr w:rsidR="00894147" w14:paraId="3023ED16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9AB0" w14:textId="282381B8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 w:rsidRPr="00EE2244">
              <w:t>ausea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0976" w14:textId="3052CBFE" w:rsidR="00EE2244" w:rsidRPr="00EE2244" w:rsidRDefault="00EE2244" w:rsidP="00894147">
            <w:r w:rsidRPr="00EE2244"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BE32" w14:textId="73688C0A" w:rsidR="00EE2244" w:rsidRPr="00EE2244" w:rsidRDefault="00EE2244" w:rsidP="00894147">
            <w:r w:rsidRPr="00EE2244">
              <w:t>0.9 ( 0.43 - 1.8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6532" w14:textId="0CD14164" w:rsidR="00EE2244" w:rsidRPr="00EE2244" w:rsidRDefault="00EE2244" w:rsidP="00894147">
            <w:r w:rsidRPr="00EE2244">
              <w:t>0.9 ( 0.08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119F" w14:textId="52C64037" w:rsidR="00EE2244" w:rsidRPr="00EE2244" w:rsidRDefault="00EE2244" w:rsidP="00894147">
            <w:r w:rsidRPr="00EE2244">
              <w:t>0.9 ( 0.48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CE2A" w14:textId="1A9A623D" w:rsidR="00EE2244" w:rsidRPr="00EE2244" w:rsidRDefault="00EE2244" w:rsidP="00894147">
            <w:r w:rsidRPr="00EE2244">
              <w:t>-0.15 ( -1.18 )</w:t>
            </w:r>
          </w:p>
        </w:tc>
      </w:tr>
      <w:tr w:rsidR="00894147" w14:paraId="4A741527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5C03" w14:textId="7083012F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EE2244">
              <w:t>ecreased appetite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9F74" w14:textId="2FB772FC" w:rsidR="00EE2244" w:rsidRPr="00EE2244" w:rsidRDefault="00EE2244" w:rsidP="00894147">
            <w:r w:rsidRPr="00EE2244"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001B" w14:textId="2BC3098F" w:rsidR="00EE2244" w:rsidRPr="00EE2244" w:rsidRDefault="00EE2244" w:rsidP="00894147">
            <w:r w:rsidRPr="00EE2244">
              <w:t>1.96 ( 0.93 - 4.13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D2EA" w14:textId="74528EE2" w:rsidR="00EE2244" w:rsidRPr="00EE2244" w:rsidRDefault="00EE2244" w:rsidP="00894147">
            <w:r w:rsidRPr="00EE2244">
              <w:t>1.96 ( 3.28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4350" w14:textId="1E406F70" w:rsidR="00EE2244" w:rsidRPr="00EE2244" w:rsidRDefault="00EE2244" w:rsidP="00894147">
            <w:r w:rsidRPr="00EE2244">
              <w:t>1.96 ( 1.05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018C" w14:textId="28FFCE91" w:rsidR="00EE2244" w:rsidRPr="00EE2244" w:rsidRDefault="00EE2244" w:rsidP="00894147">
            <w:r w:rsidRPr="00EE2244">
              <w:t>0.97 ( -0.06 )</w:t>
            </w:r>
          </w:p>
        </w:tc>
      </w:tr>
      <w:tr w:rsidR="00894147" w14:paraId="29DB60DD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AACF" w14:textId="05072EDC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 w:rsidRPr="00EE2244">
              <w:t>ulminant type 1 diabetes mellitu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C441" w14:textId="78A450F6" w:rsidR="00EE2244" w:rsidRPr="00EE2244" w:rsidRDefault="00EE2244" w:rsidP="00894147">
            <w:r w:rsidRPr="00EE2244"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D199" w14:textId="52C2E7B9" w:rsidR="00EE2244" w:rsidRPr="00EE2244" w:rsidRDefault="00EE2244" w:rsidP="00894147">
            <w:r w:rsidRPr="00EE2244">
              <w:t>881.88 ( 335.08 - 2321.0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A848" w14:textId="1A4095E0" w:rsidR="00EE2244" w:rsidRPr="00EE2244" w:rsidRDefault="00EE2244" w:rsidP="00894147">
            <w:r w:rsidRPr="00EE2244">
              <w:t>876.32 ( 3600.21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B9DB" w14:textId="3AC27AE8" w:rsidR="00EE2244" w:rsidRPr="00EE2244" w:rsidRDefault="00EE2244" w:rsidP="00894147">
            <w:r w:rsidRPr="00EE2244">
              <w:t>515.9 ( 229.5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EF63" w14:textId="51F1E987" w:rsidR="00EE2244" w:rsidRPr="00EE2244" w:rsidRDefault="00EE2244" w:rsidP="00894147">
            <w:r w:rsidRPr="00EE2244">
              <w:t>9.01 ( 7.78 )</w:t>
            </w:r>
          </w:p>
        </w:tc>
      </w:tr>
      <w:tr w:rsidR="00894147" w14:paraId="599BD29F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2834" w14:textId="648D723C" w:rsidR="00EE2244" w:rsidRPr="00656DA2" w:rsidRDefault="00EE2244" w:rsidP="00894147">
            <w:pPr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EE2244">
              <w:t>mmune-mediated hepat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1EB8" w14:textId="4898B250" w:rsidR="00EE2244" w:rsidRPr="00EE2244" w:rsidRDefault="00EE2244" w:rsidP="00894147">
            <w:r w:rsidRPr="00EE2244"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4BCA" w14:textId="24FD91D6" w:rsidR="00EE2244" w:rsidRPr="00EE2244" w:rsidRDefault="00EE2244" w:rsidP="00894147">
            <w:r w:rsidRPr="00EE2244">
              <w:t>629.91 ( 253.75 - 1563.6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6125" w14:textId="2ED0925D" w:rsidR="00EE2244" w:rsidRPr="00EE2244" w:rsidRDefault="00EE2244" w:rsidP="00894147">
            <w:r w:rsidRPr="00EE2244">
              <w:t>625.95 ( 2911.8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9D55" w14:textId="128BC88A" w:rsidR="00EE2244" w:rsidRPr="00EE2244" w:rsidRDefault="00EE2244" w:rsidP="00894147">
            <w:r w:rsidRPr="00EE2244">
              <w:t>417.63 ( 195.16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BE5C" w14:textId="179905F1" w:rsidR="00EE2244" w:rsidRPr="00EE2244" w:rsidRDefault="00EE2244" w:rsidP="00894147">
            <w:r w:rsidRPr="00EE2244">
              <w:t>8.71 ( 7.51 )</w:t>
            </w:r>
          </w:p>
        </w:tc>
      </w:tr>
      <w:tr w:rsidR="00894147" w14:paraId="0D36BFFB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5A80" w14:textId="22B1C84A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neumonia aspirat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B04C" w14:textId="64859DAE" w:rsidR="00EE2244" w:rsidRPr="00EE2244" w:rsidRDefault="00EE2244" w:rsidP="00894147">
            <w:r w:rsidRPr="00EE2244">
              <w:t>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3E9A" w14:textId="74FEFFB6" w:rsidR="00EE2244" w:rsidRPr="00EE2244" w:rsidRDefault="00EE2244" w:rsidP="00894147">
            <w:r w:rsidRPr="00EE2244">
              <w:t>11.76 ( 5.25 - 26.33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A8D5" w14:textId="75A4F1B5" w:rsidR="00EE2244" w:rsidRPr="00EE2244" w:rsidRDefault="00EE2244" w:rsidP="00894147">
            <w:r w:rsidRPr="00EE2244">
              <w:t>11.7 ( 58.2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DC34" w14:textId="53D9B20D" w:rsidR="00EE2244" w:rsidRPr="00EE2244" w:rsidRDefault="00EE2244" w:rsidP="00894147">
            <w:r w:rsidRPr="00EE2244">
              <w:t>11.6 ( 5.91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9526" w14:textId="61907BF4" w:rsidR="00EE2244" w:rsidRPr="00EE2244" w:rsidRDefault="00EE2244" w:rsidP="00894147">
            <w:r w:rsidRPr="00EE2244">
              <w:t>3.54 ( 2.44 )</w:t>
            </w:r>
          </w:p>
        </w:tc>
      </w:tr>
      <w:tr w:rsidR="00894147" w14:paraId="6AFD5BF6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2C11" w14:textId="21645F89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EE2244">
              <w:t>nterstitial lung diseas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7EF0" w14:textId="7EF03AAB" w:rsidR="00EE2244" w:rsidRPr="00EE2244" w:rsidRDefault="00EE2244" w:rsidP="00894147">
            <w:r w:rsidRPr="00EE2244">
              <w:t>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9347" w14:textId="6107BC10" w:rsidR="00EE2244" w:rsidRPr="00EE2244" w:rsidRDefault="00EE2244" w:rsidP="00894147">
            <w:r w:rsidRPr="00EE2244">
              <w:t>13.53 ( 6.04 - 30.3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FFAF" w14:textId="00C69B17" w:rsidR="00EE2244" w:rsidRPr="00EE2244" w:rsidRDefault="00EE2244" w:rsidP="00894147">
            <w:r w:rsidRPr="00EE2244">
              <w:t>13.46 ( 68.5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9DD7" w14:textId="5E387CB2" w:rsidR="00EE2244" w:rsidRPr="00EE2244" w:rsidRDefault="00EE2244" w:rsidP="00894147">
            <w:r w:rsidRPr="00EE2244">
              <w:t>13.33 ( 6.79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FC99" w14:textId="3814B379" w:rsidR="00EE2244" w:rsidRPr="00EE2244" w:rsidRDefault="00EE2244" w:rsidP="00894147">
            <w:r w:rsidRPr="00EE2244">
              <w:t>3.74 ( 2.64 )</w:t>
            </w:r>
          </w:p>
        </w:tc>
      </w:tr>
      <w:tr w:rsidR="00894147" w14:paraId="21BB7F1E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752E" w14:textId="195D773B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 w:rsidRPr="00EE2244">
              <w:t>kin disorder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43E5" w14:textId="0D360319" w:rsidR="00EE2244" w:rsidRPr="00EE2244" w:rsidRDefault="00EE2244" w:rsidP="00894147">
            <w:r w:rsidRPr="00EE2244">
              <w:t>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8E65" w14:textId="6C219D43" w:rsidR="00EE2244" w:rsidRPr="00EE2244" w:rsidRDefault="00EE2244" w:rsidP="00894147">
            <w:r w:rsidRPr="00EE2244">
              <w:t>12.64 ( 5.65 - 28.32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893E" w14:textId="609B029B" w:rsidR="00EE2244" w:rsidRPr="00EE2244" w:rsidRDefault="00EE2244" w:rsidP="00894147">
            <w:r w:rsidRPr="00EE2244">
              <w:t>12.58 ( 63.36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CD1D" w14:textId="35BFEA79" w:rsidR="00EE2244" w:rsidRPr="00EE2244" w:rsidRDefault="00EE2244" w:rsidP="00894147">
            <w:r w:rsidRPr="00EE2244">
              <w:t>12.47 ( 6.35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B737" w14:textId="1E92E898" w:rsidR="00EE2244" w:rsidRPr="00EE2244" w:rsidRDefault="00EE2244" w:rsidP="00894147">
            <w:r w:rsidRPr="00EE2244">
              <w:t>3.64 ( 2.54 )</w:t>
            </w:r>
          </w:p>
        </w:tc>
      </w:tr>
      <w:tr w:rsidR="00894147" w14:paraId="2809F003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E4E0" w14:textId="31B3DCB0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EE2244">
              <w:t>mmune-mediated cholang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498D" w14:textId="04F1D162" w:rsidR="00EE2244" w:rsidRPr="00EE2244" w:rsidRDefault="00EE2244" w:rsidP="00894147">
            <w:r w:rsidRPr="00EE2244">
              <w:t>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A0CF" w14:textId="4BFA5EFD" w:rsidR="00EE2244" w:rsidRPr="00EE2244" w:rsidRDefault="00EE2244" w:rsidP="00894147">
            <w:r w:rsidRPr="00EE2244">
              <w:t>1510.43 ( 460.28 - 4956.5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DEF8" w14:textId="5F1AE733" w:rsidR="00EE2244" w:rsidRPr="00EE2244" w:rsidRDefault="00EE2244" w:rsidP="00894147">
            <w:r w:rsidRPr="00EE2244">
              <w:t>1502.27 ( 4091.68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ABA8" w14:textId="262480D2" w:rsidR="00EE2244" w:rsidRPr="00EE2244" w:rsidRDefault="00EE2244" w:rsidP="00894147">
            <w:r w:rsidRPr="00EE2244">
              <w:t>683.4 ( 252.85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2486" w14:textId="616EC457" w:rsidR="00EE2244" w:rsidRPr="00EE2244" w:rsidRDefault="00EE2244" w:rsidP="00894147">
            <w:r w:rsidRPr="00EE2244">
              <w:t>9.42 ( 8.04 )</w:t>
            </w:r>
          </w:p>
        </w:tc>
      </w:tr>
      <w:tr w:rsidR="00894147" w14:paraId="0BD659AE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182C" w14:textId="5C262600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EE2244">
              <w:t>epatic function abnormal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0BED" w14:textId="716F2574" w:rsidR="00EE2244" w:rsidRPr="00EE2244" w:rsidRDefault="00EE2244" w:rsidP="00894147">
            <w:r w:rsidRPr="00EE2244">
              <w:t>6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68EC" w14:textId="4FFCC9E7" w:rsidR="00EE2244" w:rsidRPr="00EE2244" w:rsidRDefault="00EE2244" w:rsidP="00894147">
            <w:r w:rsidRPr="00EE2244">
              <w:t>6.98 ( 3.12 - 15.6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202B" w14:textId="2FDA7903" w:rsidR="00EE2244" w:rsidRPr="00EE2244" w:rsidRDefault="00EE2244" w:rsidP="00894147">
            <w:r w:rsidRPr="00EE2244">
              <w:t>6.95 ( 30.41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E3D2" w14:textId="6B61369D" w:rsidR="00EE2244" w:rsidRPr="00EE2244" w:rsidRDefault="00EE2244" w:rsidP="00894147">
            <w:r w:rsidRPr="00EE2244">
              <w:t>6.92 ( 3.53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ACBC" w14:textId="0B790CAA" w:rsidR="00EE2244" w:rsidRPr="00EE2244" w:rsidRDefault="00EE2244" w:rsidP="00894147">
            <w:r w:rsidRPr="00EE2244">
              <w:t>2.79 ( 1.69 )</w:t>
            </w:r>
          </w:p>
        </w:tc>
      </w:tr>
      <w:tr w:rsidR="00894147" w14:paraId="19432B47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D4BA" w14:textId="4E6B56FE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ain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CEA4" w14:textId="3DE79154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5927" w14:textId="77BF0680" w:rsidR="00EE2244" w:rsidRPr="00EE2244" w:rsidRDefault="00EE2244" w:rsidP="00894147">
            <w:r w:rsidRPr="00EE2244">
              <w:t>1.18 ( 0.49 - 2.83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CC0A" w14:textId="7669452C" w:rsidR="00EE2244" w:rsidRPr="00EE2244" w:rsidRDefault="00EE2244" w:rsidP="00894147">
            <w:r w:rsidRPr="00EE2244">
              <w:t>1.18 ( 0.1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6F2F" w14:textId="3F8F9FBF" w:rsidR="00EE2244" w:rsidRPr="00EE2244" w:rsidRDefault="00EE2244" w:rsidP="00894147">
            <w:r w:rsidRPr="00EE2244">
              <w:t>1.18 ( 0.56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0AF5" w14:textId="03F0387C" w:rsidR="00EE2244" w:rsidRPr="00EE2244" w:rsidRDefault="00EE2244" w:rsidP="00894147">
            <w:r w:rsidRPr="00EE2244">
              <w:t>0.23 ( -0.95 )</w:t>
            </w:r>
          </w:p>
        </w:tc>
      </w:tr>
      <w:tr w:rsidR="00894147" w14:paraId="3423451A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8A37" w14:textId="3E8CB494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EE2244">
              <w:t>ydrocephalu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5266" w14:textId="31B39536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D49E" w14:textId="516FF9E1" w:rsidR="00EE2244" w:rsidRPr="00EE2244" w:rsidRDefault="00EE2244" w:rsidP="00894147">
            <w:r w:rsidRPr="00EE2244">
              <w:t>13.29 ( 5.49 - 32.14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88C3" w14:textId="4FD20E98" w:rsidR="00EE2244" w:rsidRPr="00EE2244" w:rsidRDefault="00EE2244" w:rsidP="00894147">
            <w:r w:rsidRPr="00EE2244">
              <w:t>13.23 ( 55.97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991A" w14:textId="4886BF99" w:rsidR="00EE2244" w:rsidRPr="00EE2244" w:rsidRDefault="00EE2244" w:rsidP="00894147">
            <w:r w:rsidRPr="00EE2244">
              <w:t>13.11 ( 6.26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4261" w14:textId="74713D60" w:rsidR="00EE2244" w:rsidRPr="00EE2244" w:rsidRDefault="00EE2244" w:rsidP="00894147">
            <w:r w:rsidRPr="00EE2244">
              <w:t>3.71 ( 2.52 )</w:t>
            </w:r>
          </w:p>
        </w:tc>
      </w:tr>
      <w:tr w:rsidR="00894147" w14:paraId="4A600CCF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265C" w14:textId="36F85ECB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EE2244">
              <w:t>lanine aminotransferase increased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6FD7" w14:textId="374C8230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4B79" w14:textId="0D2B3E16" w:rsidR="00EE2244" w:rsidRPr="00EE2244" w:rsidRDefault="00EE2244" w:rsidP="00894147">
            <w:r w:rsidRPr="00EE2244">
              <w:t>2.87 ( 1.19 - 6.9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158F" w14:textId="4EF992E1" w:rsidR="00EE2244" w:rsidRPr="00EE2244" w:rsidRDefault="00EE2244" w:rsidP="00894147">
            <w:r w:rsidRPr="00EE2244">
              <w:t>2.86 ( 6.05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D60F" w14:textId="5784A71D" w:rsidR="00EE2244" w:rsidRPr="00EE2244" w:rsidRDefault="00EE2244" w:rsidP="00894147">
            <w:r w:rsidRPr="00EE2244">
              <w:t>2.86 ( 1.3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BF63" w14:textId="170BFA86" w:rsidR="00EE2244" w:rsidRPr="00EE2244" w:rsidRDefault="00EE2244" w:rsidP="00894147">
            <w:r w:rsidRPr="00EE2244">
              <w:t>1.51 ( 0.33 )</w:t>
            </w:r>
          </w:p>
        </w:tc>
      </w:tr>
      <w:tr w:rsidR="00894147" w14:paraId="5D3740FC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6AAF" w14:textId="279AAF26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EE2244">
              <w:t>naemia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BCFB" w14:textId="4196AB3D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90F8" w14:textId="4C3424B7" w:rsidR="00EE2244" w:rsidRPr="00EE2244" w:rsidRDefault="00EE2244" w:rsidP="00894147">
            <w:r w:rsidRPr="00EE2244">
              <w:t>2.25 ( 0.93 - 5.4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653D" w14:textId="07716D5B" w:rsidR="00EE2244" w:rsidRPr="00EE2244" w:rsidRDefault="00EE2244" w:rsidP="00894147">
            <w:r w:rsidRPr="00EE2244">
              <w:t>2.24 ( 3.4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DA02" w14:textId="257CEC9D" w:rsidR="00EE2244" w:rsidRPr="00EE2244" w:rsidRDefault="00EE2244" w:rsidP="00894147">
            <w:r w:rsidRPr="00EE2244">
              <w:t>2.24 ( 1.0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5A83" w14:textId="448E117C" w:rsidR="00EE2244" w:rsidRPr="00EE2244" w:rsidRDefault="00EE2244" w:rsidP="00894147">
            <w:r w:rsidRPr="00EE2244">
              <w:t>1.16 ( -0.02 )</w:t>
            </w:r>
          </w:p>
        </w:tc>
      </w:tr>
      <w:tr w:rsidR="00894147" w14:paraId="50D2F38B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F1B9" w14:textId="71596118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EE2244">
              <w:t>ypercalcaem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1149" w14:textId="1941A2B5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F783" w14:textId="060BB95F" w:rsidR="00EE2244" w:rsidRPr="00EE2244" w:rsidRDefault="00EE2244" w:rsidP="00894147">
            <w:r w:rsidRPr="00EE2244">
              <w:t>21.24 ( 8.76 - 51.5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15D7" w14:textId="0AD32D29" w:rsidR="00EE2244" w:rsidRPr="00EE2244" w:rsidRDefault="00EE2244" w:rsidP="00894147">
            <w:r w:rsidRPr="00EE2244">
              <w:t>21.15 ( 94.4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83E4" w14:textId="6278217C" w:rsidR="00EE2244" w:rsidRPr="00EE2244" w:rsidRDefault="00EE2244" w:rsidP="00894147">
            <w:r w:rsidRPr="00EE2244">
              <w:t>20.81 ( 9.92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90CE" w14:textId="35A9769A" w:rsidR="00EE2244" w:rsidRPr="00EE2244" w:rsidRDefault="00EE2244" w:rsidP="00894147">
            <w:r w:rsidRPr="00EE2244">
              <w:t>4.38 ( 3.19 )</w:t>
            </w:r>
          </w:p>
        </w:tc>
      </w:tr>
      <w:tr w:rsidR="00894147" w14:paraId="4E19FCC8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59BC" w14:textId="0FEF0D32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EE2244">
              <w:t>bdominal pain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5AD6" w14:textId="4137C2A5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9FE7" w14:textId="1332FF79" w:rsidR="00EE2244" w:rsidRPr="00EE2244" w:rsidRDefault="00EE2244" w:rsidP="00894147">
            <w:r w:rsidRPr="00EE2244">
              <w:t>0.9 ( 0.37 - 2.16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4ACA" w14:textId="267F7C08" w:rsidR="00EE2244" w:rsidRPr="00EE2244" w:rsidRDefault="00EE2244" w:rsidP="00894147">
            <w:r w:rsidRPr="00EE2244">
              <w:t>0.9 ( 0.06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1A79" w14:textId="03C605CB" w:rsidR="00EE2244" w:rsidRPr="00EE2244" w:rsidRDefault="00EE2244" w:rsidP="00894147">
            <w:r w:rsidRPr="00EE2244">
              <w:t>0.9 ( 0.43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6DCC" w14:textId="5ED8E9C7" w:rsidR="00EE2244" w:rsidRPr="00EE2244" w:rsidRDefault="00EE2244" w:rsidP="00894147">
            <w:r w:rsidRPr="00EE2244">
              <w:t>-0.15 ( -1.33 )</w:t>
            </w:r>
          </w:p>
        </w:tc>
      </w:tr>
      <w:tr w:rsidR="00894147" w14:paraId="349BF1DA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304B" w14:textId="0CEEBD46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EE2244">
              <w:t>scite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92C7" w14:textId="428D5780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947D" w14:textId="4362AC08" w:rsidR="00EE2244" w:rsidRPr="00EE2244" w:rsidRDefault="00EE2244" w:rsidP="00894147">
            <w:r w:rsidRPr="00EE2244">
              <w:t>9.24 ( 3.83 - 22.32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6218" w14:textId="3B6E8347" w:rsidR="00EE2244" w:rsidRPr="00EE2244" w:rsidRDefault="00EE2244" w:rsidP="00894147">
            <w:r w:rsidRPr="00EE2244">
              <w:t>9.21 ( 36.32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EEA8" w14:textId="19AF0281" w:rsidR="00EE2244" w:rsidRPr="00EE2244" w:rsidRDefault="00EE2244" w:rsidP="00894147">
            <w:r w:rsidRPr="00EE2244">
              <w:t>9.15 ( 4.3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AF39" w14:textId="69FFBBD1" w:rsidR="00EE2244" w:rsidRPr="00EE2244" w:rsidRDefault="00EE2244" w:rsidP="00894147">
            <w:r w:rsidRPr="00EE2244">
              <w:t>3.19 ( 2.01 )</w:t>
            </w:r>
          </w:p>
        </w:tc>
      </w:tr>
      <w:tr w:rsidR="00894147" w14:paraId="6521D480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D645" w14:textId="4FE568E2" w:rsidR="00EE2244" w:rsidRPr="00656DA2" w:rsidRDefault="00EE2244" w:rsidP="00894147">
            <w:pPr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 w:rsidRPr="00EE2244">
              <w:t>ough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22FB" w14:textId="12D54088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D239" w14:textId="1A1961B3" w:rsidR="00EE2244" w:rsidRPr="00EE2244" w:rsidRDefault="00EE2244" w:rsidP="00894147">
            <w:r w:rsidRPr="00EE2244">
              <w:t>1 ( 0.41 - 2.4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A2C9" w14:textId="5AC5BDA8" w:rsidR="00EE2244" w:rsidRPr="00EE2244" w:rsidRDefault="00EE2244" w:rsidP="00894147">
            <w:r w:rsidRPr="00EE2244">
              <w:t>1 ( 0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B6D7" w14:textId="6F09C79F" w:rsidR="00EE2244" w:rsidRPr="00EE2244" w:rsidRDefault="00EE2244" w:rsidP="00894147">
            <w:r w:rsidRPr="00EE2244">
              <w:t>1 ( 0.48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03F6" w14:textId="653C06AF" w:rsidR="00EE2244" w:rsidRPr="00EE2244" w:rsidRDefault="00EE2244" w:rsidP="00894147">
            <w:r w:rsidRPr="00EE2244">
              <w:t>0 ( -1.19 )</w:t>
            </w:r>
          </w:p>
        </w:tc>
      </w:tr>
      <w:tr w:rsidR="00894147" w14:paraId="49AD2F48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67B3" w14:textId="2EF58A48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</w:t>
            </w:r>
            <w:r w:rsidRPr="00EE2244">
              <w:t>astr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2979" w14:textId="4AD96561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F314" w14:textId="1113131B" w:rsidR="00EE2244" w:rsidRPr="00EE2244" w:rsidRDefault="00EE2244" w:rsidP="00894147">
            <w:r w:rsidRPr="00EE2244">
              <w:t>14.45 ( 5.97 - 34.96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243B" w14:textId="23D0B69F" w:rsidR="00EE2244" w:rsidRPr="00EE2244" w:rsidRDefault="00EE2244" w:rsidP="00894147">
            <w:r w:rsidRPr="00EE2244">
              <w:t>14.39 ( 61.61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965E" w14:textId="18FAB400" w:rsidR="00EE2244" w:rsidRPr="00EE2244" w:rsidRDefault="00EE2244" w:rsidP="00894147">
            <w:r w:rsidRPr="00EE2244">
              <w:t>14.24 ( 6.8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710E" w14:textId="64D82D5A" w:rsidR="00EE2244" w:rsidRPr="00EE2244" w:rsidRDefault="00EE2244" w:rsidP="00894147">
            <w:r w:rsidRPr="00EE2244">
              <w:t>3.83 ( 2.64 )</w:t>
            </w:r>
          </w:p>
        </w:tc>
      </w:tr>
      <w:tr w:rsidR="00894147" w14:paraId="35CF63F3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B035" w14:textId="509FAA89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EE2244">
              <w:t>alaise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C01E" w14:textId="5450CF3A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F0B9" w14:textId="3B2AD5BD" w:rsidR="00EE2244" w:rsidRPr="00EE2244" w:rsidRDefault="00EE2244" w:rsidP="00894147">
            <w:r w:rsidRPr="00EE2244">
              <w:t>1.16 ( 0.48 - 2.7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E165" w14:textId="75567C30" w:rsidR="00EE2244" w:rsidRPr="00EE2244" w:rsidRDefault="00EE2244" w:rsidP="00894147">
            <w:r w:rsidRPr="00EE2244">
              <w:t>1.16 ( 0.11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A0A8" w14:textId="11E7370D" w:rsidR="00EE2244" w:rsidRPr="00EE2244" w:rsidRDefault="00EE2244" w:rsidP="00894147">
            <w:r w:rsidRPr="00EE2244">
              <w:t>1.16 ( 0.55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1305" w14:textId="6E3799B4" w:rsidR="00EE2244" w:rsidRPr="00EE2244" w:rsidRDefault="00EE2244" w:rsidP="00894147">
            <w:r w:rsidRPr="00EE2244">
              <w:t>0.21 ( -0.97 )</w:t>
            </w:r>
          </w:p>
        </w:tc>
      </w:tr>
      <w:tr w:rsidR="00894147" w14:paraId="0F709C92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0EDE" w14:textId="1CC6C061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EE2244">
              <w:t>mmune-mediated hypothyroidism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1A30" w14:textId="66108021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7E7A" w14:textId="22106801" w:rsidR="00EE2244" w:rsidRPr="00EE2244" w:rsidRDefault="00EE2244" w:rsidP="00894147">
            <w:r w:rsidRPr="00EE2244">
              <w:t>314.38 ( 117.78 - 839.15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DC66" w14:textId="6A72A50F" w:rsidR="00EE2244" w:rsidRPr="00EE2244" w:rsidRDefault="00EE2244" w:rsidP="00894147">
            <w:r w:rsidRPr="00EE2244">
              <w:t>312.97 ( 1243.9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F2DF" w14:textId="4B332137" w:rsidR="00EE2244" w:rsidRPr="00EE2244" w:rsidRDefault="00EE2244" w:rsidP="00894147">
            <w:r w:rsidRPr="00EE2244">
              <w:t>250.58 ( 110.2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293C" w14:textId="038E22FC" w:rsidR="00EE2244" w:rsidRPr="00EE2244" w:rsidRDefault="00EE2244" w:rsidP="00894147">
            <w:r w:rsidRPr="00EE2244">
              <w:t>7.97 ( 6.66 )</w:t>
            </w:r>
          </w:p>
        </w:tc>
      </w:tr>
      <w:tr w:rsidR="00894147" w14:paraId="1073939F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9FC9" w14:textId="0FCF0303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lastRenderedPageBreak/>
              <w:t>C</w:t>
            </w:r>
            <w:r w:rsidRPr="00EE2244">
              <w:t>olit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9AF8" w14:textId="7EE0D584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D15E" w14:textId="126C1D18" w:rsidR="00EE2244" w:rsidRPr="00EE2244" w:rsidRDefault="00EE2244" w:rsidP="00894147">
            <w:r w:rsidRPr="00EE2244">
              <w:t>7.32 ( 3.03 - 17.68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E29B" w14:textId="58A4EA2C" w:rsidR="00EE2244" w:rsidRPr="00EE2244" w:rsidRDefault="00EE2244" w:rsidP="00894147">
            <w:r w:rsidRPr="00EE2244">
              <w:t>7.3 ( 27.02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3DE2" w14:textId="49B88CA0" w:rsidR="00EE2244" w:rsidRPr="00EE2244" w:rsidRDefault="00EE2244" w:rsidP="00894147">
            <w:r w:rsidRPr="00EE2244">
              <w:t>7.26 ( 3.4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DE64" w14:textId="47F7AC84" w:rsidR="00EE2244" w:rsidRPr="00EE2244" w:rsidRDefault="00EE2244" w:rsidP="00894147">
            <w:r w:rsidRPr="00EE2244">
              <w:t>2.86 ( 1.67 )</w:t>
            </w:r>
          </w:p>
        </w:tc>
      </w:tr>
      <w:tr w:rsidR="00894147" w14:paraId="5478D1ED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2D1C" w14:textId="13B33F4B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EE2244">
              <w:t>iabetic ketoacidosis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7D84" w14:textId="03A22E5B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EB9F" w14:textId="7FD909D5" w:rsidR="00EE2244" w:rsidRPr="00EE2244" w:rsidRDefault="00EE2244" w:rsidP="00894147">
            <w:r w:rsidRPr="00EE2244">
              <w:t>11.3 ( 4.68 - 27.32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1538" w14:textId="445B3A19" w:rsidR="00EE2244" w:rsidRPr="00EE2244" w:rsidRDefault="00EE2244" w:rsidP="00894147">
            <w:r w:rsidRPr="00EE2244">
              <w:t>11.26 ( 46.34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D2BE" w14:textId="7AD0A586" w:rsidR="00EE2244" w:rsidRPr="00EE2244" w:rsidRDefault="00EE2244" w:rsidP="00894147">
            <w:r w:rsidRPr="00EE2244">
              <w:t>11.17 ( 5.34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B537" w14:textId="316AFAB8" w:rsidR="00EE2244" w:rsidRPr="00EE2244" w:rsidRDefault="00EE2244" w:rsidP="00894147">
            <w:r w:rsidRPr="00EE2244">
              <w:t>3.48 ( 2.29 )</w:t>
            </w:r>
          </w:p>
        </w:tc>
      </w:tr>
      <w:tr w:rsidR="00894147" w14:paraId="6446D2CD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BD9B" w14:textId="5E8FD25F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roteinur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9BBC" w14:textId="70213431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2627" w14:textId="44DC235A" w:rsidR="00EE2244" w:rsidRPr="00EE2244" w:rsidRDefault="00EE2244" w:rsidP="00894147">
            <w:r w:rsidRPr="00EE2244">
              <w:t>9.23 ( 3.82 - 22.2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A279" w14:textId="4C450EBC" w:rsidR="00EE2244" w:rsidRPr="00EE2244" w:rsidRDefault="00EE2244" w:rsidP="00894147">
            <w:r w:rsidRPr="00EE2244">
              <w:t>9.19 ( 36.25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E2FD" w14:textId="10531060" w:rsidR="00EE2244" w:rsidRPr="00EE2244" w:rsidRDefault="00EE2244" w:rsidP="00894147">
            <w:r w:rsidRPr="00EE2244">
              <w:t>9.13 ( 4.37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AE04" w14:textId="5DA7F0B0" w:rsidR="00EE2244" w:rsidRPr="00EE2244" w:rsidRDefault="00EE2244" w:rsidP="00894147">
            <w:r w:rsidRPr="00EE2244">
              <w:t>3.19 ( 2 )</w:t>
            </w:r>
          </w:p>
        </w:tc>
      </w:tr>
      <w:tr w:rsidR="00894147" w14:paraId="73BBC660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B701" w14:textId="66407317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EE2244">
              <w:t>yelosuppress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8625" w14:textId="1724EC19" w:rsidR="00EE2244" w:rsidRPr="00EE2244" w:rsidRDefault="00EE2244" w:rsidP="00894147">
            <w:r w:rsidRPr="00EE2244">
              <w:t>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9F8AD" w14:textId="64D3F073" w:rsidR="00EE2244" w:rsidRPr="00EE2244" w:rsidRDefault="00EE2244" w:rsidP="00894147">
            <w:r w:rsidRPr="00EE2244">
              <w:t>4.59 ( 1.9 - 11.06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10BD" w14:textId="31BC4757" w:rsidR="00EE2244" w:rsidRPr="00EE2244" w:rsidRDefault="00EE2244" w:rsidP="00894147">
            <w:r w:rsidRPr="00EE2244">
              <w:t>4.57 ( 13.9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014C" w14:textId="1F09AD19" w:rsidR="00EE2244" w:rsidRPr="00EE2244" w:rsidRDefault="00EE2244" w:rsidP="00894147">
            <w:r w:rsidRPr="00EE2244">
              <w:t>4.56 ( 2.18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83E5" w14:textId="51425F6A" w:rsidR="00EE2244" w:rsidRPr="00EE2244" w:rsidRDefault="00EE2244" w:rsidP="00894147">
            <w:r w:rsidRPr="00EE2244">
              <w:t>2.19 ( 1 )</w:t>
            </w:r>
          </w:p>
        </w:tc>
      </w:tr>
      <w:tr w:rsidR="00894147" w14:paraId="73F4318B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DB6D" w14:textId="7E82428F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EE2244">
              <w:t>eadache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B5BF" w14:textId="7A533C59" w:rsidR="00EE2244" w:rsidRPr="00EE2244" w:rsidRDefault="00EE2244" w:rsidP="00894147">
            <w:r w:rsidRPr="00EE2244">
              <w:t>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2F5D" w14:textId="663F102D" w:rsidR="00EE2244" w:rsidRPr="00EE2244" w:rsidRDefault="00EE2244" w:rsidP="00894147">
            <w:r w:rsidRPr="00EE2244">
              <w:t>0.44 ( 0.17 - 1.18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C77F" w14:textId="1C5C7347" w:rsidR="00EE2244" w:rsidRPr="00EE2244" w:rsidRDefault="00EE2244" w:rsidP="00894147">
            <w:r w:rsidRPr="00EE2244">
              <w:t>0.44 ( 2.79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1C45" w14:textId="21BF37F9" w:rsidR="00EE2244" w:rsidRPr="00EE2244" w:rsidRDefault="00EE2244" w:rsidP="00894147">
            <w:r w:rsidRPr="00EE2244">
              <w:t>0.44 ( 0.2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4155" w14:textId="3FD30261" w:rsidR="00EE2244" w:rsidRPr="00EE2244" w:rsidRDefault="00EE2244" w:rsidP="00894147">
            <w:r w:rsidRPr="00EE2244">
              <w:t>-1.17 ( -2.46 )</w:t>
            </w:r>
          </w:p>
        </w:tc>
      </w:tr>
      <w:tr w:rsidR="00894147" w14:paraId="039A533B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E2FD" w14:textId="0F6BB2C1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EE2244">
              <w:t>ypertension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F700" w14:textId="1D0F228D" w:rsidR="00EE2244" w:rsidRPr="00EE2244" w:rsidRDefault="00EE2244" w:rsidP="00894147">
            <w:r w:rsidRPr="00EE2244">
              <w:t>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94D7" w14:textId="68AD307F" w:rsidR="00EE2244" w:rsidRPr="00EE2244" w:rsidRDefault="00EE2244" w:rsidP="00894147">
            <w:r w:rsidRPr="00EE2244">
              <w:t>1.65 ( 0.62 - 4.4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CDC7" w14:textId="572A5798" w:rsidR="00EE2244" w:rsidRPr="00EE2244" w:rsidRDefault="00EE2244" w:rsidP="00894147">
            <w:r w:rsidRPr="00EE2244">
              <w:t>1.65 ( 1.02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24AF" w14:textId="0E6F4BCC" w:rsidR="00EE2244" w:rsidRPr="00EE2244" w:rsidRDefault="00EE2244" w:rsidP="00894147">
            <w:r w:rsidRPr="00EE2244">
              <w:t>1.65 ( 0.72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1BCE" w14:textId="5EBB81F6" w:rsidR="00EE2244" w:rsidRPr="00EE2244" w:rsidRDefault="00EE2244" w:rsidP="00894147">
            <w:r w:rsidRPr="00EE2244">
              <w:t>0.72 ( -0.57 )</w:t>
            </w:r>
          </w:p>
        </w:tc>
      </w:tr>
      <w:tr w:rsidR="00894147" w14:paraId="19F5FAC3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F300" w14:textId="518C1F08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</w:t>
            </w:r>
            <w:r w:rsidRPr="00EE2244">
              <w:t>spartate aminotransferase increased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11DB" w14:textId="5A75A4B0" w:rsidR="00EE2244" w:rsidRPr="00EE2244" w:rsidRDefault="00EE2244" w:rsidP="00894147">
            <w:r w:rsidRPr="00EE2244">
              <w:t>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C3A5" w14:textId="6E3BEA79" w:rsidR="00EE2244" w:rsidRPr="00EE2244" w:rsidRDefault="00EE2244" w:rsidP="00894147">
            <w:r w:rsidRPr="00EE2244">
              <w:t>2.69 ( 1.01 - 7.2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568D" w14:textId="0B9F0B70" w:rsidR="00EE2244" w:rsidRPr="00EE2244" w:rsidRDefault="00EE2244" w:rsidP="00894147">
            <w:r w:rsidRPr="00EE2244">
              <w:t>2.69 ( 4.24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2F40" w14:textId="6F867551" w:rsidR="00EE2244" w:rsidRPr="00EE2244" w:rsidRDefault="00EE2244" w:rsidP="00894147">
            <w:r w:rsidRPr="00EE2244">
              <w:t>2.68 ( 1.18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5D6D" w14:textId="144F9605" w:rsidR="00EE2244" w:rsidRPr="00EE2244" w:rsidRDefault="00EE2244" w:rsidP="00894147">
            <w:r w:rsidRPr="00EE2244">
              <w:t>1.42 ( 0.13 )</w:t>
            </w:r>
          </w:p>
        </w:tc>
      </w:tr>
      <w:tr w:rsidR="00894147" w14:paraId="5E90E317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7C24" w14:textId="078F6268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 w:rsidRPr="00EE2244">
              <w:t>ypoxia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3AEC" w14:textId="4C3AFF61" w:rsidR="00EE2244" w:rsidRPr="00EE2244" w:rsidRDefault="00EE2244" w:rsidP="00894147">
            <w:r w:rsidRPr="00EE2244">
              <w:t>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36A7" w14:textId="0E64039C" w:rsidR="00EE2244" w:rsidRPr="00EE2244" w:rsidRDefault="00EE2244" w:rsidP="00894147">
            <w:r w:rsidRPr="00EE2244">
              <w:t>3.3 ( 1.23 - 8.81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8EBA" w14:textId="2DEB2335" w:rsidR="00EE2244" w:rsidRPr="00EE2244" w:rsidRDefault="00EE2244" w:rsidP="00894147">
            <w:r w:rsidRPr="00EE2244">
              <w:t>3.29 ( 6.36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66DD" w14:textId="30B27030" w:rsidR="00EE2244" w:rsidRPr="00EE2244" w:rsidRDefault="00EE2244" w:rsidP="00894147">
            <w:r w:rsidRPr="00EE2244">
              <w:t>3.28 ( 1.44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F856" w14:textId="4886A34D" w:rsidR="00EE2244" w:rsidRPr="00EE2244" w:rsidRDefault="00EE2244" w:rsidP="00894147">
            <w:r w:rsidRPr="00EE2244">
              <w:t>1.71 ( 0.42 )</w:t>
            </w:r>
          </w:p>
        </w:tc>
      </w:tr>
      <w:tr w:rsidR="00894147" w14:paraId="339F0771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78FA" w14:textId="10382B9E" w:rsidR="00EE2244" w:rsidRPr="00EE2244" w:rsidRDefault="00EE2244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Pr="00EE2244">
              <w:t>leural effus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DBEC" w14:textId="70338DD9" w:rsidR="00EE2244" w:rsidRPr="00EE2244" w:rsidRDefault="00EE2244" w:rsidP="00894147">
            <w:r w:rsidRPr="00EE2244">
              <w:t>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C30E" w14:textId="04D5A59D" w:rsidR="00EE2244" w:rsidRPr="00EE2244" w:rsidRDefault="00EE2244" w:rsidP="00894147">
            <w:r w:rsidRPr="00EE2244">
              <w:t>4.33 ( 1.62 - 11.57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AD28" w14:textId="133F1B2E" w:rsidR="00EE2244" w:rsidRPr="00EE2244" w:rsidRDefault="00EE2244" w:rsidP="00894147">
            <w:r w:rsidRPr="00EE2244">
              <w:t>4.32 ( 10.17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8C6E" w14:textId="77026E74" w:rsidR="00EE2244" w:rsidRPr="00EE2244" w:rsidRDefault="00EE2244" w:rsidP="00894147">
            <w:r w:rsidRPr="00EE2244">
              <w:t>4.31 ( 1.89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3AF1" w14:textId="33544191" w:rsidR="00EE2244" w:rsidRPr="00EE2244" w:rsidRDefault="00EE2244" w:rsidP="00894147">
            <w:r w:rsidRPr="00EE2244">
              <w:t>2.11 ( 0.81 )</w:t>
            </w:r>
          </w:p>
        </w:tc>
      </w:tr>
      <w:tr w:rsidR="00837853" w14:paraId="68621CF0" w14:textId="77777777" w:rsidTr="00EE2244">
        <w:trPr>
          <w:jc w:val="center"/>
        </w:trPr>
        <w:tc>
          <w:tcPr>
            <w:tcW w:w="16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9C4A" w14:textId="22BEE3DC" w:rsidR="00EE2244" w:rsidRPr="00EE2244" w:rsidRDefault="00EE2244" w:rsidP="00894147">
            <w:pPr>
              <w:rPr>
                <w:rFonts w:eastAsia="宋体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 w:rsidRPr="00EE2244">
              <w:t>iver transplant rejection</w:t>
            </w:r>
            <w:r w:rsidR="00656DA2">
              <w:rPr>
                <w:lang w:eastAsia="zh-CN"/>
              </w:rPr>
              <w:t>*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942F" w14:textId="42642108" w:rsidR="00EE2244" w:rsidRPr="00EE2244" w:rsidRDefault="00EE2244" w:rsidP="00894147">
            <w:r w:rsidRPr="00EE2244">
              <w:t>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85A0" w14:textId="16540314" w:rsidR="00EE2244" w:rsidRPr="00EE2244" w:rsidRDefault="00EE2244" w:rsidP="00894147">
            <w:r w:rsidRPr="00EE2244">
              <w:t>40.2 ( 14.83 - 108.99 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0798" w14:textId="3006E192" w:rsidR="00EE2244" w:rsidRPr="00EE2244" w:rsidRDefault="00EE2244" w:rsidP="00894147">
            <w:r w:rsidRPr="00EE2244">
              <w:t>40.06 ( 147.63 )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1C19" w14:textId="13086693" w:rsidR="00EE2244" w:rsidRPr="00EE2244" w:rsidRDefault="00EE2244" w:rsidP="00894147">
            <w:r w:rsidRPr="00EE2244">
              <w:t>38.85 ( 16.86 )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C8AC" w14:textId="4453C249" w:rsidR="00EE2244" w:rsidRPr="00EE2244" w:rsidRDefault="00EE2244" w:rsidP="00894147">
            <w:r w:rsidRPr="00EE2244">
              <w:t>5.28 ( 3.96 )</w:t>
            </w:r>
          </w:p>
        </w:tc>
      </w:tr>
    </w:tbl>
    <w:p w14:paraId="76ED565C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A16FF3C" w14:textId="77777777" w:rsidR="001E40BC" w:rsidRDefault="001E40BC" w:rsidP="00894147">
      <w:pPr>
        <w:rPr>
          <w:lang w:eastAsia="zh-CN"/>
        </w:rPr>
      </w:pPr>
    </w:p>
    <w:p w14:paraId="2F4A655C" w14:textId="77777777" w:rsidR="001E40BC" w:rsidRDefault="001E40BC" w:rsidP="00894147"/>
    <w:p w14:paraId="541F359D" w14:textId="77777777" w:rsidR="001E40BC" w:rsidRDefault="001E40BC" w:rsidP="00894147"/>
    <w:p w14:paraId="4C58B4E8" w14:textId="77777777" w:rsidR="001E40BC" w:rsidRDefault="00000000" w:rsidP="00894147">
      <w:r>
        <w:br w:type="page"/>
      </w:r>
    </w:p>
    <w:p w14:paraId="0220FF34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lastRenderedPageBreak/>
        <w:t xml:space="preserve">Supplementary Table </w:t>
      </w:r>
      <w:r>
        <w:rPr>
          <w:rFonts w:hint="eastAsia"/>
          <w:lang w:eastAsia="zh-CN"/>
        </w:rPr>
        <w:t>7</w:t>
      </w:r>
      <w:r>
        <w:rPr>
          <w:lang w:eastAsia="zh-CN"/>
        </w:rPr>
        <w:t>:</w:t>
      </w:r>
    </w:p>
    <w:p w14:paraId="46EB15FA" w14:textId="56E363F0" w:rsidR="001E40BC" w:rsidRDefault="00000000" w:rsidP="00894147">
      <w:pPr>
        <w:rPr>
          <w:lang w:eastAsia="zh-CN"/>
        </w:rPr>
      </w:pPr>
      <w:bookmarkStart w:id="1" w:name="OLE_LINK2"/>
      <w:r>
        <w:rPr>
          <w:lang w:eastAsia="zh-CN"/>
        </w:rPr>
        <w:t xml:space="preserve">Top 50 most frequent adverse events for </w:t>
      </w:r>
      <w:r w:rsidR="00613573" w:rsidRPr="00613573">
        <w:rPr>
          <w:lang w:eastAsia="zh-CN"/>
        </w:rPr>
        <w:t>Nivolumab</w:t>
      </w:r>
      <w:r>
        <w:rPr>
          <w:lang w:eastAsia="zh-CN"/>
        </w:rPr>
        <w:t xml:space="preserve"> at the PT leve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in patients aged 18 to 65 from FAERS data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1703"/>
        <w:gridCol w:w="1203"/>
        <w:gridCol w:w="1298"/>
        <w:gridCol w:w="1242"/>
        <w:gridCol w:w="1622"/>
        <w:gridCol w:w="1236"/>
      </w:tblGrid>
      <w:tr w:rsidR="00837853" w14:paraId="38D97C15" w14:textId="77777777" w:rsidTr="00613573">
        <w:trPr>
          <w:tblHeader/>
          <w:jc w:val="center"/>
        </w:trPr>
        <w:tc>
          <w:tcPr>
            <w:tcW w:w="152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43B6F87B" w14:textId="77777777" w:rsidR="001E40BC" w:rsidRDefault="00000000" w:rsidP="00894147">
            <w:r>
              <w:rPr>
                <w:rFonts w:hint="eastAsia"/>
              </w:rPr>
              <w:t>PT</w:t>
            </w:r>
          </w:p>
        </w:tc>
        <w:tc>
          <w:tcPr>
            <w:tcW w:w="127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5D4D" w14:textId="77777777" w:rsidR="001E40BC" w:rsidRDefault="00000000" w:rsidP="00894147">
            <w:r>
              <w:rPr>
                <w:rFonts w:hint="eastAsia"/>
              </w:rPr>
              <w:t>Case numbers</w:t>
            </w:r>
          </w:p>
        </w:tc>
        <w:tc>
          <w:tcPr>
            <w:tcW w:w="1316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2BE9" w14:textId="77777777" w:rsidR="001E40BC" w:rsidRDefault="00000000" w:rsidP="00894147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  <w:lang w:eastAsia="zh-CN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27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7ACA" w14:textId="77777777" w:rsidR="001E40BC" w:rsidRDefault="00000000" w:rsidP="00894147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63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5580" w14:textId="77777777" w:rsidR="001E40BC" w:rsidRDefault="00000000" w:rsidP="00894147">
            <w:r>
              <w:rPr>
                <w:rFonts w:hint="eastAsia"/>
              </w:rPr>
              <w:t>EBGM(EBGM05)</w:t>
            </w:r>
          </w:p>
        </w:tc>
        <w:tc>
          <w:tcPr>
            <w:tcW w:w="12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D93B" w14:textId="77777777" w:rsidR="001E40BC" w:rsidRDefault="00000000" w:rsidP="00894147">
            <w:r>
              <w:rPr>
                <w:rFonts w:hint="eastAsia"/>
              </w:rPr>
              <w:t>IC(IC025)</w:t>
            </w:r>
          </w:p>
        </w:tc>
      </w:tr>
      <w:tr w:rsidR="00894147" w14:paraId="1CE3ED9C" w14:textId="77777777" w:rsidTr="00613573">
        <w:trPr>
          <w:jc w:val="center"/>
        </w:trPr>
        <w:tc>
          <w:tcPr>
            <w:tcW w:w="152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0EB2" w14:textId="4692FDDE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613573">
              <w:t>alignant neoplasm progression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66B5" w14:textId="25B958DB" w:rsidR="00613573" w:rsidRPr="00613573" w:rsidRDefault="00613573" w:rsidP="00894147">
            <w:r w:rsidRPr="00613573">
              <w:t>2718</w:t>
            </w:r>
          </w:p>
        </w:tc>
        <w:tc>
          <w:tcPr>
            <w:tcW w:w="131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EF65" w14:textId="52929589" w:rsidR="00613573" w:rsidRPr="00613573" w:rsidRDefault="00613573" w:rsidP="00894147">
            <w:r w:rsidRPr="00613573">
              <w:t>35.49 ( 34.06 - 36.98 )</w:t>
            </w:r>
          </w:p>
        </w:tc>
        <w:tc>
          <w:tcPr>
            <w:tcW w:w="127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ADAB" w14:textId="5C7F89A7" w:rsidR="00613573" w:rsidRPr="00613573" w:rsidRDefault="00613573" w:rsidP="00894147">
            <w:r w:rsidRPr="00613573">
              <w:t>33.93 ( 76073.34 )</w:t>
            </w:r>
          </w:p>
        </w:tc>
        <w:tc>
          <w:tcPr>
            <w:tcW w:w="16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2088" w14:textId="23D0A030" w:rsidR="00613573" w:rsidRPr="00613573" w:rsidRDefault="00613573" w:rsidP="00894147">
            <w:r w:rsidRPr="00613573">
              <w:t>29.79 ( 28.79 )</w:t>
            </w:r>
          </w:p>
        </w:tc>
        <w:tc>
          <w:tcPr>
            <w:tcW w:w="128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F014" w14:textId="159E2715" w:rsidR="00613573" w:rsidRPr="00613573" w:rsidRDefault="00613573" w:rsidP="00894147">
            <w:r w:rsidRPr="00613573">
              <w:t>4.9 ( 4.84 )</w:t>
            </w:r>
          </w:p>
        </w:tc>
      </w:tr>
      <w:tr w:rsidR="00894147" w14:paraId="69BD0994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31F1" w14:textId="102213DB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613573">
              <w:t>eath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D434" w14:textId="6F4E1BB4" w:rsidR="00613573" w:rsidRPr="00613573" w:rsidRDefault="00613573" w:rsidP="00894147">
            <w:r w:rsidRPr="00613573">
              <w:t>26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86DD" w14:textId="2289C8BF" w:rsidR="00613573" w:rsidRPr="00613573" w:rsidRDefault="00613573" w:rsidP="00894147">
            <w:r w:rsidRPr="00613573">
              <w:t>6.18 ( 5.94 - 6.43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9A10" w14:textId="1AE700B6" w:rsidR="00613573" w:rsidRPr="00613573" w:rsidRDefault="00613573" w:rsidP="00894147">
            <w:r w:rsidRPr="00613573">
              <w:t>5.96 ( 10563.91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201F" w14:textId="2B12F7DF" w:rsidR="00613573" w:rsidRPr="00613573" w:rsidRDefault="00613573" w:rsidP="00894147">
            <w:r w:rsidRPr="00613573">
              <w:t>5.84 ( 5.6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039B" w14:textId="11BBF0DE" w:rsidR="00613573" w:rsidRPr="00613573" w:rsidRDefault="00613573" w:rsidP="00894147">
            <w:r w:rsidRPr="00613573">
              <w:t>2.54 ( 2.49 )</w:t>
            </w:r>
          </w:p>
        </w:tc>
      </w:tr>
      <w:tr w:rsidR="00894147" w14:paraId="345C93CA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5C6B" w14:textId="3AB8F6FA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O</w:t>
            </w:r>
            <w:r w:rsidRPr="00613573">
              <w:t>ff label use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2CB1" w14:textId="721439BB" w:rsidR="00613573" w:rsidRPr="00613573" w:rsidRDefault="00613573" w:rsidP="00894147">
            <w:r w:rsidRPr="00613573">
              <w:t>14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6881" w14:textId="0CF7A6E9" w:rsidR="00613573" w:rsidRPr="00613573" w:rsidRDefault="00613573" w:rsidP="00894147">
            <w:r w:rsidRPr="00613573">
              <w:t>1.6 ( 1.52 - 1.68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ED68" w14:textId="13CAE262" w:rsidR="00613573" w:rsidRPr="00613573" w:rsidRDefault="00613573" w:rsidP="00894147">
            <w:r w:rsidRPr="00613573">
              <w:t>1.58 ( 308.5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B919" w14:textId="695B83BE" w:rsidR="00613573" w:rsidRPr="00613573" w:rsidRDefault="00613573" w:rsidP="00894147">
            <w:r w:rsidRPr="00613573">
              <w:t>1.58 ( 1.51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D9EA" w14:textId="76DA0E6D" w:rsidR="00613573" w:rsidRPr="00613573" w:rsidRDefault="00613573" w:rsidP="00894147">
            <w:r w:rsidRPr="00613573">
              <w:t>0.66 ( 0.58 )</w:t>
            </w:r>
          </w:p>
        </w:tc>
      </w:tr>
      <w:tr w:rsidR="00894147" w14:paraId="2787577E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858C" w14:textId="066062BF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613573">
              <w:t>iarrhoe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370C" w14:textId="266855D9" w:rsidR="00613573" w:rsidRPr="00613573" w:rsidRDefault="00613573" w:rsidP="00894147">
            <w:r w:rsidRPr="00613573">
              <w:t>10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87CD" w14:textId="0BB22F31" w:rsidR="00613573" w:rsidRPr="00613573" w:rsidRDefault="00613573" w:rsidP="00894147">
            <w:r w:rsidRPr="00613573">
              <w:t>1.73 ( 1.63 - 1.84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7F0B" w14:textId="4DC9179B" w:rsidR="00613573" w:rsidRPr="00613573" w:rsidRDefault="00613573" w:rsidP="00894147">
            <w:r w:rsidRPr="00613573">
              <w:t>1.71 ( 318.76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A2FA" w14:textId="369B86FA" w:rsidR="00613573" w:rsidRPr="00613573" w:rsidRDefault="00613573" w:rsidP="00894147">
            <w:r w:rsidRPr="00613573">
              <w:t>1.71 ( 1.62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2125" w14:textId="0795ED5B" w:rsidR="00613573" w:rsidRPr="00613573" w:rsidRDefault="00613573" w:rsidP="00894147">
            <w:r w:rsidRPr="00613573">
              <w:t>0.77 ( 0.68 )</w:t>
            </w:r>
          </w:p>
        </w:tc>
      </w:tr>
      <w:tr w:rsidR="00894147" w14:paraId="528E3062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4874" w14:textId="64E7BA7F" w:rsidR="00613573" w:rsidRPr="00613573" w:rsidRDefault="00613573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 w:rsidRPr="00613573">
              <w:t>ntentional product use issue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4F27" w14:textId="1DBF68F1" w:rsidR="00613573" w:rsidRPr="00613573" w:rsidRDefault="00613573" w:rsidP="00894147">
            <w:r w:rsidRPr="00613573">
              <w:t>9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49CE" w14:textId="5329B7D2" w:rsidR="00613573" w:rsidRPr="00613573" w:rsidRDefault="00613573" w:rsidP="00894147">
            <w:r w:rsidRPr="00613573">
              <w:t>10.18 ( 9.54 - 10.85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5E58" w14:textId="027DDE11" w:rsidR="00613573" w:rsidRPr="00613573" w:rsidRDefault="00613573" w:rsidP="00894147">
            <w:r w:rsidRPr="00613573">
              <w:t>10.03 ( 7699.4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2F22" w14:textId="31BCDF6F" w:rsidR="00613573" w:rsidRPr="00613573" w:rsidRDefault="00613573" w:rsidP="00894147">
            <w:r w:rsidRPr="00613573">
              <w:t>9.66 ( 9.15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0B09" w14:textId="35D47414" w:rsidR="00613573" w:rsidRPr="00613573" w:rsidRDefault="00613573" w:rsidP="00894147">
            <w:r w:rsidRPr="00613573">
              <w:t>3.27 ( 3.18 )</w:t>
            </w:r>
          </w:p>
        </w:tc>
      </w:tr>
      <w:tr w:rsidR="00894147" w14:paraId="4CA86479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10D2" w14:textId="28EA86A2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yrexi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0D60" w14:textId="3275EA13" w:rsidR="00613573" w:rsidRPr="00613573" w:rsidRDefault="00613573" w:rsidP="00894147">
            <w:r w:rsidRPr="00613573">
              <w:t>9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E17B" w14:textId="70A1A754" w:rsidR="00613573" w:rsidRPr="00613573" w:rsidRDefault="00613573" w:rsidP="00894147">
            <w:r w:rsidRPr="00613573">
              <w:t>2.4 ( 2.25 - 2.57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2213" w14:textId="049D25D9" w:rsidR="00613573" w:rsidRPr="00613573" w:rsidRDefault="00613573" w:rsidP="00894147">
            <w:r w:rsidRPr="00613573">
              <w:t>2.38 ( 722.2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E614" w14:textId="1BC1B1B4" w:rsidR="00613573" w:rsidRPr="00613573" w:rsidRDefault="00613573" w:rsidP="00894147">
            <w:r w:rsidRPr="00613573">
              <w:t>2.37 ( 2.2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696E" w14:textId="70CAFEE2" w:rsidR="00613573" w:rsidRPr="00613573" w:rsidRDefault="00613573" w:rsidP="00894147">
            <w:r w:rsidRPr="00613573">
              <w:t>1.24 ( 1.15 )</w:t>
            </w:r>
          </w:p>
        </w:tc>
      </w:tr>
      <w:tr w:rsidR="00894147" w14:paraId="6015E349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42AE" w14:textId="33E62A9C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613573">
              <w:t>atigu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0D6A" w14:textId="36A122A8" w:rsidR="00613573" w:rsidRPr="00613573" w:rsidRDefault="00613573" w:rsidP="00894147">
            <w:r w:rsidRPr="00613573">
              <w:t>8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6D40" w14:textId="5EBB58ED" w:rsidR="00613573" w:rsidRPr="00613573" w:rsidRDefault="00613573" w:rsidP="00894147">
            <w:r w:rsidRPr="00613573">
              <w:t>1.06 ( 0.99 - 1.13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36F9" w14:textId="544F6A64" w:rsidR="00613573" w:rsidRPr="00613573" w:rsidRDefault="00613573" w:rsidP="00894147">
            <w:r w:rsidRPr="00613573">
              <w:t>1.06 ( 3.12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B8B6" w14:textId="05B1668F" w:rsidR="00613573" w:rsidRPr="00613573" w:rsidRDefault="00613573" w:rsidP="00894147">
            <w:r w:rsidRPr="00613573">
              <w:t>1.06 ( 1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F82E" w14:textId="01B82277" w:rsidR="00613573" w:rsidRPr="00613573" w:rsidRDefault="00613573" w:rsidP="00894147">
            <w:r w:rsidRPr="00613573">
              <w:t>0.08 ( -0.01 )</w:t>
            </w:r>
          </w:p>
        </w:tc>
      </w:tr>
      <w:tr w:rsidR="00894147" w14:paraId="2B3A2F42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5AFC" w14:textId="59BB697A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N</w:t>
            </w:r>
            <w:r w:rsidRPr="00613573">
              <w:t>ause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84BDD" w14:textId="100EF0A5" w:rsidR="00613573" w:rsidRPr="00613573" w:rsidRDefault="00613573" w:rsidP="00894147">
            <w:r w:rsidRPr="00613573">
              <w:t>7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40B7" w14:textId="2832B360" w:rsidR="00613573" w:rsidRPr="00613573" w:rsidRDefault="00613573" w:rsidP="00894147">
            <w:r w:rsidRPr="00613573">
              <w:t>0.84 ( 0.78 - 0.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87D2" w14:textId="3C1834A7" w:rsidR="00613573" w:rsidRPr="00613573" w:rsidRDefault="00613573" w:rsidP="00894147">
            <w:r w:rsidRPr="00613573">
              <w:t>0.84 ( 21.8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46E1" w14:textId="07A8CF27" w:rsidR="00613573" w:rsidRPr="00613573" w:rsidRDefault="00613573" w:rsidP="00894147">
            <w:r w:rsidRPr="00613573">
              <w:t>0.84 ( 0.79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D313" w14:textId="721FAE88" w:rsidR="00613573" w:rsidRPr="00613573" w:rsidRDefault="00613573" w:rsidP="00894147">
            <w:r w:rsidRPr="00613573">
              <w:t>-0.25 ( -0.35 )</w:t>
            </w:r>
          </w:p>
        </w:tc>
      </w:tr>
      <w:tr w:rsidR="00894147" w14:paraId="01F4DB56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C905" w14:textId="483BCF4A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613573">
              <w:t>yspnoe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C10C" w14:textId="44778D6B" w:rsidR="00613573" w:rsidRPr="00613573" w:rsidRDefault="00613573" w:rsidP="00894147">
            <w:r w:rsidRPr="00613573">
              <w:t>6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C97E" w14:textId="39791F02" w:rsidR="00613573" w:rsidRPr="00613573" w:rsidRDefault="00613573" w:rsidP="00894147">
            <w:r w:rsidRPr="00613573">
              <w:t>1.26 ( 1.17 - 1.36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C257" w14:textId="76A76118" w:rsidR="00613573" w:rsidRPr="00613573" w:rsidRDefault="00613573" w:rsidP="00894147">
            <w:r w:rsidRPr="00613573">
              <w:t>1.25 ( 34.85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35BB" w14:textId="0E44DFF7" w:rsidR="00613573" w:rsidRPr="00613573" w:rsidRDefault="00613573" w:rsidP="00894147">
            <w:r w:rsidRPr="00613573">
              <w:t>1.25 ( 1.18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34A1" w14:textId="0350BF28" w:rsidR="00613573" w:rsidRPr="00613573" w:rsidRDefault="00613573" w:rsidP="00894147">
            <w:r w:rsidRPr="00613573">
              <w:t>0.33 ( 0.21 )</w:t>
            </w:r>
          </w:p>
        </w:tc>
      </w:tr>
      <w:tr w:rsidR="00894147" w14:paraId="6D5DE7DB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135D" w14:textId="398C2CF0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V</w:t>
            </w:r>
            <w:r w:rsidRPr="00613573">
              <w:t>omiting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9533" w14:textId="4BC20C64" w:rsidR="00613573" w:rsidRPr="00613573" w:rsidRDefault="00613573" w:rsidP="00894147">
            <w:r w:rsidRPr="00613573">
              <w:t>5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C222" w14:textId="6E622E45" w:rsidR="00613573" w:rsidRPr="00613573" w:rsidRDefault="00613573" w:rsidP="00894147">
            <w:r w:rsidRPr="00613573">
              <w:t>1.18 ( 1.08 - 1.28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6EE4" w14:textId="47960B05" w:rsidR="00613573" w:rsidRPr="00613573" w:rsidRDefault="00613573" w:rsidP="00894147">
            <w:r w:rsidRPr="00613573">
              <w:t>1.18 ( 14.99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E0D1" w14:textId="6231A5B1" w:rsidR="00613573" w:rsidRPr="00613573" w:rsidRDefault="00613573" w:rsidP="00894147">
            <w:r w:rsidRPr="00613573">
              <w:t>1.17 ( 1.1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9068" w14:textId="25AE6034" w:rsidR="00613573" w:rsidRPr="00613573" w:rsidRDefault="00613573" w:rsidP="00894147">
            <w:r w:rsidRPr="00613573">
              <w:t>0.23 ( 0.11 )</w:t>
            </w:r>
          </w:p>
        </w:tc>
      </w:tr>
      <w:tr w:rsidR="00894147" w14:paraId="438AF523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A2FC" w14:textId="51A4D1F9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613573">
              <w:t>ash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8313" w14:textId="2DAD69C2" w:rsidR="00613573" w:rsidRPr="00613573" w:rsidRDefault="00613573" w:rsidP="00894147">
            <w:r w:rsidRPr="00613573">
              <w:t>5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4E77" w14:textId="70BEFA29" w:rsidR="00613573" w:rsidRPr="00613573" w:rsidRDefault="00613573" w:rsidP="00894147">
            <w:r w:rsidRPr="00613573">
              <w:t>1.28 ( 1.18 - 1.4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E78D" w14:textId="698FEA0F" w:rsidR="00613573" w:rsidRPr="00613573" w:rsidRDefault="00613573" w:rsidP="00894147">
            <w:r w:rsidRPr="00613573">
              <w:t>1.28 ( 33.57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C82A" w14:textId="51132255" w:rsidR="00613573" w:rsidRPr="00613573" w:rsidRDefault="00613573" w:rsidP="00894147">
            <w:r w:rsidRPr="00613573">
              <w:t>1.28 ( 1.19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D915" w14:textId="6618EB65" w:rsidR="00613573" w:rsidRPr="00613573" w:rsidRDefault="00613573" w:rsidP="00894147">
            <w:r w:rsidRPr="00613573">
              <w:t>0.36 ( 0.23 )</w:t>
            </w:r>
          </w:p>
        </w:tc>
      </w:tr>
      <w:tr w:rsidR="00894147" w14:paraId="01AEC5C0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18F4" w14:textId="24F7FF28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613573">
              <w:t>ecreased appetite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2F4C" w14:textId="650B7DB2" w:rsidR="00613573" w:rsidRPr="00613573" w:rsidRDefault="00613573" w:rsidP="00894147">
            <w:r w:rsidRPr="00613573">
              <w:t>5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243D" w14:textId="04E2071C" w:rsidR="00613573" w:rsidRPr="00613573" w:rsidRDefault="00613573" w:rsidP="00894147">
            <w:r w:rsidRPr="00613573">
              <w:t>2.67 ( 2.45 - 2.91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29C0" w14:textId="6E3770CC" w:rsidR="00613573" w:rsidRPr="00613573" w:rsidRDefault="00613573" w:rsidP="00894147">
            <w:r w:rsidRPr="00613573">
              <w:t>2.65 ( 542.1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92AE" w14:textId="5FEF21B7" w:rsidR="00613573" w:rsidRPr="00613573" w:rsidRDefault="00613573" w:rsidP="00894147">
            <w:r w:rsidRPr="00613573">
              <w:t>2.63 ( 2.45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CE49" w14:textId="73ED60FD" w:rsidR="00613573" w:rsidRPr="00613573" w:rsidRDefault="00613573" w:rsidP="00894147">
            <w:r w:rsidRPr="00613573">
              <w:t>1.4 ( 1.27 )</w:t>
            </w:r>
          </w:p>
        </w:tc>
      </w:tr>
      <w:tr w:rsidR="00894147" w14:paraId="03599040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1AB6" w14:textId="3B180EAE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neumoni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884A" w14:textId="74AEBF3F" w:rsidR="00613573" w:rsidRPr="00613573" w:rsidRDefault="00613573" w:rsidP="00894147">
            <w:r w:rsidRPr="00613573">
              <w:t>5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7D5D" w14:textId="6EEBBF1B" w:rsidR="00613573" w:rsidRPr="00613573" w:rsidRDefault="00613573" w:rsidP="00894147">
            <w:r w:rsidRPr="00613573">
              <w:t>1.91 ( 1.75 - 2.08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23A4" w14:textId="650F6C50" w:rsidR="00613573" w:rsidRPr="00613573" w:rsidRDefault="00613573" w:rsidP="00894147">
            <w:r w:rsidRPr="00613573">
              <w:t>1.9 ( 220.65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0FA9" w14:textId="1BBB1C7F" w:rsidR="00613573" w:rsidRPr="00613573" w:rsidRDefault="00613573" w:rsidP="00894147">
            <w:r w:rsidRPr="00613573">
              <w:t>1.89 ( 1.7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B25E" w14:textId="7440E909" w:rsidR="00613573" w:rsidRPr="00613573" w:rsidRDefault="00613573" w:rsidP="00894147">
            <w:r w:rsidRPr="00613573">
              <w:t>0.92 ( 0.79 )</w:t>
            </w:r>
          </w:p>
        </w:tc>
      </w:tr>
      <w:tr w:rsidR="00894147" w14:paraId="3663FCDB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A166" w14:textId="5904621E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613573">
              <w:t>olitis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77BB" w14:textId="7938E13F" w:rsidR="00613573" w:rsidRPr="00613573" w:rsidRDefault="00613573" w:rsidP="00894147">
            <w:r w:rsidRPr="00613573">
              <w:t>5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2B30" w14:textId="16262C25" w:rsidR="00613573" w:rsidRPr="00613573" w:rsidRDefault="00613573" w:rsidP="00894147">
            <w:r w:rsidRPr="00613573">
              <w:t>13.86 ( 12.68 - 15.16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736F" w14:textId="51783D77" w:rsidR="00613573" w:rsidRPr="00613573" w:rsidRDefault="00613573" w:rsidP="00894147">
            <w:r w:rsidRPr="00613573">
              <w:t>13.75 ( 5725.09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1622" w14:textId="0CDAD6A6" w:rsidR="00613573" w:rsidRPr="00613573" w:rsidRDefault="00613573" w:rsidP="00894147">
            <w:r w:rsidRPr="00613573">
              <w:t>13.05 ( 12.11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F8A7" w14:textId="42695EAB" w:rsidR="00613573" w:rsidRPr="00613573" w:rsidRDefault="00613573" w:rsidP="00894147">
            <w:r w:rsidRPr="00613573">
              <w:t>3.71 ( 3.57 )</w:t>
            </w:r>
          </w:p>
        </w:tc>
      </w:tr>
      <w:tr w:rsidR="00894147" w14:paraId="3E60DBAF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1D66" w14:textId="459E284F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613573">
              <w:t>ypothyroidism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A29A" w14:textId="5F61A115" w:rsidR="00613573" w:rsidRPr="00613573" w:rsidRDefault="00613573" w:rsidP="00894147">
            <w:r w:rsidRPr="00613573">
              <w:t>4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D1E7" w14:textId="3F6D9019" w:rsidR="00613573" w:rsidRPr="00613573" w:rsidRDefault="00613573" w:rsidP="00894147">
            <w:r w:rsidRPr="00613573">
              <w:t>15.79 ( 14.35 - 17.37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4A3C" w14:textId="693DF761" w:rsidR="00613573" w:rsidRPr="00613573" w:rsidRDefault="00613573" w:rsidP="00894147">
            <w:r w:rsidRPr="00613573">
              <w:t>15.68 ( 5840.86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A5ED" w14:textId="09483E73" w:rsidR="00613573" w:rsidRPr="00613573" w:rsidRDefault="00613573" w:rsidP="00894147">
            <w:r w:rsidRPr="00613573">
              <w:t>14.77 ( 13.63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75E6" w14:textId="33907F12" w:rsidR="00613573" w:rsidRPr="00613573" w:rsidRDefault="00613573" w:rsidP="00894147">
            <w:r w:rsidRPr="00613573">
              <w:t>3.88 ( 3.74 )</w:t>
            </w:r>
          </w:p>
        </w:tc>
      </w:tr>
      <w:tr w:rsidR="00894147" w14:paraId="022CC733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AE54" w14:textId="183508C5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stheni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999E" w14:textId="49679F58" w:rsidR="00613573" w:rsidRPr="00613573" w:rsidRDefault="00613573" w:rsidP="00894147">
            <w:r w:rsidRPr="00613573">
              <w:t>4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18B7" w14:textId="2758C996" w:rsidR="00613573" w:rsidRPr="00613573" w:rsidRDefault="00613573" w:rsidP="00894147">
            <w:r w:rsidRPr="00613573">
              <w:t>1.35 ( 1.23 - 1.48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07E9" w14:textId="143A586F" w:rsidR="00613573" w:rsidRPr="00613573" w:rsidRDefault="00613573" w:rsidP="00894147">
            <w:r w:rsidRPr="00613573">
              <w:t>1.35 ( 39.87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50FB" w14:textId="1D5F651B" w:rsidR="00613573" w:rsidRPr="00613573" w:rsidRDefault="00613573" w:rsidP="00894147">
            <w:r w:rsidRPr="00613573">
              <w:t>1.34 ( 1.2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9722" w14:textId="6FB67AEC" w:rsidR="00613573" w:rsidRPr="00613573" w:rsidRDefault="00613573" w:rsidP="00894147">
            <w:r w:rsidRPr="00613573">
              <w:t>0.43 ( 0.29 )</w:t>
            </w:r>
          </w:p>
        </w:tc>
      </w:tr>
      <w:tr w:rsidR="00894147" w14:paraId="712401E8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ACD2" w14:textId="5F7D481F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neumonitis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BE19" w14:textId="46969FD4" w:rsidR="00613573" w:rsidRPr="00613573" w:rsidRDefault="00613573" w:rsidP="00894147">
            <w:r w:rsidRPr="00613573">
              <w:t>4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8C54" w14:textId="1B7E57AB" w:rsidR="00613573" w:rsidRPr="00613573" w:rsidRDefault="00613573" w:rsidP="00894147">
            <w:r w:rsidRPr="00613573">
              <w:t>19.46 ( 17.65 - 21.46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5981" w14:textId="58F5F1D1" w:rsidR="00613573" w:rsidRPr="00613573" w:rsidRDefault="00613573" w:rsidP="00894147">
            <w:r w:rsidRPr="00613573">
              <w:t>19.32 ( 7037.61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8A12" w14:textId="6E4ACFB1" w:rsidR="00613573" w:rsidRPr="00613573" w:rsidRDefault="00613573" w:rsidP="00894147">
            <w:r w:rsidRPr="00613573">
              <w:t>17.94 ( 16.53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B712" w14:textId="470EA14D" w:rsidR="00613573" w:rsidRPr="00613573" w:rsidRDefault="00613573" w:rsidP="00894147">
            <w:r w:rsidRPr="00613573">
              <w:t>4.16 ( 4.02 )</w:t>
            </w:r>
          </w:p>
        </w:tc>
      </w:tr>
      <w:tr w:rsidR="00894147" w14:paraId="5A99AAE2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0F5B" w14:textId="6444BCE7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naemi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C317" w14:textId="174EE54F" w:rsidR="00613573" w:rsidRPr="00613573" w:rsidRDefault="00613573" w:rsidP="00894147">
            <w:r w:rsidRPr="00613573">
              <w:t>4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2990" w14:textId="48BFD579" w:rsidR="00613573" w:rsidRPr="00613573" w:rsidRDefault="00613573" w:rsidP="00894147">
            <w:r w:rsidRPr="00613573">
              <w:t>3.01 ( 2.74 - 3.31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5BD8" w14:textId="026D71A1" w:rsidR="00613573" w:rsidRPr="00613573" w:rsidRDefault="00613573" w:rsidP="00894147">
            <w:r w:rsidRPr="00613573">
              <w:t>2.99 ( 571.38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41D7" w14:textId="3BACEBD4" w:rsidR="00613573" w:rsidRPr="00613573" w:rsidRDefault="00613573" w:rsidP="00894147">
            <w:r w:rsidRPr="00613573">
              <w:t>2.97 ( 2.7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9CD1" w14:textId="73E002A6" w:rsidR="00613573" w:rsidRPr="00613573" w:rsidRDefault="00613573" w:rsidP="00894147">
            <w:r w:rsidRPr="00613573">
              <w:t>1.57 ( 1.43 )</w:t>
            </w:r>
          </w:p>
        </w:tc>
      </w:tr>
      <w:tr w:rsidR="00894147" w14:paraId="6676BF8B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7957" w14:textId="2FD61E2F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613573">
              <w:t>eadach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E542" w14:textId="73D29AF4" w:rsidR="00613573" w:rsidRPr="00613573" w:rsidRDefault="00613573" w:rsidP="00894147">
            <w:r w:rsidRPr="00613573">
              <w:t>4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E8F9" w14:textId="718F7E32" w:rsidR="00613573" w:rsidRPr="00613573" w:rsidRDefault="00613573" w:rsidP="00894147">
            <w:r w:rsidRPr="00613573">
              <w:t>0.54 ( 0.49 - 0.5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63B0" w14:textId="28E9323C" w:rsidR="00613573" w:rsidRPr="00613573" w:rsidRDefault="00613573" w:rsidP="00894147">
            <w:r w:rsidRPr="00613573">
              <w:t>0.54 ( 164.85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1880" w14:textId="1538FB32" w:rsidR="00613573" w:rsidRPr="00613573" w:rsidRDefault="00613573" w:rsidP="00894147">
            <w:r w:rsidRPr="00613573">
              <w:t>0.54 ( 0.5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BDDE" w14:textId="46096702" w:rsidR="00613573" w:rsidRPr="00613573" w:rsidRDefault="00613573" w:rsidP="00894147">
            <w:r w:rsidRPr="00613573">
              <w:t>-0.88 ( -1.02 )</w:t>
            </w:r>
          </w:p>
        </w:tc>
      </w:tr>
      <w:tr w:rsidR="00894147" w14:paraId="1EE15B2F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25CA" w14:textId="3C0FDC7C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W</w:t>
            </w:r>
            <w:r w:rsidRPr="00613573">
              <w:t>eight decreased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9E9C" w14:textId="71C19A41" w:rsidR="00613573" w:rsidRPr="00613573" w:rsidRDefault="00613573" w:rsidP="00894147">
            <w:r w:rsidRPr="00613573">
              <w:t>4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93A0" w14:textId="2B47AA59" w:rsidR="00613573" w:rsidRPr="00613573" w:rsidRDefault="00613573" w:rsidP="00894147">
            <w:r w:rsidRPr="00613573">
              <w:t xml:space="preserve">1.66 ( 1.51 - </w:t>
            </w:r>
            <w:r w:rsidRPr="00613573">
              <w:lastRenderedPageBreak/>
              <w:t>1.83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2982" w14:textId="775EE02F" w:rsidR="00613573" w:rsidRPr="00613573" w:rsidRDefault="00613573" w:rsidP="00894147">
            <w:r w:rsidRPr="00613573">
              <w:lastRenderedPageBreak/>
              <w:t xml:space="preserve">1.66 </w:t>
            </w:r>
            <w:r w:rsidRPr="00613573">
              <w:lastRenderedPageBreak/>
              <w:t>( 105.09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2589" w14:textId="0DCB72B3" w:rsidR="00613573" w:rsidRPr="00613573" w:rsidRDefault="00613573" w:rsidP="00894147">
            <w:r w:rsidRPr="00613573">
              <w:lastRenderedPageBreak/>
              <w:t>1.65 ( 1.52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D348" w14:textId="50FBE7D0" w:rsidR="00613573" w:rsidRPr="00613573" w:rsidRDefault="00613573" w:rsidP="00894147">
            <w:r w:rsidRPr="00613573">
              <w:t>0.73 ( 0.58 )</w:t>
            </w:r>
          </w:p>
        </w:tc>
      </w:tr>
      <w:tr w:rsidR="00894147" w14:paraId="0F5EACDF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CE73" w14:textId="478A5079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cute kidney injury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EA57" w14:textId="6AF8E589" w:rsidR="00613573" w:rsidRPr="00613573" w:rsidRDefault="00613573" w:rsidP="00894147">
            <w:r w:rsidRPr="00613573">
              <w:t>3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0044" w14:textId="698AA3D7" w:rsidR="00613573" w:rsidRPr="00613573" w:rsidRDefault="00613573" w:rsidP="00894147">
            <w:r w:rsidRPr="00613573">
              <w:t>2.16 ( 1.95 - 2.3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29C9" w14:textId="06BC5EAD" w:rsidR="00613573" w:rsidRPr="00613573" w:rsidRDefault="00613573" w:rsidP="00894147">
            <w:r w:rsidRPr="00613573">
              <w:t>2.15 ( 239.52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F23D" w14:textId="0388D816" w:rsidR="00613573" w:rsidRPr="00613573" w:rsidRDefault="00613573" w:rsidP="00894147">
            <w:r w:rsidRPr="00613573">
              <w:t>2.14 ( 1.97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EF6C" w14:textId="33D6712D" w:rsidR="00613573" w:rsidRPr="00613573" w:rsidRDefault="00613573" w:rsidP="00894147">
            <w:r w:rsidRPr="00613573">
              <w:t>1.1 ( 0.95 )</w:t>
            </w:r>
          </w:p>
        </w:tc>
      </w:tr>
      <w:tr w:rsidR="00894147" w14:paraId="3E8E8A7C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A80D" w14:textId="203DFA1E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613573">
              <w:t>eneral physical health deterioration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C7AD" w14:textId="44C09321" w:rsidR="00613573" w:rsidRPr="00613573" w:rsidRDefault="00613573" w:rsidP="00894147">
            <w:r w:rsidRPr="00613573">
              <w:t>3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003A" w14:textId="2AD93347" w:rsidR="00613573" w:rsidRPr="00613573" w:rsidRDefault="00613573" w:rsidP="00894147">
            <w:r w:rsidRPr="00613573">
              <w:t>4.37 ( 3.95 - 4.84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9CBE" w14:textId="6990FFE9" w:rsidR="00613573" w:rsidRPr="00613573" w:rsidRDefault="00613573" w:rsidP="00894147">
            <w:r w:rsidRPr="00613573">
              <w:t>4.35 ( 953.72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FF89" w14:textId="7AB674AB" w:rsidR="00613573" w:rsidRPr="00613573" w:rsidRDefault="00613573" w:rsidP="00894147">
            <w:r w:rsidRPr="00613573">
              <w:t>4.29 ( 3.9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14CB" w14:textId="44A6BAF5" w:rsidR="00613573" w:rsidRPr="00613573" w:rsidRDefault="00613573" w:rsidP="00894147">
            <w:r w:rsidRPr="00613573">
              <w:t>2.1 ( 1.95 )</w:t>
            </w:r>
          </w:p>
        </w:tc>
      </w:tr>
      <w:tr w:rsidR="00894147" w14:paraId="5977CF92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8F9C" w14:textId="588CE3AD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rthralgi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4855" w14:textId="4B5F2624" w:rsidR="00613573" w:rsidRPr="00613573" w:rsidRDefault="00613573" w:rsidP="00894147">
            <w:r w:rsidRPr="00613573">
              <w:t>3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DE0B" w14:textId="1C470474" w:rsidR="00613573" w:rsidRPr="00613573" w:rsidRDefault="00613573" w:rsidP="00894147">
            <w:r w:rsidRPr="00613573">
              <w:t>0.72 ( 0.65 - 0.8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F488" w14:textId="6B8293A8" w:rsidR="00613573" w:rsidRPr="00613573" w:rsidRDefault="00613573" w:rsidP="00894147">
            <w:r w:rsidRPr="00613573">
              <w:t>0.72 ( 37.15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E983" w14:textId="0B6772BF" w:rsidR="00613573" w:rsidRPr="00613573" w:rsidRDefault="00613573" w:rsidP="00894147">
            <w:r w:rsidRPr="00613573">
              <w:t>0.72 ( 0.6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1F4E" w14:textId="1AA9AD48" w:rsidR="00613573" w:rsidRPr="00613573" w:rsidRDefault="00613573" w:rsidP="00894147">
            <w:r w:rsidRPr="00613573">
              <w:t>-0.47 ( -0.62 )</w:t>
            </w:r>
          </w:p>
        </w:tc>
      </w:tr>
      <w:tr w:rsidR="00894147" w14:paraId="568A82A3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04E1" w14:textId="209CDD33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ai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1AB5" w14:textId="7A6956DB" w:rsidR="00613573" w:rsidRPr="00613573" w:rsidRDefault="00613573" w:rsidP="00894147">
            <w:r w:rsidRPr="00613573">
              <w:t>3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6BF8" w14:textId="3635F623" w:rsidR="00613573" w:rsidRPr="00613573" w:rsidRDefault="00613573" w:rsidP="00894147">
            <w:r w:rsidRPr="00613573">
              <w:t>0.53 ( 0.48 - 0.5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D73F" w14:textId="4F3069D1" w:rsidR="00613573" w:rsidRPr="00613573" w:rsidRDefault="00613573" w:rsidP="00894147">
            <w:r w:rsidRPr="00613573">
              <w:t>0.54 ( 135.75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50AC" w14:textId="0F584D3F" w:rsidR="00613573" w:rsidRPr="00613573" w:rsidRDefault="00613573" w:rsidP="00894147">
            <w:r w:rsidRPr="00613573">
              <w:t>0.54 ( 0.49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A696" w14:textId="499826F4" w:rsidR="00613573" w:rsidRPr="00613573" w:rsidRDefault="00613573" w:rsidP="00894147">
            <w:r w:rsidRPr="00613573">
              <w:t>-0.89 ( -1.05 )</w:t>
            </w:r>
          </w:p>
        </w:tc>
      </w:tr>
      <w:tr w:rsidR="00894147" w14:paraId="7C00FEE7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7F42" w14:textId="449CABFB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rurit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CADD" w14:textId="6D1B39E7" w:rsidR="00613573" w:rsidRPr="00613573" w:rsidRDefault="00613573" w:rsidP="00894147">
            <w:r w:rsidRPr="00613573">
              <w:t>3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497E" w14:textId="488935E6" w:rsidR="00613573" w:rsidRPr="00613573" w:rsidRDefault="00613573" w:rsidP="00894147">
            <w:r w:rsidRPr="00613573">
              <w:t>0.83 ( 0.74 - 0.92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2C03" w14:textId="52E59072" w:rsidR="00613573" w:rsidRPr="00613573" w:rsidRDefault="00613573" w:rsidP="00894147">
            <w:r w:rsidRPr="00613573">
              <w:t>0.83 ( 11.32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1C46" w14:textId="4BE341BA" w:rsidR="00613573" w:rsidRPr="00613573" w:rsidRDefault="00613573" w:rsidP="00894147">
            <w:r w:rsidRPr="00613573">
              <w:t>0.83 ( 0.7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7135" w14:textId="685D4E04" w:rsidR="00613573" w:rsidRPr="00613573" w:rsidRDefault="00613573" w:rsidP="00894147">
            <w:r w:rsidRPr="00613573">
              <w:t>-0.27 ( -0.43 )</w:t>
            </w:r>
          </w:p>
        </w:tc>
      </w:tr>
      <w:tr w:rsidR="00894147" w14:paraId="51E4389A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DF79" w14:textId="04B1014E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B</w:t>
            </w:r>
            <w:r w:rsidRPr="00613573">
              <w:t>ack pain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1307" w14:textId="5E86DA4D" w:rsidR="00613573" w:rsidRPr="00613573" w:rsidRDefault="00613573" w:rsidP="00894147">
            <w:r w:rsidRPr="00613573">
              <w:t>3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C6DD" w14:textId="7671968F" w:rsidR="00613573" w:rsidRPr="00613573" w:rsidRDefault="00613573" w:rsidP="00894147">
            <w:r w:rsidRPr="00613573">
              <w:t>1.3 ( 1.17 - 1.45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E586" w14:textId="7EA9DCF0" w:rsidR="00613573" w:rsidRPr="00613573" w:rsidRDefault="00613573" w:rsidP="00894147">
            <w:r w:rsidRPr="00613573">
              <w:t>1.3 ( 21.92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2C55" w14:textId="558DE018" w:rsidR="00613573" w:rsidRPr="00613573" w:rsidRDefault="00613573" w:rsidP="00894147">
            <w:r w:rsidRPr="00613573">
              <w:t>1.3 ( 1.18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8CE0" w14:textId="3EDACAC4" w:rsidR="00613573" w:rsidRPr="00613573" w:rsidRDefault="00613573" w:rsidP="00894147">
            <w:r w:rsidRPr="00613573">
              <w:t>0.38 ( 0.21 )</w:t>
            </w:r>
          </w:p>
        </w:tc>
      </w:tr>
      <w:tr w:rsidR="00894147" w14:paraId="413625C9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53DF" w14:textId="31580A62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613573">
              <w:t>oug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6960" w14:textId="6AA19712" w:rsidR="00613573" w:rsidRPr="00613573" w:rsidRDefault="00613573" w:rsidP="00894147">
            <w:r w:rsidRPr="00613573">
              <w:t>2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8023" w14:textId="542D6D85" w:rsidR="00613573" w:rsidRPr="00613573" w:rsidRDefault="00613573" w:rsidP="00894147">
            <w:r w:rsidRPr="00613573">
              <w:t>1.07 ( 0.95 - 1.1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86A5" w14:textId="6DCF7B4E" w:rsidR="00613573" w:rsidRPr="00613573" w:rsidRDefault="00613573" w:rsidP="00894147">
            <w:r w:rsidRPr="00613573">
              <w:t>1.07 ( 1.19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502C" w14:textId="4BBA4011" w:rsidR="00613573" w:rsidRPr="00613573" w:rsidRDefault="00613573" w:rsidP="00894147">
            <w:r w:rsidRPr="00613573">
              <w:t>1.06 ( 0.97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4E93" w14:textId="4338B932" w:rsidR="00613573" w:rsidRPr="00613573" w:rsidRDefault="00613573" w:rsidP="00894147">
            <w:r w:rsidRPr="00613573">
              <w:t>0.09 ( -0.08 )</w:t>
            </w:r>
          </w:p>
        </w:tc>
      </w:tr>
      <w:tr w:rsidR="00894147" w14:paraId="2A2D545B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5554" w14:textId="3BABFA1B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bdominal pai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5208" w14:textId="72259804" w:rsidR="00613573" w:rsidRPr="00613573" w:rsidRDefault="00613573" w:rsidP="00894147">
            <w:r w:rsidRPr="00613573">
              <w:t>2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C090" w14:textId="2745BE07" w:rsidR="00613573" w:rsidRPr="00613573" w:rsidRDefault="00613573" w:rsidP="00894147">
            <w:r w:rsidRPr="00613573">
              <w:t>1.09 ( 0.97 - 1.22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5556" w14:textId="3997CDAA" w:rsidR="00613573" w:rsidRPr="00613573" w:rsidRDefault="00613573" w:rsidP="00894147">
            <w:r w:rsidRPr="00613573">
              <w:t>1.09 ( 2.21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BC33" w14:textId="0FB9B24D" w:rsidR="00613573" w:rsidRPr="00613573" w:rsidRDefault="00613573" w:rsidP="00894147">
            <w:r w:rsidRPr="00613573">
              <w:t>1.09 ( 0.99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E963" w14:textId="61F9E8A5" w:rsidR="00613573" w:rsidRPr="00613573" w:rsidRDefault="00613573" w:rsidP="00894147">
            <w:r w:rsidRPr="00613573">
              <w:t>0.12 ( -0.04 )</w:t>
            </w:r>
          </w:p>
        </w:tc>
      </w:tr>
      <w:tr w:rsidR="00894147" w14:paraId="6F75A6D7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F549" w14:textId="158BCDDA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S</w:t>
            </w:r>
            <w:r w:rsidRPr="00613573">
              <w:t>epsis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BD46" w14:textId="4B5EF661" w:rsidR="00613573" w:rsidRPr="00613573" w:rsidRDefault="00613573" w:rsidP="00894147">
            <w:r w:rsidRPr="00613573">
              <w:t>2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F269" w14:textId="151ECB6C" w:rsidR="00613573" w:rsidRPr="00613573" w:rsidRDefault="00613573" w:rsidP="00894147">
            <w:r w:rsidRPr="00613573">
              <w:t>2.91 ( 2.59 - 3.27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60A9" w14:textId="596E9C17" w:rsidR="00613573" w:rsidRPr="00613573" w:rsidRDefault="00613573" w:rsidP="00894147">
            <w:r w:rsidRPr="00613573">
              <w:t>2.9 ( 346.28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2E46" w14:textId="0366FE7E" w:rsidR="00613573" w:rsidRPr="00613573" w:rsidRDefault="00613573" w:rsidP="00894147">
            <w:r w:rsidRPr="00613573">
              <w:t>2.88 ( 2.61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2F6F" w14:textId="213DDCFA" w:rsidR="00613573" w:rsidRPr="00613573" w:rsidRDefault="00613573" w:rsidP="00894147">
            <w:r w:rsidRPr="00613573">
              <w:t>1.52 ( 1.35 )</w:t>
            </w:r>
          </w:p>
        </w:tc>
      </w:tr>
      <w:tr w:rsidR="00894147" w14:paraId="7F97589C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6724" w14:textId="4CF47929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leural effusion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8C3E" w14:textId="5D5314F2" w:rsidR="00613573" w:rsidRPr="00613573" w:rsidRDefault="00613573" w:rsidP="00894147">
            <w:r w:rsidRPr="00613573">
              <w:t>2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2141" w14:textId="5757759C" w:rsidR="00613573" w:rsidRPr="00613573" w:rsidRDefault="00613573" w:rsidP="00894147">
            <w:r w:rsidRPr="00613573">
              <w:t>5.69 ( 5.04 - 6.41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A8AE" w14:textId="5147B883" w:rsidR="00613573" w:rsidRPr="00613573" w:rsidRDefault="00613573" w:rsidP="00894147">
            <w:r w:rsidRPr="00613573">
              <w:t>5.66 ( 1028.7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14E5" w14:textId="477E676F" w:rsidR="00613573" w:rsidRPr="00613573" w:rsidRDefault="00613573" w:rsidP="00894147">
            <w:r w:rsidRPr="00613573">
              <w:t>5.56 ( 5.02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6E6F" w14:textId="5752F21A" w:rsidR="00613573" w:rsidRPr="00613573" w:rsidRDefault="00613573" w:rsidP="00894147">
            <w:r w:rsidRPr="00613573">
              <w:t>2.47 ( 2.3 )</w:t>
            </w:r>
          </w:p>
        </w:tc>
      </w:tr>
      <w:tr w:rsidR="00894147" w14:paraId="330994A1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5307" w14:textId="2F64E6BC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613573">
              <w:t>onstipation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2535" w14:textId="241EB50D" w:rsidR="00613573" w:rsidRPr="00613573" w:rsidRDefault="00613573" w:rsidP="00894147">
            <w:r w:rsidRPr="00613573">
              <w:t>2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5139" w14:textId="491472E3" w:rsidR="00613573" w:rsidRPr="00613573" w:rsidRDefault="00613573" w:rsidP="00894147">
            <w:r w:rsidRPr="00613573">
              <w:t>1.61 ( 1.43 - 1.82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D1FF" w14:textId="30884D07" w:rsidR="00613573" w:rsidRPr="00613573" w:rsidRDefault="00613573" w:rsidP="00894147">
            <w:r w:rsidRPr="00613573">
              <w:t>1.61 ( 62.29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F8C1" w14:textId="77FFC1DB" w:rsidR="00613573" w:rsidRPr="00613573" w:rsidRDefault="00613573" w:rsidP="00894147">
            <w:r w:rsidRPr="00613573">
              <w:t>1.61 ( 1.45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EB23" w14:textId="29BCF73B" w:rsidR="00613573" w:rsidRPr="00613573" w:rsidRDefault="00613573" w:rsidP="00894147">
            <w:r w:rsidRPr="00613573">
              <w:t>0.68 ( 0.51 )</w:t>
            </w:r>
          </w:p>
        </w:tc>
      </w:tr>
      <w:tr w:rsidR="00894147" w14:paraId="2187EDA5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A228" w14:textId="59D902F1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613573">
              <w:t>mmune-mediated enterocolitis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9ED1" w14:textId="516551E6" w:rsidR="00613573" w:rsidRPr="00613573" w:rsidRDefault="00613573" w:rsidP="00894147">
            <w:r w:rsidRPr="00613573">
              <w:t>2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79F0" w14:textId="3703B8A0" w:rsidR="00613573" w:rsidRPr="00613573" w:rsidRDefault="00613573" w:rsidP="00894147">
            <w:r w:rsidRPr="00613573">
              <w:t>111.73 ( 96.56 - 129.2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C701" w14:textId="24CEA453" w:rsidR="00613573" w:rsidRPr="00613573" w:rsidRDefault="00613573" w:rsidP="00894147">
            <w:r w:rsidRPr="00613573">
              <w:t>111.24 ( 19759.68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3600" w14:textId="2682C198" w:rsidR="00613573" w:rsidRPr="00613573" w:rsidRDefault="00613573" w:rsidP="00894147">
            <w:r w:rsidRPr="00613573">
              <w:t>75.95 ( 67.22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6029" w14:textId="0149BBF7" w:rsidR="00613573" w:rsidRPr="00613573" w:rsidRDefault="00613573" w:rsidP="00894147">
            <w:r w:rsidRPr="00613573">
              <w:t>6.25 ( 6.04 )</w:t>
            </w:r>
          </w:p>
        </w:tc>
      </w:tr>
      <w:tr w:rsidR="00894147" w14:paraId="3AF8E55B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AA61" w14:textId="2544A0F6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613573">
              <w:t>alai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4A78" w14:textId="04BC9ABF" w:rsidR="00613573" w:rsidRPr="00613573" w:rsidRDefault="00613573" w:rsidP="00894147">
            <w:r w:rsidRPr="00613573">
              <w:t>2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A18D" w14:textId="528944B7" w:rsidR="00613573" w:rsidRPr="00613573" w:rsidRDefault="00613573" w:rsidP="00894147">
            <w:r w:rsidRPr="00613573">
              <w:t>0.6 ( 0.53 - 0.67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94C3" w14:textId="771DEFB6" w:rsidR="00613573" w:rsidRPr="00613573" w:rsidRDefault="00613573" w:rsidP="00894147">
            <w:r w:rsidRPr="00613573">
              <w:t>0.6 ( 69.8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BE1B" w14:textId="528201CB" w:rsidR="00613573" w:rsidRPr="00613573" w:rsidRDefault="00613573" w:rsidP="00894147">
            <w:r w:rsidRPr="00613573">
              <w:t>0.6 ( 0.5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CD4E" w14:textId="608B9924" w:rsidR="00613573" w:rsidRPr="00613573" w:rsidRDefault="00613573" w:rsidP="00894147">
            <w:r w:rsidRPr="00613573">
              <w:t>-0.74 ( -0.92 )</w:t>
            </w:r>
          </w:p>
        </w:tc>
      </w:tr>
      <w:tr w:rsidR="00894147" w14:paraId="577940B2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A5FD" w14:textId="7552CAB6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T</w:t>
            </w:r>
            <w:r w:rsidRPr="00613573">
              <w:t>hrombocytopeni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3DFD5" w14:textId="667EF675" w:rsidR="00613573" w:rsidRPr="00613573" w:rsidRDefault="00613573" w:rsidP="00894147">
            <w:r w:rsidRPr="00613573">
              <w:t>2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D136" w14:textId="2FC1D46D" w:rsidR="00613573" w:rsidRPr="00613573" w:rsidRDefault="00613573" w:rsidP="00894147">
            <w:r w:rsidRPr="00613573">
              <w:t>2.56 ( 2.26 - 2.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CE7F" w14:textId="39FF1EFB" w:rsidR="00613573" w:rsidRPr="00613573" w:rsidRDefault="00613573" w:rsidP="00894147">
            <w:r w:rsidRPr="00613573">
              <w:t>2.55 ( 235.9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BBB8" w14:textId="0B5464AB" w:rsidR="00613573" w:rsidRPr="00613573" w:rsidRDefault="00613573" w:rsidP="00894147">
            <w:r w:rsidRPr="00613573">
              <w:t>2.54 ( 2.29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7D06" w14:textId="3FA6B3A9" w:rsidR="00613573" w:rsidRPr="00613573" w:rsidRDefault="00613573" w:rsidP="00894147">
            <w:r w:rsidRPr="00613573">
              <w:t>1.34 ( 1.16 )</w:t>
            </w:r>
          </w:p>
        </w:tc>
      </w:tr>
      <w:tr w:rsidR="00894147" w14:paraId="61628984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CD9F" w14:textId="0437AF4B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drenal insufficiency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2840" w14:textId="7947356E" w:rsidR="00613573" w:rsidRPr="00613573" w:rsidRDefault="00613573" w:rsidP="00894147">
            <w:r w:rsidRPr="00613573">
              <w:t>2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F0C5" w14:textId="3BD9B166" w:rsidR="00613573" w:rsidRPr="00613573" w:rsidRDefault="00613573" w:rsidP="00894147">
            <w:r w:rsidRPr="00613573">
              <w:t>22 ( 19.29 - 25.0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A763" w14:textId="29777A63" w:rsidR="00613573" w:rsidRPr="00613573" w:rsidRDefault="00613573" w:rsidP="00894147">
            <w:r w:rsidRPr="00613573">
              <w:t>21.91 ( 4457.5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3111" w14:textId="679EE3C1" w:rsidR="00613573" w:rsidRPr="00613573" w:rsidRDefault="00613573" w:rsidP="00894147">
            <w:r w:rsidRPr="00613573">
              <w:t>20.14 ( 18.0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4A8A" w14:textId="5594615E" w:rsidR="00613573" w:rsidRPr="00613573" w:rsidRDefault="00613573" w:rsidP="00894147">
            <w:r w:rsidRPr="00613573">
              <w:t>4.33 ( 4.14 )</w:t>
            </w:r>
          </w:p>
        </w:tc>
      </w:tr>
      <w:tr w:rsidR="00894147" w14:paraId="03FE1676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70AF" w14:textId="7B8EB716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613573">
              <w:t>yperthyroidism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BA59" w14:textId="38682F76" w:rsidR="00613573" w:rsidRPr="00613573" w:rsidRDefault="00613573" w:rsidP="00894147">
            <w:r w:rsidRPr="00613573">
              <w:t>2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BAD5" w14:textId="0FF19351" w:rsidR="00613573" w:rsidRPr="00613573" w:rsidRDefault="00613573" w:rsidP="00894147">
            <w:r w:rsidRPr="00613573">
              <w:t>16.16 ( 14.18 - 18.42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3055" w14:textId="41AD4EE9" w:rsidR="00613573" w:rsidRPr="00613573" w:rsidRDefault="00613573" w:rsidP="00894147">
            <w:r w:rsidRPr="00613573">
              <w:t>16.1 ( 3196.1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F423" w14:textId="30B91B3C" w:rsidR="00613573" w:rsidRPr="00613573" w:rsidRDefault="00613573" w:rsidP="00894147">
            <w:r w:rsidRPr="00613573">
              <w:t>15.14 ( 13.57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B298" w14:textId="4856976D" w:rsidR="00613573" w:rsidRPr="00613573" w:rsidRDefault="00613573" w:rsidP="00894147">
            <w:r w:rsidRPr="00613573">
              <w:t>3.92 ( 3.73 )</w:t>
            </w:r>
          </w:p>
        </w:tc>
      </w:tr>
      <w:tr w:rsidR="00894147" w14:paraId="4079C69E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6AE8" w14:textId="674C776E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613573">
              <w:t>nterstitial lung disease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2F68" w14:textId="3CFC0724" w:rsidR="00613573" w:rsidRPr="00613573" w:rsidRDefault="00613573" w:rsidP="00894147">
            <w:r w:rsidRPr="00613573">
              <w:t>2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7C8E" w14:textId="2BAAC20D" w:rsidR="00613573" w:rsidRPr="00613573" w:rsidRDefault="00613573" w:rsidP="00894147">
            <w:r w:rsidRPr="00613573">
              <w:t>7.41 ( 6.51 - 8.42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09E8" w14:textId="50E33B9F" w:rsidR="00613573" w:rsidRPr="00613573" w:rsidRDefault="00613573" w:rsidP="00894147">
            <w:r w:rsidRPr="00613573">
              <w:t>7.38 ( 1289.93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FD93" w14:textId="387326DE" w:rsidR="00613573" w:rsidRPr="00613573" w:rsidRDefault="00613573" w:rsidP="00894147">
            <w:r w:rsidRPr="00613573">
              <w:t>7.19 ( 6.4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A049" w14:textId="34A6DFE7" w:rsidR="00613573" w:rsidRPr="00613573" w:rsidRDefault="00613573" w:rsidP="00894147">
            <w:r w:rsidRPr="00613573">
              <w:t>2.85 ( 2.66 )</w:t>
            </w:r>
          </w:p>
        </w:tc>
      </w:tr>
      <w:tr w:rsidR="00894147" w14:paraId="510D96A2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7AC9" w14:textId="2D12B80F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613573">
              <w:t>ypotension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2D44" w14:textId="00E85ED0" w:rsidR="00613573" w:rsidRPr="00613573" w:rsidRDefault="00613573" w:rsidP="00894147">
            <w:r w:rsidRPr="00613573">
              <w:t>2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3EAE" w14:textId="6D8A0662" w:rsidR="00613573" w:rsidRPr="00613573" w:rsidRDefault="00613573" w:rsidP="00894147">
            <w:r w:rsidRPr="00613573">
              <w:t>1.29 ( 1.14 - 1.47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5CCD" w14:textId="6323DFFA" w:rsidR="00613573" w:rsidRPr="00613573" w:rsidRDefault="00613573" w:rsidP="00894147">
            <w:r w:rsidRPr="00613573">
              <w:t>1.29 ( 15.78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D1CE" w14:textId="7254614B" w:rsidR="00613573" w:rsidRPr="00613573" w:rsidRDefault="00613573" w:rsidP="00894147">
            <w:r w:rsidRPr="00613573">
              <w:t>1.29 ( 1.1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A18E" w14:textId="2A257488" w:rsidR="00613573" w:rsidRPr="00613573" w:rsidRDefault="00613573" w:rsidP="00894147">
            <w:r w:rsidRPr="00613573">
              <w:t>0.37 ( 0.18 )</w:t>
            </w:r>
          </w:p>
        </w:tc>
      </w:tr>
      <w:tr w:rsidR="00894147" w14:paraId="61138F58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9AB9" w14:textId="422BF509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613573">
              <w:t>epatic function abnormal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64D5" w14:textId="79F449AA" w:rsidR="00613573" w:rsidRPr="00613573" w:rsidRDefault="00613573" w:rsidP="00894147">
            <w:r w:rsidRPr="00613573">
              <w:t>2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E6A4" w14:textId="2BBAEACE" w:rsidR="00613573" w:rsidRPr="00613573" w:rsidRDefault="00613573" w:rsidP="00894147">
            <w:r w:rsidRPr="00613573">
              <w:t>6.04 ( 5.27 - 6.93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024F" w14:textId="3CCEB7FA" w:rsidR="00613573" w:rsidRPr="00613573" w:rsidRDefault="00613573" w:rsidP="00894147">
            <w:r w:rsidRPr="00613573">
              <w:t>6.02 ( 862.8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7DA5" w14:textId="6174D52C" w:rsidR="00613573" w:rsidRPr="00613573" w:rsidRDefault="00613573" w:rsidP="00894147">
            <w:r w:rsidRPr="00613573">
              <w:t>5.9 ( 5.2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00D3" w14:textId="5A22F3A4" w:rsidR="00613573" w:rsidRPr="00613573" w:rsidRDefault="00613573" w:rsidP="00894147">
            <w:r w:rsidRPr="00613573">
              <w:t>2.56 ( 2.36 )</w:t>
            </w:r>
          </w:p>
        </w:tc>
      </w:tr>
      <w:tr w:rsidR="00894147" w14:paraId="2D64F74A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0400" w14:textId="3D6F5082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613573">
              <w:t>ehydration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5675" w14:textId="09E9C1AF" w:rsidR="00613573" w:rsidRPr="00613573" w:rsidRDefault="00613573" w:rsidP="00894147">
            <w:r w:rsidRPr="00613573">
              <w:t>2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93E8" w14:textId="67B807A6" w:rsidR="00613573" w:rsidRPr="00613573" w:rsidRDefault="00613573" w:rsidP="00894147">
            <w:r w:rsidRPr="00613573">
              <w:t>2.09 ( 1.83 - 2.4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F71C" w14:textId="1A0A6A89" w:rsidR="00613573" w:rsidRPr="00613573" w:rsidRDefault="00613573" w:rsidP="00894147">
            <w:r w:rsidRPr="00613573">
              <w:t>2.09 ( 118.4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C01E" w14:textId="1CA5CD95" w:rsidR="00613573" w:rsidRPr="00613573" w:rsidRDefault="00613573" w:rsidP="00894147">
            <w:r w:rsidRPr="00613573">
              <w:t>2.08 ( 1.8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1BA9" w14:textId="1FCC8F5E" w:rsidR="00613573" w:rsidRPr="00613573" w:rsidRDefault="00613573" w:rsidP="00894147">
            <w:r w:rsidRPr="00613573">
              <w:t>1.06 ( 0.86 )</w:t>
            </w:r>
          </w:p>
        </w:tc>
      </w:tr>
      <w:tr w:rsidR="00894147" w14:paraId="11E3D7B4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A402" w14:textId="2B642F17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613573">
              <w:t>espiratory failure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9732" w14:textId="05A4D282" w:rsidR="00613573" w:rsidRPr="00613573" w:rsidRDefault="00613573" w:rsidP="00894147">
            <w:r w:rsidRPr="00613573">
              <w:t>2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5B63" w14:textId="1F2C7209" w:rsidR="00613573" w:rsidRPr="00613573" w:rsidRDefault="00613573" w:rsidP="00894147">
            <w:r w:rsidRPr="00613573">
              <w:t xml:space="preserve">3.34 ( 2.91 - </w:t>
            </w:r>
            <w:r w:rsidRPr="00613573">
              <w:lastRenderedPageBreak/>
              <w:t>3.83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D97A" w14:textId="071F8E94" w:rsidR="00613573" w:rsidRPr="00613573" w:rsidRDefault="00613573" w:rsidP="00894147">
            <w:r w:rsidRPr="00613573">
              <w:lastRenderedPageBreak/>
              <w:t xml:space="preserve">3.33 </w:t>
            </w:r>
            <w:r w:rsidRPr="00613573">
              <w:lastRenderedPageBreak/>
              <w:t>( 335.16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088C" w14:textId="60AD65EE" w:rsidR="00613573" w:rsidRPr="00613573" w:rsidRDefault="00613573" w:rsidP="00894147">
            <w:r w:rsidRPr="00613573">
              <w:lastRenderedPageBreak/>
              <w:t>3.3 ( 2.94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9391" w14:textId="772C5511" w:rsidR="00613573" w:rsidRPr="00613573" w:rsidRDefault="00613573" w:rsidP="00894147">
            <w:r w:rsidRPr="00613573">
              <w:t>1.72 ( 1.52 )</w:t>
            </w:r>
          </w:p>
        </w:tc>
      </w:tr>
      <w:tr w:rsidR="00894147" w14:paraId="719D815B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C671" w14:textId="72706C2E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lanine aminotransferase increased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C3C8" w14:textId="7AC865CF" w:rsidR="00613573" w:rsidRPr="00613573" w:rsidRDefault="00613573" w:rsidP="00894147">
            <w:r w:rsidRPr="00613573">
              <w:t>2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8455" w14:textId="74F6A11E" w:rsidR="00613573" w:rsidRPr="00613573" w:rsidRDefault="00613573" w:rsidP="00894147">
            <w:r w:rsidRPr="00613573">
              <w:t>3.4 ( 2.96 - 3.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7EF5" w14:textId="349003E5" w:rsidR="00613573" w:rsidRPr="00613573" w:rsidRDefault="00613573" w:rsidP="00894147">
            <w:r w:rsidRPr="00613573">
              <w:t>3.39 ( 342.78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3AD3" w14:textId="13F235BF" w:rsidR="00613573" w:rsidRPr="00613573" w:rsidRDefault="00613573" w:rsidP="00894147">
            <w:r w:rsidRPr="00613573">
              <w:t>3.36 ( 2.99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5E82" w14:textId="4E0493C9" w:rsidR="00613573" w:rsidRPr="00613573" w:rsidRDefault="00613573" w:rsidP="00894147">
            <w:r w:rsidRPr="00613573">
              <w:t>1.75 ( 1.55 )</w:t>
            </w:r>
          </w:p>
        </w:tc>
      </w:tr>
      <w:tr w:rsidR="00894147" w14:paraId="3846C83B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81FC" w14:textId="5DF3228F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613573">
              <w:t>spartate aminotransferase increased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7930" w14:textId="20A67717" w:rsidR="00613573" w:rsidRPr="00613573" w:rsidRDefault="00613573" w:rsidP="00894147">
            <w:r w:rsidRPr="00613573">
              <w:t>2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FBB4" w14:textId="2D336481" w:rsidR="00613573" w:rsidRPr="00613573" w:rsidRDefault="00613573" w:rsidP="00894147">
            <w:r w:rsidRPr="00613573">
              <w:t>4.32 ( 3.76 - 4.96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1D5A" w14:textId="27A376B7" w:rsidR="00613573" w:rsidRPr="00613573" w:rsidRDefault="00613573" w:rsidP="00894147">
            <w:r w:rsidRPr="00613573">
              <w:t>4.31 ( 514.79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F449" w14:textId="450E19C1" w:rsidR="00613573" w:rsidRPr="00613573" w:rsidRDefault="00613573" w:rsidP="00894147">
            <w:r w:rsidRPr="00613573">
              <w:t>4.25 ( 3.79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989F" w14:textId="48FEE1B2" w:rsidR="00613573" w:rsidRPr="00613573" w:rsidRDefault="00613573" w:rsidP="00894147">
            <w:r w:rsidRPr="00613573">
              <w:t>2.09 ( 1.89 )</w:t>
            </w:r>
          </w:p>
        </w:tc>
      </w:tr>
      <w:tr w:rsidR="00894147" w14:paraId="5F9ABF2E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4951" w14:textId="2503A2AB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613573">
              <w:t>izzine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5FA6" w14:textId="752548AC" w:rsidR="00613573" w:rsidRPr="00613573" w:rsidRDefault="00613573" w:rsidP="00894147">
            <w:r w:rsidRPr="00613573">
              <w:t>2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3820" w14:textId="3261D49D" w:rsidR="00613573" w:rsidRPr="00613573" w:rsidRDefault="00613573" w:rsidP="00894147">
            <w:r w:rsidRPr="00613573">
              <w:t>0.42 ( 0.36 - 0.48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EEC7" w14:textId="6E2654B0" w:rsidR="00613573" w:rsidRPr="00613573" w:rsidRDefault="00613573" w:rsidP="00894147">
            <w:r w:rsidRPr="00613573">
              <w:t>0.42 ( 167.12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2940" w14:textId="4F8BD2FB" w:rsidR="00613573" w:rsidRPr="00613573" w:rsidRDefault="00613573" w:rsidP="00894147">
            <w:r w:rsidRPr="00613573">
              <w:t>0.42 ( 0.37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57BD" w14:textId="4229C884" w:rsidR="00613573" w:rsidRPr="00613573" w:rsidRDefault="00613573" w:rsidP="00894147">
            <w:r w:rsidRPr="00613573">
              <w:t>-1.26 ( -1.46 )</w:t>
            </w:r>
          </w:p>
        </w:tc>
      </w:tr>
      <w:tr w:rsidR="00894147" w14:paraId="29671071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3987" w14:textId="4A7BF734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roduct use in unapproved indic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C683" w14:textId="57FE47EB" w:rsidR="00613573" w:rsidRPr="00613573" w:rsidRDefault="00613573" w:rsidP="00894147">
            <w:r w:rsidRPr="00613573">
              <w:t>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5A98" w14:textId="5119E5A6" w:rsidR="00613573" w:rsidRPr="00613573" w:rsidRDefault="00613573" w:rsidP="00894147">
            <w:r w:rsidRPr="00613573">
              <w:t>0.71 ( 0.62 - 0.82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4C3D" w14:textId="698C04FE" w:rsidR="00613573" w:rsidRPr="00613573" w:rsidRDefault="00613573" w:rsidP="00894147">
            <w:r w:rsidRPr="00613573">
              <w:t>0.71 ( 22.38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A3E4" w14:textId="3BA86F7F" w:rsidR="00613573" w:rsidRPr="00613573" w:rsidRDefault="00613573" w:rsidP="00894147">
            <w:r w:rsidRPr="00613573">
              <w:t>0.71 ( 0.63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329B" w14:textId="47CA3234" w:rsidR="00613573" w:rsidRPr="00613573" w:rsidRDefault="00613573" w:rsidP="00894147">
            <w:r w:rsidRPr="00613573">
              <w:t>-0.49 ( -0.69 )</w:t>
            </w:r>
          </w:p>
        </w:tc>
      </w:tr>
      <w:tr w:rsidR="00894147" w14:paraId="4C69A094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985D" w14:textId="5381BFE9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ulmonary embolism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1567" w14:textId="32F4D147" w:rsidR="00613573" w:rsidRPr="00613573" w:rsidRDefault="00613573" w:rsidP="00894147">
            <w:r w:rsidRPr="00613573">
              <w:t>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06BA" w14:textId="750D6935" w:rsidR="00613573" w:rsidRPr="00613573" w:rsidRDefault="00613573" w:rsidP="00894147">
            <w:r w:rsidRPr="00613573">
              <w:t>2.39 ( 2.07 - 2.76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0682" w14:textId="1E89FCFC" w:rsidR="00613573" w:rsidRPr="00613573" w:rsidRDefault="00613573" w:rsidP="00894147">
            <w:r w:rsidRPr="00613573">
              <w:t>2.38 ( 152.26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634C" w14:textId="2EBB0439" w:rsidR="00613573" w:rsidRPr="00613573" w:rsidRDefault="00613573" w:rsidP="00894147">
            <w:r w:rsidRPr="00613573">
              <w:t>2.37 ( 2.1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2BAE" w14:textId="579DCCC8" w:rsidR="00613573" w:rsidRPr="00613573" w:rsidRDefault="00613573" w:rsidP="00894147">
            <w:r w:rsidRPr="00613573">
              <w:t>1.25 ( 1.04 )</w:t>
            </w:r>
          </w:p>
        </w:tc>
      </w:tr>
      <w:tr w:rsidR="00894147" w14:paraId="2317C268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3CF6" w14:textId="33AC2011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613573">
              <w:t>rescribed underdose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7220" w14:textId="5BC5F8D6" w:rsidR="00613573" w:rsidRPr="00613573" w:rsidRDefault="00613573" w:rsidP="00894147">
            <w:r w:rsidRPr="00613573">
              <w:t>1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F769" w14:textId="54E7FDF6" w:rsidR="00613573" w:rsidRPr="00613573" w:rsidRDefault="00613573" w:rsidP="00894147">
            <w:r w:rsidRPr="00613573">
              <w:t>8.72 ( 7.54 - 10.09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636A" w14:textId="6306A680" w:rsidR="00613573" w:rsidRPr="00613573" w:rsidRDefault="00613573" w:rsidP="00894147">
            <w:r w:rsidRPr="00613573">
              <w:t>8.7 ( 1236.15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C568" w14:textId="112E5811" w:rsidR="00613573" w:rsidRPr="00613573" w:rsidRDefault="00613573" w:rsidP="00894147">
            <w:r w:rsidRPr="00613573">
              <w:t>8.43 ( 7.4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EFD6" w14:textId="39F5364E" w:rsidR="00613573" w:rsidRPr="00613573" w:rsidRDefault="00613573" w:rsidP="00894147">
            <w:r w:rsidRPr="00613573">
              <w:t>3.07 ( 2.86 )</w:t>
            </w:r>
          </w:p>
        </w:tc>
      </w:tr>
      <w:tr w:rsidR="00894147" w14:paraId="2D9E8DE9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C534" w14:textId="3D6F260F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613573">
              <w:t>ebrile neutropenia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4948" w14:textId="0F3115AC" w:rsidR="00613573" w:rsidRPr="00613573" w:rsidRDefault="00613573" w:rsidP="00894147">
            <w:r w:rsidRPr="00613573">
              <w:t>1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56DA" w14:textId="691917F6" w:rsidR="00613573" w:rsidRPr="00613573" w:rsidRDefault="00613573" w:rsidP="00894147">
            <w:r w:rsidRPr="00613573">
              <w:t>3.02 ( 2.62 - 3.5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C13D" w14:textId="02B92637" w:rsidR="00613573" w:rsidRPr="00613573" w:rsidRDefault="00613573" w:rsidP="00894147">
            <w:r w:rsidRPr="00613573">
              <w:t>3.02 ( 246.67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050C" w14:textId="13FBCA66" w:rsidR="00613573" w:rsidRPr="00613573" w:rsidRDefault="00613573" w:rsidP="00894147">
            <w:r w:rsidRPr="00613573">
              <w:t>2.99 ( 2.65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6691" w14:textId="3D906A4C" w:rsidR="00613573" w:rsidRPr="00613573" w:rsidRDefault="00613573" w:rsidP="00894147">
            <w:r w:rsidRPr="00613573">
              <w:t>1.58 ( 1.37 )</w:t>
            </w:r>
          </w:p>
        </w:tc>
      </w:tr>
      <w:tr w:rsidR="00894147" w14:paraId="50437C61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F731" w14:textId="6D56FE85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613573">
              <w:t>iabetic ketoacidosis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5DA96" w14:textId="684ABBC6" w:rsidR="00613573" w:rsidRPr="00613573" w:rsidRDefault="00613573" w:rsidP="00894147">
            <w:r w:rsidRPr="00613573">
              <w:t>1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606B" w14:textId="161296CA" w:rsidR="00613573" w:rsidRPr="00613573" w:rsidRDefault="00613573" w:rsidP="00894147">
            <w:r w:rsidRPr="00613573">
              <w:t>5.25 ( 4.54 - 6.08 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BDFE" w14:textId="622F8086" w:rsidR="00613573" w:rsidRPr="00613573" w:rsidRDefault="00613573" w:rsidP="00894147">
            <w:r w:rsidRPr="00613573">
              <w:t>5.24 ( 618.06 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79F0" w14:textId="536276E9" w:rsidR="00613573" w:rsidRPr="00613573" w:rsidRDefault="00613573" w:rsidP="00894147">
            <w:r w:rsidRPr="00613573">
              <w:t>5.15 ( 4.56 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BCA8" w14:textId="0378A782" w:rsidR="00613573" w:rsidRPr="00613573" w:rsidRDefault="00613573" w:rsidP="00894147">
            <w:r w:rsidRPr="00613573">
              <w:t>2.36 ( 2.15 )</w:t>
            </w:r>
          </w:p>
        </w:tc>
      </w:tr>
      <w:tr w:rsidR="00894147" w14:paraId="4789C241" w14:textId="77777777" w:rsidTr="00613573">
        <w:trPr>
          <w:jc w:val="center"/>
        </w:trPr>
        <w:tc>
          <w:tcPr>
            <w:tcW w:w="152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7F1D" w14:textId="6C13DD18" w:rsidR="00613573" w:rsidRPr="00613573" w:rsidRDefault="0061357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613573">
              <w:t>ypophysitis</w:t>
            </w:r>
            <w:r w:rsidR="00ED379D">
              <w:rPr>
                <w:lang w:eastAsia="zh-CN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4843" w14:textId="46BED80E" w:rsidR="00613573" w:rsidRPr="00613573" w:rsidRDefault="00613573" w:rsidP="00894147">
            <w:r w:rsidRPr="00613573">
              <w:t>1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0C2E" w14:textId="227362E9" w:rsidR="00613573" w:rsidRPr="00613573" w:rsidRDefault="00613573" w:rsidP="00894147">
            <w:r w:rsidRPr="00613573">
              <w:t>96.59 ( 81.32 - 114.73 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1262" w14:textId="3FA6459C" w:rsidR="00613573" w:rsidRPr="00613573" w:rsidRDefault="00613573" w:rsidP="00894147">
            <w:r w:rsidRPr="00613573">
              <w:t>96.3 ( 12262.35 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12FE" w14:textId="68C937A7" w:rsidR="00613573" w:rsidRPr="00613573" w:rsidRDefault="00613573" w:rsidP="00894147">
            <w:r w:rsidRPr="00613573">
              <w:t>68.71 ( 59.49 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6880" w14:textId="0A68F489" w:rsidR="00613573" w:rsidRPr="00613573" w:rsidRDefault="00613573" w:rsidP="00894147">
            <w:r w:rsidRPr="00613573">
              <w:t>6.1 ( 5.86 )</w:t>
            </w:r>
          </w:p>
        </w:tc>
      </w:tr>
    </w:tbl>
    <w:p w14:paraId="0AEE0398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680C98BC" w14:textId="77777777" w:rsidR="001E40BC" w:rsidRDefault="001E40BC" w:rsidP="00894147">
      <w:pPr>
        <w:rPr>
          <w:lang w:eastAsia="zh-CN"/>
        </w:rPr>
      </w:pPr>
    </w:p>
    <w:p w14:paraId="464C5F2E" w14:textId="77777777" w:rsidR="001E40BC" w:rsidRDefault="001E40BC" w:rsidP="00894147"/>
    <w:p w14:paraId="7AEC3D5A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br w:type="page"/>
      </w:r>
    </w:p>
    <w:p w14:paraId="53FA9723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lastRenderedPageBreak/>
        <w:t xml:space="preserve">Supplementary Table </w:t>
      </w:r>
      <w:r>
        <w:rPr>
          <w:rFonts w:hint="eastAsia"/>
          <w:lang w:eastAsia="zh-CN"/>
        </w:rPr>
        <w:t>8</w:t>
      </w:r>
      <w:r>
        <w:rPr>
          <w:lang w:eastAsia="zh-CN"/>
        </w:rPr>
        <w:t>:</w:t>
      </w:r>
    </w:p>
    <w:p w14:paraId="4F84F3DA" w14:textId="498CF967" w:rsidR="001E40BC" w:rsidRDefault="00000000" w:rsidP="00894147">
      <w:pPr>
        <w:rPr>
          <w:lang w:eastAsia="zh-CN"/>
        </w:rPr>
      </w:pPr>
      <w:r>
        <w:rPr>
          <w:lang w:eastAsia="zh-CN"/>
        </w:rPr>
        <w:t xml:space="preserve">Top 50 most frequent adverse events for </w:t>
      </w:r>
      <w:r w:rsidR="009677A0" w:rsidRPr="009677A0">
        <w:rPr>
          <w:lang w:eastAsia="zh-CN"/>
        </w:rPr>
        <w:t>Nivolumab</w:t>
      </w:r>
      <w:r>
        <w:rPr>
          <w:lang w:eastAsia="zh-CN"/>
        </w:rPr>
        <w:t xml:space="preserve"> at the PT leve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in patients aged </w:t>
      </w:r>
      <w:r>
        <w:t>65</w:t>
      </w:r>
      <w:r w:rsidR="009677A0">
        <w:rPr>
          <w:rFonts w:eastAsiaTheme="minorEastAsia" w:hint="eastAsia"/>
          <w:lang w:eastAsia="zh-CN"/>
        </w:rPr>
        <w:t xml:space="preserve"> to 85</w:t>
      </w:r>
      <w:r>
        <w:t xml:space="preserve"> from FAERS data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03"/>
        <w:gridCol w:w="1219"/>
        <w:gridCol w:w="1311"/>
        <w:gridCol w:w="1257"/>
        <w:gridCol w:w="1564"/>
        <w:gridCol w:w="1250"/>
      </w:tblGrid>
      <w:tr w:rsidR="0029139E" w14:paraId="183FADC0" w14:textId="77777777" w:rsidTr="00837853">
        <w:trPr>
          <w:tblHeader/>
        </w:trPr>
        <w:tc>
          <w:tcPr>
            <w:tcW w:w="152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DFBE" w14:textId="77777777" w:rsidR="001E40BC" w:rsidRDefault="00000000" w:rsidP="00894147">
            <w:r>
              <w:rPr>
                <w:rFonts w:hint="eastAsia"/>
              </w:rPr>
              <w:t>PT</w:t>
            </w:r>
          </w:p>
        </w:tc>
        <w:tc>
          <w:tcPr>
            <w:tcW w:w="128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44EE" w14:textId="77777777" w:rsidR="001E40BC" w:rsidRDefault="00000000" w:rsidP="00894147">
            <w:r>
              <w:rPr>
                <w:rFonts w:hint="eastAsia"/>
              </w:rPr>
              <w:t>Case numbers</w:t>
            </w:r>
          </w:p>
        </w:tc>
        <w:tc>
          <w:tcPr>
            <w:tcW w:w="133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2E30" w14:textId="77777777" w:rsidR="001E40BC" w:rsidRDefault="00000000" w:rsidP="00894147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  <w:lang w:eastAsia="zh-CN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A51B" w14:textId="77777777" w:rsidR="001E40BC" w:rsidRDefault="00000000" w:rsidP="00894147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56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C317" w14:textId="77777777" w:rsidR="001E40BC" w:rsidRDefault="00000000" w:rsidP="00894147">
            <w:r>
              <w:rPr>
                <w:rFonts w:hint="eastAsia"/>
              </w:rPr>
              <w:t>EBGM(EBGM05)</w:t>
            </w:r>
          </w:p>
        </w:tc>
        <w:tc>
          <w:tcPr>
            <w:tcW w:w="130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31BC" w14:textId="77777777" w:rsidR="001E40BC" w:rsidRDefault="00000000" w:rsidP="00894147">
            <w:r>
              <w:rPr>
                <w:rFonts w:hint="eastAsia"/>
              </w:rPr>
              <w:t>IC(IC025)</w:t>
            </w:r>
          </w:p>
        </w:tc>
      </w:tr>
      <w:tr w:rsidR="00837853" w14:paraId="66491B98" w14:textId="77777777" w:rsidTr="00837853">
        <w:tc>
          <w:tcPr>
            <w:tcW w:w="152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57EB" w14:textId="57559310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837853">
              <w:t>alignant neoplasm progression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C2EA" w14:textId="68BFD31B" w:rsidR="00837853" w:rsidRPr="00837853" w:rsidRDefault="00837853" w:rsidP="00894147">
            <w:r w:rsidRPr="00837853">
              <w:t>2889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85E1A" w14:textId="22129711" w:rsidR="00837853" w:rsidRPr="00837853" w:rsidRDefault="00837853" w:rsidP="00894147">
            <w:r w:rsidRPr="00837853">
              <w:t>19.62 ( 18.85 - 20.42 )</w:t>
            </w:r>
          </w:p>
        </w:tc>
        <w:tc>
          <w:tcPr>
            <w:tcW w:w="12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F624" w14:textId="3E3A1C00" w:rsidR="00837853" w:rsidRPr="00837853" w:rsidRDefault="00837853" w:rsidP="00894147">
            <w:r w:rsidRPr="00837853">
              <w:t>18.85 ( 42042.66 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B617" w14:textId="56510803" w:rsidR="00837853" w:rsidRPr="00837853" w:rsidRDefault="00837853" w:rsidP="00894147">
            <w:r w:rsidRPr="00837853">
              <w:t>16.33 ( 15.79 )</w:t>
            </w:r>
          </w:p>
        </w:tc>
        <w:tc>
          <w:tcPr>
            <w:tcW w:w="130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89AB" w14:textId="7DAD3706" w:rsidR="00837853" w:rsidRPr="00837853" w:rsidRDefault="00837853" w:rsidP="00894147">
            <w:r w:rsidRPr="00837853">
              <w:t>4.03 ( 3.97 )</w:t>
            </w:r>
          </w:p>
        </w:tc>
      </w:tr>
      <w:tr w:rsidR="00837853" w14:paraId="54796DE1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7215" w14:textId="08F79EB6" w:rsidR="00837853" w:rsidRPr="00837853" w:rsidRDefault="00837853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837853">
              <w:t>eath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5DA1" w14:textId="7924DC82" w:rsidR="00837853" w:rsidRPr="00837853" w:rsidRDefault="00837853" w:rsidP="00894147">
            <w:r w:rsidRPr="00837853">
              <w:t>24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9C6B2" w14:textId="162C66D5" w:rsidR="00837853" w:rsidRPr="00837853" w:rsidRDefault="00837853" w:rsidP="00894147">
            <w:r w:rsidRPr="00837853">
              <w:t>1.9 ( 1.82 - 1.97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995E" w14:textId="4071B9BE" w:rsidR="00837853" w:rsidRPr="00837853" w:rsidRDefault="00837853" w:rsidP="00894147">
            <w:r w:rsidRPr="00837853">
              <w:t>1.86 ( 1004.0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8AE9" w14:textId="65EF88FC" w:rsidR="00837853" w:rsidRPr="00837853" w:rsidRDefault="00837853" w:rsidP="00894147">
            <w:r w:rsidRPr="00837853">
              <w:t>1.85 ( 1.7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C55D" w14:textId="31671905" w:rsidR="00837853" w:rsidRPr="00837853" w:rsidRDefault="00837853" w:rsidP="00894147">
            <w:r w:rsidRPr="00837853">
              <w:t>0.89 ( 0.83 )</w:t>
            </w:r>
          </w:p>
        </w:tc>
      </w:tr>
      <w:tr w:rsidR="00837853" w14:paraId="059895C6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3C8F" w14:textId="1E90740D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O</w:t>
            </w:r>
            <w:r w:rsidRPr="00837853">
              <w:t>ff label us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2266" w14:textId="5B3796C1" w:rsidR="00837853" w:rsidRPr="00837853" w:rsidRDefault="00837853" w:rsidP="00894147">
            <w:r w:rsidRPr="00837853">
              <w:t>135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84D6" w14:textId="7E9F3DF4" w:rsidR="00837853" w:rsidRPr="00837853" w:rsidRDefault="00837853" w:rsidP="00894147">
            <w:r w:rsidRPr="00837853">
              <w:t>1.19 ( 1.13 - 1.26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E128" w14:textId="3E18C3A9" w:rsidR="00837853" w:rsidRPr="00837853" w:rsidRDefault="00837853" w:rsidP="00894147">
            <w:r w:rsidRPr="00837853">
              <w:t>1.19 ( 41.5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8616" w14:textId="5716F459" w:rsidR="00837853" w:rsidRPr="00837853" w:rsidRDefault="00837853" w:rsidP="00894147">
            <w:r w:rsidRPr="00837853">
              <w:t>1.19 ( 1.14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C991" w14:textId="26A8DEE3" w:rsidR="00837853" w:rsidRPr="00837853" w:rsidRDefault="00837853" w:rsidP="00894147">
            <w:r w:rsidRPr="00837853">
              <w:t>0.25 ( 0.17 )</w:t>
            </w:r>
          </w:p>
        </w:tc>
      </w:tr>
      <w:tr w:rsidR="00837853" w14:paraId="2A5D5B7C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7517" w14:textId="26C0D896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37853">
              <w:t>iarrhoea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DAFA" w14:textId="377B7B2A" w:rsidR="00837853" w:rsidRPr="00837853" w:rsidRDefault="00837853" w:rsidP="00894147">
            <w:r w:rsidRPr="00837853">
              <w:t>12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B10A" w14:textId="1730C5CA" w:rsidR="00837853" w:rsidRPr="00837853" w:rsidRDefault="00837853" w:rsidP="00894147">
            <w:r w:rsidRPr="00837853">
              <w:t>1.3 ( 1.23 - 1.37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AF2A" w14:textId="45208D75" w:rsidR="00837853" w:rsidRPr="00837853" w:rsidRDefault="00837853" w:rsidP="00894147">
            <w:r w:rsidRPr="00837853">
              <w:t>1.29 ( 84.3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B2A0" w14:textId="0CDF8864" w:rsidR="00837853" w:rsidRPr="00837853" w:rsidRDefault="00837853" w:rsidP="00894147">
            <w:r w:rsidRPr="00837853">
              <w:t>1.29 ( 1.2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9231" w14:textId="7680115B" w:rsidR="00837853" w:rsidRPr="00837853" w:rsidRDefault="00837853" w:rsidP="00894147">
            <w:r w:rsidRPr="00837853">
              <w:t>0.37 ( 0.28 )</w:t>
            </w:r>
          </w:p>
        </w:tc>
      </w:tr>
      <w:tr w:rsidR="00837853" w14:paraId="4C03C254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7D49" w14:textId="1D841140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837853">
              <w:t>atig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402C" w14:textId="2A26D6A2" w:rsidR="00837853" w:rsidRPr="00837853" w:rsidRDefault="00837853" w:rsidP="00894147">
            <w:r w:rsidRPr="00837853">
              <w:t>9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ABFA" w14:textId="2F04C105" w:rsidR="00837853" w:rsidRPr="00837853" w:rsidRDefault="00837853" w:rsidP="00894147">
            <w:r w:rsidRPr="00837853">
              <w:t>1.02 ( 0.95 - 1.0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8769" w14:textId="646DB12F" w:rsidR="00837853" w:rsidRPr="00837853" w:rsidRDefault="00837853" w:rsidP="00894147">
            <w:r w:rsidRPr="00837853">
              <w:t>1.01 ( 0.2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AF11" w14:textId="5F334624" w:rsidR="00837853" w:rsidRPr="00837853" w:rsidRDefault="00837853" w:rsidP="00894147">
            <w:r w:rsidRPr="00837853">
              <w:t>1.01 ( 0.9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1CE9" w14:textId="4D16CCC3" w:rsidR="00837853" w:rsidRPr="00837853" w:rsidRDefault="00837853" w:rsidP="00894147">
            <w:r w:rsidRPr="00837853">
              <w:t>0.02 ( -0.07 )</w:t>
            </w:r>
          </w:p>
        </w:tc>
      </w:tr>
      <w:tr w:rsidR="00837853" w14:paraId="38077CD6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E662" w14:textId="4F41BF5E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837853">
              <w:t>ntentional product use issu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1D95" w14:textId="7EBA2E13" w:rsidR="00837853" w:rsidRPr="00837853" w:rsidRDefault="00837853" w:rsidP="00894147">
            <w:r w:rsidRPr="00837853">
              <w:t>9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D11D" w14:textId="47869BEB" w:rsidR="00837853" w:rsidRPr="00837853" w:rsidRDefault="00837853" w:rsidP="00894147">
            <w:r w:rsidRPr="00837853">
              <w:t>8.58 ( 8.03 - 9.1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4CA2" w14:textId="12185A85" w:rsidR="00837853" w:rsidRPr="00837853" w:rsidRDefault="00837853" w:rsidP="00894147">
            <w:r w:rsidRPr="00837853">
              <w:t>8.48 ( 5774.1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A982" w14:textId="4B55531E" w:rsidR="00837853" w:rsidRPr="00837853" w:rsidRDefault="00837853" w:rsidP="00894147">
            <w:r w:rsidRPr="00837853">
              <w:t>7.97 ( 7.5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C514" w14:textId="23628595" w:rsidR="00837853" w:rsidRPr="00837853" w:rsidRDefault="00837853" w:rsidP="00894147">
            <w:r w:rsidRPr="00837853">
              <w:t>2.99 ( 2.9 )</w:t>
            </w:r>
          </w:p>
        </w:tc>
      </w:tr>
      <w:tr w:rsidR="00837853" w14:paraId="6A191565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FF27" w14:textId="285760ED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yrexia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33BD" w14:textId="15AB7D3F" w:rsidR="00837853" w:rsidRPr="00837853" w:rsidRDefault="00837853" w:rsidP="00894147">
            <w:r w:rsidRPr="00837853">
              <w:t>87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B8D2" w14:textId="6EF0A4BD" w:rsidR="00837853" w:rsidRPr="00837853" w:rsidRDefault="00837853" w:rsidP="00894147">
            <w:r w:rsidRPr="00837853">
              <w:t>2.25 ( 2.1 - 2.4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1DFE" w14:textId="20ECD21C" w:rsidR="00837853" w:rsidRPr="00837853" w:rsidRDefault="00837853" w:rsidP="00894147">
            <w:r w:rsidRPr="00837853">
              <w:t>2.23 ( 588.4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5A9C" w14:textId="384541EE" w:rsidR="00837853" w:rsidRPr="00837853" w:rsidRDefault="00837853" w:rsidP="00894147">
            <w:r w:rsidRPr="00837853">
              <w:t>2.21 ( 2.0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FB80" w14:textId="53FF256C" w:rsidR="00837853" w:rsidRPr="00837853" w:rsidRDefault="00837853" w:rsidP="00894147">
            <w:r w:rsidRPr="00837853">
              <w:t>1.14 ( 1.04 )</w:t>
            </w:r>
          </w:p>
        </w:tc>
      </w:tr>
      <w:tr w:rsidR="00837853" w14:paraId="513CF8F4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B0DD" w14:textId="75956E2E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37853">
              <w:t>ecreased appetit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E62E" w14:textId="7E4B7187" w:rsidR="00837853" w:rsidRPr="00837853" w:rsidRDefault="00837853" w:rsidP="00894147">
            <w:r w:rsidRPr="00837853">
              <w:t>8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28A8" w14:textId="2F4F4B52" w:rsidR="00837853" w:rsidRPr="00837853" w:rsidRDefault="00837853" w:rsidP="00894147">
            <w:r w:rsidRPr="00837853">
              <w:t>2.14 ( 2 - 2.29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ACD7" w14:textId="10094542" w:rsidR="00837853" w:rsidRPr="00837853" w:rsidRDefault="00837853" w:rsidP="00894147">
            <w:r w:rsidRPr="00837853">
              <w:t>2.13 ( 506.5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9F08" w14:textId="4EB2BEDB" w:rsidR="00837853" w:rsidRPr="00837853" w:rsidRDefault="00837853" w:rsidP="00894147">
            <w:r w:rsidRPr="00837853">
              <w:t>2.11 ( 1.9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B11A" w14:textId="3A50B525" w:rsidR="00837853" w:rsidRPr="00837853" w:rsidRDefault="00837853" w:rsidP="00894147">
            <w:r w:rsidRPr="00837853">
              <w:t>1.08 ( 0.98 )</w:t>
            </w:r>
          </w:p>
        </w:tc>
      </w:tr>
      <w:tr w:rsidR="00837853" w14:paraId="0A70703D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7F8F" w14:textId="20A126BC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37853">
              <w:t>yspnoe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5F67" w14:textId="45422143" w:rsidR="00837853" w:rsidRPr="00837853" w:rsidRDefault="00837853" w:rsidP="00894147">
            <w:r w:rsidRPr="00837853">
              <w:t>8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ACB6" w14:textId="1502D27F" w:rsidR="00837853" w:rsidRPr="00837853" w:rsidRDefault="00837853" w:rsidP="00894147">
            <w:r w:rsidRPr="00837853">
              <w:t>0.99 ( 0.93 - 1.06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A818" w14:textId="28520CBB" w:rsidR="00837853" w:rsidRPr="00837853" w:rsidRDefault="00837853" w:rsidP="00894147">
            <w:r w:rsidRPr="00837853">
              <w:t>0.99 ( 0.0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82B9" w14:textId="6EBF3D6B" w:rsidR="00837853" w:rsidRPr="00837853" w:rsidRDefault="00837853" w:rsidP="00894147">
            <w:r w:rsidRPr="00837853">
              <w:t>0.99 ( 0.94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E386" w14:textId="39A429C2" w:rsidR="00837853" w:rsidRPr="00837853" w:rsidRDefault="00837853" w:rsidP="00894147">
            <w:r w:rsidRPr="00837853">
              <w:t>-0.01 ( -0.11 )</w:t>
            </w:r>
          </w:p>
        </w:tc>
      </w:tr>
      <w:tr w:rsidR="00837853" w14:paraId="65103443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7E7F" w14:textId="3B2E2D87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neumonia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99A9" w14:textId="69E2C2ED" w:rsidR="00837853" w:rsidRPr="00837853" w:rsidRDefault="00837853" w:rsidP="00894147">
            <w:r w:rsidRPr="00837853">
              <w:t>7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EC32" w14:textId="3B5CFAEE" w:rsidR="00837853" w:rsidRPr="00837853" w:rsidRDefault="00837853" w:rsidP="00894147">
            <w:r w:rsidRPr="00837853">
              <w:t>1.42 ( 1.33 - 1.53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011E" w14:textId="79134776" w:rsidR="00837853" w:rsidRPr="00837853" w:rsidRDefault="00837853" w:rsidP="00894147">
            <w:r w:rsidRPr="00837853">
              <w:t>1.42 ( 97.1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DCA0" w14:textId="73A97340" w:rsidR="00837853" w:rsidRPr="00837853" w:rsidRDefault="00837853" w:rsidP="00894147">
            <w:r w:rsidRPr="00837853">
              <w:t>1.41 ( 1.3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C25C" w14:textId="46B741FB" w:rsidR="00837853" w:rsidRPr="00837853" w:rsidRDefault="00837853" w:rsidP="00894147">
            <w:r w:rsidRPr="00837853">
              <w:t>0.5 ( 0.39 )</w:t>
            </w:r>
          </w:p>
        </w:tc>
      </w:tr>
      <w:tr w:rsidR="00837853" w14:paraId="6552DAB2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DD76" w14:textId="00B0C843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37853">
              <w:t>sthenia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B9A7" w14:textId="7F6B0B07" w:rsidR="00837853" w:rsidRPr="00837853" w:rsidRDefault="00837853" w:rsidP="00894147">
            <w:r w:rsidRPr="00837853">
              <w:t>6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27F0" w14:textId="48930B5F" w:rsidR="00837853" w:rsidRPr="00837853" w:rsidRDefault="00837853" w:rsidP="00894147">
            <w:r w:rsidRPr="00837853">
              <w:t>1.14 ( 1.05 - 1.23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0E29" w14:textId="4C2810DB" w:rsidR="00837853" w:rsidRPr="00837853" w:rsidRDefault="00837853" w:rsidP="00894147">
            <w:r w:rsidRPr="00837853">
              <w:t>1.14 ( 11.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0AFF" w14:textId="381B7721" w:rsidR="00837853" w:rsidRPr="00837853" w:rsidRDefault="00837853" w:rsidP="00894147">
            <w:r w:rsidRPr="00837853">
              <w:t>1.13 ( 1.0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92C8" w14:textId="10B5F11A" w:rsidR="00837853" w:rsidRPr="00837853" w:rsidRDefault="00837853" w:rsidP="00894147">
            <w:r w:rsidRPr="00837853">
              <w:t>0.18 ( 0.07 )</w:t>
            </w:r>
          </w:p>
        </w:tc>
      </w:tr>
      <w:tr w:rsidR="00837853" w14:paraId="3715A890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C8EA" w14:textId="6CCD8FF2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N</w:t>
            </w:r>
            <w:r w:rsidRPr="00837853">
              <w:t>ause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8237" w14:textId="2EEF2A31" w:rsidR="00837853" w:rsidRPr="00837853" w:rsidRDefault="00837853" w:rsidP="00894147">
            <w:r w:rsidRPr="00837853">
              <w:t>6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3D36" w14:textId="28327909" w:rsidR="00837853" w:rsidRPr="00837853" w:rsidRDefault="00837853" w:rsidP="00894147">
            <w:r w:rsidRPr="00837853">
              <w:t>0.77 ( 0.71 - 0.83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3A86" w14:textId="335A22F1" w:rsidR="00837853" w:rsidRPr="00837853" w:rsidRDefault="00837853" w:rsidP="00894147">
            <w:r w:rsidRPr="00837853">
              <w:t>0.77 ( 43.5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14E6" w14:textId="23FB34C5" w:rsidR="00837853" w:rsidRPr="00837853" w:rsidRDefault="00837853" w:rsidP="00894147">
            <w:r w:rsidRPr="00837853">
              <w:t>0.78 ( 0.7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9CD0" w14:textId="77242C66" w:rsidR="00837853" w:rsidRPr="00837853" w:rsidRDefault="00837853" w:rsidP="00894147">
            <w:r w:rsidRPr="00837853">
              <w:t>-0.37 ( -0.48 )</w:t>
            </w:r>
          </w:p>
        </w:tc>
      </w:tr>
      <w:tr w:rsidR="00837853" w14:paraId="29BCCEEE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5D59" w14:textId="18FF5509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837853">
              <w:t>ash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12A6" w14:textId="41C84628" w:rsidR="00837853" w:rsidRPr="00837853" w:rsidRDefault="00837853" w:rsidP="00894147">
            <w:r w:rsidRPr="00837853">
              <w:t>6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32AF" w14:textId="3B38452C" w:rsidR="00837853" w:rsidRPr="00837853" w:rsidRDefault="00837853" w:rsidP="00894147">
            <w:r w:rsidRPr="00837853">
              <w:t>1.34 ( 1.24 - 1.45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4F3F" w14:textId="78C27E40" w:rsidR="00837853" w:rsidRPr="00837853" w:rsidRDefault="00837853" w:rsidP="00894147">
            <w:r w:rsidRPr="00837853">
              <w:t>1.34 ( 51.0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FE67" w14:textId="58725236" w:rsidR="00837853" w:rsidRPr="00837853" w:rsidRDefault="00837853" w:rsidP="00894147">
            <w:r w:rsidRPr="00837853">
              <w:t>1.33 ( 1.25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7914" w14:textId="34C8D04A" w:rsidR="00837853" w:rsidRPr="00837853" w:rsidRDefault="00837853" w:rsidP="00894147">
            <w:r w:rsidRPr="00837853">
              <w:t>0.41 ( 0.3 )</w:t>
            </w:r>
          </w:p>
        </w:tc>
      </w:tr>
      <w:tr w:rsidR="00837853" w14:paraId="00C0AC8F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520F" w14:textId="166DF192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37853">
              <w:t>cute kidney injury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DBE0" w14:textId="16EB653A" w:rsidR="00837853" w:rsidRPr="00837853" w:rsidRDefault="00837853" w:rsidP="00894147">
            <w:r w:rsidRPr="00837853">
              <w:t>5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CC5B" w14:textId="5F971A57" w:rsidR="00837853" w:rsidRPr="00837853" w:rsidRDefault="00837853" w:rsidP="00894147">
            <w:r w:rsidRPr="00837853">
              <w:t>1.64 ( 1.51 - 1.7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B0CD" w14:textId="42DA6541" w:rsidR="00837853" w:rsidRPr="00837853" w:rsidRDefault="00837853" w:rsidP="00894147">
            <w:r w:rsidRPr="00837853">
              <w:t>1.64 ( 146.0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781F" w14:textId="4F6B4CCC" w:rsidR="00837853" w:rsidRPr="00837853" w:rsidRDefault="00837853" w:rsidP="00894147">
            <w:r w:rsidRPr="00837853">
              <w:t>1.63 ( 1.52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1A54" w14:textId="626E144F" w:rsidR="00837853" w:rsidRPr="00837853" w:rsidRDefault="00837853" w:rsidP="00894147">
            <w:r w:rsidRPr="00837853">
              <w:t>0.7 ( 0.58 )</w:t>
            </w:r>
          </w:p>
        </w:tc>
      </w:tr>
      <w:tr w:rsidR="00837853" w14:paraId="2D883B47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AB95" w14:textId="12D92EF8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837853">
              <w:t>eneral physical health deterioration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77D4" w14:textId="340E119D" w:rsidR="00837853" w:rsidRPr="00837853" w:rsidRDefault="00837853" w:rsidP="00894147">
            <w:r w:rsidRPr="00837853">
              <w:t>5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D968" w14:textId="1AC671A1" w:rsidR="00837853" w:rsidRPr="00837853" w:rsidRDefault="00837853" w:rsidP="00894147">
            <w:r w:rsidRPr="00837853">
              <w:t>3.08 ( 2.83 - 3.35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3902" w14:textId="4A01ECCD" w:rsidR="00837853" w:rsidRPr="00837853" w:rsidRDefault="00837853" w:rsidP="00894147">
            <w:r w:rsidRPr="00837853">
              <w:t>3.06 ( 754.8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CD7A" w14:textId="46E660F8" w:rsidR="00837853" w:rsidRPr="00837853" w:rsidRDefault="00837853" w:rsidP="00894147">
            <w:r w:rsidRPr="00837853">
              <w:t>3.01 ( 2.8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B3A9" w14:textId="0F22E489" w:rsidR="00837853" w:rsidRPr="00837853" w:rsidRDefault="00837853" w:rsidP="00894147">
            <w:r w:rsidRPr="00837853">
              <w:t>1.59 ( 1.47 )</w:t>
            </w:r>
          </w:p>
        </w:tc>
      </w:tr>
      <w:tr w:rsidR="00837853" w14:paraId="67FC7919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E750" w14:textId="30EB8F6A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837853">
              <w:t>nterstitial lung diseas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BDB5" w14:textId="48A61876" w:rsidR="00837853" w:rsidRPr="00837853" w:rsidRDefault="00837853" w:rsidP="00894147">
            <w:r w:rsidRPr="00837853">
              <w:t>54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93D5" w14:textId="270545A7" w:rsidR="00837853" w:rsidRPr="00837853" w:rsidRDefault="00837853" w:rsidP="00894147">
            <w:r w:rsidRPr="00837853">
              <w:t>5.1 ( 4.68 - 5.55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2C5E" w14:textId="104DE8E5" w:rsidR="00837853" w:rsidRPr="00837853" w:rsidRDefault="00837853" w:rsidP="00894147">
            <w:r w:rsidRPr="00837853">
              <w:t>5.06 ( 1704.9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F1C1" w14:textId="17EC48C6" w:rsidR="00837853" w:rsidRPr="00837853" w:rsidRDefault="00837853" w:rsidP="00894147">
            <w:r w:rsidRPr="00837853">
              <w:t>4.89 ( 4.55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709F" w14:textId="5EB09484" w:rsidR="00837853" w:rsidRPr="00837853" w:rsidRDefault="00837853" w:rsidP="00894147">
            <w:r w:rsidRPr="00837853">
              <w:t>2.29 ( 2.16 )</w:t>
            </w:r>
          </w:p>
        </w:tc>
      </w:tr>
      <w:tr w:rsidR="00837853" w14:paraId="4B28C820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9F4E" w14:textId="36683F93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37853">
              <w:t>ypothyroidism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4A67" w14:textId="373E7BD2" w:rsidR="00837853" w:rsidRPr="00837853" w:rsidRDefault="00837853" w:rsidP="00894147">
            <w:r w:rsidRPr="00837853">
              <w:t>5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2DCD" w14:textId="73210865" w:rsidR="00837853" w:rsidRPr="00837853" w:rsidRDefault="00837853" w:rsidP="00894147">
            <w:r w:rsidRPr="00837853">
              <w:t>13.97 ( 12.76 - 15.3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1041" w14:textId="554BF41D" w:rsidR="00837853" w:rsidRPr="00837853" w:rsidRDefault="00837853" w:rsidP="00894147">
            <w:r w:rsidRPr="00837853">
              <w:t>13.87 ( 5608.8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4DFB" w14:textId="5DE0EC40" w:rsidR="00837853" w:rsidRPr="00837853" w:rsidRDefault="00837853" w:rsidP="00894147">
            <w:r w:rsidRPr="00837853">
              <w:t>12.48 ( 11.57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4AC9" w14:textId="18D44CC9" w:rsidR="00837853" w:rsidRPr="00837853" w:rsidRDefault="00837853" w:rsidP="00894147">
            <w:r w:rsidRPr="00837853">
              <w:t>3.64 ( 3.51 )</w:t>
            </w:r>
          </w:p>
        </w:tc>
      </w:tr>
      <w:tr w:rsidR="00837853" w14:paraId="0325FE0D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5BEC" w14:textId="57E990E3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W</w:t>
            </w:r>
            <w:r w:rsidRPr="00837853">
              <w:t>eight decreased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66F1" w14:textId="23928653" w:rsidR="00837853" w:rsidRPr="00837853" w:rsidRDefault="00837853" w:rsidP="00894147">
            <w:r w:rsidRPr="00837853">
              <w:t>5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0F48" w14:textId="4737E6AF" w:rsidR="00837853" w:rsidRPr="00837853" w:rsidRDefault="00837853" w:rsidP="00894147">
            <w:r w:rsidRPr="00837853">
              <w:t>1.33 ( 1.22 - 1.45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0DED" w14:textId="46999AD2" w:rsidR="00837853" w:rsidRPr="00837853" w:rsidRDefault="00837853" w:rsidP="00894147">
            <w:r w:rsidRPr="00837853">
              <w:t>1.33 ( 40.8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35F5" w14:textId="0DD53C90" w:rsidR="00837853" w:rsidRPr="00837853" w:rsidRDefault="00837853" w:rsidP="00894147">
            <w:r w:rsidRPr="00837853">
              <w:t>1.32 ( 1.2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D152" w14:textId="488124B9" w:rsidR="00837853" w:rsidRPr="00837853" w:rsidRDefault="00837853" w:rsidP="00894147">
            <w:r w:rsidRPr="00837853">
              <w:t>0.4 ( 0.28 )</w:t>
            </w:r>
          </w:p>
        </w:tc>
      </w:tr>
      <w:tr w:rsidR="00837853" w14:paraId="3063FAF7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E23B" w14:textId="585BCA29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neumonitis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E367" w14:textId="1D6AA0D4" w:rsidR="00837853" w:rsidRPr="00837853" w:rsidRDefault="00837853" w:rsidP="00894147">
            <w:r w:rsidRPr="00837853">
              <w:t>5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BB76" w14:textId="1EA8B3C5" w:rsidR="00837853" w:rsidRPr="00837853" w:rsidRDefault="00837853" w:rsidP="00894147">
            <w:r w:rsidRPr="00837853">
              <w:t>10.92 ( 9.97 - 11.9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7DEE" w14:textId="49053C5F" w:rsidR="00837853" w:rsidRPr="00837853" w:rsidRDefault="00837853" w:rsidP="00894147">
            <w:r w:rsidRPr="00837853">
              <w:t>10.85 ( 4105.4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C1B2" w14:textId="68E9DE01" w:rsidR="00837853" w:rsidRPr="00837853" w:rsidRDefault="00837853" w:rsidP="00894147">
            <w:r w:rsidRPr="00837853">
              <w:t>10 ( 9.2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7FEA" w14:textId="6EF6AFDE" w:rsidR="00837853" w:rsidRPr="00837853" w:rsidRDefault="00837853" w:rsidP="00894147">
            <w:r w:rsidRPr="00837853">
              <w:t>3.32 ( 3.19 )</w:t>
            </w:r>
          </w:p>
        </w:tc>
      </w:tr>
      <w:tr w:rsidR="00837853" w14:paraId="7C7D0E95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B019" w14:textId="546765FA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lastRenderedPageBreak/>
              <w:t>C</w:t>
            </w:r>
            <w:r w:rsidRPr="00837853">
              <w:t>olitis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64CE" w14:textId="08C5B9E2" w:rsidR="00837853" w:rsidRPr="00837853" w:rsidRDefault="00837853" w:rsidP="00894147">
            <w:r w:rsidRPr="00837853">
              <w:t>4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15BE" w14:textId="2478CBAD" w:rsidR="00837853" w:rsidRPr="00837853" w:rsidRDefault="00837853" w:rsidP="00894147">
            <w:r w:rsidRPr="00837853">
              <w:t>10.07 ( 9.19 - 11.04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EADF" w14:textId="492A64A5" w:rsidR="00837853" w:rsidRPr="00837853" w:rsidRDefault="00837853" w:rsidP="00894147">
            <w:r w:rsidRPr="00837853">
              <w:t>10 ( 3715.4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4679" w14:textId="7A63DBA4" w:rsidR="00837853" w:rsidRPr="00837853" w:rsidRDefault="00837853" w:rsidP="00894147">
            <w:r w:rsidRPr="00837853">
              <w:t>9.28 ( 8.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8B84" w14:textId="63EE0A47" w:rsidR="00837853" w:rsidRPr="00837853" w:rsidRDefault="00837853" w:rsidP="00894147">
            <w:r w:rsidRPr="00837853">
              <w:t>3.21 ( 3.08 )</w:t>
            </w:r>
          </w:p>
        </w:tc>
      </w:tr>
      <w:tr w:rsidR="00837853" w14:paraId="0C9E0B8B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5CD8" w14:textId="1DC014EB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37853">
              <w:t>naemia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A7E8" w14:textId="3E0D2E9E" w:rsidR="00837853" w:rsidRPr="00837853" w:rsidRDefault="00837853" w:rsidP="00894147">
            <w:r w:rsidRPr="00837853">
              <w:t>4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3629" w14:textId="1AC241A9" w:rsidR="00837853" w:rsidRPr="00837853" w:rsidRDefault="00837853" w:rsidP="00894147">
            <w:r w:rsidRPr="00837853">
              <w:t>1.47 ( 1.35 - 1.61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BCA7" w14:textId="295DB734" w:rsidR="00837853" w:rsidRPr="00837853" w:rsidRDefault="00837853" w:rsidP="00894147">
            <w:r w:rsidRPr="00837853">
              <w:t>1.47 ( 73.2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32F4" w14:textId="0B4A1252" w:rsidR="00837853" w:rsidRPr="00837853" w:rsidRDefault="00837853" w:rsidP="00894147">
            <w:r w:rsidRPr="00837853">
              <w:t>1.46 ( 1.3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7DC6" w14:textId="33AD91C1" w:rsidR="00837853" w:rsidRPr="00837853" w:rsidRDefault="00837853" w:rsidP="00894147">
            <w:r w:rsidRPr="00837853">
              <w:t>0.55 ( 0.42 )</w:t>
            </w:r>
          </w:p>
        </w:tc>
      </w:tr>
      <w:tr w:rsidR="00837853" w14:paraId="21ABB158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9BA7" w14:textId="24A62304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V</w:t>
            </w:r>
            <w:r w:rsidRPr="00837853">
              <w:t>omitin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2C6F" w14:textId="24BD7B45" w:rsidR="00837853" w:rsidRPr="00837853" w:rsidRDefault="00837853" w:rsidP="00894147">
            <w:r w:rsidRPr="00837853">
              <w:t>46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8533" w14:textId="142EDDF6" w:rsidR="00837853" w:rsidRPr="00837853" w:rsidRDefault="00837853" w:rsidP="00894147">
            <w:r w:rsidRPr="00837853">
              <w:t>0.97 ( 0.88 - 1.06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DE6E" w14:textId="6505DC50" w:rsidR="00837853" w:rsidRPr="00837853" w:rsidRDefault="00837853" w:rsidP="00894147">
            <w:r w:rsidRPr="00837853">
              <w:t>0.97 ( 0.5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E0D3" w14:textId="2CE1E0E0" w:rsidR="00837853" w:rsidRPr="00837853" w:rsidRDefault="00837853" w:rsidP="00894147">
            <w:r w:rsidRPr="00837853">
              <w:t>0.97 ( 0.8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E7B4" w14:textId="707CB5DB" w:rsidR="00837853" w:rsidRPr="00837853" w:rsidRDefault="00837853" w:rsidP="00894147">
            <w:r w:rsidRPr="00837853">
              <w:t>-0.05 ( -0.18 )</w:t>
            </w:r>
          </w:p>
        </w:tc>
      </w:tr>
      <w:tr w:rsidR="00837853" w14:paraId="422546C5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4559" w14:textId="6CEF40D4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ruritus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5302" w14:textId="7B599382" w:rsidR="00837853" w:rsidRPr="00837853" w:rsidRDefault="00837853" w:rsidP="00894147">
            <w:r w:rsidRPr="00837853">
              <w:t>4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27E1" w14:textId="367CD34B" w:rsidR="00837853" w:rsidRPr="00837853" w:rsidRDefault="00837853" w:rsidP="00894147">
            <w:r w:rsidRPr="00837853">
              <w:t>1.14 ( 1.04 - 1.25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A666" w14:textId="6DC2C1D4" w:rsidR="00837853" w:rsidRPr="00837853" w:rsidRDefault="00837853" w:rsidP="00894147">
            <w:r w:rsidRPr="00837853">
              <w:t>1.14 ( 7.5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71B8" w14:textId="6392DD32" w:rsidR="00837853" w:rsidRPr="00837853" w:rsidRDefault="00837853" w:rsidP="00894147">
            <w:r w:rsidRPr="00837853">
              <w:t>1.14 ( 1.05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8872" w14:textId="143CB8AF" w:rsidR="00837853" w:rsidRPr="00837853" w:rsidRDefault="00837853" w:rsidP="00894147">
            <w:r w:rsidRPr="00837853">
              <w:t>0.18 ( 0.05 )</w:t>
            </w:r>
          </w:p>
        </w:tc>
      </w:tr>
      <w:tr w:rsidR="00837853" w14:paraId="433B338C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C6BD" w14:textId="131A113A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837853">
              <w:t>alai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0BF6" w14:textId="7885CC2A" w:rsidR="00837853" w:rsidRPr="00837853" w:rsidRDefault="00837853" w:rsidP="00894147">
            <w:r w:rsidRPr="00837853">
              <w:t>39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CB42" w14:textId="3FF6691C" w:rsidR="00837853" w:rsidRPr="00837853" w:rsidRDefault="00837853" w:rsidP="00894147">
            <w:r w:rsidRPr="00837853">
              <w:t>0.7 ( 0.63 - 0.77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9C97" w14:textId="6B2B28C4" w:rsidR="00837853" w:rsidRPr="00837853" w:rsidRDefault="00837853" w:rsidP="00894147">
            <w:r w:rsidRPr="00837853">
              <w:t>0.7 ( 50.7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F8D7" w14:textId="71C7DFFC" w:rsidR="00837853" w:rsidRPr="00837853" w:rsidRDefault="00837853" w:rsidP="00894147">
            <w:r w:rsidRPr="00837853">
              <w:t>0.7 ( 0.65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1B7C" w14:textId="1BE8BF42" w:rsidR="00837853" w:rsidRPr="00837853" w:rsidRDefault="00837853" w:rsidP="00894147">
            <w:r w:rsidRPr="00837853">
              <w:t>-0.51 ( -0.66 )</w:t>
            </w:r>
          </w:p>
        </w:tc>
      </w:tr>
      <w:tr w:rsidR="00837853" w14:paraId="7BF216A3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50FC" w14:textId="3196ED78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S</w:t>
            </w:r>
            <w:r w:rsidRPr="00837853">
              <w:t>epsis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A632" w14:textId="4AFE126E" w:rsidR="00837853" w:rsidRPr="00837853" w:rsidRDefault="00837853" w:rsidP="00894147">
            <w:r w:rsidRPr="00837853">
              <w:t>38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8D0D" w14:textId="1015DC6E" w:rsidR="00837853" w:rsidRPr="00837853" w:rsidRDefault="00837853" w:rsidP="00894147">
            <w:r w:rsidRPr="00837853">
              <w:t>2.24 ( 2.03 - 2.4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111A" w14:textId="31B632F7" w:rsidR="00837853" w:rsidRPr="00837853" w:rsidRDefault="00837853" w:rsidP="00894147">
            <w:r w:rsidRPr="00837853">
              <w:t>2.24 ( 259.7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E311" w14:textId="35CE00C1" w:rsidR="00837853" w:rsidRPr="00837853" w:rsidRDefault="00837853" w:rsidP="00894147">
            <w:r w:rsidRPr="00837853">
              <w:t>2.21 ( 2.0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EE1A" w14:textId="3AFFA97B" w:rsidR="00837853" w:rsidRPr="00837853" w:rsidRDefault="00837853" w:rsidP="00894147">
            <w:r w:rsidRPr="00837853">
              <w:t>1.15 ( 1 )</w:t>
            </w:r>
          </w:p>
        </w:tc>
      </w:tr>
      <w:tr w:rsidR="00837853" w14:paraId="751B10C0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5817" w14:textId="5797B4F9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37853">
              <w:t>rthralg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1AFB" w14:textId="7D15A474" w:rsidR="00837853" w:rsidRPr="00837853" w:rsidRDefault="00837853" w:rsidP="00894147">
            <w:r w:rsidRPr="00837853">
              <w:t>3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0AF8" w14:textId="4252EF00" w:rsidR="00837853" w:rsidRPr="00837853" w:rsidRDefault="00837853" w:rsidP="00894147">
            <w:r w:rsidRPr="00837853">
              <w:t>0.79 ( 0.72 - 0.8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8244" w14:textId="02A7AC65" w:rsidR="00837853" w:rsidRPr="00837853" w:rsidRDefault="00837853" w:rsidP="00894147">
            <w:r w:rsidRPr="00837853">
              <w:t>0.79 ( 20.0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510F" w14:textId="758D468D" w:rsidR="00837853" w:rsidRPr="00837853" w:rsidRDefault="00837853" w:rsidP="00894147">
            <w:r w:rsidRPr="00837853">
              <w:t>0.8 ( 0.7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6492" w14:textId="47D88157" w:rsidR="00837853" w:rsidRPr="00837853" w:rsidRDefault="00837853" w:rsidP="00894147">
            <w:r w:rsidRPr="00837853">
              <w:t>-0.33 ( -0.48 )</w:t>
            </w:r>
          </w:p>
        </w:tc>
      </w:tr>
      <w:tr w:rsidR="00837853" w14:paraId="652DFAEB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7C2E" w14:textId="0620D02A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837853">
              <w:t>onstipation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AFE1" w14:textId="57E6C996" w:rsidR="00837853" w:rsidRPr="00837853" w:rsidRDefault="00837853" w:rsidP="00894147">
            <w:r w:rsidRPr="00837853">
              <w:t>3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02EF" w14:textId="4BD0574F" w:rsidR="00837853" w:rsidRPr="00837853" w:rsidRDefault="00837853" w:rsidP="00894147">
            <w:r w:rsidRPr="00837853">
              <w:t>1.14 ( 1.03 - 1.26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6D82" w14:textId="12B2470C" w:rsidR="00837853" w:rsidRPr="00837853" w:rsidRDefault="00837853" w:rsidP="00894147">
            <w:r w:rsidRPr="00837853">
              <w:t>1.14 ( 5.9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D02A" w14:textId="5C5C4690" w:rsidR="00837853" w:rsidRPr="00837853" w:rsidRDefault="00837853" w:rsidP="00894147">
            <w:r w:rsidRPr="00837853">
              <w:t>1.13 ( 1.04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E773" w14:textId="5B0BECC9" w:rsidR="00837853" w:rsidRPr="00837853" w:rsidRDefault="00837853" w:rsidP="00894147">
            <w:r w:rsidRPr="00837853">
              <w:t>0.18 ( 0.03 )</w:t>
            </w:r>
          </w:p>
        </w:tc>
      </w:tr>
      <w:tr w:rsidR="00837853" w14:paraId="2D4565F4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08E6" w14:textId="33DE9E3F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837853">
              <w:t>yocarditis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3F3E" w14:textId="7387B920" w:rsidR="00837853" w:rsidRPr="00837853" w:rsidRDefault="00837853" w:rsidP="00894147">
            <w:r w:rsidRPr="00837853">
              <w:t>3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DF47" w14:textId="38D60639" w:rsidR="00837853" w:rsidRPr="00837853" w:rsidRDefault="00837853" w:rsidP="00894147">
            <w:r w:rsidRPr="00837853">
              <w:t>33.6 ( 29.86 - 37.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71A5" w14:textId="05B98D74" w:rsidR="00837853" w:rsidRPr="00837853" w:rsidRDefault="00837853" w:rsidP="00894147">
            <w:r w:rsidRPr="00837853">
              <w:t>33.43 ( 8723.0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B263" w14:textId="3A745F53" w:rsidR="00837853" w:rsidRPr="00837853" w:rsidRDefault="00837853" w:rsidP="00894147">
            <w:r w:rsidRPr="00837853">
              <w:t>26.11 ( 23.6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6C17" w14:textId="1D79D83C" w:rsidR="00837853" w:rsidRPr="00837853" w:rsidRDefault="00837853" w:rsidP="00894147">
            <w:r w:rsidRPr="00837853">
              <w:t>4.71 ( 4.54 )</w:t>
            </w:r>
          </w:p>
        </w:tc>
      </w:tr>
      <w:tr w:rsidR="00837853" w14:paraId="24FC65DB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12F0" w14:textId="7E699932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37853">
              <w:t>ehydration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5E19" w14:textId="66692A8B" w:rsidR="00837853" w:rsidRPr="00837853" w:rsidRDefault="00837853" w:rsidP="00894147">
            <w:r w:rsidRPr="00837853">
              <w:t>3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C7EA" w14:textId="6B9211E7" w:rsidR="00837853" w:rsidRPr="00837853" w:rsidRDefault="00837853" w:rsidP="00894147">
            <w:r w:rsidRPr="00837853">
              <w:t>1.71 ( 1.54 - 1.9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25F7" w14:textId="5DC5AAF9" w:rsidR="00837853" w:rsidRPr="00837853" w:rsidRDefault="00837853" w:rsidP="00894147">
            <w:r w:rsidRPr="00837853">
              <w:t>1.7 ( 100.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32EB" w14:textId="033D0D91" w:rsidR="00837853" w:rsidRPr="00837853" w:rsidRDefault="00837853" w:rsidP="00894147">
            <w:r w:rsidRPr="00837853">
              <w:t>1.69 ( 1.55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586E" w14:textId="583E37DC" w:rsidR="00837853" w:rsidRPr="00837853" w:rsidRDefault="00837853" w:rsidP="00894147">
            <w:r w:rsidRPr="00837853">
              <w:t>0.76 ( 0.6 )</w:t>
            </w:r>
          </w:p>
        </w:tc>
      </w:tr>
      <w:tr w:rsidR="00837853" w14:paraId="0D569488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39A3" w14:textId="342709DA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37853">
              <w:t>drenal insufficiency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C2BB" w14:textId="65F1D800" w:rsidR="00837853" w:rsidRPr="00837853" w:rsidRDefault="00837853" w:rsidP="00894147">
            <w:r w:rsidRPr="00837853">
              <w:t>3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79B3" w14:textId="09F86A1F" w:rsidR="00837853" w:rsidRPr="00837853" w:rsidRDefault="00837853" w:rsidP="00894147">
            <w:r w:rsidRPr="00837853">
              <w:t>23.13 ( 20.6 - 25.96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7282" w14:textId="1A0BCCE1" w:rsidR="00837853" w:rsidRPr="00837853" w:rsidRDefault="00837853" w:rsidP="00894147">
            <w:r w:rsidRPr="00837853">
              <w:t>23.02 ( 6088.7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E50E" w14:textId="51BF8E42" w:rsidR="00837853" w:rsidRPr="00837853" w:rsidRDefault="00837853" w:rsidP="00894147">
            <w:r w:rsidRPr="00837853">
              <w:t>19.34 ( 17.5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1F6E" w14:textId="3CC14E7F" w:rsidR="00837853" w:rsidRPr="00837853" w:rsidRDefault="00837853" w:rsidP="00894147">
            <w:r w:rsidRPr="00837853">
              <w:t>4.27 ( 4.11 )</w:t>
            </w:r>
          </w:p>
        </w:tc>
      </w:tr>
      <w:tr w:rsidR="00837853" w14:paraId="3034789B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E984" w14:textId="2A53FE12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837853">
              <w:t>al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4B10" w14:textId="5EED33C7" w:rsidR="00837853" w:rsidRPr="00837853" w:rsidRDefault="00837853" w:rsidP="00894147">
            <w:r w:rsidRPr="00837853">
              <w:t>3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840D" w14:textId="4CE84ABC" w:rsidR="00837853" w:rsidRPr="00837853" w:rsidRDefault="00837853" w:rsidP="00894147">
            <w:r w:rsidRPr="00837853">
              <w:t>0.51 ( 0.46 - 0.57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9508" w14:textId="0687E84A" w:rsidR="00837853" w:rsidRPr="00837853" w:rsidRDefault="00837853" w:rsidP="00894147">
            <w:r w:rsidRPr="00837853">
              <w:t>0.52 ( 153.1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1120" w14:textId="26E71821" w:rsidR="00837853" w:rsidRPr="00837853" w:rsidRDefault="00837853" w:rsidP="00894147">
            <w:r w:rsidRPr="00837853">
              <w:t>0.52 ( 0.47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BB76" w14:textId="0A957B24" w:rsidR="00837853" w:rsidRPr="00837853" w:rsidRDefault="00837853" w:rsidP="00894147">
            <w:r w:rsidRPr="00837853">
              <w:t>-0.95 ( -1.1 )</w:t>
            </w:r>
          </w:p>
        </w:tc>
      </w:tr>
      <w:tr w:rsidR="00837853" w14:paraId="5B6AF554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AADF" w14:textId="7D46F8D3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837853">
              <w:t>oug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21AC" w14:textId="23A1BCB1" w:rsidR="00837853" w:rsidRPr="00837853" w:rsidRDefault="00837853" w:rsidP="00894147">
            <w:r w:rsidRPr="00837853">
              <w:t>3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BC92" w14:textId="0ED09703" w:rsidR="00837853" w:rsidRPr="00837853" w:rsidRDefault="00837853" w:rsidP="00894147">
            <w:r w:rsidRPr="00837853">
              <w:t>0.82 ( 0.73 - 0.91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DF4E6" w14:textId="733E1738" w:rsidR="00837853" w:rsidRPr="00837853" w:rsidRDefault="00837853" w:rsidP="00894147">
            <w:r w:rsidRPr="00837853">
              <w:t>0.82 ( 13.6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D673" w14:textId="300DA3F9" w:rsidR="00837853" w:rsidRPr="00837853" w:rsidRDefault="00837853" w:rsidP="00894147">
            <w:r w:rsidRPr="00837853">
              <w:t>0.82 ( 0.75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CAC7" w14:textId="16585F33" w:rsidR="00837853" w:rsidRPr="00837853" w:rsidRDefault="00837853" w:rsidP="00894147">
            <w:r w:rsidRPr="00837853">
              <w:t>-0.29 ( -0.45 )</w:t>
            </w:r>
          </w:p>
        </w:tc>
      </w:tr>
      <w:tr w:rsidR="00837853" w14:paraId="58D03EA6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8AD5" w14:textId="58B1BF3E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leural effusion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D5C2" w14:textId="5748F5E7" w:rsidR="00837853" w:rsidRPr="00837853" w:rsidRDefault="00837853" w:rsidP="00894147">
            <w:r w:rsidRPr="00837853">
              <w:t>3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5F26" w14:textId="250E789C" w:rsidR="00837853" w:rsidRPr="00837853" w:rsidRDefault="00837853" w:rsidP="00894147">
            <w:r w:rsidRPr="00837853">
              <w:t>3.07 ( 2.74 - 3.43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0F51" w14:textId="3735BC68" w:rsidR="00837853" w:rsidRPr="00837853" w:rsidRDefault="00837853" w:rsidP="00894147">
            <w:r w:rsidRPr="00837853">
              <w:t>3.06 ( 429.1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8073" w14:textId="2389C36A" w:rsidR="00837853" w:rsidRPr="00837853" w:rsidRDefault="00837853" w:rsidP="00894147">
            <w:r w:rsidRPr="00837853">
              <w:t>3 ( 2.74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9670" w14:textId="771A86FB" w:rsidR="00837853" w:rsidRPr="00837853" w:rsidRDefault="00837853" w:rsidP="00894147">
            <w:r w:rsidRPr="00837853">
              <w:t>1.59 ( 1.42 )</w:t>
            </w:r>
          </w:p>
        </w:tc>
      </w:tr>
      <w:tr w:rsidR="00837853" w14:paraId="0C707677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38BA" w14:textId="36029F91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37853">
              <w:t>epatic function abnormal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09EB" w14:textId="4FB94458" w:rsidR="00837853" w:rsidRPr="00837853" w:rsidRDefault="00837853" w:rsidP="00894147">
            <w:r w:rsidRPr="00837853">
              <w:t>3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47BF" w14:textId="117FB2DF" w:rsidR="00837853" w:rsidRPr="00837853" w:rsidRDefault="00837853" w:rsidP="00894147">
            <w:r w:rsidRPr="00837853">
              <w:t>5.99 ( 5.33 - 6.73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6040" w14:textId="6AFDD2C0" w:rsidR="00837853" w:rsidRPr="00837853" w:rsidRDefault="00837853" w:rsidP="00894147">
            <w:r w:rsidRPr="00837853">
              <w:t>5.97 ( 1180.3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4674" w14:textId="268B035E" w:rsidR="00837853" w:rsidRPr="00837853" w:rsidRDefault="00837853" w:rsidP="00894147">
            <w:r w:rsidRPr="00837853">
              <w:t>5.72 ( 5.1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8365" w14:textId="3E0CEB1D" w:rsidR="00837853" w:rsidRPr="00837853" w:rsidRDefault="00837853" w:rsidP="00894147">
            <w:r w:rsidRPr="00837853">
              <w:t>2.52 ( 2.35 )</w:t>
            </w:r>
          </w:p>
        </w:tc>
      </w:tr>
      <w:tr w:rsidR="00837853" w14:paraId="3532CCCB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57C2" w14:textId="0DFB1895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emphigoid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893A" w14:textId="10A499B2" w:rsidR="00837853" w:rsidRPr="00837853" w:rsidRDefault="00837853" w:rsidP="00894147">
            <w:r w:rsidRPr="00837853">
              <w:t>3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4CD7" w14:textId="15A8F332" w:rsidR="00837853" w:rsidRPr="00837853" w:rsidRDefault="00837853" w:rsidP="00894147">
            <w:r w:rsidRPr="00837853">
              <w:t>16.36 ( 14.49 - 18.47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949F" w14:textId="0D867B1E" w:rsidR="00837853" w:rsidRPr="00837853" w:rsidRDefault="00837853" w:rsidP="00894147">
            <w:r w:rsidRPr="00837853">
              <w:t>16.29 ( 3772.0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5A4C" w14:textId="7B2DD8FB" w:rsidR="00837853" w:rsidRPr="00837853" w:rsidRDefault="00837853" w:rsidP="00894147">
            <w:r w:rsidRPr="00837853">
              <w:t>14.39 ( 1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BFAD5" w14:textId="28EA0008" w:rsidR="00837853" w:rsidRPr="00837853" w:rsidRDefault="00837853" w:rsidP="00894147">
            <w:r w:rsidRPr="00837853">
              <w:t>3.85 ( 3.67 )</w:t>
            </w:r>
          </w:p>
        </w:tc>
      </w:tr>
      <w:tr w:rsidR="00837853" w14:paraId="0FF40412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54B2" w14:textId="1DB042B0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837853">
              <w:t>espiratory failur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1F68" w14:textId="34100DA5" w:rsidR="00837853" w:rsidRPr="00837853" w:rsidRDefault="00837853" w:rsidP="00894147">
            <w:r w:rsidRPr="00837853">
              <w:t>2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C49B" w14:textId="66E84B81" w:rsidR="00837853" w:rsidRPr="00837853" w:rsidRDefault="00837853" w:rsidP="00894147">
            <w:r w:rsidRPr="00837853">
              <w:t>2.6 ( 2.31 - 2.92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3065" w14:textId="78A58886" w:rsidR="00837853" w:rsidRPr="00837853" w:rsidRDefault="00837853" w:rsidP="00894147">
            <w:r w:rsidRPr="00837853">
              <w:t>2.59 ( 279.0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7479" w14:textId="017375C5" w:rsidR="00837853" w:rsidRPr="00837853" w:rsidRDefault="00837853" w:rsidP="00894147">
            <w:r w:rsidRPr="00837853">
              <w:t>2.55 ( 2.32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2160" w14:textId="4579A80F" w:rsidR="00837853" w:rsidRPr="00837853" w:rsidRDefault="00837853" w:rsidP="00894147">
            <w:r w:rsidRPr="00837853">
              <w:t>1.35 ( 1.18 )</w:t>
            </w:r>
          </w:p>
        </w:tc>
      </w:tr>
      <w:tr w:rsidR="00837853" w14:paraId="1412F9C2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CFC1" w14:textId="25B3D950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ai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E5D8" w14:textId="673128B5" w:rsidR="00837853" w:rsidRPr="00837853" w:rsidRDefault="00837853" w:rsidP="00894147">
            <w:r w:rsidRPr="00837853">
              <w:t>2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7B4A" w14:textId="63F38437" w:rsidR="00837853" w:rsidRPr="00837853" w:rsidRDefault="00837853" w:rsidP="00894147">
            <w:r w:rsidRPr="00837853">
              <w:t>0.52 ( 0.46 - 0.5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AE55" w14:textId="1024115E" w:rsidR="00837853" w:rsidRPr="00837853" w:rsidRDefault="00837853" w:rsidP="00894147">
            <w:r w:rsidRPr="00837853">
              <w:t>0.52 ( 130.1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D4AA" w14:textId="52BAFF64" w:rsidR="00837853" w:rsidRPr="00837853" w:rsidRDefault="00837853" w:rsidP="00894147">
            <w:r w:rsidRPr="00837853">
              <w:t>0.52 ( 0.47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32CF" w14:textId="6AE47AAA" w:rsidR="00837853" w:rsidRPr="00837853" w:rsidRDefault="00837853" w:rsidP="00894147">
            <w:r w:rsidRPr="00837853">
              <w:t>-0.94 ( -1.11 )</w:t>
            </w:r>
          </w:p>
        </w:tc>
      </w:tr>
      <w:tr w:rsidR="00837853" w14:paraId="2DD1F4BB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30B0" w14:textId="74EAB9E8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37853">
              <w:t>trial fibrillation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A608" w14:textId="5A42B5B5" w:rsidR="00837853" w:rsidRPr="00837853" w:rsidRDefault="00837853" w:rsidP="00894147">
            <w:r w:rsidRPr="00837853">
              <w:t>29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4F6E" w14:textId="4C41B499" w:rsidR="00837853" w:rsidRPr="00837853" w:rsidRDefault="00837853" w:rsidP="00894147">
            <w:r w:rsidRPr="00837853">
              <w:t>1.28 ( 1.14 - 1.44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1695" w14:textId="0FBA353D" w:rsidR="00837853" w:rsidRPr="00837853" w:rsidRDefault="00837853" w:rsidP="00894147">
            <w:r w:rsidRPr="00837853">
              <w:t>1.28 ( 17.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5A59" w14:textId="75992EF6" w:rsidR="00837853" w:rsidRPr="00837853" w:rsidRDefault="00837853" w:rsidP="00894147">
            <w:r w:rsidRPr="00837853">
              <w:t>1.28 ( 1.1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EADD" w14:textId="10AB905A" w:rsidR="00837853" w:rsidRPr="00837853" w:rsidRDefault="00837853" w:rsidP="00894147">
            <w:r w:rsidRPr="00837853">
              <w:t>0.35 ( 0.18 )</w:t>
            </w:r>
          </w:p>
        </w:tc>
      </w:tr>
      <w:tr w:rsidR="00837853" w14:paraId="7DAB9BA6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789B" w14:textId="16F13A36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B</w:t>
            </w:r>
            <w:r w:rsidRPr="00837853">
              <w:t>ack pai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C7E0" w14:textId="20CD7F46" w:rsidR="00837853" w:rsidRPr="00837853" w:rsidRDefault="00837853" w:rsidP="00894147">
            <w:r w:rsidRPr="00837853">
              <w:t>2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8FA1" w14:textId="06986B36" w:rsidR="00837853" w:rsidRPr="00837853" w:rsidRDefault="00837853" w:rsidP="00894147">
            <w:r w:rsidRPr="00837853">
              <w:t>0.92 ( 0.82 - 1.04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D040" w14:textId="2055B4BC" w:rsidR="00837853" w:rsidRPr="00837853" w:rsidRDefault="00837853" w:rsidP="00894147">
            <w:r w:rsidRPr="00837853">
              <w:t>0.92 ( 1.8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335E" w14:textId="13035A08" w:rsidR="00837853" w:rsidRPr="00837853" w:rsidRDefault="00837853" w:rsidP="00894147">
            <w:r w:rsidRPr="00837853">
              <w:t>0.92 ( 0.84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75CB" w14:textId="02A18E32" w:rsidR="00837853" w:rsidRPr="00837853" w:rsidRDefault="00837853" w:rsidP="00894147">
            <w:r w:rsidRPr="00837853">
              <w:t>-0.12 ( -0.29 )</w:t>
            </w:r>
          </w:p>
        </w:tc>
      </w:tr>
      <w:tr w:rsidR="00837853" w14:paraId="429FF7AE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2445" w14:textId="6BEAF8CF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837853">
              <w:t>mmune-mediated enterocolitis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3360" w14:textId="0AD8CADE" w:rsidR="00837853" w:rsidRPr="00837853" w:rsidRDefault="00837853" w:rsidP="00894147">
            <w:r w:rsidRPr="00837853">
              <w:t>2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A837" w14:textId="39EB4AB1" w:rsidR="00837853" w:rsidRPr="00837853" w:rsidRDefault="00837853" w:rsidP="00894147">
            <w:r w:rsidRPr="00837853">
              <w:t>54.13 ( 47.05 - 62.2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249E" w14:textId="129D40EF" w:rsidR="00837853" w:rsidRPr="00837853" w:rsidRDefault="00837853" w:rsidP="00894147">
            <w:r w:rsidRPr="00837853">
              <w:t>53.91 ( 10177.0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84AF" w14:textId="35D0D6CF" w:rsidR="00837853" w:rsidRPr="00837853" w:rsidRDefault="00837853" w:rsidP="00894147">
            <w:r w:rsidRPr="00837853">
              <w:t>37 ( 32.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0BC2" w14:textId="27CD8FB4" w:rsidR="00837853" w:rsidRPr="00837853" w:rsidRDefault="00837853" w:rsidP="00894147">
            <w:r w:rsidRPr="00837853">
              <w:t>5.21 ( 5.01 )</w:t>
            </w:r>
          </w:p>
        </w:tc>
      </w:tr>
      <w:tr w:rsidR="00837853" w14:paraId="1ED9A875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9EC3" w14:textId="3A930209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837853">
              <w:t>ardiac failur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5C6E" w14:textId="140EB154" w:rsidR="00837853" w:rsidRPr="00837853" w:rsidRDefault="00837853" w:rsidP="00894147">
            <w:r w:rsidRPr="00837853">
              <w:t>27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CDA3" w14:textId="12B59B31" w:rsidR="00837853" w:rsidRPr="00837853" w:rsidRDefault="00837853" w:rsidP="00894147">
            <w:r w:rsidRPr="00837853">
              <w:t xml:space="preserve">1.79 ( 1.58 - </w:t>
            </w:r>
            <w:r w:rsidRPr="00837853">
              <w:lastRenderedPageBreak/>
              <w:t>2.01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D2C9" w14:textId="5C0F58B4" w:rsidR="00837853" w:rsidRPr="00837853" w:rsidRDefault="00837853" w:rsidP="00894147">
            <w:r w:rsidRPr="00837853">
              <w:lastRenderedPageBreak/>
              <w:t>1.78 ( 91.6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4A81" w14:textId="53CACA2E" w:rsidR="00837853" w:rsidRPr="00837853" w:rsidRDefault="00837853" w:rsidP="00894147">
            <w:r w:rsidRPr="00837853">
              <w:t>1.77 ( 1.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F667" w14:textId="25BB29EB" w:rsidR="00837853" w:rsidRPr="00837853" w:rsidRDefault="00837853" w:rsidP="00894147">
            <w:r w:rsidRPr="00837853">
              <w:t>0.82 ( 0.65 )</w:t>
            </w:r>
          </w:p>
        </w:tc>
      </w:tr>
      <w:tr w:rsidR="00837853" w14:paraId="70631296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5E95" w14:textId="341C211D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37853">
              <w:t>ypotens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37F2" w14:textId="1843E2BB" w:rsidR="00837853" w:rsidRPr="00837853" w:rsidRDefault="00837853" w:rsidP="00894147">
            <w:r w:rsidRPr="00837853">
              <w:t>2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1323" w14:textId="7F5DE8E9" w:rsidR="00837853" w:rsidRPr="00837853" w:rsidRDefault="00837853" w:rsidP="00894147">
            <w:r w:rsidRPr="00837853">
              <w:t>0.84 ( 0.74 - 0.95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DF7D" w14:textId="50BD2FB3" w:rsidR="00837853" w:rsidRPr="00837853" w:rsidRDefault="00837853" w:rsidP="00894147">
            <w:r w:rsidRPr="00837853">
              <w:t>0.84 ( 8.2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739C" w14:textId="04DBC604" w:rsidR="00837853" w:rsidRPr="00837853" w:rsidRDefault="00837853" w:rsidP="00894147">
            <w:r w:rsidRPr="00837853">
              <w:t>0.84 ( 0.76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002A" w14:textId="7E482EB6" w:rsidR="00837853" w:rsidRPr="00837853" w:rsidRDefault="00837853" w:rsidP="00894147">
            <w:r w:rsidRPr="00837853">
              <w:t>-0.25 ( -0.43 )</w:t>
            </w:r>
          </w:p>
        </w:tc>
      </w:tr>
      <w:tr w:rsidR="00837853" w14:paraId="144B5A6F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01B3" w14:textId="3057FD09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837853">
              <w:t>enal failur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F796" w14:textId="32350337" w:rsidR="00837853" w:rsidRPr="00837853" w:rsidRDefault="00837853" w:rsidP="00894147">
            <w:r w:rsidRPr="00837853">
              <w:t>2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FAE1" w14:textId="36C91BA4" w:rsidR="00837853" w:rsidRPr="00837853" w:rsidRDefault="00837853" w:rsidP="00894147">
            <w:r w:rsidRPr="00837853">
              <w:t>1.66 ( 1.47 - 1.8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44DB" w14:textId="5C362111" w:rsidR="00837853" w:rsidRPr="00837853" w:rsidRDefault="00837853" w:rsidP="00894147">
            <w:r w:rsidRPr="00837853">
              <w:t>1.66 ( 69.2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6B75" w14:textId="239F75C0" w:rsidR="00837853" w:rsidRPr="00837853" w:rsidRDefault="00837853" w:rsidP="00894147">
            <w:r w:rsidRPr="00837853">
              <w:t>1.65 ( 1.4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68E8" w14:textId="377501CB" w:rsidR="00837853" w:rsidRPr="00837853" w:rsidRDefault="00837853" w:rsidP="00894147">
            <w:r w:rsidRPr="00837853">
              <w:t>0.72 ( 0.55 )</w:t>
            </w:r>
          </w:p>
        </w:tc>
      </w:tr>
      <w:tr w:rsidR="00837853" w14:paraId="1195BEF3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191C" w14:textId="34C1DCDA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T</w:t>
            </w:r>
            <w:r w:rsidRPr="00837853">
              <w:t>hrombocytopenia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1746" w14:textId="1ED2A7AF" w:rsidR="00837853" w:rsidRPr="00837853" w:rsidRDefault="00837853" w:rsidP="00894147">
            <w:r w:rsidRPr="00837853">
              <w:t>2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9293" w14:textId="12779D5F" w:rsidR="00837853" w:rsidRPr="00837853" w:rsidRDefault="00837853" w:rsidP="00894147">
            <w:r w:rsidRPr="00837853">
              <w:t>1.54 ( 1.36 - 1.74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E972" w14:textId="11DD1337" w:rsidR="00837853" w:rsidRPr="00837853" w:rsidRDefault="00837853" w:rsidP="00894147">
            <w:r w:rsidRPr="00837853">
              <w:t>1.54 ( 49.0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7E4D" w14:textId="6936E651" w:rsidR="00837853" w:rsidRPr="00837853" w:rsidRDefault="00837853" w:rsidP="00894147">
            <w:r w:rsidRPr="00837853">
              <w:t>1.53 ( 1.38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192E" w14:textId="7A2E9A3F" w:rsidR="00837853" w:rsidRPr="00837853" w:rsidRDefault="00837853" w:rsidP="00894147">
            <w:r w:rsidRPr="00837853">
              <w:t>0.62 ( 0.44 )</w:t>
            </w:r>
          </w:p>
        </w:tc>
      </w:tr>
      <w:tr w:rsidR="00837853" w14:paraId="412C4945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1D76" w14:textId="0C4258E9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37853">
              <w:t>rescribed underdose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FFA6" w14:textId="68E06782" w:rsidR="00837853" w:rsidRPr="00837853" w:rsidRDefault="00837853" w:rsidP="00894147">
            <w:r w:rsidRPr="00837853">
              <w:t>25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5D98" w14:textId="03EFD38D" w:rsidR="00837853" w:rsidRPr="00837853" w:rsidRDefault="00837853" w:rsidP="00894147">
            <w:r w:rsidRPr="00837853">
              <w:t>7.85 ( 6.91 - 8.91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6557" w14:textId="22937C3A" w:rsidR="00837853" w:rsidRPr="00837853" w:rsidRDefault="00837853" w:rsidP="00894147">
            <w:r w:rsidRPr="00837853">
              <w:t>7.82 ( 1421.1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7B44" w14:textId="0F1172CC" w:rsidR="00837853" w:rsidRPr="00837853" w:rsidRDefault="00837853" w:rsidP="00894147">
            <w:r w:rsidRPr="00837853">
              <w:t>7.39 ( 6.64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D68A" w14:textId="2B6DB8A7" w:rsidR="00837853" w:rsidRPr="00837853" w:rsidRDefault="00837853" w:rsidP="00894147">
            <w:r w:rsidRPr="00837853">
              <w:t>2.88 ( 2.7 )</w:t>
            </w:r>
          </w:p>
        </w:tc>
      </w:tr>
      <w:tr w:rsidR="00837853" w14:paraId="205B7A86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AD70" w14:textId="161F3683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37853">
              <w:t>izzines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8591" w14:textId="2B51AF84" w:rsidR="00837853" w:rsidRPr="00837853" w:rsidRDefault="00837853" w:rsidP="00894147">
            <w:r w:rsidRPr="00837853">
              <w:t>23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EA63" w14:textId="77C7346A" w:rsidR="00837853" w:rsidRPr="00837853" w:rsidRDefault="00837853" w:rsidP="00894147">
            <w:r w:rsidRPr="00837853">
              <w:t>0.36 ( 0.32 - 0.41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A238" w14:textId="3032C211" w:rsidR="00837853" w:rsidRPr="00837853" w:rsidRDefault="00837853" w:rsidP="00894147">
            <w:r w:rsidRPr="00837853">
              <w:t>0.36 ( 264.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1868" w14:textId="264BCDE2" w:rsidR="00837853" w:rsidRPr="00837853" w:rsidRDefault="00837853" w:rsidP="00894147">
            <w:r w:rsidRPr="00837853">
              <w:t>0.36 ( 0.33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345B" w14:textId="45262A6C" w:rsidR="00837853" w:rsidRPr="00837853" w:rsidRDefault="00837853" w:rsidP="00894147">
            <w:r w:rsidRPr="00837853">
              <w:t>-1.46 ( -1.65 )</w:t>
            </w:r>
          </w:p>
        </w:tc>
      </w:tr>
      <w:tr w:rsidR="00837853" w14:paraId="3F5BDE21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3D12" w14:textId="6859A195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837853">
              <w:t>yositis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C5F0" w14:textId="64364A79" w:rsidR="00837853" w:rsidRPr="00837853" w:rsidRDefault="00837853" w:rsidP="00894147">
            <w:r w:rsidRPr="00837853">
              <w:t>2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5F54" w14:textId="11D3EA9D" w:rsidR="00837853" w:rsidRPr="00837853" w:rsidRDefault="00837853" w:rsidP="00894147">
            <w:r w:rsidRPr="00837853">
              <w:t>21.04 ( 18.28 - 24.21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FCDF" w14:textId="09DC36AC" w:rsidR="00837853" w:rsidRPr="00837853" w:rsidRDefault="00837853" w:rsidP="00894147">
            <w:r w:rsidRPr="00837853">
              <w:t>20.97 ( 3715.3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CB4E" w14:textId="602A0959" w:rsidR="00837853" w:rsidRPr="00837853" w:rsidRDefault="00837853" w:rsidP="00894147">
            <w:r w:rsidRPr="00837853">
              <w:t>17.89 ( 15.9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566F" w14:textId="47B58342" w:rsidR="00837853" w:rsidRPr="00837853" w:rsidRDefault="00837853" w:rsidP="00894147">
            <w:r w:rsidRPr="00837853">
              <w:t>4.16 ( 3.96 )</w:t>
            </w:r>
          </w:p>
        </w:tc>
      </w:tr>
      <w:tr w:rsidR="00837853" w14:paraId="675363AE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70DA" w14:textId="05CB4CBE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37853">
              <w:t>eadach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455E" w14:textId="19795258" w:rsidR="00837853" w:rsidRPr="00837853" w:rsidRDefault="00837853" w:rsidP="00894147">
            <w:r w:rsidRPr="00837853">
              <w:t>2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0FBF" w14:textId="5E58CBDD" w:rsidR="00837853" w:rsidRPr="00837853" w:rsidRDefault="00837853" w:rsidP="00894147">
            <w:r w:rsidRPr="00837853">
              <w:t>0.41 ( 0.36 - 0.47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021A" w14:textId="0F91CB95" w:rsidR="00837853" w:rsidRPr="00837853" w:rsidRDefault="00837853" w:rsidP="00894147">
            <w:r w:rsidRPr="00837853">
              <w:t>0.41 ( 195.9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98FA" w14:textId="673BD4FD" w:rsidR="00837853" w:rsidRPr="00837853" w:rsidRDefault="00837853" w:rsidP="00894147">
            <w:r w:rsidRPr="00837853">
              <w:t>0.41 ( 0.37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A0A3" w14:textId="7D66E125" w:rsidR="00837853" w:rsidRPr="00837853" w:rsidRDefault="00837853" w:rsidP="00894147">
            <w:r w:rsidRPr="00837853">
              <w:t>-1.28 ( -1.47 )</w:t>
            </w:r>
          </w:p>
        </w:tc>
      </w:tr>
      <w:tr w:rsidR="00837853" w14:paraId="23D38E04" w14:textId="77777777" w:rsidTr="00837853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FB95" w14:textId="5198C125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37853">
              <w:t>yponatraemia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2FC9" w14:textId="6ED85694" w:rsidR="00837853" w:rsidRPr="00837853" w:rsidRDefault="00837853" w:rsidP="00894147">
            <w:r w:rsidRPr="00837853">
              <w:t>2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15C1" w14:textId="7C7E5BA1" w:rsidR="00837853" w:rsidRPr="00837853" w:rsidRDefault="00837853" w:rsidP="00894147">
            <w:r w:rsidRPr="00837853">
              <w:t>1.91 ( 1.68 - 2.18 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3787" w14:textId="168E3709" w:rsidR="00837853" w:rsidRPr="00837853" w:rsidRDefault="00837853" w:rsidP="00894147">
            <w:r w:rsidRPr="00837853">
              <w:t>1.91 ( 96.6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E22D" w14:textId="68E21E5F" w:rsidR="00837853" w:rsidRPr="00837853" w:rsidRDefault="00837853" w:rsidP="00894147">
            <w:r w:rsidRPr="00837853">
              <w:t>1.89 ( 1.7 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B1AA" w14:textId="45B41501" w:rsidR="00837853" w:rsidRPr="00837853" w:rsidRDefault="00837853" w:rsidP="00894147">
            <w:r w:rsidRPr="00837853">
              <w:t>0.92 ( 0.73 )</w:t>
            </w:r>
          </w:p>
        </w:tc>
      </w:tr>
      <w:tr w:rsidR="00837853" w14:paraId="2F2C0C07" w14:textId="77777777" w:rsidTr="00837853">
        <w:tc>
          <w:tcPr>
            <w:tcW w:w="152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FF55" w14:textId="6C36977C" w:rsidR="00837853" w:rsidRPr="00837853" w:rsidRDefault="00837853" w:rsidP="00894147">
            <w:r>
              <w:rPr>
                <w:rFonts w:eastAsiaTheme="minorEastAsia" w:hint="eastAsia"/>
                <w:lang w:eastAsia="zh-CN"/>
              </w:rPr>
              <w:t>L</w:t>
            </w:r>
            <w:r w:rsidRPr="00837853">
              <w:t>ung disorder</w:t>
            </w:r>
            <w:r w:rsidR="0029139E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051F" w14:textId="28968FD2" w:rsidR="00837853" w:rsidRPr="00837853" w:rsidRDefault="00837853" w:rsidP="00894147">
            <w:r w:rsidRPr="00837853">
              <w:t>22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344E" w14:textId="33183791" w:rsidR="00837853" w:rsidRPr="00837853" w:rsidRDefault="00837853" w:rsidP="00894147">
            <w:r w:rsidRPr="00837853">
              <w:t>3.1 ( 2.71 - 3.53 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5719" w14:textId="43188C11" w:rsidR="00837853" w:rsidRPr="00837853" w:rsidRDefault="00837853" w:rsidP="00894147">
            <w:r w:rsidRPr="00837853">
              <w:t>3.09 ( 312.98 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2DDA" w14:textId="1FC25294" w:rsidR="00837853" w:rsidRPr="00837853" w:rsidRDefault="00837853" w:rsidP="00894147">
            <w:r w:rsidRPr="00837853">
              <w:t>3.04 ( 2.72 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E0E2" w14:textId="7CE6A88A" w:rsidR="00837853" w:rsidRPr="00837853" w:rsidRDefault="00837853" w:rsidP="00894147">
            <w:r w:rsidRPr="00837853">
              <w:t>1.6 ( 1.41 )</w:t>
            </w:r>
          </w:p>
        </w:tc>
      </w:tr>
    </w:tbl>
    <w:p w14:paraId="47D63EC9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133817C" w14:textId="77777777" w:rsidR="001E40BC" w:rsidRDefault="001E40BC" w:rsidP="00894147"/>
    <w:p w14:paraId="2FFB2B12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br w:type="page"/>
      </w:r>
    </w:p>
    <w:p w14:paraId="3762F5C5" w14:textId="070ECA54" w:rsidR="00536CD4" w:rsidRDefault="00536CD4" w:rsidP="00894147">
      <w:pPr>
        <w:rPr>
          <w:lang w:eastAsia="zh-CN"/>
        </w:rPr>
      </w:pPr>
      <w:r>
        <w:rPr>
          <w:lang w:eastAsia="zh-CN"/>
        </w:rPr>
        <w:lastRenderedPageBreak/>
        <w:t xml:space="preserve">Supplementary Table </w:t>
      </w:r>
      <w:r>
        <w:rPr>
          <w:rFonts w:eastAsiaTheme="minorEastAsia" w:hint="eastAsia"/>
          <w:lang w:eastAsia="zh-CN"/>
        </w:rPr>
        <w:t>9</w:t>
      </w:r>
      <w:r>
        <w:rPr>
          <w:lang w:eastAsia="zh-CN"/>
        </w:rPr>
        <w:t>:</w:t>
      </w:r>
    </w:p>
    <w:p w14:paraId="6A7B65F3" w14:textId="181AC5A1" w:rsidR="00536CD4" w:rsidRDefault="00536CD4" w:rsidP="00894147">
      <w:pPr>
        <w:rPr>
          <w:lang w:eastAsia="zh-CN"/>
        </w:rPr>
      </w:pPr>
      <w:r>
        <w:rPr>
          <w:lang w:eastAsia="zh-CN"/>
        </w:rPr>
        <w:t xml:space="preserve">Top 50 most frequent adverse events for </w:t>
      </w:r>
      <w:r w:rsidRPr="009677A0">
        <w:rPr>
          <w:lang w:eastAsia="zh-CN"/>
        </w:rPr>
        <w:t>Nivolumab</w:t>
      </w:r>
      <w:r>
        <w:rPr>
          <w:lang w:eastAsia="zh-CN"/>
        </w:rPr>
        <w:t xml:space="preserve"> at the PT leve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in patients </w:t>
      </w:r>
      <w:r>
        <w:rPr>
          <w:rFonts w:eastAsiaTheme="minorEastAsia" w:hint="eastAsia"/>
          <w:lang w:eastAsia="zh-CN"/>
        </w:rPr>
        <w:t xml:space="preserve">over </w:t>
      </w:r>
      <w:r>
        <w:rPr>
          <w:rFonts w:eastAsiaTheme="minorEastAsia" w:hint="eastAsia"/>
          <w:lang w:eastAsia="zh-CN"/>
        </w:rPr>
        <w:t>85</w:t>
      </w:r>
      <w:r>
        <w:t xml:space="preserve"> from FAERS data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03"/>
        <w:gridCol w:w="1219"/>
        <w:gridCol w:w="1311"/>
        <w:gridCol w:w="1257"/>
        <w:gridCol w:w="1564"/>
        <w:gridCol w:w="1250"/>
      </w:tblGrid>
      <w:tr w:rsidR="00894147" w14:paraId="37572A3F" w14:textId="77777777" w:rsidTr="00774B1D">
        <w:trPr>
          <w:tblHeader/>
        </w:trPr>
        <w:tc>
          <w:tcPr>
            <w:tcW w:w="170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FDE3" w14:textId="77777777" w:rsidR="00536CD4" w:rsidRDefault="00536CD4" w:rsidP="00894147">
            <w:r>
              <w:rPr>
                <w:rFonts w:hint="eastAsia"/>
              </w:rPr>
              <w:t>PT</w:t>
            </w:r>
          </w:p>
        </w:tc>
        <w:tc>
          <w:tcPr>
            <w:tcW w:w="12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A270" w14:textId="77777777" w:rsidR="00536CD4" w:rsidRDefault="00536CD4" w:rsidP="00894147">
            <w:r>
              <w:rPr>
                <w:rFonts w:hint="eastAsia"/>
              </w:rPr>
              <w:t>Case numbers</w:t>
            </w:r>
          </w:p>
        </w:tc>
        <w:tc>
          <w:tcPr>
            <w:tcW w:w="131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8CA4" w14:textId="77777777" w:rsidR="00536CD4" w:rsidRDefault="00536CD4" w:rsidP="00894147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  <w:lang w:eastAsia="zh-CN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1CEA" w14:textId="77777777" w:rsidR="00536CD4" w:rsidRDefault="00536CD4" w:rsidP="00894147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56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EC5C" w14:textId="77777777" w:rsidR="00536CD4" w:rsidRDefault="00536CD4" w:rsidP="00894147">
            <w:r>
              <w:rPr>
                <w:rFonts w:hint="eastAsia"/>
              </w:rPr>
              <w:t>EBGM(EBGM05)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7DD5" w14:textId="77777777" w:rsidR="00536CD4" w:rsidRDefault="00536CD4" w:rsidP="00894147">
            <w:r>
              <w:rPr>
                <w:rFonts w:hint="eastAsia"/>
              </w:rPr>
              <w:t>IC(IC025)</w:t>
            </w:r>
          </w:p>
        </w:tc>
      </w:tr>
      <w:tr w:rsidR="00D0382D" w14:paraId="551B7313" w14:textId="77777777" w:rsidTr="00774B1D">
        <w:tc>
          <w:tcPr>
            <w:tcW w:w="170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92DF" w14:textId="3431EAD4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eath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42A3" w14:textId="192E176E" w:rsidR="00774B1D" w:rsidRPr="00774B1D" w:rsidRDefault="00774B1D" w:rsidP="00894147">
            <w:r w:rsidRPr="00774B1D">
              <w:t>154</w:t>
            </w:r>
          </w:p>
        </w:tc>
        <w:tc>
          <w:tcPr>
            <w:tcW w:w="131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47F3" w14:textId="4329AAD4" w:rsidR="00774B1D" w:rsidRPr="00774B1D" w:rsidRDefault="00774B1D" w:rsidP="00894147">
            <w:r w:rsidRPr="00774B1D">
              <w:t>1.6 ( 1.36 - 1.89 )</w:t>
            </w:r>
          </w:p>
        </w:tc>
        <w:tc>
          <w:tcPr>
            <w:tcW w:w="125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FBDD" w14:textId="6D2C6D72" w:rsidR="00774B1D" w:rsidRPr="00774B1D" w:rsidRDefault="00774B1D" w:rsidP="00894147">
            <w:r w:rsidRPr="00774B1D">
              <w:t>1.55 ( 31.87 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04CF" w14:textId="40857802" w:rsidR="00774B1D" w:rsidRPr="00774B1D" w:rsidRDefault="00774B1D" w:rsidP="00894147">
            <w:r w:rsidRPr="00774B1D">
              <w:t>1.55 ( 1.35 )</w:t>
            </w:r>
          </w:p>
        </w:tc>
        <w:tc>
          <w:tcPr>
            <w:tcW w:w="12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4388" w14:textId="1E5DA1ED" w:rsidR="00774B1D" w:rsidRPr="00774B1D" w:rsidRDefault="00774B1D" w:rsidP="00894147">
            <w:r w:rsidRPr="00774B1D">
              <w:t>0.63 ( 0.39 )</w:t>
            </w:r>
          </w:p>
        </w:tc>
      </w:tr>
      <w:tr w:rsidR="00D0382D" w14:paraId="145B9D91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825C" w14:textId="7A0A8846" w:rsidR="00774B1D" w:rsidRPr="00774B1D" w:rsidRDefault="00774B1D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774B1D">
              <w:t>alignant neoplasm progressio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D0D3" w14:textId="3C2E062F" w:rsidR="00774B1D" w:rsidRPr="00774B1D" w:rsidRDefault="00774B1D" w:rsidP="00894147">
            <w:r w:rsidRPr="00774B1D">
              <w:t>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FA7B" w14:textId="19AD0E5D" w:rsidR="00774B1D" w:rsidRPr="00774B1D" w:rsidRDefault="00774B1D" w:rsidP="00894147">
            <w:r w:rsidRPr="00774B1D">
              <w:t>26.55 ( 20.81 - 33.8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13A1" w14:textId="48625789" w:rsidR="00774B1D" w:rsidRPr="00774B1D" w:rsidRDefault="00774B1D" w:rsidP="00894147">
            <w:r w:rsidRPr="00774B1D">
              <w:t>25.61 ( 1586.5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E440" w14:textId="421BE9DB" w:rsidR="00774B1D" w:rsidRPr="00774B1D" w:rsidRDefault="00774B1D" w:rsidP="00894147">
            <w:r w:rsidRPr="00774B1D">
              <w:t>23.89 ( 19.4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4026" w14:textId="196F0879" w:rsidR="00774B1D" w:rsidRPr="00774B1D" w:rsidRDefault="00774B1D" w:rsidP="00894147">
            <w:r w:rsidRPr="00774B1D">
              <w:t>4.58 ( 4.22 )</w:t>
            </w:r>
          </w:p>
        </w:tc>
      </w:tr>
      <w:tr w:rsidR="00D0382D" w14:paraId="46276CBB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7A27" w14:textId="011BDBD7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O</w:t>
            </w:r>
            <w:r w:rsidRPr="00774B1D">
              <w:t>ff label us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DFAA" w14:textId="76036EF4" w:rsidR="00774B1D" w:rsidRPr="00774B1D" w:rsidRDefault="00774B1D" w:rsidP="00894147">
            <w:r w:rsidRPr="00774B1D">
              <w:t>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7120" w14:textId="19002F08" w:rsidR="00774B1D" w:rsidRPr="00774B1D" w:rsidRDefault="00774B1D" w:rsidP="00894147">
            <w:r w:rsidRPr="00774B1D">
              <w:t>1.82 ( 1.42 - 2.3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8F7A" w14:textId="54ED2D38" w:rsidR="00774B1D" w:rsidRPr="00774B1D" w:rsidRDefault="00774B1D" w:rsidP="00894147">
            <w:r w:rsidRPr="00774B1D">
              <w:t>1.79 ( 23.7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ED4D" w14:textId="772298B4" w:rsidR="00774B1D" w:rsidRPr="00774B1D" w:rsidRDefault="00774B1D" w:rsidP="00894147">
            <w:r w:rsidRPr="00774B1D">
              <w:t>1.79 ( 1.4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5C5E" w14:textId="65311841" w:rsidR="00774B1D" w:rsidRPr="00774B1D" w:rsidRDefault="00774B1D" w:rsidP="00894147">
            <w:r w:rsidRPr="00774B1D">
              <w:t>0.84 ( 0.48 )</w:t>
            </w:r>
          </w:p>
        </w:tc>
      </w:tr>
      <w:tr w:rsidR="00D0382D" w14:paraId="2FE53522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26B6" w14:textId="011AEDA7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774B1D">
              <w:t>ntentional product use issu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F9B8" w14:textId="6B8192F3" w:rsidR="00774B1D" w:rsidRPr="00774B1D" w:rsidRDefault="00774B1D" w:rsidP="00894147">
            <w:r w:rsidRPr="00774B1D"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ED5F" w14:textId="50D30A53" w:rsidR="00774B1D" w:rsidRPr="00774B1D" w:rsidRDefault="00774B1D" w:rsidP="00894147">
            <w:r w:rsidRPr="00774B1D">
              <w:t>14.18 ( 10.74 - 18.7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3413" w14:textId="6F5E54A8" w:rsidR="00774B1D" w:rsidRPr="00774B1D" w:rsidRDefault="00774B1D" w:rsidP="00894147">
            <w:r w:rsidRPr="00774B1D">
              <w:t>13.82 ( 607.3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7938" w14:textId="62770AD2" w:rsidR="00774B1D" w:rsidRPr="00774B1D" w:rsidRDefault="00774B1D" w:rsidP="00894147">
            <w:r w:rsidRPr="00774B1D">
              <w:t>13.33 ( 10.5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3BA7" w14:textId="3B6ECB44" w:rsidR="00774B1D" w:rsidRPr="00774B1D" w:rsidRDefault="00774B1D" w:rsidP="00894147">
            <w:r w:rsidRPr="00774B1D">
              <w:t>3.74 ( 3.33 )</w:t>
            </w:r>
          </w:p>
        </w:tc>
      </w:tr>
      <w:tr w:rsidR="00D0382D" w14:paraId="6C2D846F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2D6D" w14:textId="24CD751D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iarrhoea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5A6D" w14:textId="47D316F0" w:rsidR="00774B1D" w:rsidRPr="00774B1D" w:rsidRDefault="00774B1D" w:rsidP="00894147">
            <w:r w:rsidRPr="00774B1D">
              <w:t>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11C5" w14:textId="5F6E40DD" w:rsidR="00774B1D" w:rsidRPr="00774B1D" w:rsidRDefault="00774B1D" w:rsidP="00894147">
            <w:r w:rsidRPr="00774B1D">
              <w:t>1.6 ( 1.16 - 2.2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63F2" w14:textId="6050D633" w:rsidR="00774B1D" w:rsidRPr="00774B1D" w:rsidRDefault="00774B1D" w:rsidP="00894147">
            <w:r w:rsidRPr="00774B1D">
              <w:t>1.59 ( 8.2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094B" w14:textId="77F822CD" w:rsidR="00774B1D" w:rsidRPr="00774B1D" w:rsidRDefault="00774B1D" w:rsidP="00894147">
            <w:r w:rsidRPr="00774B1D">
              <w:t>1.59 ( 1.2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4C93" w14:textId="39DA9649" w:rsidR="00774B1D" w:rsidRPr="00774B1D" w:rsidRDefault="00774B1D" w:rsidP="00894147">
            <w:r w:rsidRPr="00774B1D">
              <w:t>0.67 ( 0.2 )</w:t>
            </w:r>
          </w:p>
        </w:tc>
      </w:tr>
      <w:tr w:rsidR="00D0382D" w14:paraId="06FEF400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78C8" w14:textId="1E42EBDC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774B1D">
              <w:t>atigu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5E35" w14:textId="312FED92" w:rsidR="00774B1D" w:rsidRPr="00774B1D" w:rsidRDefault="00774B1D" w:rsidP="00894147">
            <w:r w:rsidRPr="00774B1D"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F104" w14:textId="703924F8" w:rsidR="00774B1D" w:rsidRPr="00774B1D" w:rsidRDefault="00774B1D" w:rsidP="00894147">
            <w:r w:rsidRPr="00774B1D">
              <w:t>1.36 ( 0.95 - 1.9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1785" w14:textId="176356E8" w:rsidR="00774B1D" w:rsidRPr="00774B1D" w:rsidRDefault="00774B1D" w:rsidP="00894147">
            <w:r w:rsidRPr="00774B1D">
              <w:t>1.35 ( 2.8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26D3" w14:textId="67F59DF6" w:rsidR="00774B1D" w:rsidRPr="00774B1D" w:rsidRDefault="00774B1D" w:rsidP="00894147">
            <w:r w:rsidRPr="00774B1D">
              <w:t>1.35 ( 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60DD" w14:textId="779645D3" w:rsidR="00774B1D" w:rsidRPr="00774B1D" w:rsidRDefault="00774B1D" w:rsidP="00894147">
            <w:r w:rsidRPr="00774B1D">
              <w:t>0.44 ( -0.09 )</w:t>
            </w:r>
          </w:p>
        </w:tc>
      </w:tr>
      <w:tr w:rsidR="00D0382D" w14:paraId="5AF1E6CB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652F" w14:textId="7912ACBD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74B1D">
              <w:t>sthenia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BD54" w14:textId="69B8E268" w:rsidR="00774B1D" w:rsidRPr="00774B1D" w:rsidRDefault="00774B1D" w:rsidP="00894147">
            <w:r w:rsidRPr="00774B1D"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FFBA" w14:textId="4DED73CD" w:rsidR="00774B1D" w:rsidRPr="00774B1D" w:rsidRDefault="00774B1D" w:rsidP="00894147">
            <w:r w:rsidRPr="00774B1D">
              <w:t>1.49 ( 1.04 - 2.1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75F6" w14:textId="3D08D710" w:rsidR="00774B1D" w:rsidRPr="00774B1D" w:rsidRDefault="00774B1D" w:rsidP="00894147">
            <w:r w:rsidRPr="00774B1D">
              <w:t>1.48 ( 4.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2DB8" w14:textId="0B9C2E0A" w:rsidR="00774B1D" w:rsidRPr="00774B1D" w:rsidRDefault="00774B1D" w:rsidP="00894147">
            <w:r w:rsidRPr="00774B1D">
              <w:t>1.48 ( 1.0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AD09" w14:textId="464B00E6" w:rsidR="00774B1D" w:rsidRPr="00774B1D" w:rsidRDefault="00774B1D" w:rsidP="00894147">
            <w:r w:rsidRPr="00774B1D">
              <w:t>0.56 ( 0.04 )</w:t>
            </w:r>
          </w:p>
        </w:tc>
      </w:tr>
      <w:tr w:rsidR="00D0382D" w14:paraId="2641EA41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E040" w14:textId="41A2A95D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yspno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BD50" w14:textId="11076EE6" w:rsidR="00774B1D" w:rsidRPr="00774B1D" w:rsidRDefault="00774B1D" w:rsidP="00894147">
            <w:r w:rsidRPr="00774B1D">
              <w:t>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532C" w14:textId="6B7B0099" w:rsidR="00774B1D" w:rsidRPr="00774B1D" w:rsidRDefault="00774B1D" w:rsidP="00894147">
            <w:r w:rsidRPr="00774B1D">
              <w:t>1.15 ( 0.78 - 1.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7FCD" w14:textId="7CA60475" w:rsidR="00774B1D" w:rsidRPr="00774B1D" w:rsidRDefault="00774B1D" w:rsidP="00894147">
            <w:r w:rsidRPr="00774B1D">
              <w:t>1.15 ( 0.5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9F05" w14:textId="6A070EB3" w:rsidR="00774B1D" w:rsidRPr="00774B1D" w:rsidRDefault="00774B1D" w:rsidP="00894147">
            <w:r w:rsidRPr="00774B1D">
              <w:t>1.15 ( 0.8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6635" w14:textId="48BC6E3C" w:rsidR="00774B1D" w:rsidRPr="00774B1D" w:rsidRDefault="00774B1D" w:rsidP="00894147">
            <w:r w:rsidRPr="00774B1D">
              <w:t>0.2 ( -0.36 )</w:t>
            </w:r>
          </w:p>
        </w:tc>
      </w:tr>
      <w:tr w:rsidR="00D0382D" w14:paraId="585B13C4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81C6" w14:textId="2299542A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neumon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71AF" w14:textId="7BB3918C" w:rsidR="00774B1D" w:rsidRPr="00774B1D" w:rsidRDefault="00774B1D" w:rsidP="00894147">
            <w:r w:rsidRPr="00774B1D"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F782" w14:textId="6120D1AA" w:rsidR="00774B1D" w:rsidRPr="00774B1D" w:rsidRDefault="00774B1D" w:rsidP="00894147">
            <w:r w:rsidRPr="00774B1D">
              <w:t>1.27 ( 0.83 - 1.9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DACB" w14:textId="15A6916B" w:rsidR="00774B1D" w:rsidRPr="00774B1D" w:rsidRDefault="00774B1D" w:rsidP="00894147">
            <w:r w:rsidRPr="00774B1D">
              <w:t>1.27 ( 1.2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69CD" w14:textId="631E8C48" w:rsidR="00774B1D" w:rsidRPr="00774B1D" w:rsidRDefault="00774B1D" w:rsidP="00894147">
            <w:r w:rsidRPr="00774B1D">
              <w:t>1.26 ( 0.8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9EF5" w14:textId="4DFC15A3" w:rsidR="00774B1D" w:rsidRPr="00774B1D" w:rsidRDefault="00774B1D" w:rsidP="00894147">
            <w:r w:rsidRPr="00774B1D">
              <w:t>0.34 ( -0.27 )</w:t>
            </w:r>
          </w:p>
        </w:tc>
      </w:tr>
      <w:tr w:rsidR="00D0382D" w14:paraId="584A9199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1C4C" w14:textId="5C79BFFD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774B1D">
              <w:t>nterstitial lung diseas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5E23" w14:textId="03E9F7BC" w:rsidR="00774B1D" w:rsidRPr="00774B1D" w:rsidRDefault="00774B1D" w:rsidP="00894147">
            <w:r w:rsidRPr="00774B1D"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25FB" w14:textId="1E822E41" w:rsidR="00774B1D" w:rsidRPr="00774B1D" w:rsidRDefault="00774B1D" w:rsidP="00894147">
            <w:r w:rsidRPr="00774B1D">
              <w:t>9.38 ( 6.07 - 14.5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C9AD" w14:textId="2BBBB16A" w:rsidR="00774B1D" w:rsidRPr="00774B1D" w:rsidRDefault="00774B1D" w:rsidP="00894147">
            <w:r w:rsidRPr="00774B1D">
              <w:t>9.29 ( 151.4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D43A" w14:textId="2BF9CC7D" w:rsidR="00774B1D" w:rsidRPr="00774B1D" w:rsidRDefault="00774B1D" w:rsidP="00894147">
            <w:r w:rsidRPr="00774B1D">
              <w:t>9.07 ( 6.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A1DD" w14:textId="48D2DF4E" w:rsidR="00774B1D" w:rsidRPr="00774B1D" w:rsidRDefault="00774B1D" w:rsidP="00894147">
            <w:r w:rsidRPr="00774B1D">
              <w:t>3.18 ( 2.55 )</w:t>
            </w:r>
          </w:p>
        </w:tc>
      </w:tr>
      <w:tr w:rsidR="00D0382D" w14:paraId="288A17F8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6D3A" w14:textId="02794229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ecreased appetit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3152" w14:textId="56C470F7" w:rsidR="00774B1D" w:rsidRPr="00774B1D" w:rsidRDefault="00774B1D" w:rsidP="00894147">
            <w:r w:rsidRPr="00774B1D"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FC2B" w14:textId="1A056B32" w:rsidR="00774B1D" w:rsidRPr="00774B1D" w:rsidRDefault="00774B1D" w:rsidP="00894147">
            <w:r w:rsidRPr="00774B1D">
              <w:t>1.51 ( 0.95 - 2.4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CE3F" w14:textId="37375043" w:rsidR="00774B1D" w:rsidRPr="00774B1D" w:rsidRDefault="00774B1D" w:rsidP="00894147">
            <w:r w:rsidRPr="00774B1D">
              <w:t>1.51 ( 3.0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0B73" w14:textId="3A4148CC" w:rsidR="00774B1D" w:rsidRPr="00774B1D" w:rsidRDefault="00774B1D" w:rsidP="00894147">
            <w:r w:rsidRPr="00774B1D">
              <w:t>1.51 ( 1.0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F5F9" w14:textId="0FB08C14" w:rsidR="00774B1D" w:rsidRPr="00774B1D" w:rsidRDefault="00774B1D" w:rsidP="00894147">
            <w:r w:rsidRPr="00774B1D">
              <w:t>0.59 ( -0.08 )</w:t>
            </w:r>
          </w:p>
        </w:tc>
      </w:tr>
      <w:tr w:rsidR="00D0382D" w14:paraId="16B857E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4CA6" w14:textId="45C72FBE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yrexia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680D" w14:textId="621D56DD" w:rsidR="00774B1D" w:rsidRPr="00774B1D" w:rsidRDefault="00774B1D" w:rsidP="00894147">
            <w:r w:rsidRPr="00774B1D"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9C34" w14:textId="2DD85BBA" w:rsidR="00774B1D" w:rsidRPr="00774B1D" w:rsidRDefault="00774B1D" w:rsidP="00894147">
            <w:r w:rsidRPr="00774B1D">
              <w:t>2.34 ( 1.45 - 3.7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5CCB" w14:textId="20167C3A" w:rsidR="00774B1D" w:rsidRPr="00774B1D" w:rsidRDefault="00774B1D" w:rsidP="00894147">
            <w:r w:rsidRPr="00774B1D">
              <w:t>2.32 ( 12.7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B2C9" w14:textId="7314216D" w:rsidR="00774B1D" w:rsidRPr="00774B1D" w:rsidRDefault="00774B1D" w:rsidP="00894147">
            <w:r w:rsidRPr="00774B1D">
              <w:t>2.32 ( 1.5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9718" w14:textId="2503FB27" w:rsidR="00774B1D" w:rsidRPr="00774B1D" w:rsidRDefault="00774B1D" w:rsidP="00894147">
            <w:r w:rsidRPr="00774B1D">
              <w:t>1.21 ( 0.53 )</w:t>
            </w:r>
          </w:p>
        </w:tc>
      </w:tr>
      <w:tr w:rsidR="00D0382D" w14:paraId="3BF0E286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E6C6" w14:textId="34D8126A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74B1D">
              <w:t>cute kidney injur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1A10" w14:textId="77353AA3" w:rsidR="00774B1D" w:rsidRPr="00774B1D" w:rsidRDefault="00774B1D" w:rsidP="00894147">
            <w:r w:rsidRPr="00774B1D"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B360" w14:textId="2DB9FD7D" w:rsidR="00774B1D" w:rsidRPr="00774B1D" w:rsidRDefault="00774B1D" w:rsidP="00894147">
            <w:r w:rsidRPr="00774B1D">
              <w:t>1 ( 0.62 - 1.6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425D" w14:textId="1CBDEE9C" w:rsidR="00774B1D" w:rsidRPr="00774B1D" w:rsidRDefault="00774B1D" w:rsidP="00894147">
            <w:r w:rsidRPr="00774B1D">
              <w:t>1 ( 0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D77B" w14:textId="2FBEF12C" w:rsidR="00774B1D" w:rsidRPr="00774B1D" w:rsidRDefault="00774B1D" w:rsidP="00894147">
            <w:r w:rsidRPr="00774B1D">
              <w:t>1 ( 0.6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6087" w14:textId="188FCE2E" w:rsidR="00774B1D" w:rsidRPr="00774B1D" w:rsidRDefault="00774B1D" w:rsidP="00894147">
            <w:r w:rsidRPr="00774B1D">
              <w:t>0 ( -0.69 )</w:t>
            </w:r>
          </w:p>
        </w:tc>
      </w:tr>
      <w:tr w:rsidR="00D0382D" w14:paraId="6D4583C8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1376" w14:textId="057F55E8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ruritu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551B" w14:textId="0105CA80" w:rsidR="00774B1D" w:rsidRPr="00774B1D" w:rsidRDefault="00774B1D" w:rsidP="00894147">
            <w:r w:rsidRPr="00774B1D"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D257" w14:textId="79FD4973" w:rsidR="00774B1D" w:rsidRPr="00774B1D" w:rsidRDefault="00774B1D" w:rsidP="00894147">
            <w:r w:rsidRPr="00774B1D">
              <w:t>1.7 ( 1.05 - 2.7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0BCD" w14:textId="2D298C29" w:rsidR="00774B1D" w:rsidRPr="00774B1D" w:rsidRDefault="00774B1D" w:rsidP="00894147">
            <w:r w:rsidRPr="00774B1D">
              <w:t>1.69 ( 4.8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9A27" w14:textId="5590B491" w:rsidR="00774B1D" w:rsidRPr="00774B1D" w:rsidRDefault="00774B1D" w:rsidP="00894147">
            <w:r w:rsidRPr="00774B1D">
              <w:t>1.69 ( 1.1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AC79" w14:textId="6A65B7E3" w:rsidR="00774B1D" w:rsidRPr="00774B1D" w:rsidRDefault="00774B1D" w:rsidP="00894147">
            <w:r w:rsidRPr="00774B1D">
              <w:t>0.76 ( 0.07 )</w:t>
            </w:r>
          </w:p>
        </w:tc>
      </w:tr>
      <w:tr w:rsidR="00D0382D" w14:paraId="4D338EA6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8A17" w14:textId="744B1249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V</w:t>
            </w:r>
            <w:r w:rsidRPr="00774B1D">
              <w:t>omit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66B4" w14:textId="1E8E8E88" w:rsidR="00774B1D" w:rsidRPr="00774B1D" w:rsidRDefault="00774B1D" w:rsidP="00894147">
            <w:r w:rsidRPr="00774B1D"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D2C5" w14:textId="1007F998" w:rsidR="00774B1D" w:rsidRPr="00774B1D" w:rsidRDefault="00774B1D" w:rsidP="00894147">
            <w:r w:rsidRPr="00774B1D">
              <w:t>1.42 ( 0.86 - 2.3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9F11" w14:textId="7AABB7EE" w:rsidR="00774B1D" w:rsidRPr="00774B1D" w:rsidRDefault="00774B1D" w:rsidP="00894147">
            <w:r w:rsidRPr="00774B1D">
              <w:t>1.41 ( 1.9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1E4E" w14:textId="51ECFFE2" w:rsidR="00774B1D" w:rsidRPr="00774B1D" w:rsidRDefault="00774B1D" w:rsidP="00894147">
            <w:r w:rsidRPr="00774B1D">
              <w:t>1.41 ( 0.9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429F" w14:textId="7A901458" w:rsidR="00774B1D" w:rsidRPr="00774B1D" w:rsidRDefault="00774B1D" w:rsidP="00894147">
            <w:r w:rsidRPr="00774B1D">
              <w:t>0.5 ( -0.21 )</w:t>
            </w:r>
          </w:p>
        </w:tc>
      </w:tr>
      <w:tr w:rsidR="00D0382D" w14:paraId="73818F25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5BAF" w14:textId="010F5C82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774B1D">
              <w:t>ypothyroidism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1933" w14:textId="5AF400AA" w:rsidR="00774B1D" w:rsidRPr="00774B1D" w:rsidRDefault="00774B1D" w:rsidP="00894147">
            <w:r w:rsidRPr="00774B1D"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7E16" w14:textId="3A70D2A7" w:rsidR="00774B1D" w:rsidRPr="00774B1D" w:rsidRDefault="00774B1D" w:rsidP="00894147">
            <w:r w:rsidRPr="00774B1D">
              <w:t>19.58 ( 11.81 - 32.4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F38E" w14:textId="737C667D" w:rsidR="00774B1D" w:rsidRPr="00774B1D" w:rsidRDefault="00774B1D" w:rsidP="00894147">
            <w:r w:rsidRPr="00774B1D">
              <w:t>19.43 ( 264.8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2EBC" w14:textId="496FFD78" w:rsidR="00774B1D" w:rsidRPr="00774B1D" w:rsidRDefault="00774B1D" w:rsidP="00894147">
            <w:r w:rsidRPr="00774B1D">
              <w:t>18.44 ( 12.0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92DA" w14:textId="22D0980F" w:rsidR="00774B1D" w:rsidRPr="00774B1D" w:rsidRDefault="00774B1D" w:rsidP="00894147">
            <w:r w:rsidRPr="00774B1D">
              <w:t>4.2 ( 3.48 )</w:t>
            </w:r>
          </w:p>
        </w:tc>
      </w:tr>
      <w:tr w:rsidR="00D0382D" w14:paraId="4323196B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6DC9" w14:textId="455C95AF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774B1D">
              <w:t>ardiac failur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8EDD" w14:textId="67B45ECF" w:rsidR="00774B1D" w:rsidRPr="00774B1D" w:rsidRDefault="00774B1D" w:rsidP="00894147">
            <w:r w:rsidRPr="00774B1D"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7BC5" w14:textId="3694B15D" w:rsidR="00774B1D" w:rsidRPr="00774B1D" w:rsidRDefault="00774B1D" w:rsidP="00894147">
            <w:r w:rsidRPr="00774B1D">
              <w:t>1.81 ( 1.1 - 2.9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F2FB" w14:textId="1DA62F5C" w:rsidR="00774B1D" w:rsidRPr="00774B1D" w:rsidRDefault="00774B1D" w:rsidP="00894147">
            <w:r w:rsidRPr="00774B1D">
              <w:t>1.8 ( 5.6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6CC9" w14:textId="6EE23F81" w:rsidR="00774B1D" w:rsidRPr="00774B1D" w:rsidRDefault="00774B1D" w:rsidP="00894147">
            <w:r w:rsidRPr="00774B1D">
              <w:t>1.79 ( 1.1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408D" w14:textId="5B5AA868" w:rsidR="00774B1D" w:rsidRPr="00774B1D" w:rsidRDefault="00774B1D" w:rsidP="00894147">
            <w:r w:rsidRPr="00774B1D">
              <w:t>0.84 ( 0.14 )</w:t>
            </w:r>
          </w:p>
        </w:tc>
      </w:tr>
      <w:tr w:rsidR="00D0382D" w14:paraId="2C8FAB3F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008D" w14:textId="0BE725BB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774B1D">
              <w:t>yocarditi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0388" w14:textId="2E2B94CC" w:rsidR="00774B1D" w:rsidRPr="00774B1D" w:rsidRDefault="00774B1D" w:rsidP="00894147">
            <w:r w:rsidRPr="00774B1D"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37DF" w14:textId="406BFBF4" w:rsidR="00774B1D" w:rsidRPr="00774B1D" w:rsidRDefault="00774B1D" w:rsidP="00894147">
            <w:r w:rsidRPr="00774B1D">
              <w:t>110.49 ( 62.82 - 194.3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3A14" w14:textId="6607FCC8" w:rsidR="00774B1D" w:rsidRPr="00774B1D" w:rsidRDefault="00774B1D" w:rsidP="00894147">
            <w:r w:rsidRPr="00774B1D">
              <w:t>109.6 ( 1304.4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09D4" w14:textId="5D7DD987" w:rsidR="00774B1D" w:rsidRPr="00774B1D" w:rsidRDefault="00774B1D" w:rsidP="00894147">
            <w:r w:rsidRPr="00774B1D">
              <w:t>83.27 ( 51.9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C774" w14:textId="1849081A" w:rsidR="00774B1D" w:rsidRPr="00774B1D" w:rsidRDefault="00774B1D" w:rsidP="00894147">
            <w:r w:rsidRPr="00774B1D">
              <w:t>6.38 ( 5.59 )</w:t>
            </w:r>
          </w:p>
        </w:tc>
      </w:tr>
      <w:tr w:rsidR="00D0382D" w14:paraId="6680A3C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5E44" w14:textId="46CFC568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774B1D">
              <w:t>a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0A07" w14:textId="5DAD10E2" w:rsidR="00774B1D" w:rsidRPr="00774B1D" w:rsidRDefault="00774B1D" w:rsidP="00894147">
            <w:r w:rsidRPr="00774B1D"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98A5" w14:textId="2FAE1010" w:rsidR="00774B1D" w:rsidRPr="00774B1D" w:rsidRDefault="00774B1D" w:rsidP="00894147">
            <w:r w:rsidRPr="00774B1D">
              <w:t>1.49 ( 0.9 - 2.4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AD36" w14:textId="14564D69" w:rsidR="00774B1D" w:rsidRPr="00774B1D" w:rsidRDefault="00774B1D" w:rsidP="00894147">
            <w:r w:rsidRPr="00774B1D">
              <w:t>1.49 ( 2.4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BE17" w14:textId="529EFE9E" w:rsidR="00774B1D" w:rsidRPr="00774B1D" w:rsidRDefault="00774B1D" w:rsidP="00894147">
            <w:r w:rsidRPr="00774B1D">
              <w:t>1.49 ( 0.9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7183" w14:textId="2655E81C" w:rsidR="00774B1D" w:rsidRPr="00774B1D" w:rsidRDefault="00774B1D" w:rsidP="00894147">
            <w:r w:rsidRPr="00774B1D">
              <w:t>0.57 ( -0.15 )</w:t>
            </w:r>
          </w:p>
        </w:tc>
      </w:tr>
      <w:tr w:rsidR="00D0382D" w14:paraId="54308C19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E66D" w14:textId="3D9F3CFE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774B1D">
              <w:t>enal failur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DB55" w14:textId="12523057" w:rsidR="00774B1D" w:rsidRPr="00774B1D" w:rsidRDefault="00774B1D" w:rsidP="00894147">
            <w:r w:rsidRPr="00774B1D"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2FE9" w14:textId="24A0599D" w:rsidR="00774B1D" w:rsidRPr="00774B1D" w:rsidRDefault="00774B1D" w:rsidP="00894147">
            <w:r w:rsidRPr="00774B1D">
              <w:t xml:space="preserve">2.6 ( 1.56 - </w:t>
            </w:r>
            <w:r w:rsidRPr="00774B1D">
              <w:lastRenderedPageBreak/>
              <w:t>4.3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C3EE" w14:textId="66ADB627" w:rsidR="00774B1D" w:rsidRPr="00774B1D" w:rsidRDefault="00774B1D" w:rsidP="00894147">
            <w:r w:rsidRPr="00774B1D">
              <w:lastRenderedPageBreak/>
              <w:t>2.59 ( 14.5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4379" w14:textId="5F2DEC96" w:rsidR="00774B1D" w:rsidRPr="00774B1D" w:rsidRDefault="00774B1D" w:rsidP="00894147">
            <w:r w:rsidRPr="00774B1D">
              <w:t>2.58 ( 1.6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53C6" w14:textId="6E7A3E7A" w:rsidR="00774B1D" w:rsidRPr="00774B1D" w:rsidRDefault="00774B1D" w:rsidP="00894147">
            <w:r w:rsidRPr="00774B1D">
              <w:t>1.37 ( 0.64 )</w:t>
            </w:r>
          </w:p>
        </w:tc>
      </w:tr>
      <w:tr w:rsidR="00D0382D" w14:paraId="600CA21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8B9F" w14:textId="20F3AFBF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W</w:t>
            </w:r>
            <w:r w:rsidRPr="00774B1D">
              <w:t>eight decreased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4C38" w14:textId="5634675D" w:rsidR="00774B1D" w:rsidRPr="00774B1D" w:rsidRDefault="00774B1D" w:rsidP="00894147">
            <w:r w:rsidRPr="00774B1D"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EB0C" w14:textId="24F15ACB" w:rsidR="00774B1D" w:rsidRPr="00774B1D" w:rsidRDefault="00774B1D" w:rsidP="00894147">
            <w:r w:rsidRPr="00774B1D">
              <w:t>1.73 ( 1.04 - 2.8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D1A6" w14:textId="37FAA17E" w:rsidR="00774B1D" w:rsidRPr="00774B1D" w:rsidRDefault="00774B1D" w:rsidP="00894147">
            <w:r w:rsidRPr="00774B1D">
              <w:t>1.72 ( 4.5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A02D" w14:textId="43D3F615" w:rsidR="00774B1D" w:rsidRPr="00774B1D" w:rsidRDefault="00774B1D" w:rsidP="00894147">
            <w:r w:rsidRPr="00774B1D">
              <w:t>1.72 ( 1.1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B425" w14:textId="18037412" w:rsidR="00774B1D" w:rsidRPr="00774B1D" w:rsidRDefault="00774B1D" w:rsidP="00894147">
            <w:r w:rsidRPr="00774B1D">
              <w:t>0.78 ( 0.05 )</w:t>
            </w:r>
          </w:p>
        </w:tc>
      </w:tr>
      <w:tr w:rsidR="00D0382D" w14:paraId="035FF1BC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4477" w14:textId="3FA9F333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774B1D">
              <w:t>oliti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6996" w14:textId="2D122264" w:rsidR="00774B1D" w:rsidRPr="00774B1D" w:rsidRDefault="00774B1D" w:rsidP="00894147">
            <w:r w:rsidRPr="00774B1D"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8FF6" w14:textId="3AB50E82" w:rsidR="00774B1D" w:rsidRPr="00774B1D" w:rsidRDefault="00774B1D" w:rsidP="00894147">
            <w:r w:rsidRPr="00774B1D">
              <w:t>20.54 ( 12.17 - 34.6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9C92" w14:textId="77FE5BF0" w:rsidR="00774B1D" w:rsidRPr="00774B1D" w:rsidRDefault="00774B1D" w:rsidP="00894147">
            <w:r w:rsidRPr="00774B1D">
              <w:t>20.39 ( 261.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5C76" w14:textId="26CFCC5A" w:rsidR="00774B1D" w:rsidRPr="00774B1D" w:rsidRDefault="00774B1D" w:rsidP="00894147">
            <w:r w:rsidRPr="00774B1D">
              <w:t>19.3 ( 12.4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0963" w14:textId="732E43F5" w:rsidR="00774B1D" w:rsidRPr="00774B1D" w:rsidRDefault="00774B1D" w:rsidP="00894147">
            <w:r w:rsidRPr="00774B1D">
              <w:t>4.27 ( 3.52 )</w:t>
            </w:r>
          </w:p>
        </w:tc>
      </w:tr>
      <w:tr w:rsidR="00D0382D" w14:paraId="1CD82276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79D0" w14:textId="2B78B509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N</w:t>
            </w:r>
            <w:r w:rsidRPr="00774B1D">
              <w:t>aus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319" w14:textId="6DBF3F8A" w:rsidR="00774B1D" w:rsidRPr="00774B1D" w:rsidRDefault="00774B1D" w:rsidP="00894147">
            <w:r w:rsidRPr="00774B1D"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1B4F" w14:textId="4F20F81A" w:rsidR="00774B1D" w:rsidRPr="00774B1D" w:rsidRDefault="00774B1D" w:rsidP="00894147">
            <w:r w:rsidRPr="00774B1D">
              <w:t>0.88 ( 0.52 - 1.4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8EC0" w14:textId="6C7EFD51" w:rsidR="00774B1D" w:rsidRPr="00774B1D" w:rsidRDefault="00774B1D" w:rsidP="00894147">
            <w:r w:rsidRPr="00774B1D">
              <w:t>0.88 ( 0.2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288E" w14:textId="628327D2" w:rsidR="00774B1D" w:rsidRPr="00774B1D" w:rsidRDefault="00774B1D" w:rsidP="00894147">
            <w:r w:rsidRPr="00774B1D">
              <w:t>0.88 ( 0.5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8A08" w14:textId="58469CAE" w:rsidR="00774B1D" w:rsidRPr="00774B1D" w:rsidRDefault="00774B1D" w:rsidP="00894147">
            <w:r w:rsidRPr="00774B1D">
              <w:t>-0.18 ( -0.93 )</w:t>
            </w:r>
          </w:p>
        </w:tc>
      </w:tr>
      <w:tr w:rsidR="00D0382D" w14:paraId="4E8E2CAF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BC45" w14:textId="53EB0216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774B1D"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6DC6" w14:textId="14C3B079" w:rsidR="00774B1D" w:rsidRPr="00774B1D" w:rsidRDefault="00774B1D" w:rsidP="00894147">
            <w:r w:rsidRPr="00774B1D"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FC14" w14:textId="22D3FED9" w:rsidR="00774B1D" w:rsidRPr="00774B1D" w:rsidRDefault="00774B1D" w:rsidP="00894147">
            <w:r w:rsidRPr="00774B1D">
              <w:t>0.35 ( 0.21 - 0.5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591F" w14:textId="0F863A96" w:rsidR="00774B1D" w:rsidRPr="00774B1D" w:rsidRDefault="00774B1D" w:rsidP="00894147">
            <w:r w:rsidRPr="00774B1D">
              <w:t>0.36 ( 16.6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A32C" w14:textId="420A5A2B" w:rsidR="00774B1D" w:rsidRPr="00774B1D" w:rsidRDefault="00774B1D" w:rsidP="00894147">
            <w:r w:rsidRPr="00774B1D">
              <w:t>0.36 ( 0.2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AF91" w14:textId="7076E4D3" w:rsidR="00774B1D" w:rsidRPr="00774B1D" w:rsidRDefault="00774B1D" w:rsidP="00894147">
            <w:r w:rsidRPr="00774B1D">
              <w:t>-1.49 ( -2.24 )</w:t>
            </w:r>
          </w:p>
        </w:tc>
      </w:tr>
      <w:tr w:rsidR="00D0382D" w14:paraId="4B04C2EE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1BB4" w14:textId="75E3C9EF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774B1D">
              <w:t>uscular weaknes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91F8" w14:textId="47874445" w:rsidR="00774B1D" w:rsidRPr="00774B1D" w:rsidRDefault="00774B1D" w:rsidP="00894147">
            <w:r w:rsidRPr="00774B1D"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BF2C" w14:textId="283DF1C5" w:rsidR="00774B1D" w:rsidRPr="00774B1D" w:rsidRDefault="00774B1D" w:rsidP="00894147">
            <w:r w:rsidRPr="00774B1D">
              <w:t>3.28 ( 1.93 - 5.5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B9EC" w14:textId="65978A0C" w:rsidR="00774B1D" w:rsidRPr="00774B1D" w:rsidRDefault="00774B1D" w:rsidP="00894147">
            <w:r w:rsidRPr="00774B1D">
              <w:t>3.26 ( 21.8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82C0" w14:textId="3999FF29" w:rsidR="00774B1D" w:rsidRPr="00774B1D" w:rsidRDefault="00774B1D" w:rsidP="00894147">
            <w:r w:rsidRPr="00774B1D">
              <w:t>3.24 ( 2.0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EECB" w14:textId="702038B9" w:rsidR="00774B1D" w:rsidRPr="00774B1D" w:rsidRDefault="00774B1D" w:rsidP="00894147">
            <w:r w:rsidRPr="00774B1D">
              <w:t>1.7 ( 0.95 )</w:t>
            </w:r>
          </w:p>
        </w:tc>
      </w:tr>
      <w:tr w:rsidR="00D0382D" w14:paraId="04370D2E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EE7E" w14:textId="052F9282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774B1D">
              <w:t>alai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1CEE" w14:textId="1B83C30A" w:rsidR="00774B1D" w:rsidRPr="00774B1D" w:rsidRDefault="00774B1D" w:rsidP="00894147">
            <w:r w:rsidRPr="00774B1D"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C966" w14:textId="6B7E2B97" w:rsidR="00774B1D" w:rsidRPr="00774B1D" w:rsidRDefault="00774B1D" w:rsidP="00894147">
            <w:r w:rsidRPr="00774B1D">
              <w:t>0.89 ( 0.53 - 1.5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4053" w14:textId="5D00E74F" w:rsidR="00774B1D" w:rsidRPr="00774B1D" w:rsidRDefault="00774B1D" w:rsidP="00894147">
            <w:r w:rsidRPr="00774B1D">
              <w:t>0.89 ( 0.1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63B5" w14:textId="2676EEF0" w:rsidR="00774B1D" w:rsidRPr="00774B1D" w:rsidRDefault="00774B1D" w:rsidP="00894147">
            <w:r w:rsidRPr="00774B1D">
              <w:t>0.89 ( 0.5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C907" w14:textId="48B3C518" w:rsidR="00774B1D" w:rsidRPr="00774B1D" w:rsidRDefault="00774B1D" w:rsidP="00894147">
            <w:r w:rsidRPr="00774B1D">
              <w:t>-0.17 ( -0.91 )</w:t>
            </w:r>
          </w:p>
        </w:tc>
      </w:tr>
      <w:tr w:rsidR="00D0382D" w14:paraId="3E282F4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4619" w14:textId="59913CED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74B1D">
              <w:t>naem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033F" w14:textId="280908DC" w:rsidR="00774B1D" w:rsidRPr="00774B1D" w:rsidRDefault="00774B1D" w:rsidP="00894147">
            <w:r w:rsidRPr="00774B1D"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83BF" w14:textId="54DAD8CD" w:rsidR="00774B1D" w:rsidRPr="00774B1D" w:rsidRDefault="00774B1D" w:rsidP="00894147">
            <w:r w:rsidRPr="00774B1D">
              <w:t>0.97 ( 0.56 - 1.6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F39B" w14:textId="4E374A74" w:rsidR="00774B1D" w:rsidRPr="00774B1D" w:rsidRDefault="00774B1D" w:rsidP="00894147">
            <w:r w:rsidRPr="00774B1D">
              <w:t>0.97 ( 0.0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4426" w14:textId="6414AB2E" w:rsidR="00774B1D" w:rsidRPr="00774B1D" w:rsidRDefault="00774B1D" w:rsidP="00894147">
            <w:r w:rsidRPr="00774B1D">
              <w:t>0.97 ( 0.6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1A2D" w14:textId="4DA19D60" w:rsidR="00774B1D" w:rsidRPr="00774B1D" w:rsidRDefault="00774B1D" w:rsidP="00894147">
            <w:r w:rsidRPr="00774B1D">
              <w:t>-0.04 ( -0.82 )</w:t>
            </w:r>
          </w:p>
        </w:tc>
      </w:tr>
      <w:tr w:rsidR="00D0382D" w14:paraId="332300DE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853F" w14:textId="3EC6D0EF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neumonia aspiratio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7C2E" w14:textId="64ABA734" w:rsidR="00774B1D" w:rsidRPr="00774B1D" w:rsidRDefault="00774B1D" w:rsidP="00894147">
            <w:r w:rsidRPr="00774B1D"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D6B0" w14:textId="65A34A75" w:rsidR="00774B1D" w:rsidRPr="00774B1D" w:rsidRDefault="00774B1D" w:rsidP="00894147">
            <w:r w:rsidRPr="00774B1D">
              <w:t>3.92 ( 2.26 - 6.7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0005" w14:textId="0C9746D4" w:rsidR="00774B1D" w:rsidRPr="00774B1D" w:rsidRDefault="00774B1D" w:rsidP="00894147">
            <w:r w:rsidRPr="00774B1D">
              <w:t>3.9 ( 27.7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90BC" w14:textId="6020BAB8" w:rsidR="00774B1D" w:rsidRPr="00774B1D" w:rsidRDefault="00774B1D" w:rsidP="00894147">
            <w:r w:rsidRPr="00774B1D">
              <w:t>3.87 ( 2.4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8318" w14:textId="6432769A" w:rsidR="00774B1D" w:rsidRPr="00774B1D" w:rsidRDefault="00774B1D" w:rsidP="00894147">
            <w:r w:rsidRPr="00774B1D">
              <w:t>1.95 ( 1.17 )</w:t>
            </w:r>
          </w:p>
        </w:tc>
      </w:tr>
      <w:tr w:rsidR="00D0382D" w14:paraId="0728BC23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139F" w14:textId="737D82AC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774B1D">
              <w:t>dverse event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A5D5" w14:textId="481376CA" w:rsidR="00774B1D" w:rsidRPr="00774B1D" w:rsidRDefault="00774B1D" w:rsidP="00894147">
            <w:r w:rsidRPr="00774B1D"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CBDF" w14:textId="5E2CD77C" w:rsidR="00774B1D" w:rsidRPr="00774B1D" w:rsidRDefault="00774B1D" w:rsidP="00894147">
            <w:r w:rsidRPr="00774B1D">
              <w:t>5.22 ( 3.01 - 9.0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0EA4" w14:textId="1505D954" w:rsidR="00774B1D" w:rsidRPr="00774B1D" w:rsidRDefault="00774B1D" w:rsidP="00894147">
            <w:r w:rsidRPr="00774B1D">
              <w:t>5.19 ( 43.3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813E" w14:textId="70CDA7DF" w:rsidR="00774B1D" w:rsidRPr="00774B1D" w:rsidRDefault="00774B1D" w:rsidP="00894147">
            <w:r w:rsidRPr="00774B1D">
              <w:t>5.13 ( 3.2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154B" w14:textId="59D6F8EC" w:rsidR="00774B1D" w:rsidRPr="00774B1D" w:rsidRDefault="00774B1D" w:rsidP="00894147">
            <w:r w:rsidRPr="00774B1D">
              <w:t>2.36 ( 1.58 )</w:t>
            </w:r>
          </w:p>
        </w:tc>
      </w:tr>
      <w:tr w:rsidR="00D0382D" w14:paraId="67648B0E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2EAE" w14:textId="221FB172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U</w:t>
            </w:r>
            <w:r w:rsidRPr="00774B1D">
              <w:t>rinary tract infec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AA3F" w14:textId="6AF968D7" w:rsidR="00774B1D" w:rsidRPr="00774B1D" w:rsidRDefault="00774B1D" w:rsidP="00894147">
            <w:r w:rsidRPr="00774B1D"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EEFB" w14:textId="646E76B0" w:rsidR="00774B1D" w:rsidRPr="00774B1D" w:rsidRDefault="00774B1D" w:rsidP="00894147">
            <w:r w:rsidRPr="00774B1D">
              <w:t>1.16 ( 0.65 - 2.0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E095" w14:textId="40C3D068" w:rsidR="00774B1D" w:rsidRPr="00774B1D" w:rsidRDefault="00774B1D" w:rsidP="00894147">
            <w:r w:rsidRPr="00774B1D">
              <w:t>1.15 ( 0.2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A651" w14:textId="4918B339" w:rsidR="00774B1D" w:rsidRPr="00774B1D" w:rsidRDefault="00774B1D" w:rsidP="00894147">
            <w:r w:rsidRPr="00774B1D">
              <w:t>1.15 ( 0.7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6ABD" w14:textId="4E6CD2F5" w:rsidR="00774B1D" w:rsidRPr="00774B1D" w:rsidRDefault="00774B1D" w:rsidP="00894147">
            <w:r w:rsidRPr="00774B1D">
              <w:t>0.21 ( -0.6 )</w:t>
            </w:r>
          </w:p>
        </w:tc>
      </w:tr>
      <w:tr w:rsidR="00D0382D" w14:paraId="77157D46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9359" w14:textId="6C4A2515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emphigoid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6917" w14:textId="735C3BDB" w:rsidR="00774B1D" w:rsidRPr="00774B1D" w:rsidRDefault="00774B1D" w:rsidP="00894147">
            <w:r w:rsidRPr="00774B1D"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7431" w14:textId="78E7FDE9" w:rsidR="00774B1D" w:rsidRPr="00774B1D" w:rsidRDefault="00774B1D" w:rsidP="00894147">
            <w:r w:rsidRPr="00774B1D">
              <w:t>7.83 ( 4.41 - 13.8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57A9" w14:textId="0D31F52D" w:rsidR="00774B1D" w:rsidRPr="00774B1D" w:rsidRDefault="00774B1D" w:rsidP="00894147">
            <w:r w:rsidRPr="00774B1D">
              <w:t>7.78 ( 69.4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E2C2" w14:textId="5B17719A" w:rsidR="00774B1D" w:rsidRPr="00774B1D" w:rsidRDefault="00774B1D" w:rsidP="00894147">
            <w:r w:rsidRPr="00774B1D">
              <w:t>7.63 ( 4.7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09B0" w14:textId="7117ED38" w:rsidR="00774B1D" w:rsidRPr="00774B1D" w:rsidRDefault="00774B1D" w:rsidP="00894147">
            <w:r w:rsidRPr="00774B1D">
              <w:t>2.93 ( 2.12 )</w:t>
            </w:r>
          </w:p>
        </w:tc>
      </w:tr>
      <w:tr w:rsidR="00D0382D" w14:paraId="36E60028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EC8E" w14:textId="310AFDFE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leural effusio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BC76" w14:textId="68672B42" w:rsidR="00774B1D" w:rsidRPr="00774B1D" w:rsidRDefault="00774B1D" w:rsidP="00894147">
            <w:r w:rsidRPr="00774B1D"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A92D" w14:textId="0E8C8973" w:rsidR="00774B1D" w:rsidRPr="00774B1D" w:rsidRDefault="00774B1D" w:rsidP="00894147">
            <w:r w:rsidRPr="00774B1D">
              <w:t>3.39 ( 1.87 - 6.1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E091" w14:textId="4CA4BF7F" w:rsidR="00774B1D" w:rsidRPr="00774B1D" w:rsidRDefault="00774B1D" w:rsidP="00894147">
            <w:r w:rsidRPr="00774B1D">
              <w:t>3.38 ( 18.2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DD82" w14:textId="03B777E6" w:rsidR="00774B1D" w:rsidRPr="00774B1D" w:rsidRDefault="00774B1D" w:rsidP="00894147">
            <w:r w:rsidRPr="00774B1D">
              <w:t>3.36 ( 2.0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C554" w14:textId="201B8DDE" w:rsidR="00774B1D" w:rsidRPr="00774B1D" w:rsidRDefault="00774B1D" w:rsidP="00894147">
            <w:r w:rsidRPr="00774B1D">
              <w:t>1.75 ( 0.91 )</w:t>
            </w:r>
          </w:p>
        </w:tc>
      </w:tr>
      <w:tr w:rsidR="00D0382D" w14:paraId="64C44FD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D3CD" w14:textId="0DBEB658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774B1D">
              <w:t>epatic function abnormal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2E13" w14:textId="11125EFA" w:rsidR="00774B1D" w:rsidRPr="00774B1D" w:rsidRDefault="00774B1D" w:rsidP="00894147">
            <w:r w:rsidRPr="00774B1D"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5722" w14:textId="07622528" w:rsidR="00774B1D" w:rsidRPr="00774B1D" w:rsidRDefault="00774B1D" w:rsidP="00894147">
            <w:r w:rsidRPr="00774B1D">
              <w:t>7.97 ( 4.38 - 14.5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9116" w14:textId="12F47D4A" w:rsidR="00774B1D" w:rsidRPr="00774B1D" w:rsidRDefault="00774B1D" w:rsidP="00894147">
            <w:r w:rsidRPr="00774B1D">
              <w:t>7.93 ( 65.1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DBC0" w14:textId="23165E46" w:rsidR="00774B1D" w:rsidRPr="00774B1D" w:rsidRDefault="00774B1D" w:rsidP="00894147">
            <w:r w:rsidRPr="00774B1D">
              <w:t>7.77 ( 4.7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17CF" w14:textId="1707E491" w:rsidR="00774B1D" w:rsidRPr="00774B1D" w:rsidRDefault="00774B1D" w:rsidP="00894147">
            <w:r w:rsidRPr="00774B1D">
              <w:t>2.96 ( 2.11 )</w:t>
            </w:r>
          </w:p>
        </w:tc>
      </w:tr>
      <w:tr w:rsidR="00D0382D" w14:paraId="13ED1729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DDD2" w14:textId="686602DE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774B1D">
              <w:t>yositi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9EA7" w14:textId="189C7643" w:rsidR="00774B1D" w:rsidRPr="00774B1D" w:rsidRDefault="00774B1D" w:rsidP="00894147">
            <w:r w:rsidRPr="00774B1D"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2C96" w14:textId="3686E3A7" w:rsidR="00774B1D" w:rsidRPr="00774B1D" w:rsidRDefault="00774B1D" w:rsidP="00894147">
            <w:r w:rsidRPr="00774B1D">
              <w:t>50.51 ( 26.78 - 95.2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27A6" w14:textId="59994849" w:rsidR="00774B1D" w:rsidRPr="00774B1D" w:rsidRDefault="00774B1D" w:rsidP="00894147">
            <w:r w:rsidRPr="00774B1D">
              <w:t>50.23 ( 462.9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C4C7" w14:textId="38087067" w:rsidR="00774B1D" w:rsidRPr="00774B1D" w:rsidRDefault="00774B1D" w:rsidP="00894147">
            <w:r w:rsidRPr="00774B1D">
              <w:t>43.93 ( 25.8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C5FC" w14:textId="6F5DF7D6" w:rsidR="00774B1D" w:rsidRPr="00774B1D" w:rsidRDefault="00774B1D" w:rsidP="00894147">
            <w:r w:rsidRPr="00774B1D">
              <w:t>5.46 ( 4.57 )</w:t>
            </w:r>
          </w:p>
        </w:tc>
      </w:tr>
      <w:tr w:rsidR="00D0382D" w14:paraId="553A2270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45BB" w14:textId="2C88E1A1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rescribed underdos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D580" w14:textId="43E7B548" w:rsidR="00774B1D" w:rsidRPr="00774B1D" w:rsidRDefault="00774B1D" w:rsidP="00894147">
            <w:r w:rsidRPr="00774B1D"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5CAD" w14:textId="628F078B" w:rsidR="00774B1D" w:rsidRPr="00774B1D" w:rsidRDefault="00774B1D" w:rsidP="00894147">
            <w:r w:rsidRPr="00774B1D">
              <w:t>6.03 ( 3.22 - 11.2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3623" w14:textId="297EEB78" w:rsidR="00774B1D" w:rsidRPr="00774B1D" w:rsidRDefault="00774B1D" w:rsidP="00894147">
            <w:r w:rsidRPr="00774B1D">
              <w:t>6.01 ( 41.0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95A8" w14:textId="21ECC7D9" w:rsidR="00774B1D" w:rsidRPr="00774B1D" w:rsidRDefault="00774B1D" w:rsidP="00894147">
            <w:r w:rsidRPr="00774B1D">
              <w:t>5.92 ( 3.5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5008" w14:textId="1FE20EBF" w:rsidR="00774B1D" w:rsidRPr="00774B1D" w:rsidRDefault="00774B1D" w:rsidP="00894147">
            <w:r w:rsidRPr="00774B1D">
              <w:t>2.57 ( 1.69 )</w:t>
            </w:r>
          </w:p>
        </w:tc>
      </w:tr>
      <w:tr w:rsidR="00D0382D" w14:paraId="05C0900D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133B" w14:textId="2FC9C513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774B1D">
              <w:t>ypertens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9188" w14:textId="7D9F5061" w:rsidR="00774B1D" w:rsidRPr="00774B1D" w:rsidRDefault="00774B1D" w:rsidP="00894147">
            <w:r w:rsidRPr="00774B1D"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D2BF" w14:textId="7B46CE09" w:rsidR="00774B1D" w:rsidRPr="00774B1D" w:rsidRDefault="00774B1D" w:rsidP="00894147">
            <w:r w:rsidRPr="00774B1D">
              <w:t>1.44 ( 0.77 - 2.6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8FAC" w14:textId="51A3B903" w:rsidR="00774B1D" w:rsidRPr="00774B1D" w:rsidRDefault="00774B1D" w:rsidP="00894147">
            <w:r w:rsidRPr="00774B1D">
              <w:t>1.44 ( 1.3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B2B7" w14:textId="6B4B5827" w:rsidR="00774B1D" w:rsidRPr="00774B1D" w:rsidRDefault="00774B1D" w:rsidP="00894147">
            <w:r w:rsidRPr="00774B1D">
              <w:t>1.44 ( 0.8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12C9" w14:textId="40D098F4" w:rsidR="00774B1D" w:rsidRPr="00774B1D" w:rsidRDefault="00774B1D" w:rsidP="00894147">
            <w:r w:rsidRPr="00774B1D">
              <w:t>0.52 ( -0.35 )</w:t>
            </w:r>
          </w:p>
        </w:tc>
      </w:tr>
      <w:tr w:rsidR="00D0382D" w14:paraId="7FE3AFEA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ECD5" w14:textId="3B92DCC8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774B1D">
              <w:t>eneral physical health deterior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845E" w14:textId="1F18AB7C" w:rsidR="00774B1D" w:rsidRPr="00774B1D" w:rsidRDefault="00774B1D" w:rsidP="00894147">
            <w:r w:rsidRPr="00774B1D"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CD95" w14:textId="53718752" w:rsidR="00774B1D" w:rsidRPr="00774B1D" w:rsidRDefault="00774B1D" w:rsidP="00894147">
            <w:r w:rsidRPr="00774B1D">
              <w:t>1.32 ( 0.71 - 2.4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B940" w14:textId="3CB6C31E" w:rsidR="00774B1D" w:rsidRPr="00774B1D" w:rsidRDefault="00774B1D" w:rsidP="00894147">
            <w:r w:rsidRPr="00774B1D">
              <w:t>1.31 ( 0.7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AA36" w14:textId="18D424A8" w:rsidR="00774B1D" w:rsidRPr="00774B1D" w:rsidRDefault="00774B1D" w:rsidP="00894147">
            <w:r w:rsidRPr="00774B1D">
              <w:t>1.31 ( 0.7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AAEB" w14:textId="10948D69" w:rsidR="00774B1D" w:rsidRPr="00774B1D" w:rsidRDefault="00774B1D" w:rsidP="00894147">
            <w:r w:rsidRPr="00774B1D">
              <w:t>0.39 ( -0.48 )</w:t>
            </w:r>
          </w:p>
        </w:tc>
      </w:tr>
      <w:tr w:rsidR="00D0382D" w14:paraId="155D527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AD33" w14:textId="1A44B54F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>ulmonary embolism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6DD9" w14:textId="1130079E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DC05" w14:textId="0B68D7D5" w:rsidR="00774B1D" w:rsidRPr="00774B1D" w:rsidRDefault="00774B1D" w:rsidP="00894147">
            <w:r w:rsidRPr="00774B1D">
              <w:t>3.63 ( 1.88 - 7.0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A2E2" w14:textId="61C876DD" w:rsidR="00774B1D" w:rsidRPr="00774B1D" w:rsidRDefault="00774B1D" w:rsidP="00894147">
            <w:r w:rsidRPr="00774B1D">
              <w:t>3.62 ( 16.9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5D45" w14:textId="1EA9C932" w:rsidR="00774B1D" w:rsidRPr="00774B1D" w:rsidRDefault="00774B1D" w:rsidP="00894147">
            <w:r w:rsidRPr="00774B1D">
              <w:t>3.59 ( 2.0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D724" w14:textId="542A469D" w:rsidR="00774B1D" w:rsidRPr="00774B1D" w:rsidRDefault="00774B1D" w:rsidP="00894147">
            <w:r w:rsidRPr="00774B1D">
              <w:t>1.85 ( 0.93 )</w:t>
            </w:r>
          </w:p>
        </w:tc>
      </w:tr>
      <w:tr w:rsidR="00D0382D" w14:paraId="11EFF12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5AE9" w14:textId="58EC46AE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774B1D">
              <w:t>nfusion related reactio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7D43" w14:textId="61424788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68FA" w14:textId="2981EF02" w:rsidR="00774B1D" w:rsidRPr="00774B1D" w:rsidRDefault="00774B1D" w:rsidP="00894147">
            <w:r w:rsidRPr="00774B1D">
              <w:t>9.98 ( 5.14 - 19.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1F67" w14:textId="364A5544" w:rsidR="00774B1D" w:rsidRPr="00774B1D" w:rsidRDefault="00774B1D" w:rsidP="00894147">
            <w:r w:rsidRPr="00774B1D">
              <w:t>9.94 ( 70.3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916E" w14:textId="47682435" w:rsidR="00774B1D" w:rsidRPr="00774B1D" w:rsidRDefault="00774B1D" w:rsidP="00894147">
            <w:r w:rsidRPr="00774B1D">
              <w:t>9.69 ( 5.5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E8B9" w14:textId="55C53CA6" w:rsidR="00774B1D" w:rsidRPr="00774B1D" w:rsidRDefault="00774B1D" w:rsidP="00894147">
            <w:r w:rsidRPr="00774B1D">
              <w:t>3.28 ( 2.35 )</w:t>
            </w:r>
          </w:p>
        </w:tc>
      </w:tr>
      <w:tr w:rsidR="00D0382D" w14:paraId="3E727DE3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2708" w14:textId="24D30912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774B1D">
              <w:t>ait disturbanc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2AC8" w14:textId="4E5C6A9B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226E" w14:textId="2A6F9089" w:rsidR="00774B1D" w:rsidRPr="00774B1D" w:rsidRDefault="00774B1D" w:rsidP="00894147">
            <w:r w:rsidRPr="00774B1D">
              <w:t>1.2 ( 0.62 - 2.3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C5C0" w14:textId="0916E4E9" w:rsidR="00774B1D" w:rsidRPr="00774B1D" w:rsidRDefault="00774B1D" w:rsidP="00894147">
            <w:r w:rsidRPr="00774B1D">
              <w:t>1.2 ( 0.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5741" w14:textId="2FDD1AEE" w:rsidR="00774B1D" w:rsidRPr="00774B1D" w:rsidRDefault="00774B1D" w:rsidP="00894147">
            <w:r w:rsidRPr="00774B1D">
              <w:t>1.2 ( 0.6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1FE0" w14:textId="63B1B573" w:rsidR="00774B1D" w:rsidRPr="00774B1D" w:rsidRDefault="00774B1D" w:rsidP="00894147">
            <w:r w:rsidRPr="00774B1D">
              <w:t>0.26 ( -0.65 )</w:t>
            </w:r>
          </w:p>
        </w:tc>
      </w:tr>
      <w:tr w:rsidR="00D0382D" w14:paraId="2C8F39D0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3911" w14:textId="2BF49284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ehydr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2594" w14:textId="70D3D782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87E5" w14:textId="299A5568" w:rsidR="00774B1D" w:rsidRPr="00774B1D" w:rsidRDefault="00774B1D" w:rsidP="00894147">
            <w:r w:rsidRPr="00774B1D">
              <w:t>1.02 ( 0.53 - 1.9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099A" w14:textId="3111EA42" w:rsidR="00774B1D" w:rsidRPr="00774B1D" w:rsidRDefault="00774B1D" w:rsidP="00894147">
            <w:r w:rsidRPr="00774B1D">
              <w:t>1.02 ( 0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0F45" w14:textId="25309610" w:rsidR="00774B1D" w:rsidRPr="00774B1D" w:rsidRDefault="00774B1D" w:rsidP="00894147">
            <w:r w:rsidRPr="00774B1D">
              <w:t>1.02 ( 0.5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AEFF" w14:textId="2B8C4845" w:rsidR="00774B1D" w:rsidRPr="00774B1D" w:rsidRDefault="00774B1D" w:rsidP="00894147">
            <w:r w:rsidRPr="00774B1D">
              <w:t>0.03 ( -0.89 )</w:t>
            </w:r>
          </w:p>
        </w:tc>
      </w:tr>
      <w:tr w:rsidR="00D0382D" w14:paraId="72177368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BDDA" w14:textId="4D9169DE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lastRenderedPageBreak/>
              <w:t>P</w:t>
            </w:r>
            <w:r w:rsidRPr="00774B1D">
              <w:t>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0D24" w14:textId="5A231AD4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F9B7" w14:textId="311C81C6" w:rsidR="00774B1D" w:rsidRPr="00774B1D" w:rsidRDefault="00774B1D" w:rsidP="00894147">
            <w:r w:rsidRPr="00774B1D">
              <w:t>0.9 ( 0.47 - 1.7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C0F0" w14:textId="2004F341" w:rsidR="00774B1D" w:rsidRPr="00774B1D" w:rsidRDefault="00774B1D" w:rsidP="00894147">
            <w:r w:rsidRPr="00774B1D">
              <w:t>0.9 ( 0.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A0C2" w14:textId="60A8AC1E" w:rsidR="00774B1D" w:rsidRPr="00774B1D" w:rsidRDefault="00774B1D" w:rsidP="00894147">
            <w:r w:rsidRPr="00774B1D">
              <w:t>0.9 ( 0.5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300F" w14:textId="476934DC" w:rsidR="00774B1D" w:rsidRPr="00774B1D" w:rsidRDefault="00774B1D" w:rsidP="00894147">
            <w:r w:rsidRPr="00774B1D">
              <w:t>-0.15 ( -1.06 )</w:t>
            </w:r>
          </w:p>
        </w:tc>
      </w:tr>
      <w:tr w:rsidR="00D0382D" w14:paraId="6B278EBE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5352" w14:textId="6CF0997A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ysphag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320D" w14:textId="522BBBFE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FE94" w14:textId="5E40B8BD" w:rsidR="00774B1D" w:rsidRPr="00774B1D" w:rsidRDefault="00774B1D" w:rsidP="00894147">
            <w:r w:rsidRPr="00774B1D">
              <w:t>1.5 ( 0.78 - 2.8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5625" w14:textId="29D1CB4E" w:rsidR="00774B1D" w:rsidRPr="00774B1D" w:rsidRDefault="00774B1D" w:rsidP="00894147">
            <w:r w:rsidRPr="00774B1D">
              <w:t>1.49 ( 1.4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B63D" w14:textId="455611EA" w:rsidR="00774B1D" w:rsidRPr="00774B1D" w:rsidRDefault="00774B1D" w:rsidP="00894147">
            <w:r w:rsidRPr="00774B1D">
              <w:t>1.49 ( 0.8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121B" w14:textId="44D31616" w:rsidR="00774B1D" w:rsidRPr="00774B1D" w:rsidRDefault="00774B1D" w:rsidP="00894147">
            <w:r w:rsidRPr="00774B1D">
              <w:t>0.58 ( -0.34 )</w:t>
            </w:r>
          </w:p>
        </w:tc>
      </w:tr>
      <w:tr w:rsidR="00D0382D" w14:paraId="2F75E5D6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EF4E" w14:textId="7B6056C7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iabetic ketoacidosi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6CE8" w14:textId="21BEA5D4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FDDC" w14:textId="6E94CD10" w:rsidR="00774B1D" w:rsidRPr="00774B1D" w:rsidRDefault="00774B1D" w:rsidP="00894147">
            <w:r w:rsidRPr="00774B1D">
              <w:t>34.02 ( 17.13 - 67.5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CB3E" w14:textId="574B4CFA" w:rsidR="00774B1D" w:rsidRPr="00774B1D" w:rsidRDefault="00774B1D" w:rsidP="00894147">
            <w:r w:rsidRPr="00774B1D">
              <w:t>33.87 ( 261.3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000F" w14:textId="4DC3904F" w:rsidR="00774B1D" w:rsidRPr="00774B1D" w:rsidRDefault="00774B1D" w:rsidP="00894147">
            <w:r w:rsidRPr="00774B1D">
              <w:t>30.91 ( 17.4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2714" w14:textId="7FE9DF36" w:rsidR="00774B1D" w:rsidRPr="00774B1D" w:rsidRDefault="00774B1D" w:rsidP="00894147">
            <w:r w:rsidRPr="00774B1D">
              <w:t>4.95 ( 3.99 )</w:t>
            </w:r>
          </w:p>
        </w:tc>
      </w:tr>
      <w:tr w:rsidR="00D0382D" w14:paraId="15ABB36E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05BA" w14:textId="3FF313F2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774B1D">
              <w:t>rug ineffectiv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993F" w14:textId="0C0A0179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D635" w14:textId="1CB21314" w:rsidR="00774B1D" w:rsidRPr="00774B1D" w:rsidRDefault="00774B1D" w:rsidP="00894147">
            <w:r w:rsidRPr="00774B1D">
              <w:t>0.34 ( 0.18 - 0.6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A4AA" w14:textId="7400BE96" w:rsidR="00774B1D" w:rsidRPr="00774B1D" w:rsidRDefault="00774B1D" w:rsidP="00894147">
            <w:r w:rsidRPr="00774B1D">
              <w:t>0.34 ( 11.5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FFCC" w14:textId="1B16A00A" w:rsidR="00774B1D" w:rsidRPr="00774B1D" w:rsidRDefault="00774B1D" w:rsidP="00894147">
            <w:r w:rsidRPr="00774B1D">
              <w:t>0.34 ( 0.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20A2" w14:textId="6441C43F" w:rsidR="00774B1D" w:rsidRPr="00774B1D" w:rsidRDefault="00774B1D" w:rsidP="00894147">
            <w:r w:rsidRPr="00774B1D">
              <w:t>-1.55 ( -2.46 )</w:t>
            </w:r>
          </w:p>
        </w:tc>
      </w:tr>
      <w:tr w:rsidR="00D0382D" w14:paraId="6D270B89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4EDC" w14:textId="39EDFAC4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774B1D">
              <w:t>yasthenia gravi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4E34" w14:textId="4582B57D" w:rsidR="00774B1D" w:rsidRPr="00774B1D" w:rsidRDefault="00774B1D" w:rsidP="00894147">
            <w:r w:rsidRPr="00774B1D"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D32B" w14:textId="43A6CA28" w:rsidR="00774B1D" w:rsidRPr="00774B1D" w:rsidRDefault="00774B1D" w:rsidP="00894147">
            <w:r w:rsidRPr="00774B1D">
              <w:t>50.76 ( 25.17 - 102.3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EDE3" w14:textId="323A15C8" w:rsidR="00774B1D" w:rsidRPr="00774B1D" w:rsidRDefault="00774B1D" w:rsidP="00894147">
            <w:r w:rsidRPr="00774B1D">
              <w:t>50.53 ( 380.8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126D" w14:textId="508E2577" w:rsidR="00774B1D" w:rsidRPr="00774B1D" w:rsidRDefault="00774B1D" w:rsidP="00894147">
            <w:r w:rsidRPr="00774B1D">
              <w:t>44.16 ( 24.5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CE31" w14:textId="4E4C2D86" w:rsidR="00774B1D" w:rsidRPr="00774B1D" w:rsidRDefault="00774B1D" w:rsidP="00894147">
            <w:r w:rsidRPr="00774B1D">
              <w:t>5.46 ( 4.49 )</w:t>
            </w:r>
          </w:p>
        </w:tc>
      </w:tr>
      <w:tr w:rsidR="00D0382D" w14:paraId="3F7B0FAC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6987" w14:textId="06ADCD83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774B1D">
              <w:t xml:space="preserve">roduct use in unapproved </w:t>
            </w:r>
            <w:r>
              <w:rPr>
                <w:rFonts w:eastAsiaTheme="minorEastAsia" w:hint="eastAsia"/>
                <w:lang w:eastAsia="zh-CN"/>
              </w:rPr>
              <w:t>I</w:t>
            </w:r>
            <w:r w:rsidRPr="00774B1D">
              <w:t>ndic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231B" w14:textId="21E11D19" w:rsidR="00774B1D" w:rsidRPr="00774B1D" w:rsidRDefault="00774B1D" w:rsidP="00894147">
            <w:r w:rsidRPr="00774B1D"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8C17" w14:textId="5058ACCF" w:rsidR="00774B1D" w:rsidRPr="00774B1D" w:rsidRDefault="00774B1D" w:rsidP="00894147">
            <w:r w:rsidRPr="00774B1D">
              <w:t>0.9 ( 0.45 - 1.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1A8F" w14:textId="607C403B" w:rsidR="00774B1D" w:rsidRPr="00774B1D" w:rsidRDefault="00774B1D" w:rsidP="00894147">
            <w:r w:rsidRPr="00774B1D">
              <w:t>0.9 ( 0.0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AF60" w14:textId="691244D2" w:rsidR="00774B1D" w:rsidRPr="00774B1D" w:rsidRDefault="00774B1D" w:rsidP="00894147">
            <w:r w:rsidRPr="00774B1D">
              <w:t>0.9 ( 0.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BE08" w14:textId="49A30677" w:rsidR="00774B1D" w:rsidRPr="00774B1D" w:rsidRDefault="00774B1D" w:rsidP="00894147">
            <w:r w:rsidRPr="00774B1D">
              <w:t>-0.15 ( -1.12 )</w:t>
            </w:r>
          </w:p>
        </w:tc>
      </w:tr>
      <w:tr w:rsidR="00D0382D" w14:paraId="7ACEF639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205C" w14:textId="79BA0F63" w:rsidR="00774B1D" w:rsidRPr="00774B1D" w:rsidRDefault="00774B1D" w:rsidP="00894147">
            <w:r w:rsidRPr="00774B1D">
              <w:t>adrenal insufficiency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5253" w14:textId="2A3DC5F8" w:rsidR="00774B1D" w:rsidRPr="00774B1D" w:rsidRDefault="00774B1D" w:rsidP="00894147">
            <w:r w:rsidRPr="00774B1D"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F905" w14:textId="2896284F" w:rsidR="00774B1D" w:rsidRPr="00774B1D" w:rsidRDefault="00774B1D" w:rsidP="00894147">
            <w:r w:rsidRPr="00774B1D">
              <w:t>30.91 ( 14.97 - 63.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F782" w14:textId="2BBB796E" w:rsidR="00774B1D" w:rsidRPr="00774B1D" w:rsidRDefault="00774B1D" w:rsidP="00894147">
            <w:r w:rsidRPr="00774B1D">
              <w:t>30.79 ( 211.5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DCAB" w14:textId="547FB193" w:rsidR="00774B1D" w:rsidRPr="00774B1D" w:rsidRDefault="00774B1D" w:rsidP="00894147">
            <w:r w:rsidRPr="00774B1D">
              <w:t>28.33 ( 15.4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4691" w14:textId="53F6B116" w:rsidR="00774B1D" w:rsidRPr="00774B1D" w:rsidRDefault="00774B1D" w:rsidP="00894147">
            <w:r w:rsidRPr="00774B1D">
              <w:t>4.82 ( 3.82 )</w:t>
            </w:r>
          </w:p>
        </w:tc>
      </w:tr>
      <w:tr w:rsidR="00D0382D" w14:paraId="3614B407" w14:textId="77777777" w:rsidTr="00774B1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E8D5" w14:textId="71ED2F2A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T</w:t>
            </w:r>
            <w:r w:rsidRPr="00774B1D">
              <w:t>aste disorder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2498" w14:textId="74B4C6B7" w:rsidR="00774B1D" w:rsidRPr="00774B1D" w:rsidRDefault="00774B1D" w:rsidP="00894147">
            <w:r w:rsidRPr="00774B1D"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C6BE" w14:textId="4BBF3487" w:rsidR="00774B1D" w:rsidRPr="00774B1D" w:rsidRDefault="00774B1D" w:rsidP="00894147">
            <w:r w:rsidRPr="00774B1D">
              <w:t>13.03 ( 6.43 - 26.4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339A" w14:textId="4CE870B2" w:rsidR="00774B1D" w:rsidRPr="00774B1D" w:rsidRDefault="00774B1D" w:rsidP="00894147">
            <w:r w:rsidRPr="00774B1D">
              <w:t>12.99 ( 85.2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66D9" w14:textId="65DD157C" w:rsidR="00774B1D" w:rsidRPr="00774B1D" w:rsidRDefault="00774B1D" w:rsidP="00894147">
            <w:r w:rsidRPr="00774B1D">
              <w:t>12.55 ( 6.9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6CC0" w14:textId="025F96F6" w:rsidR="00774B1D" w:rsidRPr="00774B1D" w:rsidRDefault="00774B1D" w:rsidP="00894147">
            <w:r w:rsidRPr="00774B1D">
              <w:t>3.65 ( 2.67 )</w:t>
            </w:r>
          </w:p>
        </w:tc>
      </w:tr>
      <w:tr w:rsidR="00D0382D" w14:paraId="51DB8C49" w14:textId="77777777" w:rsidTr="00774B1D">
        <w:tc>
          <w:tcPr>
            <w:tcW w:w="17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45CF" w14:textId="683FBF6C" w:rsidR="00774B1D" w:rsidRPr="00774B1D" w:rsidRDefault="00774B1D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774B1D">
              <w:t>ovid-1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0B2A" w14:textId="32253174" w:rsidR="00774B1D" w:rsidRPr="00774B1D" w:rsidRDefault="00774B1D" w:rsidP="00894147">
            <w:r w:rsidRPr="00774B1D"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127C" w14:textId="51DDDE8F" w:rsidR="00774B1D" w:rsidRPr="00774B1D" w:rsidRDefault="00774B1D" w:rsidP="00894147">
            <w:r w:rsidRPr="00774B1D">
              <w:t>1.27 ( 0.63 - 2.55 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2325" w14:textId="43115241" w:rsidR="00774B1D" w:rsidRPr="00774B1D" w:rsidRDefault="00774B1D" w:rsidP="00894147">
            <w:r w:rsidRPr="00774B1D">
              <w:t>1.27 ( 0.46 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2547" w14:textId="6BCF5D19" w:rsidR="00774B1D" w:rsidRPr="00774B1D" w:rsidRDefault="00774B1D" w:rsidP="00894147">
            <w:r w:rsidRPr="00774B1D">
              <w:t>1.27 ( 0.71 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B84E" w14:textId="085CFFC2" w:rsidR="00774B1D" w:rsidRPr="00774B1D" w:rsidRDefault="00774B1D" w:rsidP="00894147">
            <w:r w:rsidRPr="00774B1D">
              <w:t>0.35 ( -0.62 )</w:t>
            </w:r>
          </w:p>
        </w:tc>
      </w:tr>
    </w:tbl>
    <w:p w14:paraId="6EA1A169" w14:textId="77777777" w:rsidR="00536CD4" w:rsidRDefault="00536CD4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4DAE6B9B" w14:textId="77777777" w:rsidR="00536CD4" w:rsidRDefault="00536CD4" w:rsidP="00894147">
      <w:pPr>
        <w:rPr>
          <w:lang w:eastAsia="zh-CN"/>
        </w:rPr>
      </w:pPr>
      <w:r>
        <w:rPr>
          <w:lang w:eastAsia="zh-CN"/>
        </w:rPr>
        <w:br w:type="page"/>
      </w:r>
    </w:p>
    <w:p w14:paraId="10482A7C" w14:textId="530E82AE" w:rsidR="00D0382D" w:rsidRDefault="00D0382D" w:rsidP="00894147">
      <w:pPr>
        <w:rPr>
          <w:lang w:eastAsia="zh-CN"/>
        </w:rPr>
      </w:pPr>
      <w:r>
        <w:rPr>
          <w:lang w:eastAsia="zh-CN"/>
        </w:rPr>
        <w:lastRenderedPageBreak/>
        <w:t xml:space="preserve">Supplementary Table </w:t>
      </w:r>
      <w:r>
        <w:rPr>
          <w:rFonts w:eastAsiaTheme="minorEastAsia" w:hint="eastAsia"/>
          <w:lang w:eastAsia="zh-CN"/>
        </w:rPr>
        <w:t>10</w:t>
      </w:r>
      <w:r>
        <w:rPr>
          <w:lang w:eastAsia="zh-CN"/>
        </w:rPr>
        <w:t>:</w:t>
      </w:r>
    </w:p>
    <w:p w14:paraId="3B928ABF" w14:textId="56A39870" w:rsidR="00D0382D" w:rsidRDefault="00D0382D" w:rsidP="00894147">
      <w:pPr>
        <w:rPr>
          <w:lang w:eastAsia="zh-CN"/>
        </w:rPr>
      </w:pPr>
      <w:r>
        <w:rPr>
          <w:lang w:eastAsia="zh-CN"/>
        </w:rPr>
        <w:t xml:space="preserve">Top 50 most frequent adverse events for </w:t>
      </w:r>
      <w:r w:rsidRPr="009677A0">
        <w:rPr>
          <w:lang w:eastAsia="zh-CN"/>
        </w:rPr>
        <w:t>Nivolumab</w:t>
      </w:r>
      <w:r>
        <w:rPr>
          <w:lang w:eastAsia="zh-CN"/>
        </w:rPr>
        <w:t xml:space="preserve"> at the PT leve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in patients </w:t>
      </w:r>
      <w:r>
        <w:rPr>
          <w:rFonts w:eastAsiaTheme="minorEastAsia" w:hint="eastAsia"/>
          <w:lang w:eastAsia="zh-CN"/>
        </w:rPr>
        <w:t>reported by medical personnel</w:t>
      </w:r>
      <w:r w:rsidRPr="00D0382D">
        <w:rPr>
          <w:rFonts w:eastAsiaTheme="minorEastAsia"/>
          <w:lang w:eastAsia="zh-CN"/>
        </w:rPr>
        <w:t>s</w:t>
      </w:r>
      <w:r>
        <w:t xml:space="preserve"> from FAERS data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03"/>
        <w:gridCol w:w="1219"/>
        <w:gridCol w:w="1311"/>
        <w:gridCol w:w="1257"/>
        <w:gridCol w:w="1564"/>
        <w:gridCol w:w="1250"/>
      </w:tblGrid>
      <w:tr w:rsidR="00D0382D" w14:paraId="6C739ED1" w14:textId="77777777" w:rsidTr="006E03F1">
        <w:trPr>
          <w:tblHeader/>
        </w:trPr>
        <w:tc>
          <w:tcPr>
            <w:tcW w:w="170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A7F6" w14:textId="77777777" w:rsidR="00D0382D" w:rsidRDefault="00D0382D" w:rsidP="00894147">
            <w:r>
              <w:rPr>
                <w:rFonts w:hint="eastAsia"/>
              </w:rPr>
              <w:t>PT</w:t>
            </w:r>
          </w:p>
        </w:tc>
        <w:tc>
          <w:tcPr>
            <w:tcW w:w="12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7BC3" w14:textId="77777777" w:rsidR="00D0382D" w:rsidRDefault="00D0382D" w:rsidP="00894147">
            <w:r>
              <w:rPr>
                <w:rFonts w:hint="eastAsia"/>
              </w:rPr>
              <w:t>Case numbers</w:t>
            </w:r>
          </w:p>
        </w:tc>
        <w:tc>
          <w:tcPr>
            <w:tcW w:w="131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90D3" w14:textId="77777777" w:rsidR="00D0382D" w:rsidRDefault="00D0382D" w:rsidP="00894147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  <w:lang w:eastAsia="zh-CN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D633" w14:textId="77777777" w:rsidR="00D0382D" w:rsidRDefault="00D0382D" w:rsidP="00894147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56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63EE" w14:textId="77777777" w:rsidR="00D0382D" w:rsidRDefault="00D0382D" w:rsidP="00894147">
            <w:r>
              <w:rPr>
                <w:rFonts w:hint="eastAsia"/>
              </w:rPr>
              <w:t>EBGM(EBGM05)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6F9D" w14:textId="77777777" w:rsidR="00D0382D" w:rsidRDefault="00D0382D" w:rsidP="00894147">
            <w:r>
              <w:rPr>
                <w:rFonts w:hint="eastAsia"/>
              </w:rPr>
              <w:t>IC(IC025)</w:t>
            </w:r>
          </w:p>
        </w:tc>
      </w:tr>
      <w:tr w:rsidR="00D0382D" w14:paraId="1667EC30" w14:textId="77777777" w:rsidTr="00D0382D">
        <w:tc>
          <w:tcPr>
            <w:tcW w:w="170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AE64" w14:textId="6AE1B11D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D0382D">
              <w:t>alignant neoplasm progression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EC8B" w14:textId="61E07DE4" w:rsidR="00D0382D" w:rsidRPr="00D0382D" w:rsidRDefault="00D0382D" w:rsidP="00894147">
            <w:r w:rsidRPr="00D0382D">
              <w:t>5937</w:t>
            </w:r>
          </w:p>
        </w:tc>
        <w:tc>
          <w:tcPr>
            <w:tcW w:w="131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95DD" w14:textId="51634801" w:rsidR="00D0382D" w:rsidRPr="00D0382D" w:rsidRDefault="00D0382D" w:rsidP="00894147">
            <w:r w:rsidRPr="00D0382D">
              <w:t>22.46 ( 21.85 - 23.1 )</w:t>
            </w:r>
          </w:p>
        </w:tc>
        <w:tc>
          <w:tcPr>
            <w:tcW w:w="125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4BC6" w14:textId="48731E5B" w:rsidR="00D0382D" w:rsidRPr="00D0382D" w:rsidRDefault="00D0382D" w:rsidP="00894147">
            <w:r w:rsidRPr="00D0382D">
              <w:t>21.44 ( 101705.48 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DAF2" w14:textId="22C7AE5A" w:rsidR="00D0382D" w:rsidRPr="00D0382D" w:rsidRDefault="00D0382D" w:rsidP="00894147">
            <w:r w:rsidRPr="00D0382D">
              <w:t>18.92 ( 18.49 )</w:t>
            </w:r>
          </w:p>
        </w:tc>
        <w:tc>
          <w:tcPr>
            <w:tcW w:w="12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64F6" w14:textId="6441E8A7" w:rsidR="00D0382D" w:rsidRPr="00D0382D" w:rsidRDefault="00D0382D" w:rsidP="00894147">
            <w:r w:rsidRPr="00D0382D">
              <w:t>4.24 ( 4.2 )</w:t>
            </w:r>
          </w:p>
        </w:tc>
      </w:tr>
      <w:tr w:rsidR="00D0382D" w14:paraId="6E5B377A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B778" w14:textId="6F548331" w:rsidR="00D0382D" w:rsidRPr="00D0382D" w:rsidRDefault="00D0382D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D0382D">
              <w:t>eath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3BC1" w14:textId="1231F1FC" w:rsidR="00D0382D" w:rsidRPr="00D0382D" w:rsidRDefault="00D0382D" w:rsidP="00894147">
            <w:r w:rsidRPr="00D0382D">
              <w:t>53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27B0" w14:textId="71192CE2" w:rsidR="00D0382D" w:rsidRPr="00D0382D" w:rsidRDefault="00D0382D" w:rsidP="00894147">
            <w:r w:rsidRPr="00D0382D">
              <w:t>3.17 ( 3.08 - 3.2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7D35" w14:textId="25727E2C" w:rsidR="00D0382D" w:rsidRPr="00D0382D" w:rsidRDefault="00D0382D" w:rsidP="00894147">
            <w:r w:rsidRPr="00D0382D">
              <w:t>3.07 ( 7476.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0DE2" w14:textId="41584912" w:rsidR="00D0382D" w:rsidRPr="00D0382D" w:rsidRDefault="00D0382D" w:rsidP="00894147">
            <w:r w:rsidRPr="00D0382D">
              <w:t>3.03 ( 2.9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5058" w14:textId="2FFF1C16" w:rsidR="00D0382D" w:rsidRPr="00D0382D" w:rsidRDefault="00D0382D" w:rsidP="00894147">
            <w:r w:rsidRPr="00D0382D">
              <w:t>1.6 ( 1.56 )</w:t>
            </w:r>
          </w:p>
        </w:tc>
      </w:tr>
      <w:tr w:rsidR="00D0382D" w14:paraId="06ECC48D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441F" w14:textId="2F47C5E6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O</w:t>
            </w:r>
            <w:r w:rsidRPr="00D0382D">
              <w:t>ff label u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3C65" w14:textId="3F113A9B" w:rsidR="00D0382D" w:rsidRPr="00D0382D" w:rsidRDefault="00D0382D" w:rsidP="00894147">
            <w:r w:rsidRPr="00D0382D">
              <w:t>22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AE15" w14:textId="52FD22CE" w:rsidR="00D0382D" w:rsidRPr="00D0382D" w:rsidRDefault="00D0382D" w:rsidP="00894147">
            <w:r w:rsidRPr="00D0382D">
              <w:t>0.9 ( 0.86 - 0.9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28BC" w14:textId="6265AF2B" w:rsidR="00D0382D" w:rsidRPr="00D0382D" w:rsidRDefault="00D0382D" w:rsidP="00894147">
            <w:r w:rsidRPr="00D0382D">
              <w:t>0.9 ( 23.8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643F" w14:textId="38AA28B9" w:rsidR="00D0382D" w:rsidRPr="00D0382D" w:rsidRDefault="00D0382D" w:rsidP="00894147">
            <w:r w:rsidRPr="00D0382D">
              <w:t>0.9 ( 0.8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CEAF" w14:textId="71AE84D3" w:rsidR="00D0382D" w:rsidRPr="00D0382D" w:rsidRDefault="00D0382D" w:rsidP="00894147">
            <w:r w:rsidRPr="00D0382D">
              <w:t>-0.15 ( -0.21 )</w:t>
            </w:r>
          </w:p>
        </w:tc>
      </w:tr>
      <w:tr w:rsidR="00D0382D" w14:paraId="7446B2EE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18CF" w14:textId="1839F11B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D0382D">
              <w:t>ntentional product use issue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90E4" w14:textId="2DEC3D58" w:rsidR="00D0382D" w:rsidRPr="00D0382D" w:rsidRDefault="00D0382D" w:rsidP="00894147">
            <w:r w:rsidRPr="00D0382D">
              <w:t>20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76EA" w14:textId="488DC2A0" w:rsidR="00D0382D" w:rsidRPr="00D0382D" w:rsidRDefault="00D0382D" w:rsidP="00894147">
            <w:r w:rsidRPr="00D0382D">
              <w:t>7.54 ( 7.21 - 7.8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9AB1" w14:textId="4C912CB8" w:rsidR="00D0382D" w:rsidRPr="00D0382D" w:rsidRDefault="00D0382D" w:rsidP="00894147">
            <w:r w:rsidRPr="00D0382D">
              <w:t>7.43 ( 1092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4E2C" w14:textId="1BBCD787" w:rsidR="00D0382D" w:rsidRPr="00D0382D" w:rsidRDefault="00D0382D" w:rsidP="00894147">
            <w:r w:rsidRPr="00D0382D">
              <w:t>7.13 ( 6.8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A79C" w14:textId="75C3F577" w:rsidR="00D0382D" w:rsidRPr="00D0382D" w:rsidRDefault="00D0382D" w:rsidP="00894147">
            <w:r w:rsidRPr="00D0382D">
              <w:t>2.83 ( 2.77 )</w:t>
            </w:r>
          </w:p>
        </w:tc>
      </w:tr>
      <w:tr w:rsidR="00D0382D" w14:paraId="7E5CCC64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5B8E" w14:textId="01E3477E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D0382D">
              <w:t>iarrhoea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439C" w14:textId="773AEB9A" w:rsidR="00D0382D" w:rsidRPr="00D0382D" w:rsidRDefault="00D0382D" w:rsidP="00894147">
            <w:r w:rsidRPr="00D0382D">
              <w:t>19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762A" w14:textId="42C217BE" w:rsidR="00D0382D" w:rsidRPr="00D0382D" w:rsidRDefault="00D0382D" w:rsidP="00894147">
            <w:r w:rsidRPr="00D0382D">
              <w:t>1.43 ( 1.37 - 1.4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EF78" w14:textId="7A76A08C" w:rsidR="00D0382D" w:rsidRPr="00D0382D" w:rsidRDefault="00D0382D" w:rsidP="00894147">
            <w:r w:rsidRPr="00D0382D">
              <w:t>1.42 ( 250.1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9523" w14:textId="1CF5A640" w:rsidR="00D0382D" w:rsidRPr="00D0382D" w:rsidRDefault="00D0382D" w:rsidP="00894147">
            <w:r w:rsidRPr="00D0382D">
              <w:t>1.42 ( 1.3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4D43" w14:textId="33D6074E" w:rsidR="00D0382D" w:rsidRPr="00D0382D" w:rsidRDefault="00D0382D" w:rsidP="00894147">
            <w:r w:rsidRPr="00D0382D">
              <w:t>0.5 ( 0.44 )</w:t>
            </w:r>
          </w:p>
        </w:tc>
      </w:tr>
      <w:tr w:rsidR="00D0382D" w14:paraId="262B251C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1C5A" w14:textId="073A6679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D0382D">
              <w:t>yrexia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84A3" w14:textId="031B3A47" w:rsidR="00D0382D" w:rsidRPr="00D0382D" w:rsidRDefault="00D0382D" w:rsidP="00894147">
            <w:r w:rsidRPr="00D0382D">
              <w:t>17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0FD1" w14:textId="3B26DCCD" w:rsidR="00D0382D" w:rsidRPr="00D0382D" w:rsidRDefault="00D0382D" w:rsidP="00894147">
            <w:r w:rsidRPr="00D0382D">
              <w:t>2.07 ( 1.97 - 2.1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C461" w14:textId="34BEB4CF" w:rsidR="00D0382D" w:rsidRPr="00D0382D" w:rsidRDefault="00D0382D" w:rsidP="00894147">
            <w:r w:rsidRPr="00D0382D">
              <w:t>2.05 ( 922.0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9607" w14:textId="7B9580E0" w:rsidR="00D0382D" w:rsidRPr="00D0382D" w:rsidRDefault="00D0382D" w:rsidP="00894147">
            <w:r w:rsidRPr="00D0382D">
              <w:t>2.04 ( 1.9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6DBF" w14:textId="48FFD458" w:rsidR="00D0382D" w:rsidRPr="00D0382D" w:rsidRDefault="00D0382D" w:rsidP="00894147">
            <w:r w:rsidRPr="00D0382D">
              <w:t>1.03 ( 0.96 )</w:t>
            </w:r>
          </w:p>
        </w:tc>
      </w:tr>
      <w:tr w:rsidR="00D0382D" w14:paraId="108C8A88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6C27" w14:textId="6679DE30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D0382D">
              <w:t>yspnoea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EADC" w14:textId="2ED11EEE" w:rsidR="00D0382D" w:rsidRPr="00D0382D" w:rsidRDefault="00D0382D" w:rsidP="00894147">
            <w:r w:rsidRPr="00D0382D">
              <w:t>13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D9D5" w14:textId="362B4335" w:rsidR="00D0382D" w:rsidRPr="00D0382D" w:rsidRDefault="00D0382D" w:rsidP="00894147">
            <w:r w:rsidRPr="00D0382D">
              <w:t>1.18 ( 1.12 - 1.2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8708" w14:textId="7AECFE62" w:rsidR="00D0382D" w:rsidRPr="00D0382D" w:rsidRDefault="00D0382D" w:rsidP="00894147">
            <w:r w:rsidRPr="00D0382D">
              <w:t>1.18 ( 3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4920" w14:textId="0B63AD51" w:rsidR="00D0382D" w:rsidRPr="00D0382D" w:rsidRDefault="00D0382D" w:rsidP="00894147">
            <w:r w:rsidRPr="00D0382D">
              <w:t>1.18 ( 1.1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16FC" w14:textId="3E737CE6" w:rsidR="00D0382D" w:rsidRPr="00D0382D" w:rsidRDefault="00D0382D" w:rsidP="00894147">
            <w:r w:rsidRPr="00D0382D">
              <w:t>0.24 ( 0.16 )</w:t>
            </w:r>
          </w:p>
        </w:tc>
      </w:tr>
      <w:tr w:rsidR="00D0382D" w14:paraId="2D257DD5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33BB" w14:textId="6C4DCB0A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D0382D">
              <w:t>neumonia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9335" w14:textId="520BEC08" w:rsidR="00D0382D" w:rsidRPr="00D0382D" w:rsidRDefault="00D0382D" w:rsidP="00894147">
            <w:r w:rsidRPr="00D0382D">
              <w:t>12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1EE9" w14:textId="550DF1BE" w:rsidR="00D0382D" w:rsidRPr="00D0382D" w:rsidRDefault="00D0382D" w:rsidP="00894147">
            <w:r w:rsidRPr="00D0382D">
              <w:t>1.62 ( 1.53 - 1.7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B57F" w14:textId="7F249CF8" w:rsidR="00D0382D" w:rsidRPr="00D0382D" w:rsidRDefault="00D0382D" w:rsidP="00894147">
            <w:r w:rsidRPr="00D0382D">
              <w:t>1.62 ( 293.2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B5B6" w14:textId="2BE58577" w:rsidR="00D0382D" w:rsidRPr="00D0382D" w:rsidRDefault="00D0382D" w:rsidP="00894147">
            <w:r w:rsidRPr="00D0382D">
              <w:t>1.61 ( 1.5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C228" w14:textId="24095897" w:rsidR="00D0382D" w:rsidRPr="00D0382D" w:rsidRDefault="00D0382D" w:rsidP="00894147">
            <w:r w:rsidRPr="00D0382D">
              <w:t>0.69 ( 0.6 )</w:t>
            </w:r>
          </w:p>
        </w:tc>
      </w:tr>
      <w:tr w:rsidR="00D0382D" w14:paraId="06D017F6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0D41" w14:textId="2F07CE26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D0382D">
              <w:t>atigu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24EA" w14:textId="118C69D6" w:rsidR="00D0382D" w:rsidRPr="00D0382D" w:rsidRDefault="00D0382D" w:rsidP="00894147">
            <w:r w:rsidRPr="00D0382D">
              <w:t>12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2EF4" w14:textId="6643648F" w:rsidR="00D0382D" w:rsidRPr="00D0382D" w:rsidRDefault="00D0382D" w:rsidP="00894147">
            <w:r w:rsidRPr="00D0382D">
              <w:t>0.87 ( 0.82 - 0.9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098D" w14:textId="373F2B07" w:rsidR="00D0382D" w:rsidRPr="00D0382D" w:rsidRDefault="00D0382D" w:rsidP="00894147">
            <w:r w:rsidRPr="00D0382D">
              <w:t>0.87 ( 24.2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47EE" w14:textId="14FA90ED" w:rsidR="00D0382D" w:rsidRPr="00D0382D" w:rsidRDefault="00D0382D" w:rsidP="00894147">
            <w:r w:rsidRPr="00D0382D">
              <w:t>0.87 ( 0.8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49E7" w14:textId="0B6E2676" w:rsidR="00D0382D" w:rsidRPr="00D0382D" w:rsidRDefault="00D0382D" w:rsidP="00894147">
            <w:r w:rsidRPr="00D0382D">
              <w:t>-0.2 ( -0.28 )</w:t>
            </w:r>
          </w:p>
        </w:tc>
      </w:tr>
      <w:tr w:rsidR="00D0382D" w14:paraId="6F3AC36A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E15A" w14:textId="7F7339F6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D0382D">
              <w:t>olitis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213E" w14:textId="1F7857C7" w:rsidR="00D0382D" w:rsidRPr="00D0382D" w:rsidRDefault="00D0382D" w:rsidP="00894147">
            <w:r w:rsidRPr="00D0382D">
              <w:t>11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48EC" w14:textId="42F795DF" w:rsidR="00D0382D" w:rsidRPr="00D0382D" w:rsidRDefault="00D0382D" w:rsidP="00894147">
            <w:r w:rsidRPr="00D0382D">
              <w:t>12.22 ( 11.52 - 12.9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7A3F" w14:textId="630B9BC2" w:rsidR="00D0382D" w:rsidRPr="00D0382D" w:rsidRDefault="00D0382D" w:rsidP="00894147">
            <w:r w:rsidRPr="00D0382D">
              <w:t>12.12 ( 11189.4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AE1D" w14:textId="325C653F" w:rsidR="00D0382D" w:rsidRPr="00D0382D" w:rsidRDefault="00D0382D" w:rsidP="00894147">
            <w:r w:rsidRPr="00D0382D">
              <w:t>11.3 ( 10.7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3F50" w14:textId="5C17EEBA" w:rsidR="00D0382D" w:rsidRPr="00D0382D" w:rsidRDefault="00D0382D" w:rsidP="00894147">
            <w:r w:rsidRPr="00D0382D">
              <w:t>3.5 ( 3.41 )</w:t>
            </w:r>
          </w:p>
        </w:tc>
      </w:tr>
      <w:tr w:rsidR="00D0382D" w14:paraId="10CCC280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B42A" w14:textId="028391F9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D0382D">
              <w:t>ash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966E" w14:textId="0FFA5F87" w:rsidR="00D0382D" w:rsidRPr="00D0382D" w:rsidRDefault="00D0382D" w:rsidP="00894147">
            <w:r w:rsidRPr="00D0382D">
              <w:t>10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FEBD" w14:textId="1DA452AE" w:rsidR="00D0382D" w:rsidRPr="00D0382D" w:rsidRDefault="00D0382D" w:rsidP="00894147">
            <w:r w:rsidRPr="00D0382D">
              <w:t>1.12 ( 1.05 - 1.1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470B" w14:textId="024B9248" w:rsidR="00D0382D" w:rsidRPr="00D0382D" w:rsidRDefault="00D0382D" w:rsidP="00894147">
            <w:r w:rsidRPr="00D0382D">
              <w:t>1.12 ( 1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352E" w14:textId="73783940" w:rsidR="00D0382D" w:rsidRPr="00D0382D" w:rsidRDefault="00D0382D" w:rsidP="00894147">
            <w:r w:rsidRPr="00D0382D">
              <w:t>1.11 ( 1.0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0AC9" w14:textId="3D1D47FF" w:rsidR="00D0382D" w:rsidRPr="00D0382D" w:rsidRDefault="00D0382D" w:rsidP="00894147">
            <w:r w:rsidRPr="00D0382D">
              <w:t>0.16 ( 0.07 )</w:t>
            </w:r>
          </w:p>
        </w:tc>
      </w:tr>
      <w:tr w:rsidR="00D0382D" w14:paraId="23E719C7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572F" w14:textId="0C83BDD3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D0382D">
              <w:t>neumonitis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5FC5" w14:textId="23E3C3F3" w:rsidR="00D0382D" w:rsidRPr="00D0382D" w:rsidRDefault="00D0382D" w:rsidP="00894147">
            <w:r w:rsidRPr="00D0382D">
              <w:t>10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DD29" w14:textId="1CB20CE5" w:rsidR="00D0382D" w:rsidRPr="00D0382D" w:rsidRDefault="00D0382D" w:rsidP="00894147">
            <w:r w:rsidRPr="00D0382D">
              <w:t>12.71 ( 11.94 - 13.5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4A82" w14:textId="64CACE2B" w:rsidR="00D0382D" w:rsidRPr="00D0382D" w:rsidRDefault="00D0382D" w:rsidP="00894147">
            <w:r w:rsidRPr="00D0382D">
              <w:t>12.61 ( 10497.4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242F" w14:textId="633D3C5B" w:rsidR="00D0382D" w:rsidRPr="00D0382D" w:rsidRDefault="00D0382D" w:rsidP="00894147">
            <w:r w:rsidRPr="00D0382D">
              <w:t>11.73 ( 11.1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F971" w14:textId="4B75F919" w:rsidR="00D0382D" w:rsidRPr="00D0382D" w:rsidRDefault="00D0382D" w:rsidP="00894147">
            <w:r w:rsidRPr="00D0382D">
              <w:t>3.55 ( 3.46 )</w:t>
            </w:r>
          </w:p>
        </w:tc>
      </w:tr>
      <w:tr w:rsidR="00D0382D" w14:paraId="511EDF8B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A3D5" w14:textId="0D6244DC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N</w:t>
            </w:r>
            <w:r w:rsidRPr="00D0382D">
              <w:t>aus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1997" w14:textId="08595019" w:rsidR="00D0382D" w:rsidRPr="00D0382D" w:rsidRDefault="00D0382D" w:rsidP="00894147">
            <w:r w:rsidRPr="00D0382D">
              <w:t>10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8F65" w14:textId="0E06C755" w:rsidR="00D0382D" w:rsidRPr="00D0382D" w:rsidRDefault="00D0382D" w:rsidP="00894147">
            <w:r w:rsidRPr="00D0382D">
              <w:t>0.67 ( 0.63 - 0.7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F1DB" w14:textId="395D4AE7" w:rsidR="00D0382D" w:rsidRPr="00D0382D" w:rsidRDefault="00D0382D" w:rsidP="00894147">
            <w:r w:rsidRPr="00D0382D">
              <w:t>0.68 ( 158.4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2211" w14:textId="234A2350" w:rsidR="00D0382D" w:rsidRPr="00D0382D" w:rsidRDefault="00D0382D" w:rsidP="00894147">
            <w:r w:rsidRPr="00D0382D">
              <w:t>0.68 ( 0.6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D944" w14:textId="2B516A4A" w:rsidR="00D0382D" w:rsidRPr="00D0382D" w:rsidRDefault="00D0382D" w:rsidP="00894147">
            <w:r w:rsidRPr="00D0382D">
              <w:t>-0.56 ( -0.65 )</w:t>
            </w:r>
          </w:p>
        </w:tc>
      </w:tr>
      <w:tr w:rsidR="00D0382D" w14:paraId="10F468D0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A92B" w14:textId="3515FC41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D0382D">
              <w:t>cute kidney injury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B003" w14:textId="322511D9" w:rsidR="00D0382D" w:rsidRPr="00D0382D" w:rsidRDefault="00D0382D" w:rsidP="00894147">
            <w:r w:rsidRPr="00D0382D">
              <w:t>10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3151" w14:textId="228D938A" w:rsidR="00D0382D" w:rsidRPr="00D0382D" w:rsidRDefault="00D0382D" w:rsidP="00894147">
            <w:r w:rsidRPr="00D0382D">
              <w:t>1.69 ( 1.59 - 1.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BC2F" w14:textId="3E3D1BA3" w:rsidR="00D0382D" w:rsidRPr="00D0382D" w:rsidRDefault="00D0382D" w:rsidP="00894147">
            <w:r w:rsidRPr="00D0382D">
              <w:t>1.69 ( 280.2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FCB0" w14:textId="2068E49F" w:rsidR="00D0382D" w:rsidRPr="00D0382D" w:rsidRDefault="00D0382D" w:rsidP="00894147">
            <w:r w:rsidRPr="00D0382D">
              <w:t>1.68 ( 1.5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CCD3" w14:textId="653EA05C" w:rsidR="00D0382D" w:rsidRPr="00D0382D" w:rsidRDefault="00D0382D" w:rsidP="00894147">
            <w:r w:rsidRPr="00D0382D">
              <w:t>0.75 ( 0.66 )</w:t>
            </w:r>
          </w:p>
        </w:tc>
      </w:tr>
      <w:tr w:rsidR="00D0382D" w14:paraId="34206F93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A2D9" w14:textId="7140ABAB" w:rsidR="00D0382D" w:rsidRPr="009610A4" w:rsidRDefault="00D0382D" w:rsidP="0089414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 w:rsidRPr="00D0382D">
              <w:t>ecreased appetite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038C" w14:textId="064104FA" w:rsidR="00D0382D" w:rsidRPr="00D0382D" w:rsidRDefault="00D0382D" w:rsidP="00894147">
            <w:r w:rsidRPr="00D0382D">
              <w:t>9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EBDA" w14:textId="5217EC18" w:rsidR="00D0382D" w:rsidRPr="00D0382D" w:rsidRDefault="00D0382D" w:rsidP="00894147">
            <w:r w:rsidRPr="00D0382D">
              <w:t>2.15 ( 2.02 - 2.2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C370" w14:textId="12C6F8BA" w:rsidR="00D0382D" w:rsidRPr="00D0382D" w:rsidRDefault="00D0382D" w:rsidP="00894147">
            <w:r w:rsidRPr="00D0382D">
              <w:t>2.14 ( 597.1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9733" w14:textId="2D361745" w:rsidR="00D0382D" w:rsidRPr="00D0382D" w:rsidRDefault="00D0382D" w:rsidP="00894147">
            <w:r w:rsidRPr="00D0382D">
              <w:t>2.12 ( 2.0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4E80" w14:textId="79072DC8" w:rsidR="00D0382D" w:rsidRPr="00D0382D" w:rsidRDefault="00D0382D" w:rsidP="00894147">
            <w:r w:rsidRPr="00D0382D">
              <w:t>1.09 ( 0.99 )</w:t>
            </w:r>
          </w:p>
        </w:tc>
      </w:tr>
      <w:tr w:rsidR="00D0382D" w14:paraId="169089C0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2388" w14:textId="277B27B7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D0382D">
              <w:t>ypothyroidism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FD09" w14:textId="3E3C1047" w:rsidR="00D0382D" w:rsidRPr="00D0382D" w:rsidRDefault="00D0382D" w:rsidP="00894147">
            <w:r w:rsidRPr="00D0382D">
              <w:t>9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19EF" w14:textId="10FB16A5" w:rsidR="00D0382D" w:rsidRPr="00D0382D" w:rsidRDefault="00D0382D" w:rsidP="00894147">
            <w:r w:rsidRPr="00D0382D">
              <w:t>13.59 ( 12.72 - 14.5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D398" w14:textId="233A6593" w:rsidR="00D0382D" w:rsidRPr="00D0382D" w:rsidRDefault="00D0382D" w:rsidP="00894147">
            <w:r w:rsidRPr="00D0382D">
              <w:t>13.49 ( 10364.7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4C1B" w14:textId="3EB2C9D5" w:rsidR="00D0382D" w:rsidRPr="00D0382D" w:rsidRDefault="00D0382D" w:rsidP="00894147">
            <w:r w:rsidRPr="00D0382D">
              <w:t>12.47 ( 11.8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7222" w14:textId="5055ACC3" w:rsidR="00D0382D" w:rsidRPr="00D0382D" w:rsidRDefault="00D0382D" w:rsidP="00894147">
            <w:r w:rsidRPr="00D0382D">
              <w:t>3.64 ( 3.54 )</w:t>
            </w:r>
          </w:p>
        </w:tc>
      </w:tr>
      <w:tr w:rsidR="00D0382D" w14:paraId="720A4DD3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46EB" w14:textId="5906BF9F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D0382D">
              <w:t>naemia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79BE" w14:textId="63101034" w:rsidR="00D0382D" w:rsidRPr="00D0382D" w:rsidRDefault="00D0382D" w:rsidP="00894147">
            <w:r w:rsidRPr="00D0382D">
              <w:t>8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35BB" w14:textId="18866EEB" w:rsidR="00D0382D" w:rsidRPr="00D0382D" w:rsidRDefault="00D0382D" w:rsidP="00894147">
            <w:r w:rsidRPr="00D0382D">
              <w:t>1.65 ( 1.54 - 1.7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1A42" w14:textId="2BAEEF86" w:rsidR="00D0382D" w:rsidRPr="00D0382D" w:rsidRDefault="00D0382D" w:rsidP="00894147">
            <w:r w:rsidRPr="00D0382D">
              <w:t>1.65 ( 218.9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08DA" w14:textId="188C12CA" w:rsidR="00D0382D" w:rsidRPr="00D0382D" w:rsidRDefault="00D0382D" w:rsidP="00894147">
            <w:r w:rsidRPr="00D0382D">
              <w:t>1.64 ( 1.5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79D9" w14:textId="7BC65696" w:rsidR="00D0382D" w:rsidRPr="00D0382D" w:rsidRDefault="00D0382D" w:rsidP="00894147">
            <w:r w:rsidRPr="00D0382D">
              <w:t>0.71 ( 0.62 )</w:t>
            </w:r>
          </w:p>
        </w:tc>
      </w:tr>
      <w:tr w:rsidR="00D0382D" w14:paraId="67D46E83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893F" w14:textId="29C24CC7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V</w:t>
            </w:r>
            <w:r w:rsidRPr="00D0382D">
              <w:t>omit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F773" w14:textId="7F19B088" w:rsidR="00D0382D" w:rsidRPr="00D0382D" w:rsidRDefault="00D0382D" w:rsidP="00894147">
            <w:r w:rsidRPr="00D0382D">
              <w:t>8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CE25" w14:textId="7C051F15" w:rsidR="00D0382D" w:rsidRPr="00D0382D" w:rsidRDefault="00D0382D" w:rsidP="00894147">
            <w:r w:rsidRPr="00D0382D">
              <w:t>0.9 ( 0.84 - 0.9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3356" w14:textId="1F311C8A" w:rsidR="00D0382D" w:rsidRPr="00D0382D" w:rsidRDefault="00D0382D" w:rsidP="00894147">
            <w:r w:rsidRPr="00D0382D">
              <w:t>0.9 ( 9.7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588A" w14:textId="0ECB6100" w:rsidR="00D0382D" w:rsidRPr="00D0382D" w:rsidRDefault="00D0382D" w:rsidP="00894147">
            <w:r w:rsidRPr="00D0382D">
              <w:t>0.9 ( 0.8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67FF" w14:textId="76DEEFDE" w:rsidR="00D0382D" w:rsidRPr="00D0382D" w:rsidRDefault="00D0382D" w:rsidP="00894147">
            <w:r w:rsidRPr="00D0382D">
              <w:t>-0.15 ( -0.25 )</w:t>
            </w:r>
          </w:p>
        </w:tc>
      </w:tr>
      <w:tr w:rsidR="00D0382D" w14:paraId="17C38836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965E" w14:textId="72F22461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D0382D">
              <w:t>eneral physical health deterioration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7AE0" w14:textId="117A8705" w:rsidR="00D0382D" w:rsidRPr="00D0382D" w:rsidRDefault="00D0382D" w:rsidP="00894147">
            <w:r w:rsidRPr="00D0382D">
              <w:t>8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BE56" w14:textId="577B62F1" w:rsidR="00D0382D" w:rsidRPr="00D0382D" w:rsidRDefault="00D0382D" w:rsidP="00894147">
            <w:r w:rsidRPr="00D0382D">
              <w:t>2.91 ( 2.71 - 3.1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D6B6" w14:textId="261CD740" w:rsidR="00D0382D" w:rsidRPr="00D0382D" w:rsidRDefault="00D0382D" w:rsidP="00894147">
            <w:r w:rsidRPr="00D0382D">
              <w:t>2.9 ( 1017.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EC6A" w14:textId="66A2486E" w:rsidR="00D0382D" w:rsidRPr="00D0382D" w:rsidRDefault="00D0382D" w:rsidP="00894147">
            <w:r w:rsidRPr="00D0382D">
              <w:t>2.86 ( 2.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98B6" w14:textId="719892DE" w:rsidR="00D0382D" w:rsidRPr="00D0382D" w:rsidRDefault="00D0382D" w:rsidP="00894147">
            <w:r w:rsidRPr="00D0382D">
              <w:t>1.52 ( 1.41 )</w:t>
            </w:r>
          </w:p>
        </w:tc>
      </w:tr>
      <w:tr w:rsidR="00D0382D" w14:paraId="1B1EC24A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5077" w14:textId="4E6A9379" w:rsidR="00D0382D" w:rsidRPr="00D0382D" w:rsidRDefault="00D0382D" w:rsidP="00894147">
            <w:r>
              <w:rPr>
                <w:rFonts w:eastAsiaTheme="minorEastAsia" w:hint="eastAsia"/>
                <w:lang w:eastAsia="zh-CN"/>
              </w:rPr>
              <w:lastRenderedPageBreak/>
              <w:t>A</w:t>
            </w:r>
            <w:r w:rsidRPr="00D0382D">
              <w:t>sthenia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BEB3" w14:textId="195E6D54" w:rsidR="00D0382D" w:rsidRPr="00D0382D" w:rsidRDefault="00D0382D" w:rsidP="00894147">
            <w:r w:rsidRPr="00D0382D">
              <w:t>8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87DC" w14:textId="29509663" w:rsidR="00D0382D" w:rsidRPr="00D0382D" w:rsidRDefault="00D0382D" w:rsidP="00894147">
            <w:r w:rsidRPr="00D0382D">
              <w:t>1.22 ( 1.14 - 1.3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CA8E" w14:textId="65979347" w:rsidR="00D0382D" w:rsidRPr="00D0382D" w:rsidRDefault="00D0382D" w:rsidP="00894147">
            <w:r w:rsidRPr="00D0382D">
              <w:t>1.22 ( 33.0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75EF" w14:textId="4BB5DF21" w:rsidR="00D0382D" w:rsidRPr="00D0382D" w:rsidRDefault="00D0382D" w:rsidP="00894147">
            <w:r w:rsidRPr="00D0382D">
              <w:t>1.22 ( 1.1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558D" w14:textId="2ED550F1" w:rsidR="00D0382D" w:rsidRPr="00D0382D" w:rsidRDefault="00D0382D" w:rsidP="00894147">
            <w:r w:rsidRPr="00D0382D">
              <w:t>0.29 ( 0.19 )</w:t>
            </w:r>
          </w:p>
        </w:tc>
      </w:tr>
      <w:tr w:rsidR="00D0382D" w14:paraId="5450CD3F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4FFA" w14:textId="69A87B12" w:rsidR="00D0382D" w:rsidRPr="00D0382D" w:rsidRDefault="00C77AC4" w:rsidP="00894147">
            <w:r>
              <w:rPr>
                <w:rFonts w:eastAsiaTheme="minorEastAsia" w:hint="eastAsia"/>
                <w:lang w:eastAsia="zh-CN"/>
              </w:rPr>
              <w:t>I</w:t>
            </w:r>
            <w:r w:rsidR="00D0382D" w:rsidRPr="00D0382D">
              <w:t>nterstitial lung disease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DB0D" w14:textId="2D5E4F94" w:rsidR="00D0382D" w:rsidRPr="00D0382D" w:rsidRDefault="00D0382D" w:rsidP="00894147">
            <w:r w:rsidRPr="00D0382D">
              <w:t>7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422A" w14:textId="565E4AFC" w:rsidR="00D0382D" w:rsidRPr="00D0382D" w:rsidRDefault="00D0382D" w:rsidP="00894147">
            <w:r w:rsidRPr="00D0382D">
              <w:t>4.94 ( 4.6 - 5.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00D3" w14:textId="2498F211" w:rsidR="00D0382D" w:rsidRPr="00D0382D" w:rsidRDefault="00D0382D" w:rsidP="00894147">
            <w:r w:rsidRPr="00D0382D">
              <w:t>4.91 ( 2399.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8800" w14:textId="6B1C970F" w:rsidR="00D0382D" w:rsidRPr="00D0382D" w:rsidRDefault="00D0382D" w:rsidP="00894147">
            <w:r w:rsidRPr="00D0382D">
              <w:t>4.79 ( 4.5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50AE" w14:textId="0C513FF6" w:rsidR="00D0382D" w:rsidRPr="00D0382D" w:rsidRDefault="00D0382D" w:rsidP="00894147">
            <w:r w:rsidRPr="00D0382D">
              <w:t>2.26 ( 2.16 )</w:t>
            </w:r>
          </w:p>
        </w:tc>
      </w:tr>
      <w:tr w:rsidR="00D0382D" w14:paraId="4D1AFD88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BFE8" w14:textId="7F8653E0" w:rsidR="00D0382D" w:rsidRPr="00D0382D" w:rsidRDefault="00C77AC4" w:rsidP="00894147">
            <w:r>
              <w:rPr>
                <w:rFonts w:eastAsiaTheme="minorEastAsia" w:hint="eastAsia"/>
                <w:lang w:eastAsia="zh-CN"/>
              </w:rPr>
              <w:t>S</w:t>
            </w:r>
            <w:r w:rsidR="00D0382D" w:rsidRPr="00D0382D">
              <w:t>epsis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EED7" w14:textId="7DCDEECE" w:rsidR="00D0382D" w:rsidRPr="00D0382D" w:rsidRDefault="00D0382D" w:rsidP="00894147">
            <w:r w:rsidRPr="00D0382D">
              <w:t>6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737D" w14:textId="5C75E9DC" w:rsidR="00D0382D" w:rsidRPr="00D0382D" w:rsidRDefault="00D0382D" w:rsidP="00894147">
            <w:r w:rsidRPr="00D0382D">
              <w:t>2.24 ( 2.08 - 2.4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63E4" w14:textId="48FFD3E0" w:rsidR="00D0382D" w:rsidRPr="00D0382D" w:rsidRDefault="00D0382D" w:rsidP="00894147">
            <w:r w:rsidRPr="00D0382D">
              <w:t>2.24 ( 468.2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07BB" w14:textId="7D0167EE" w:rsidR="00D0382D" w:rsidRPr="00D0382D" w:rsidRDefault="00D0382D" w:rsidP="00894147">
            <w:r w:rsidRPr="00D0382D">
              <w:t>2.22 ( 2.0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6BF9" w14:textId="3EC47A9B" w:rsidR="00D0382D" w:rsidRPr="00D0382D" w:rsidRDefault="00D0382D" w:rsidP="00894147">
            <w:r w:rsidRPr="00D0382D">
              <w:t>1.15 ( 1.04 )</w:t>
            </w:r>
          </w:p>
        </w:tc>
      </w:tr>
      <w:tr w:rsidR="00D0382D" w14:paraId="4E6957B6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2E96" w14:textId="5F4CBF9E" w:rsidR="00D0382D" w:rsidRPr="00D0382D" w:rsidRDefault="00C77AC4" w:rsidP="00894147">
            <w:r>
              <w:rPr>
                <w:rFonts w:eastAsiaTheme="minorEastAsia" w:hint="eastAsia"/>
                <w:lang w:eastAsia="zh-CN"/>
              </w:rPr>
              <w:t>I</w:t>
            </w:r>
            <w:r w:rsidR="00D0382D" w:rsidRPr="00D0382D">
              <w:t>mmune-mediated enterocolitis</w:t>
            </w:r>
            <w:r w:rsidR="009610A4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04B7" w14:textId="2B25D7E3" w:rsidR="00D0382D" w:rsidRPr="00D0382D" w:rsidRDefault="00D0382D" w:rsidP="00894147">
            <w:r w:rsidRPr="00D0382D">
              <w:t>6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9A40" w14:textId="28E5DE1F" w:rsidR="00D0382D" w:rsidRPr="00D0382D" w:rsidRDefault="00D0382D" w:rsidP="00894147">
            <w:r w:rsidRPr="00D0382D">
              <w:t>70.26 ( 64.09 - 77.0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64D0" w14:textId="7C0ECEF8" w:rsidR="00D0382D" w:rsidRPr="00D0382D" w:rsidRDefault="00D0382D" w:rsidP="00894147">
            <w:r w:rsidRPr="00D0382D">
              <w:t>69.89 ( 30980.2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580D" w14:textId="746EAA5C" w:rsidR="00D0382D" w:rsidRPr="00D0382D" w:rsidRDefault="00D0382D" w:rsidP="00894147">
            <w:r w:rsidRPr="00D0382D">
              <w:t>48.26 ( 44.6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D86C" w14:textId="5F388C2F" w:rsidR="00D0382D" w:rsidRPr="00D0382D" w:rsidRDefault="00D0382D" w:rsidP="00894147">
            <w:r w:rsidRPr="00D0382D">
              <w:t>5.59 ( 5.46 )</w:t>
            </w:r>
          </w:p>
        </w:tc>
      </w:tr>
      <w:tr w:rsidR="00D0382D" w14:paraId="00662D4E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CEF6" w14:textId="3B93CA26" w:rsidR="00D0382D" w:rsidRPr="00D0382D" w:rsidRDefault="00C77AC4" w:rsidP="00894147">
            <w:r>
              <w:rPr>
                <w:rFonts w:eastAsiaTheme="minorEastAsia" w:hint="eastAsia"/>
                <w:lang w:eastAsia="zh-CN"/>
              </w:rPr>
              <w:t>P</w:t>
            </w:r>
            <w:r w:rsidR="00D0382D" w:rsidRPr="00D0382D">
              <w:t>roduct use in unapproved indic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9826" w14:textId="5BC74565" w:rsidR="00D0382D" w:rsidRPr="00D0382D" w:rsidRDefault="00D0382D" w:rsidP="00894147">
            <w:r w:rsidRPr="00D0382D">
              <w:t>6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A90B" w14:textId="45813BEA" w:rsidR="00D0382D" w:rsidRPr="00D0382D" w:rsidRDefault="00D0382D" w:rsidP="00894147">
            <w:r w:rsidRPr="00D0382D">
              <w:t>1 ( 0.93 - 1.0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F086" w14:textId="15D0E89B" w:rsidR="00D0382D" w:rsidRPr="00D0382D" w:rsidRDefault="00D0382D" w:rsidP="00894147">
            <w:r w:rsidRPr="00D0382D">
              <w:t>1 ( 0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2350" w14:textId="419D0737" w:rsidR="00D0382D" w:rsidRPr="00D0382D" w:rsidRDefault="00D0382D" w:rsidP="00894147">
            <w:r w:rsidRPr="00D0382D">
              <w:t>1 ( 0.9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9DB6" w14:textId="405BB0F3" w:rsidR="00D0382D" w:rsidRPr="00D0382D" w:rsidRDefault="00D0382D" w:rsidP="00894147">
            <w:r w:rsidRPr="00D0382D">
              <w:t>0 ( -0.11 )</w:t>
            </w:r>
          </w:p>
        </w:tc>
      </w:tr>
      <w:tr w:rsidR="00D0382D" w14:paraId="2144B043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C92C" w14:textId="676952C1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A</w:t>
            </w:r>
            <w:r w:rsidR="00D0382D" w:rsidRPr="00D0382D">
              <w:t>rthralg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93E5" w14:textId="561E8782" w:rsidR="00D0382D" w:rsidRPr="00D0382D" w:rsidRDefault="00D0382D" w:rsidP="00894147">
            <w:r w:rsidRPr="00D0382D">
              <w:t>6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AA9C" w14:textId="23DB54AB" w:rsidR="00D0382D" w:rsidRPr="00D0382D" w:rsidRDefault="00D0382D" w:rsidP="00894147">
            <w:r w:rsidRPr="00D0382D">
              <w:t>0.75 ( 0.69 - 0.8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E429" w14:textId="6AB18232" w:rsidR="00D0382D" w:rsidRPr="00D0382D" w:rsidRDefault="00D0382D" w:rsidP="00894147">
            <w:r w:rsidRPr="00D0382D">
              <w:t>0.75 ( 52.8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C94B" w14:textId="4CA53F4D" w:rsidR="00D0382D" w:rsidRPr="00D0382D" w:rsidRDefault="00D0382D" w:rsidP="00894147">
            <w:r w:rsidRPr="00D0382D">
              <w:t>0.75 ( 0.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1844" w14:textId="4331863F" w:rsidR="00D0382D" w:rsidRPr="00D0382D" w:rsidRDefault="00D0382D" w:rsidP="00894147">
            <w:r w:rsidRPr="00D0382D">
              <w:t>-0.41 ( -0.53 )</w:t>
            </w:r>
          </w:p>
        </w:tc>
      </w:tr>
      <w:tr w:rsidR="00D0382D" w14:paraId="3872A076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BFB9" w14:textId="1E600B5C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W</w:t>
            </w:r>
            <w:r w:rsidR="00D0382D" w:rsidRPr="00D0382D">
              <w:t>eight decreased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FDAF" w14:textId="0E94B7A8" w:rsidR="00D0382D" w:rsidRPr="00D0382D" w:rsidRDefault="00D0382D" w:rsidP="00894147">
            <w:r w:rsidRPr="00D0382D">
              <w:t>6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2ED6" w14:textId="602F02CF" w:rsidR="00D0382D" w:rsidRPr="00D0382D" w:rsidRDefault="00D0382D" w:rsidP="00894147">
            <w:r w:rsidRPr="00D0382D">
              <w:t>1.27 ( 1.17 - 1.3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C925" w14:textId="35555C7A" w:rsidR="00D0382D" w:rsidRPr="00D0382D" w:rsidRDefault="00D0382D" w:rsidP="00894147">
            <w:r w:rsidRPr="00D0382D">
              <w:t>1.27 ( 35.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5E98" w14:textId="1C5CD835" w:rsidR="00D0382D" w:rsidRPr="00D0382D" w:rsidRDefault="00D0382D" w:rsidP="00894147">
            <w:r w:rsidRPr="00D0382D">
              <w:t>1.27 ( 1.1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B201" w14:textId="7E23D826" w:rsidR="00D0382D" w:rsidRPr="00D0382D" w:rsidRDefault="00D0382D" w:rsidP="00894147">
            <w:r w:rsidRPr="00D0382D">
              <w:t>0.34 ( 0.23 )</w:t>
            </w:r>
          </w:p>
        </w:tc>
      </w:tr>
      <w:tr w:rsidR="00D0382D" w14:paraId="2DE85FBF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AF61" w14:textId="65A07EAB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A</w:t>
            </w:r>
            <w:r w:rsidR="00D0382D" w:rsidRPr="00D0382D">
              <w:t>drenal insufficiency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CDEA" w14:textId="5F452775" w:rsidR="00D0382D" w:rsidRPr="00D0382D" w:rsidRDefault="00D0382D" w:rsidP="00894147">
            <w:r w:rsidRPr="00D0382D">
              <w:t>6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7442" w14:textId="6B9B1C94" w:rsidR="00D0382D" w:rsidRPr="00D0382D" w:rsidRDefault="00D0382D" w:rsidP="00894147">
            <w:r w:rsidRPr="00D0382D">
              <w:t>16.66 ( 15.33 - 18.1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D12F" w14:textId="11D1EB3A" w:rsidR="00D0382D" w:rsidRPr="00D0382D" w:rsidRDefault="00D0382D" w:rsidP="00894147">
            <w:r w:rsidRPr="00D0382D">
              <w:t>16.58 ( 8112.6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BD4E" w14:textId="6C8B3DF8" w:rsidR="00D0382D" w:rsidRPr="00D0382D" w:rsidRDefault="00D0382D" w:rsidP="00894147">
            <w:r w:rsidRPr="00D0382D">
              <w:t>15.06 ( 14.0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533F" w14:textId="7348E60D" w:rsidR="00D0382D" w:rsidRPr="00D0382D" w:rsidRDefault="00D0382D" w:rsidP="00894147">
            <w:r w:rsidRPr="00D0382D">
              <w:t>3.91 ( 3.79 )</w:t>
            </w:r>
          </w:p>
        </w:tc>
      </w:tr>
      <w:tr w:rsidR="00D0382D" w14:paraId="216D89DD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DD48" w14:textId="6EDBFAF1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M</w:t>
            </w:r>
            <w:r w:rsidR="00D0382D" w:rsidRPr="00D0382D">
              <w:t>alai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E428" w14:textId="15C60ABE" w:rsidR="00D0382D" w:rsidRPr="00D0382D" w:rsidRDefault="00D0382D" w:rsidP="00894147">
            <w:r w:rsidRPr="00D0382D">
              <w:t>6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9392" w14:textId="5D344B5D" w:rsidR="00D0382D" w:rsidRPr="00D0382D" w:rsidRDefault="00D0382D" w:rsidP="00894147">
            <w:r w:rsidRPr="00D0382D">
              <w:t>0.81 ( 0.74 - 0.8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14FD" w14:textId="2E9EF738" w:rsidR="00D0382D" w:rsidRPr="00D0382D" w:rsidRDefault="00D0382D" w:rsidP="00894147">
            <w:r w:rsidRPr="00D0382D">
              <w:t>0.81 ( 28.1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1CA8" w14:textId="54D7A389" w:rsidR="00D0382D" w:rsidRPr="00D0382D" w:rsidRDefault="00D0382D" w:rsidP="00894147">
            <w:r w:rsidRPr="00D0382D">
              <w:t>0.81 ( 0.7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1E7D" w14:textId="5A4D3374" w:rsidR="00D0382D" w:rsidRPr="00D0382D" w:rsidRDefault="00D0382D" w:rsidP="00894147">
            <w:r w:rsidRPr="00D0382D">
              <w:t>-0.31 ( -0.42 )</w:t>
            </w:r>
          </w:p>
        </w:tc>
      </w:tr>
      <w:tr w:rsidR="00D0382D" w14:paraId="46D8DA42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9EDB" w14:textId="59285371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M</w:t>
            </w:r>
            <w:r w:rsidR="00D0382D" w:rsidRPr="00D0382D">
              <w:t>yocarditi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FA8C" w14:textId="64116A68" w:rsidR="00D0382D" w:rsidRPr="00D0382D" w:rsidRDefault="00D0382D" w:rsidP="00894147">
            <w:r w:rsidRPr="00D0382D">
              <w:t>6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8F2C" w14:textId="31796012" w:rsidR="00D0382D" w:rsidRPr="00D0382D" w:rsidRDefault="00D0382D" w:rsidP="00894147">
            <w:r w:rsidRPr="00D0382D">
              <w:t>16.41 ( 15.09 - 17.8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7250" w14:textId="512EA87F" w:rsidR="00D0382D" w:rsidRPr="00D0382D" w:rsidRDefault="00D0382D" w:rsidP="00894147">
            <w:r w:rsidRPr="00D0382D">
              <w:t>16.34 ( 7857.8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2D1E" w14:textId="3C4685EB" w:rsidR="00D0382D" w:rsidRPr="00D0382D" w:rsidRDefault="00D0382D" w:rsidP="00894147">
            <w:r w:rsidRPr="00D0382D">
              <w:t>14.85 ( 13.8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D1BB" w14:textId="3D4CFB88" w:rsidR="00D0382D" w:rsidRPr="00D0382D" w:rsidRDefault="00D0382D" w:rsidP="00894147">
            <w:r w:rsidRPr="00D0382D">
              <w:t>3.89 ( 3.77 )</w:t>
            </w:r>
          </w:p>
        </w:tc>
      </w:tr>
      <w:tr w:rsidR="00D0382D" w14:paraId="6C0469F5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0267" w14:textId="2375B4B6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P</w:t>
            </w:r>
            <w:r w:rsidR="00D0382D" w:rsidRPr="00D0382D">
              <w:t>rurit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D687" w14:textId="1E0FE291" w:rsidR="00D0382D" w:rsidRPr="00D0382D" w:rsidRDefault="00D0382D" w:rsidP="00894147">
            <w:r w:rsidRPr="00D0382D">
              <w:t>6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B9DB" w14:textId="04B6D7CB" w:rsidR="00D0382D" w:rsidRPr="00D0382D" w:rsidRDefault="00D0382D" w:rsidP="00894147">
            <w:r w:rsidRPr="00D0382D">
              <w:t>0.8 ( 0.74 - 0.8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E4F7" w14:textId="793BF308" w:rsidR="00D0382D" w:rsidRPr="00D0382D" w:rsidRDefault="00D0382D" w:rsidP="00894147">
            <w:r w:rsidRPr="00D0382D">
              <w:t>0.8 ( 29.0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D2D7" w14:textId="49755F3B" w:rsidR="00D0382D" w:rsidRPr="00D0382D" w:rsidRDefault="00D0382D" w:rsidP="00894147">
            <w:r w:rsidRPr="00D0382D">
              <w:t>0.8 ( 0.7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464A" w14:textId="5EFC5970" w:rsidR="00D0382D" w:rsidRPr="00D0382D" w:rsidRDefault="00D0382D" w:rsidP="00894147">
            <w:r w:rsidRPr="00D0382D">
              <w:t>-0.31 ( -0.43 )</w:t>
            </w:r>
          </w:p>
        </w:tc>
      </w:tr>
      <w:tr w:rsidR="00D0382D" w14:paraId="017282FB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DD7C" w14:textId="7B15F069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B</w:t>
            </w:r>
            <w:r w:rsidR="00D0382D" w:rsidRPr="00D0382D">
              <w:t>ack pai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8CBA" w14:textId="253A9709" w:rsidR="00D0382D" w:rsidRPr="00D0382D" w:rsidRDefault="00D0382D" w:rsidP="00894147">
            <w:r w:rsidRPr="00D0382D">
              <w:t>5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9BA2" w14:textId="2B47F365" w:rsidR="00D0382D" w:rsidRPr="00D0382D" w:rsidRDefault="00D0382D" w:rsidP="00894147">
            <w:r w:rsidRPr="00D0382D">
              <w:t>1.44 ( 1.33 - 1.5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5277" w14:textId="0164F7EC" w:rsidR="00D0382D" w:rsidRPr="00D0382D" w:rsidRDefault="00D0382D" w:rsidP="00894147">
            <w:r w:rsidRPr="00D0382D">
              <w:t>1.44 ( 79.9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9D69" w14:textId="06B85E90" w:rsidR="00D0382D" w:rsidRPr="00D0382D" w:rsidRDefault="00D0382D" w:rsidP="00894147">
            <w:r w:rsidRPr="00D0382D">
              <w:t>1.44 ( 1.3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9A7D" w14:textId="11B4EA95" w:rsidR="00D0382D" w:rsidRPr="00D0382D" w:rsidRDefault="00D0382D" w:rsidP="00894147">
            <w:r w:rsidRPr="00D0382D">
              <w:t>0.52 ( 0.4 )</w:t>
            </w:r>
          </w:p>
        </w:tc>
      </w:tr>
      <w:tr w:rsidR="00D0382D" w14:paraId="7309F80F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9B4C" w14:textId="13B4EE99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P</w:t>
            </w:r>
            <w:r w:rsidR="00D0382D" w:rsidRPr="00D0382D">
              <w:t>leural effusio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6A5C" w14:textId="3B500778" w:rsidR="00D0382D" w:rsidRPr="00D0382D" w:rsidRDefault="00D0382D" w:rsidP="00894147">
            <w:r w:rsidRPr="00D0382D">
              <w:t>5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0FCC" w14:textId="661814B7" w:rsidR="00D0382D" w:rsidRPr="00D0382D" w:rsidRDefault="00D0382D" w:rsidP="00894147">
            <w:r w:rsidRPr="00D0382D">
              <w:t>3.74 ( 3.44 - 4.0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C210" w14:textId="4FBE9278" w:rsidR="00D0382D" w:rsidRPr="00D0382D" w:rsidRDefault="00D0382D" w:rsidP="00894147">
            <w:r w:rsidRPr="00D0382D">
              <w:t>3.72 ( 1138.9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C3CD" w14:textId="4487A070" w:rsidR="00D0382D" w:rsidRPr="00D0382D" w:rsidRDefault="00D0382D" w:rsidP="00894147">
            <w:r w:rsidRPr="00D0382D">
              <w:t>3.66 ( 3.4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8BED" w14:textId="299371F8" w:rsidR="00D0382D" w:rsidRPr="00D0382D" w:rsidRDefault="00D0382D" w:rsidP="00894147">
            <w:r w:rsidRPr="00D0382D">
              <w:t>1.87 ( 1.75 )</w:t>
            </w:r>
          </w:p>
        </w:tc>
      </w:tr>
      <w:tr w:rsidR="00D0382D" w14:paraId="2492E652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461E" w14:textId="1F322034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H</w:t>
            </w:r>
            <w:r w:rsidR="00D0382D" w:rsidRPr="00D0382D">
              <w:t>epatic function abnormal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D1AD" w14:textId="332A3E99" w:rsidR="00D0382D" w:rsidRPr="00D0382D" w:rsidRDefault="00D0382D" w:rsidP="00894147">
            <w:r w:rsidRPr="00D0382D">
              <w:t>5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BF73" w14:textId="6266731F" w:rsidR="00D0382D" w:rsidRPr="00D0382D" w:rsidRDefault="00D0382D" w:rsidP="00894147">
            <w:r w:rsidRPr="00D0382D">
              <w:t>4.76 ( 4.36 - 5.1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844E" w14:textId="4100E70A" w:rsidR="00D0382D" w:rsidRPr="00D0382D" w:rsidRDefault="00D0382D" w:rsidP="00894147">
            <w:r w:rsidRPr="00D0382D">
              <w:t>4.74 ( 151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82E6" w14:textId="203E4B70" w:rsidR="00D0382D" w:rsidRPr="00D0382D" w:rsidRDefault="00D0382D" w:rsidP="00894147">
            <w:r w:rsidRPr="00D0382D">
              <w:t>4.63 ( 4.3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6DDF" w14:textId="1BC0662B" w:rsidR="00D0382D" w:rsidRPr="00D0382D" w:rsidRDefault="00D0382D" w:rsidP="00894147">
            <w:r w:rsidRPr="00D0382D">
              <w:t>2.21 ( 2.08 )</w:t>
            </w:r>
          </w:p>
        </w:tc>
      </w:tr>
      <w:tr w:rsidR="00D0382D" w14:paraId="28AA4ACE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9741" w14:textId="30402155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H</w:t>
            </w:r>
            <w:r w:rsidR="00D0382D" w:rsidRPr="00D0382D">
              <w:t>eadach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6CAE" w14:textId="3B732EA1" w:rsidR="00D0382D" w:rsidRPr="00D0382D" w:rsidRDefault="00D0382D" w:rsidP="00894147">
            <w:r w:rsidRPr="00D0382D">
              <w:t>5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47C5" w14:textId="7C0C6391" w:rsidR="00D0382D" w:rsidRPr="00D0382D" w:rsidRDefault="00D0382D" w:rsidP="00894147">
            <w:r w:rsidRPr="00D0382D">
              <w:t>0.47 ( 0.44 - 0.5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3473" w14:textId="0302BB7A" w:rsidR="00D0382D" w:rsidRPr="00D0382D" w:rsidRDefault="00D0382D" w:rsidP="00894147">
            <w:r w:rsidRPr="00D0382D">
              <w:t>0.48 ( 303.4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D820" w14:textId="744463E4" w:rsidR="00D0382D" w:rsidRPr="00D0382D" w:rsidRDefault="00D0382D" w:rsidP="00894147">
            <w:r w:rsidRPr="00D0382D">
              <w:t>0.48 ( 0.4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0DE1" w14:textId="1C420259" w:rsidR="00D0382D" w:rsidRPr="00D0382D" w:rsidRDefault="00D0382D" w:rsidP="00894147">
            <w:r w:rsidRPr="00D0382D">
              <w:t>-1.06 ( -1.19 )</w:t>
            </w:r>
          </w:p>
        </w:tc>
      </w:tr>
      <w:tr w:rsidR="00D0382D" w14:paraId="1C1AFE51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4810D" w14:textId="610A1C57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A</w:t>
            </w:r>
            <w:r w:rsidR="00D0382D" w:rsidRPr="00D0382D">
              <w:t>dverse event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9CC0" w14:textId="3EFBF78E" w:rsidR="00D0382D" w:rsidRPr="00D0382D" w:rsidRDefault="00D0382D" w:rsidP="00894147">
            <w:r w:rsidRPr="00D0382D">
              <w:t>5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411A" w14:textId="48DB5BCE" w:rsidR="00D0382D" w:rsidRPr="00D0382D" w:rsidRDefault="00D0382D" w:rsidP="00894147">
            <w:r w:rsidRPr="00D0382D">
              <w:t>3.46 ( 3.17 - 3.7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43A1" w14:textId="0335045A" w:rsidR="00D0382D" w:rsidRPr="00D0382D" w:rsidRDefault="00D0382D" w:rsidP="00894147">
            <w:r w:rsidRPr="00D0382D">
              <w:t>3.45 ( 878.2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78BE" w14:textId="7984D217" w:rsidR="00D0382D" w:rsidRPr="00D0382D" w:rsidRDefault="00D0382D" w:rsidP="00894147">
            <w:r w:rsidRPr="00D0382D">
              <w:t>3.4 ( 3.1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D12A" w14:textId="04D3C8E0" w:rsidR="00D0382D" w:rsidRPr="00D0382D" w:rsidRDefault="00D0382D" w:rsidP="00894147">
            <w:r w:rsidRPr="00D0382D">
              <w:t>1.76 ( 1.64 )</w:t>
            </w:r>
          </w:p>
        </w:tc>
      </w:tr>
      <w:tr w:rsidR="00D0382D" w14:paraId="28140CC2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3CE5" w14:textId="5BEE3150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D</w:t>
            </w:r>
            <w:r w:rsidR="00D0382D" w:rsidRPr="00D0382D">
              <w:t>ehydratio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045F" w14:textId="3346D86C" w:rsidR="00D0382D" w:rsidRPr="00D0382D" w:rsidRDefault="00D0382D" w:rsidP="00894147">
            <w:r w:rsidRPr="00D0382D">
              <w:t>5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688F" w14:textId="7D2EBA61" w:rsidR="00D0382D" w:rsidRPr="00D0382D" w:rsidRDefault="00D0382D" w:rsidP="00894147">
            <w:r w:rsidRPr="00D0382D">
              <w:t>2 ( 1.83 - 2.1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0AB1" w14:textId="19A48DBB" w:rsidR="00D0382D" w:rsidRPr="00D0382D" w:rsidRDefault="00D0382D" w:rsidP="00894147">
            <w:r w:rsidRPr="00D0382D">
              <w:t>1.99 ( 248.3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12D9" w14:textId="584179F1" w:rsidR="00D0382D" w:rsidRPr="00D0382D" w:rsidRDefault="00D0382D" w:rsidP="00894147">
            <w:r w:rsidRPr="00D0382D">
              <w:t>1.98 ( 1.8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F3E9" w14:textId="2A4C5E7E" w:rsidR="00D0382D" w:rsidRPr="00D0382D" w:rsidRDefault="00D0382D" w:rsidP="00894147">
            <w:r w:rsidRPr="00D0382D">
              <w:t>0.99 ( 0.86 )</w:t>
            </w:r>
          </w:p>
        </w:tc>
      </w:tr>
      <w:tr w:rsidR="00D0382D" w14:paraId="692ADE45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4386" w14:textId="5BE69FA1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R</w:t>
            </w:r>
            <w:r w:rsidR="00D0382D" w:rsidRPr="00D0382D">
              <w:t>espiratory failur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255F" w14:textId="617EDB99" w:rsidR="00D0382D" w:rsidRPr="00D0382D" w:rsidRDefault="00D0382D" w:rsidP="00894147">
            <w:r w:rsidRPr="00D0382D">
              <w:t>5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A878" w14:textId="62988041" w:rsidR="00D0382D" w:rsidRPr="00D0382D" w:rsidRDefault="00D0382D" w:rsidP="00894147">
            <w:r w:rsidRPr="00D0382D">
              <w:t>2.43 ( 2.23 - 2.6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E035" w14:textId="50048BC4" w:rsidR="00D0382D" w:rsidRPr="00D0382D" w:rsidRDefault="00D0382D" w:rsidP="00894147">
            <w:r w:rsidRPr="00D0382D">
              <w:t>2.43 ( 416.3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1836" w14:textId="205637D1" w:rsidR="00D0382D" w:rsidRPr="00D0382D" w:rsidRDefault="00D0382D" w:rsidP="00894147">
            <w:r w:rsidRPr="00D0382D">
              <w:t>2.41 ( 2.2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A9FB" w14:textId="1A7CAF0B" w:rsidR="00D0382D" w:rsidRPr="00D0382D" w:rsidRDefault="00D0382D" w:rsidP="00894147">
            <w:r w:rsidRPr="00D0382D">
              <w:t>1.27 ( 1.14 )</w:t>
            </w:r>
          </w:p>
        </w:tc>
      </w:tr>
      <w:tr w:rsidR="00D0382D" w14:paraId="79305797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DFF9" w14:textId="3986CDF6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P</w:t>
            </w:r>
            <w:r w:rsidR="00D0382D" w:rsidRPr="00D0382D">
              <w:t>emphigoid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244E" w14:textId="7D07F414" w:rsidR="00D0382D" w:rsidRPr="00D0382D" w:rsidRDefault="00D0382D" w:rsidP="00894147">
            <w:r w:rsidRPr="00D0382D">
              <w:t>4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9DCC" w14:textId="66C91D4D" w:rsidR="00D0382D" w:rsidRPr="00D0382D" w:rsidRDefault="00D0382D" w:rsidP="00894147">
            <w:r w:rsidRPr="00D0382D">
              <w:t>19.76 ( 18 - 21.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96AB" w14:textId="65973BE0" w:rsidR="00D0382D" w:rsidRPr="00D0382D" w:rsidRDefault="00D0382D" w:rsidP="00894147">
            <w:r w:rsidRPr="00D0382D">
              <w:t>19.69 ( 7795.2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E5C1" w14:textId="519879B1" w:rsidR="00D0382D" w:rsidRPr="00D0382D" w:rsidRDefault="00D0382D" w:rsidP="00894147">
            <w:r w:rsidRPr="00D0382D">
              <w:t>17.55 ( 16.2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E977" w14:textId="38812533" w:rsidR="00D0382D" w:rsidRPr="00D0382D" w:rsidRDefault="00D0382D" w:rsidP="00894147">
            <w:r w:rsidRPr="00D0382D">
              <w:t>4.13 ( 4 )</w:t>
            </w:r>
          </w:p>
        </w:tc>
      </w:tr>
      <w:tr w:rsidR="00D0382D" w14:paraId="301FA32D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2222" w14:textId="0398347B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T</w:t>
            </w:r>
            <w:r w:rsidR="00D0382D" w:rsidRPr="00D0382D">
              <w:t>hrombocytopenia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49F0" w14:textId="4DE37037" w:rsidR="00D0382D" w:rsidRPr="00D0382D" w:rsidRDefault="00D0382D" w:rsidP="00894147">
            <w:r w:rsidRPr="00D0382D">
              <w:t>4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895A" w14:textId="358B0910" w:rsidR="00D0382D" w:rsidRPr="00D0382D" w:rsidRDefault="00D0382D" w:rsidP="00894147">
            <w:r w:rsidRPr="00D0382D">
              <w:t>1.3 ( 1.19 - 1.4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23A0" w14:textId="1A74055C" w:rsidR="00D0382D" w:rsidRPr="00D0382D" w:rsidRDefault="00D0382D" w:rsidP="00894147">
            <w:r w:rsidRPr="00D0382D">
              <w:t>1.29 ( 32.7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9A7A" w14:textId="0B1335D1" w:rsidR="00D0382D" w:rsidRPr="00D0382D" w:rsidRDefault="00D0382D" w:rsidP="00894147">
            <w:r w:rsidRPr="00D0382D">
              <w:t>1.29 ( 1.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FCA1" w14:textId="6C36444C" w:rsidR="00D0382D" w:rsidRPr="00D0382D" w:rsidRDefault="00D0382D" w:rsidP="00894147">
            <w:r w:rsidRPr="00D0382D">
              <w:t>0.37 ( 0.24 )</w:t>
            </w:r>
          </w:p>
        </w:tc>
      </w:tr>
      <w:tr w:rsidR="00D0382D" w14:paraId="078D2DB2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C466" w14:textId="27573A57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P</w:t>
            </w:r>
            <w:r w:rsidR="00D0382D" w:rsidRPr="00D0382D">
              <w:t>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48BC" w14:textId="524A722C" w:rsidR="00D0382D" w:rsidRPr="00D0382D" w:rsidRDefault="00D0382D" w:rsidP="00894147">
            <w:r w:rsidRPr="00D0382D">
              <w:t>4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194F" w14:textId="7865D3DE" w:rsidR="00D0382D" w:rsidRPr="00D0382D" w:rsidRDefault="00D0382D" w:rsidP="00894147">
            <w:r w:rsidRPr="00D0382D">
              <w:t>0.53 ( 0.49 - 0.5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AA56" w14:textId="7A32A2EC" w:rsidR="00D0382D" w:rsidRPr="00D0382D" w:rsidRDefault="00D0382D" w:rsidP="00894147">
            <w:r w:rsidRPr="00D0382D">
              <w:t>0.54 ( 195.5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9FC1" w14:textId="5AC385BE" w:rsidR="00D0382D" w:rsidRPr="00D0382D" w:rsidRDefault="00D0382D" w:rsidP="00894147">
            <w:r w:rsidRPr="00D0382D">
              <w:t>0.54 ( 0.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61EA" w14:textId="76F0DA56" w:rsidR="00D0382D" w:rsidRPr="00D0382D" w:rsidRDefault="00D0382D" w:rsidP="00894147">
            <w:r w:rsidRPr="00D0382D">
              <w:t>-0.9 ( -1.03 )</w:t>
            </w:r>
          </w:p>
        </w:tc>
      </w:tr>
      <w:tr w:rsidR="00D0382D" w14:paraId="14171936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B76A" w14:textId="568C55DE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lastRenderedPageBreak/>
              <w:t>H</w:t>
            </w:r>
            <w:r w:rsidR="00D0382D" w:rsidRPr="00D0382D">
              <w:t>ypotens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4EBA" w14:textId="24DA2D06" w:rsidR="00D0382D" w:rsidRPr="00D0382D" w:rsidRDefault="00D0382D" w:rsidP="00894147">
            <w:r w:rsidRPr="00D0382D">
              <w:t>4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FAA7" w14:textId="0B32F31C" w:rsidR="00D0382D" w:rsidRPr="00D0382D" w:rsidRDefault="00D0382D" w:rsidP="00894147">
            <w:r w:rsidRPr="00D0382D">
              <w:t>0.9 ( 0.82 - 0.9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C4A3" w14:textId="27F68ABF" w:rsidR="00D0382D" w:rsidRPr="00D0382D" w:rsidRDefault="00D0382D" w:rsidP="00894147">
            <w:r w:rsidRPr="00D0382D">
              <w:t>0.9 ( 5.7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979A" w14:textId="778E9FE9" w:rsidR="00D0382D" w:rsidRPr="00D0382D" w:rsidRDefault="00D0382D" w:rsidP="00894147">
            <w:r w:rsidRPr="00D0382D">
              <w:t>0.9 ( 0.8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C87C" w14:textId="5FE0BB58" w:rsidR="00D0382D" w:rsidRPr="00D0382D" w:rsidRDefault="00D0382D" w:rsidP="00894147">
            <w:r w:rsidRPr="00D0382D">
              <w:t>-0.16 ( -0.29 )</w:t>
            </w:r>
          </w:p>
        </w:tc>
      </w:tr>
      <w:tr w:rsidR="00D0382D" w14:paraId="034B0BA6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F020" w14:textId="4D5B2F0C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C</w:t>
            </w:r>
            <w:r w:rsidR="00D0382D" w:rsidRPr="00D0382D">
              <w:t>oug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EEB8" w14:textId="09CBF41B" w:rsidR="00D0382D" w:rsidRPr="00D0382D" w:rsidRDefault="00D0382D" w:rsidP="00894147">
            <w:r w:rsidRPr="00D0382D">
              <w:t>4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BC52" w14:textId="3B60A99E" w:rsidR="00D0382D" w:rsidRPr="00D0382D" w:rsidRDefault="00D0382D" w:rsidP="00894147">
            <w:r w:rsidRPr="00D0382D">
              <w:t>0.88 ( 0.8 - 0.9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6776" w14:textId="73F24A24" w:rsidR="00D0382D" w:rsidRPr="00D0382D" w:rsidRDefault="00D0382D" w:rsidP="00894147">
            <w:r w:rsidRPr="00D0382D">
              <w:t>0.88 ( 7.6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F341" w14:textId="4CB09ABF" w:rsidR="00D0382D" w:rsidRPr="00D0382D" w:rsidRDefault="00D0382D" w:rsidP="00894147">
            <w:r w:rsidRPr="00D0382D">
              <w:t>0.88 ( 0.8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F934" w14:textId="1FE1BCF6" w:rsidR="00D0382D" w:rsidRPr="00D0382D" w:rsidRDefault="00D0382D" w:rsidP="00894147">
            <w:r w:rsidRPr="00D0382D">
              <w:t>-0.19 ( -0.32 )</w:t>
            </w:r>
          </w:p>
        </w:tc>
      </w:tr>
      <w:tr w:rsidR="00D0382D" w14:paraId="6FE9477B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84EB" w14:textId="01220B8F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H</w:t>
            </w:r>
            <w:r w:rsidR="00D0382D" w:rsidRPr="00D0382D">
              <w:t>yperthyroidism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0C42" w14:textId="4BAB3B3C" w:rsidR="00D0382D" w:rsidRPr="00D0382D" w:rsidRDefault="00D0382D" w:rsidP="00894147">
            <w:r w:rsidRPr="00D0382D">
              <w:t>4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0523" w14:textId="0A5A7D3E" w:rsidR="00D0382D" w:rsidRPr="00D0382D" w:rsidRDefault="00D0382D" w:rsidP="00894147">
            <w:r w:rsidRPr="00D0382D">
              <w:t>12.9 ( 11.72 - 14.1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DC4B" w14:textId="6804F44F" w:rsidR="00D0382D" w:rsidRPr="00D0382D" w:rsidRDefault="00D0382D" w:rsidP="00894147">
            <w:r w:rsidRPr="00D0382D">
              <w:t>12.85 ( 4629.2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F527" w14:textId="025FC8D6" w:rsidR="00D0382D" w:rsidRPr="00D0382D" w:rsidRDefault="00D0382D" w:rsidP="00894147">
            <w:r w:rsidRPr="00D0382D">
              <w:t>11.93 ( 11.0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8CB7" w14:textId="6B788EC2" w:rsidR="00D0382D" w:rsidRPr="00D0382D" w:rsidRDefault="00D0382D" w:rsidP="00894147">
            <w:r w:rsidRPr="00D0382D">
              <w:t>3.58 ( 3.44 )</w:t>
            </w:r>
          </w:p>
        </w:tc>
      </w:tr>
      <w:tr w:rsidR="00D0382D" w14:paraId="7681590D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3563" w14:textId="12221B42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R</w:t>
            </w:r>
            <w:r w:rsidR="00D0382D" w:rsidRPr="00D0382D">
              <w:t>enal failure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12F9" w14:textId="08FE368D" w:rsidR="00D0382D" w:rsidRPr="00D0382D" w:rsidRDefault="00D0382D" w:rsidP="00894147">
            <w:r w:rsidRPr="00D0382D">
              <w:t>4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A58A" w14:textId="026BB9B2" w:rsidR="00D0382D" w:rsidRPr="00D0382D" w:rsidRDefault="00D0382D" w:rsidP="00894147">
            <w:r w:rsidRPr="00D0382D">
              <w:t>1.98 ( 1.8 - 2.1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52C2" w14:textId="4678AFDD" w:rsidR="00D0382D" w:rsidRPr="00D0382D" w:rsidRDefault="00D0382D" w:rsidP="00894147">
            <w:r w:rsidRPr="00D0382D">
              <w:t>1.97 ( 217.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BC16" w14:textId="4CBCD9F8" w:rsidR="00D0382D" w:rsidRPr="00D0382D" w:rsidRDefault="00D0382D" w:rsidP="00894147">
            <w:r w:rsidRPr="00D0382D">
              <w:t>1.96 ( 1.8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6923" w14:textId="7C9996DF" w:rsidR="00D0382D" w:rsidRPr="00D0382D" w:rsidRDefault="00D0382D" w:rsidP="00894147">
            <w:r w:rsidRPr="00D0382D">
              <w:t>0.97 ( 0.83 )</w:t>
            </w:r>
          </w:p>
        </w:tc>
      </w:tr>
      <w:tr w:rsidR="00D0382D" w14:paraId="5391B60C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32F2" w14:textId="4F181D0B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A</w:t>
            </w:r>
            <w:r w:rsidR="00D0382D" w:rsidRPr="00D0382D">
              <w:t>bdominal p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450F" w14:textId="010BF606" w:rsidR="00D0382D" w:rsidRPr="00D0382D" w:rsidRDefault="00D0382D" w:rsidP="00894147">
            <w:r w:rsidRPr="00D0382D">
              <w:t>4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0D72" w14:textId="2636098A" w:rsidR="00D0382D" w:rsidRPr="00D0382D" w:rsidRDefault="00D0382D" w:rsidP="00894147">
            <w:r w:rsidRPr="00D0382D">
              <w:t>0.9 ( 0.82 - 0.9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7C59" w14:textId="0BAD4772" w:rsidR="00D0382D" w:rsidRPr="00D0382D" w:rsidRDefault="00D0382D" w:rsidP="00894147">
            <w:r w:rsidRPr="00D0382D">
              <w:t>0.9 ( 4.5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2312" w14:textId="70904CDB" w:rsidR="00D0382D" w:rsidRPr="00D0382D" w:rsidRDefault="00D0382D" w:rsidP="00894147">
            <w:r w:rsidRPr="00D0382D">
              <w:t>0.9 ( 0.8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40FA" w14:textId="62FC4D8D" w:rsidR="00D0382D" w:rsidRPr="00D0382D" w:rsidRDefault="00D0382D" w:rsidP="00894147">
            <w:r w:rsidRPr="00D0382D">
              <w:t>-0.14 ( -0.28 )</w:t>
            </w:r>
          </w:p>
        </w:tc>
      </w:tr>
      <w:tr w:rsidR="00D0382D" w14:paraId="4BBCC335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D4AF" w14:textId="417C7032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L</w:t>
            </w:r>
            <w:r w:rsidR="00D0382D" w:rsidRPr="00D0382D">
              <w:t>iver disorder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0DC0" w14:textId="76356675" w:rsidR="00D0382D" w:rsidRPr="00D0382D" w:rsidRDefault="00D0382D" w:rsidP="00894147">
            <w:r w:rsidRPr="00D0382D">
              <w:t>4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3FDD" w14:textId="5359F31F" w:rsidR="00D0382D" w:rsidRPr="00D0382D" w:rsidRDefault="00D0382D" w:rsidP="00894147">
            <w:r w:rsidRPr="00D0382D">
              <w:t>4.98 ( 4.53 - 5.4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D535" w14:textId="31551938" w:rsidR="00D0382D" w:rsidRPr="00D0382D" w:rsidRDefault="00D0382D" w:rsidP="00894147">
            <w:r w:rsidRPr="00D0382D">
              <w:t>4.97 ( 1382.0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1684" w14:textId="4FE03CC3" w:rsidR="00D0382D" w:rsidRPr="00D0382D" w:rsidRDefault="00D0382D" w:rsidP="00894147">
            <w:r w:rsidRPr="00D0382D">
              <w:t>4.84 ( 4.4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8BA2" w14:textId="408A7E78" w:rsidR="00D0382D" w:rsidRPr="00D0382D" w:rsidRDefault="00D0382D" w:rsidP="00894147">
            <w:r w:rsidRPr="00D0382D">
              <w:t>2.28 ( 2.14 )</w:t>
            </w:r>
          </w:p>
        </w:tc>
      </w:tr>
      <w:tr w:rsidR="00D0382D" w14:paraId="72371379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9DAD" w14:textId="5DE8FC80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H</w:t>
            </w:r>
            <w:r w:rsidR="00D0382D" w:rsidRPr="00D0382D">
              <w:t>epatitis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AC05" w14:textId="74D49876" w:rsidR="00D0382D" w:rsidRPr="00D0382D" w:rsidRDefault="00D0382D" w:rsidP="00894147">
            <w:r w:rsidRPr="00D0382D">
              <w:t>4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222B" w14:textId="1949FB30" w:rsidR="00D0382D" w:rsidRPr="00D0382D" w:rsidRDefault="00D0382D" w:rsidP="00894147">
            <w:r w:rsidRPr="00D0382D">
              <w:t>6.47 ( 5.88 - 7.1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AA1C" w14:textId="23F46631" w:rsidR="00D0382D" w:rsidRPr="00D0382D" w:rsidRDefault="00D0382D" w:rsidP="00894147">
            <w:r w:rsidRPr="00D0382D">
              <w:t>6.45 ( 1952.8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A986" w14:textId="2FB4E4A5" w:rsidR="00D0382D" w:rsidRPr="00D0382D" w:rsidRDefault="00D0382D" w:rsidP="00894147">
            <w:r w:rsidRPr="00D0382D">
              <w:t>6.23 ( 5.7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39BE" w14:textId="29E42AFC" w:rsidR="00D0382D" w:rsidRPr="00D0382D" w:rsidRDefault="00D0382D" w:rsidP="00894147">
            <w:r w:rsidRPr="00D0382D">
              <w:t>2.64 ( 2.5 )</w:t>
            </w:r>
          </w:p>
        </w:tc>
      </w:tr>
      <w:tr w:rsidR="00D0382D" w14:paraId="4244FB86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06E9" w14:textId="4E2BA3D9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H</w:t>
            </w:r>
            <w:r w:rsidR="00D0382D" w:rsidRPr="00D0382D">
              <w:t>yponatraemia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FF86" w14:textId="297892BB" w:rsidR="00D0382D" w:rsidRPr="00D0382D" w:rsidRDefault="00D0382D" w:rsidP="00894147">
            <w:r w:rsidRPr="00D0382D">
              <w:t>4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7A37" w14:textId="077BD1AE" w:rsidR="00D0382D" w:rsidRPr="00D0382D" w:rsidRDefault="00D0382D" w:rsidP="00894147">
            <w:r w:rsidRPr="00D0382D">
              <w:t>2.36 ( 2.15 - 2.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7536" w14:textId="72A972A8" w:rsidR="00D0382D" w:rsidRPr="00D0382D" w:rsidRDefault="00D0382D" w:rsidP="00894147">
            <w:r w:rsidRPr="00D0382D">
              <w:t>2.36 ( 334.4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5B4D" w14:textId="511BA770" w:rsidR="00D0382D" w:rsidRPr="00D0382D" w:rsidRDefault="00D0382D" w:rsidP="00894147">
            <w:r w:rsidRPr="00D0382D">
              <w:t>2.34 ( 2.1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8C23" w14:textId="1058FE88" w:rsidR="00D0382D" w:rsidRPr="00D0382D" w:rsidRDefault="00D0382D" w:rsidP="00894147">
            <w:r w:rsidRPr="00D0382D">
              <w:t>1.23 ( 1.09 )</w:t>
            </w:r>
          </w:p>
        </w:tc>
      </w:tr>
      <w:tr w:rsidR="00D0382D" w14:paraId="4490636C" w14:textId="77777777" w:rsidTr="00D0382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2113A" w14:textId="7B39A481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F</w:t>
            </w:r>
            <w:r w:rsidR="00D0382D" w:rsidRPr="00D0382D">
              <w:t>ebrile neutropenia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DE33" w14:textId="6D1724AC" w:rsidR="00D0382D" w:rsidRPr="00D0382D" w:rsidRDefault="00D0382D" w:rsidP="00894147">
            <w:r w:rsidRPr="00D0382D">
              <w:t>4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1561" w14:textId="51550FC9" w:rsidR="00D0382D" w:rsidRPr="00D0382D" w:rsidRDefault="00D0382D" w:rsidP="00894147">
            <w:r w:rsidRPr="00D0382D">
              <w:t>1.67 ( 1.52 - 1.8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15B0" w14:textId="356CB1F6" w:rsidR="00D0382D" w:rsidRPr="00D0382D" w:rsidRDefault="00D0382D" w:rsidP="00894147">
            <w:r w:rsidRPr="00D0382D">
              <w:t>1.67 ( 112.8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C6B2" w14:textId="1E690A62" w:rsidR="00D0382D" w:rsidRPr="00D0382D" w:rsidRDefault="00D0382D" w:rsidP="00894147">
            <w:r w:rsidRPr="00D0382D">
              <w:t>1.66 ( 1.5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78A0" w14:textId="6AD41C4D" w:rsidR="00D0382D" w:rsidRPr="00D0382D" w:rsidRDefault="00D0382D" w:rsidP="00894147">
            <w:r w:rsidRPr="00D0382D">
              <w:t>0.73 ( 0.59 )</w:t>
            </w:r>
          </w:p>
        </w:tc>
      </w:tr>
      <w:tr w:rsidR="00D0382D" w14:paraId="2F4017CE" w14:textId="77777777" w:rsidTr="00D0382D">
        <w:tc>
          <w:tcPr>
            <w:tcW w:w="17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0325" w14:textId="6D68DF8C" w:rsidR="00D0382D" w:rsidRPr="00D0382D" w:rsidRDefault="009610A4" w:rsidP="00894147">
            <w:r>
              <w:rPr>
                <w:rFonts w:eastAsiaTheme="minorEastAsia" w:hint="eastAsia"/>
                <w:lang w:eastAsia="zh-CN"/>
              </w:rPr>
              <w:t>I</w:t>
            </w:r>
            <w:r w:rsidR="00D0382D" w:rsidRPr="00D0382D">
              <w:t>nfusion related reaction</w:t>
            </w:r>
            <w:r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8546" w14:textId="73201FFE" w:rsidR="00D0382D" w:rsidRPr="00D0382D" w:rsidRDefault="00D0382D" w:rsidP="00894147">
            <w:r w:rsidRPr="00D0382D">
              <w:t>41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9863" w14:textId="4CB16672" w:rsidR="00D0382D" w:rsidRPr="00D0382D" w:rsidRDefault="00D0382D" w:rsidP="00894147">
            <w:r w:rsidRPr="00D0382D">
              <w:t>1.91 ( 1.73 - 2.1 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CC27" w14:textId="2EA02874" w:rsidR="00D0382D" w:rsidRPr="00D0382D" w:rsidRDefault="00D0382D" w:rsidP="00894147">
            <w:r w:rsidRPr="00D0382D">
              <w:t>1.9 ( 176.85 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EB3B" w14:textId="1FDBCC87" w:rsidR="00D0382D" w:rsidRPr="00D0382D" w:rsidRDefault="00D0382D" w:rsidP="00894147">
            <w:r w:rsidRPr="00D0382D">
              <w:t>1.89 ( 1.75 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01F6" w14:textId="57387AE0" w:rsidR="00D0382D" w:rsidRPr="00D0382D" w:rsidRDefault="00D0382D" w:rsidP="00894147">
            <w:r w:rsidRPr="00D0382D">
              <w:t>0.92 ( 0.78 )</w:t>
            </w:r>
          </w:p>
        </w:tc>
      </w:tr>
    </w:tbl>
    <w:p w14:paraId="56389D6C" w14:textId="48DE00B8" w:rsidR="002462F6" w:rsidRDefault="00D0382D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  <w:r w:rsidR="002462F6">
        <w:rPr>
          <w:lang w:eastAsia="zh-CN"/>
        </w:rPr>
        <w:br w:type="page"/>
      </w:r>
    </w:p>
    <w:p w14:paraId="6F707C28" w14:textId="09D34AA6" w:rsidR="00440860" w:rsidRDefault="00440860" w:rsidP="00894147">
      <w:pPr>
        <w:rPr>
          <w:lang w:eastAsia="zh-CN"/>
        </w:rPr>
      </w:pPr>
      <w:r>
        <w:rPr>
          <w:lang w:eastAsia="zh-CN"/>
        </w:rPr>
        <w:lastRenderedPageBreak/>
        <w:t xml:space="preserve">Supplementary Table </w:t>
      </w:r>
      <w:r>
        <w:rPr>
          <w:rFonts w:eastAsiaTheme="minorEastAsia" w:hint="eastAsia"/>
          <w:lang w:eastAsia="zh-CN"/>
        </w:rPr>
        <w:t>1</w:t>
      </w:r>
      <w:r w:rsidR="00894147">
        <w:rPr>
          <w:rFonts w:eastAsiaTheme="minorEastAsia" w:hint="eastAsia"/>
          <w:lang w:eastAsia="zh-CN"/>
        </w:rPr>
        <w:t>1</w:t>
      </w:r>
      <w:r>
        <w:rPr>
          <w:lang w:eastAsia="zh-CN"/>
        </w:rPr>
        <w:t>:</w:t>
      </w:r>
    </w:p>
    <w:p w14:paraId="4957F587" w14:textId="0A8C4E09" w:rsidR="00440860" w:rsidRDefault="00440860" w:rsidP="00894147">
      <w:pPr>
        <w:rPr>
          <w:lang w:eastAsia="zh-CN"/>
        </w:rPr>
      </w:pPr>
      <w:r>
        <w:rPr>
          <w:lang w:eastAsia="zh-CN"/>
        </w:rPr>
        <w:t xml:space="preserve">Top 50 most frequent adverse events for </w:t>
      </w:r>
      <w:r w:rsidRPr="009677A0">
        <w:rPr>
          <w:lang w:eastAsia="zh-CN"/>
        </w:rPr>
        <w:t>Nivolumab</w:t>
      </w:r>
      <w:r>
        <w:rPr>
          <w:lang w:eastAsia="zh-CN"/>
        </w:rPr>
        <w:t xml:space="preserve"> at the PT leve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in patients </w:t>
      </w:r>
      <w:r>
        <w:rPr>
          <w:rFonts w:eastAsiaTheme="minorEastAsia" w:hint="eastAsia"/>
          <w:lang w:eastAsia="zh-CN"/>
        </w:rPr>
        <w:t xml:space="preserve">reported by </w:t>
      </w:r>
      <w:r>
        <w:rPr>
          <w:rFonts w:eastAsiaTheme="minorEastAsia" w:hint="eastAsia"/>
          <w:lang w:eastAsia="zh-CN"/>
        </w:rPr>
        <w:t>non-</w:t>
      </w:r>
      <w:r>
        <w:rPr>
          <w:rFonts w:eastAsiaTheme="minorEastAsia" w:hint="eastAsia"/>
          <w:lang w:eastAsia="zh-CN"/>
        </w:rPr>
        <w:t>medical personnel</w:t>
      </w:r>
      <w:r w:rsidRPr="00D0382D">
        <w:rPr>
          <w:rFonts w:eastAsiaTheme="minorEastAsia"/>
          <w:lang w:eastAsia="zh-CN"/>
        </w:rPr>
        <w:t>s</w:t>
      </w:r>
      <w:r>
        <w:t xml:space="preserve"> from FAERS data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03"/>
        <w:gridCol w:w="1219"/>
        <w:gridCol w:w="1311"/>
        <w:gridCol w:w="1257"/>
        <w:gridCol w:w="1564"/>
        <w:gridCol w:w="1250"/>
      </w:tblGrid>
      <w:tr w:rsidR="00440860" w14:paraId="0927C977" w14:textId="77777777" w:rsidTr="006E03F1">
        <w:trPr>
          <w:tblHeader/>
        </w:trPr>
        <w:tc>
          <w:tcPr>
            <w:tcW w:w="170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2491" w14:textId="77777777" w:rsidR="00440860" w:rsidRDefault="00440860" w:rsidP="00894147">
            <w:r>
              <w:rPr>
                <w:rFonts w:hint="eastAsia"/>
              </w:rPr>
              <w:t>PT</w:t>
            </w:r>
          </w:p>
        </w:tc>
        <w:tc>
          <w:tcPr>
            <w:tcW w:w="12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B76D" w14:textId="77777777" w:rsidR="00440860" w:rsidRDefault="00440860" w:rsidP="00894147">
            <w:r>
              <w:rPr>
                <w:rFonts w:hint="eastAsia"/>
              </w:rPr>
              <w:t>Case numbers</w:t>
            </w:r>
          </w:p>
        </w:tc>
        <w:tc>
          <w:tcPr>
            <w:tcW w:w="131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A7E4" w14:textId="77777777" w:rsidR="00440860" w:rsidRDefault="00440860" w:rsidP="00894147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  <w:lang w:eastAsia="zh-CN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A0C1" w14:textId="77777777" w:rsidR="00440860" w:rsidRDefault="00440860" w:rsidP="00894147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56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FE87" w14:textId="77777777" w:rsidR="00440860" w:rsidRDefault="00440860" w:rsidP="00894147">
            <w:r>
              <w:rPr>
                <w:rFonts w:hint="eastAsia"/>
              </w:rPr>
              <w:t>EBGM(EBGM05)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68F8" w14:textId="77777777" w:rsidR="00440860" w:rsidRDefault="00440860" w:rsidP="00894147">
            <w:r>
              <w:rPr>
                <w:rFonts w:hint="eastAsia"/>
              </w:rPr>
              <w:t>IC(IC025)</w:t>
            </w:r>
          </w:p>
        </w:tc>
      </w:tr>
      <w:tr w:rsidR="00894147" w14:paraId="2054C4E0" w14:textId="77777777" w:rsidTr="0052068D">
        <w:tc>
          <w:tcPr>
            <w:tcW w:w="170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85C3" w14:textId="59B6DFF4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eath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07823" w14:textId="3EE471D0" w:rsidR="00440860" w:rsidRPr="00D0382D" w:rsidRDefault="00440860" w:rsidP="00894147">
            <w:r>
              <w:t>4617</w:t>
            </w:r>
          </w:p>
        </w:tc>
        <w:tc>
          <w:tcPr>
            <w:tcW w:w="131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D9893" w14:textId="577CEF4D" w:rsidR="00440860" w:rsidRPr="00D0382D" w:rsidRDefault="00440860" w:rsidP="00894147">
            <w:r>
              <w:t>7.42 ( 7.19 - 7.65 )</w:t>
            </w:r>
          </w:p>
        </w:tc>
        <w:tc>
          <w:tcPr>
            <w:tcW w:w="125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8332A6" w14:textId="50A656D6" w:rsidR="00440860" w:rsidRPr="00D0382D" w:rsidRDefault="00440860" w:rsidP="00894147">
            <w:r>
              <w:t>6.78 ( 22726.48 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ABC6F" w14:textId="715C748E" w:rsidR="00440860" w:rsidRPr="00D0382D" w:rsidRDefault="00440860" w:rsidP="00894147">
            <w:r>
              <w:t>6.69 ( 6.52 )</w:t>
            </w:r>
          </w:p>
        </w:tc>
        <w:tc>
          <w:tcPr>
            <w:tcW w:w="12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BB5A7" w14:textId="59955676" w:rsidR="00440860" w:rsidRPr="00D0382D" w:rsidRDefault="00440860" w:rsidP="00894147">
            <w:r>
              <w:t>2.74 ( 2.7 )</w:t>
            </w:r>
          </w:p>
        </w:tc>
      </w:tr>
      <w:tr w:rsidR="00894147" w14:paraId="1EF8AD8A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8CEE" w14:textId="57BA6683" w:rsidR="00440860" w:rsidRPr="00D0382D" w:rsidRDefault="00440860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t>alignant neoplasm progression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87236" w14:textId="3E5354BF" w:rsidR="00440860" w:rsidRPr="00D0382D" w:rsidRDefault="00440860" w:rsidP="00894147">
            <w:r>
              <w:t>15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23CE3" w14:textId="43989434" w:rsidR="00440860" w:rsidRPr="00D0382D" w:rsidRDefault="00440860" w:rsidP="00894147">
            <w:r>
              <w:t>32.96 ( 31.3 - 34.7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869DF0" w14:textId="289482A3" w:rsidR="00440860" w:rsidRPr="00D0382D" w:rsidRDefault="00440860" w:rsidP="00894147">
            <w:r>
              <w:t>31.87 ( 44321.5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5F959" w14:textId="7E4A8CAB" w:rsidR="00440860" w:rsidRPr="00D0382D" w:rsidRDefault="00440860" w:rsidP="00894147">
            <w:r>
              <w:t>29.67 ( 28.4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B9A3B" w14:textId="5A2CC93E" w:rsidR="00440860" w:rsidRPr="00D0382D" w:rsidRDefault="00440860" w:rsidP="00894147">
            <w:r>
              <w:t>4.89 ( 4.82 )</w:t>
            </w:r>
          </w:p>
        </w:tc>
      </w:tr>
      <w:tr w:rsidR="00894147" w14:paraId="231BB69E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5462" w14:textId="24FB8562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F</w:t>
            </w:r>
            <w:r>
              <w:t>atigue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8017DA" w14:textId="11CA326A" w:rsidR="00440860" w:rsidRPr="00D0382D" w:rsidRDefault="00440860" w:rsidP="00894147">
            <w:r>
              <w:t>12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007BF" w14:textId="414F58D9" w:rsidR="00440860" w:rsidRPr="00D0382D" w:rsidRDefault="00440860" w:rsidP="00894147">
            <w:r>
              <w:t>1.81 ( 1.71 - 1.9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60667" w14:textId="3AD10B09" w:rsidR="00440860" w:rsidRPr="00D0382D" w:rsidRDefault="00440860" w:rsidP="00894147">
            <w:r>
              <w:t>1.79 ( 451.1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052FE" w14:textId="419C3E66" w:rsidR="00440860" w:rsidRPr="00D0382D" w:rsidRDefault="00440860" w:rsidP="00894147">
            <w:r>
              <w:t>1.78 ( 1.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CAF3E" w14:textId="3F6507A8" w:rsidR="00440860" w:rsidRPr="00D0382D" w:rsidRDefault="00440860" w:rsidP="00894147">
            <w:r>
              <w:t>0.83 ( 0.75 )</w:t>
            </w:r>
          </w:p>
        </w:tc>
      </w:tr>
      <w:tr w:rsidR="00894147" w14:paraId="74500CAC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7DBF" w14:textId="6038D99D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O</w:t>
            </w:r>
            <w:r>
              <w:t>ff label use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9A0AFD" w14:textId="335FBE2D" w:rsidR="00440860" w:rsidRPr="00D0382D" w:rsidRDefault="00440860" w:rsidP="00894147">
            <w:r>
              <w:t>12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45678" w14:textId="1DEA2F01" w:rsidR="00440860" w:rsidRPr="00D0382D" w:rsidRDefault="00440860" w:rsidP="00894147">
            <w:r>
              <w:t>1.99 ( 1.89 - 2.1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5E2CF" w14:textId="4C4BE6FF" w:rsidR="00440860" w:rsidRPr="00D0382D" w:rsidRDefault="00440860" w:rsidP="00894147">
            <w:r>
              <w:t>1.97 ( 612.4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2ACEEF" w14:textId="1DDE640F" w:rsidR="00440860" w:rsidRPr="00D0382D" w:rsidRDefault="00440860" w:rsidP="00894147">
            <w:r>
              <w:t>1.96 ( 1.8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14EFD" w14:textId="6B7E4FC7" w:rsidR="00440860" w:rsidRPr="00D0382D" w:rsidRDefault="00440860" w:rsidP="00894147">
            <w:r>
              <w:t>0.97 ( 0.89 )</w:t>
            </w:r>
          </w:p>
        </w:tc>
      </w:tr>
      <w:tr w:rsidR="00894147" w14:paraId="76784C86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12FD" w14:textId="00015426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I</w:t>
            </w:r>
            <w:r>
              <w:t>ntentional product use issue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FC56BE" w14:textId="6B39B7D0" w:rsidR="00440860" w:rsidRPr="00D0382D" w:rsidRDefault="00440860" w:rsidP="00894147">
            <w:r>
              <w:t>10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880E7" w14:textId="5D8224D8" w:rsidR="00440860" w:rsidRPr="00D0382D" w:rsidRDefault="00440860" w:rsidP="00894147">
            <w:r>
              <w:t>15.64 ( 14.69 - 16.6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95FB82" w14:textId="0DA95817" w:rsidR="00440860" w:rsidRPr="00D0382D" w:rsidRDefault="00440860" w:rsidP="00894147">
            <w:r>
              <w:t>15.32 ( 13418.8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DE58B0" w14:textId="3C373468" w:rsidR="00440860" w:rsidRPr="00D0382D" w:rsidRDefault="00440860" w:rsidP="00894147">
            <w:r>
              <w:t>14.81 ( 14.0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CFCBB" w14:textId="012D7242" w:rsidR="00440860" w:rsidRPr="00D0382D" w:rsidRDefault="00440860" w:rsidP="00894147">
            <w:r>
              <w:t>3.89 ( 3.8 )</w:t>
            </w:r>
          </w:p>
        </w:tc>
      </w:tr>
      <w:tr w:rsidR="00894147" w14:paraId="3F734571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B289" w14:textId="4E05EFCC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iarrhoe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F9DD00" w14:textId="538FFC95" w:rsidR="00440860" w:rsidRPr="00D0382D" w:rsidRDefault="00440860" w:rsidP="00894147">
            <w:r>
              <w:t>9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041C8" w14:textId="1D1C2CA1" w:rsidR="00440860" w:rsidRPr="00D0382D" w:rsidRDefault="00440860" w:rsidP="00894147">
            <w:r>
              <w:t>1.84 ( 1.73 - 1.9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089CC0" w14:textId="6DA9A3EE" w:rsidR="00440860" w:rsidRPr="00D0382D" w:rsidRDefault="00440860" w:rsidP="00894147">
            <w:r>
              <w:t>1.83 ( 348.9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25EC6" w14:textId="27D79CAE" w:rsidR="00440860" w:rsidRPr="00D0382D" w:rsidRDefault="00440860" w:rsidP="00894147">
            <w:r>
              <w:t>1.82 ( 1.7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AA906C" w14:textId="196BFE2F" w:rsidR="00440860" w:rsidRPr="00D0382D" w:rsidRDefault="00440860" w:rsidP="00894147">
            <w:r>
              <w:t>0.87 ( 0.77 )</w:t>
            </w:r>
          </w:p>
        </w:tc>
      </w:tr>
      <w:tr w:rsidR="00894147" w14:paraId="69586A9C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E175" w14:textId="54CD5594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ecreased appetite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52470" w14:textId="119BC95B" w:rsidR="00440860" w:rsidRPr="00D0382D" w:rsidRDefault="00440860" w:rsidP="00894147">
            <w:r>
              <w:t>6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3BBD9" w14:textId="2A578681" w:rsidR="00440860" w:rsidRPr="00D0382D" w:rsidRDefault="00440860" w:rsidP="00894147">
            <w:r>
              <w:t>3.47 ( 3.21 - 3.7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A4189" w14:textId="0FBDC052" w:rsidR="00440860" w:rsidRPr="00D0382D" w:rsidRDefault="00440860" w:rsidP="00894147">
            <w:r>
              <w:t>3.43 ( 1126.2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0E61C" w14:textId="5CF01A4D" w:rsidR="00440860" w:rsidRPr="00D0382D" w:rsidRDefault="00440860" w:rsidP="00894147">
            <w:r>
              <w:t>3.41 ( 3.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1882A3" w14:textId="381C2870" w:rsidR="00440860" w:rsidRPr="00D0382D" w:rsidRDefault="00440860" w:rsidP="00894147">
            <w:r>
              <w:t>1.77 ( 1.66 )</w:t>
            </w:r>
          </w:p>
        </w:tc>
      </w:tr>
      <w:tr w:rsidR="00894147" w14:paraId="2536D15F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DE7D" w14:textId="6047736D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N</w:t>
            </w:r>
            <w:r>
              <w:t>aus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A54A6" w14:textId="068F5405" w:rsidR="00440860" w:rsidRPr="00D0382D" w:rsidRDefault="00440860" w:rsidP="00894147">
            <w:r>
              <w:t>6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E4C3A" w14:textId="12CD5C15" w:rsidR="00440860" w:rsidRPr="00D0382D" w:rsidRDefault="00440860" w:rsidP="00894147">
            <w:r>
              <w:t>1.07 ( 0.99 - 1.1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F4AE0" w14:textId="51092DC3" w:rsidR="00440860" w:rsidRPr="00D0382D" w:rsidRDefault="00440860" w:rsidP="00894147">
            <w:r>
              <w:t>1.07 ( 3.1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84C51" w14:textId="3074D04D" w:rsidR="00440860" w:rsidRPr="00D0382D" w:rsidRDefault="00440860" w:rsidP="00894147">
            <w:r>
              <w:t>1.07 ( 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48A35" w14:textId="06FC3289" w:rsidR="00440860" w:rsidRPr="00D0382D" w:rsidRDefault="00440860" w:rsidP="00894147">
            <w:r>
              <w:t>0.1 ( -0.01 )</w:t>
            </w:r>
          </w:p>
        </w:tc>
      </w:tr>
      <w:tr w:rsidR="00894147" w14:paraId="41F41AD4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F33E" w14:textId="6458E8C1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R</w:t>
            </w:r>
            <w:r>
              <w:t>ash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2612D" w14:textId="62675612" w:rsidR="00440860" w:rsidRPr="00D0382D" w:rsidRDefault="00440860" w:rsidP="00894147">
            <w:r>
              <w:t>6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6B20C" w14:textId="7903DC0F" w:rsidR="00440860" w:rsidRPr="00D0382D" w:rsidRDefault="00440860" w:rsidP="00894147">
            <w:r>
              <w:t>2.05 ( 1.89 - 2.2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940C3" w14:textId="32C88B13" w:rsidR="00440860" w:rsidRPr="00D0382D" w:rsidRDefault="00440860" w:rsidP="00894147">
            <w:r>
              <w:t>2.03 ( 326.4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660D7" w14:textId="647A58EE" w:rsidR="00440860" w:rsidRPr="00D0382D" w:rsidRDefault="00440860" w:rsidP="00894147">
            <w:r>
              <w:t>2.03 ( 1.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4DF670" w14:textId="11C42034" w:rsidR="00440860" w:rsidRPr="00D0382D" w:rsidRDefault="00440860" w:rsidP="00894147">
            <w:r>
              <w:t>1.02 ( 0.9 )</w:t>
            </w:r>
          </w:p>
        </w:tc>
      </w:tr>
      <w:tr w:rsidR="00894147" w14:paraId="5F6849B1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FF52" w14:textId="41E613B9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A</w:t>
            </w:r>
            <w:r>
              <w:t>stheni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10D17D" w14:textId="1C285EF3" w:rsidR="00440860" w:rsidRPr="00D0382D" w:rsidRDefault="00440860" w:rsidP="00894147">
            <w:r>
              <w:t>5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41AD69" w14:textId="550D4AC1" w:rsidR="00440860" w:rsidRPr="00D0382D" w:rsidRDefault="00440860" w:rsidP="00894147">
            <w:r>
              <w:t>1.91 ( 1.76 - 2.0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65882" w14:textId="7A1D2844" w:rsidR="00440860" w:rsidRPr="00D0382D" w:rsidRDefault="00440860" w:rsidP="00894147">
            <w:r>
              <w:t>1.9 ( 245.8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E3205" w14:textId="22033B39" w:rsidR="00440860" w:rsidRPr="00D0382D" w:rsidRDefault="00440860" w:rsidP="00894147">
            <w:r>
              <w:t>1.89 ( 1.7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1A588" w14:textId="35D28D57" w:rsidR="00440860" w:rsidRPr="00D0382D" w:rsidRDefault="00440860" w:rsidP="00894147">
            <w:r>
              <w:t>0.92 ( 0.8 )</w:t>
            </w:r>
          </w:p>
        </w:tc>
      </w:tr>
      <w:tr w:rsidR="00894147" w14:paraId="44B3B65A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EBBC" w14:textId="328F715B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yspnoe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635C5F" w14:textId="32AC9292" w:rsidR="00440860" w:rsidRPr="00D0382D" w:rsidRDefault="00440860" w:rsidP="00894147">
            <w:r>
              <w:t>5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B7085" w14:textId="3B271AA3" w:rsidR="00440860" w:rsidRPr="00D0382D" w:rsidRDefault="00440860" w:rsidP="00894147">
            <w:r>
              <w:t>1.31 ( 1.21 - 1.4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786726" w14:textId="37900E2C" w:rsidR="00440860" w:rsidRPr="00D0382D" w:rsidRDefault="00440860" w:rsidP="00894147">
            <w:r>
              <w:t>1.31 ( 40.1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19E58F" w14:textId="3CE16473" w:rsidR="00440860" w:rsidRPr="00D0382D" w:rsidRDefault="00440860" w:rsidP="00894147">
            <w:r>
              <w:t>1.31 ( 1.2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88719" w14:textId="3CD61A3E" w:rsidR="00440860" w:rsidRPr="00D0382D" w:rsidRDefault="00440860" w:rsidP="00894147">
            <w:r>
              <w:t>0.39 ( 0.26 )</w:t>
            </w:r>
          </w:p>
        </w:tc>
      </w:tr>
      <w:tr w:rsidR="00894147" w14:paraId="4F529ED9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8698" w14:textId="48A240FB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W</w:t>
            </w:r>
            <w:r>
              <w:t>eight decreased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33E46" w14:textId="75C78B18" w:rsidR="00440860" w:rsidRPr="00D0382D" w:rsidRDefault="00440860" w:rsidP="00894147">
            <w:r>
              <w:t>5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8E117" w14:textId="6518A13E" w:rsidR="00440860" w:rsidRPr="00D0382D" w:rsidRDefault="00440860" w:rsidP="00894147">
            <w:r>
              <w:t>2.29 ( 2.1 - 2.4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00B24" w14:textId="6A21706A" w:rsidR="00440860" w:rsidRPr="00D0382D" w:rsidRDefault="00440860" w:rsidP="00894147">
            <w:r>
              <w:t>2.27 ( 390.4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B85179" w14:textId="4F9F3EC2" w:rsidR="00440860" w:rsidRPr="00D0382D" w:rsidRDefault="00440860" w:rsidP="00894147">
            <w:r>
              <w:t>2.27 ( 2.1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1A704A" w14:textId="09741BBD" w:rsidR="00440860" w:rsidRPr="00D0382D" w:rsidRDefault="00440860" w:rsidP="00894147">
            <w:r>
              <w:t>1.18 ( 1.06 )</w:t>
            </w:r>
          </w:p>
        </w:tc>
      </w:tr>
      <w:tr w:rsidR="00894147" w14:paraId="04489082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CE1D" w14:textId="43FC7F08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A</w:t>
            </w:r>
            <w:r>
              <w:t>dverse event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83FBDC" w14:textId="5A14E474" w:rsidR="00440860" w:rsidRPr="00D0382D" w:rsidRDefault="00440860" w:rsidP="00894147">
            <w:r>
              <w:t>5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21225" w14:textId="36151190" w:rsidR="00440860" w:rsidRPr="00D0382D" w:rsidRDefault="00440860" w:rsidP="00894147">
            <w:r>
              <w:t>6.08 ( 5.57 - 6.6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5EEC82" w14:textId="42DB1D0D" w:rsidR="00440860" w:rsidRPr="00D0382D" w:rsidRDefault="00440860" w:rsidP="00894147">
            <w:r>
              <w:t>6.02 ( 2162.1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4139E" w14:textId="079F0297" w:rsidR="00440860" w:rsidRPr="00D0382D" w:rsidRDefault="00440860" w:rsidP="00894147">
            <w:r>
              <w:t>5.95 ( 5.5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14673" w14:textId="15A80E4F" w:rsidR="00440860" w:rsidRPr="00D0382D" w:rsidRDefault="00440860" w:rsidP="00894147">
            <w:r>
              <w:t>2.57 ( 2.44 )</w:t>
            </w:r>
          </w:p>
        </w:tc>
      </w:tr>
      <w:tr w:rsidR="00894147" w14:paraId="285F5909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7FE6" w14:textId="13A3A651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P</w:t>
            </w:r>
            <w:r>
              <w:t>ruritus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38EFF" w14:textId="1FB98DE1" w:rsidR="00440860" w:rsidRPr="00D0382D" w:rsidRDefault="00440860" w:rsidP="00894147">
            <w:r>
              <w:t>4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18A9B" w14:textId="7B3FF9BF" w:rsidR="00440860" w:rsidRPr="00D0382D" w:rsidRDefault="00440860" w:rsidP="00894147">
            <w:r>
              <w:t>1.78 ( 1.63 - 1.9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9F181A" w14:textId="6EF9EA71" w:rsidR="00440860" w:rsidRPr="00D0382D" w:rsidRDefault="00440860" w:rsidP="00894147">
            <w:r>
              <w:t>1.77 ( 165.7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C7556" w14:textId="20D57781" w:rsidR="00440860" w:rsidRPr="00D0382D" w:rsidRDefault="00440860" w:rsidP="00894147">
            <w:r>
              <w:t>1.77 ( 1.6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E408E" w14:textId="6076515F" w:rsidR="00440860" w:rsidRPr="00D0382D" w:rsidRDefault="00440860" w:rsidP="00894147">
            <w:r>
              <w:t>0.82 ( 0.69 )</w:t>
            </w:r>
          </w:p>
        </w:tc>
      </w:tr>
      <w:tr w:rsidR="00894147" w14:paraId="7418FE7A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72C0" w14:textId="08302FB2" w:rsidR="00440860" w:rsidRPr="009610A4" w:rsidRDefault="00440860" w:rsidP="0089414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t>yrexi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A30B5" w14:textId="0043B5B9" w:rsidR="00440860" w:rsidRPr="00D0382D" w:rsidRDefault="00440860" w:rsidP="00894147">
            <w:r>
              <w:t>4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B3419" w14:textId="359A04E5" w:rsidR="00440860" w:rsidRPr="00D0382D" w:rsidRDefault="00440860" w:rsidP="00894147">
            <w:r>
              <w:t>2.59 ( 2.37 - 2.8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A5A3B" w14:textId="41E12E2D" w:rsidR="00440860" w:rsidRPr="00D0382D" w:rsidRDefault="00440860" w:rsidP="00894147">
            <w:r>
              <w:t>2.57 ( 468.8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45748" w14:textId="21777C4A" w:rsidR="00440860" w:rsidRPr="00D0382D" w:rsidRDefault="00440860" w:rsidP="00894147">
            <w:r>
              <w:t>2.56 ( 2.3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55ACB" w14:textId="7D4DCB20" w:rsidR="00440860" w:rsidRPr="00D0382D" w:rsidRDefault="00440860" w:rsidP="00894147">
            <w:r>
              <w:t>1.36 ( 1.22 )</w:t>
            </w:r>
          </w:p>
        </w:tc>
      </w:tr>
      <w:tr w:rsidR="00894147" w14:paraId="76735450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7B43" w14:textId="20CAED74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P</w:t>
            </w:r>
            <w:r>
              <w:t>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0BDBD" w14:textId="5737E11C" w:rsidR="00440860" w:rsidRPr="00D0382D" w:rsidRDefault="00440860" w:rsidP="00894147">
            <w:r>
              <w:t>3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BD400" w14:textId="16F43C5F" w:rsidR="00440860" w:rsidRPr="00D0382D" w:rsidRDefault="00440860" w:rsidP="00894147">
            <w:r>
              <w:t>0.58 ( 0.53 - 0.6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0E3C3" w14:textId="0F2577D5" w:rsidR="00440860" w:rsidRPr="00D0382D" w:rsidRDefault="00440860" w:rsidP="00894147">
            <w:r>
              <w:t>0.59 ( 114.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E6890" w14:textId="727AFCF1" w:rsidR="00440860" w:rsidRPr="00D0382D" w:rsidRDefault="00440860" w:rsidP="00894147">
            <w:r>
              <w:t>0.59 ( 0.5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E230C" w14:textId="7505AFA9" w:rsidR="00440860" w:rsidRPr="00D0382D" w:rsidRDefault="00440860" w:rsidP="00894147">
            <w:r>
              <w:t>-0.77 ( -0.91 )</w:t>
            </w:r>
          </w:p>
        </w:tc>
      </w:tr>
      <w:tr w:rsidR="00894147" w14:paraId="6F8C8FBC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708E" w14:textId="3BA270F8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P</w:t>
            </w:r>
            <w:r>
              <w:t>roduct use in unapproved indication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8DC36" w14:textId="48D27DF5" w:rsidR="00440860" w:rsidRPr="00D0382D" w:rsidRDefault="00440860" w:rsidP="00894147">
            <w:r>
              <w:t>3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501A5" w14:textId="2B97C21C" w:rsidR="00440860" w:rsidRPr="00D0382D" w:rsidRDefault="00440860" w:rsidP="00894147">
            <w:r>
              <w:t>1.75 ( 1.59 - 1.9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D04DD" w14:textId="7AB2AF65" w:rsidR="00440860" w:rsidRPr="00D0382D" w:rsidRDefault="00440860" w:rsidP="00894147">
            <w:r>
              <w:t>1.75 ( 124.4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057BF" w14:textId="75115701" w:rsidR="00440860" w:rsidRPr="00D0382D" w:rsidRDefault="00440860" w:rsidP="00894147">
            <w:r>
              <w:t>1.74 ( 1.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2FC79" w14:textId="001B6F65" w:rsidR="00440860" w:rsidRPr="00D0382D" w:rsidRDefault="00440860" w:rsidP="00894147">
            <w:r>
              <w:t>0.8 ( 0.65 )</w:t>
            </w:r>
          </w:p>
        </w:tc>
      </w:tr>
      <w:tr w:rsidR="00894147" w14:paraId="0B80963B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2112" w14:textId="61D4A180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A</w:t>
            </w:r>
            <w:r>
              <w:t>rthralgi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8A075" w14:textId="3C7153CE" w:rsidR="00440860" w:rsidRPr="00D0382D" w:rsidRDefault="00440860" w:rsidP="00894147">
            <w:r>
              <w:t>3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07828" w14:textId="0329A691" w:rsidR="00440860" w:rsidRPr="00D0382D" w:rsidRDefault="00440860" w:rsidP="00894147">
            <w:r>
              <w:t>1.11 ( 1.01 - 1.2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CE4D3A" w14:textId="292F8A13" w:rsidR="00440860" w:rsidRPr="00D0382D" w:rsidRDefault="00440860" w:rsidP="00894147">
            <w:r>
              <w:t>1.11 ( 4.3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59AD6" w14:textId="286A5B1D" w:rsidR="00440860" w:rsidRPr="00D0382D" w:rsidRDefault="00440860" w:rsidP="00894147">
            <w:r>
              <w:t>1.11 ( 1.0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1EBD1" w14:textId="1F71BFD9" w:rsidR="00440860" w:rsidRPr="00D0382D" w:rsidRDefault="00440860" w:rsidP="00894147">
            <w:r>
              <w:t>0.15 ( 0.01 )</w:t>
            </w:r>
          </w:p>
        </w:tc>
      </w:tr>
      <w:tr w:rsidR="00894147" w14:paraId="18AC64B9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1F16" w14:textId="35448950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C</w:t>
            </w:r>
            <w:r>
              <w:t>onstipation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57E0A" w14:textId="5EB759E2" w:rsidR="00440860" w:rsidRPr="00D0382D" w:rsidRDefault="00440860" w:rsidP="00894147">
            <w:r>
              <w:t>3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410075" w14:textId="0ED76A61" w:rsidR="00440860" w:rsidRPr="00D0382D" w:rsidRDefault="00440860" w:rsidP="00894147">
            <w:r>
              <w:t>2.07 ( 1.87 - 2.2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BB2C2B" w14:textId="43A457CF" w:rsidR="00440860" w:rsidRPr="00D0382D" w:rsidRDefault="00440860" w:rsidP="00894147">
            <w:r>
              <w:t>2.06 ( 208.8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A5925" w14:textId="58330E18" w:rsidR="00440860" w:rsidRPr="00D0382D" w:rsidRDefault="00440860" w:rsidP="00894147">
            <w:r>
              <w:t>2.05 ( 1.8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AAD05" w14:textId="4695CF0D" w:rsidR="00440860" w:rsidRPr="00D0382D" w:rsidRDefault="00440860" w:rsidP="00894147">
            <w:r>
              <w:t>1.04 ( 0.89 )</w:t>
            </w:r>
          </w:p>
        </w:tc>
      </w:tr>
      <w:tr w:rsidR="00894147" w14:paraId="4A13C97D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C0C2" w14:textId="2154856D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lastRenderedPageBreak/>
              <w:t>C</w:t>
            </w:r>
            <w:r>
              <w:t>ough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FAB1E" w14:textId="15D024EC" w:rsidR="00440860" w:rsidRPr="00D0382D" w:rsidRDefault="00440860" w:rsidP="00894147">
            <w:r>
              <w:t>3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4732C" w14:textId="4630CD5B" w:rsidR="00440860" w:rsidRPr="00D0382D" w:rsidRDefault="00440860" w:rsidP="00894147">
            <w:r>
              <w:t>1.49 ( 1.34 - 1.6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30739" w14:textId="7A5039AB" w:rsidR="00440860" w:rsidRPr="00D0382D" w:rsidRDefault="00440860" w:rsidP="00894147">
            <w:r>
              <w:t>1.48 ( 58.1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8DDF0" w14:textId="7F51D31E" w:rsidR="00440860" w:rsidRPr="00D0382D" w:rsidRDefault="00440860" w:rsidP="00894147">
            <w:r>
              <w:t>1.48 ( 1.3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71DEC" w14:textId="56AD40CB" w:rsidR="00440860" w:rsidRPr="00D0382D" w:rsidRDefault="00440860" w:rsidP="00894147">
            <w:r>
              <w:t>0.57 ( 0.42 )</w:t>
            </w:r>
          </w:p>
        </w:tc>
      </w:tr>
      <w:tr w:rsidR="00894147" w14:paraId="3EC5B850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A9AE" w14:textId="428F6563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P</w:t>
            </w:r>
            <w:r>
              <w:t>neumoni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B8047" w14:textId="1F5A665C" w:rsidR="00440860" w:rsidRPr="00D0382D" w:rsidRDefault="00440860" w:rsidP="00894147">
            <w:r>
              <w:t>3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51E99" w14:textId="594A5688" w:rsidR="00440860" w:rsidRPr="00D0382D" w:rsidRDefault="00440860" w:rsidP="00894147">
            <w:r>
              <w:t>1.81 ( 1.64 - 2.0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3C89F" w14:textId="1060C28A" w:rsidR="00440860" w:rsidRPr="00D0382D" w:rsidRDefault="00440860" w:rsidP="00894147">
            <w:r>
              <w:t>1.81 ( 132.7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44AF6" w14:textId="738C44F6" w:rsidR="00440860" w:rsidRPr="00D0382D" w:rsidRDefault="00440860" w:rsidP="00894147">
            <w:r>
              <w:t>1.8 ( 1.6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3C98FB" w14:textId="66635FC9" w:rsidR="00440860" w:rsidRPr="00D0382D" w:rsidRDefault="00440860" w:rsidP="00894147">
            <w:r>
              <w:t>0.85 ( 0.7 )</w:t>
            </w:r>
          </w:p>
        </w:tc>
      </w:tr>
      <w:tr w:rsidR="00894147" w14:paraId="55C2255D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BAD1" w14:textId="1231690D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V</w:t>
            </w:r>
            <w:r>
              <w:t>omiting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7B107" w14:textId="7DBC8D57" w:rsidR="00440860" w:rsidRPr="00D0382D" w:rsidRDefault="00440860" w:rsidP="00894147">
            <w:r>
              <w:t>3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F2FDD" w14:textId="6F0CC889" w:rsidR="00440860" w:rsidRPr="00D0382D" w:rsidRDefault="00440860" w:rsidP="00894147">
            <w:r>
              <w:t>1.17 ( 1.05 - 1.2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CBEE5B" w14:textId="4712ECB0" w:rsidR="00440860" w:rsidRPr="00D0382D" w:rsidRDefault="00440860" w:rsidP="00894147">
            <w:r>
              <w:t>1.17 ( 8.7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3CDF6" w14:textId="23C9D28C" w:rsidR="00440860" w:rsidRPr="00D0382D" w:rsidRDefault="00440860" w:rsidP="00894147">
            <w:r>
              <w:t>1.17 ( 1.0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112FC" w14:textId="3F339B32" w:rsidR="00440860" w:rsidRPr="00D0382D" w:rsidRDefault="00440860" w:rsidP="00894147">
            <w:r>
              <w:t>0.22 ( 0.07 )</w:t>
            </w:r>
          </w:p>
        </w:tc>
      </w:tr>
      <w:tr w:rsidR="00894147" w14:paraId="6EE09879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3622" w14:textId="070BF557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H</w:t>
            </w:r>
            <w:r>
              <w:t>eadach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9658F" w14:textId="5604310F" w:rsidR="00440860" w:rsidRPr="00D0382D" w:rsidRDefault="00440860" w:rsidP="00894147">
            <w:r>
              <w:t>3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9E30E" w14:textId="5E14D2CD" w:rsidR="00440860" w:rsidRPr="00D0382D" w:rsidRDefault="00440860" w:rsidP="00894147">
            <w:r>
              <w:t>0.63 ( 0.56 - 0.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8948E" w14:textId="620380CB" w:rsidR="00440860" w:rsidRPr="00D0382D" w:rsidRDefault="00440860" w:rsidP="00894147">
            <w:r>
              <w:t>0.63 ( 76.1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81130" w14:textId="754F6400" w:rsidR="00440860" w:rsidRPr="00D0382D" w:rsidRDefault="00440860" w:rsidP="00894147">
            <w:r>
              <w:t>0.63 ( 0.5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080CD2" w14:textId="2E22C13B" w:rsidR="00440860" w:rsidRPr="00D0382D" w:rsidRDefault="00440860" w:rsidP="00894147">
            <w:r>
              <w:t>-0.67 ( -0.82 )</w:t>
            </w:r>
          </w:p>
        </w:tc>
      </w:tr>
      <w:tr w:rsidR="00894147" w14:paraId="2D5470FC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3F09" w14:textId="6EB026CC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rug ineffectiv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D1775" w14:textId="06A70E6B" w:rsidR="00440860" w:rsidRPr="00D0382D" w:rsidRDefault="00440860" w:rsidP="00894147">
            <w:r>
              <w:t>3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9BF84" w14:textId="364C1087" w:rsidR="00440860" w:rsidRPr="00D0382D" w:rsidRDefault="00440860" w:rsidP="00894147">
            <w:r>
              <w:t>0.25 ( 0.22 - 0.2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2506E3" w14:textId="14E7EF7D" w:rsidR="00440860" w:rsidRPr="00D0382D" w:rsidRDefault="00440860" w:rsidP="00894147">
            <w:r>
              <w:t>0.25 ( 762.2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62DCD" w14:textId="18305F7B" w:rsidR="00440860" w:rsidRPr="00D0382D" w:rsidRDefault="00440860" w:rsidP="00894147">
            <w:r>
              <w:t>0.25 ( 0.2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7C459" w14:textId="2D577BDB" w:rsidR="00440860" w:rsidRPr="00D0382D" w:rsidRDefault="00440860" w:rsidP="00894147">
            <w:r>
              <w:t>-1.97 ( -2.13 )</w:t>
            </w:r>
          </w:p>
        </w:tc>
      </w:tr>
      <w:tr w:rsidR="00894147" w14:paraId="53D1351C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478B" w14:textId="3BE9DD5E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M</w:t>
            </w:r>
            <w:r>
              <w:t>alai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86AB9" w14:textId="34BC61F0" w:rsidR="00440860" w:rsidRPr="00D0382D" w:rsidRDefault="00440860" w:rsidP="00894147">
            <w:r>
              <w:t>2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32321" w14:textId="13104E57" w:rsidR="00440860" w:rsidRPr="00D0382D" w:rsidRDefault="00440860" w:rsidP="00894147">
            <w:r>
              <w:t>0.69 ( 0.62 - 0.7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7A6CB" w14:textId="7CCEB0C6" w:rsidR="00440860" w:rsidRPr="00D0382D" w:rsidRDefault="00440860" w:rsidP="00894147">
            <w:r>
              <w:t>0.69 ( 39.7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4692AF" w14:textId="365B0A34" w:rsidR="00440860" w:rsidRPr="00D0382D" w:rsidRDefault="00440860" w:rsidP="00894147">
            <w:r>
              <w:t>0.69 ( 0.6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7634B7" w14:textId="57C414CF" w:rsidR="00440860" w:rsidRPr="00D0382D" w:rsidRDefault="00440860" w:rsidP="00894147">
            <w:r>
              <w:t>-0.53 ( -0.7 )</w:t>
            </w:r>
          </w:p>
        </w:tc>
      </w:tr>
      <w:tr w:rsidR="00894147" w14:paraId="383FA2F3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4AD7" w14:textId="0C97C249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B</w:t>
            </w:r>
            <w:r>
              <w:t>lood pressure increased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16E183" w14:textId="15F25B3F" w:rsidR="00440860" w:rsidRPr="00D0382D" w:rsidRDefault="00440860" w:rsidP="00894147">
            <w:r>
              <w:t>2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D63C66" w14:textId="49C25F46" w:rsidR="00440860" w:rsidRPr="00D0382D" w:rsidRDefault="00440860" w:rsidP="00894147">
            <w:r>
              <w:t>2.01 ( 1.77 - 2.2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7FEC8" w14:textId="364F22D0" w:rsidR="00440860" w:rsidRPr="00D0382D" w:rsidRDefault="00440860" w:rsidP="00894147">
            <w:r>
              <w:t>2 ( 127.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55FD85" w14:textId="71BD5C75" w:rsidR="00440860" w:rsidRPr="00D0382D" w:rsidRDefault="00440860" w:rsidP="00894147">
            <w:r>
              <w:t>2 ( 1.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EBC05D" w14:textId="3A060C93" w:rsidR="00440860" w:rsidRPr="00D0382D" w:rsidRDefault="00440860" w:rsidP="00894147">
            <w:r>
              <w:t>1 ( 0.82 )</w:t>
            </w:r>
          </w:p>
        </w:tc>
      </w:tr>
      <w:tr w:rsidR="00894147" w14:paraId="23F1FEE9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2515" w14:textId="2CB7F052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P</w:t>
            </w:r>
            <w:r>
              <w:t>roduct use issu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AA8A8B" w14:textId="1F0256D8" w:rsidR="00440860" w:rsidRPr="00D0382D" w:rsidRDefault="00440860" w:rsidP="00894147">
            <w:r>
              <w:t>2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1D055" w14:textId="67C8A451" w:rsidR="00440860" w:rsidRPr="00D0382D" w:rsidRDefault="00440860" w:rsidP="00894147">
            <w:r>
              <w:t>1.06 ( 0.93 - 1.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244EA" w14:textId="24E23205" w:rsidR="00440860" w:rsidRPr="00D0382D" w:rsidRDefault="00440860" w:rsidP="00894147">
            <w:r>
              <w:t>1.06 ( 0.8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A9E66" w14:textId="34084FF5" w:rsidR="00440860" w:rsidRPr="00D0382D" w:rsidRDefault="00440860" w:rsidP="00894147">
            <w:r>
              <w:t>1.06 ( 0.9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B7D47" w14:textId="4439B4B8" w:rsidR="00440860" w:rsidRPr="00D0382D" w:rsidRDefault="00440860" w:rsidP="00894147">
            <w:r>
              <w:t>0.08 ( -0.1 )</w:t>
            </w:r>
          </w:p>
        </w:tc>
      </w:tr>
      <w:tr w:rsidR="00894147" w14:paraId="35CAF1C8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FCA0" w14:textId="35052497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G</w:t>
            </w:r>
            <w:r>
              <w:t>eneral physical health deterioration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440A4" w14:textId="719A6987" w:rsidR="00440860" w:rsidRPr="00D0382D" w:rsidRDefault="00440860" w:rsidP="00894147">
            <w:r>
              <w:t>2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30CE75" w14:textId="697ED2BE" w:rsidR="00440860" w:rsidRPr="00D0382D" w:rsidRDefault="00440860" w:rsidP="00894147">
            <w:r>
              <w:t>4 ( 3.52 - 4.5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D5A84" w14:textId="3FBA334B" w:rsidR="00440860" w:rsidRPr="00D0382D" w:rsidRDefault="00440860" w:rsidP="00894147">
            <w:r>
              <w:t>3.98 ( 524.6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361EAB" w14:textId="12DFF181" w:rsidR="00440860" w:rsidRPr="00D0382D" w:rsidRDefault="00440860" w:rsidP="00894147">
            <w:r>
              <w:t>3.95 ( 3.5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43601C" w14:textId="2F73FC56" w:rsidR="00440860" w:rsidRPr="00D0382D" w:rsidRDefault="00440860" w:rsidP="00894147">
            <w:r>
              <w:t>1.98 ( 1.79 )</w:t>
            </w:r>
          </w:p>
        </w:tc>
      </w:tr>
      <w:tr w:rsidR="00894147" w14:paraId="72A45999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56CE" w14:textId="215985EE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P</w:t>
            </w:r>
            <w:r>
              <w:t>neumonitis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0EBD0" w14:textId="29728062" w:rsidR="00440860" w:rsidRPr="00D0382D" w:rsidRDefault="00440860" w:rsidP="00894147">
            <w:r>
              <w:t>2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34F46" w14:textId="1D9EA871" w:rsidR="00440860" w:rsidRPr="00D0382D" w:rsidRDefault="00440860" w:rsidP="00894147">
            <w:r>
              <w:t>27.04 ( 23.7 - 30.8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34F98E" w14:textId="17F21E8D" w:rsidR="00440860" w:rsidRPr="00D0382D" w:rsidRDefault="00440860" w:rsidP="00894147">
            <w:r>
              <w:t>26.91 ( 5530.0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6C794" w14:textId="6E623195" w:rsidR="00440860" w:rsidRPr="00D0382D" w:rsidRDefault="00440860" w:rsidP="00894147">
            <w:r>
              <w:t>25.33 ( 22.68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35081" w14:textId="68D5A34A" w:rsidR="00440860" w:rsidRPr="00D0382D" w:rsidRDefault="00440860" w:rsidP="00894147">
            <w:r>
              <w:t>4.66 ( 4.47 )</w:t>
            </w:r>
          </w:p>
        </w:tc>
      </w:tr>
      <w:tr w:rsidR="00894147" w14:paraId="2A24A08C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42A3" w14:textId="0273C379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C</w:t>
            </w:r>
            <w:r>
              <w:t>olitis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1F2B07" w14:textId="283542DF" w:rsidR="00440860" w:rsidRPr="00D0382D" w:rsidRDefault="00440860" w:rsidP="00894147">
            <w:r>
              <w:t>2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26DC8" w14:textId="76019804" w:rsidR="00440860" w:rsidRPr="00D0382D" w:rsidRDefault="00440860" w:rsidP="00894147">
            <w:r>
              <w:t>12.66 ( 11.11 - 14.4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A5B04" w14:textId="311102AC" w:rsidR="00440860" w:rsidRPr="00D0382D" w:rsidRDefault="00440860" w:rsidP="00894147">
            <w:r>
              <w:t>12.6 ( 2415.7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25542" w14:textId="4520A60F" w:rsidR="00440860" w:rsidRPr="00D0382D" w:rsidRDefault="00440860" w:rsidP="00894147">
            <w:r>
              <w:t>12.26 ( 10.9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DB6A4" w14:textId="69438A80" w:rsidR="00440860" w:rsidRPr="00D0382D" w:rsidRDefault="00440860" w:rsidP="00894147">
            <w:r>
              <w:t>3.62 ( 3.42 )</w:t>
            </w:r>
          </w:p>
        </w:tc>
      </w:tr>
      <w:tr w:rsidR="00894147" w14:paraId="1C1B2EEF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F526" w14:textId="2BF09D8A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P</w:t>
            </w:r>
            <w:r>
              <w:t>ain in extrem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C87EB" w14:textId="3287FE3E" w:rsidR="00440860" w:rsidRPr="00D0382D" w:rsidRDefault="00440860" w:rsidP="00894147">
            <w:r>
              <w:t>2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574FC3" w14:textId="4C3B37F6" w:rsidR="00440860" w:rsidRPr="00D0382D" w:rsidRDefault="00440860" w:rsidP="00894147">
            <w:r>
              <w:t>0.86 ( 0.76 - 0.9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BBC63" w14:textId="7BDCC517" w:rsidR="00440860" w:rsidRPr="00D0382D" w:rsidRDefault="00440860" w:rsidP="00894147">
            <w:r>
              <w:t>0.86 ( 5.0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705EB" w14:textId="193F9D2A" w:rsidR="00440860" w:rsidRPr="00D0382D" w:rsidRDefault="00440860" w:rsidP="00894147">
            <w:r>
              <w:t>0.86 ( 0.7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AEE0C" w14:textId="32BAC526" w:rsidR="00440860" w:rsidRPr="00D0382D" w:rsidRDefault="00440860" w:rsidP="00894147">
            <w:r>
              <w:t>-0.21 ( -0.4 )</w:t>
            </w:r>
          </w:p>
        </w:tc>
      </w:tr>
      <w:tr w:rsidR="00894147" w14:paraId="12C0D986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41F1" w14:textId="322B2C96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B</w:t>
            </w:r>
            <w:r>
              <w:t>ack p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2A075" w14:textId="60300A70" w:rsidR="00440860" w:rsidRPr="00D0382D" w:rsidRDefault="00440860" w:rsidP="00894147">
            <w:r>
              <w:t>2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25D2D" w14:textId="4F389323" w:rsidR="00440860" w:rsidRPr="00D0382D" w:rsidRDefault="00440860" w:rsidP="00894147">
            <w:r>
              <w:t>1.11 ( 0.97 - 1.2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0D7BC9" w14:textId="438AEF87" w:rsidR="00440860" w:rsidRPr="00D0382D" w:rsidRDefault="00440860" w:rsidP="00894147">
            <w:r>
              <w:t>1.11 ( 2.4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2B233" w14:textId="4AAAFB29" w:rsidR="00440860" w:rsidRPr="00D0382D" w:rsidRDefault="00440860" w:rsidP="00894147">
            <w:r>
              <w:t>1.11 ( 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8B22BF" w14:textId="651A6267" w:rsidR="00440860" w:rsidRPr="00D0382D" w:rsidRDefault="00440860" w:rsidP="00894147">
            <w:r>
              <w:t>0.15 ( -0.04 )</w:t>
            </w:r>
          </w:p>
        </w:tc>
      </w:tr>
      <w:tr w:rsidR="00894147" w14:paraId="6D1524B4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9EE2" w14:textId="4A27FCD0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izzin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8CF63A" w14:textId="267CD084" w:rsidR="00440860" w:rsidRPr="00D0382D" w:rsidRDefault="00440860" w:rsidP="00894147">
            <w:r>
              <w:t>2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EFCC4" w14:textId="55F1EA2D" w:rsidR="00440860" w:rsidRPr="00D0382D" w:rsidRDefault="00440860" w:rsidP="00894147">
            <w:r>
              <w:t>0.5 ( 0.43 - 0.5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C3C20C" w14:textId="0427589B" w:rsidR="00440860" w:rsidRPr="00D0382D" w:rsidRDefault="00440860" w:rsidP="00894147">
            <w:r>
              <w:t>0.5 ( 108.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F80DD7" w14:textId="429E4910" w:rsidR="00440860" w:rsidRPr="00D0382D" w:rsidRDefault="00440860" w:rsidP="00894147">
            <w:r>
              <w:t>0.5 ( 0.4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7D5E3" w14:textId="54DCC4D7" w:rsidR="00440860" w:rsidRPr="00D0382D" w:rsidRDefault="00440860" w:rsidP="00894147">
            <w:r>
              <w:t>-1 ( -1.2 )</w:t>
            </w:r>
          </w:p>
        </w:tc>
      </w:tr>
      <w:tr w:rsidR="00894147" w14:paraId="19F63148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F2EB" w14:textId="2E1E9B6D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A</w:t>
            </w:r>
            <w:r>
              <w:t>utoimmune disorder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CD0002" w14:textId="03BBB6A0" w:rsidR="00440860" w:rsidRPr="00D0382D" w:rsidRDefault="00440860" w:rsidP="00894147">
            <w:r>
              <w:t>1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61003" w14:textId="38AAD02F" w:rsidR="00440860" w:rsidRPr="00D0382D" w:rsidRDefault="00440860" w:rsidP="00894147">
            <w:r>
              <w:t>29.04 ( 25.13 - 33.5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212146" w14:textId="2F0605A5" w:rsidR="00440860" w:rsidRPr="00D0382D" w:rsidRDefault="00440860" w:rsidP="00894147">
            <w:r>
              <w:t>28.92 ( 4990.2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066C18" w14:textId="24CBD5CB" w:rsidR="00440860" w:rsidRPr="00D0382D" w:rsidRDefault="00440860" w:rsidP="00894147">
            <w:r>
              <w:t>27.1 ( 24.0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6DC39C" w14:textId="30CF20E4" w:rsidR="00440860" w:rsidRPr="00D0382D" w:rsidRDefault="00440860" w:rsidP="00894147">
            <w:r>
              <w:t>4.76 ( 4.55 )</w:t>
            </w:r>
          </w:p>
        </w:tc>
      </w:tr>
      <w:tr w:rsidR="00894147" w14:paraId="741231B3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6981" w14:textId="673D6D5A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M</w:t>
            </w:r>
            <w:r>
              <w:t>yalgi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55453E" w14:textId="10A061FD" w:rsidR="00440860" w:rsidRPr="00D0382D" w:rsidRDefault="00440860" w:rsidP="00894147">
            <w:r>
              <w:t>1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4E2B07" w14:textId="56ABBEBC" w:rsidR="00440860" w:rsidRPr="00D0382D" w:rsidRDefault="00440860" w:rsidP="00894147">
            <w:r>
              <w:t>1.53 ( 1.33 - 1.7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5544F" w14:textId="2DB5C174" w:rsidR="00440860" w:rsidRPr="00D0382D" w:rsidRDefault="00440860" w:rsidP="00894147">
            <w:r>
              <w:t>1.53 ( 35.1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006FC" w14:textId="003ED39B" w:rsidR="00440860" w:rsidRPr="00D0382D" w:rsidRDefault="00440860" w:rsidP="00894147">
            <w:r>
              <w:t>1.53 ( 1.3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8B26F" w14:textId="4D66AA59" w:rsidR="00440860" w:rsidRPr="00D0382D" w:rsidRDefault="00440860" w:rsidP="00894147">
            <w:r>
              <w:t>0.61 ( 0.4 )</w:t>
            </w:r>
          </w:p>
        </w:tc>
      </w:tr>
      <w:tr w:rsidR="00894147" w14:paraId="79953252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9703" w14:textId="72E78FDA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G</w:t>
            </w:r>
            <w:r>
              <w:t>ait disturbanc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F33902" w14:textId="3C8098F9" w:rsidR="00440860" w:rsidRPr="00D0382D" w:rsidRDefault="00440860" w:rsidP="00894147">
            <w:r>
              <w:t>1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F09B9" w14:textId="4943BDB1" w:rsidR="00440860" w:rsidRPr="00D0382D" w:rsidRDefault="00440860" w:rsidP="00894147">
            <w:r>
              <w:t>0.96 ( 0.83 - 1.1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4CBC1" w14:textId="5E8622A9" w:rsidR="00440860" w:rsidRPr="00D0382D" w:rsidRDefault="00440860" w:rsidP="00894147">
            <w:r>
              <w:t>0.96 ( 0.3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89AB3E" w14:textId="3FE750A4" w:rsidR="00440860" w:rsidRPr="00D0382D" w:rsidRDefault="00440860" w:rsidP="00894147">
            <w:r>
              <w:t>0.96 ( 0.8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7B3461" w14:textId="278E8F2F" w:rsidR="00440860" w:rsidRPr="00D0382D" w:rsidRDefault="00440860" w:rsidP="00894147">
            <w:r>
              <w:t>-0.06 ( -0.27 )</w:t>
            </w:r>
          </w:p>
        </w:tc>
      </w:tr>
      <w:tr w:rsidR="00894147" w14:paraId="392F3820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5FC2" w14:textId="1B7B0EA4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F</w:t>
            </w:r>
            <w: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E8BF1" w14:textId="62C91470" w:rsidR="00440860" w:rsidRPr="00D0382D" w:rsidRDefault="00440860" w:rsidP="00894147">
            <w:r>
              <w:t>1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8B56C5" w14:textId="4FBA1F7C" w:rsidR="00440860" w:rsidRPr="00D0382D" w:rsidRDefault="00440860" w:rsidP="00894147">
            <w:r>
              <w:t>0.67 ( 0.58 - 0.7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8CA294" w14:textId="41BCB11B" w:rsidR="00440860" w:rsidRPr="00D0382D" w:rsidRDefault="00440860" w:rsidP="00894147">
            <w:r>
              <w:t>0.67 ( 30.1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5C788" w14:textId="6ABF3722" w:rsidR="00440860" w:rsidRPr="00D0382D" w:rsidRDefault="00440860" w:rsidP="00894147">
            <w:r>
              <w:t>0.67 ( 0.59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0475FE" w14:textId="22671E43" w:rsidR="00440860" w:rsidRPr="00D0382D" w:rsidRDefault="00440860" w:rsidP="00894147">
            <w:r>
              <w:t>-0.58 ( -0.8 )</w:t>
            </w:r>
          </w:p>
        </w:tc>
      </w:tr>
      <w:tr w:rsidR="00894147" w14:paraId="75039E28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F136" w14:textId="3A9914D9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T</w:t>
            </w:r>
            <w:r>
              <w:t>aste disorder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A9503" w14:textId="5DD4DE55" w:rsidR="00440860" w:rsidRPr="00D0382D" w:rsidRDefault="00440860" w:rsidP="00894147">
            <w:r>
              <w:t>1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535940" w14:textId="3558B52C" w:rsidR="00440860" w:rsidRPr="00D0382D" w:rsidRDefault="00440860" w:rsidP="00894147">
            <w:r>
              <w:t>8.17 ( 7.04 - 9.4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3B8D4" w14:textId="3E74E3E5" w:rsidR="00440860" w:rsidRPr="00D0382D" w:rsidRDefault="00440860" w:rsidP="00894147">
            <w:r>
              <w:t>8.15 ( 1088.8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668EC" w14:textId="2D93E2B8" w:rsidR="00440860" w:rsidRPr="00D0382D" w:rsidRDefault="00440860" w:rsidP="00894147">
            <w:r>
              <w:t>8.01 ( 7.07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3D949" w14:textId="0A879F45" w:rsidR="00440860" w:rsidRPr="00D0382D" w:rsidRDefault="00440860" w:rsidP="00894147">
            <w:r>
              <w:t>3 ( 2.78 )</w:t>
            </w:r>
          </w:p>
        </w:tc>
      </w:tr>
      <w:tr w:rsidR="00894147" w14:paraId="5B3B5AFF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602A" w14:textId="1DC1AC0A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A</w:t>
            </w:r>
            <w:r>
              <w:t>naemia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0FA02" w14:textId="67227967" w:rsidR="00440860" w:rsidRPr="00D0382D" w:rsidRDefault="00440860" w:rsidP="00894147">
            <w:r>
              <w:t>1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3F4E4" w14:textId="5F2B5285" w:rsidR="00440860" w:rsidRPr="00D0382D" w:rsidRDefault="00440860" w:rsidP="00894147">
            <w:r>
              <w:t>2.29 ( 1.98 - 2.6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6CAAF" w14:textId="3AFBA35F" w:rsidR="00440860" w:rsidRPr="00D0382D" w:rsidRDefault="00440860" w:rsidP="00894147">
            <w:r>
              <w:t>2.29 ( 126.87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A7F15" w14:textId="29E92C5B" w:rsidR="00440860" w:rsidRPr="00D0382D" w:rsidRDefault="00440860" w:rsidP="00894147">
            <w:r>
              <w:t>2.28 ( 2.0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A0480" w14:textId="421C745E" w:rsidR="00440860" w:rsidRPr="00D0382D" w:rsidRDefault="00440860" w:rsidP="00894147">
            <w:r>
              <w:t>1.19 ( 0.97 )</w:t>
            </w:r>
          </w:p>
        </w:tc>
      </w:tr>
      <w:tr w:rsidR="00894147" w14:paraId="04D50957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C0D5" w14:textId="29F1C1FE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H</w:t>
            </w:r>
            <w:r>
              <w:t>ypothyroidism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D8624E" w14:textId="68CFA9D2" w:rsidR="00440860" w:rsidRPr="00D0382D" w:rsidRDefault="00440860" w:rsidP="00894147">
            <w:r>
              <w:t>1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00347" w14:textId="45EDBC30" w:rsidR="00440860" w:rsidRPr="00D0382D" w:rsidRDefault="00440860" w:rsidP="00894147">
            <w:r>
              <w:t>10.99 ( 9.44 - 12.7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CABCCB" w14:textId="1928B679" w:rsidR="00440860" w:rsidRPr="00D0382D" w:rsidRDefault="00440860" w:rsidP="00894147">
            <w:r>
              <w:t>10.95 ( 1515.52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99748" w14:textId="237D0CE7" w:rsidR="00440860" w:rsidRPr="00D0382D" w:rsidRDefault="00440860" w:rsidP="00894147">
            <w:r>
              <w:t>10.69 ( 9.4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D6F56" w14:textId="25F7DADF" w:rsidR="00440860" w:rsidRPr="00D0382D" w:rsidRDefault="00440860" w:rsidP="00894147">
            <w:r>
              <w:t>3.42 ( 3.2 )</w:t>
            </w:r>
          </w:p>
        </w:tc>
      </w:tr>
      <w:tr w:rsidR="00894147" w14:paraId="668EBA11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12F0" w14:textId="4CFE8FA8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lastRenderedPageBreak/>
              <w:t>P</w:t>
            </w:r>
            <w:r>
              <w:t>eripheral swell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77435" w14:textId="487B5391" w:rsidR="00440860" w:rsidRPr="00D0382D" w:rsidRDefault="00440860" w:rsidP="00894147">
            <w:r>
              <w:t>1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1C1D5" w14:textId="7DAC0720" w:rsidR="00440860" w:rsidRPr="00D0382D" w:rsidRDefault="00440860" w:rsidP="00894147">
            <w:r>
              <w:t>0.96 ( 0.82 - 1.1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60B80" w14:textId="7BF629B1" w:rsidR="00440860" w:rsidRPr="00D0382D" w:rsidRDefault="00440860" w:rsidP="00894147">
            <w:r>
              <w:t>0.96 ( 0.3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428E9" w14:textId="7D192F1F" w:rsidR="00440860" w:rsidRPr="00D0382D" w:rsidRDefault="00440860" w:rsidP="00894147">
            <w:r>
              <w:t>0.96 ( 0.8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22C6B" w14:textId="719B123F" w:rsidR="00440860" w:rsidRPr="00D0382D" w:rsidRDefault="00440860" w:rsidP="00894147">
            <w:r>
              <w:t>-0.06 ( -0.29 )</w:t>
            </w:r>
          </w:p>
        </w:tc>
      </w:tr>
      <w:tr w:rsidR="00894147" w14:paraId="7A742CCE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1D08" w14:textId="3009208F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ry sk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B7833C" w14:textId="6267A5ED" w:rsidR="00440860" w:rsidRPr="00D0382D" w:rsidRDefault="00440860" w:rsidP="00894147">
            <w:r>
              <w:t>1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329201" w14:textId="1217816F" w:rsidR="00440860" w:rsidRPr="00D0382D" w:rsidRDefault="00440860" w:rsidP="00894147">
            <w:r>
              <w:t>0.94 ( 0.81 - 1.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7F7D8" w14:textId="1CEC169B" w:rsidR="00440860" w:rsidRPr="00D0382D" w:rsidRDefault="00440860" w:rsidP="00894147">
            <w:r>
              <w:t>0.94 ( 0.53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8BFE40" w14:textId="382C6DC1" w:rsidR="00440860" w:rsidRPr="00D0382D" w:rsidRDefault="00440860" w:rsidP="00894147">
            <w:r>
              <w:t>0.94 ( 0.83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59C90" w14:textId="63619191" w:rsidR="00440860" w:rsidRPr="00D0382D" w:rsidRDefault="00440860" w:rsidP="00894147">
            <w:r>
              <w:t>-0.08 ( -0.31 )</w:t>
            </w:r>
          </w:p>
        </w:tc>
      </w:tr>
      <w:tr w:rsidR="00894147" w14:paraId="56ADD05D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DBA3" w14:textId="5D2A4DA3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S</w:t>
            </w:r>
            <w:r>
              <w:t>omnolenc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E1DF58" w14:textId="58C8C5AF" w:rsidR="00440860" w:rsidRPr="00D0382D" w:rsidRDefault="00440860" w:rsidP="00894147">
            <w:r>
              <w:t>1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218BA" w14:textId="2EB8ADBE" w:rsidR="00440860" w:rsidRPr="00D0382D" w:rsidRDefault="00440860" w:rsidP="00894147">
            <w:r>
              <w:t>0.97 ( 0.83 - 1.1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B3E4F" w14:textId="32D3C8F4" w:rsidR="00440860" w:rsidRPr="00D0382D" w:rsidRDefault="00440860" w:rsidP="00894147">
            <w:r>
              <w:t>0.97 ( 0.15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523305" w14:textId="4A57A608" w:rsidR="00440860" w:rsidRPr="00D0382D" w:rsidRDefault="00440860" w:rsidP="00894147">
            <w:r>
              <w:t>0.97 ( 0.8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C03E2" w14:textId="7348BB9C" w:rsidR="00440860" w:rsidRPr="00D0382D" w:rsidRDefault="00440860" w:rsidP="00894147">
            <w:r>
              <w:t>-0.04 ( -0.27 )</w:t>
            </w:r>
          </w:p>
        </w:tc>
      </w:tr>
      <w:tr w:rsidR="00894147" w14:paraId="7187C6B8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62C3" w14:textId="5549FE36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A</w:t>
            </w:r>
            <w:r>
              <w:t>bdominal pain upp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1CD106" w14:textId="190B7355" w:rsidR="00440860" w:rsidRPr="00D0382D" w:rsidRDefault="00440860" w:rsidP="00894147">
            <w:r>
              <w:t>1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B8228" w14:textId="29125F3C" w:rsidR="00440860" w:rsidRPr="00D0382D" w:rsidRDefault="00440860" w:rsidP="00894147">
            <w:r>
              <w:t>0.85 ( 0.72 - 0.9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0D3477" w14:textId="5EDBE46A" w:rsidR="00440860" w:rsidRPr="00D0382D" w:rsidRDefault="00440860" w:rsidP="00894147">
            <w:r>
              <w:t>0.85 ( 4.3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28BB9" w14:textId="27A00A2B" w:rsidR="00440860" w:rsidRPr="00D0382D" w:rsidRDefault="00440860" w:rsidP="00894147">
            <w:r>
              <w:t>0.85 ( 0.74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737E3" w14:textId="05641B0A" w:rsidR="00440860" w:rsidRPr="00D0382D" w:rsidRDefault="00440860" w:rsidP="00894147">
            <w:r>
              <w:t>-0.24 ( -0.47 )</w:t>
            </w:r>
          </w:p>
        </w:tc>
      </w:tr>
      <w:tr w:rsidR="00894147" w14:paraId="06265FC3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7716" w14:textId="3AABF641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H</w:t>
            </w:r>
            <w:r>
              <w:t>ospitalisation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E82C62" w14:textId="523CEA63" w:rsidR="00440860" w:rsidRPr="00D0382D" w:rsidRDefault="00440860" w:rsidP="00894147">
            <w:r>
              <w:t>1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B7795" w14:textId="3325A25A" w:rsidR="00440860" w:rsidRPr="00D0382D" w:rsidRDefault="00440860" w:rsidP="00894147">
            <w:r>
              <w:t>1.27 ( 1.09 - 1.4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75527" w14:textId="28556F35" w:rsidR="00440860" w:rsidRPr="00D0382D" w:rsidRDefault="00440860" w:rsidP="00894147">
            <w:r>
              <w:t>1.27 ( 9.19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A7603" w14:textId="1312BB12" w:rsidR="00440860" w:rsidRPr="00D0382D" w:rsidRDefault="00440860" w:rsidP="00894147">
            <w:r>
              <w:t>1.27 ( 1.12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E1773" w14:textId="0E112F29" w:rsidR="00440860" w:rsidRPr="00D0382D" w:rsidRDefault="00440860" w:rsidP="00894147">
            <w:r>
              <w:t>0.35 ( 0.12 )</w:t>
            </w:r>
          </w:p>
        </w:tc>
      </w:tr>
      <w:tr w:rsidR="00894147" w14:paraId="5C14108A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6C2C" w14:textId="7212F24D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S</w:t>
            </w:r>
            <w:r>
              <w:t>tomatitis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68D88" w14:textId="08C7321A" w:rsidR="00440860" w:rsidRPr="00D0382D" w:rsidRDefault="00440860" w:rsidP="00894147">
            <w:r>
              <w:t>1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06110" w14:textId="297F24C1" w:rsidR="00440860" w:rsidRPr="00D0382D" w:rsidRDefault="00440860" w:rsidP="00894147">
            <w:r>
              <w:t>4.05 ( 3.45 - 4.7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6887AA" w14:textId="75F5B182" w:rsidR="00440860" w:rsidRPr="00D0382D" w:rsidRDefault="00440860" w:rsidP="00894147">
            <w:r>
              <w:t>4.04 ( 342.8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297154" w14:textId="54E42232" w:rsidR="00440860" w:rsidRPr="00D0382D" w:rsidRDefault="00440860" w:rsidP="00894147">
            <w:r>
              <w:t>4.01 ( 3.51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D84FF" w14:textId="697199C2" w:rsidR="00440860" w:rsidRPr="00D0382D" w:rsidRDefault="00440860" w:rsidP="00894147">
            <w:r>
              <w:t>2 ( 1.77 )</w:t>
            </w:r>
          </w:p>
        </w:tc>
      </w:tr>
      <w:tr w:rsidR="00894147" w14:paraId="141E423D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592D" w14:textId="5BE67A3E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B</w:t>
            </w:r>
            <w:r>
              <w:t>lister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28BB0E" w14:textId="02288A9A" w:rsidR="00440860" w:rsidRPr="00D0382D" w:rsidRDefault="00440860" w:rsidP="00894147">
            <w:r>
              <w:t>1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D12A1" w14:textId="5AF835F2" w:rsidR="00440860" w:rsidRPr="00D0382D" w:rsidRDefault="00440860" w:rsidP="00894147">
            <w:r>
              <w:t>3.41 ( 2.9 - 4.0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07EC8" w14:textId="7CCAC9DC" w:rsidR="00440860" w:rsidRPr="00D0382D" w:rsidRDefault="00440860" w:rsidP="00894147">
            <w:r>
              <w:t>3.4 ( 249.34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CA5C2" w14:textId="766B03C8" w:rsidR="00440860" w:rsidRPr="00D0382D" w:rsidRDefault="00440860" w:rsidP="00894147">
            <w:r>
              <w:t>3.38 ( 2.9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FDAEB" w14:textId="12F5DB53" w:rsidR="00440860" w:rsidRPr="00D0382D" w:rsidRDefault="00440860" w:rsidP="00894147">
            <w:r>
              <w:t>1.76 ( 1.52 )</w:t>
            </w:r>
          </w:p>
        </w:tc>
      </w:tr>
      <w:tr w:rsidR="00894147" w14:paraId="486072C8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E1F8" w14:textId="33EC898C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D</w:t>
            </w:r>
            <w:r>
              <w:t>ehydration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CCFB2" w14:textId="7A2AC7E9" w:rsidR="00440860" w:rsidRPr="00D0382D" w:rsidRDefault="00440860" w:rsidP="00894147">
            <w:r>
              <w:t>1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8A905" w14:textId="0E68BEE6" w:rsidR="00440860" w:rsidRPr="00D0382D" w:rsidRDefault="00440860" w:rsidP="00894147">
            <w:r>
              <w:t>1.72 ( 1.46 - 2.0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8F7FC" w14:textId="6115FD16" w:rsidR="00440860" w:rsidRPr="00D0382D" w:rsidRDefault="00440860" w:rsidP="00894147">
            <w:r>
              <w:t>1.72 ( 43.6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E7036" w14:textId="11BC8EB7" w:rsidR="00440860" w:rsidRPr="00D0382D" w:rsidRDefault="00440860" w:rsidP="00894147">
            <w:r>
              <w:t>1.71 ( 1.5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3B695" w14:textId="001DF6BE" w:rsidR="00440860" w:rsidRPr="00D0382D" w:rsidRDefault="00440860" w:rsidP="00894147">
            <w:r>
              <w:t>0.78 ( 0.54 )</w:t>
            </w:r>
          </w:p>
        </w:tc>
      </w:tr>
      <w:tr w:rsidR="00894147" w14:paraId="12149713" w14:textId="77777777" w:rsidTr="0052068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37DA" w14:textId="25C94F27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A</w:t>
            </w:r>
            <w:r>
              <w:t>bdominal p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B6DD3" w14:textId="54D28CE8" w:rsidR="00440860" w:rsidRPr="00D0382D" w:rsidRDefault="00440860" w:rsidP="00894147">
            <w:r>
              <w:t>1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12A5E" w14:textId="0D181E7F" w:rsidR="00440860" w:rsidRPr="00D0382D" w:rsidRDefault="00440860" w:rsidP="00894147">
            <w:r>
              <w:t>0.99 ( 0.84 - 1.1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433583" w14:textId="21C829A0" w:rsidR="00440860" w:rsidRPr="00D0382D" w:rsidRDefault="00440860" w:rsidP="00894147">
            <w:r>
              <w:t>0.99 ( 0.01 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68A281" w14:textId="4F9FCC71" w:rsidR="00440860" w:rsidRPr="00D0382D" w:rsidRDefault="00440860" w:rsidP="00894147">
            <w:r>
              <w:t>0.99 ( 0.86 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F0661" w14:textId="11709FC3" w:rsidR="00440860" w:rsidRPr="00D0382D" w:rsidRDefault="00440860" w:rsidP="00894147">
            <w:r>
              <w:t>-0.01 ( -0.25 )</w:t>
            </w:r>
          </w:p>
        </w:tc>
      </w:tr>
      <w:tr w:rsidR="00894147" w14:paraId="614B49E5" w14:textId="77777777" w:rsidTr="00440860">
        <w:tc>
          <w:tcPr>
            <w:tcW w:w="17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7398" w14:textId="14657E5A" w:rsidR="00440860" w:rsidRPr="00D0382D" w:rsidRDefault="00440860" w:rsidP="00894147">
            <w:r>
              <w:rPr>
                <w:rFonts w:eastAsiaTheme="minorEastAsia" w:hint="eastAsia"/>
                <w:lang w:eastAsia="zh-CN"/>
              </w:rPr>
              <w:t>T</w:t>
            </w:r>
            <w:r>
              <w:t>hyroid disorder</w:t>
            </w:r>
            <w:r w:rsidR="00B3391A">
              <w:rPr>
                <w:lang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350D4" w14:textId="2DFCDC21" w:rsidR="00440860" w:rsidRPr="00D0382D" w:rsidRDefault="00440860" w:rsidP="00894147">
            <w:r>
              <w:t>14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0C136" w14:textId="7FA6751F" w:rsidR="00440860" w:rsidRPr="00D0382D" w:rsidRDefault="00440860" w:rsidP="00894147">
            <w:r>
              <w:t>9.72 ( 8.24 - 11.47 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1198C" w14:textId="74C59B41" w:rsidR="00440860" w:rsidRPr="00D0382D" w:rsidRDefault="00440860" w:rsidP="00894147">
            <w:r>
              <w:t>9.69 ( 1097.03 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DDD0A" w14:textId="09E1A1F3" w:rsidR="00440860" w:rsidRPr="00D0382D" w:rsidRDefault="00440860" w:rsidP="00894147">
            <w:r>
              <w:t>9.49 ( 8.26 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7F8E" w14:textId="3C594404" w:rsidR="00440860" w:rsidRPr="00440860" w:rsidRDefault="00440860" w:rsidP="00894147">
            <w:r>
              <w:t>3.25 ( 3 )</w:t>
            </w:r>
          </w:p>
        </w:tc>
      </w:tr>
    </w:tbl>
    <w:p w14:paraId="200B600C" w14:textId="205EB1D5" w:rsidR="00440860" w:rsidRDefault="00440860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  <w:r>
        <w:rPr>
          <w:lang w:eastAsia="zh-CN"/>
        </w:rPr>
        <w:br w:type="page"/>
      </w:r>
    </w:p>
    <w:p w14:paraId="51B00DC8" w14:textId="73DD05D6" w:rsidR="001E40BC" w:rsidRDefault="00000000" w:rsidP="00894147">
      <w:pPr>
        <w:rPr>
          <w:lang w:eastAsia="zh-CN"/>
        </w:rPr>
      </w:pPr>
      <w:r>
        <w:rPr>
          <w:lang w:eastAsia="zh-CN"/>
        </w:rPr>
        <w:lastRenderedPageBreak/>
        <w:t>Supplementary Table</w:t>
      </w:r>
      <w:r w:rsidR="00894147">
        <w:rPr>
          <w:rFonts w:eastAsiaTheme="minorEastAsia" w:hint="eastAsia"/>
          <w:lang w:eastAsia="zh-CN"/>
        </w:rPr>
        <w:t xml:space="preserve"> 12</w:t>
      </w:r>
      <w:r>
        <w:rPr>
          <w:lang w:eastAsia="zh-CN"/>
        </w:rPr>
        <w:t>:</w:t>
      </w:r>
    </w:p>
    <w:p w14:paraId="6A0D987E" w14:textId="759128B7" w:rsidR="001E40BC" w:rsidRDefault="00000000" w:rsidP="00894147">
      <w:pPr>
        <w:rPr>
          <w:lang w:eastAsia="zh-CN"/>
        </w:rPr>
      </w:pPr>
      <w:r>
        <w:rPr>
          <w:lang w:eastAsia="zh-CN"/>
        </w:rPr>
        <w:t xml:space="preserve">Top 50 most frequent adverse events for </w:t>
      </w:r>
      <w:r w:rsidR="00894147" w:rsidRPr="009677A0">
        <w:rPr>
          <w:lang w:eastAsia="zh-CN"/>
        </w:rPr>
        <w:t>Nivolumab</w:t>
      </w:r>
      <w:r>
        <w:rPr>
          <w:lang w:eastAsia="zh-CN"/>
        </w:rPr>
        <w:t xml:space="preserve"> </w:t>
      </w:r>
      <w:r>
        <w:t>excluding common medication co-usage at the PT level</w:t>
      </w:r>
      <w:r>
        <w:rPr>
          <w:rFonts w:eastAsia="宋体" w:hint="eastAsia"/>
          <w:lang w:eastAsia="zh-CN"/>
        </w:rPr>
        <w:t xml:space="preserve"> </w:t>
      </w:r>
      <w:r>
        <w:t>from FAERS data</w:t>
      </w:r>
    </w:p>
    <w:tbl>
      <w:tblPr>
        <w:tblW w:w="4999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98"/>
        <w:gridCol w:w="1259"/>
        <w:gridCol w:w="1322"/>
        <w:gridCol w:w="1281"/>
        <w:gridCol w:w="1564"/>
        <w:gridCol w:w="1280"/>
      </w:tblGrid>
      <w:tr w:rsidR="00D0382D" w14:paraId="2E48A1CD" w14:textId="77777777" w:rsidTr="00894147">
        <w:trPr>
          <w:tblHeader/>
        </w:trPr>
        <w:tc>
          <w:tcPr>
            <w:tcW w:w="1528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1269" w14:textId="77777777" w:rsidR="001E40BC" w:rsidRDefault="00000000" w:rsidP="00894147">
            <w:r>
              <w:rPr>
                <w:rFonts w:hint="eastAsia"/>
              </w:rPr>
              <w:t>PT</w:t>
            </w:r>
          </w:p>
        </w:tc>
        <w:tc>
          <w:tcPr>
            <w:tcW w:w="1289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0A8D" w14:textId="77777777" w:rsidR="001E40BC" w:rsidRDefault="00000000" w:rsidP="00894147">
            <w:r>
              <w:rPr>
                <w:rFonts w:hint="eastAsia"/>
              </w:rPr>
              <w:t>Case numbers</w:t>
            </w:r>
          </w:p>
        </w:tc>
        <w:tc>
          <w:tcPr>
            <w:tcW w:w="1331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BD35" w14:textId="77777777" w:rsidR="001E40BC" w:rsidRDefault="00000000" w:rsidP="00894147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  <w:lang w:eastAsia="zh-CN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289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6900" w14:textId="77777777" w:rsidR="001E40BC" w:rsidRDefault="00000000" w:rsidP="00894147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56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2188" w14:textId="77777777" w:rsidR="001E40BC" w:rsidRDefault="00000000" w:rsidP="00894147">
            <w:r>
              <w:rPr>
                <w:rFonts w:hint="eastAsia"/>
              </w:rPr>
              <w:t>EBGM(EBGM05)</w:t>
            </w:r>
          </w:p>
        </w:tc>
        <w:tc>
          <w:tcPr>
            <w:tcW w:w="1303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340D" w14:textId="77777777" w:rsidR="001E40BC" w:rsidRDefault="00000000" w:rsidP="00894147">
            <w:r>
              <w:rPr>
                <w:rFonts w:hint="eastAsia"/>
              </w:rPr>
              <w:t>IC(IC025)</w:t>
            </w:r>
          </w:p>
        </w:tc>
      </w:tr>
      <w:tr w:rsidR="00894147" w14:paraId="2953075E" w14:textId="77777777" w:rsidTr="00894147">
        <w:tc>
          <w:tcPr>
            <w:tcW w:w="152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0F76" w14:textId="6F8437AB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94147">
              <w:t>eath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017B" w14:textId="7946E43D" w:rsidR="00894147" w:rsidRPr="00894147" w:rsidRDefault="00894147" w:rsidP="00894147">
            <w:r w:rsidRPr="00894147">
              <w:t>7878</w:t>
            </w:r>
          </w:p>
        </w:tc>
        <w:tc>
          <w:tcPr>
            <w:tcW w:w="1331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7678" w14:textId="2FAEE4BC" w:rsidR="00894147" w:rsidRPr="00894147" w:rsidRDefault="00894147" w:rsidP="00894147">
            <w:r w:rsidRPr="00894147">
              <w:t>4.52 ( 4.41 - 4.62 )</w:t>
            </w:r>
          </w:p>
        </w:tc>
        <w:tc>
          <w:tcPr>
            <w:tcW w:w="128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A891" w14:textId="6389BB6A" w:rsidR="00894147" w:rsidRPr="00894147" w:rsidRDefault="00894147" w:rsidP="00894147">
            <w:r w:rsidRPr="00894147">
              <w:t>4.3 ( 19947.25 )</w:t>
            </w:r>
          </w:p>
        </w:tc>
        <w:tc>
          <w:tcPr>
            <w:tcW w:w="156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ADBF" w14:textId="35E7B769" w:rsidR="00894147" w:rsidRPr="00894147" w:rsidRDefault="00894147" w:rsidP="00894147">
            <w:r w:rsidRPr="00894147">
              <w:t>4.25 ( 4.17 )</w:t>
            </w:r>
          </w:p>
        </w:tc>
        <w:tc>
          <w:tcPr>
            <w:tcW w:w="130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67E2" w14:textId="1574122F" w:rsidR="00894147" w:rsidRPr="00894147" w:rsidRDefault="00894147" w:rsidP="00894147">
            <w:r w:rsidRPr="00894147">
              <w:t>2.09 ( 2.05 )</w:t>
            </w:r>
          </w:p>
        </w:tc>
      </w:tr>
      <w:tr w:rsidR="00894147" w14:paraId="1722ADFF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78D0" w14:textId="3E589362" w:rsidR="00894147" w:rsidRPr="00894147" w:rsidRDefault="00894147" w:rsidP="00894147">
            <w:pPr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 w:rsidRPr="00894147">
              <w:t>alignant neoplasm progression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B155" w14:textId="20EA6327" w:rsidR="00894147" w:rsidRPr="00894147" w:rsidRDefault="00894147" w:rsidP="00894147">
            <w:r w:rsidRPr="00894147">
              <w:t>607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E7C3" w14:textId="5AEA8CFC" w:rsidR="00894147" w:rsidRPr="00894147" w:rsidRDefault="00894147" w:rsidP="00894147">
            <w:r w:rsidRPr="00894147">
              <w:t>29.8 ( 29.01 - 30.61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1488" w14:textId="732F73C3" w:rsidR="00894147" w:rsidRPr="00894147" w:rsidRDefault="00894147" w:rsidP="00894147">
            <w:r w:rsidRPr="00894147">
              <w:t>28.42 ( 147584.57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866F" w14:textId="7E790655" w:rsidR="00894147" w:rsidRPr="00894147" w:rsidRDefault="00894147" w:rsidP="00894147">
            <w:r w:rsidRPr="00894147">
              <w:t>26.13 ( 25.5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5926" w14:textId="03F4ECE2" w:rsidR="00894147" w:rsidRPr="00894147" w:rsidRDefault="00894147" w:rsidP="00894147">
            <w:r w:rsidRPr="00894147">
              <w:t>4.71 ( 4.67 )</w:t>
            </w:r>
          </w:p>
        </w:tc>
      </w:tr>
      <w:tr w:rsidR="00894147" w14:paraId="0D3AE5ED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C30A" w14:textId="671ADE9B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O</w:t>
            </w:r>
            <w:r w:rsidRPr="00894147">
              <w:t>ff label use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2156" w14:textId="66305345" w:rsidR="00894147" w:rsidRPr="00894147" w:rsidRDefault="00894147" w:rsidP="00894147">
            <w:r w:rsidRPr="00894147">
              <w:t>245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BDC1" w14:textId="66F76E9B" w:rsidR="00894147" w:rsidRPr="00894147" w:rsidRDefault="00894147" w:rsidP="00894147">
            <w:r w:rsidRPr="00894147">
              <w:t>1.16 ( 1.11 - 1.21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62F6" w14:textId="3D5B29C5" w:rsidR="00894147" w:rsidRPr="00894147" w:rsidRDefault="00894147" w:rsidP="00894147">
            <w:r w:rsidRPr="00894147">
              <w:t>1.16 ( 52.08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6D01" w14:textId="6D5E2EE6" w:rsidR="00894147" w:rsidRPr="00894147" w:rsidRDefault="00894147" w:rsidP="00894147">
            <w:r w:rsidRPr="00894147">
              <w:t>1.15 ( 1.12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9FF1" w14:textId="513A2092" w:rsidR="00894147" w:rsidRPr="00894147" w:rsidRDefault="00894147" w:rsidP="00894147">
            <w:r w:rsidRPr="00894147">
              <w:t>0.21 ( 0.15 )</w:t>
            </w:r>
          </w:p>
        </w:tc>
      </w:tr>
      <w:tr w:rsidR="00894147" w14:paraId="1FDCA7C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74DD" w14:textId="0CDACF81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894147">
              <w:t>ntentional product use issue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0BDD" w14:textId="3E0053FC" w:rsidR="00894147" w:rsidRPr="00894147" w:rsidRDefault="00894147" w:rsidP="00894147">
            <w:r w:rsidRPr="00894147">
              <w:t>203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055C" w14:textId="2DA2C74F" w:rsidR="00894147" w:rsidRPr="00894147" w:rsidRDefault="00894147" w:rsidP="00894147">
            <w:r w:rsidRPr="00894147">
              <w:t>8.8 ( 8.42 - 9.2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7FB9" w14:textId="58C4F697" w:rsidR="00894147" w:rsidRPr="00894147" w:rsidRDefault="00894147" w:rsidP="00894147">
            <w:r w:rsidRPr="00894147">
              <w:t>8.67 ( 13469.26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CC3A" w14:textId="1734F758" w:rsidR="00894147" w:rsidRPr="00894147" w:rsidRDefault="00894147" w:rsidP="00894147">
            <w:r w:rsidRPr="00894147">
              <w:t>8.46 ( 8.16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95D4" w14:textId="6601A171" w:rsidR="00894147" w:rsidRPr="00894147" w:rsidRDefault="00894147" w:rsidP="00894147">
            <w:r w:rsidRPr="00894147">
              <w:t>3.08 ( 3.02 )</w:t>
            </w:r>
          </w:p>
        </w:tc>
      </w:tr>
      <w:tr w:rsidR="00894147" w14:paraId="7B64FB41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4FBE" w14:textId="4157509E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94147">
              <w:t>iarrhoea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17EB" w14:textId="679B47E9" w:rsidR="00894147" w:rsidRPr="00894147" w:rsidRDefault="00894147" w:rsidP="00894147">
            <w:r w:rsidRPr="00894147">
              <w:t>194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81CA" w14:textId="4B22AA02" w:rsidR="00894147" w:rsidRPr="00894147" w:rsidRDefault="00894147" w:rsidP="00894147">
            <w:r w:rsidRPr="00894147">
              <w:t>1.4 ( 1.34 - 1.46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001F" w14:textId="0BE0EBF1" w:rsidR="00894147" w:rsidRPr="00894147" w:rsidRDefault="00894147" w:rsidP="00894147">
            <w:r w:rsidRPr="00894147">
              <w:t>1.39 ( 214.98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61A8" w14:textId="4EC82E87" w:rsidR="00894147" w:rsidRPr="00894147" w:rsidRDefault="00894147" w:rsidP="00894147">
            <w:r w:rsidRPr="00894147">
              <w:t>1.39 ( 1.3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2CF1" w14:textId="70ADD0CC" w:rsidR="00894147" w:rsidRPr="00894147" w:rsidRDefault="00894147" w:rsidP="00894147">
            <w:r w:rsidRPr="00894147">
              <w:t>0.47 ( 0.41 )</w:t>
            </w:r>
          </w:p>
        </w:tc>
      </w:tr>
      <w:tr w:rsidR="00894147" w14:paraId="6EC907CF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E76B" w14:textId="4DBCA58C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894147">
              <w:t>atigue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E8FD" w14:textId="5730278E" w:rsidR="00894147" w:rsidRPr="00894147" w:rsidRDefault="00894147" w:rsidP="00894147">
            <w:r w:rsidRPr="00894147">
              <w:t>181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E1CA" w14:textId="6D6A5FC1" w:rsidR="00894147" w:rsidRPr="00894147" w:rsidRDefault="00894147" w:rsidP="00894147">
            <w:r w:rsidRPr="00894147">
              <w:t>1.06 ( 1.02 - 1.12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DED9" w14:textId="24E861E8" w:rsidR="00894147" w:rsidRPr="00894147" w:rsidRDefault="00894147" w:rsidP="00894147">
            <w:r w:rsidRPr="00894147">
              <w:t>1.06 ( 7.07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E3DB" w14:textId="0200BF40" w:rsidR="00894147" w:rsidRPr="00894147" w:rsidRDefault="00894147" w:rsidP="00894147">
            <w:r w:rsidRPr="00894147">
              <w:t>1.06 ( 1.02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04CD" w14:textId="71B5B60A" w:rsidR="00894147" w:rsidRPr="00894147" w:rsidRDefault="00894147" w:rsidP="00894147">
            <w:r w:rsidRPr="00894147">
              <w:t>0.09 ( 0.02 )</w:t>
            </w:r>
          </w:p>
        </w:tc>
      </w:tr>
      <w:tr w:rsidR="00894147" w14:paraId="5F666A3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7A26" w14:textId="5927D821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yrexia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D7A7" w14:textId="63159BE3" w:rsidR="00894147" w:rsidRPr="00894147" w:rsidRDefault="00894147" w:rsidP="00894147">
            <w:r w:rsidRPr="00894147">
              <w:t>146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DEF6" w14:textId="4F0A46C7" w:rsidR="00894147" w:rsidRPr="00894147" w:rsidRDefault="00894147" w:rsidP="00894147">
            <w:r w:rsidRPr="00894147">
              <w:t>2.16 ( 2.05 - 2.28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4D2C" w14:textId="584A2F09" w:rsidR="00894147" w:rsidRPr="00894147" w:rsidRDefault="00894147" w:rsidP="00894147">
            <w:r w:rsidRPr="00894147">
              <w:t>2.15 ( 897.41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679A" w14:textId="30FB57F1" w:rsidR="00894147" w:rsidRPr="00894147" w:rsidRDefault="00894147" w:rsidP="00894147">
            <w:r w:rsidRPr="00894147">
              <w:t>2.14 ( 2.05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57E4" w14:textId="35699311" w:rsidR="00894147" w:rsidRPr="00894147" w:rsidRDefault="00894147" w:rsidP="00894147">
            <w:r w:rsidRPr="00894147">
              <w:t>1.1 ( 1.02 )</w:t>
            </w:r>
          </w:p>
        </w:tc>
      </w:tr>
      <w:tr w:rsidR="00894147" w14:paraId="02786D44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B100" w14:textId="689B55E2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94147">
              <w:t>yspnoea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3D17" w14:textId="2E3BB6D6" w:rsidR="00894147" w:rsidRPr="00894147" w:rsidRDefault="00894147" w:rsidP="00894147">
            <w:r w:rsidRPr="00894147">
              <w:t>146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915E" w14:textId="43E20A68" w:rsidR="00894147" w:rsidRPr="00894147" w:rsidRDefault="00894147" w:rsidP="00894147">
            <w:r w:rsidRPr="00894147">
              <w:t>1.27 ( 1.21 - 1.3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A036" w14:textId="51B60961" w:rsidR="00894147" w:rsidRPr="00894147" w:rsidRDefault="00894147" w:rsidP="00894147">
            <w:r w:rsidRPr="00894147">
              <w:t>1.27 ( 83.13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0205" w14:textId="4F92A0A9" w:rsidR="00894147" w:rsidRPr="00894147" w:rsidRDefault="00894147" w:rsidP="00894147">
            <w:r w:rsidRPr="00894147">
              <w:t>1.27 ( 1.21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61D1" w14:textId="472A45BE" w:rsidR="00894147" w:rsidRPr="00894147" w:rsidRDefault="00894147" w:rsidP="00894147">
            <w:r w:rsidRPr="00894147">
              <w:t>0.34 ( 0.27 )</w:t>
            </w:r>
          </w:p>
        </w:tc>
      </w:tr>
      <w:tr w:rsidR="00894147" w14:paraId="45252297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711D" w14:textId="2A3AAE86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neumonia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5436" w14:textId="3BC25567" w:rsidR="00894147" w:rsidRPr="00894147" w:rsidRDefault="00894147" w:rsidP="00894147">
            <w:r w:rsidRPr="00894147">
              <w:t>128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4A99" w14:textId="29531FEB" w:rsidR="00894147" w:rsidRPr="00894147" w:rsidRDefault="00894147" w:rsidP="00894147">
            <w:r w:rsidRPr="00894147">
              <w:t>1.93 ( 1.82 - 2.0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A528" w14:textId="74FC497E" w:rsidR="00894147" w:rsidRPr="00894147" w:rsidRDefault="00894147" w:rsidP="00894147">
            <w:r w:rsidRPr="00894147">
              <w:t>1.92 ( 561.95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A448" w14:textId="0D9C5FC9" w:rsidR="00894147" w:rsidRPr="00894147" w:rsidRDefault="00894147" w:rsidP="00894147">
            <w:r w:rsidRPr="00894147">
              <w:t>1.91 ( 1.83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3334" w14:textId="431362FC" w:rsidR="00894147" w:rsidRPr="00894147" w:rsidRDefault="00894147" w:rsidP="00894147">
            <w:r w:rsidRPr="00894147">
              <w:t>0.93 ( 0.85 )</w:t>
            </w:r>
          </w:p>
        </w:tc>
      </w:tr>
      <w:tr w:rsidR="00894147" w14:paraId="77C97A04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C662" w14:textId="20C6AF9C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94147">
              <w:t>ecreased appetite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7B09" w14:textId="59C92387" w:rsidR="00894147" w:rsidRPr="00894147" w:rsidRDefault="00894147" w:rsidP="00894147">
            <w:r w:rsidRPr="00894147">
              <w:t>122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F583" w14:textId="1464E4E9" w:rsidR="00894147" w:rsidRPr="00894147" w:rsidRDefault="00894147" w:rsidP="00894147">
            <w:r w:rsidRPr="00894147">
              <w:t>2.49 ( 2.35 - 2.63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9C59" w14:textId="7DAE8393" w:rsidR="00894147" w:rsidRPr="00894147" w:rsidRDefault="00894147" w:rsidP="00894147">
            <w:r w:rsidRPr="00894147">
              <w:t>2.47 ( 1071.2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E29D" w14:textId="2AFAA2CD" w:rsidR="00894147" w:rsidRPr="00894147" w:rsidRDefault="00894147" w:rsidP="00894147">
            <w:r w:rsidRPr="00894147">
              <w:t>2.46 ( 2.35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8A89" w14:textId="6C446AD0" w:rsidR="00894147" w:rsidRPr="00894147" w:rsidRDefault="00894147" w:rsidP="00894147">
            <w:r w:rsidRPr="00894147">
              <w:t>1.3 ( 1.22 )</w:t>
            </w:r>
          </w:p>
        </w:tc>
      </w:tr>
      <w:tr w:rsidR="00894147" w14:paraId="300B2CDC" w14:textId="77777777" w:rsidTr="00894147">
        <w:trPr>
          <w:trHeight w:val="90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D9E7" w14:textId="22864A56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N</w:t>
            </w:r>
            <w:r w:rsidRPr="00894147">
              <w:t>ausea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1C81" w14:textId="17C28D53" w:rsidR="00894147" w:rsidRPr="00894147" w:rsidRDefault="00894147" w:rsidP="00894147">
            <w:r w:rsidRPr="00894147">
              <w:t>118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536F" w14:textId="1DB46206" w:rsidR="00894147" w:rsidRPr="00894147" w:rsidRDefault="00894147" w:rsidP="00894147">
            <w:r w:rsidRPr="00894147">
              <w:t>0.74 ( 0.7 - 0.79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A99B" w14:textId="2C2154DA" w:rsidR="00894147" w:rsidRPr="00894147" w:rsidRDefault="00894147" w:rsidP="00894147">
            <w:r w:rsidRPr="00894147">
              <w:t>0.75 ( 104.35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88CF" w14:textId="15C0EC6A" w:rsidR="00894147" w:rsidRPr="00894147" w:rsidRDefault="00894147" w:rsidP="00894147">
            <w:r w:rsidRPr="00894147">
              <w:t>0.75 ( 0.71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3D72" w14:textId="253A6159" w:rsidR="00894147" w:rsidRPr="00894147" w:rsidRDefault="00894147" w:rsidP="00894147">
            <w:r w:rsidRPr="00894147">
              <w:t>-0.42 ( -0.51 )</w:t>
            </w:r>
          </w:p>
        </w:tc>
      </w:tr>
      <w:tr w:rsidR="00894147" w14:paraId="62ABFB97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C3B9" w14:textId="284601FB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894147">
              <w:t>ash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554D8" w14:textId="4BB547B5" w:rsidR="00894147" w:rsidRPr="00894147" w:rsidRDefault="00894147" w:rsidP="00894147">
            <w:r w:rsidRPr="00894147">
              <w:t>114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A4A2" w14:textId="048CC353" w:rsidR="00894147" w:rsidRPr="00894147" w:rsidRDefault="00894147" w:rsidP="00894147">
            <w:r w:rsidRPr="00894147">
              <w:t>1.26 ( 1.19 - 1.3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9D3D" w14:textId="272DEF17" w:rsidR="00894147" w:rsidRPr="00894147" w:rsidRDefault="00894147" w:rsidP="00894147">
            <w:r w:rsidRPr="00894147">
              <w:t>1.26 ( 61.96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0474" w14:textId="283A1814" w:rsidR="00894147" w:rsidRPr="00894147" w:rsidRDefault="00894147" w:rsidP="00894147">
            <w:r w:rsidRPr="00894147">
              <w:t>1.26 ( 1.2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A111" w14:textId="57BA7F1F" w:rsidR="00894147" w:rsidRPr="00894147" w:rsidRDefault="00894147" w:rsidP="00894147">
            <w:r w:rsidRPr="00894147">
              <w:t>0.33 ( 0.25 )</w:t>
            </w:r>
          </w:p>
        </w:tc>
      </w:tr>
      <w:tr w:rsidR="00894147" w14:paraId="5C8992CB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B7C7" w14:textId="014BBAB5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94147">
              <w:t>sthenia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4B05" w14:textId="28ABA985" w:rsidR="00894147" w:rsidRPr="00894147" w:rsidRDefault="00894147" w:rsidP="00894147">
            <w:r w:rsidRPr="00894147">
              <w:t>109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F73B" w14:textId="5C932450" w:rsidR="00894147" w:rsidRPr="00894147" w:rsidRDefault="00894147" w:rsidP="00894147">
            <w:r w:rsidRPr="00894147">
              <w:t>1.45 ( 1.37 - 1.5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4204" w14:textId="13E4F877" w:rsidR="00894147" w:rsidRPr="00894147" w:rsidRDefault="00894147" w:rsidP="00894147">
            <w:r w:rsidRPr="00894147">
              <w:t>1.45 ( 152.17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540A" w14:textId="521CBA2E" w:rsidR="00894147" w:rsidRPr="00894147" w:rsidRDefault="00894147" w:rsidP="00894147">
            <w:r w:rsidRPr="00894147">
              <w:t>1.45 ( 1.38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FF02" w14:textId="331F6575" w:rsidR="00894147" w:rsidRPr="00894147" w:rsidRDefault="00894147" w:rsidP="00894147">
            <w:r w:rsidRPr="00894147">
              <w:t>0.53 ( 0.44 )</w:t>
            </w:r>
          </w:p>
        </w:tc>
      </w:tr>
      <w:tr w:rsidR="00894147" w14:paraId="222EAE84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4FE3" w14:textId="51466CB9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neumonitis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7EA6" w14:textId="5683FED0" w:rsidR="00894147" w:rsidRPr="00894147" w:rsidRDefault="00894147" w:rsidP="00894147">
            <w:r w:rsidRPr="00894147">
              <w:t>91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6F36" w14:textId="20D34C14" w:rsidR="00894147" w:rsidRPr="00894147" w:rsidRDefault="00894147" w:rsidP="00894147">
            <w:r w:rsidRPr="00894147">
              <w:t>16.7 ( 15.63 - 17.85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3A57" w14:textId="651A5EED" w:rsidR="00894147" w:rsidRPr="00894147" w:rsidRDefault="00894147" w:rsidP="00894147">
            <w:r w:rsidRPr="00894147">
              <w:t>16.59 ( 12772.9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FFA2" w14:textId="3FB884C3" w:rsidR="00894147" w:rsidRPr="00894147" w:rsidRDefault="00894147" w:rsidP="00894147">
            <w:r w:rsidRPr="00894147">
              <w:t>15.8 ( 14.9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D67F" w14:textId="24C9FE70" w:rsidR="00894147" w:rsidRPr="00894147" w:rsidRDefault="00894147" w:rsidP="00894147">
            <w:r w:rsidRPr="00894147">
              <w:t>3.98 ( 3.88 )</w:t>
            </w:r>
          </w:p>
        </w:tc>
      </w:tr>
      <w:tr w:rsidR="00894147" w14:paraId="4BA411E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B27A" w14:textId="15C5CD2D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W</w:t>
            </w:r>
            <w:r w:rsidRPr="00894147">
              <w:t>eight decreased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D8D2" w14:textId="7432E11B" w:rsidR="00894147" w:rsidRPr="00894147" w:rsidRDefault="00894147" w:rsidP="00894147">
            <w:r w:rsidRPr="00894147">
              <w:t>87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DCB5" w14:textId="5EF2C184" w:rsidR="00894147" w:rsidRPr="00894147" w:rsidRDefault="00894147" w:rsidP="00894147">
            <w:r w:rsidRPr="00894147">
              <w:t>1.51 ( 1.41 - 1.62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0596" w14:textId="21F6D6C5" w:rsidR="00894147" w:rsidRPr="00894147" w:rsidRDefault="00894147" w:rsidP="00894147">
            <w:r w:rsidRPr="00894147">
              <w:t>1.51 ( 149.6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32D1" w14:textId="159A1A09" w:rsidR="00894147" w:rsidRPr="00894147" w:rsidRDefault="00894147" w:rsidP="00894147">
            <w:r w:rsidRPr="00894147">
              <w:t>1.51 ( 1.42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6846" w14:textId="53E59646" w:rsidR="00894147" w:rsidRPr="00894147" w:rsidRDefault="00894147" w:rsidP="00894147">
            <w:r w:rsidRPr="00894147">
              <w:t>0.59 ( 0.49 )</w:t>
            </w:r>
          </w:p>
        </w:tc>
      </w:tr>
      <w:tr w:rsidR="00894147" w14:paraId="3947A420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C2C1" w14:textId="6ACB6E3D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94147">
              <w:t>ypothyroidism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6A82" w14:textId="29C2CE74" w:rsidR="00894147" w:rsidRPr="00894147" w:rsidRDefault="00894147" w:rsidP="00894147">
            <w:r w:rsidRPr="00894147">
              <w:t>86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FBEE" w14:textId="3176F582" w:rsidR="00894147" w:rsidRPr="00894147" w:rsidRDefault="00894147" w:rsidP="00894147">
            <w:r w:rsidRPr="00894147">
              <w:t>14.85 ( 13.87 - 15.9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B938" w14:textId="3BB54D00" w:rsidR="00894147" w:rsidRPr="00894147" w:rsidRDefault="00894147" w:rsidP="00894147">
            <w:r w:rsidRPr="00894147">
              <w:t>14.76 ( 10609.66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786D" w14:textId="3557CB7F" w:rsidR="00894147" w:rsidRPr="00894147" w:rsidRDefault="00894147" w:rsidP="00894147">
            <w:r w:rsidRPr="00894147">
              <w:t>14.14 ( 13.35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DAB2" w14:textId="0426A075" w:rsidR="00894147" w:rsidRPr="00894147" w:rsidRDefault="00894147" w:rsidP="00894147">
            <w:r w:rsidRPr="00894147">
              <w:t>3.82 ( 3.72 )</w:t>
            </w:r>
          </w:p>
        </w:tc>
      </w:tr>
      <w:tr w:rsidR="00894147" w14:paraId="579A63E7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21B7" w14:textId="7BCE318A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V</w:t>
            </w:r>
            <w:r w:rsidRPr="00894147">
              <w:t>omiting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24E6" w14:textId="58E64965" w:rsidR="00894147" w:rsidRPr="00894147" w:rsidRDefault="00894147" w:rsidP="00894147">
            <w:r w:rsidRPr="00894147">
              <w:t>83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66F8" w14:textId="159A9DEE" w:rsidR="00894147" w:rsidRPr="00894147" w:rsidRDefault="00894147" w:rsidP="00894147">
            <w:r w:rsidRPr="00894147">
              <w:t>0.92 ( 0.86 - 0.98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02A6" w14:textId="67A97F10" w:rsidR="00894147" w:rsidRPr="00894147" w:rsidRDefault="00894147" w:rsidP="00894147">
            <w:r w:rsidRPr="00894147">
              <w:t>0.92 ( 6.2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69E1" w14:textId="6C7C6D37" w:rsidR="00894147" w:rsidRPr="00894147" w:rsidRDefault="00894147" w:rsidP="00894147">
            <w:r w:rsidRPr="00894147">
              <w:t>0.92 ( 0.87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B2D4" w14:textId="7C76C01A" w:rsidR="00894147" w:rsidRPr="00894147" w:rsidRDefault="00894147" w:rsidP="00894147">
            <w:r w:rsidRPr="00894147">
              <w:t>-0.12 ( -0.23 )</w:t>
            </w:r>
          </w:p>
        </w:tc>
      </w:tr>
      <w:tr w:rsidR="00894147" w14:paraId="7FAE95C2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7C8B" w14:textId="605CFFBA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G</w:t>
            </w:r>
            <w:r w:rsidRPr="00894147">
              <w:t>eneral physical health deterioration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C25B" w14:textId="72B49FA7" w:rsidR="00894147" w:rsidRPr="00894147" w:rsidRDefault="00894147" w:rsidP="00894147">
            <w:r w:rsidRPr="00894147">
              <w:t>82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D914" w14:textId="165DAD67" w:rsidR="00894147" w:rsidRPr="00894147" w:rsidRDefault="00894147" w:rsidP="00894147">
            <w:r w:rsidRPr="00894147">
              <w:t>3.69 ( 3.44 - 3.95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9AB3" w14:textId="22D1F2E8" w:rsidR="00894147" w:rsidRPr="00894147" w:rsidRDefault="00894147" w:rsidP="00894147">
            <w:r w:rsidRPr="00894147">
              <w:t>3.67 ( 1580.48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94F9" w14:textId="6B606161" w:rsidR="00894147" w:rsidRPr="00894147" w:rsidRDefault="00894147" w:rsidP="00894147">
            <w:r w:rsidRPr="00894147">
              <w:t>3.64 ( 3.4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0D65" w14:textId="6B84C1CB" w:rsidR="00894147" w:rsidRPr="00894147" w:rsidRDefault="00894147" w:rsidP="00894147">
            <w:r w:rsidRPr="00894147">
              <w:t>1.86 ( 1.76 )</w:t>
            </w:r>
          </w:p>
        </w:tc>
      </w:tr>
      <w:tr w:rsidR="00894147" w14:paraId="125C215A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2AEA" w14:textId="19511B0A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94147">
              <w:t>naemia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3218" w14:textId="5F0B76D0" w:rsidR="00894147" w:rsidRPr="00894147" w:rsidRDefault="00894147" w:rsidP="00894147">
            <w:r w:rsidRPr="00894147">
              <w:t>80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8973" w14:textId="55DA0352" w:rsidR="00894147" w:rsidRPr="00894147" w:rsidRDefault="00894147" w:rsidP="00894147">
            <w:r w:rsidRPr="00894147">
              <w:t>2.2 ( 2.05 - 2.35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EC9A" w14:textId="27BE4100" w:rsidR="00894147" w:rsidRPr="00894147" w:rsidRDefault="00894147" w:rsidP="00894147">
            <w:r w:rsidRPr="00894147">
              <w:t>2.19 ( 517.0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9208" w14:textId="48D0592B" w:rsidR="00894147" w:rsidRPr="00894147" w:rsidRDefault="00894147" w:rsidP="00894147">
            <w:r w:rsidRPr="00894147">
              <w:t>2.18 ( 2.06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1EB0" w14:textId="7BF99AFD" w:rsidR="00894147" w:rsidRPr="00894147" w:rsidRDefault="00894147" w:rsidP="00894147">
            <w:r w:rsidRPr="00894147">
              <w:t>1.12 ( 1.02 )</w:t>
            </w:r>
          </w:p>
        </w:tc>
      </w:tr>
      <w:tr w:rsidR="00894147" w14:paraId="1DE4E3C9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443F" w14:textId="0B2E4864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lastRenderedPageBreak/>
              <w:t>A</w:t>
            </w:r>
            <w:r w:rsidRPr="00894147">
              <w:t>rthralgia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1AD2" w14:textId="31BBC9FB" w:rsidR="00894147" w:rsidRPr="00894147" w:rsidRDefault="00894147" w:rsidP="00894147">
            <w:r w:rsidRPr="00894147">
              <w:t>79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E6E4" w14:textId="0C407595" w:rsidR="00894147" w:rsidRPr="00894147" w:rsidRDefault="00894147" w:rsidP="00894147">
            <w:r w:rsidRPr="00894147">
              <w:t>0.89 ( 0.83 - 0.95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BBA7" w14:textId="1FEB8EFA" w:rsidR="00894147" w:rsidRPr="00894147" w:rsidRDefault="00894147" w:rsidP="00894147">
            <w:r w:rsidRPr="00894147">
              <w:t>0.89 ( 11.2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D533" w14:textId="2AD8C8FD" w:rsidR="00894147" w:rsidRPr="00894147" w:rsidRDefault="00894147" w:rsidP="00894147">
            <w:r w:rsidRPr="00894147">
              <w:t>0.89 ( 0.8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F613" w14:textId="59A36647" w:rsidR="00894147" w:rsidRPr="00894147" w:rsidRDefault="00894147" w:rsidP="00894147">
            <w:r w:rsidRPr="00894147">
              <w:t>-0.17 ( -0.27 )</w:t>
            </w:r>
          </w:p>
        </w:tc>
      </w:tr>
      <w:tr w:rsidR="00894147" w14:paraId="64CB9C5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684A" w14:textId="5787124B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94147">
              <w:t>dverse event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C9A8" w14:textId="6C979FDC" w:rsidR="00894147" w:rsidRPr="00894147" w:rsidRDefault="00894147" w:rsidP="00894147">
            <w:r w:rsidRPr="00894147">
              <w:t>78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05BA" w14:textId="0FDCB49C" w:rsidR="00894147" w:rsidRPr="00894147" w:rsidRDefault="00894147" w:rsidP="00894147">
            <w:r w:rsidRPr="00894147">
              <w:t>4.09 ( 3.81 - 4.39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8649" w14:textId="2109778D" w:rsidR="00894147" w:rsidRPr="00894147" w:rsidRDefault="00894147" w:rsidP="00894147">
            <w:r w:rsidRPr="00894147">
              <w:t>4.07 ( 1798.3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96EE" w14:textId="033C1C84" w:rsidR="00894147" w:rsidRPr="00894147" w:rsidRDefault="00894147" w:rsidP="00894147">
            <w:r w:rsidRPr="00894147">
              <w:t>4.04 ( 3.8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FE67" w14:textId="341EA196" w:rsidR="00894147" w:rsidRPr="00894147" w:rsidRDefault="00894147" w:rsidP="00894147">
            <w:r w:rsidRPr="00894147">
              <w:t>2.01 ( 1.91 )</w:t>
            </w:r>
          </w:p>
        </w:tc>
      </w:tr>
      <w:tr w:rsidR="00894147" w14:paraId="728F815C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B203" w14:textId="73D5A1E8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roduct use in unapproved indication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248F" w14:textId="1629C2BA" w:rsidR="00894147" w:rsidRPr="00894147" w:rsidRDefault="00894147" w:rsidP="00894147">
            <w:r w:rsidRPr="00894147">
              <w:t>78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6B60" w14:textId="5B200BC5" w:rsidR="00894147" w:rsidRPr="00894147" w:rsidRDefault="00894147" w:rsidP="00894147">
            <w:r w:rsidRPr="00894147">
              <w:t>1.26 ( 1.18 - 1.36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0B28" w14:textId="7770793A" w:rsidR="00894147" w:rsidRPr="00894147" w:rsidRDefault="00894147" w:rsidP="00894147">
            <w:r w:rsidRPr="00894147">
              <w:t>1.26 ( 42.7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C9BC" w14:textId="30E79F28" w:rsidR="00894147" w:rsidRPr="00894147" w:rsidRDefault="00894147" w:rsidP="00894147">
            <w:r w:rsidRPr="00894147">
              <w:t>1.26 ( 1.19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00B9" w14:textId="40D18963" w:rsidR="00894147" w:rsidRPr="00894147" w:rsidRDefault="00894147" w:rsidP="00894147">
            <w:r w:rsidRPr="00894147">
              <w:t>0.34 ( 0.23 )</w:t>
            </w:r>
          </w:p>
        </w:tc>
      </w:tr>
      <w:tr w:rsidR="00894147" w14:paraId="4CB7773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A38E" w14:textId="0334BE5A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ruritus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3F41" w14:textId="41907C39" w:rsidR="00894147" w:rsidRPr="00894147" w:rsidRDefault="00894147" w:rsidP="00894147">
            <w:r w:rsidRPr="00894147">
              <w:t>77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4AB8" w14:textId="5EFA67B4" w:rsidR="00894147" w:rsidRPr="00894147" w:rsidRDefault="00894147" w:rsidP="00894147">
            <w:r w:rsidRPr="00894147">
              <w:t>1.03 ( 0.96 - 1.1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7832" w14:textId="47694BCB" w:rsidR="00894147" w:rsidRPr="00894147" w:rsidRDefault="00894147" w:rsidP="00894147">
            <w:r w:rsidRPr="00894147">
              <w:t>1.03 ( 0.56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D9AD" w14:textId="2D8D77B3" w:rsidR="00894147" w:rsidRPr="00894147" w:rsidRDefault="00894147" w:rsidP="00894147">
            <w:r w:rsidRPr="00894147">
              <w:t>1.03 ( 0.97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8E94" w14:textId="2735D669" w:rsidR="00894147" w:rsidRPr="00894147" w:rsidRDefault="00894147" w:rsidP="00894147">
            <w:r w:rsidRPr="00894147">
              <w:t>0.04 ( -0.07 )</w:t>
            </w:r>
          </w:p>
        </w:tc>
      </w:tr>
      <w:tr w:rsidR="00894147" w14:paraId="4FC9177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5732" w14:textId="65B1393D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894147">
              <w:t>nterstitial lung disease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F28E" w14:textId="576F3F74" w:rsidR="00894147" w:rsidRPr="00894147" w:rsidRDefault="00894147" w:rsidP="00894147">
            <w:r w:rsidRPr="00894147">
              <w:t>76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FFCF" w14:textId="61E21FA7" w:rsidR="00894147" w:rsidRPr="00894147" w:rsidRDefault="00894147" w:rsidP="00894147">
            <w:r w:rsidRPr="00894147">
              <w:t>8.15 ( 7.59 - 8.76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9A50" w14:textId="3AE533B1" w:rsidR="00894147" w:rsidRPr="00894147" w:rsidRDefault="00894147" w:rsidP="00894147">
            <w:r w:rsidRPr="00894147">
              <w:t>8.11 ( 4675.15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E167" w14:textId="05FCE7F8" w:rsidR="00894147" w:rsidRPr="00894147" w:rsidRDefault="00894147" w:rsidP="00894147">
            <w:r w:rsidRPr="00894147">
              <w:t>7.93 ( 7.47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0D4E" w14:textId="525BC054" w:rsidR="00894147" w:rsidRPr="00894147" w:rsidRDefault="00894147" w:rsidP="00894147">
            <w:r w:rsidRPr="00894147">
              <w:t>2.99 ( 2.88 )</w:t>
            </w:r>
          </w:p>
        </w:tc>
      </w:tr>
      <w:tr w:rsidR="00894147" w14:paraId="6C88C3D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126A" w14:textId="003CA862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894147">
              <w:t>alaise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5DF2" w14:textId="24EE28F0" w:rsidR="00894147" w:rsidRPr="00894147" w:rsidRDefault="00894147" w:rsidP="00894147">
            <w:r w:rsidRPr="00894147">
              <w:t>70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0D6B" w14:textId="5FA55188" w:rsidR="00894147" w:rsidRPr="00894147" w:rsidRDefault="00894147" w:rsidP="00894147">
            <w:r w:rsidRPr="00894147">
              <w:t>0.73 ( 0.68 - 0.79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8920" w14:textId="6435C025" w:rsidR="00894147" w:rsidRPr="00894147" w:rsidRDefault="00894147" w:rsidP="00894147">
            <w:r w:rsidRPr="00894147">
              <w:t>0.74 ( 67.52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86DD" w14:textId="7D19414D" w:rsidR="00894147" w:rsidRPr="00894147" w:rsidRDefault="00894147" w:rsidP="00894147">
            <w:r w:rsidRPr="00894147">
              <w:t>0.74 ( 0.69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97E3" w14:textId="4CEB1C76" w:rsidR="00894147" w:rsidRPr="00894147" w:rsidRDefault="00894147" w:rsidP="00894147">
            <w:r w:rsidRPr="00894147">
              <w:t>-0.44 ( -0.55 )</w:t>
            </w:r>
          </w:p>
        </w:tc>
      </w:tr>
      <w:tr w:rsidR="00894147" w14:paraId="75D2D02B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04C6" w14:textId="5AEDD205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94147">
              <w:t>cute kidney injury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F3C7" w14:textId="72AFAD83" w:rsidR="00894147" w:rsidRPr="00894147" w:rsidRDefault="00894147" w:rsidP="00894147">
            <w:r w:rsidRPr="00894147">
              <w:t>69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D695" w14:textId="58A061D7" w:rsidR="00894147" w:rsidRPr="00894147" w:rsidRDefault="00894147" w:rsidP="00894147">
            <w:r w:rsidRPr="00894147">
              <w:t>1.65 ( 1.53 - 1.78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024C" w14:textId="1BD65AA3" w:rsidR="00894147" w:rsidRPr="00894147" w:rsidRDefault="00894147" w:rsidP="00894147">
            <w:r w:rsidRPr="00894147">
              <w:t>1.65 ( 175.1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0B3A" w14:textId="095FD76A" w:rsidR="00894147" w:rsidRPr="00894147" w:rsidRDefault="00894147" w:rsidP="00894147">
            <w:r w:rsidRPr="00894147">
              <w:t>1.64 ( 1.5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A662" w14:textId="3CD7B9D3" w:rsidR="00894147" w:rsidRPr="00894147" w:rsidRDefault="00894147" w:rsidP="00894147">
            <w:r w:rsidRPr="00894147">
              <w:t>0.72 ( 0.61 )</w:t>
            </w:r>
          </w:p>
        </w:tc>
      </w:tr>
      <w:tr w:rsidR="00894147" w14:paraId="2BF3E015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0845" w14:textId="709EE321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894147">
              <w:t>olitis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0247" w14:textId="3B00B5F5" w:rsidR="00894147" w:rsidRPr="00894147" w:rsidRDefault="00894147" w:rsidP="00894147">
            <w:r w:rsidRPr="00894147">
              <w:t>66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3502" w14:textId="25515DD5" w:rsidR="00894147" w:rsidRPr="00894147" w:rsidRDefault="00894147" w:rsidP="00894147">
            <w:r w:rsidRPr="00894147">
              <w:t>8.74 ( 8.09 - 9.4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780D" w14:textId="3D898873" w:rsidR="00894147" w:rsidRPr="00894147" w:rsidRDefault="00894147" w:rsidP="00894147">
            <w:r w:rsidRPr="00894147">
              <w:t>8.7 ( 4426.3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5AF8" w14:textId="604475F9" w:rsidR="00894147" w:rsidRPr="00894147" w:rsidRDefault="00894147" w:rsidP="00894147">
            <w:r w:rsidRPr="00894147">
              <w:t>8.49 ( 7.96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CA89" w14:textId="3D6EB543" w:rsidR="00894147" w:rsidRPr="00894147" w:rsidRDefault="00894147" w:rsidP="00894147">
            <w:r w:rsidRPr="00894147">
              <w:t>3.09 ( 2.97 )</w:t>
            </w:r>
          </w:p>
        </w:tc>
      </w:tr>
      <w:tr w:rsidR="00894147" w14:paraId="63910BFB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5833" w14:textId="5CF87F1F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ain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7CCF" w14:textId="5B2CA314" w:rsidR="00894147" w:rsidRPr="00894147" w:rsidRDefault="00894147" w:rsidP="00894147">
            <w:r w:rsidRPr="00894147">
              <w:t>66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FAB4" w14:textId="5A792B01" w:rsidR="00894147" w:rsidRPr="00894147" w:rsidRDefault="00894147" w:rsidP="00894147">
            <w:r w:rsidRPr="00894147">
              <w:t>0.49 ( 0.45 - 0.53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7546" w14:textId="75739F0D" w:rsidR="00894147" w:rsidRPr="00894147" w:rsidRDefault="00894147" w:rsidP="00894147">
            <w:r w:rsidRPr="00894147">
              <w:t>0.49 ( 354.6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ECE0" w14:textId="6FA99FD2" w:rsidR="00894147" w:rsidRPr="00894147" w:rsidRDefault="00894147" w:rsidP="00894147">
            <w:r w:rsidRPr="00894147">
              <w:t>0.49 ( 0.46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1D2D" w14:textId="59651CEB" w:rsidR="00894147" w:rsidRPr="00894147" w:rsidRDefault="00894147" w:rsidP="00894147">
            <w:r w:rsidRPr="00894147">
              <w:t>-1.02 ( -1.14 )</w:t>
            </w:r>
          </w:p>
        </w:tc>
      </w:tr>
      <w:tr w:rsidR="00894147" w14:paraId="1F0DDD4F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84B5" w14:textId="1A7C569C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B</w:t>
            </w:r>
            <w:r w:rsidRPr="00894147">
              <w:t>ack pain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FC80" w14:textId="1713574A" w:rsidR="00894147" w:rsidRPr="00894147" w:rsidRDefault="00894147" w:rsidP="00894147">
            <w:r w:rsidRPr="00894147">
              <w:t>62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B828" w14:textId="5C086548" w:rsidR="00894147" w:rsidRPr="00894147" w:rsidRDefault="00894147" w:rsidP="00894147">
            <w:r w:rsidRPr="00894147">
              <w:t>1.3 ( 1.2 - 1.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A189" w14:textId="49226C39" w:rsidR="00894147" w:rsidRPr="00894147" w:rsidRDefault="00894147" w:rsidP="00894147">
            <w:r w:rsidRPr="00894147">
              <w:t>1.29 ( 41.4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D7CA" w14:textId="489EA438" w:rsidR="00894147" w:rsidRPr="00894147" w:rsidRDefault="00894147" w:rsidP="00894147">
            <w:r w:rsidRPr="00894147">
              <w:t>1.29 ( 1.21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441D" w14:textId="090EC633" w:rsidR="00894147" w:rsidRPr="00894147" w:rsidRDefault="00894147" w:rsidP="00894147">
            <w:r w:rsidRPr="00894147">
              <w:t>0.37 ( 0.25 )</w:t>
            </w:r>
          </w:p>
        </w:tc>
      </w:tr>
      <w:tr w:rsidR="00894147" w14:paraId="45C5D775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F231" w14:textId="6DE0AFB1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894147">
              <w:t>ough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417B" w14:textId="16D63B71" w:rsidR="00894147" w:rsidRPr="00894147" w:rsidRDefault="00894147" w:rsidP="00894147">
            <w:r w:rsidRPr="00894147">
              <w:t>61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D2F1" w14:textId="33B31845" w:rsidR="00894147" w:rsidRPr="00894147" w:rsidRDefault="00894147" w:rsidP="00894147">
            <w:r w:rsidRPr="00894147">
              <w:t>1.02 ( 0.94 - 1.1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376C" w14:textId="78B6EE13" w:rsidR="00894147" w:rsidRPr="00894147" w:rsidRDefault="00894147" w:rsidP="00894147">
            <w:r w:rsidRPr="00894147">
              <w:t>1.02 ( 0.25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1C34" w14:textId="1CD83508" w:rsidR="00894147" w:rsidRPr="00894147" w:rsidRDefault="00894147" w:rsidP="00894147">
            <w:r w:rsidRPr="00894147">
              <w:t>1.02 ( 0.95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B503" w14:textId="2D773D90" w:rsidR="00894147" w:rsidRPr="00894147" w:rsidRDefault="00894147" w:rsidP="00894147">
            <w:r w:rsidRPr="00894147">
              <w:t>0.03 ( -0.09 )</w:t>
            </w:r>
          </w:p>
        </w:tc>
      </w:tr>
      <w:tr w:rsidR="00894147" w14:paraId="6F99ED1C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7327" w14:textId="2F136E9F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C</w:t>
            </w:r>
            <w:r w:rsidRPr="00894147">
              <w:t>onstipation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933C" w14:textId="528185FE" w:rsidR="00894147" w:rsidRPr="00894147" w:rsidRDefault="00894147" w:rsidP="00894147">
            <w:r w:rsidRPr="00894147">
              <w:t>61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2623" w14:textId="4DFE4274" w:rsidR="00894147" w:rsidRPr="00894147" w:rsidRDefault="00894147" w:rsidP="00894147">
            <w:r w:rsidRPr="00894147">
              <w:t>1.37 ( 1.26 - 1.48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CF2D" w14:textId="2E484C89" w:rsidR="00894147" w:rsidRPr="00894147" w:rsidRDefault="00894147" w:rsidP="00894147">
            <w:r w:rsidRPr="00894147">
              <w:t>1.37 ( 60.37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CF9C" w14:textId="26ACE8EE" w:rsidR="00894147" w:rsidRPr="00894147" w:rsidRDefault="00894147" w:rsidP="00894147">
            <w:r w:rsidRPr="00894147">
              <w:t>1.36 ( 1.28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5A7B" w14:textId="5270BF09" w:rsidR="00894147" w:rsidRPr="00894147" w:rsidRDefault="00894147" w:rsidP="00894147">
            <w:r w:rsidRPr="00894147">
              <w:t>0.45 ( 0.33 )</w:t>
            </w:r>
          </w:p>
        </w:tc>
      </w:tr>
      <w:tr w:rsidR="00894147" w14:paraId="11F24571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2F7F" w14:textId="17879C56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leural effusion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23BC" w14:textId="4A5DAE89" w:rsidR="00894147" w:rsidRPr="00894147" w:rsidRDefault="00894147" w:rsidP="00894147">
            <w:r w:rsidRPr="00894147">
              <w:t>55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9BDE" w14:textId="06FD97B0" w:rsidR="00894147" w:rsidRPr="00894147" w:rsidRDefault="00894147" w:rsidP="00894147">
            <w:r w:rsidRPr="00894147">
              <w:t>4.91 ( 4.51 - 5.3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72CF" w14:textId="49B0ED37" w:rsidR="00894147" w:rsidRPr="00894147" w:rsidRDefault="00894147" w:rsidP="00894147">
            <w:r w:rsidRPr="00894147">
              <w:t>4.89 ( 1689.4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3CE6" w14:textId="23892C40" w:rsidR="00894147" w:rsidRPr="00894147" w:rsidRDefault="00894147" w:rsidP="00894147">
            <w:r w:rsidRPr="00894147">
              <w:t>4.83 ( 4.5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2B42" w14:textId="607361D9" w:rsidR="00894147" w:rsidRPr="00894147" w:rsidRDefault="00894147" w:rsidP="00894147">
            <w:r w:rsidRPr="00894147">
              <w:t>2.27 ( 2.15 )</w:t>
            </w:r>
          </w:p>
        </w:tc>
      </w:tr>
      <w:tr w:rsidR="00894147" w14:paraId="03DB898C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B7F3" w14:textId="48854929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S</w:t>
            </w:r>
            <w:r w:rsidRPr="00894147">
              <w:t>epsis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AC16" w14:textId="457DB06D" w:rsidR="00894147" w:rsidRPr="00894147" w:rsidRDefault="00894147" w:rsidP="00894147">
            <w:r w:rsidRPr="00894147">
              <w:t>54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946B" w14:textId="01E62356" w:rsidR="00894147" w:rsidRPr="00894147" w:rsidRDefault="00894147" w:rsidP="00894147">
            <w:r w:rsidRPr="00894147">
              <w:t>2.51 ( 2.31 - 2.73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B133" w14:textId="74E656A2" w:rsidR="00894147" w:rsidRPr="00894147" w:rsidRDefault="00894147" w:rsidP="00894147">
            <w:r w:rsidRPr="00894147">
              <w:t>2.5 ( 490.6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D3AF" w14:textId="43966E21" w:rsidR="00894147" w:rsidRPr="00894147" w:rsidRDefault="00894147" w:rsidP="00894147">
            <w:r w:rsidRPr="00894147">
              <w:t>2.49 ( 2.32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B878" w14:textId="7D0BBA55" w:rsidR="00894147" w:rsidRPr="00894147" w:rsidRDefault="00894147" w:rsidP="00894147">
            <w:r w:rsidRPr="00894147">
              <w:t>1.32 ( 1.19 )</w:t>
            </w:r>
          </w:p>
        </w:tc>
      </w:tr>
      <w:tr w:rsidR="00894147" w14:paraId="01A61A59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6AF2" w14:textId="0283855F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94147">
              <w:t>eadache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8A66" w14:textId="45F8409F" w:rsidR="00894147" w:rsidRPr="00894147" w:rsidRDefault="00894147" w:rsidP="00894147">
            <w:r w:rsidRPr="00894147">
              <w:t>53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45A6" w14:textId="5FD3E369" w:rsidR="00894147" w:rsidRPr="00894147" w:rsidRDefault="00894147" w:rsidP="00894147">
            <w:r w:rsidRPr="00894147">
              <w:t>0.4 ( 0.37 - 0.4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9593" w14:textId="5EC81034" w:rsidR="00894147" w:rsidRPr="00894147" w:rsidRDefault="00894147" w:rsidP="00894147">
            <w:r w:rsidRPr="00894147">
              <w:t>0.41 ( 467.61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D894" w14:textId="3C228BA9" w:rsidR="00894147" w:rsidRPr="00894147" w:rsidRDefault="00894147" w:rsidP="00894147">
            <w:r w:rsidRPr="00894147">
              <w:t>0.41 ( 0.38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9E1A" w14:textId="14549409" w:rsidR="00894147" w:rsidRPr="00894147" w:rsidRDefault="00894147" w:rsidP="00894147">
            <w:r w:rsidRPr="00894147">
              <w:t>-1.3 ( -1.42 )</w:t>
            </w:r>
          </w:p>
        </w:tc>
      </w:tr>
      <w:tr w:rsidR="00894147" w14:paraId="1B4FAFDC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8612" w14:textId="40E15BF9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T</w:t>
            </w:r>
            <w:r w:rsidRPr="00894147">
              <w:t>hrombocytopenia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5428" w14:textId="3C549365" w:rsidR="00894147" w:rsidRPr="00894147" w:rsidRDefault="00FD4FAD" w:rsidP="00894147">
            <w:r>
              <w:rPr>
                <w:lang w:eastAsia="zh-CN"/>
              </w:rPr>
              <w:t>*</w:t>
            </w:r>
            <w:r w:rsidR="00894147" w:rsidRPr="00894147">
              <w:t>51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4BE2" w14:textId="5964794C" w:rsidR="00894147" w:rsidRPr="00894147" w:rsidRDefault="00894147" w:rsidP="00894147">
            <w:r w:rsidRPr="00894147">
              <w:t>2.39 ( 2.19 - 2.61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16A3" w14:textId="7E8E4746" w:rsidR="00894147" w:rsidRPr="00894147" w:rsidRDefault="00894147" w:rsidP="00894147">
            <w:r w:rsidRPr="00894147">
              <w:t>2.39 ( 411.78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36AA" w14:textId="3351537F" w:rsidR="00894147" w:rsidRPr="00894147" w:rsidRDefault="00894147" w:rsidP="00894147">
            <w:r w:rsidRPr="00894147">
              <w:t>2.38 ( 2.21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1497" w14:textId="51FD0DC5" w:rsidR="00894147" w:rsidRPr="00894147" w:rsidRDefault="00894147" w:rsidP="00894147">
            <w:r w:rsidRPr="00894147">
              <w:t>1.25 ( 1.12 )</w:t>
            </w:r>
          </w:p>
        </w:tc>
      </w:tr>
      <w:tr w:rsidR="00894147" w14:paraId="0034013D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5DF1" w14:textId="24285438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roduct use issue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CA48" w14:textId="74062836" w:rsidR="00894147" w:rsidRPr="00894147" w:rsidRDefault="00894147" w:rsidP="00894147">
            <w:r w:rsidRPr="00894147">
              <w:t>48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FCEE" w14:textId="2B41A42B" w:rsidR="00894147" w:rsidRPr="00894147" w:rsidRDefault="00894147" w:rsidP="00894147">
            <w:r w:rsidRPr="00894147">
              <w:t>0.95 ( 0.87 - 1.0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08F5" w14:textId="1043C58A" w:rsidR="00894147" w:rsidRPr="00894147" w:rsidRDefault="00894147" w:rsidP="00894147">
            <w:r w:rsidRPr="00894147">
              <w:t>0.95 ( 1.07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7853" w14:textId="12FDF04A" w:rsidR="00894147" w:rsidRPr="00894147" w:rsidRDefault="00894147" w:rsidP="00894147">
            <w:r w:rsidRPr="00894147">
              <w:t>0.95 ( 0.89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A90B" w14:textId="32F8005B" w:rsidR="00894147" w:rsidRPr="00894147" w:rsidRDefault="00894147" w:rsidP="00894147">
            <w:r w:rsidRPr="00894147">
              <w:t>-0.07 ( -0.2 )</w:t>
            </w:r>
          </w:p>
        </w:tc>
      </w:tr>
      <w:tr w:rsidR="00894147" w14:paraId="2EF2D5F1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2666" w14:textId="13A759F1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894147">
              <w:t>espiratory failure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FB75" w14:textId="6F3262BF" w:rsidR="00894147" w:rsidRPr="00894147" w:rsidRDefault="00894147" w:rsidP="00894147">
            <w:r w:rsidRPr="00894147">
              <w:t>47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AF03" w14:textId="7B03225C" w:rsidR="00894147" w:rsidRPr="00894147" w:rsidRDefault="00894147" w:rsidP="00894147">
            <w:r w:rsidRPr="00894147">
              <w:t>3.62 ( 3.31 - 3.97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FB81" w14:textId="424A0FB2" w:rsidR="00894147" w:rsidRPr="00894147" w:rsidRDefault="00894147" w:rsidP="00894147">
            <w:r w:rsidRPr="00894147">
              <w:t>3.61 ( 892.35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4F8A" w14:textId="2E48E546" w:rsidR="00894147" w:rsidRPr="00894147" w:rsidRDefault="00894147" w:rsidP="00894147">
            <w:r w:rsidRPr="00894147">
              <w:t>3.58 ( 3.32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4C81" w14:textId="3D907E74" w:rsidR="00894147" w:rsidRPr="00894147" w:rsidRDefault="00894147" w:rsidP="00894147">
            <w:r w:rsidRPr="00894147">
              <w:t>1.84 ( 1.71 )</w:t>
            </w:r>
          </w:p>
        </w:tc>
      </w:tr>
      <w:tr w:rsidR="00894147" w14:paraId="4997ACA3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59AA" w14:textId="568DB19D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F</w:t>
            </w:r>
            <w:r w:rsidRPr="00894147">
              <w:t>all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A3CD" w14:textId="6B5001AD" w:rsidR="00894147" w:rsidRPr="00894147" w:rsidRDefault="00894147" w:rsidP="00894147">
            <w:r w:rsidRPr="00894147">
              <w:t>46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CF87" w14:textId="775D4C5F" w:rsidR="00894147" w:rsidRPr="00894147" w:rsidRDefault="00894147" w:rsidP="00894147">
            <w:r w:rsidRPr="00894147">
              <w:t>0.69 ( 0.63 - 0.75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6901" w14:textId="5147C289" w:rsidR="00894147" w:rsidRPr="00894147" w:rsidRDefault="00894147" w:rsidP="00894147">
            <w:r w:rsidRPr="00894147">
              <w:t>0.69 ( 66.22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019D" w14:textId="48FEDC82" w:rsidR="00894147" w:rsidRPr="00894147" w:rsidRDefault="00894147" w:rsidP="00894147">
            <w:r w:rsidRPr="00894147">
              <w:t>0.69 ( 0.6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AAFE" w14:textId="745E3FCA" w:rsidR="00894147" w:rsidRPr="00894147" w:rsidRDefault="00894147" w:rsidP="00894147">
            <w:r w:rsidRPr="00894147">
              <w:t>-0.54 ( -0.67 )</w:t>
            </w:r>
          </w:p>
        </w:tc>
      </w:tr>
      <w:tr w:rsidR="00894147" w14:paraId="726BF93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C54D" w14:textId="16323AA2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emphigoid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FDE1" w14:textId="5EC21D0B" w:rsidR="00894147" w:rsidRPr="00894147" w:rsidRDefault="00894147" w:rsidP="00894147">
            <w:r w:rsidRPr="00894147">
              <w:t>45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7197" w14:textId="57E12827" w:rsidR="00894147" w:rsidRPr="00894147" w:rsidRDefault="00894147" w:rsidP="00894147">
            <w:r w:rsidRPr="00894147">
              <w:t>31.71 ( 28.8 - 34.91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60F5" w14:textId="73CE555A" w:rsidR="00894147" w:rsidRPr="00894147" w:rsidRDefault="00894147" w:rsidP="00894147">
            <w:r w:rsidRPr="00894147">
              <w:t>31.6 ( 12349.36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6C33" w14:textId="4DAD6132" w:rsidR="00894147" w:rsidRPr="00894147" w:rsidRDefault="00894147" w:rsidP="00894147">
            <w:r w:rsidRPr="00894147">
              <w:t>28.78 ( 26.56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A828" w14:textId="0F768C9D" w:rsidR="00894147" w:rsidRPr="00894147" w:rsidRDefault="00894147" w:rsidP="00894147">
            <w:r w:rsidRPr="00894147">
              <w:t>4.85 ( 4.71 )</w:t>
            </w:r>
          </w:p>
        </w:tc>
      </w:tr>
      <w:tr w:rsidR="00894147" w14:paraId="779C959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C353" w14:textId="7D9D88C1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94147">
              <w:t>rug ineffective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0E1D" w14:textId="51FD2785" w:rsidR="00894147" w:rsidRPr="00894147" w:rsidRDefault="00894147" w:rsidP="00894147">
            <w:r w:rsidRPr="00894147">
              <w:t>45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2288" w14:textId="77E1F3E7" w:rsidR="00894147" w:rsidRPr="00894147" w:rsidRDefault="00894147" w:rsidP="00894147">
            <w:r w:rsidRPr="00894147">
              <w:t>0.15 ( 0.13 - 0.16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BDDC" w14:textId="3256D5E9" w:rsidR="00894147" w:rsidRPr="00894147" w:rsidRDefault="00894147" w:rsidP="00894147">
            <w:r w:rsidRPr="00894147">
              <w:t>0.15 ( 2225.81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5D8B" w14:textId="48592230" w:rsidR="00894147" w:rsidRPr="00894147" w:rsidRDefault="00894147" w:rsidP="00894147">
            <w:r w:rsidRPr="00894147">
              <w:t>0.15 ( 0.1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4EF3" w14:textId="1E815D69" w:rsidR="00894147" w:rsidRPr="00894147" w:rsidRDefault="00894147" w:rsidP="00894147">
            <w:r w:rsidRPr="00894147">
              <w:t>-2.74 ( -2.87 )</w:t>
            </w:r>
          </w:p>
        </w:tc>
      </w:tr>
      <w:tr w:rsidR="00894147" w14:paraId="5378124B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CA54" w14:textId="15379E6C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94147">
              <w:t>bdominal pain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E324" w14:textId="63E9540B" w:rsidR="00894147" w:rsidRPr="00894147" w:rsidRDefault="00894147" w:rsidP="00894147">
            <w:r w:rsidRPr="00894147">
              <w:t>42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A1C3" w14:textId="094A0E1B" w:rsidR="00894147" w:rsidRPr="00894147" w:rsidRDefault="00894147" w:rsidP="00894147">
            <w:r w:rsidRPr="00894147">
              <w:t xml:space="preserve">0.94 ( 0.85 - </w:t>
            </w:r>
            <w:r w:rsidRPr="00894147">
              <w:lastRenderedPageBreak/>
              <w:t>1.03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8CD5" w14:textId="790BC8B1" w:rsidR="00894147" w:rsidRPr="00894147" w:rsidRDefault="00894147" w:rsidP="00894147">
            <w:r w:rsidRPr="00894147">
              <w:lastRenderedPageBreak/>
              <w:t>0.94 ( 1.86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9CCD" w14:textId="541F38EB" w:rsidR="00894147" w:rsidRPr="00894147" w:rsidRDefault="00894147" w:rsidP="00894147">
            <w:r w:rsidRPr="00894147">
              <w:t>0.94 ( 0.86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1AA5" w14:textId="4CD76AB5" w:rsidR="00894147" w:rsidRPr="00894147" w:rsidRDefault="00894147" w:rsidP="00894147">
            <w:r w:rsidRPr="00894147">
              <w:t>-0.1 ( -0.24 )</w:t>
            </w:r>
          </w:p>
        </w:tc>
      </w:tr>
      <w:tr w:rsidR="00894147" w14:paraId="1FCB2CF9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A5BB" w14:textId="200028A7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L</w:t>
            </w:r>
            <w:r w:rsidRPr="00894147">
              <w:t>ung disorder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D2A6" w14:textId="7F258BB3" w:rsidR="00894147" w:rsidRPr="00894147" w:rsidRDefault="00894147" w:rsidP="00894147">
            <w:r w:rsidRPr="00894147">
              <w:t>42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EA5F" w14:textId="5E6D4C16" w:rsidR="00894147" w:rsidRPr="00894147" w:rsidRDefault="00894147" w:rsidP="00894147">
            <w:r w:rsidRPr="00894147">
              <w:t>4.27 ( 3.88 - 4.7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FD9A" w14:textId="220CBDCA" w:rsidR="00894147" w:rsidRPr="00894147" w:rsidRDefault="00894147" w:rsidP="00894147">
            <w:r w:rsidRPr="00894147">
              <w:t>4.26 ( 1034.32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D48A" w14:textId="5DD9A108" w:rsidR="00894147" w:rsidRPr="00894147" w:rsidRDefault="00894147" w:rsidP="00894147">
            <w:r w:rsidRPr="00894147">
              <w:t>4.22 ( 3.89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7293" w14:textId="0103A805" w:rsidR="00894147" w:rsidRPr="00894147" w:rsidRDefault="00894147" w:rsidP="00894147">
            <w:r w:rsidRPr="00894147">
              <w:t>2.08 ( 1.93 )</w:t>
            </w:r>
          </w:p>
        </w:tc>
      </w:tr>
      <w:tr w:rsidR="00894147" w14:paraId="202D4B22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0F72" w14:textId="4124534D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P</w:t>
            </w:r>
            <w:r w:rsidRPr="00894147">
              <w:t>rescribed underdose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61BB" w14:textId="045181D1" w:rsidR="00894147" w:rsidRPr="00894147" w:rsidRDefault="00894147" w:rsidP="00894147">
            <w:r w:rsidRPr="00894147">
              <w:t>41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0A32" w14:textId="45EDD2AB" w:rsidR="00894147" w:rsidRPr="00894147" w:rsidRDefault="00894147" w:rsidP="00894147">
            <w:r w:rsidRPr="00894147">
              <w:t>8.22 ( 7.46 - 9.06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C9AC" w14:textId="4FB7C1BF" w:rsidR="00894147" w:rsidRPr="00894147" w:rsidRDefault="00894147" w:rsidP="00894147">
            <w:r w:rsidRPr="00894147">
              <w:t>8.2 ( 2574.6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BD74" w14:textId="57908BE2" w:rsidR="00894147" w:rsidRPr="00894147" w:rsidRDefault="00894147" w:rsidP="00894147">
            <w:r w:rsidRPr="00894147">
              <w:t>8.01 ( 7.39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E030" w14:textId="5F535296" w:rsidR="00894147" w:rsidRPr="00894147" w:rsidRDefault="00894147" w:rsidP="00894147">
            <w:r w:rsidRPr="00894147">
              <w:t>3 ( 2.86 )</w:t>
            </w:r>
          </w:p>
        </w:tc>
      </w:tr>
      <w:tr w:rsidR="00894147" w14:paraId="3B001B38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2BF3" w14:textId="77B985E2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M</w:t>
            </w:r>
            <w:r w:rsidRPr="00894147">
              <w:t>yocarditis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BF87" w14:textId="1A943D81" w:rsidR="00894147" w:rsidRPr="00894147" w:rsidRDefault="00894147" w:rsidP="00894147">
            <w:r w:rsidRPr="00894147">
              <w:t>41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6500" w14:textId="44083EC0" w:rsidR="00894147" w:rsidRPr="00894147" w:rsidRDefault="00894147" w:rsidP="00894147">
            <w:r w:rsidRPr="00894147">
              <w:t>18.94 ( 17.16 - 20.91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8B5D" w14:textId="0B5C3122" w:rsidR="00894147" w:rsidRPr="00894147" w:rsidRDefault="00894147" w:rsidP="00894147">
            <w:r w:rsidRPr="00894147">
              <w:t>18.88 ( 6676.14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4AE0" w14:textId="6AD58F9C" w:rsidR="00894147" w:rsidRPr="00894147" w:rsidRDefault="00894147" w:rsidP="00894147">
            <w:r w:rsidRPr="00894147">
              <w:t>17.86 ( 16.4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2FEB" w14:textId="1DF33E99" w:rsidR="00894147" w:rsidRPr="00894147" w:rsidRDefault="00894147" w:rsidP="00894147">
            <w:r w:rsidRPr="00894147">
              <w:t>4.16 ( 4.01 )</w:t>
            </w:r>
          </w:p>
        </w:tc>
      </w:tr>
      <w:tr w:rsidR="00894147" w14:paraId="3C100AE6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0CD0" w14:textId="299C9980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A</w:t>
            </w:r>
            <w:r w:rsidRPr="00894147">
              <w:t>drenal insufficiency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3665" w14:textId="17B52EDA" w:rsidR="00894147" w:rsidRPr="00894147" w:rsidRDefault="00894147" w:rsidP="00894147">
            <w:r w:rsidRPr="00894147">
              <w:t>41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8852" w14:textId="1CD32EAC" w:rsidR="00894147" w:rsidRPr="00894147" w:rsidRDefault="00894147" w:rsidP="00894147">
            <w:r w:rsidRPr="00894147">
              <w:t>17.33 ( 15.69 - 19.13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A480" w14:textId="6CB24F47" w:rsidR="00894147" w:rsidRPr="00894147" w:rsidRDefault="00894147" w:rsidP="00894147">
            <w:r w:rsidRPr="00894147">
              <w:t>17.27 ( 6029.0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C64C" w14:textId="0F984BFC" w:rsidR="00894147" w:rsidRPr="00894147" w:rsidRDefault="00894147" w:rsidP="00894147">
            <w:r w:rsidRPr="00894147">
              <w:t>16.42 ( 15.11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3EEE" w14:textId="60A7B951" w:rsidR="00894147" w:rsidRPr="00894147" w:rsidRDefault="00894147" w:rsidP="00894147">
            <w:r w:rsidRPr="00894147">
              <w:t>4.04 ( 3.89 )</w:t>
            </w:r>
          </w:p>
        </w:tc>
      </w:tr>
      <w:tr w:rsidR="00894147" w14:paraId="0E71EFDA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FC9C" w14:textId="23522CC2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H</w:t>
            </w:r>
            <w:r w:rsidRPr="00894147">
              <w:t>epatic function abnormal</w:t>
            </w:r>
            <w:r w:rsidR="00FD4FAD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CB74" w14:textId="1D7D502A" w:rsidR="00894147" w:rsidRPr="00894147" w:rsidRDefault="00894147" w:rsidP="00894147">
            <w:r w:rsidRPr="00894147">
              <w:t>41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18BA" w14:textId="6B7918C6" w:rsidR="00894147" w:rsidRPr="00894147" w:rsidRDefault="00894147" w:rsidP="00894147">
            <w:r w:rsidRPr="00894147">
              <w:t>6.05 ( 5.49 - 6.67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6D83" w14:textId="1FB842A4" w:rsidR="00894147" w:rsidRPr="00894147" w:rsidRDefault="00894147" w:rsidP="00894147">
            <w:r w:rsidRPr="00894147">
              <w:t>6.04 ( 1711.65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218B" w14:textId="7AE157D4" w:rsidR="00894147" w:rsidRPr="00894147" w:rsidRDefault="00894147" w:rsidP="00894147">
            <w:r w:rsidRPr="00894147">
              <w:t>5.94 ( 5.48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9B27" w14:textId="31F36072" w:rsidR="00894147" w:rsidRPr="00894147" w:rsidRDefault="00894147" w:rsidP="00894147">
            <w:r w:rsidRPr="00894147">
              <w:t>2.57 ( 2.43 )</w:t>
            </w:r>
          </w:p>
        </w:tc>
      </w:tr>
      <w:tr w:rsidR="00894147" w14:paraId="68E08161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3904" w14:textId="6F5B7B65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94147">
              <w:t>ehydration</w:t>
            </w:r>
            <w:r w:rsidR="00734446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187B" w14:textId="60C7B5C7" w:rsidR="00894147" w:rsidRPr="00894147" w:rsidRDefault="00894147" w:rsidP="00894147">
            <w:r w:rsidRPr="00894147">
              <w:t>41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1235" w14:textId="68956E41" w:rsidR="00894147" w:rsidRPr="00894147" w:rsidRDefault="00894147" w:rsidP="00894147">
            <w:r w:rsidRPr="00894147">
              <w:t>1.68 ( 1.53 - 1.85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47E8" w14:textId="47B3A115" w:rsidR="00894147" w:rsidRPr="00894147" w:rsidRDefault="00894147" w:rsidP="00894147">
            <w:r w:rsidRPr="00894147">
              <w:t>1.68 ( 112.7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6226" w14:textId="51378AEE" w:rsidR="00894147" w:rsidRPr="00894147" w:rsidRDefault="00894147" w:rsidP="00894147">
            <w:r w:rsidRPr="00894147">
              <w:t>1.67 ( 1.5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47F6" w14:textId="5AD9A04E" w:rsidR="00894147" w:rsidRPr="00894147" w:rsidRDefault="00894147" w:rsidP="00894147">
            <w:r w:rsidRPr="00894147">
              <w:t>0.74 ( 0.6 )</w:t>
            </w:r>
          </w:p>
        </w:tc>
      </w:tr>
      <w:tr w:rsidR="00894147" w14:paraId="1A5CC89A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5E5A" w14:textId="2EF61812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D</w:t>
            </w:r>
            <w:r w:rsidRPr="00894147">
              <w:t>izziness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5CB0" w14:textId="69E7B3FD" w:rsidR="00894147" w:rsidRPr="00894147" w:rsidRDefault="00894147" w:rsidP="00894147">
            <w:r w:rsidRPr="00894147">
              <w:t>40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BC67" w14:textId="78F0E113" w:rsidR="00894147" w:rsidRPr="00894147" w:rsidRDefault="00894147" w:rsidP="00894147">
            <w:r w:rsidRPr="00894147">
              <w:t>0.4 ( 0.36 - 0.4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ADE9" w14:textId="4BF792E2" w:rsidR="00894147" w:rsidRPr="00894147" w:rsidRDefault="00894147" w:rsidP="00894147">
            <w:r w:rsidRPr="00894147">
              <w:t>0.4 ( 359.99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8C1A" w14:textId="73CAC10A" w:rsidR="00894147" w:rsidRPr="00894147" w:rsidRDefault="00894147" w:rsidP="00894147">
            <w:r w:rsidRPr="00894147">
              <w:t>0.4 ( 0.37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8DB8" w14:textId="445C8DC6" w:rsidR="00894147" w:rsidRPr="00894147" w:rsidRDefault="00894147" w:rsidP="00894147">
            <w:r w:rsidRPr="00894147">
              <w:t>-1.31 ( -1.46 )</w:t>
            </w:r>
          </w:p>
        </w:tc>
      </w:tr>
      <w:tr w:rsidR="00894147" w14:paraId="7357FFBB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800D" w14:textId="6F7B7C46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I</w:t>
            </w:r>
            <w:r w:rsidRPr="00894147">
              <w:t>nfusion related reaction</w:t>
            </w:r>
            <w:r w:rsidR="00734446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7732" w14:textId="2DB7C98F" w:rsidR="00894147" w:rsidRPr="00894147" w:rsidRDefault="00894147" w:rsidP="00894147">
            <w:r w:rsidRPr="00894147">
              <w:t>39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9865" w14:textId="7EBC4A9D" w:rsidR="00894147" w:rsidRPr="00894147" w:rsidRDefault="00894147" w:rsidP="00894147">
            <w:r w:rsidRPr="00894147">
              <w:t>2.89 ( 2.62 - 3.19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55B8" w14:textId="188756CF" w:rsidR="00894147" w:rsidRPr="00894147" w:rsidRDefault="00894147" w:rsidP="00894147">
            <w:r w:rsidRPr="00894147">
              <w:t>2.88 ( 483.75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7DF0" w14:textId="1B19FAB9" w:rsidR="00894147" w:rsidRPr="00894147" w:rsidRDefault="00894147" w:rsidP="00894147">
            <w:r w:rsidRPr="00894147">
              <w:t>2.87 ( 2.64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3109" w14:textId="4EB45589" w:rsidR="00894147" w:rsidRPr="00894147" w:rsidRDefault="00894147" w:rsidP="00894147">
            <w:r w:rsidRPr="00894147">
              <w:t>1.52 ( 1.37 )</w:t>
            </w:r>
          </w:p>
        </w:tc>
      </w:tr>
      <w:tr w:rsidR="00894147" w14:paraId="5348B5FE" w14:textId="77777777" w:rsidTr="00894147"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A47E" w14:textId="2399B62C" w:rsidR="00894147" w:rsidRPr="00894147" w:rsidRDefault="00894147" w:rsidP="00894147">
            <w:r>
              <w:rPr>
                <w:rFonts w:eastAsiaTheme="minorEastAsia" w:hint="eastAsia"/>
                <w:lang w:eastAsia="zh-CN"/>
              </w:rPr>
              <w:t>R</w:t>
            </w:r>
            <w:r w:rsidRPr="00894147">
              <w:t>enal failure</w:t>
            </w:r>
            <w:r w:rsidR="00734446">
              <w:rPr>
                <w:lang w:eastAsia="zh-CN"/>
              </w:rPr>
              <w:t>*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3D7B" w14:textId="774249CC" w:rsidR="00894147" w:rsidRPr="00894147" w:rsidRDefault="00894147" w:rsidP="00894147">
            <w:r w:rsidRPr="00894147">
              <w:t>39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6B01" w14:textId="45161FEE" w:rsidR="00894147" w:rsidRPr="00894147" w:rsidRDefault="00894147" w:rsidP="00894147">
            <w:r w:rsidRPr="00894147">
              <w:t>1.48 ( 1.34 - 1.64 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DE9B" w14:textId="7CD3BB02" w:rsidR="00894147" w:rsidRPr="00894147" w:rsidRDefault="00894147" w:rsidP="00894147">
            <w:r w:rsidRPr="00894147">
              <w:t>1.48 ( 62.13 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A09A" w14:textId="61BA3BDA" w:rsidR="00894147" w:rsidRPr="00894147" w:rsidRDefault="00894147" w:rsidP="00894147">
            <w:r w:rsidRPr="00894147">
              <w:t>1.48 ( 1.36 )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E193" w14:textId="40970B6A" w:rsidR="00894147" w:rsidRPr="00894147" w:rsidRDefault="00894147" w:rsidP="00894147">
            <w:r w:rsidRPr="00894147">
              <w:t>0.57 ( 0.42 )</w:t>
            </w:r>
          </w:p>
        </w:tc>
      </w:tr>
    </w:tbl>
    <w:p w14:paraId="277AB933" w14:textId="77777777" w:rsidR="001E40BC" w:rsidRDefault="00000000" w:rsidP="00894147">
      <w:pPr>
        <w:rPr>
          <w:lang w:eastAsia="zh-CN"/>
        </w:rPr>
      </w:pPr>
      <w:r>
        <w:rPr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2A1FB0E5" w14:textId="77777777" w:rsidR="001E40BC" w:rsidRDefault="001E40BC" w:rsidP="00894147"/>
    <w:p w14:paraId="1CD21317" w14:textId="77777777" w:rsidR="001E40BC" w:rsidRDefault="001E40BC" w:rsidP="00894147"/>
    <w:p w14:paraId="42332149" w14:textId="77777777" w:rsidR="001E40BC" w:rsidRDefault="001E40BC" w:rsidP="00894147"/>
    <w:p w14:paraId="3E90D5BF" w14:textId="77777777" w:rsidR="001E40BC" w:rsidRDefault="001E40BC" w:rsidP="00894147"/>
    <w:sectPr w:rsidR="001E40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973C7" w14:textId="77777777" w:rsidR="005D6122" w:rsidRDefault="005D6122" w:rsidP="00894147">
      <w:r>
        <w:separator/>
      </w:r>
    </w:p>
  </w:endnote>
  <w:endnote w:type="continuationSeparator" w:id="0">
    <w:p w14:paraId="024B6D8D" w14:textId="77777777" w:rsidR="005D6122" w:rsidRDefault="005D6122" w:rsidP="00894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3DC830" w14:textId="77777777" w:rsidR="001E40BC" w:rsidRDefault="001E40BC" w:rsidP="00894147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28195" w14:textId="77777777" w:rsidR="001E40BC" w:rsidRDefault="001E40BC" w:rsidP="00894147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C3DEA" w14:textId="77777777" w:rsidR="001E40BC" w:rsidRDefault="001E40BC" w:rsidP="0089414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2A7F3" w14:textId="77777777" w:rsidR="005D6122" w:rsidRDefault="005D6122" w:rsidP="00894147">
      <w:r>
        <w:separator/>
      </w:r>
    </w:p>
  </w:footnote>
  <w:footnote w:type="continuationSeparator" w:id="0">
    <w:p w14:paraId="2F703309" w14:textId="77777777" w:rsidR="005D6122" w:rsidRDefault="005D6122" w:rsidP="008941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424BF" w14:textId="77777777" w:rsidR="001E40BC" w:rsidRDefault="001E40BC" w:rsidP="00894147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5D7D9" w14:textId="77777777" w:rsidR="001E40BC" w:rsidRDefault="001E40BC" w:rsidP="00894147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2C216" w14:textId="77777777" w:rsidR="001E40BC" w:rsidRDefault="001E40BC" w:rsidP="00894147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dhODAzOTVkNTRjODg1OGNjNDBmZGNjZTc2MGE5MDkifQ=="/>
  </w:docVars>
  <w:rsids>
    <w:rsidRoot w:val="00DB2530"/>
    <w:rsid w:val="001240B2"/>
    <w:rsid w:val="001E40BC"/>
    <w:rsid w:val="002462F6"/>
    <w:rsid w:val="0029139E"/>
    <w:rsid w:val="0032312B"/>
    <w:rsid w:val="00435470"/>
    <w:rsid w:val="00440860"/>
    <w:rsid w:val="0045627A"/>
    <w:rsid w:val="00536CD4"/>
    <w:rsid w:val="00594829"/>
    <w:rsid w:val="005D6122"/>
    <w:rsid w:val="00613573"/>
    <w:rsid w:val="00656DA2"/>
    <w:rsid w:val="00727BEC"/>
    <w:rsid w:val="00734446"/>
    <w:rsid w:val="00762183"/>
    <w:rsid w:val="00774B1D"/>
    <w:rsid w:val="00837853"/>
    <w:rsid w:val="00894147"/>
    <w:rsid w:val="008B1817"/>
    <w:rsid w:val="009610A4"/>
    <w:rsid w:val="009677A0"/>
    <w:rsid w:val="00B3391A"/>
    <w:rsid w:val="00C517ED"/>
    <w:rsid w:val="00C77AC4"/>
    <w:rsid w:val="00C8183E"/>
    <w:rsid w:val="00D0382D"/>
    <w:rsid w:val="00DB2530"/>
    <w:rsid w:val="00E63B69"/>
    <w:rsid w:val="00ED379D"/>
    <w:rsid w:val="00EE2244"/>
    <w:rsid w:val="00F10F97"/>
    <w:rsid w:val="00FD4FAD"/>
    <w:rsid w:val="0236335D"/>
    <w:rsid w:val="059C3709"/>
    <w:rsid w:val="08CB5042"/>
    <w:rsid w:val="09D86A46"/>
    <w:rsid w:val="1BBF4FB7"/>
    <w:rsid w:val="1EA04E8D"/>
    <w:rsid w:val="215973F2"/>
    <w:rsid w:val="2C632361"/>
    <w:rsid w:val="2C695F59"/>
    <w:rsid w:val="41C84587"/>
    <w:rsid w:val="4AB97C54"/>
    <w:rsid w:val="50825ACA"/>
    <w:rsid w:val="50A05B3E"/>
    <w:rsid w:val="52F96E28"/>
    <w:rsid w:val="565D4393"/>
    <w:rsid w:val="56C51F97"/>
    <w:rsid w:val="5EB5729D"/>
    <w:rsid w:val="613009FC"/>
    <w:rsid w:val="64EF1D23"/>
    <w:rsid w:val="7125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1900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894147"/>
    <w:pPr>
      <w:jc w:val="both"/>
    </w:pPr>
    <w:rPr>
      <w:rFonts w:ascii="Times New Roman" w:eastAsiaTheme="minorHAnsi" w:hAnsi="Times New Roman" w:cs="Times New Roman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autoRedefine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a8">
    <w:name w:val="Title"/>
    <w:basedOn w:val="a"/>
    <w:next w:val="a"/>
    <w:autoRedefine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a8"/>
    <w:next w:val="a8"/>
    <w:autoRedefine/>
    <w:qFormat/>
    <w:pPr>
      <w:spacing w:after="120"/>
    </w:pPr>
    <w:rPr>
      <w:i/>
    </w:rPr>
  </w:style>
  <w:style w:type="table" w:customStyle="1" w:styleId="1">
    <w:name w:val="网格型1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qFormat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a4">
    <w:name w:val="页脚 字符"/>
    <w:basedOn w:val="a0"/>
    <w:link w:val="a3"/>
    <w:autoRedefine/>
    <w:qFormat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1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E7EC4-5EC8-44D6-BB8E-CB2D68666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2</Pages>
  <Words>7512</Words>
  <Characters>42824</Characters>
  <Application>Microsoft Office Word</Application>
  <DocSecurity>0</DocSecurity>
  <Lines>356</Lines>
  <Paragraphs>100</Paragraphs>
  <ScaleCrop>false</ScaleCrop>
  <LinksUpToDate>false</LinksUpToDate>
  <CharactersWithSpaces>50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7-31T01:41:00Z</dcterms:created>
  <dcterms:modified xsi:type="dcterms:W3CDTF">2025-01-2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C36AE00692476AA6B658AD095B4946_12</vt:lpwstr>
  </property>
</Properties>
</file>